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C1671" w14:textId="1EADF7D0" w:rsidR="003B62A2" w:rsidRPr="006C47BC" w:rsidRDefault="00CF1837" w:rsidP="00396EEB">
      <w:pPr>
        <w:pStyle w:val="2"/>
        <w:spacing w:line="480" w:lineRule="auto"/>
        <w:rPr>
          <w:rFonts w:ascii="Times New Roman" w:hAnsi="Times New Roman" w:cs="Times New Roman"/>
          <w:sz w:val="24"/>
          <w:szCs w:val="24"/>
        </w:rPr>
      </w:pPr>
      <w:r w:rsidRPr="006C47BC">
        <w:rPr>
          <w:rFonts w:ascii="Times New Roman" w:hAnsi="Times New Roman" w:cs="Times New Roman"/>
          <w:sz w:val="24"/>
          <w:szCs w:val="24"/>
        </w:rPr>
        <w:t xml:space="preserve">Title: </w:t>
      </w:r>
      <w:bookmarkStart w:id="0" w:name="_Hlk192667732"/>
      <w:r w:rsidR="002F2CA9" w:rsidRPr="006C47BC">
        <w:rPr>
          <w:rFonts w:ascii="Times New Roman" w:hAnsi="Times New Roman" w:cs="Times New Roman" w:hint="eastAsia"/>
          <w:sz w:val="24"/>
          <w:szCs w:val="24"/>
        </w:rPr>
        <w:t xml:space="preserve">Myxovirus resistance protein A </w:t>
      </w:r>
      <w:r w:rsidR="00A113B1" w:rsidRPr="006C47BC">
        <w:rPr>
          <w:rFonts w:ascii="Times New Roman" w:hAnsi="Times New Roman" w:cs="Times New Roman" w:hint="eastAsia"/>
          <w:sz w:val="24"/>
          <w:szCs w:val="24"/>
        </w:rPr>
        <w:t>to</w:t>
      </w:r>
      <w:r w:rsidR="002F2CA9" w:rsidRPr="006C47BC">
        <w:rPr>
          <w:rFonts w:ascii="Times New Roman" w:hAnsi="Times New Roman" w:cs="Times New Roman" w:hint="eastAsia"/>
          <w:sz w:val="24"/>
          <w:szCs w:val="24"/>
        </w:rPr>
        <w:t xml:space="preserve"> </w:t>
      </w:r>
      <w:r w:rsidR="00796591" w:rsidRPr="006C47BC">
        <w:rPr>
          <w:rFonts w:ascii="Times New Roman" w:hAnsi="Times New Roman" w:cs="Times New Roman" w:hint="eastAsia"/>
          <w:sz w:val="24"/>
          <w:szCs w:val="24"/>
        </w:rPr>
        <w:t>differentiat</w:t>
      </w:r>
      <w:r w:rsidR="00A113B1" w:rsidRPr="006C47BC">
        <w:rPr>
          <w:rFonts w:ascii="Times New Roman" w:hAnsi="Times New Roman" w:cs="Times New Roman" w:hint="eastAsia"/>
          <w:sz w:val="24"/>
          <w:szCs w:val="24"/>
        </w:rPr>
        <w:t>e between</w:t>
      </w:r>
      <w:r w:rsidR="002F2CA9" w:rsidRPr="006C47BC">
        <w:rPr>
          <w:rFonts w:ascii="Times New Roman" w:hAnsi="Times New Roman" w:cs="Times New Roman" w:hint="eastAsia"/>
          <w:sz w:val="24"/>
          <w:szCs w:val="24"/>
        </w:rPr>
        <w:t xml:space="preserve"> viral </w:t>
      </w:r>
      <w:r w:rsidR="009C4A2C" w:rsidRPr="006C47BC">
        <w:rPr>
          <w:rFonts w:ascii="Times New Roman" w:hAnsi="Times New Roman" w:cs="Times New Roman" w:hint="eastAsia"/>
          <w:sz w:val="24"/>
          <w:szCs w:val="24"/>
        </w:rPr>
        <w:t xml:space="preserve">and </w:t>
      </w:r>
      <w:r w:rsidR="002F2CA9" w:rsidRPr="006C47BC">
        <w:rPr>
          <w:rFonts w:ascii="Times New Roman" w:hAnsi="Times New Roman" w:cs="Times New Roman" w:hint="eastAsia"/>
          <w:sz w:val="24"/>
          <w:szCs w:val="24"/>
        </w:rPr>
        <w:t>non-viral respiratory infections in adults: a prospective study</w:t>
      </w:r>
      <w:bookmarkEnd w:id="0"/>
    </w:p>
    <w:p w14:paraId="26F7DEB0" w14:textId="09D7150A" w:rsidR="004669A6" w:rsidRPr="006C47BC" w:rsidRDefault="00BE5FC3" w:rsidP="00292F57">
      <w:pPr>
        <w:spacing w:line="480" w:lineRule="auto"/>
        <w:rPr>
          <w:rFonts w:ascii="Times New Roman" w:hAnsi="Times New Roman" w:cs="Times New Roman"/>
          <w:b/>
          <w:bCs/>
          <w:sz w:val="24"/>
          <w:szCs w:val="24"/>
        </w:rPr>
      </w:pPr>
      <w:r w:rsidRPr="006C47BC">
        <w:rPr>
          <w:rFonts w:ascii="Times New Roman" w:hAnsi="Times New Roman" w:cs="Times New Roman" w:hint="eastAsia"/>
          <w:b/>
          <w:bCs/>
          <w:sz w:val="24"/>
          <w:szCs w:val="24"/>
        </w:rPr>
        <w:t>C</w:t>
      </w:r>
      <w:r w:rsidR="004669A6" w:rsidRPr="006C47BC">
        <w:rPr>
          <w:rFonts w:ascii="Times New Roman" w:hAnsi="Times New Roman" w:cs="Times New Roman" w:hint="eastAsia"/>
          <w:b/>
          <w:bCs/>
          <w:sz w:val="24"/>
          <w:szCs w:val="24"/>
        </w:rPr>
        <w:t xml:space="preserve">ategory: </w:t>
      </w:r>
      <w:r w:rsidR="004669A6" w:rsidRPr="006C47BC">
        <w:rPr>
          <w:rFonts w:ascii="Times New Roman" w:hAnsi="Times New Roman" w:cs="Times New Roman" w:hint="eastAsia"/>
          <w:sz w:val="24"/>
          <w:szCs w:val="24"/>
        </w:rPr>
        <w:t xml:space="preserve">Original Article </w:t>
      </w:r>
    </w:p>
    <w:p w14:paraId="4A55BB0D" w14:textId="64388FF9" w:rsidR="00CF1837" w:rsidRPr="006C47BC" w:rsidRDefault="00CF1837" w:rsidP="00396EEB">
      <w:pPr>
        <w:spacing w:line="480" w:lineRule="auto"/>
        <w:rPr>
          <w:rFonts w:ascii="Times New Roman" w:hAnsi="Times New Roman" w:cs="Times New Roman"/>
          <w:sz w:val="24"/>
          <w:szCs w:val="24"/>
        </w:rPr>
      </w:pPr>
      <w:r w:rsidRPr="006C47BC">
        <w:rPr>
          <w:rFonts w:ascii="Times New Roman" w:hAnsi="Times New Roman" w:cs="Times New Roman" w:hint="eastAsia"/>
          <w:b/>
          <w:bCs/>
          <w:sz w:val="24"/>
          <w:szCs w:val="24"/>
        </w:rPr>
        <w:t>A</w:t>
      </w:r>
      <w:r w:rsidRPr="006C47BC">
        <w:rPr>
          <w:rFonts w:ascii="Times New Roman" w:hAnsi="Times New Roman" w:cs="Times New Roman"/>
          <w:b/>
          <w:bCs/>
          <w:sz w:val="24"/>
          <w:szCs w:val="24"/>
        </w:rPr>
        <w:t>uthors:</w:t>
      </w:r>
      <w:r w:rsidRPr="006C47BC">
        <w:rPr>
          <w:rFonts w:ascii="Times New Roman" w:hAnsi="Times New Roman" w:cs="Times New Roman"/>
          <w:sz w:val="24"/>
          <w:szCs w:val="24"/>
        </w:rPr>
        <w:t xml:space="preserve"> </w:t>
      </w:r>
      <w:bookmarkStart w:id="1" w:name="_Hlk192667779"/>
      <w:bookmarkStart w:id="2" w:name="_Hlk193281759"/>
      <w:proofErr w:type="spellStart"/>
      <w:r w:rsidR="004E0AEB" w:rsidRPr="006C47BC">
        <w:rPr>
          <w:rFonts w:ascii="Times New Roman" w:hAnsi="Times New Roman" w:cs="Times New Roman"/>
          <w:sz w:val="24"/>
          <w:szCs w:val="24"/>
        </w:rPr>
        <w:t>Mengwei</w:t>
      </w:r>
      <w:proofErr w:type="spellEnd"/>
      <w:r w:rsidR="004E0AEB" w:rsidRPr="006C47BC">
        <w:rPr>
          <w:rFonts w:ascii="Times New Roman" w:hAnsi="Times New Roman" w:cs="Times New Roman"/>
          <w:sz w:val="24"/>
          <w:szCs w:val="24"/>
        </w:rPr>
        <w:t xml:space="preserve"> Yan</w:t>
      </w:r>
      <w:r w:rsidR="00B6719A" w:rsidRPr="006C47BC">
        <w:rPr>
          <w:rFonts w:ascii="Times New Roman" w:hAnsi="Times New Roman" w:cs="Times New Roman"/>
          <w:sz w:val="24"/>
          <w:szCs w:val="24"/>
          <w:vertAlign w:val="superscript"/>
        </w:rPr>
        <w:t>1</w:t>
      </w:r>
      <w:r w:rsidR="00EA2160" w:rsidRPr="006C47BC">
        <w:rPr>
          <w:rFonts w:ascii="Times New Roman" w:hAnsi="Times New Roman" w:cs="Times New Roman" w:hint="eastAsia"/>
          <w:sz w:val="24"/>
          <w:szCs w:val="24"/>
          <w:vertAlign w:val="superscript"/>
        </w:rPr>
        <w:t>*</w:t>
      </w:r>
      <w:r w:rsidR="003A29F8" w:rsidRPr="006C47BC">
        <w:rPr>
          <w:rFonts w:ascii="Times New Roman" w:hAnsi="Times New Roman" w:cs="Times New Roman"/>
          <w:sz w:val="24"/>
          <w:szCs w:val="24"/>
        </w:rPr>
        <w:t xml:space="preserve">, </w:t>
      </w:r>
      <w:proofErr w:type="spellStart"/>
      <w:r w:rsidR="002F2CA9" w:rsidRPr="006C47BC">
        <w:rPr>
          <w:rFonts w:ascii="Times New Roman" w:hAnsi="Times New Roman" w:cs="Times New Roman" w:hint="eastAsia"/>
          <w:sz w:val="24"/>
          <w:szCs w:val="24"/>
        </w:rPr>
        <w:t>Nengyong</w:t>
      </w:r>
      <w:proofErr w:type="spellEnd"/>
      <w:r w:rsidR="002F2CA9" w:rsidRPr="006C47BC">
        <w:rPr>
          <w:rFonts w:ascii="Times New Roman" w:hAnsi="Times New Roman" w:cs="Times New Roman" w:hint="eastAsia"/>
          <w:sz w:val="24"/>
          <w:szCs w:val="24"/>
        </w:rPr>
        <w:t xml:space="preserve"> Wang</w:t>
      </w:r>
      <w:r w:rsidR="00BC1E44" w:rsidRPr="006C47BC">
        <w:rPr>
          <w:rFonts w:ascii="Times New Roman" w:hAnsi="Times New Roman" w:cs="Times New Roman" w:hint="eastAsia"/>
          <w:sz w:val="24"/>
          <w:szCs w:val="24"/>
          <w:vertAlign w:val="superscript"/>
        </w:rPr>
        <w:t>2</w:t>
      </w:r>
      <w:r w:rsidR="002F2CA9" w:rsidRPr="006C47BC">
        <w:rPr>
          <w:rFonts w:ascii="Times New Roman" w:hAnsi="Times New Roman" w:cs="Times New Roman" w:hint="eastAsia"/>
          <w:sz w:val="24"/>
          <w:szCs w:val="24"/>
          <w:vertAlign w:val="superscript"/>
        </w:rPr>
        <w:t>*</w:t>
      </w:r>
      <w:r w:rsidR="002F2CA9" w:rsidRPr="006C47BC">
        <w:rPr>
          <w:rFonts w:ascii="Times New Roman" w:hAnsi="Times New Roman" w:cs="Times New Roman" w:hint="eastAsia"/>
          <w:sz w:val="24"/>
          <w:szCs w:val="24"/>
        </w:rPr>
        <w:t>, Liping Yang</w:t>
      </w:r>
      <w:r w:rsidR="00BC1E44" w:rsidRPr="006C47BC">
        <w:rPr>
          <w:rFonts w:ascii="Times New Roman" w:hAnsi="Times New Roman" w:cs="Times New Roman" w:hint="eastAsia"/>
          <w:sz w:val="24"/>
          <w:szCs w:val="24"/>
          <w:vertAlign w:val="superscript"/>
        </w:rPr>
        <w:t>2</w:t>
      </w:r>
      <w:r w:rsidR="002F2CA9" w:rsidRPr="006C47BC">
        <w:rPr>
          <w:rFonts w:ascii="Times New Roman" w:hAnsi="Times New Roman" w:cs="Times New Roman" w:hint="eastAsia"/>
          <w:sz w:val="24"/>
          <w:szCs w:val="24"/>
        </w:rPr>
        <w:t>, Xiaoqi Zhang</w:t>
      </w:r>
      <w:r w:rsidR="00BC1E44" w:rsidRPr="006C47BC">
        <w:rPr>
          <w:rFonts w:ascii="Times New Roman" w:hAnsi="Times New Roman" w:cs="Times New Roman" w:hint="eastAsia"/>
          <w:sz w:val="24"/>
          <w:szCs w:val="24"/>
          <w:vertAlign w:val="superscript"/>
        </w:rPr>
        <w:t>3</w:t>
      </w:r>
      <w:r w:rsidR="002F2CA9" w:rsidRPr="006C47BC">
        <w:rPr>
          <w:rFonts w:ascii="Times New Roman" w:hAnsi="Times New Roman" w:cs="Times New Roman" w:hint="eastAsia"/>
          <w:sz w:val="24"/>
          <w:szCs w:val="24"/>
        </w:rPr>
        <w:t>, Yong Zhang</w:t>
      </w:r>
      <w:r w:rsidR="00BC1E44" w:rsidRPr="006C47BC">
        <w:rPr>
          <w:rFonts w:ascii="Times New Roman" w:hAnsi="Times New Roman" w:cs="Times New Roman" w:hint="eastAsia"/>
          <w:sz w:val="24"/>
          <w:szCs w:val="24"/>
          <w:vertAlign w:val="superscript"/>
        </w:rPr>
        <w:t>3</w:t>
      </w:r>
      <w:r w:rsidR="002F2CA9" w:rsidRPr="006C47BC">
        <w:rPr>
          <w:rFonts w:ascii="Times New Roman" w:hAnsi="Times New Roman" w:cs="Times New Roman" w:hint="eastAsia"/>
          <w:sz w:val="24"/>
          <w:szCs w:val="24"/>
        </w:rPr>
        <w:t xml:space="preserve">, </w:t>
      </w:r>
      <w:proofErr w:type="spellStart"/>
      <w:r w:rsidR="002F2CA9" w:rsidRPr="006C47BC">
        <w:rPr>
          <w:rFonts w:ascii="Times New Roman" w:hAnsi="Times New Roman" w:cs="Times New Roman" w:hint="eastAsia"/>
          <w:sz w:val="24"/>
          <w:szCs w:val="24"/>
        </w:rPr>
        <w:t>Weixia</w:t>
      </w:r>
      <w:proofErr w:type="spellEnd"/>
      <w:r w:rsidR="002F2CA9" w:rsidRPr="006C47BC">
        <w:rPr>
          <w:rFonts w:ascii="Times New Roman" w:hAnsi="Times New Roman" w:cs="Times New Roman" w:hint="eastAsia"/>
          <w:sz w:val="24"/>
          <w:szCs w:val="24"/>
        </w:rPr>
        <w:t xml:space="preserve"> Xuan</w:t>
      </w:r>
      <w:r w:rsidR="00BC1E44" w:rsidRPr="006C47BC">
        <w:rPr>
          <w:rFonts w:ascii="Times New Roman" w:hAnsi="Times New Roman" w:cs="Times New Roman" w:hint="eastAsia"/>
          <w:sz w:val="24"/>
          <w:szCs w:val="24"/>
          <w:vertAlign w:val="superscript"/>
        </w:rPr>
        <w:t>4</w:t>
      </w:r>
      <w:r w:rsidR="002F2CA9" w:rsidRPr="006C47BC">
        <w:rPr>
          <w:rFonts w:ascii="Times New Roman" w:hAnsi="Times New Roman" w:cs="Times New Roman" w:hint="eastAsia"/>
          <w:sz w:val="24"/>
          <w:szCs w:val="24"/>
        </w:rPr>
        <w:t xml:space="preserve">, </w:t>
      </w:r>
      <w:proofErr w:type="spellStart"/>
      <w:r w:rsidR="002F2CA9" w:rsidRPr="006C47BC">
        <w:rPr>
          <w:rFonts w:ascii="Times New Roman" w:hAnsi="Times New Roman" w:cs="Times New Roman" w:hint="eastAsia"/>
          <w:sz w:val="24"/>
          <w:szCs w:val="24"/>
        </w:rPr>
        <w:t>Xiaoju</w:t>
      </w:r>
      <w:proofErr w:type="spellEnd"/>
      <w:r w:rsidR="002F2CA9" w:rsidRPr="006C47BC">
        <w:rPr>
          <w:rFonts w:ascii="Times New Roman" w:hAnsi="Times New Roman" w:cs="Times New Roman" w:hint="eastAsia"/>
          <w:sz w:val="24"/>
          <w:szCs w:val="24"/>
        </w:rPr>
        <w:t xml:space="preserve"> Zhang</w:t>
      </w:r>
      <w:r w:rsidR="00BC1E44" w:rsidRPr="006C47BC">
        <w:rPr>
          <w:rFonts w:ascii="Times New Roman" w:hAnsi="Times New Roman" w:cs="Times New Roman" w:hint="eastAsia"/>
          <w:sz w:val="24"/>
          <w:szCs w:val="24"/>
          <w:vertAlign w:val="superscript"/>
        </w:rPr>
        <w:t>4</w:t>
      </w:r>
      <w:r w:rsidR="002F2CA9" w:rsidRPr="006C47BC">
        <w:rPr>
          <w:rFonts w:ascii="Times New Roman" w:hAnsi="Times New Roman" w:cs="Times New Roman" w:hint="eastAsia"/>
          <w:sz w:val="24"/>
          <w:szCs w:val="24"/>
        </w:rPr>
        <w:t>, Gang Liu</w:t>
      </w:r>
      <w:r w:rsidR="00BC1E44" w:rsidRPr="006C47BC">
        <w:rPr>
          <w:rFonts w:ascii="Times New Roman" w:hAnsi="Times New Roman" w:cs="Times New Roman" w:hint="eastAsia"/>
          <w:sz w:val="24"/>
          <w:szCs w:val="24"/>
          <w:vertAlign w:val="superscript"/>
        </w:rPr>
        <w:t>5</w:t>
      </w:r>
      <w:r w:rsidR="002F2CA9" w:rsidRPr="006C47BC">
        <w:rPr>
          <w:rFonts w:ascii="Times New Roman" w:hAnsi="Times New Roman" w:cs="Times New Roman" w:hint="eastAsia"/>
          <w:sz w:val="24"/>
          <w:szCs w:val="24"/>
        </w:rPr>
        <w:t xml:space="preserve">, </w:t>
      </w:r>
      <w:proofErr w:type="spellStart"/>
      <w:r w:rsidR="002F2CA9" w:rsidRPr="006C47BC">
        <w:rPr>
          <w:rFonts w:ascii="Times New Roman" w:hAnsi="Times New Roman" w:cs="Times New Roman" w:hint="eastAsia"/>
          <w:sz w:val="24"/>
          <w:szCs w:val="24"/>
        </w:rPr>
        <w:t>Herong</w:t>
      </w:r>
      <w:proofErr w:type="spellEnd"/>
      <w:r w:rsidR="002F2CA9" w:rsidRPr="006C47BC">
        <w:rPr>
          <w:rFonts w:ascii="Times New Roman" w:hAnsi="Times New Roman" w:cs="Times New Roman" w:hint="eastAsia"/>
          <w:sz w:val="24"/>
          <w:szCs w:val="24"/>
        </w:rPr>
        <w:t xml:space="preserve"> Wang</w:t>
      </w:r>
      <w:r w:rsidR="00BC1E44" w:rsidRPr="006C47BC">
        <w:rPr>
          <w:rFonts w:ascii="Times New Roman" w:hAnsi="Times New Roman" w:cs="Times New Roman" w:hint="eastAsia"/>
          <w:sz w:val="24"/>
          <w:szCs w:val="24"/>
          <w:vertAlign w:val="superscript"/>
        </w:rPr>
        <w:t>6</w:t>
      </w:r>
      <w:r w:rsidR="00D51F97" w:rsidRPr="006C47BC">
        <w:rPr>
          <w:rFonts w:ascii="Times New Roman" w:hAnsi="Times New Roman" w:cs="Times New Roman"/>
          <w:sz w:val="24"/>
          <w:szCs w:val="24"/>
        </w:rPr>
        <w:t>,</w:t>
      </w:r>
      <w:r w:rsidR="00076EFA" w:rsidRPr="006C47BC">
        <w:rPr>
          <w:rFonts w:ascii="Times New Roman" w:hAnsi="Times New Roman" w:cs="Times New Roman"/>
          <w:sz w:val="24"/>
          <w:szCs w:val="24"/>
        </w:rPr>
        <w:t xml:space="preserve"> </w:t>
      </w:r>
      <w:r w:rsidR="00D805B1" w:rsidRPr="006C47BC">
        <w:rPr>
          <w:rFonts w:ascii="Times New Roman" w:hAnsi="Times New Roman" w:cs="Times New Roman" w:hint="eastAsia"/>
          <w:sz w:val="24"/>
          <w:szCs w:val="24"/>
        </w:rPr>
        <w:t>Yao</w:t>
      </w:r>
      <w:r w:rsidR="00C012C1" w:rsidRPr="006C47BC">
        <w:rPr>
          <w:rFonts w:ascii="Times New Roman" w:hAnsi="Times New Roman" w:cs="Times New Roman" w:hint="eastAsia"/>
          <w:sz w:val="24"/>
          <w:szCs w:val="24"/>
        </w:rPr>
        <w:t xml:space="preserve"> Q</w:t>
      </w:r>
      <w:r w:rsidR="00D805B1" w:rsidRPr="006C47BC">
        <w:rPr>
          <w:rFonts w:ascii="Times New Roman" w:hAnsi="Times New Roman" w:cs="Times New Roman" w:hint="eastAsia"/>
          <w:sz w:val="24"/>
          <w:szCs w:val="24"/>
        </w:rPr>
        <w:t>ing</w:t>
      </w:r>
      <w:r w:rsidR="009F3DDB" w:rsidRPr="006C47BC">
        <w:rPr>
          <w:rFonts w:ascii="Times New Roman" w:hAnsi="Times New Roman" w:cs="Times New Roman" w:hint="eastAsia"/>
          <w:sz w:val="24"/>
          <w:szCs w:val="24"/>
          <w:vertAlign w:val="superscript"/>
        </w:rPr>
        <w:t>7</w:t>
      </w:r>
      <w:r w:rsidR="009F3DDB" w:rsidRPr="006C47BC">
        <w:rPr>
          <w:rFonts w:ascii="Times New Roman" w:hAnsi="Times New Roman" w:cs="Times New Roman" w:hint="eastAsia"/>
          <w:sz w:val="24"/>
          <w:szCs w:val="24"/>
        </w:rPr>
        <w:t xml:space="preserve">, </w:t>
      </w:r>
      <w:proofErr w:type="spellStart"/>
      <w:r w:rsidR="003E7F50" w:rsidRPr="006C47BC">
        <w:rPr>
          <w:rFonts w:ascii="Times New Roman" w:hAnsi="Times New Roman" w:cs="Times New Roman" w:hint="eastAsia"/>
          <w:sz w:val="24"/>
          <w:szCs w:val="24"/>
        </w:rPr>
        <w:t>Yeming</w:t>
      </w:r>
      <w:proofErr w:type="spellEnd"/>
      <w:r w:rsidR="003E7F50" w:rsidRPr="006C47BC">
        <w:rPr>
          <w:rFonts w:ascii="Times New Roman" w:hAnsi="Times New Roman" w:cs="Times New Roman" w:hint="eastAsia"/>
          <w:sz w:val="24"/>
          <w:szCs w:val="24"/>
        </w:rPr>
        <w:t xml:space="preserve"> Wang</w:t>
      </w:r>
      <w:r w:rsidR="003153B9" w:rsidRPr="006C47BC">
        <w:rPr>
          <w:rFonts w:ascii="Times New Roman" w:hAnsi="Times New Roman" w:cs="Times New Roman" w:hint="eastAsia"/>
          <w:sz w:val="24"/>
          <w:szCs w:val="24"/>
          <w:vertAlign w:val="superscript"/>
        </w:rPr>
        <w:t>1</w:t>
      </w:r>
      <w:r w:rsidR="00866777" w:rsidRPr="006C47BC">
        <w:rPr>
          <w:rFonts w:ascii="Times New Roman" w:hAnsi="Times New Roman" w:cs="Times New Roman"/>
          <w:sz w:val="24"/>
          <w:szCs w:val="24"/>
          <w:vertAlign w:val="superscript"/>
        </w:rPr>
        <w:t>†</w:t>
      </w:r>
      <w:r w:rsidR="003E7F50" w:rsidRPr="006C47BC">
        <w:rPr>
          <w:rFonts w:ascii="Times New Roman" w:hAnsi="Times New Roman" w:cs="Times New Roman" w:hint="eastAsia"/>
          <w:sz w:val="24"/>
          <w:szCs w:val="24"/>
        </w:rPr>
        <w:t xml:space="preserve">, </w:t>
      </w:r>
      <w:r w:rsidR="00076EFA" w:rsidRPr="006C47BC">
        <w:rPr>
          <w:rFonts w:ascii="Times New Roman" w:hAnsi="Times New Roman" w:cs="Times New Roman"/>
          <w:sz w:val="24"/>
          <w:szCs w:val="24"/>
        </w:rPr>
        <w:t>Bin Cao</w:t>
      </w:r>
      <w:r w:rsidR="00B6719A" w:rsidRPr="006C47BC">
        <w:rPr>
          <w:rFonts w:ascii="Times New Roman" w:hAnsi="Times New Roman" w:cs="Times New Roman"/>
          <w:sz w:val="24"/>
          <w:szCs w:val="24"/>
          <w:vertAlign w:val="superscript"/>
        </w:rPr>
        <w:t>1</w:t>
      </w:r>
      <w:r w:rsidR="00686D33" w:rsidRPr="006C47BC">
        <w:rPr>
          <w:rFonts w:ascii="Times New Roman" w:hAnsi="Times New Roman" w:cs="Times New Roman"/>
          <w:sz w:val="24"/>
          <w:szCs w:val="24"/>
          <w:vertAlign w:val="superscript"/>
        </w:rPr>
        <w:t>†</w:t>
      </w:r>
      <w:bookmarkEnd w:id="1"/>
    </w:p>
    <w:bookmarkEnd w:id="2"/>
    <w:p w14:paraId="55F5BEEF" w14:textId="77777777" w:rsidR="002345F4" w:rsidRPr="006C47BC" w:rsidRDefault="00CF1837" w:rsidP="00396EEB">
      <w:pPr>
        <w:pStyle w:val="a9"/>
        <w:spacing w:line="480" w:lineRule="auto"/>
        <w:jc w:val="both"/>
        <w:rPr>
          <w:rFonts w:eastAsia="Microsoft YaHei UI"/>
          <w:lang w:val="en-US" w:eastAsia="zh-CN"/>
        </w:rPr>
      </w:pPr>
      <w:r w:rsidRPr="006C47BC">
        <w:rPr>
          <w:vertAlign w:val="superscript"/>
        </w:rPr>
        <w:t>*</w:t>
      </w:r>
      <w:r w:rsidRPr="006C47BC">
        <w:rPr>
          <w:rFonts w:eastAsia="Microsoft YaHei UI"/>
          <w:lang w:val="en-US" w:eastAsia="zh-CN"/>
        </w:rPr>
        <w:t>These authors contributed equally.</w:t>
      </w:r>
    </w:p>
    <w:p w14:paraId="0EC0FE86" w14:textId="4C9E7A01" w:rsidR="002F2CA9" w:rsidRPr="006C47BC" w:rsidRDefault="00CF1837" w:rsidP="00396EEB">
      <w:pPr>
        <w:spacing w:line="480" w:lineRule="auto"/>
        <w:rPr>
          <w:rFonts w:ascii="Times New Roman" w:hAnsi="Times New Roman" w:cs="Times New Roman"/>
          <w:i/>
          <w:sz w:val="24"/>
          <w:szCs w:val="24"/>
        </w:rPr>
      </w:pPr>
      <w:bookmarkStart w:id="3" w:name="_Hlk192667909"/>
      <w:r w:rsidRPr="006C47BC">
        <w:rPr>
          <w:rFonts w:ascii="Times New Roman" w:hAnsi="Times New Roman" w:cs="Times New Roman"/>
          <w:i/>
          <w:sz w:val="24"/>
          <w:szCs w:val="24"/>
        </w:rPr>
        <w:t xml:space="preserve">1 </w:t>
      </w:r>
      <w:bookmarkStart w:id="4" w:name="OLE_LINK6"/>
      <w:r w:rsidR="00EB6D49" w:rsidRPr="006C47BC">
        <w:rPr>
          <w:rFonts w:ascii="Times New Roman" w:hAnsi="Times New Roman" w:cs="Times New Roman" w:hint="eastAsia"/>
          <w:i/>
          <w:sz w:val="24"/>
          <w:szCs w:val="24"/>
        </w:rPr>
        <w:t>Capital Medical University, National Center for Respiratory Medicine, State Key Laboratory of Respiratory Health and Multimorbidity, National Clinical Research Center for Respiratory Diseases, Institute of Respiratory Medicine, Chinese Academy of Medical Sciences,</w:t>
      </w:r>
      <w:r w:rsidR="00D80567" w:rsidRPr="006C47BC">
        <w:rPr>
          <w:rFonts w:hint="eastAsia"/>
        </w:rPr>
        <w:t xml:space="preserve"> </w:t>
      </w:r>
      <w:r w:rsidR="00D80567" w:rsidRPr="006C47BC">
        <w:rPr>
          <w:rFonts w:ascii="Times New Roman" w:hAnsi="Times New Roman" w:cs="Times New Roman" w:hint="eastAsia"/>
          <w:i/>
          <w:sz w:val="24"/>
          <w:szCs w:val="24"/>
        </w:rPr>
        <w:t>New Cornerstone Science Laboratory,</w:t>
      </w:r>
      <w:r w:rsidR="00EB6D49" w:rsidRPr="006C47BC">
        <w:rPr>
          <w:rFonts w:ascii="Times New Roman" w:hAnsi="Times New Roman" w:cs="Times New Roman" w:hint="eastAsia"/>
          <w:i/>
          <w:sz w:val="24"/>
          <w:szCs w:val="24"/>
        </w:rPr>
        <w:t xml:space="preserve"> Department of Pulmonary and Critical Care Medicine, Center of Respiratory Medicine, China-Japan Friendship Hospital, Beijing 100084, China.</w:t>
      </w:r>
      <w:bookmarkEnd w:id="4"/>
    </w:p>
    <w:p w14:paraId="2D9EA399" w14:textId="714C9983" w:rsidR="003079AB" w:rsidRPr="006C47BC" w:rsidRDefault="00BC1E44" w:rsidP="00396EEB">
      <w:pPr>
        <w:spacing w:line="480" w:lineRule="auto"/>
        <w:rPr>
          <w:rFonts w:ascii="Times New Roman" w:hAnsi="Times New Roman" w:cs="Times New Roman"/>
          <w:i/>
          <w:sz w:val="24"/>
          <w:szCs w:val="24"/>
        </w:rPr>
      </w:pPr>
      <w:r w:rsidRPr="006C47BC">
        <w:rPr>
          <w:rFonts w:ascii="Times New Roman" w:hAnsi="Times New Roman" w:cs="Times New Roman" w:hint="eastAsia"/>
          <w:i/>
          <w:sz w:val="24"/>
          <w:szCs w:val="24"/>
        </w:rPr>
        <w:t>2</w:t>
      </w:r>
      <w:r w:rsidR="003079AB" w:rsidRPr="006C47BC">
        <w:rPr>
          <w:rFonts w:ascii="Times New Roman" w:hAnsi="Times New Roman" w:cs="Times New Roman" w:hint="eastAsia"/>
          <w:i/>
          <w:sz w:val="24"/>
          <w:szCs w:val="24"/>
        </w:rPr>
        <w:t xml:space="preserve"> Department of Clinical Laboratory, </w:t>
      </w:r>
      <w:proofErr w:type="spellStart"/>
      <w:r w:rsidR="003079AB" w:rsidRPr="006C47BC">
        <w:rPr>
          <w:rFonts w:ascii="Times New Roman" w:hAnsi="Times New Roman" w:cs="Times New Roman" w:hint="eastAsia"/>
          <w:i/>
          <w:sz w:val="24"/>
          <w:szCs w:val="24"/>
        </w:rPr>
        <w:t>Guangyuan</w:t>
      </w:r>
      <w:proofErr w:type="spellEnd"/>
      <w:r w:rsidR="003079AB" w:rsidRPr="006C47BC">
        <w:rPr>
          <w:rFonts w:ascii="Times New Roman" w:hAnsi="Times New Roman" w:cs="Times New Roman" w:hint="eastAsia"/>
          <w:i/>
          <w:sz w:val="24"/>
          <w:szCs w:val="24"/>
        </w:rPr>
        <w:t xml:space="preserve"> Central Hospital, Sichuan Province </w:t>
      </w:r>
    </w:p>
    <w:p w14:paraId="39F6EE89" w14:textId="52E6607F" w:rsidR="003079AB" w:rsidRPr="006C47BC" w:rsidRDefault="00BC1E44" w:rsidP="00396EEB">
      <w:pPr>
        <w:spacing w:line="480" w:lineRule="auto"/>
        <w:rPr>
          <w:rFonts w:ascii="Times New Roman" w:hAnsi="Times New Roman" w:cs="Times New Roman"/>
          <w:i/>
          <w:sz w:val="24"/>
          <w:szCs w:val="24"/>
        </w:rPr>
      </w:pPr>
      <w:r w:rsidRPr="006C47BC">
        <w:rPr>
          <w:rFonts w:ascii="Times New Roman" w:hAnsi="Times New Roman" w:cs="Times New Roman" w:hint="eastAsia"/>
          <w:i/>
          <w:sz w:val="24"/>
          <w:szCs w:val="24"/>
        </w:rPr>
        <w:t>3</w:t>
      </w:r>
      <w:r w:rsidR="003079AB" w:rsidRPr="006C47BC">
        <w:rPr>
          <w:rFonts w:ascii="Times New Roman" w:hAnsi="Times New Roman" w:cs="Times New Roman" w:hint="eastAsia"/>
          <w:i/>
          <w:sz w:val="24"/>
          <w:szCs w:val="24"/>
        </w:rPr>
        <w:t xml:space="preserve"> Department of Respiratory and Critical Care Medicine, Weifang Second People's Hospital, Shandong Province</w:t>
      </w:r>
      <w:r w:rsidR="007B6B24" w:rsidRPr="006C47BC">
        <w:rPr>
          <w:rFonts w:ascii="Times New Roman" w:hAnsi="Times New Roman" w:cs="Times New Roman" w:hint="eastAsia"/>
          <w:i/>
          <w:sz w:val="24"/>
          <w:szCs w:val="24"/>
        </w:rPr>
        <w:t>, China</w:t>
      </w:r>
    </w:p>
    <w:p w14:paraId="5129E253" w14:textId="5225E1AD" w:rsidR="003079AB" w:rsidRPr="006C47BC" w:rsidRDefault="00BC1E44" w:rsidP="00396EEB">
      <w:pPr>
        <w:spacing w:line="480" w:lineRule="auto"/>
        <w:rPr>
          <w:rFonts w:ascii="Times New Roman" w:hAnsi="Times New Roman" w:cs="Times New Roman"/>
          <w:i/>
          <w:sz w:val="24"/>
          <w:szCs w:val="24"/>
        </w:rPr>
      </w:pPr>
      <w:r w:rsidRPr="006C47BC">
        <w:rPr>
          <w:rFonts w:ascii="Times New Roman" w:hAnsi="Times New Roman" w:cs="Times New Roman" w:hint="eastAsia"/>
          <w:i/>
          <w:sz w:val="24"/>
          <w:szCs w:val="24"/>
        </w:rPr>
        <w:t>4</w:t>
      </w:r>
      <w:r w:rsidR="003079AB" w:rsidRPr="006C47BC">
        <w:rPr>
          <w:rFonts w:ascii="Times New Roman" w:hAnsi="Times New Roman" w:cs="Times New Roman" w:hint="eastAsia"/>
          <w:i/>
          <w:sz w:val="24"/>
          <w:szCs w:val="24"/>
        </w:rPr>
        <w:t xml:space="preserve"> Department of Respiratory and Critical Care Medicine; Henan Provincial People</w:t>
      </w:r>
      <w:r w:rsidR="00290B7D" w:rsidRPr="006C47BC">
        <w:rPr>
          <w:rFonts w:ascii="Times New Roman" w:hAnsi="Times New Roman" w:cs="Times New Roman"/>
          <w:i/>
          <w:sz w:val="24"/>
          <w:szCs w:val="24"/>
        </w:rPr>
        <w:t>’</w:t>
      </w:r>
      <w:r w:rsidR="003079AB" w:rsidRPr="006C47BC">
        <w:rPr>
          <w:rFonts w:ascii="Times New Roman" w:hAnsi="Times New Roman" w:cs="Times New Roman" w:hint="eastAsia"/>
          <w:i/>
          <w:sz w:val="24"/>
          <w:szCs w:val="24"/>
        </w:rPr>
        <w:t>s Hospital, Zhengzhou, Henan, China.</w:t>
      </w:r>
    </w:p>
    <w:p w14:paraId="4EDC5AD9" w14:textId="274605AB" w:rsidR="003079AB" w:rsidRPr="006C47BC" w:rsidRDefault="00BC1E44" w:rsidP="00396EEB">
      <w:pPr>
        <w:spacing w:line="480" w:lineRule="auto"/>
        <w:rPr>
          <w:rFonts w:ascii="Times New Roman" w:hAnsi="Times New Roman" w:cs="Times New Roman"/>
          <w:i/>
          <w:sz w:val="24"/>
          <w:szCs w:val="24"/>
        </w:rPr>
      </w:pPr>
      <w:r w:rsidRPr="006C47BC">
        <w:rPr>
          <w:rFonts w:ascii="Times New Roman" w:hAnsi="Times New Roman" w:cs="Times New Roman" w:hint="eastAsia"/>
          <w:i/>
          <w:sz w:val="24"/>
          <w:szCs w:val="24"/>
        </w:rPr>
        <w:t>5</w:t>
      </w:r>
      <w:r w:rsidR="003079AB" w:rsidRPr="006C47BC">
        <w:rPr>
          <w:rFonts w:ascii="Times New Roman" w:hAnsi="Times New Roman" w:cs="Times New Roman" w:hint="eastAsia"/>
          <w:i/>
          <w:sz w:val="24"/>
          <w:szCs w:val="24"/>
        </w:rPr>
        <w:t xml:space="preserve"> Department of Clinical Laboratory, Haihe Hospital, Tianjin University, Tianjin, China</w:t>
      </w:r>
    </w:p>
    <w:p w14:paraId="620EBE04" w14:textId="435C16F8" w:rsidR="00B41F2F" w:rsidRPr="006C47BC" w:rsidRDefault="00BC1E44" w:rsidP="00396EEB">
      <w:pPr>
        <w:spacing w:line="480" w:lineRule="auto"/>
        <w:rPr>
          <w:rFonts w:ascii="Times New Roman" w:hAnsi="Times New Roman" w:cs="Times New Roman"/>
          <w:i/>
          <w:sz w:val="24"/>
          <w:szCs w:val="24"/>
        </w:rPr>
      </w:pPr>
      <w:r w:rsidRPr="006C47BC">
        <w:rPr>
          <w:rFonts w:ascii="Times New Roman" w:hAnsi="Times New Roman" w:cs="Times New Roman" w:hint="eastAsia"/>
          <w:i/>
          <w:sz w:val="24"/>
          <w:szCs w:val="24"/>
        </w:rPr>
        <w:lastRenderedPageBreak/>
        <w:t>6</w:t>
      </w:r>
      <w:r w:rsidR="003079AB" w:rsidRPr="006C47BC">
        <w:rPr>
          <w:rFonts w:ascii="Times New Roman" w:hAnsi="Times New Roman" w:cs="Times New Roman" w:hint="eastAsia"/>
          <w:i/>
          <w:sz w:val="24"/>
          <w:szCs w:val="24"/>
        </w:rPr>
        <w:t xml:space="preserve"> Department of Respiratory and Critical Care, Haihe Hospital, Tianjin University, Tianjin, China</w:t>
      </w:r>
    </w:p>
    <w:p w14:paraId="57D587F4" w14:textId="52665954" w:rsidR="009F3DDB" w:rsidRPr="006C47BC" w:rsidRDefault="009F3DDB" w:rsidP="00396EEB">
      <w:pPr>
        <w:spacing w:line="480" w:lineRule="auto"/>
        <w:rPr>
          <w:rFonts w:ascii="Times New Roman" w:hAnsi="Times New Roman" w:cs="Times New Roman"/>
          <w:i/>
          <w:sz w:val="24"/>
          <w:szCs w:val="24"/>
        </w:rPr>
      </w:pPr>
      <w:bookmarkStart w:id="5" w:name="OLE_LINK10"/>
      <w:r w:rsidRPr="006C47BC">
        <w:rPr>
          <w:rFonts w:ascii="Times New Roman" w:hAnsi="Times New Roman" w:cs="Times New Roman" w:hint="eastAsia"/>
          <w:i/>
          <w:sz w:val="24"/>
          <w:szCs w:val="24"/>
        </w:rPr>
        <w:t xml:space="preserve">7 </w:t>
      </w:r>
      <w:bookmarkStart w:id="6" w:name="OLE_LINK22"/>
      <w:proofErr w:type="spellStart"/>
      <w:r w:rsidRPr="006C47BC">
        <w:rPr>
          <w:rFonts w:ascii="Times New Roman" w:hAnsi="Times New Roman" w:cs="Times New Roman" w:hint="eastAsia"/>
          <w:i/>
          <w:sz w:val="24"/>
          <w:szCs w:val="24"/>
        </w:rPr>
        <w:t>Zybio</w:t>
      </w:r>
      <w:bookmarkEnd w:id="6"/>
      <w:proofErr w:type="spellEnd"/>
      <w:r w:rsidRPr="006C47BC">
        <w:rPr>
          <w:rFonts w:ascii="Times New Roman" w:hAnsi="Times New Roman" w:cs="Times New Roman" w:hint="eastAsia"/>
          <w:i/>
          <w:sz w:val="24"/>
          <w:szCs w:val="24"/>
        </w:rPr>
        <w:t xml:space="preserve"> Inc.</w:t>
      </w:r>
      <w:r w:rsidR="00CA7BBB" w:rsidRPr="006C47BC">
        <w:rPr>
          <w:rFonts w:ascii="Times New Roman" w:hAnsi="Times New Roman" w:cs="Times New Roman" w:hint="eastAsia"/>
          <w:i/>
          <w:sz w:val="24"/>
          <w:szCs w:val="24"/>
        </w:rPr>
        <w:t>, Chongqing, China</w:t>
      </w:r>
    </w:p>
    <w:bookmarkEnd w:id="3"/>
    <w:bookmarkEnd w:id="5"/>
    <w:p w14:paraId="7235C2FB" w14:textId="25E56B12" w:rsidR="00E75E18" w:rsidRPr="006C47BC" w:rsidRDefault="002345F4" w:rsidP="00396EEB">
      <w:pPr>
        <w:pStyle w:val="a8"/>
        <w:tabs>
          <w:tab w:val="left" w:pos="495"/>
        </w:tabs>
        <w:spacing w:line="480" w:lineRule="auto"/>
        <w:ind w:firstLineChars="0" w:firstLine="0"/>
        <w:rPr>
          <w:rFonts w:ascii="Times New Roman" w:hAnsi="Times New Roman" w:cs="Times New Roman"/>
          <w:sz w:val="24"/>
          <w:szCs w:val="24"/>
        </w:rPr>
      </w:pPr>
      <w:r w:rsidRPr="006C47BC">
        <w:rPr>
          <w:rFonts w:ascii="Times New Roman" w:hAnsi="Times New Roman" w:cs="Times New Roman"/>
          <w:sz w:val="24"/>
          <w:szCs w:val="24"/>
          <w:vertAlign w:val="superscript"/>
        </w:rPr>
        <w:t>†</w:t>
      </w:r>
      <w:r w:rsidRPr="006C47BC">
        <w:rPr>
          <w:rFonts w:ascii="Times New Roman" w:hAnsi="Times New Roman" w:cs="Times New Roman"/>
          <w:sz w:val="24"/>
          <w:szCs w:val="24"/>
        </w:rPr>
        <w:t xml:space="preserve"> </w:t>
      </w:r>
      <w:r w:rsidR="00F07AFC" w:rsidRPr="006C47BC">
        <w:rPr>
          <w:rFonts w:ascii="Times New Roman" w:hAnsi="Times New Roman" w:cs="Times New Roman" w:hint="eastAsia"/>
          <w:sz w:val="24"/>
          <w:szCs w:val="24"/>
        </w:rPr>
        <w:t>Co-corresponding authors:</w:t>
      </w:r>
      <w:r w:rsidR="002E2744" w:rsidRPr="006C47BC">
        <w:rPr>
          <w:rFonts w:ascii="Times New Roman" w:hAnsi="Times New Roman" w:cs="Times New Roman"/>
          <w:sz w:val="24"/>
          <w:szCs w:val="24"/>
        </w:rPr>
        <w:t xml:space="preserve"> </w:t>
      </w:r>
      <w:r w:rsidR="00F07AFC" w:rsidRPr="006C47BC">
        <w:rPr>
          <w:rFonts w:ascii="Times New Roman" w:hAnsi="Times New Roman" w:cs="Times New Roman" w:hint="eastAsia"/>
          <w:sz w:val="24"/>
          <w:szCs w:val="24"/>
        </w:rPr>
        <w:t>Prof. Bin Cao</w:t>
      </w:r>
      <w:r w:rsidR="00C91386" w:rsidRPr="006C47BC">
        <w:rPr>
          <w:rFonts w:ascii="Times New Roman" w:hAnsi="Times New Roman" w:cs="Times New Roman"/>
          <w:sz w:val="24"/>
          <w:szCs w:val="24"/>
        </w:rPr>
        <w:t xml:space="preserve"> </w:t>
      </w:r>
      <w:r w:rsidR="00C91386" w:rsidRPr="006C47BC">
        <w:rPr>
          <w:rFonts w:ascii="Times New Roman" w:hAnsi="Times New Roman" w:cs="Times New Roman" w:hint="eastAsia"/>
          <w:sz w:val="24"/>
          <w:szCs w:val="24"/>
        </w:rPr>
        <w:t>and</w:t>
      </w:r>
      <w:r w:rsidR="00C91386" w:rsidRPr="006C47BC">
        <w:rPr>
          <w:rFonts w:ascii="Times New Roman" w:hAnsi="Times New Roman" w:cs="Times New Roman"/>
          <w:sz w:val="24"/>
          <w:szCs w:val="24"/>
        </w:rPr>
        <w:t xml:space="preserve"> D</w:t>
      </w:r>
      <w:r w:rsidR="00C91386" w:rsidRPr="006C47BC">
        <w:rPr>
          <w:rFonts w:ascii="Times New Roman" w:hAnsi="Times New Roman" w:cs="Times New Roman" w:hint="eastAsia"/>
          <w:sz w:val="24"/>
          <w:szCs w:val="24"/>
        </w:rPr>
        <w:t xml:space="preserve">r. </w:t>
      </w:r>
      <w:proofErr w:type="spellStart"/>
      <w:r w:rsidR="00C91386" w:rsidRPr="006C47BC">
        <w:rPr>
          <w:rFonts w:ascii="Times New Roman" w:hAnsi="Times New Roman" w:cs="Times New Roman" w:hint="eastAsia"/>
          <w:sz w:val="24"/>
          <w:szCs w:val="24"/>
        </w:rPr>
        <w:t>Yeming</w:t>
      </w:r>
      <w:proofErr w:type="spellEnd"/>
      <w:r w:rsidR="00C91386" w:rsidRPr="006C47BC">
        <w:rPr>
          <w:rFonts w:ascii="Times New Roman" w:hAnsi="Times New Roman" w:cs="Times New Roman" w:hint="eastAsia"/>
          <w:sz w:val="24"/>
          <w:szCs w:val="24"/>
        </w:rPr>
        <w:t xml:space="preserve"> Wang</w:t>
      </w:r>
    </w:p>
    <w:p w14:paraId="70B7403E" w14:textId="5396CA0E" w:rsidR="00361ACC" w:rsidRPr="006C47BC" w:rsidRDefault="0031205A" w:rsidP="00396EEB">
      <w:pPr>
        <w:tabs>
          <w:tab w:val="left" w:pos="495"/>
        </w:tabs>
        <w:spacing w:line="480" w:lineRule="auto"/>
        <w:rPr>
          <w:rFonts w:ascii="Times New Roman" w:hAnsi="Times New Roman" w:cs="Times New Roman"/>
          <w:sz w:val="24"/>
          <w:szCs w:val="24"/>
        </w:rPr>
      </w:pPr>
      <w:bookmarkStart w:id="7" w:name="_Hlk192668009"/>
      <w:r w:rsidRPr="006C47BC">
        <w:rPr>
          <w:rFonts w:ascii="Times New Roman" w:hAnsi="Times New Roman" w:cs="Times New Roman"/>
          <w:sz w:val="24"/>
          <w:szCs w:val="24"/>
        </w:rPr>
        <w:t>D</w:t>
      </w:r>
      <w:r w:rsidRPr="006C47BC">
        <w:rPr>
          <w:rFonts w:ascii="Times New Roman" w:hAnsi="Times New Roman" w:cs="Times New Roman" w:hint="eastAsia"/>
          <w:sz w:val="24"/>
          <w:szCs w:val="24"/>
        </w:rPr>
        <w:t>r</w:t>
      </w:r>
      <w:r w:rsidR="00361ACC" w:rsidRPr="006C47BC">
        <w:rPr>
          <w:rFonts w:ascii="Times New Roman" w:hAnsi="Times New Roman" w:cs="Times New Roman" w:hint="eastAsia"/>
          <w:sz w:val="24"/>
          <w:szCs w:val="24"/>
        </w:rPr>
        <w:t xml:space="preserve">. </w:t>
      </w:r>
      <w:proofErr w:type="spellStart"/>
      <w:r w:rsidR="00361ACC" w:rsidRPr="006C47BC">
        <w:rPr>
          <w:rFonts w:ascii="Times New Roman" w:hAnsi="Times New Roman" w:cs="Times New Roman" w:hint="eastAsia"/>
          <w:sz w:val="24"/>
          <w:szCs w:val="24"/>
        </w:rPr>
        <w:t>Yeming</w:t>
      </w:r>
      <w:proofErr w:type="spellEnd"/>
      <w:r w:rsidR="00361ACC" w:rsidRPr="006C47BC">
        <w:rPr>
          <w:rFonts w:ascii="Times New Roman" w:hAnsi="Times New Roman" w:cs="Times New Roman" w:hint="eastAsia"/>
          <w:sz w:val="24"/>
          <w:szCs w:val="24"/>
        </w:rPr>
        <w:t xml:space="preserve"> Wang. </w:t>
      </w:r>
    </w:p>
    <w:p w14:paraId="4A509F79" w14:textId="77777777" w:rsidR="00361ACC" w:rsidRPr="006C47BC" w:rsidRDefault="00361ACC" w:rsidP="00396EEB">
      <w:pPr>
        <w:pStyle w:val="a8"/>
        <w:tabs>
          <w:tab w:val="left" w:pos="495"/>
        </w:tabs>
        <w:spacing w:line="480" w:lineRule="auto"/>
        <w:ind w:firstLineChars="0" w:firstLine="0"/>
        <w:rPr>
          <w:rFonts w:ascii="Times New Roman" w:hAnsi="Times New Roman" w:cs="Times New Roman"/>
          <w:sz w:val="24"/>
          <w:szCs w:val="24"/>
        </w:rPr>
      </w:pPr>
      <w:r w:rsidRPr="006C47BC">
        <w:rPr>
          <w:rFonts w:ascii="Times New Roman" w:hAnsi="Times New Roman" w:cs="Times New Roman" w:hint="eastAsia"/>
          <w:sz w:val="24"/>
          <w:szCs w:val="24"/>
        </w:rPr>
        <w:t>Address: No 2, East Yinghua Road, Chaoyang District, Beijing, China. 100020</w:t>
      </w:r>
    </w:p>
    <w:p w14:paraId="1202C910" w14:textId="77777777" w:rsidR="00361ACC" w:rsidRPr="006C47BC" w:rsidRDefault="00361ACC" w:rsidP="00396EEB">
      <w:pPr>
        <w:tabs>
          <w:tab w:val="left" w:pos="495"/>
        </w:tabs>
        <w:spacing w:line="480" w:lineRule="auto"/>
        <w:rPr>
          <w:rFonts w:ascii="Times New Roman" w:hAnsi="Times New Roman" w:cs="Times New Roman"/>
          <w:sz w:val="24"/>
          <w:szCs w:val="24"/>
        </w:rPr>
      </w:pPr>
      <w:r w:rsidRPr="006C47BC">
        <w:rPr>
          <w:rFonts w:ascii="Times New Roman" w:hAnsi="Times New Roman" w:cs="Times New Roman" w:hint="eastAsia"/>
          <w:sz w:val="24"/>
          <w:szCs w:val="24"/>
        </w:rPr>
        <w:t>E-mail: wwyymm_love@163.com (Y. Wang). Tel: 8610-84206269.</w:t>
      </w:r>
    </w:p>
    <w:p w14:paraId="54B2B0CD" w14:textId="77777777" w:rsidR="00361ACC" w:rsidRPr="006C47BC" w:rsidRDefault="00361ACC" w:rsidP="00396EEB">
      <w:pPr>
        <w:tabs>
          <w:tab w:val="left" w:pos="495"/>
        </w:tabs>
        <w:spacing w:line="480" w:lineRule="auto"/>
        <w:rPr>
          <w:rFonts w:ascii="Times New Roman" w:hAnsi="Times New Roman" w:cs="Times New Roman"/>
          <w:sz w:val="24"/>
          <w:szCs w:val="24"/>
        </w:rPr>
      </w:pPr>
      <w:r w:rsidRPr="006C47BC">
        <w:rPr>
          <w:rFonts w:ascii="Times New Roman" w:hAnsi="Times New Roman" w:cs="Times New Roman" w:hint="eastAsia"/>
          <w:sz w:val="24"/>
          <w:szCs w:val="24"/>
        </w:rPr>
        <w:t xml:space="preserve">Prof. Bin Cao. </w:t>
      </w:r>
    </w:p>
    <w:p w14:paraId="5AE968CC" w14:textId="77777777" w:rsidR="00361ACC" w:rsidRPr="006C47BC" w:rsidRDefault="00361ACC" w:rsidP="00396EEB">
      <w:pPr>
        <w:tabs>
          <w:tab w:val="left" w:pos="495"/>
        </w:tabs>
        <w:spacing w:line="480" w:lineRule="auto"/>
        <w:rPr>
          <w:rFonts w:ascii="Times New Roman" w:hAnsi="Times New Roman" w:cs="Times New Roman"/>
          <w:sz w:val="24"/>
          <w:szCs w:val="24"/>
        </w:rPr>
      </w:pPr>
      <w:r w:rsidRPr="006C47BC">
        <w:rPr>
          <w:rFonts w:ascii="Times New Roman" w:hAnsi="Times New Roman" w:cs="Times New Roman" w:hint="eastAsia"/>
          <w:sz w:val="24"/>
          <w:szCs w:val="24"/>
        </w:rPr>
        <w:t>Address: No 2, East Yinghua Road, Chaoyang District, Beijing, China. 100020</w:t>
      </w:r>
    </w:p>
    <w:p w14:paraId="677A483F" w14:textId="23231E1F" w:rsidR="008B5B2B" w:rsidRPr="006C47BC" w:rsidRDefault="00361ACC" w:rsidP="00396EEB">
      <w:pPr>
        <w:pStyle w:val="a8"/>
        <w:tabs>
          <w:tab w:val="left" w:pos="495"/>
        </w:tabs>
        <w:spacing w:line="480" w:lineRule="auto"/>
        <w:ind w:firstLineChars="0" w:firstLine="0"/>
        <w:rPr>
          <w:rFonts w:ascii="Times New Roman" w:eastAsiaTheme="minorEastAsia" w:hAnsi="Times New Roman" w:cs="Times New Roman"/>
          <w:sz w:val="24"/>
          <w:szCs w:val="24"/>
        </w:rPr>
      </w:pPr>
      <w:r w:rsidRPr="006C47BC">
        <w:rPr>
          <w:rFonts w:ascii="Times New Roman" w:eastAsiaTheme="minorEastAsia" w:hAnsi="Times New Roman" w:cs="Times New Roman" w:hint="eastAsia"/>
          <w:sz w:val="24"/>
          <w:szCs w:val="24"/>
        </w:rPr>
        <w:t>E-mail: caobin_ben@163.com (B. Cao). Tel: 8610-84206264.</w:t>
      </w:r>
    </w:p>
    <w:p w14:paraId="15474D0D" w14:textId="77777777" w:rsidR="008B5B2B" w:rsidRPr="006C47BC" w:rsidRDefault="008B5B2B" w:rsidP="00432666">
      <w:pPr>
        <w:widowControl/>
        <w:suppressLineNumbers/>
        <w:jc w:val="left"/>
        <w:rPr>
          <w:rFonts w:ascii="Times New Roman" w:hAnsi="Times New Roman" w:cs="Times New Roman"/>
          <w:sz w:val="24"/>
          <w:szCs w:val="24"/>
        </w:rPr>
      </w:pPr>
      <w:r w:rsidRPr="006C47BC">
        <w:rPr>
          <w:rFonts w:ascii="Times New Roman" w:hAnsi="Times New Roman" w:cs="Times New Roman"/>
          <w:sz w:val="24"/>
          <w:szCs w:val="24"/>
        </w:rPr>
        <w:br w:type="page"/>
      </w:r>
    </w:p>
    <w:p w14:paraId="45BB65C2" w14:textId="77777777" w:rsidR="0019196A" w:rsidRPr="006C47BC" w:rsidRDefault="000433F5" w:rsidP="00396EEB">
      <w:pPr>
        <w:spacing w:line="480" w:lineRule="auto"/>
        <w:rPr>
          <w:rFonts w:ascii="Times New Roman" w:hAnsi="Times New Roman" w:cs="Times New Roman"/>
          <w:b/>
          <w:bCs/>
          <w:sz w:val="24"/>
          <w:szCs w:val="24"/>
        </w:rPr>
      </w:pPr>
      <w:bookmarkStart w:id="8" w:name="OLE_LINK27"/>
      <w:bookmarkEnd w:id="7"/>
      <w:r w:rsidRPr="006C47BC">
        <w:rPr>
          <w:rFonts w:ascii="Times New Roman" w:hAnsi="Times New Roman" w:cs="Times New Roman"/>
          <w:b/>
          <w:bCs/>
          <w:sz w:val="24"/>
          <w:szCs w:val="24"/>
        </w:rPr>
        <w:lastRenderedPageBreak/>
        <w:t>A</w:t>
      </w:r>
      <w:r w:rsidRPr="006C47BC">
        <w:rPr>
          <w:rFonts w:ascii="Times New Roman" w:hAnsi="Times New Roman" w:cs="Times New Roman" w:hint="eastAsia"/>
          <w:b/>
          <w:bCs/>
          <w:sz w:val="24"/>
          <w:szCs w:val="24"/>
        </w:rPr>
        <w:t>b</w:t>
      </w:r>
      <w:r w:rsidRPr="006C47BC">
        <w:rPr>
          <w:rFonts w:ascii="Times New Roman" w:hAnsi="Times New Roman" w:cs="Times New Roman"/>
          <w:b/>
          <w:bCs/>
          <w:sz w:val="24"/>
          <w:szCs w:val="24"/>
        </w:rPr>
        <w:t xml:space="preserve">stract: </w:t>
      </w:r>
    </w:p>
    <w:p w14:paraId="37783C75" w14:textId="4DB70EC9" w:rsidR="00976B09" w:rsidRPr="006C47BC" w:rsidRDefault="0010064C" w:rsidP="00396EEB">
      <w:pPr>
        <w:spacing w:line="480" w:lineRule="auto"/>
        <w:rPr>
          <w:rFonts w:ascii="Times New Roman" w:hAnsi="Times New Roman" w:cs="Times New Roman"/>
          <w:sz w:val="24"/>
          <w:szCs w:val="24"/>
          <w:highlight w:val="yellow"/>
        </w:rPr>
      </w:pPr>
      <w:r w:rsidRPr="006C47BC">
        <w:rPr>
          <w:rFonts w:ascii="Times New Roman" w:hAnsi="Times New Roman" w:cs="Times New Roman" w:hint="eastAsia"/>
          <w:b/>
          <w:bCs/>
          <w:sz w:val="24"/>
          <w:szCs w:val="24"/>
        </w:rPr>
        <w:t>Objectives</w:t>
      </w:r>
      <w:r w:rsidR="000433F5" w:rsidRPr="006C47BC">
        <w:rPr>
          <w:rFonts w:ascii="Times New Roman" w:hAnsi="Times New Roman" w:cs="Times New Roman"/>
          <w:b/>
          <w:bCs/>
          <w:sz w:val="24"/>
          <w:szCs w:val="24"/>
        </w:rPr>
        <w:t>:</w:t>
      </w:r>
      <w:r w:rsidR="000433F5" w:rsidRPr="006C47BC">
        <w:rPr>
          <w:rFonts w:ascii="Times New Roman" w:hAnsi="Times New Roman" w:cs="Times New Roman"/>
          <w:sz w:val="24"/>
          <w:szCs w:val="24"/>
        </w:rPr>
        <w:t xml:space="preserve"> </w:t>
      </w:r>
      <w:r w:rsidR="00E6265A" w:rsidRPr="006C47BC">
        <w:rPr>
          <w:rFonts w:ascii="Times New Roman" w:hAnsi="Times New Roman" w:cs="Times New Roman"/>
          <w:sz w:val="24"/>
          <w:szCs w:val="24"/>
        </w:rPr>
        <w:t xml:space="preserve">To assess the diagnostic utility of Myxovirus resistance protein A (MxA) </w:t>
      </w:r>
      <w:r w:rsidR="002C3B8E" w:rsidRPr="006C47BC">
        <w:rPr>
          <w:rFonts w:ascii="Times New Roman" w:hAnsi="Times New Roman" w:cs="Times New Roman" w:hint="eastAsia"/>
          <w:sz w:val="24"/>
          <w:szCs w:val="24"/>
        </w:rPr>
        <w:t>in</w:t>
      </w:r>
      <w:r w:rsidR="00976B09" w:rsidRPr="006C47BC">
        <w:rPr>
          <w:rFonts w:ascii="Times New Roman" w:hAnsi="Times New Roman" w:cs="Times New Roman" w:hint="eastAsia"/>
          <w:sz w:val="24"/>
          <w:szCs w:val="24"/>
        </w:rPr>
        <w:t xml:space="preserve"> differentiat</w:t>
      </w:r>
      <w:r w:rsidR="002C3B8E" w:rsidRPr="006C47BC">
        <w:rPr>
          <w:rFonts w:ascii="Times New Roman" w:hAnsi="Times New Roman" w:cs="Times New Roman" w:hint="eastAsia"/>
          <w:sz w:val="24"/>
          <w:szCs w:val="24"/>
        </w:rPr>
        <w:t>ing</w:t>
      </w:r>
      <w:r w:rsidR="00976B09" w:rsidRPr="006C47BC">
        <w:rPr>
          <w:rFonts w:ascii="Times New Roman" w:hAnsi="Times New Roman" w:cs="Times New Roman" w:hint="eastAsia"/>
          <w:sz w:val="24"/>
          <w:szCs w:val="24"/>
        </w:rPr>
        <w:t xml:space="preserve"> between viral and non-viral respiratory infections in adults.</w:t>
      </w:r>
    </w:p>
    <w:p w14:paraId="262A1856" w14:textId="5E6AAE1D" w:rsidR="002355A1" w:rsidRPr="006C47BC" w:rsidRDefault="000433F5" w:rsidP="00466757">
      <w:pPr>
        <w:spacing w:line="480" w:lineRule="auto"/>
        <w:rPr>
          <w:rFonts w:ascii="Times New Roman" w:hAnsi="Times New Roman" w:cs="Times New Roman"/>
          <w:sz w:val="24"/>
          <w:szCs w:val="24"/>
        </w:rPr>
      </w:pPr>
      <w:r w:rsidRPr="006C47BC">
        <w:rPr>
          <w:rFonts w:ascii="Times New Roman" w:hAnsi="Times New Roman" w:cs="Times New Roman"/>
          <w:b/>
          <w:bCs/>
          <w:sz w:val="24"/>
          <w:szCs w:val="24"/>
        </w:rPr>
        <w:t>Methods:</w:t>
      </w:r>
      <w:r w:rsidRPr="006C47BC">
        <w:rPr>
          <w:rFonts w:ascii="Times New Roman" w:hAnsi="Times New Roman" w:cs="Times New Roman"/>
          <w:sz w:val="24"/>
          <w:szCs w:val="24"/>
        </w:rPr>
        <w:t xml:space="preserve"> </w:t>
      </w:r>
      <w:bookmarkStart w:id="9" w:name="OLE_LINK43"/>
      <w:r w:rsidR="00566919" w:rsidRPr="006C47BC">
        <w:rPr>
          <w:rFonts w:ascii="Times New Roman" w:hAnsi="Times New Roman" w:cs="Times New Roman" w:hint="eastAsia"/>
          <w:sz w:val="24"/>
          <w:szCs w:val="24"/>
        </w:rPr>
        <w:t>This prospective, multicenter diagnostic accuracy study enrolled a</w:t>
      </w:r>
      <w:r w:rsidR="00E431C0" w:rsidRPr="006C47BC">
        <w:rPr>
          <w:rFonts w:ascii="Times New Roman" w:hAnsi="Times New Roman" w:cs="Times New Roman" w:hint="eastAsia"/>
          <w:sz w:val="24"/>
          <w:szCs w:val="24"/>
        </w:rPr>
        <w:t xml:space="preserve">dults with </w:t>
      </w:r>
      <w:r w:rsidR="00825A14" w:rsidRPr="006C47BC">
        <w:rPr>
          <w:rFonts w:ascii="Times New Roman" w:hAnsi="Times New Roman" w:cs="Times New Roman"/>
          <w:sz w:val="24"/>
          <w:szCs w:val="24"/>
        </w:rPr>
        <w:t>acute respiratory infections</w:t>
      </w:r>
      <w:r w:rsidR="00825A14" w:rsidRPr="006C47BC">
        <w:rPr>
          <w:rFonts w:ascii="Times New Roman" w:hAnsi="Times New Roman" w:cs="Times New Roman" w:hint="eastAsia"/>
          <w:sz w:val="24"/>
          <w:szCs w:val="24"/>
        </w:rPr>
        <w:t xml:space="preserve"> (</w:t>
      </w:r>
      <w:r w:rsidR="00E431C0" w:rsidRPr="006C47BC">
        <w:rPr>
          <w:rFonts w:ascii="Times New Roman" w:hAnsi="Times New Roman" w:cs="Times New Roman" w:hint="eastAsia"/>
          <w:sz w:val="24"/>
          <w:szCs w:val="24"/>
        </w:rPr>
        <w:t>ARI</w:t>
      </w:r>
      <w:r w:rsidR="00825A14" w:rsidRPr="006C47BC">
        <w:rPr>
          <w:rFonts w:ascii="Times New Roman" w:hAnsi="Times New Roman" w:cs="Times New Roman" w:hint="eastAsia"/>
          <w:sz w:val="24"/>
          <w:szCs w:val="24"/>
        </w:rPr>
        <w:t>)</w:t>
      </w:r>
      <w:r w:rsidR="00566919" w:rsidRPr="006C47BC">
        <w:rPr>
          <w:rFonts w:ascii="Times New Roman" w:hAnsi="Times New Roman" w:cs="Times New Roman" w:hint="eastAsia"/>
          <w:sz w:val="24"/>
          <w:szCs w:val="24"/>
        </w:rPr>
        <w:t xml:space="preserve"> </w:t>
      </w:r>
      <w:r w:rsidR="00E431C0" w:rsidRPr="006C47BC">
        <w:rPr>
          <w:rFonts w:ascii="Times New Roman" w:hAnsi="Times New Roman" w:cs="Times New Roman" w:hint="eastAsia"/>
          <w:sz w:val="24"/>
          <w:szCs w:val="24"/>
        </w:rPr>
        <w:t>from outpatient and inpatient</w:t>
      </w:r>
      <w:r w:rsidR="001A2FED" w:rsidRPr="006C47BC">
        <w:rPr>
          <w:rFonts w:ascii="Times New Roman" w:hAnsi="Times New Roman" w:cs="Times New Roman" w:hint="eastAsia"/>
          <w:sz w:val="24"/>
          <w:szCs w:val="24"/>
        </w:rPr>
        <w:t xml:space="preserve"> settings</w:t>
      </w:r>
      <w:r w:rsidR="00E431C0" w:rsidRPr="006C47BC">
        <w:rPr>
          <w:rFonts w:ascii="Times New Roman" w:hAnsi="Times New Roman" w:cs="Times New Roman" w:hint="eastAsia"/>
          <w:sz w:val="24"/>
          <w:szCs w:val="24"/>
        </w:rPr>
        <w:t xml:space="preserve">, alongside </w:t>
      </w:r>
      <w:bookmarkStart w:id="10" w:name="OLE_LINK12"/>
      <w:r w:rsidR="00E431C0" w:rsidRPr="006C47BC">
        <w:rPr>
          <w:rFonts w:ascii="Times New Roman" w:hAnsi="Times New Roman" w:cs="Times New Roman" w:hint="eastAsia"/>
          <w:sz w:val="24"/>
          <w:szCs w:val="24"/>
        </w:rPr>
        <w:t>asymptomatic controls</w:t>
      </w:r>
      <w:bookmarkEnd w:id="10"/>
      <w:r w:rsidR="00E431C0" w:rsidRPr="006C47BC">
        <w:rPr>
          <w:rFonts w:ascii="Times New Roman" w:hAnsi="Times New Roman" w:cs="Times New Roman" w:hint="eastAsia"/>
          <w:sz w:val="24"/>
          <w:szCs w:val="24"/>
        </w:rPr>
        <w:t xml:space="preserve">. </w:t>
      </w:r>
      <w:r w:rsidR="00466757" w:rsidRPr="006C47BC">
        <w:rPr>
          <w:rFonts w:ascii="Times New Roman" w:hAnsi="Times New Roman" w:cs="Times New Roman" w:hint="eastAsia"/>
          <w:sz w:val="24"/>
          <w:szCs w:val="24"/>
        </w:rPr>
        <w:t xml:space="preserve">Peripheral blood </w:t>
      </w:r>
      <w:r w:rsidR="00CB1CBD" w:rsidRPr="006C47BC">
        <w:rPr>
          <w:rFonts w:ascii="Times New Roman" w:hAnsi="Times New Roman" w:cs="Times New Roman"/>
          <w:sz w:val="24"/>
          <w:szCs w:val="24"/>
        </w:rPr>
        <w:t>was</w:t>
      </w:r>
      <w:r w:rsidR="00466757" w:rsidRPr="006C47BC">
        <w:rPr>
          <w:rFonts w:ascii="Times New Roman" w:hAnsi="Times New Roman" w:cs="Times New Roman" w:hint="eastAsia"/>
          <w:sz w:val="24"/>
          <w:szCs w:val="24"/>
        </w:rPr>
        <w:t xml:space="preserve"> collected for quantitative </w:t>
      </w:r>
      <w:r w:rsidR="000B3B60" w:rsidRPr="006C47BC">
        <w:rPr>
          <w:rFonts w:ascii="Times New Roman" w:hAnsi="Times New Roman" w:cs="Times New Roman" w:hint="eastAsia"/>
          <w:sz w:val="24"/>
          <w:szCs w:val="24"/>
        </w:rPr>
        <w:t xml:space="preserve">MxA </w:t>
      </w:r>
      <w:r w:rsidR="00466757" w:rsidRPr="006C47BC">
        <w:rPr>
          <w:rFonts w:ascii="Times New Roman" w:hAnsi="Times New Roman" w:cs="Times New Roman" w:hint="eastAsia"/>
          <w:sz w:val="24"/>
          <w:szCs w:val="24"/>
        </w:rPr>
        <w:t>measurement.</w:t>
      </w:r>
      <w:r w:rsidR="000B3B60" w:rsidRPr="006C47BC">
        <w:t xml:space="preserve"> </w:t>
      </w:r>
      <w:r w:rsidR="000B3B60" w:rsidRPr="006C47BC">
        <w:rPr>
          <w:rFonts w:ascii="Times New Roman" w:hAnsi="Times New Roman" w:cs="Times New Roman"/>
          <w:sz w:val="24"/>
          <w:szCs w:val="24"/>
        </w:rPr>
        <w:t>Pathogen detection us</w:t>
      </w:r>
      <w:r w:rsidR="00CB1CBD" w:rsidRPr="006C47BC">
        <w:rPr>
          <w:rFonts w:ascii="Times New Roman" w:hAnsi="Times New Roman" w:cs="Times New Roman" w:hint="eastAsia"/>
          <w:sz w:val="24"/>
          <w:szCs w:val="24"/>
        </w:rPr>
        <w:t>ed</w:t>
      </w:r>
      <w:r w:rsidR="000B3B60" w:rsidRPr="006C47BC">
        <w:rPr>
          <w:rFonts w:ascii="Times New Roman" w:hAnsi="Times New Roman" w:cs="Times New Roman"/>
          <w:sz w:val="24"/>
          <w:szCs w:val="24"/>
        </w:rPr>
        <w:t xml:space="preserve"> targeted next-generation sequencing combined with conventional microbiological test</w:t>
      </w:r>
      <w:r w:rsidR="00CB1CBD" w:rsidRPr="006C47BC">
        <w:rPr>
          <w:rFonts w:ascii="Times New Roman" w:hAnsi="Times New Roman" w:cs="Times New Roman" w:hint="eastAsia"/>
          <w:sz w:val="24"/>
          <w:szCs w:val="24"/>
        </w:rPr>
        <w:t>ing</w:t>
      </w:r>
      <w:r w:rsidR="00A6516A" w:rsidRPr="006C47BC">
        <w:rPr>
          <w:rFonts w:ascii="Times New Roman" w:hAnsi="Times New Roman" w:cs="Times New Roman" w:hint="eastAsia"/>
          <w:sz w:val="24"/>
          <w:szCs w:val="24"/>
        </w:rPr>
        <w:t xml:space="preserve">. </w:t>
      </w:r>
      <w:r w:rsidR="00E431C0" w:rsidRPr="006C47BC">
        <w:rPr>
          <w:rFonts w:ascii="Times New Roman" w:hAnsi="Times New Roman" w:cs="Times New Roman" w:hint="eastAsia"/>
          <w:sz w:val="24"/>
          <w:szCs w:val="24"/>
        </w:rPr>
        <w:t xml:space="preserve">Etiological diagnoses were determined </w:t>
      </w:r>
      <w:r w:rsidR="00B639FA" w:rsidRPr="006C47BC">
        <w:rPr>
          <w:rFonts w:ascii="Times New Roman" w:hAnsi="Times New Roman" w:cs="Times New Roman"/>
          <w:sz w:val="24"/>
          <w:szCs w:val="24"/>
        </w:rPr>
        <w:t>using standardized</w:t>
      </w:r>
      <w:r w:rsidR="00B639FA" w:rsidRPr="006C47BC">
        <w:rPr>
          <w:rFonts w:ascii="Times New Roman" w:hAnsi="Times New Roman" w:cs="Times New Roman" w:hint="eastAsia"/>
          <w:sz w:val="24"/>
          <w:szCs w:val="24"/>
        </w:rPr>
        <w:t xml:space="preserve"> </w:t>
      </w:r>
      <w:r w:rsidR="00B639FA" w:rsidRPr="006C47BC">
        <w:rPr>
          <w:rFonts w:ascii="Times New Roman" w:hAnsi="Times New Roman" w:cs="Times New Roman"/>
          <w:sz w:val="24"/>
          <w:szCs w:val="24"/>
        </w:rPr>
        <w:t>algorithms</w:t>
      </w:r>
      <w:r w:rsidR="00F90756" w:rsidRPr="006C47BC">
        <w:rPr>
          <w:rFonts w:ascii="Times New Roman" w:hAnsi="Times New Roman" w:cs="Times New Roman" w:hint="eastAsia"/>
          <w:sz w:val="24"/>
          <w:szCs w:val="24"/>
        </w:rPr>
        <w:t xml:space="preserve"> based on detected pathogens</w:t>
      </w:r>
      <w:r w:rsidR="00E431C0" w:rsidRPr="006C47BC">
        <w:rPr>
          <w:rFonts w:ascii="Times New Roman" w:hAnsi="Times New Roman" w:cs="Times New Roman" w:hint="eastAsia"/>
          <w:sz w:val="24"/>
          <w:szCs w:val="24"/>
        </w:rPr>
        <w:t xml:space="preserve">. The diagnostic accuracy of MxA for </w:t>
      </w:r>
      <w:r w:rsidR="000B3B60" w:rsidRPr="006C47BC">
        <w:rPr>
          <w:rFonts w:ascii="Times New Roman" w:hAnsi="Times New Roman" w:cs="Times New Roman"/>
          <w:sz w:val="24"/>
          <w:szCs w:val="24"/>
        </w:rPr>
        <w:t>identifying</w:t>
      </w:r>
      <w:r w:rsidR="000B3B60" w:rsidRPr="006C47BC">
        <w:rPr>
          <w:rFonts w:ascii="Times New Roman" w:hAnsi="Times New Roman" w:cs="Times New Roman" w:hint="eastAsia"/>
          <w:sz w:val="24"/>
          <w:szCs w:val="24"/>
        </w:rPr>
        <w:t xml:space="preserve"> </w:t>
      </w:r>
      <w:r w:rsidR="00E431C0" w:rsidRPr="006C47BC">
        <w:rPr>
          <w:rFonts w:ascii="Times New Roman" w:hAnsi="Times New Roman" w:cs="Times New Roman" w:hint="eastAsia"/>
          <w:sz w:val="24"/>
          <w:szCs w:val="24"/>
        </w:rPr>
        <w:t xml:space="preserve">viral </w:t>
      </w:r>
      <w:r w:rsidR="000B3B60" w:rsidRPr="006C47BC">
        <w:rPr>
          <w:rFonts w:ascii="Times New Roman" w:hAnsi="Times New Roman" w:cs="Times New Roman" w:hint="eastAsia"/>
          <w:sz w:val="24"/>
          <w:szCs w:val="24"/>
        </w:rPr>
        <w:t>ARI</w:t>
      </w:r>
      <w:r w:rsidR="00E431C0" w:rsidRPr="006C47BC">
        <w:rPr>
          <w:rFonts w:ascii="Times New Roman" w:hAnsi="Times New Roman" w:cs="Times New Roman" w:hint="eastAsia"/>
          <w:sz w:val="24"/>
          <w:szCs w:val="24"/>
        </w:rPr>
        <w:t>s was calculated.</w:t>
      </w:r>
    </w:p>
    <w:bookmarkEnd w:id="9"/>
    <w:p w14:paraId="423EA4BC" w14:textId="10A1AE76" w:rsidR="00D244E1" w:rsidRPr="006C47BC" w:rsidRDefault="00C000D7" w:rsidP="00396EEB">
      <w:pPr>
        <w:spacing w:line="480" w:lineRule="auto"/>
        <w:rPr>
          <w:rFonts w:ascii="Times New Roman" w:hAnsi="Times New Roman" w:cs="Times New Roman"/>
          <w:sz w:val="24"/>
          <w:szCs w:val="24"/>
        </w:rPr>
      </w:pPr>
      <w:r w:rsidRPr="006C47BC">
        <w:rPr>
          <w:rFonts w:ascii="Times New Roman" w:hAnsi="Times New Roman" w:cs="Times New Roman" w:hint="eastAsia"/>
          <w:b/>
          <w:bCs/>
          <w:sz w:val="24"/>
          <w:szCs w:val="24"/>
        </w:rPr>
        <w:t>Result</w:t>
      </w:r>
      <w:r w:rsidR="00DD26F7" w:rsidRPr="006C47BC">
        <w:rPr>
          <w:rFonts w:ascii="Times New Roman" w:hAnsi="Times New Roman" w:cs="Times New Roman" w:hint="eastAsia"/>
          <w:b/>
          <w:bCs/>
          <w:sz w:val="24"/>
          <w:szCs w:val="24"/>
        </w:rPr>
        <w:t>s</w:t>
      </w:r>
      <w:r w:rsidR="000433F5" w:rsidRPr="006C47BC">
        <w:rPr>
          <w:rFonts w:ascii="Times New Roman" w:hAnsi="Times New Roman" w:cs="Times New Roman"/>
          <w:sz w:val="24"/>
          <w:szCs w:val="24"/>
        </w:rPr>
        <w:t>:</w:t>
      </w:r>
      <w:r w:rsidR="00F40B64" w:rsidRPr="006C47BC">
        <w:rPr>
          <w:rFonts w:ascii="Times New Roman" w:hAnsi="Times New Roman" w:cs="Times New Roman"/>
          <w:sz w:val="24"/>
          <w:szCs w:val="24"/>
        </w:rPr>
        <w:t xml:space="preserve"> </w:t>
      </w:r>
      <w:r w:rsidR="00E431C0" w:rsidRPr="006C47BC">
        <w:rPr>
          <w:rFonts w:ascii="Times New Roman" w:hAnsi="Times New Roman" w:cs="Times New Roman" w:hint="eastAsia"/>
          <w:sz w:val="24"/>
          <w:szCs w:val="24"/>
        </w:rPr>
        <w:t>Among 518 ARI patients,</w:t>
      </w:r>
      <w:r w:rsidR="00D244E1" w:rsidRPr="006C47BC">
        <w:t xml:space="preserve"> </w:t>
      </w:r>
      <w:r w:rsidR="00D244E1" w:rsidRPr="006C47BC">
        <w:rPr>
          <w:rFonts w:ascii="Times New Roman" w:hAnsi="Times New Roman" w:cs="Times New Roman"/>
          <w:sz w:val="24"/>
          <w:szCs w:val="24"/>
        </w:rPr>
        <w:t xml:space="preserve">325 had viral </w:t>
      </w:r>
      <w:r w:rsidR="000B3B60" w:rsidRPr="006C47BC">
        <w:rPr>
          <w:rFonts w:ascii="Times New Roman" w:hAnsi="Times New Roman" w:cs="Times New Roman" w:hint="eastAsia"/>
          <w:sz w:val="24"/>
          <w:szCs w:val="24"/>
        </w:rPr>
        <w:t xml:space="preserve">pathogens </w:t>
      </w:r>
      <w:r w:rsidR="00D244E1" w:rsidRPr="006C47BC">
        <w:rPr>
          <w:rFonts w:ascii="Times New Roman" w:hAnsi="Times New Roman" w:cs="Times New Roman"/>
          <w:sz w:val="24"/>
          <w:szCs w:val="24"/>
        </w:rPr>
        <w:t>detected, 131 had bacteria</w:t>
      </w:r>
      <w:r w:rsidR="00ED7913" w:rsidRPr="006C47BC">
        <w:rPr>
          <w:rFonts w:ascii="Times New Roman" w:hAnsi="Times New Roman" w:cs="Times New Roman" w:hint="eastAsia"/>
          <w:sz w:val="24"/>
          <w:szCs w:val="24"/>
        </w:rPr>
        <w:t>l</w:t>
      </w:r>
      <w:r w:rsidR="00CB1CBD" w:rsidRPr="006C47BC">
        <w:rPr>
          <w:rFonts w:ascii="Times New Roman" w:hAnsi="Times New Roman" w:cs="Times New Roman" w:hint="eastAsia"/>
          <w:sz w:val="24"/>
          <w:szCs w:val="24"/>
        </w:rPr>
        <w:t>/</w:t>
      </w:r>
      <w:r w:rsidR="00D244E1" w:rsidRPr="006C47BC">
        <w:rPr>
          <w:rFonts w:ascii="Times New Roman" w:hAnsi="Times New Roman" w:cs="Times New Roman"/>
          <w:sz w:val="24"/>
          <w:szCs w:val="24"/>
        </w:rPr>
        <w:t>fung</w:t>
      </w:r>
      <w:r w:rsidR="00ED7913" w:rsidRPr="006C47BC">
        <w:rPr>
          <w:rFonts w:ascii="Times New Roman" w:hAnsi="Times New Roman" w:cs="Times New Roman" w:hint="eastAsia"/>
          <w:sz w:val="24"/>
          <w:szCs w:val="24"/>
        </w:rPr>
        <w:t>al</w:t>
      </w:r>
      <w:r w:rsidR="00D244E1" w:rsidRPr="006C47BC">
        <w:rPr>
          <w:rFonts w:ascii="Times New Roman" w:hAnsi="Times New Roman" w:cs="Times New Roman"/>
          <w:sz w:val="24"/>
          <w:szCs w:val="24"/>
        </w:rPr>
        <w:t xml:space="preserve"> </w:t>
      </w:r>
      <w:r w:rsidR="00ED7913" w:rsidRPr="006C47BC">
        <w:rPr>
          <w:rFonts w:ascii="Times New Roman" w:hAnsi="Times New Roman" w:cs="Times New Roman" w:hint="eastAsia"/>
          <w:sz w:val="24"/>
          <w:szCs w:val="24"/>
        </w:rPr>
        <w:t>pathogens</w:t>
      </w:r>
      <w:r w:rsidR="00D244E1" w:rsidRPr="006C47BC">
        <w:rPr>
          <w:rFonts w:ascii="Times New Roman" w:hAnsi="Times New Roman" w:cs="Times New Roman"/>
          <w:sz w:val="24"/>
          <w:szCs w:val="24"/>
        </w:rPr>
        <w:t xml:space="preserve">, and 62 had no </w:t>
      </w:r>
      <w:r w:rsidR="00D244E1" w:rsidRPr="006C47BC">
        <w:rPr>
          <w:rFonts w:ascii="Times New Roman" w:hAnsi="Times New Roman" w:cs="Times New Roman" w:hint="eastAsia"/>
          <w:sz w:val="24"/>
          <w:szCs w:val="24"/>
        </w:rPr>
        <w:t>pathogen</w:t>
      </w:r>
      <w:r w:rsidR="00D244E1" w:rsidRPr="006C47BC">
        <w:rPr>
          <w:rFonts w:ascii="Times New Roman" w:hAnsi="Times New Roman" w:cs="Times New Roman"/>
          <w:sz w:val="24"/>
          <w:szCs w:val="24"/>
        </w:rPr>
        <w:t xml:space="preserve"> </w:t>
      </w:r>
      <w:r w:rsidR="00D244E1" w:rsidRPr="006C47BC">
        <w:rPr>
          <w:rFonts w:ascii="Times New Roman" w:hAnsi="Times New Roman" w:cs="Times New Roman" w:hint="eastAsia"/>
          <w:sz w:val="24"/>
          <w:szCs w:val="24"/>
        </w:rPr>
        <w:t>detected.</w:t>
      </w:r>
      <w:r w:rsidR="00D244E1" w:rsidRPr="006C47BC">
        <w:rPr>
          <w:rFonts w:ascii="Times New Roman" w:hAnsi="Times New Roman" w:cs="Times New Roman"/>
          <w:sz w:val="24"/>
          <w:szCs w:val="24"/>
        </w:rPr>
        <w:t xml:space="preserve"> </w:t>
      </w:r>
      <w:r w:rsidR="000B3B60" w:rsidRPr="006C47BC">
        <w:rPr>
          <w:rFonts w:ascii="Times New Roman" w:hAnsi="Times New Roman" w:cs="Times New Roman"/>
          <w:sz w:val="24"/>
          <w:szCs w:val="24"/>
        </w:rPr>
        <w:t xml:space="preserve">Median MxA levels were significantly higher in viral </w:t>
      </w:r>
      <w:r w:rsidR="00D244E1" w:rsidRPr="006C47BC">
        <w:rPr>
          <w:rFonts w:ascii="Times New Roman" w:hAnsi="Times New Roman" w:cs="Times New Roman"/>
          <w:sz w:val="24"/>
          <w:szCs w:val="24"/>
        </w:rPr>
        <w:t>(123.6 ng/m</w:t>
      </w:r>
      <w:r w:rsidR="00341875" w:rsidRPr="006C47BC">
        <w:rPr>
          <w:rFonts w:ascii="Times New Roman" w:hAnsi="Times New Roman" w:cs="Times New Roman" w:hint="eastAsia"/>
          <w:sz w:val="24"/>
          <w:szCs w:val="24"/>
        </w:rPr>
        <w:t>l</w:t>
      </w:r>
      <w:r w:rsidR="00D244E1" w:rsidRPr="006C47BC">
        <w:rPr>
          <w:rFonts w:ascii="Times New Roman" w:hAnsi="Times New Roman" w:cs="Times New Roman"/>
          <w:sz w:val="24"/>
          <w:szCs w:val="24"/>
        </w:rPr>
        <w:t xml:space="preserve">; interquartile range [IQR], 56.4–189.6) </w:t>
      </w:r>
      <w:r w:rsidR="00ED7913" w:rsidRPr="006C47BC">
        <w:rPr>
          <w:rFonts w:ascii="Times New Roman" w:hAnsi="Times New Roman" w:cs="Times New Roman"/>
          <w:sz w:val="24"/>
          <w:szCs w:val="24"/>
        </w:rPr>
        <w:t>than bacterial/fungal infections</w:t>
      </w:r>
      <w:r w:rsidR="00D244E1" w:rsidRPr="006C47BC">
        <w:rPr>
          <w:rFonts w:ascii="Times New Roman" w:hAnsi="Times New Roman" w:cs="Times New Roman"/>
          <w:sz w:val="24"/>
          <w:szCs w:val="24"/>
        </w:rPr>
        <w:t xml:space="preserve"> (15.9 ng/m</w:t>
      </w:r>
      <w:r w:rsidR="00341875" w:rsidRPr="006C47BC">
        <w:rPr>
          <w:rFonts w:ascii="Times New Roman" w:hAnsi="Times New Roman" w:cs="Times New Roman" w:hint="eastAsia"/>
          <w:sz w:val="24"/>
          <w:szCs w:val="24"/>
        </w:rPr>
        <w:t>l</w:t>
      </w:r>
      <w:r w:rsidR="00D244E1" w:rsidRPr="006C47BC">
        <w:rPr>
          <w:rFonts w:ascii="Times New Roman" w:hAnsi="Times New Roman" w:cs="Times New Roman"/>
          <w:sz w:val="24"/>
          <w:szCs w:val="24"/>
        </w:rPr>
        <w:t xml:space="preserve">; IQR, 9.9–38.1; Bonferroni test </w:t>
      </w:r>
      <w:r w:rsidR="00E90840" w:rsidRPr="006C47BC">
        <w:rPr>
          <w:rFonts w:ascii="Times New Roman" w:hAnsi="Times New Roman" w:cs="Times New Roman" w:hint="eastAsia"/>
          <w:sz w:val="24"/>
          <w:szCs w:val="24"/>
        </w:rPr>
        <w:t>p</w:t>
      </w:r>
      <w:r w:rsidR="00D244E1" w:rsidRPr="006C47BC">
        <w:rPr>
          <w:rFonts w:ascii="Times New Roman" w:hAnsi="Times New Roman" w:cs="Times New Roman"/>
          <w:sz w:val="24"/>
          <w:szCs w:val="24"/>
        </w:rPr>
        <w:t>&lt;0.001)</w:t>
      </w:r>
      <w:r w:rsidR="000B5646" w:rsidRPr="006C47BC">
        <w:rPr>
          <w:rFonts w:ascii="Times New Roman" w:hAnsi="Times New Roman" w:cs="Times New Roman" w:hint="eastAsia"/>
          <w:sz w:val="24"/>
          <w:szCs w:val="24"/>
        </w:rPr>
        <w:t xml:space="preserve"> and controls (</w:t>
      </w:r>
      <w:r w:rsidR="000B5646" w:rsidRPr="006C47BC">
        <w:rPr>
          <w:rFonts w:ascii="Times New Roman" w:hAnsi="Times New Roman" w:cs="Times New Roman"/>
          <w:sz w:val="24"/>
          <w:szCs w:val="24"/>
        </w:rPr>
        <w:t>n=</w:t>
      </w:r>
      <w:r w:rsidR="000B5646" w:rsidRPr="006C47BC">
        <w:rPr>
          <w:rFonts w:ascii="Times New Roman" w:hAnsi="Times New Roman" w:cs="Times New Roman" w:hint="eastAsia"/>
          <w:sz w:val="24"/>
          <w:szCs w:val="24"/>
        </w:rPr>
        <w:t>158</w:t>
      </w:r>
      <w:r w:rsidR="000B5646" w:rsidRPr="006C47BC">
        <w:rPr>
          <w:rFonts w:ascii="Times New Roman" w:hAnsi="Times New Roman" w:cs="Times New Roman"/>
          <w:sz w:val="24"/>
          <w:szCs w:val="24"/>
        </w:rPr>
        <w:t>;</w:t>
      </w:r>
      <w:bookmarkStart w:id="11" w:name="_Hlk216617894"/>
      <w:r w:rsidR="000B5646" w:rsidRPr="006C47BC">
        <w:rPr>
          <w:rFonts w:ascii="Times New Roman" w:hAnsi="Times New Roman" w:cs="Times New Roman"/>
          <w:sz w:val="24"/>
          <w:szCs w:val="24"/>
        </w:rPr>
        <w:t xml:space="preserve"> </w:t>
      </w:r>
      <w:r w:rsidR="000B5646" w:rsidRPr="006C47BC">
        <w:rPr>
          <w:rFonts w:ascii="Times New Roman" w:hAnsi="Times New Roman" w:cs="Times New Roman" w:hint="eastAsia"/>
          <w:sz w:val="24"/>
          <w:szCs w:val="24"/>
        </w:rPr>
        <w:t>8.2</w:t>
      </w:r>
      <w:r w:rsidR="000B5646" w:rsidRPr="006C47BC">
        <w:rPr>
          <w:rFonts w:ascii="Times New Roman" w:hAnsi="Times New Roman" w:cs="Times New Roman"/>
          <w:sz w:val="24"/>
          <w:szCs w:val="24"/>
        </w:rPr>
        <w:t xml:space="preserve"> ng/mL; IQR,</w:t>
      </w:r>
      <w:r w:rsidR="000B5646" w:rsidRPr="006C47BC">
        <w:rPr>
          <w:rFonts w:ascii="Times New Roman" w:hAnsi="Times New Roman" w:cs="Times New Roman" w:hint="eastAsia"/>
          <w:sz w:val="24"/>
          <w:szCs w:val="24"/>
        </w:rPr>
        <w:t xml:space="preserve"> &lt;5.0</w:t>
      </w:r>
      <w:r w:rsidR="000B5646" w:rsidRPr="006C47BC">
        <w:rPr>
          <w:rFonts w:ascii="Times New Roman" w:hAnsi="Times New Roman" w:cs="Times New Roman"/>
          <w:sz w:val="24"/>
          <w:szCs w:val="24"/>
        </w:rPr>
        <w:t>–</w:t>
      </w:r>
      <w:r w:rsidR="000B5646" w:rsidRPr="006C47BC">
        <w:rPr>
          <w:rFonts w:ascii="Times New Roman" w:hAnsi="Times New Roman" w:cs="Times New Roman" w:hint="eastAsia"/>
          <w:sz w:val="24"/>
          <w:szCs w:val="24"/>
        </w:rPr>
        <w:t>16</w:t>
      </w:r>
      <w:r w:rsidR="000B5646" w:rsidRPr="006C47BC">
        <w:rPr>
          <w:rFonts w:ascii="Times New Roman" w:hAnsi="Times New Roman" w:cs="Times New Roman"/>
          <w:sz w:val="24"/>
          <w:szCs w:val="24"/>
        </w:rPr>
        <w:t>.</w:t>
      </w:r>
      <w:r w:rsidR="000B5646" w:rsidRPr="006C47BC">
        <w:rPr>
          <w:rFonts w:ascii="Times New Roman" w:hAnsi="Times New Roman" w:cs="Times New Roman" w:hint="eastAsia"/>
          <w:sz w:val="24"/>
          <w:szCs w:val="24"/>
        </w:rPr>
        <w:t>4</w:t>
      </w:r>
      <w:bookmarkEnd w:id="11"/>
      <w:r w:rsidR="005F3FA4" w:rsidRPr="006C47BC">
        <w:rPr>
          <w:rFonts w:ascii="Times New Roman" w:hAnsi="Times New Roman" w:cs="Times New Roman"/>
          <w:sz w:val="24"/>
          <w:szCs w:val="24"/>
        </w:rPr>
        <w:t xml:space="preserve">; Bonferroni test </w:t>
      </w:r>
      <w:r w:rsidR="005F3FA4" w:rsidRPr="006C47BC">
        <w:rPr>
          <w:rFonts w:ascii="Times New Roman" w:hAnsi="Times New Roman" w:cs="Times New Roman" w:hint="eastAsia"/>
          <w:sz w:val="24"/>
          <w:szCs w:val="24"/>
        </w:rPr>
        <w:t>p</w:t>
      </w:r>
      <w:r w:rsidR="005F3FA4" w:rsidRPr="006C47BC">
        <w:rPr>
          <w:rFonts w:ascii="Times New Roman" w:hAnsi="Times New Roman" w:cs="Times New Roman"/>
          <w:sz w:val="24"/>
          <w:szCs w:val="24"/>
        </w:rPr>
        <w:t>&lt;0.001</w:t>
      </w:r>
      <w:r w:rsidR="000B5646" w:rsidRPr="006C47BC">
        <w:rPr>
          <w:rFonts w:ascii="Times New Roman" w:hAnsi="Times New Roman" w:cs="Times New Roman" w:hint="eastAsia"/>
          <w:sz w:val="24"/>
          <w:szCs w:val="24"/>
        </w:rPr>
        <w:t>)</w:t>
      </w:r>
      <w:r w:rsidR="00D244E1" w:rsidRPr="006C47BC">
        <w:rPr>
          <w:rFonts w:ascii="Times New Roman" w:hAnsi="Times New Roman" w:cs="Times New Roman"/>
          <w:sz w:val="24"/>
          <w:szCs w:val="24"/>
        </w:rPr>
        <w:t>.</w:t>
      </w:r>
      <w:r w:rsidR="00D244E1" w:rsidRPr="006C47BC">
        <w:rPr>
          <w:rFonts w:ascii="Times New Roman" w:hAnsi="Times New Roman" w:cs="Times New Roman" w:hint="eastAsia"/>
          <w:sz w:val="24"/>
          <w:szCs w:val="24"/>
        </w:rPr>
        <w:t xml:space="preserve"> The </w:t>
      </w:r>
      <w:r w:rsidR="00B167E0" w:rsidRPr="006C47BC">
        <w:rPr>
          <w:rFonts w:ascii="Times New Roman" w:hAnsi="Times New Roman" w:cs="Times New Roman" w:hint="eastAsia"/>
          <w:sz w:val="24"/>
          <w:szCs w:val="24"/>
        </w:rPr>
        <w:t>area under the receiver operating characteristic curve (AUC)</w:t>
      </w:r>
      <w:r w:rsidR="00D244E1" w:rsidRPr="006C47BC">
        <w:t xml:space="preserve"> </w:t>
      </w:r>
      <w:r w:rsidR="00D244E1" w:rsidRPr="006C47BC">
        <w:rPr>
          <w:rFonts w:ascii="Times New Roman" w:hAnsi="Times New Roman" w:cs="Times New Roman"/>
          <w:sz w:val="24"/>
          <w:szCs w:val="24"/>
        </w:rPr>
        <w:t xml:space="preserve">for differentiating viral </w:t>
      </w:r>
      <w:r w:rsidR="00CB1CBD" w:rsidRPr="006C47BC">
        <w:rPr>
          <w:rFonts w:ascii="Times New Roman" w:hAnsi="Times New Roman" w:cs="Times New Roman" w:hint="eastAsia"/>
          <w:sz w:val="24"/>
          <w:szCs w:val="24"/>
        </w:rPr>
        <w:t>from</w:t>
      </w:r>
      <w:r w:rsidR="00D244E1" w:rsidRPr="006C47BC">
        <w:rPr>
          <w:rFonts w:ascii="Times New Roman" w:hAnsi="Times New Roman" w:cs="Times New Roman"/>
          <w:sz w:val="24"/>
          <w:szCs w:val="24"/>
        </w:rPr>
        <w:t xml:space="preserve"> bacteria</w:t>
      </w:r>
      <w:r w:rsidR="000B3B60" w:rsidRPr="006C47BC">
        <w:rPr>
          <w:rFonts w:ascii="Times New Roman" w:hAnsi="Times New Roman" w:cs="Times New Roman" w:hint="eastAsia"/>
          <w:sz w:val="24"/>
          <w:szCs w:val="24"/>
        </w:rPr>
        <w:t>l</w:t>
      </w:r>
      <w:r w:rsidR="00D244E1" w:rsidRPr="006C47BC">
        <w:rPr>
          <w:rFonts w:ascii="Times New Roman" w:hAnsi="Times New Roman" w:cs="Times New Roman"/>
          <w:sz w:val="24"/>
          <w:szCs w:val="24"/>
        </w:rPr>
        <w:t>/fungal infections was 0.83 (95% confidence interval [CI], 0.79–0.87).</w:t>
      </w:r>
      <w:r w:rsidR="00D244E1" w:rsidRPr="006C47BC">
        <w:t xml:space="preserve"> </w:t>
      </w:r>
      <w:r w:rsidR="00ED7913" w:rsidRPr="006C47BC">
        <w:rPr>
          <w:rFonts w:ascii="Times New Roman" w:hAnsi="Times New Roman" w:cs="Times New Roman" w:hint="eastAsia"/>
          <w:sz w:val="24"/>
          <w:szCs w:val="24"/>
        </w:rPr>
        <w:t xml:space="preserve">At </w:t>
      </w:r>
      <w:r w:rsidR="000B3B60" w:rsidRPr="006C47BC">
        <w:rPr>
          <w:rFonts w:ascii="Times New Roman" w:hAnsi="Times New Roman" w:cs="Times New Roman"/>
          <w:sz w:val="24"/>
          <w:szCs w:val="24"/>
        </w:rPr>
        <w:t>an optimal cutoff of 50 ng/m</w:t>
      </w:r>
      <w:r w:rsidR="00ED7913" w:rsidRPr="006C47BC">
        <w:rPr>
          <w:rFonts w:ascii="Times New Roman" w:hAnsi="Times New Roman" w:cs="Times New Roman" w:hint="eastAsia"/>
          <w:sz w:val="24"/>
          <w:szCs w:val="24"/>
        </w:rPr>
        <w:t>l</w:t>
      </w:r>
      <w:r w:rsidR="000B3B60" w:rsidRPr="006C47BC">
        <w:rPr>
          <w:rFonts w:ascii="Times New Roman" w:hAnsi="Times New Roman" w:cs="Times New Roman"/>
          <w:sz w:val="24"/>
          <w:szCs w:val="24"/>
        </w:rPr>
        <w:t>, MxA yielded a sensitivity of 77.8% (95% CI, 73.3–82.4%) and a specificity of 80.2% (95% CI, 73.3–87.0%)</w:t>
      </w:r>
      <w:r w:rsidR="00D244E1" w:rsidRPr="006C47BC">
        <w:rPr>
          <w:rFonts w:ascii="Times New Roman" w:hAnsi="Times New Roman" w:cs="Times New Roman"/>
          <w:sz w:val="24"/>
          <w:szCs w:val="24"/>
        </w:rPr>
        <w:t>.</w:t>
      </w:r>
      <w:r w:rsidR="00D244E1" w:rsidRPr="006C47BC">
        <w:rPr>
          <w:rFonts w:ascii="Times New Roman" w:hAnsi="Times New Roman" w:cs="Times New Roman" w:hint="eastAsia"/>
          <w:sz w:val="24"/>
          <w:szCs w:val="24"/>
        </w:rPr>
        <w:t xml:space="preserve"> </w:t>
      </w:r>
      <w:r w:rsidR="00D244E1" w:rsidRPr="006C47BC">
        <w:rPr>
          <w:rFonts w:ascii="Times New Roman" w:hAnsi="Times New Roman" w:cs="Times New Roman"/>
          <w:sz w:val="24"/>
          <w:szCs w:val="24"/>
        </w:rPr>
        <w:t>MxA levels were also elevated in atypical bacteria</w:t>
      </w:r>
      <w:r w:rsidR="00ED7913" w:rsidRPr="006C47BC">
        <w:rPr>
          <w:rFonts w:ascii="Times New Roman" w:hAnsi="Times New Roman" w:cs="Times New Roman" w:hint="eastAsia"/>
          <w:sz w:val="24"/>
          <w:szCs w:val="24"/>
        </w:rPr>
        <w:t>l infections</w:t>
      </w:r>
      <w:r w:rsidR="00D244E1" w:rsidRPr="006C47BC">
        <w:rPr>
          <w:rFonts w:ascii="Times New Roman" w:hAnsi="Times New Roman" w:cs="Times New Roman"/>
          <w:sz w:val="24"/>
          <w:szCs w:val="24"/>
        </w:rPr>
        <w:t xml:space="preserve"> (n=22; 60.9 ng/mL; IQR, 23.4–114.8), with no significant difference from viral </w:t>
      </w:r>
      <w:r w:rsidR="00ED7913" w:rsidRPr="006C47BC">
        <w:rPr>
          <w:rFonts w:ascii="Times New Roman" w:hAnsi="Times New Roman" w:cs="Times New Roman" w:hint="eastAsia"/>
          <w:sz w:val="24"/>
          <w:szCs w:val="24"/>
        </w:rPr>
        <w:t>group</w:t>
      </w:r>
      <w:r w:rsidR="00D244E1" w:rsidRPr="006C47BC">
        <w:rPr>
          <w:rFonts w:ascii="Times New Roman" w:hAnsi="Times New Roman" w:cs="Times New Roman"/>
          <w:sz w:val="24"/>
          <w:szCs w:val="24"/>
        </w:rPr>
        <w:t xml:space="preserve"> (Bonferroni test p=0.1</w:t>
      </w:r>
      <w:r w:rsidR="004A181A" w:rsidRPr="006C47BC">
        <w:rPr>
          <w:rFonts w:ascii="Times New Roman" w:hAnsi="Times New Roman" w:cs="Times New Roman" w:hint="eastAsia"/>
          <w:sz w:val="24"/>
          <w:szCs w:val="24"/>
        </w:rPr>
        <w:t>2</w:t>
      </w:r>
      <w:r w:rsidR="00D244E1" w:rsidRPr="006C47BC">
        <w:rPr>
          <w:rFonts w:ascii="Times New Roman" w:hAnsi="Times New Roman" w:cs="Times New Roman"/>
          <w:sz w:val="24"/>
          <w:szCs w:val="24"/>
        </w:rPr>
        <w:t xml:space="preserve">). When atypical bacteria were excluded, the AUC </w:t>
      </w:r>
      <w:r w:rsidR="000B3B60" w:rsidRPr="006C47BC">
        <w:rPr>
          <w:rFonts w:ascii="Times New Roman" w:hAnsi="Times New Roman" w:cs="Times New Roman" w:hint="eastAsia"/>
          <w:sz w:val="24"/>
          <w:szCs w:val="24"/>
        </w:rPr>
        <w:t>for</w:t>
      </w:r>
      <w:r w:rsidR="00D244E1" w:rsidRPr="006C47BC">
        <w:rPr>
          <w:rFonts w:ascii="Times New Roman" w:hAnsi="Times New Roman" w:cs="Times New Roman"/>
          <w:sz w:val="24"/>
          <w:szCs w:val="24"/>
        </w:rPr>
        <w:t xml:space="preserve"> </w:t>
      </w:r>
      <w:r w:rsidR="00341875" w:rsidRPr="006C47BC">
        <w:rPr>
          <w:rFonts w:ascii="Times New Roman" w:hAnsi="Times New Roman" w:cs="Times New Roman"/>
          <w:sz w:val="24"/>
          <w:szCs w:val="24"/>
        </w:rPr>
        <w:t>differentiating viral from non-viral infections</w:t>
      </w:r>
      <w:r w:rsidR="00341875" w:rsidRPr="006C47BC">
        <w:rPr>
          <w:rFonts w:ascii="Times New Roman" w:hAnsi="Times New Roman" w:cs="Times New Roman" w:hint="eastAsia"/>
          <w:sz w:val="24"/>
          <w:szCs w:val="24"/>
        </w:rPr>
        <w:t xml:space="preserve"> </w:t>
      </w:r>
      <w:r w:rsidR="000B3B60" w:rsidRPr="006C47BC">
        <w:rPr>
          <w:rFonts w:ascii="Times New Roman" w:hAnsi="Times New Roman" w:cs="Times New Roman" w:hint="eastAsia"/>
          <w:sz w:val="24"/>
          <w:szCs w:val="24"/>
        </w:rPr>
        <w:t>was</w:t>
      </w:r>
      <w:r w:rsidR="00D244E1" w:rsidRPr="006C47BC">
        <w:rPr>
          <w:rFonts w:ascii="Times New Roman" w:hAnsi="Times New Roman" w:cs="Times New Roman"/>
          <w:sz w:val="24"/>
          <w:szCs w:val="24"/>
        </w:rPr>
        <w:t xml:space="preserve"> 0.80 (95% CI, </w:t>
      </w:r>
      <w:r w:rsidR="00D244E1" w:rsidRPr="006C47BC">
        <w:rPr>
          <w:rFonts w:ascii="Times New Roman" w:hAnsi="Times New Roman" w:cs="Times New Roman"/>
          <w:sz w:val="24"/>
          <w:szCs w:val="24"/>
        </w:rPr>
        <w:lastRenderedPageBreak/>
        <w:t>0.76–0.84).</w:t>
      </w:r>
    </w:p>
    <w:p w14:paraId="51E7E101" w14:textId="64963CBE" w:rsidR="00934E5D" w:rsidRPr="006C47BC" w:rsidRDefault="00C000D7" w:rsidP="00396EEB">
      <w:pPr>
        <w:spacing w:line="480" w:lineRule="auto"/>
        <w:rPr>
          <w:rFonts w:ascii="Times New Roman" w:hAnsi="Times New Roman" w:cs="Times New Roman"/>
          <w:sz w:val="24"/>
          <w:szCs w:val="24"/>
        </w:rPr>
      </w:pPr>
      <w:r w:rsidRPr="006C47BC">
        <w:rPr>
          <w:rFonts w:ascii="Times New Roman" w:hAnsi="Times New Roman" w:cs="Times New Roman" w:hint="eastAsia"/>
          <w:b/>
          <w:bCs/>
          <w:sz w:val="24"/>
          <w:szCs w:val="24"/>
        </w:rPr>
        <w:t>Conclusions</w:t>
      </w:r>
      <w:r w:rsidR="00FB758A" w:rsidRPr="006C47BC">
        <w:rPr>
          <w:rFonts w:ascii="Times New Roman" w:hAnsi="Times New Roman" w:cs="Times New Roman"/>
          <w:b/>
          <w:bCs/>
          <w:sz w:val="24"/>
          <w:szCs w:val="24"/>
        </w:rPr>
        <w:t>:</w:t>
      </w:r>
      <w:bookmarkStart w:id="12" w:name="OLE_LINK5"/>
      <w:r w:rsidR="000C485A" w:rsidRPr="006C47BC">
        <w:rPr>
          <w:rFonts w:ascii="Times New Roman" w:hAnsi="Times New Roman" w:cs="Times New Roman"/>
          <w:b/>
          <w:bCs/>
          <w:sz w:val="24"/>
          <w:szCs w:val="24"/>
        </w:rPr>
        <w:t xml:space="preserve"> </w:t>
      </w:r>
      <w:bookmarkStart w:id="13" w:name="OLE_LINK25"/>
      <w:bookmarkEnd w:id="12"/>
      <w:r w:rsidR="00E431C0" w:rsidRPr="006C47BC">
        <w:rPr>
          <w:rFonts w:ascii="Times New Roman" w:hAnsi="Times New Roman" w:cs="Times New Roman" w:hint="eastAsia"/>
          <w:sz w:val="24"/>
          <w:szCs w:val="24"/>
        </w:rPr>
        <w:t xml:space="preserve">MxA demonstrates high diagnostic accuracy in distinguishing </w:t>
      </w:r>
      <w:r w:rsidR="00797660" w:rsidRPr="006C47BC">
        <w:rPr>
          <w:rFonts w:ascii="Times New Roman" w:hAnsi="Times New Roman" w:cs="Times New Roman" w:hint="eastAsia"/>
          <w:sz w:val="24"/>
          <w:szCs w:val="24"/>
        </w:rPr>
        <w:t xml:space="preserve">between </w:t>
      </w:r>
      <w:r w:rsidR="00E431C0" w:rsidRPr="006C47BC">
        <w:rPr>
          <w:rFonts w:ascii="Times New Roman" w:hAnsi="Times New Roman" w:cs="Times New Roman" w:hint="eastAsia"/>
          <w:sz w:val="24"/>
          <w:szCs w:val="24"/>
        </w:rPr>
        <w:t xml:space="preserve">viral </w:t>
      </w:r>
      <w:r w:rsidR="00797660" w:rsidRPr="006C47BC">
        <w:rPr>
          <w:rFonts w:ascii="Times New Roman" w:hAnsi="Times New Roman" w:cs="Times New Roman" w:hint="eastAsia"/>
          <w:sz w:val="24"/>
          <w:szCs w:val="24"/>
        </w:rPr>
        <w:t xml:space="preserve">and </w:t>
      </w:r>
      <w:r w:rsidR="00E431C0" w:rsidRPr="006C47BC">
        <w:rPr>
          <w:rFonts w:ascii="Times New Roman" w:hAnsi="Times New Roman" w:cs="Times New Roman" w:hint="eastAsia"/>
          <w:sz w:val="24"/>
          <w:szCs w:val="24"/>
        </w:rPr>
        <w:t xml:space="preserve">non-viral </w:t>
      </w:r>
      <w:r w:rsidR="00857BE8" w:rsidRPr="006C47BC">
        <w:rPr>
          <w:rFonts w:ascii="Times New Roman" w:hAnsi="Times New Roman" w:cs="Times New Roman" w:hint="eastAsia"/>
          <w:sz w:val="24"/>
          <w:szCs w:val="24"/>
        </w:rPr>
        <w:t xml:space="preserve">respiratory </w:t>
      </w:r>
      <w:r w:rsidR="00E431C0" w:rsidRPr="006C47BC">
        <w:rPr>
          <w:rFonts w:ascii="Times New Roman" w:hAnsi="Times New Roman" w:cs="Times New Roman" w:hint="eastAsia"/>
          <w:sz w:val="24"/>
          <w:szCs w:val="24"/>
        </w:rPr>
        <w:t>infections in adults.</w:t>
      </w:r>
      <w:bookmarkEnd w:id="13"/>
    </w:p>
    <w:p w14:paraId="77859206" w14:textId="6AD43CEC" w:rsidR="00CF1837" w:rsidRPr="006C47BC" w:rsidRDefault="00A23F27" w:rsidP="00396EEB">
      <w:pPr>
        <w:spacing w:line="480" w:lineRule="auto"/>
        <w:rPr>
          <w:rFonts w:ascii="Times New Roman" w:hAnsi="Times New Roman" w:cs="Times New Roman"/>
          <w:b/>
          <w:sz w:val="24"/>
          <w:szCs w:val="24"/>
        </w:rPr>
      </w:pPr>
      <w:r w:rsidRPr="006C47BC">
        <w:rPr>
          <w:rFonts w:ascii="Times New Roman" w:hAnsi="Times New Roman" w:cs="Times New Roman"/>
          <w:b/>
          <w:sz w:val="24"/>
          <w:szCs w:val="24"/>
        </w:rPr>
        <w:t>Keywords:</w:t>
      </w:r>
      <w:r w:rsidRPr="006C47BC">
        <w:rPr>
          <w:rFonts w:ascii="Times New Roman" w:hAnsi="Times New Roman" w:cs="Times New Roman"/>
          <w:bCs/>
          <w:sz w:val="24"/>
          <w:szCs w:val="24"/>
        </w:rPr>
        <w:t xml:space="preserve"> </w:t>
      </w:r>
      <w:bookmarkEnd w:id="8"/>
      <w:r w:rsidR="00637507" w:rsidRPr="006C47BC">
        <w:rPr>
          <w:rFonts w:ascii="Times New Roman" w:hAnsi="Times New Roman" w:cs="Times New Roman" w:hint="eastAsia"/>
          <w:bCs/>
          <w:sz w:val="24"/>
          <w:szCs w:val="24"/>
        </w:rPr>
        <w:t>Myxovirus resistance protein A</w:t>
      </w:r>
      <w:r w:rsidR="00EC206C" w:rsidRPr="006C47BC">
        <w:rPr>
          <w:rFonts w:ascii="Times New Roman" w:hAnsi="Times New Roman" w:cs="Times New Roman" w:hint="eastAsia"/>
          <w:bCs/>
          <w:sz w:val="24"/>
          <w:szCs w:val="24"/>
        </w:rPr>
        <w:t xml:space="preserve">; </w:t>
      </w:r>
      <w:r w:rsidR="00223553" w:rsidRPr="006C47BC">
        <w:rPr>
          <w:rFonts w:ascii="Times New Roman" w:hAnsi="Times New Roman" w:cs="Times New Roman" w:hint="eastAsia"/>
          <w:bCs/>
          <w:sz w:val="24"/>
          <w:szCs w:val="24"/>
        </w:rPr>
        <w:t>respiratory infection</w:t>
      </w:r>
      <w:r w:rsidR="003B387E" w:rsidRPr="006C47BC">
        <w:rPr>
          <w:rFonts w:ascii="Times New Roman" w:hAnsi="Times New Roman" w:cs="Times New Roman" w:hint="eastAsia"/>
          <w:bCs/>
          <w:sz w:val="24"/>
          <w:szCs w:val="24"/>
        </w:rPr>
        <w:t>s</w:t>
      </w:r>
      <w:r w:rsidR="006E3C09" w:rsidRPr="006C47BC">
        <w:rPr>
          <w:rFonts w:ascii="Times New Roman" w:hAnsi="Times New Roman" w:cs="Times New Roman" w:hint="eastAsia"/>
          <w:bCs/>
          <w:sz w:val="24"/>
          <w:szCs w:val="24"/>
        </w:rPr>
        <w:t xml:space="preserve">; </w:t>
      </w:r>
      <w:r w:rsidR="003B387E" w:rsidRPr="006C47BC">
        <w:rPr>
          <w:rFonts w:ascii="Times New Roman" w:hAnsi="Times New Roman" w:cs="Times New Roman" w:hint="eastAsia"/>
          <w:bCs/>
          <w:sz w:val="24"/>
          <w:szCs w:val="24"/>
        </w:rPr>
        <w:t xml:space="preserve">viral infection; </w:t>
      </w:r>
      <w:r w:rsidR="00223553" w:rsidRPr="006C47BC">
        <w:rPr>
          <w:rFonts w:ascii="Times New Roman" w:hAnsi="Times New Roman" w:cs="Times New Roman" w:hint="eastAsia"/>
          <w:bCs/>
          <w:sz w:val="24"/>
          <w:szCs w:val="24"/>
        </w:rPr>
        <w:t>diagno</w:t>
      </w:r>
      <w:r w:rsidR="003B387E" w:rsidRPr="006C47BC">
        <w:rPr>
          <w:rFonts w:ascii="Times New Roman" w:hAnsi="Times New Roman" w:cs="Times New Roman" w:hint="eastAsia"/>
          <w:bCs/>
          <w:sz w:val="24"/>
          <w:szCs w:val="24"/>
        </w:rPr>
        <w:t>stics</w:t>
      </w:r>
      <w:r w:rsidR="00797FA8" w:rsidRPr="006C47BC">
        <w:rPr>
          <w:rFonts w:ascii="Times New Roman" w:hAnsi="Times New Roman" w:cs="Times New Roman" w:hint="eastAsia"/>
          <w:bCs/>
          <w:sz w:val="24"/>
          <w:szCs w:val="24"/>
        </w:rPr>
        <w:t>; influenza</w:t>
      </w:r>
      <w:r w:rsidR="003B387E" w:rsidRPr="006C47BC">
        <w:rPr>
          <w:rFonts w:ascii="Times New Roman" w:hAnsi="Times New Roman" w:cs="Times New Roman"/>
          <w:sz w:val="24"/>
          <w:szCs w:val="24"/>
        </w:rPr>
        <w:t xml:space="preserve"> </w:t>
      </w:r>
      <w:r w:rsidR="00CF1837" w:rsidRPr="006C47BC">
        <w:rPr>
          <w:rFonts w:ascii="Times New Roman" w:hAnsi="Times New Roman" w:cs="Times New Roman"/>
          <w:sz w:val="24"/>
          <w:szCs w:val="24"/>
        </w:rPr>
        <w:br w:type="page"/>
      </w:r>
    </w:p>
    <w:p w14:paraId="5A3FF866" w14:textId="77777777" w:rsidR="000B5330" w:rsidRPr="006C47BC" w:rsidRDefault="005951BA" w:rsidP="00396EEB">
      <w:pPr>
        <w:spacing w:line="480" w:lineRule="auto"/>
        <w:rPr>
          <w:rFonts w:ascii="Times New Roman" w:hAnsi="Times New Roman" w:cs="Times New Roman"/>
          <w:b/>
          <w:bCs/>
          <w:sz w:val="24"/>
          <w:szCs w:val="24"/>
        </w:rPr>
      </w:pPr>
      <w:bookmarkStart w:id="14" w:name="OLE_LINK31"/>
      <w:r w:rsidRPr="006C47BC">
        <w:rPr>
          <w:rFonts w:ascii="Times New Roman" w:hAnsi="Times New Roman" w:cs="Times New Roman"/>
          <w:b/>
          <w:bCs/>
          <w:sz w:val="24"/>
          <w:szCs w:val="24"/>
        </w:rPr>
        <w:lastRenderedPageBreak/>
        <w:t>Introd</w:t>
      </w:r>
      <w:r w:rsidR="006546CB" w:rsidRPr="006C47BC">
        <w:rPr>
          <w:rFonts w:ascii="Times New Roman" w:hAnsi="Times New Roman" w:cs="Times New Roman"/>
          <w:b/>
          <w:bCs/>
          <w:sz w:val="24"/>
          <w:szCs w:val="24"/>
        </w:rPr>
        <w:t>u</w:t>
      </w:r>
      <w:r w:rsidRPr="006C47BC">
        <w:rPr>
          <w:rFonts w:ascii="Times New Roman" w:hAnsi="Times New Roman" w:cs="Times New Roman"/>
          <w:b/>
          <w:bCs/>
          <w:sz w:val="24"/>
          <w:szCs w:val="24"/>
        </w:rPr>
        <w:t>ction</w:t>
      </w:r>
    </w:p>
    <w:p w14:paraId="50BDE00A" w14:textId="68BD61C0" w:rsidR="00212782" w:rsidRPr="006C47BC" w:rsidRDefault="00600929" w:rsidP="00EA5E01">
      <w:pPr>
        <w:spacing w:line="480" w:lineRule="auto"/>
        <w:ind w:firstLineChars="200" w:firstLine="480"/>
        <w:rPr>
          <w:rFonts w:ascii="Times New Roman" w:hAnsi="Times New Roman" w:cs="Times New Roman"/>
          <w:sz w:val="24"/>
          <w:szCs w:val="24"/>
        </w:rPr>
      </w:pPr>
      <w:bookmarkStart w:id="15" w:name="OLE_LINK20"/>
      <w:r w:rsidRPr="006C47BC">
        <w:rPr>
          <w:rFonts w:ascii="Times New Roman" w:hAnsi="Times New Roman" w:cs="Times New Roman" w:hint="eastAsia"/>
          <w:sz w:val="24"/>
          <w:szCs w:val="24"/>
        </w:rPr>
        <w:t xml:space="preserve">Acute respiratory infections (ARI) </w:t>
      </w:r>
      <w:r w:rsidR="00106C3B" w:rsidRPr="006C47BC">
        <w:rPr>
          <w:rFonts w:ascii="Times New Roman" w:hAnsi="Times New Roman" w:cs="Times New Roman" w:hint="eastAsia"/>
          <w:sz w:val="24"/>
          <w:szCs w:val="24"/>
        </w:rPr>
        <w:t xml:space="preserve">rank </w:t>
      </w:r>
      <w:r w:rsidR="00470D6A" w:rsidRPr="006C47BC">
        <w:rPr>
          <w:rFonts w:ascii="Times New Roman" w:hAnsi="Times New Roman" w:cs="Times New Roman" w:hint="eastAsia"/>
          <w:sz w:val="24"/>
          <w:szCs w:val="24"/>
        </w:rPr>
        <w:t>as</w:t>
      </w:r>
      <w:r w:rsidR="00106C3B" w:rsidRPr="006C47BC">
        <w:rPr>
          <w:rFonts w:ascii="Times New Roman" w:hAnsi="Times New Roman" w:cs="Times New Roman" w:hint="eastAsia"/>
          <w:sz w:val="24"/>
          <w:szCs w:val="24"/>
        </w:rPr>
        <w:t xml:space="preserve"> the</w:t>
      </w:r>
      <w:r w:rsidR="00345B28" w:rsidRPr="006C47BC">
        <w:rPr>
          <w:rFonts w:ascii="Times New Roman" w:hAnsi="Times New Roman" w:cs="Times New Roman" w:hint="eastAsia"/>
          <w:sz w:val="24"/>
          <w:szCs w:val="24"/>
        </w:rPr>
        <w:t xml:space="preserve"> </w:t>
      </w:r>
      <w:r w:rsidR="00345B28" w:rsidRPr="006C47BC">
        <w:rPr>
          <w:rFonts w:ascii="Times New Roman" w:hAnsi="Times New Roman" w:cs="Times New Roman"/>
          <w:sz w:val="24"/>
          <w:szCs w:val="24"/>
        </w:rPr>
        <w:t>most prevalent</w:t>
      </w:r>
      <w:r w:rsidR="00106C3B" w:rsidRPr="006C47BC">
        <w:rPr>
          <w:rFonts w:ascii="Times New Roman" w:hAnsi="Times New Roman" w:cs="Times New Roman" w:hint="eastAsia"/>
          <w:sz w:val="24"/>
          <w:szCs w:val="24"/>
        </w:rPr>
        <w:t xml:space="preserve"> communicable disease worldwide, </w:t>
      </w:r>
      <w:r w:rsidR="005D653D" w:rsidRPr="006C47BC">
        <w:rPr>
          <w:rFonts w:ascii="Times New Roman" w:hAnsi="Times New Roman" w:cs="Times New Roman"/>
          <w:sz w:val="24"/>
          <w:szCs w:val="24"/>
        </w:rPr>
        <w:t xml:space="preserve">imposing a substantial global health burden </w:t>
      </w:r>
      <w:r w:rsidR="00A47EAA" w:rsidRPr="006C47BC">
        <w:rPr>
          <w:rFonts w:ascii="Times New Roman" w:hAnsi="Times New Roman" w:cs="Times New Roman"/>
          <w:sz w:val="24"/>
          <w:szCs w:val="24"/>
        </w:rPr>
        <w:fldChar w:fldCharType="begin">
          <w:fldData xml:space="preserve">PEVuZE5vdGU+PENpdGU+PEF1dGhvcj5JbmZlY3Rpb25zPC9BdXRob3I+PFllYXI+MjAyNDwvWWVh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</w:fldData>
        </w:fldChar>
      </w:r>
      <w:r w:rsidR="00FF70E8" w:rsidRPr="006C47BC">
        <w:rPr>
          <w:rFonts w:ascii="Times New Roman" w:hAnsi="Times New Roman" w:cs="Times New Roman"/>
          <w:sz w:val="24"/>
          <w:szCs w:val="24"/>
        </w:rPr>
        <w:instrText xml:space="preserve"> ADDIN EN.CITE </w:instrText>
      </w:r>
      <w:r w:rsidR="00FF70E8" w:rsidRPr="006C47BC">
        <w:rPr>
          <w:rFonts w:ascii="Times New Roman" w:hAnsi="Times New Roman" w:cs="Times New Roman"/>
          <w:sz w:val="24"/>
          <w:szCs w:val="24"/>
        </w:rPr>
        <w:fldChar w:fldCharType="begin">
          <w:fldData xml:space="preserve">PEVuZE5vdGU+PENpdGU+PEF1dGhvcj5JbmZlY3Rpb25zPC9BdXRob3I+PFllYXI+MjAyNDwvWWVh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</w:fldData>
        </w:fldChar>
      </w:r>
      <w:r w:rsidR="00FF70E8" w:rsidRPr="006C47BC">
        <w:rPr>
          <w:rFonts w:ascii="Times New Roman" w:hAnsi="Times New Roman" w:cs="Times New Roman"/>
          <w:sz w:val="24"/>
          <w:szCs w:val="24"/>
        </w:rPr>
        <w:instrText xml:space="preserve"> ADDIN EN.CITE.DATA </w:instrText>
      </w:r>
      <w:r w:rsidR="00FF70E8" w:rsidRPr="006C47BC">
        <w:rPr>
          <w:rFonts w:ascii="Times New Roman" w:hAnsi="Times New Roman" w:cs="Times New Roman"/>
          <w:sz w:val="24"/>
          <w:szCs w:val="24"/>
        </w:rPr>
      </w:r>
      <w:r w:rsidR="00FF70E8" w:rsidRPr="006C47BC">
        <w:rPr>
          <w:rFonts w:ascii="Times New Roman" w:hAnsi="Times New Roman" w:cs="Times New Roman"/>
          <w:sz w:val="24"/>
          <w:szCs w:val="24"/>
        </w:rPr>
        <w:fldChar w:fldCharType="end"/>
      </w:r>
      <w:r w:rsidR="00A47EAA" w:rsidRPr="006C47BC">
        <w:rPr>
          <w:rFonts w:ascii="Times New Roman" w:hAnsi="Times New Roman" w:cs="Times New Roman"/>
          <w:sz w:val="24"/>
          <w:szCs w:val="24"/>
        </w:rPr>
      </w:r>
      <w:r w:rsidR="00A47EAA"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 2]</w:t>
      </w:r>
      <w:r w:rsidR="00A47EAA"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w:t>
      </w:r>
      <w:bookmarkStart w:id="16" w:name="OLE_LINK18"/>
      <w:r w:rsidR="00A47EAA" w:rsidRPr="006C47BC">
        <w:rPr>
          <w:rFonts w:ascii="Times New Roman" w:hAnsi="Times New Roman" w:cs="Times New Roman" w:hint="eastAsia"/>
          <w:sz w:val="24"/>
          <w:szCs w:val="24"/>
        </w:rPr>
        <w:t xml:space="preserve"> </w:t>
      </w:r>
      <w:bookmarkStart w:id="17" w:name="OLE_LINK9"/>
      <w:r w:rsidRPr="006C47BC">
        <w:rPr>
          <w:rFonts w:ascii="Times New Roman" w:hAnsi="Times New Roman" w:cs="Times New Roman" w:hint="eastAsia"/>
          <w:sz w:val="24"/>
          <w:szCs w:val="24"/>
        </w:rPr>
        <w:t xml:space="preserve">Viral infections </w:t>
      </w:r>
      <w:r w:rsidR="005F68B6" w:rsidRPr="006C47BC">
        <w:rPr>
          <w:rFonts w:ascii="Times New Roman" w:hAnsi="Times New Roman" w:cs="Times New Roman" w:hint="eastAsia"/>
          <w:sz w:val="24"/>
          <w:szCs w:val="24"/>
        </w:rPr>
        <w:t xml:space="preserve">are a </w:t>
      </w:r>
      <w:r w:rsidR="00DC6D24" w:rsidRPr="006C47BC">
        <w:rPr>
          <w:rFonts w:ascii="Times New Roman" w:hAnsi="Times New Roman" w:cs="Times New Roman" w:hint="eastAsia"/>
          <w:sz w:val="24"/>
          <w:szCs w:val="24"/>
        </w:rPr>
        <w:t>leading</w:t>
      </w:r>
      <w:r w:rsidRPr="006C47BC">
        <w:rPr>
          <w:rFonts w:ascii="Times New Roman" w:hAnsi="Times New Roman" w:cs="Times New Roman" w:hint="eastAsia"/>
          <w:sz w:val="24"/>
          <w:szCs w:val="24"/>
        </w:rPr>
        <w:t xml:space="preserve"> </w:t>
      </w:r>
      <w:r w:rsidR="00DC6D24" w:rsidRPr="006C47BC">
        <w:rPr>
          <w:rFonts w:ascii="Times New Roman" w:hAnsi="Times New Roman" w:cs="Times New Roman" w:hint="eastAsia"/>
          <w:sz w:val="24"/>
          <w:szCs w:val="24"/>
        </w:rPr>
        <w:t>cause</w:t>
      </w:r>
      <w:r w:rsidRPr="006C47BC">
        <w:rPr>
          <w:rFonts w:ascii="Times New Roman" w:hAnsi="Times New Roman" w:cs="Times New Roman" w:hint="eastAsia"/>
          <w:sz w:val="24"/>
          <w:szCs w:val="24"/>
        </w:rPr>
        <w:t xml:space="preserve"> of ARI,</w:t>
      </w:r>
      <w:bookmarkEnd w:id="16"/>
      <w:r w:rsidRPr="006C47BC">
        <w:rPr>
          <w:rFonts w:ascii="Times New Roman" w:hAnsi="Times New Roman" w:cs="Times New Roman" w:hint="eastAsia"/>
          <w:sz w:val="24"/>
          <w:szCs w:val="24"/>
        </w:rPr>
        <w:t xml:space="preserve"> </w:t>
      </w:r>
      <w:r w:rsidR="00141F17" w:rsidRPr="006C47BC">
        <w:rPr>
          <w:rFonts w:ascii="Times New Roman" w:hAnsi="Times New Roman" w:cs="Times New Roman" w:hint="eastAsia"/>
          <w:sz w:val="24"/>
          <w:szCs w:val="24"/>
        </w:rPr>
        <w:t xml:space="preserve">accounting for over 35% of cases and exhibiting alternating or concurrent epidemic patterns of distinct respiratory viruses across seasonal periods </w:t>
      </w:r>
      <w:r w:rsidR="00385755" w:rsidRPr="006C47BC">
        <w:rPr>
          <w:rFonts w:ascii="Times New Roman" w:hAnsi="Times New Roman" w:cs="Times New Roman"/>
          <w:sz w:val="24"/>
          <w:szCs w:val="24"/>
        </w:rPr>
        <w:fldChar w:fldCharType="begin">
          <w:fldData xml:space="preserve">PEVuZE5vdGU+PENpdGU+PEF1dGhvcj5aaG91PC9BdXRob3I+PFllYXI+MjAxOTwvWWVhcj48UmVj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</w:fldData>
        </w:fldChar>
      </w:r>
      <w:r w:rsidR="00FF70E8" w:rsidRPr="006C47BC">
        <w:rPr>
          <w:rFonts w:ascii="Times New Roman" w:hAnsi="Times New Roman" w:cs="Times New Roman"/>
          <w:sz w:val="24"/>
          <w:szCs w:val="24"/>
        </w:rPr>
        <w:instrText xml:space="preserve"> ADDIN EN.CITE </w:instrText>
      </w:r>
      <w:r w:rsidR="00FF70E8" w:rsidRPr="006C47BC">
        <w:rPr>
          <w:rFonts w:ascii="Times New Roman" w:hAnsi="Times New Roman" w:cs="Times New Roman"/>
          <w:sz w:val="24"/>
          <w:szCs w:val="24"/>
        </w:rPr>
        <w:fldChar w:fldCharType="begin">
          <w:fldData xml:space="preserve">PEVuZE5vdGU+PENpdGU+PEF1dGhvcj5aaG91PC9BdXRob3I+PFllYXI+MjAxOTwvWWVhcj48UmVj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</w:fldData>
        </w:fldChar>
      </w:r>
      <w:r w:rsidR="00FF70E8" w:rsidRPr="006C47BC">
        <w:rPr>
          <w:rFonts w:ascii="Times New Roman" w:hAnsi="Times New Roman" w:cs="Times New Roman"/>
          <w:sz w:val="24"/>
          <w:szCs w:val="24"/>
        </w:rPr>
        <w:instrText xml:space="preserve"> ADDIN EN.CITE.DATA </w:instrText>
      </w:r>
      <w:r w:rsidR="00FF70E8" w:rsidRPr="006C47BC">
        <w:rPr>
          <w:rFonts w:ascii="Times New Roman" w:hAnsi="Times New Roman" w:cs="Times New Roman"/>
          <w:sz w:val="24"/>
          <w:szCs w:val="24"/>
        </w:rPr>
      </w:r>
      <w:r w:rsidR="00FF70E8" w:rsidRPr="006C47BC">
        <w:rPr>
          <w:rFonts w:ascii="Times New Roman" w:hAnsi="Times New Roman" w:cs="Times New Roman"/>
          <w:sz w:val="24"/>
          <w:szCs w:val="24"/>
        </w:rPr>
        <w:fldChar w:fldCharType="end"/>
      </w:r>
      <w:r w:rsidR="00385755" w:rsidRPr="006C47BC">
        <w:rPr>
          <w:rFonts w:ascii="Times New Roman" w:hAnsi="Times New Roman" w:cs="Times New Roman"/>
          <w:sz w:val="24"/>
          <w:szCs w:val="24"/>
        </w:rPr>
      </w:r>
      <w:r w:rsidR="00385755"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3-5]</w:t>
      </w:r>
      <w:r w:rsidR="00385755" w:rsidRPr="006C47BC">
        <w:rPr>
          <w:rFonts w:ascii="Times New Roman" w:hAnsi="Times New Roman" w:cs="Times New Roman"/>
          <w:sz w:val="24"/>
          <w:szCs w:val="24"/>
        </w:rPr>
        <w:fldChar w:fldCharType="end"/>
      </w:r>
      <w:r w:rsidR="00D34BB2" w:rsidRPr="006C47BC">
        <w:rPr>
          <w:rFonts w:ascii="Times New Roman" w:hAnsi="Times New Roman" w:cs="Times New Roman" w:hint="eastAsia"/>
          <w:sz w:val="24"/>
          <w:szCs w:val="24"/>
        </w:rPr>
        <w:t>.</w:t>
      </w:r>
      <w:r w:rsidR="006C6EC7" w:rsidRPr="006C47BC">
        <w:rPr>
          <w:rFonts w:ascii="Times New Roman" w:hAnsi="Times New Roman" w:cs="Times New Roman" w:hint="eastAsia"/>
          <w:sz w:val="24"/>
          <w:szCs w:val="24"/>
        </w:rPr>
        <w:t xml:space="preserve"> </w:t>
      </w:r>
      <w:r w:rsidR="007270AE" w:rsidRPr="006C47BC">
        <w:rPr>
          <w:rFonts w:ascii="Times New Roman" w:hAnsi="Times New Roman" w:cs="Times New Roman" w:hint="eastAsia"/>
          <w:sz w:val="24"/>
          <w:szCs w:val="24"/>
        </w:rPr>
        <w:t>D</w:t>
      </w:r>
      <w:r w:rsidR="00F21BFF" w:rsidRPr="006C47BC">
        <w:rPr>
          <w:rFonts w:ascii="Times New Roman" w:hAnsi="Times New Roman" w:cs="Times New Roman" w:hint="eastAsia"/>
          <w:sz w:val="24"/>
          <w:szCs w:val="24"/>
        </w:rPr>
        <w:t>iagnostic test</w:t>
      </w:r>
      <w:r w:rsidR="002B276F" w:rsidRPr="006C47BC">
        <w:rPr>
          <w:rFonts w:ascii="Times New Roman" w:hAnsi="Times New Roman" w:cs="Times New Roman" w:hint="eastAsia"/>
          <w:sz w:val="24"/>
          <w:szCs w:val="24"/>
        </w:rPr>
        <w:t>ing</w:t>
      </w:r>
      <w:r w:rsidR="00F21BFF" w:rsidRPr="006C47BC">
        <w:rPr>
          <w:rFonts w:ascii="Times New Roman" w:hAnsi="Times New Roman" w:cs="Times New Roman" w:hint="eastAsia"/>
          <w:sz w:val="24"/>
          <w:szCs w:val="24"/>
        </w:rPr>
        <w:t xml:space="preserve"> for respiratory viruses</w:t>
      </w:r>
      <w:r w:rsidR="007270AE" w:rsidRPr="006C47BC">
        <w:rPr>
          <w:rFonts w:ascii="Times New Roman" w:hAnsi="Times New Roman" w:cs="Times New Roman" w:hint="eastAsia"/>
          <w:sz w:val="24"/>
          <w:szCs w:val="24"/>
        </w:rPr>
        <w:t xml:space="preserve"> other than</w:t>
      </w:r>
      <w:r w:rsidR="007270AE" w:rsidRPr="006C47BC">
        <w:rPr>
          <w:rFonts w:ascii="Times New Roman" w:hAnsi="Times New Roman" w:cs="Times New Roman"/>
          <w:sz w:val="24"/>
          <w:szCs w:val="24"/>
        </w:rPr>
        <w:t xml:space="preserve"> influenza and SARS-CoV-2,</w:t>
      </w:r>
      <w:r w:rsidR="00F21BFF" w:rsidRPr="006C47BC">
        <w:rPr>
          <w:rFonts w:ascii="Times New Roman" w:hAnsi="Times New Roman" w:cs="Times New Roman" w:hint="eastAsia"/>
          <w:sz w:val="24"/>
          <w:szCs w:val="24"/>
        </w:rPr>
        <w:t xml:space="preserve"> is not routine</w:t>
      </w:r>
      <w:r w:rsidR="002B276F" w:rsidRPr="006C47BC">
        <w:rPr>
          <w:rFonts w:ascii="Times New Roman" w:hAnsi="Times New Roman" w:cs="Times New Roman" w:hint="eastAsia"/>
          <w:sz w:val="24"/>
          <w:szCs w:val="24"/>
        </w:rPr>
        <w:t xml:space="preserve">ly </w:t>
      </w:r>
      <w:r w:rsidR="007270AE" w:rsidRPr="006C47BC">
        <w:rPr>
          <w:rFonts w:ascii="Times New Roman" w:hAnsi="Times New Roman" w:cs="Times New Roman"/>
          <w:sz w:val="24"/>
          <w:szCs w:val="24"/>
        </w:rPr>
        <w:t>incorporated into</w:t>
      </w:r>
      <w:r w:rsidR="00F21BFF" w:rsidRPr="006C47BC">
        <w:rPr>
          <w:rFonts w:ascii="Times New Roman" w:hAnsi="Times New Roman" w:cs="Times New Roman" w:hint="eastAsia"/>
          <w:sz w:val="24"/>
          <w:szCs w:val="24"/>
        </w:rPr>
        <w:t xml:space="preserve"> ARI etiology screening. </w:t>
      </w:r>
      <w:r w:rsidR="001730F7" w:rsidRPr="006C47BC">
        <w:rPr>
          <w:rFonts w:ascii="Times New Roman" w:hAnsi="Times New Roman" w:cs="Times New Roman"/>
          <w:sz w:val="24"/>
          <w:szCs w:val="24"/>
        </w:rPr>
        <w:t>Missed or inaccurate diagnosis of viral infections</w:t>
      </w:r>
      <w:r w:rsidR="00545BF9" w:rsidRPr="006C47BC" w:rsidDel="00545BF9">
        <w:rPr>
          <w:rFonts w:ascii="Times New Roman" w:hAnsi="Times New Roman" w:cs="Times New Roman" w:hint="eastAsia"/>
          <w:sz w:val="24"/>
          <w:szCs w:val="24"/>
        </w:rPr>
        <w:t xml:space="preserve"> </w:t>
      </w:r>
      <w:r w:rsidR="00AF521C" w:rsidRPr="006C47BC">
        <w:rPr>
          <w:rFonts w:ascii="Times New Roman" w:hAnsi="Times New Roman" w:cs="Times New Roman" w:hint="eastAsia"/>
          <w:sz w:val="24"/>
          <w:szCs w:val="24"/>
        </w:rPr>
        <w:t>often leads to</w:t>
      </w:r>
      <w:r w:rsidR="006C6EC7" w:rsidRPr="006C47BC">
        <w:rPr>
          <w:rFonts w:ascii="Times New Roman" w:hAnsi="Times New Roman" w:cs="Times New Roman"/>
          <w:sz w:val="24"/>
          <w:szCs w:val="24"/>
        </w:rPr>
        <w:t xml:space="preserve"> inappropriate antibiotic use and</w:t>
      </w:r>
      <w:r w:rsidR="006C6EC7" w:rsidRPr="006C47BC">
        <w:rPr>
          <w:rFonts w:ascii="Times New Roman" w:hAnsi="Times New Roman" w:cs="Times New Roman" w:hint="eastAsia"/>
          <w:sz w:val="24"/>
          <w:szCs w:val="24"/>
        </w:rPr>
        <w:t xml:space="preserve"> delays in </w:t>
      </w:r>
      <w:bookmarkStart w:id="18" w:name="_Hlk215439624"/>
      <w:r w:rsidR="006C6EC7" w:rsidRPr="006C47BC">
        <w:rPr>
          <w:rFonts w:ascii="Times New Roman" w:hAnsi="Times New Roman" w:cs="Times New Roman" w:hint="eastAsia"/>
          <w:sz w:val="24"/>
          <w:szCs w:val="24"/>
        </w:rPr>
        <w:t xml:space="preserve">timely </w:t>
      </w:r>
      <w:r w:rsidR="00AF521C" w:rsidRPr="006C47BC">
        <w:rPr>
          <w:rFonts w:ascii="Times New Roman" w:hAnsi="Times New Roman" w:cs="Times New Roman"/>
          <w:sz w:val="24"/>
          <w:szCs w:val="24"/>
        </w:rPr>
        <w:t>antiviral</w:t>
      </w:r>
      <w:r w:rsidR="006C6EC7" w:rsidRPr="006C47BC">
        <w:rPr>
          <w:rFonts w:ascii="Times New Roman" w:hAnsi="Times New Roman" w:cs="Times New Roman" w:hint="eastAsia"/>
          <w:sz w:val="24"/>
          <w:szCs w:val="24"/>
        </w:rPr>
        <w:t xml:space="preserve"> treatment</w:t>
      </w:r>
      <w:bookmarkEnd w:id="18"/>
      <w:r w:rsidR="006C6EC7" w:rsidRPr="006C47BC">
        <w:rPr>
          <w:rFonts w:ascii="Times New Roman" w:hAnsi="Times New Roman" w:cs="Times New Roman"/>
          <w:sz w:val="24"/>
          <w:szCs w:val="24"/>
        </w:rPr>
        <w:t>, potentially</w:t>
      </w:r>
      <w:r w:rsidR="00AF521C" w:rsidRPr="006C47BC">
        <w:rPr>
          <w:rFonts w:ascii="Times New Roman" w:hAnsi="Times New Roman" w:cs="Times New Roman" w:hint="eastAsia"/>
          <w:sz w:val="24"/>
          <w:szCs w:val="24"/>
        </w:rPr>
        <w:t xml:space="preserve"> </w:t>
      </w:r>
      <w:r w:rsidR="00AF521C" w:rsidRPr="006C47BC">
        <w:rPr>
          <w:rFonts w:ascii="Times New Roman" w:hAnsi="Times New Roman" w:cs="Times New Roman"/>
          <w:sz w:val="24"/>
          <w:szCs w:val="24"/>
        </w:rPr>
        <w:t>worsening clinical outcomes</w:t>
      </w:r>
      <w:bookmarkEnd w:id="17"/>
      <w:r w:rsidR="005E0DAC" w:rsidRPr="006C47BC">
        <w:rPr>
          <w:rFonts w:ascii="Times New Roman" w:hAnsi="Times New Roman" w:cs="Times New Roman" w:hint="eastAsia"/>
          <w:sz w:val="24"/>
          <w:szCs w:val="24"/>
        </w:rPr>
        <w:t xml:space="preserve"> </w:t>
      </w:r>
      <w:r w:rsidR="00F760D4" w:rsidRPr="006C47BC">
        <w:rPr>
          <w:rFonts w:ascii="Times New Roman" w:hAnsi="Times New Roman" w:cs="Times New Roman"/>
          <w:sz w:val="24"/>
          <w:szCs w:val="24"/>
        </w:rPr>
        <w:fldChar w:fldCharType="begin">
          <w:fldData xml:space="preserve">PEVuZE5vdGU+PENpdGU+PEF1dGhvcj5MaXU8L0F1dGhvcj48WWVhcj4yMDIzPC9ZZWFyPjxSZWNO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</w:fldData>
        </w:fldChar>
      </w:r>
      <w:r w:rsidR="00FF70E8" w:rsidRPr="006C47BC">
        <w:rPr>
          <w:rFonts w:ascii="Times New Roman" w:hAnsi="Times New Roman" w:cs="Times New Roman"/>
          <w:sz w:val="24"/>
          <w:szCs w:val="24"/>
        </w:rPr>
        <w:instrText xml:space="preserve"> ADDIN EN.CITE </w:instrText>
      </w:r>
      <w:r w:rsidR="00FF70E8" w:rsidRPr="006C47BC">
        <w:rPr>
          <w:rFonts w:ascii="Times New Roman" w:hAnsi="Times New Roman" w:cs="Times New Roman"/>
          <w:sz w:val="24"/>
          <w:szCs w:val="24"/>
        </w:rPr>
        <w:fldChar w:fldCharType="begin">
          <w:fldData xml:space="preserve">PEVuZE5vdGU+PENpdGU+PEF1dGhvcj5MaXU8L0F1dGhvcj48WWVhcj4yMDIzPC9ZZWFyPjxSZWNO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</w:fldData>
        </w:fldChar>
      </w:r>
      <w:r w:rsidR="00FF70E8" w:rsidRPr="006C47BC">
        <w:rPr>
          <w:rFonts w:ascii="Times New Roman" w:hAnsi="Times New Roman" w:cs="Times New Roman"/>
          <w:sz w:val="24"/>
          <w:szCs w:val="24"/>
        </w:rPr>
        <w:instrText xml:space="preserve"> ADDIN EN.CITE.DATA </w:instrText>
      </w:r>
      <w:r w:rsidR="00FF70E8" w:rsidRPr="006C47BC">
        <w:rPr>
          <w:rFonts w:ascii="Times New Roman" w:hAnsi="Times New Roman" w:cs="Times New Roman"/>
          <w:sz w:val="24"/>
          <w:szCs w:val="24"/>
        </w:rPr>
      </w:r>
      <w:r w:rsidR="00FF70E8" w:rsidRPr="006C47BC">
        <w:rPr>
          <w:rFonts w:ascii="Times New Roman" w:hAnsi="Times New Roman" w:cs="Times New Roman"/>
          <w:sz w:val="24"/>
          <w:szCs w:val="24"/>
        </w:rPr>
        <w:fldChar w:fldCharType="end"/>
      </w:r>
      <w:r w:rsidR="00F760D4" w:rsidRPr="006C47BC">
        <w:rPr>
          <w:rFonts w:ascii="Times New Roman" w:hAnsi="Times New Roman" w:cs="Times New Roman"/>
          <w:sz w:val="24"/>
          <w:szCs w:val="24"/>
        </w:rPr>
      </w:r>
      <w:r w:rsidR="00F760D4"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4, 6, 7]</w:t>
      </w:r>
      <w:r w:rsidR="00F760D4" w:rsidRPr="006C47BC">
        <w:rPr>
          <w:rFonts w:ascii="Times New Roman" w:hAnsi="Times New Roman" w:cs="Times New Roman"/>
          <w:sz w:val="24"/>
          <w:szCs w:val="24"/>
        </w:rPr>
        <w:fldChar w:fldCharType="end"/>
      </w:r>
      <w:r w:rsidR="00CA742B" w:rsidRPr="006C47BC">
        <w:rPr>
          <w:rFonts w:ascii="Times New Roman" w:hAnsi="Times New Roman" w:cs="Times New Roman" w:hint="eastAsia"/>
          <w:sz w:val="24"/>
          <w:szCs w:val="24"/>
        </w:rPr>
        <w:t>.</w:t>
      </w:r>
      <w:r w:rsidRPr="006C47BC">
        <w:rPr>
          <w:rFonts w:ascii="Times New Roman" w:hAnsi="Times New Roman" w:cs="Times New Roman"/>
          <w:sz w:val="24"/>
          <w:szCs w:val="24"/>
        </w:rPr>
        <w:t xml:space="preserve"> </w:t>
      </w:r>
      <w:bookmarkStart w:id="19" w:name="OLE_LINK19"/>
      <w:r w:rsidR="005E0DAC" w:rsidRPr="006C47BC">
        <w:rPr>
          <w:rFonts w:ascii="Times New Roman" w:hAnsi="Times New Roman" w:cs="Times New Roman"/>
          <w:sz w:val="24"/>
          <w:szCs w:val="24"/>
        </w:rPr>
        <w:t xml:space="preserve">Notably, </w:t>
      </w:r>
      <w:r w:rsidR="005E0DAC" w:rsidRPr="006C47BC">
        <w:rPr>
          <w:rFonts w:ascii="Times New Roman" w:hAnsi="Times New Roman" w:cs="Times New Roman" w:hint="eastAsia"/>
          <w:sz w:val="24"/>
          <w:szCs w:val="24"/>
        </w:rPr>
        <w:t xml:space="preserve">while </w:t>
      </w:r>
      <w:r w:rsidR="005E0DAC" w:rsidRPr="006C47BC">
        <w:rPr>
          <w:rFonts w:ascii="Times New Roman" w:hAnsi="Times New Roman" w:cs="Times New Roman"/>
          <w:sz w:val="24"/>
          <w:szCs w:val="24"/>
        </w:rPr>
        <w:t>advance</w:t>
      </w:r>
      <w:r w:rsidR="005E0DAC" w:rsidRPr="006C47BC">
        <w:rPr>
          <w:rFonts w:ascii="Times New Roman" w:hAnsi="Times New Roman" w:cs="Times New Roman" w:hint="eastAsia"/>
          <w:sz w:val="24"/>
          <w:szCs w:val="24"/>
        </w:rPr>
        <w:t>ment</w:t>
      </w:r>
      <w:r w:rsidR="005E0DAC" w:rsidRPr="006C47BC">
        <w:rPr>
          <w:rFonts w:ascii="Times New Roman" w:hAnsi="Times New Roman" w:cs="Times New Roman"/>
          <w:sz w:val="24"/>
          <w:szCs w:val="24"/>
        </w:rPr>
        <w:t>s in pathogen</w:t>
      </w:r>
      <w:r w:rsidR="005E0DAC" w:rsidRPr="006C47BC">
        <w:rPr>
          <w:rFonts w:ascii="Times New Roman" w:hAnsi="Times New Roman" w:cs="Times New Roman" w:hint="eastAsia"/>
          <w:sz w:val="24"/>
          <w:szCs w:val="24"/>
        </w:rPr>
        <w:t>-targeted</w:t>
      </w:r>
      <w:r w:rsidR="005E0DAC" w:rsidRPr="006C47BC">
        <w:rPr>
          <w:rFonts w:ascii="Times New Roman" w:hAnsi="Times New Roman" w:cs="Times New Roman"/>
          <w:sz w:val="24"/>
          <w:szCs w:val="24"/>
        </w:rPr>
        <w:t xml:space="preserve"> </w:t>
      </w:r>
      <w:r w:rsidR="005E0DAC" w:rsidRPr="006C47BC">
        <w:rPr>
          <w:rFonts w:ascii="Times New Roman" w:hAnsi="Times New Roman" w:cs="Times New Roman" w:hint="eastAsia"/>
          <w:sz w:val="24"/>
          <w:szCs w:val="24"/>
        </w:rPr>
        <w:t>diagnostic methods</w:t>
      </w:r>
      <w:r w:rsidR="004A40F2" w:rsidRPr="006C47BC">
        <w:rPr>
          <w:rFonts w:ascii="Times New Roman" w:hAnsi="Times New Roman" w:cs="Times New Roman" w:hint="eastAsia"/>
          <w:sz w:val="24"/>
          <w:szCs w:val="24"/>
        </w:rPr>
        <w:t xml:space="preserve">, </w:t>
      </w:r>
      <w:r w:rsidR="00FD388A" w:rsidRPr="006C47BC">
        <w:rPr>
          <w:rFonts w:ascii="Times New Roman" w:hAnsi="Times New Roman" w:cs="Times New Roman" w:hint="eastAsia"/>
          <w:sz w:val="24"/>
          <w:szCs w:val="24"/>
        </w:rPr>
        <w:t>such as</w:t>
      </w:r>
      <w:r w:rsidR="004A40F2" w:rsidRPr="006C47BC">
        <w:rPr>
          <w:rFonts w:ascii="Times New Roman" w:hAnsi="Times New Roman" w:cs="Times New Roman" w:hint="eastAsia"/>
          <w:sz w:val="24"/>
          <w:szCs w:val="24"/>
        </w:rPr>
        <w:t xml:space="preserve"> viral </w:t>
      </w:r>
      <w:r w:rsidR="00594869" w:rsidRPr="006C47BC">
        <w:rPr>
          <w:rFonts w:ascii="Times New Roman" w:hAnsi="Times New Roman" w:cs="Times New Roman" w:hint="eastAsia"/>
          <w:sz w:val="24"/>
          <w:szCs w:val="24"/>
        </w:rPr>
        <w:t xml:space="preserve">multiplex </w:t>
      </w:r>
      <w:r w:rsidR="00EA5E01" w:rsidRPr="006C47BC">
        <w:rPr>
          <w:rFonts w:ascii="Times New Roman" w:hAnsi="Times New Roman" w:cs="Times New Roman" w:hint="eastAsia"/>
          <w:sz w:val="24"/>
          <w:szCs w:val="24"/>
        </w:rPr>
        <w:t>polymerase chain reaction (</w:t>
      </w:r>
      <w:r w:rsidR="004A40F2" w:rsidRPr="006C47BC">
        <w:rPr>
          <w:rFonts w:ascii="Times New Roman" w:hAnsi="Times New Roman" w:cs="Times New Roman" w:hint="eastAsia"/>
          <w:sz w:val="24"/>
          <w:szCs w:val="24"/>
        </w:rPr>
        <w:t>PCR</w:t>
      </w:r>
      <w:r w:rsidR="00EA5E01" w:rsidRPr="006C47BC">
        <w:rPr>
          <w:rFonts w:ascii="Times New Roman" w:hAnsi="Times New Roman" w:cs="Times New Roman" w:hint="eastAsia"/>
          <w:sz w:val="24"/>
          <w:szCs w:val="24"/>
        </w:rPr>
        <w:t>)</w:t>
      </w:r>
      <w:r w:rsidR="00C123D1" w:rsidRPr="006C47BC">
        <w:rPr>
          <w:rFonts w:ascii="Times New Roman" w:hAnsi="Times New Roman" w:cs="Times New Roman" w:hint="eastAsia"/>
          <w:sz w:val="24"/>
          <w:szCs w:val="24"/>
        </w:rPr>
        <w:t xml:space="preserve"> assays</w:t>
      </w:r>
      <w:r w:rsidR="004A40F2" w:rsidRPr="006C47BC">
        <w:rPr>
          <w:rFonts w:ascii="Times New Roman" w:hAnsi="Times New Roman" w:cs="Times New Roman" w:hint="eastAsia"/>
          <w:sz w:val="24"/>
          <w:szCs w:val="24"/>
        </w:rPr>
        <w:t>,</w:t>
      </w:r>
      <w:r w:rsidR="005E0DAC" w:rsidRPr="006C47BC">
        <w:rPr>
          <w:rFonts w:ascii="Times New Roman" w:hAnsi="Times New Roman" w:cs="Times New Roman"/>
          <w:sz w:val="24"/>
          <w:szCs w:val="24"/>
        </w:rPr>
        <w:t xml:space="preserve"> have improved</w:t>
      </w:r>
      <w:r w:rsidR="005E0DAC" w:rsidRPr="006C47BC">
        <w:rPr>
          <w:rFonts w:ascii="Times New Roman" w:hAnsi="Times New Roman" w:cs="Times New Roman" w:hint="eastAsia"/>
          <w:sz w:val="24"/>
          <w:szCs w:val="24"/>
        </w:rPr>
        <w:t xml:space="preserve"> </w:t>
      </w:r>
      <w:r w:rsidR="005E0DAC" w:rsidRPr="006C47BC">
        <w:rPr>
          <w:rFonts w:ascii="Times New Roman" w:hAnsi="Times New Roman" w:cs="Times New Roman"/>
          <w:sz w:val="24"/>
          <w:szCs w:val="24"/>
        </w:rPr>
        <w:t xml:space="preserve">the detection </w:t>
      </w:r>
      <w:r w:rsidR="005E0DAC" w:rsidRPr="006C47BC">
        <w:rPr>
          <w:rFonts w:ascii="Times New Roman" w:hAnsi="Times New Roman" w:cs="Times New Roman" w:hint="eastAsia"/>
          <w:sz w:val="24"/>
          <w:szCs w:val="24"/>
        </w:rPr>
        <w:t xml:space="preserve">of </w:t>
      </w:r>
      <w:r w:rsidR="005E0DAC" w:rsidRPr="006C47BC">
        <w:rPr>
          <w:rFonts w:ascii="Times New Roman" w:hAnsi="Times New Roman" w:cs="Times New Roman"/>
          <w:sz w:val="24"/>
          <w:szCs w:val="24"/>
        </w:rPr>
        <w:t>viral ARI</w:t>
      </w:r>
      <w:r w:rsidR="00DD46C6" w:rsidRPr="006C47BC">
        <w:rPr>
          <w:rFonts w:ascii="Times New Roman" w:hAnsi="Times New Roman" w:cs="Times New Roman"/>
          <w:sz w:val="24"/>
          <w:szCs w:val="24"/>
        </w:rPr>
        <w:t xml:space="preserve"> </w:t>
      </w:r>
      <w:r w:rsidR="002B356A" w:rsidRPr="006C47BC">
        <w:rPr>
          <w:rFonts w:ascii="Times New Roman" w:hAnsi="Times New Roman" w:cs="Times New Roman"/>
          <w:sz w:val="24"/>
          <w:szCs w:val="24"/>
        </w:rPr>
        <w:fldChar w:fldCharType="begin">
          <w:fldData xml:space="preserve">PEVuZE5vdGU+PENpdGU+PEF1dGhvcj5DaGl1PC9BdXRob3I+PFllYXI+MjAxOTwvWWVhcj48UmVj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==
</w:fldData>
        </w:fldChar>
      </w:r>
      <w:r w:rsidR="00FF70E8" w:rsidRPr="006C47BC">
        <w:rPr>
          <w:rFonts w:ascii="Times New Roman" w:hAnsi="Times New Roman" w:cs="Times New Roman"/>
          <w:sz w:val="24"/>
          <w:szCs w:val="24"/>
        </w:rPr>
        <w:instrText xml:space="preserve"> ADDIN EN.CITE </w:instrText>
      </w:r>
      <w:r w:rsidR="00FF70E8" w:rsidRPr="006C47BC">
        <w:rPr>
          <w:rFonts w:ascii="Times New Roman" w:hAnsi="Times New Roman" w:cs="Times New Roman"/>
          <w:sz w:val="24"/>
          <w:szCs w:val="24"/>
        </w:rPr>
        <w:fldChar w:fldCharType="begin">
          <w:fldData xml:space="preserve">PEVuZE5vdGU+PENpdGU+PEF1dGhvcj5DaGl1PC9BdXRob3I+PFllYXI+MjAxOTwvWWVhcj48UmVj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==
</w:fldData>
        </w:fldChar>
      </w:r>
      <w:r w:rsidR="00FF70E8" w:rsidRPr="006C47BC">
        <w:rPr>
          <w:rFonts w:ascii="Times New Roman" w:hAnsi="Times New Roman" w:cs="Times New Roman"/>
          <w:sz w:val="24"/>
          <w:szCs w:val="24"/>
        </w:rPr>
        <w:instrText xml:space="preserve"> ADDIN EN.CITE.DATA </w:instrText>
      </w:r>
      <w:r w:rsidR="00FF70E8" w:rsidRPr="006C47BC">
        <w:rPr>
          <w:rFonts w:ascii="Times New Roman" w:hAnsi="Times New Roman" w:cs="Times New Roman"/>
          <w:sz w:val="24"/>
          <w:szCs w:val="24"/>
        </w:rPr>
      </w:r>
      <w:r w:rsidR="00FF70E8" w:rsidRPr="006C47BC">
        <w:rPr>
          <w:rFonts w:ascii="Times New Roman" w:hAnsi="Times New Roman" w:cs="Times New Roman"/>
          <w:sz w:val="24"/>
          <w:szCs w:val="24"/>
        </w:rPr>
        <w:fldChar w:fldCharType="end"/>
      </w:r>
      <w:r w:rsidR="002B356A" w:rsidRPr="006C47BC">
        <w:rPr>
          <w:rFonts w:ascii="Times New Roman" w:hAnsi="Times New Roman" w:cs="Times New Roman"/>
          <w:sz w:val="24"/>
          <w:szCs w:val="24"/>
        </w:rPr>
      </w:r>
      <w:r w:rsidR="002B356A"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8-10]</w:t>
      </w:r>
      <w:r w:rsidR="002B356A" w:rsidRPr="006C47BC">
        <w:rPr>
          <w:rFonts w:ascii="Times New Roman" w:hAnsi="Times New Roman" w:cs="Times New Roman"/>
          <w:sz w:val="24"/>
          <w:szCs w:val="24"/>
        </w:rPr>
        <w:fldChar w:fldCharType="end"/>
      </w:r>
      <w:r w:rsidR="00FD388A" w:rsidRPr="006C47BC">
        <w:rPr>
          <w:rFonts w:ascii="Times New Roman" w:hAnsi="Times New Roman" w:cs="Times New Roman" w:hint="eastAsia"/>
          <w:sz w:val="24"/>
          <w:szCs w:val="24"/>
        </w:rPr>
        <w:t xml:space="preserve">, </w:t>
      </w:r>
      <w:r w:rsidR="00FB6F46" w:rsidRPr="006C47BC">
        <w:rPr>
          <w:rFonts w:ascii="Times New Roman" w:hAnsi="Times New Roman" w:cs="Times New Roman" w:hint="eastAsia"/>
          <w:sz w:val="24"/>
          <w:szCs w:val="24"/>
        </w:rPr>
        <w:t xml:space="preserve">their clinical utility remains limited by high costs, prolonged turnaround times, and sophisticated laboratory requirements, particularly </w:t>
      </w:r>
      <w:r w:rsidR="0080100A" w:rsidRPr="006C47BC">
        <w:rPr>
          <w:rFonts w:ascii="Times New Roman" w:hAnsi="Times New Roman" w:cs="Times New Roman" w:hint="eastAsia"/>
          <w:sz w:val="24"/>
          <w:szCs w:val="24"/>
        </w:rPr>
        <w:t>in</w:t>
      </w:r>
      <w:r w:rsidR="00FB6F46" w:rsidRPr="006C47BC">
        <w:rPr>
          <w:rFonts w:ascii="Times New Roman" w:hAnsi="Times New Roman" w:cs="Times New Roman" w:hint="eastAsia"/>
          <w:sz w:val="24"/>
          <w:szCs w:val="24"/>
        </w:rPr>
        <w:t xml:space="preserve"> resource-limited setting</w:t>
      </w:r>
      <w:r w:rsidR="00B526B4" w:rsidRPr="006C47BC">
        <w:rPr>
          <w:rFonts w:ascii="Times New Roman" w:hAnsi="Times New Roman" w:cs="Times New Roman" w:hint="eastAsia"/>
          <w:sz w:val="24"/>
          <w:szCs w:val="24"/>
        </w:rPr>
        <w:t>s.</w:t>
      </w:r>
      <w:r w:rsidR="00B526B4" w:rsidRPr="006C47BC">
        <w:rPr>
          <w:rFonts w:ascii="Times New Roman" w:hAnsi="Times New Roman" w:cs="Times New Roman"/>
          <w:sz w:val="24"/>
          <w:szCs w:val="24"/>
        </w:rPr>
        <w:t xml:space="preserve"> </w:t>
      </w:r>
      <w:r w:rsidR="00DC194A" w:rsidRPr="006C47BC">
        <w:rPr>
          <w:rFonts w:ascii="Times New Roman" w:hAnsi="Times New Roman" w:cs="Times New Roman"/>
          <w:sz w:val="24"/>
          <w:szCs w:val="24"/>
        </w:rPr>
        <w:t>Moreover</w:t>
      </w:r>
      <w:r w:rsidR="00B526B4" w:rsidRPr="006C47BC">
        <w:rPr>
          <w:rFonts w:ascii="Times New Roman" w:hAnsi="Times New Roman" w:cs="Times New Roman"/>
          <w:sz w:val="24"/>
          <w:szCs w:val="24"/>
        </w:rPr>
        <w:t>, th</w:t>
      </w:r>
      <w:r w:rsidR="00B526B4" w:rsidRPr="006C47BC">
        <w:rPr>
          <w:rFonts w:ascii="Times New Roman" w:hAnsi="Times New Roman" w:cs="Times New Roman" w:hint="eastAsia"/>
          <w:sz w:val="24"/>
          <w:szCs w:val="24"/>
        </w:rPr>
        <w:t xml:space="preserve">e </w:t>
      </w:r>
      <w:r w:rsidR="00FB6F46" w:rsidRPr="006C47BC">
        <w:rPr>
          <w:rFonts w:ascii="Times New Roman" w:hAnsi="Times New Roman" w:cs="Times New Roman"/>
          <w:sz w:val="24"/>
          <w:szCs w:val="24"/>
        </w:rPr>
        <w:t>World Health Organizatio</w:t>
      </w:r>
      <w:r w:rsidR="00FB6F46" w:rsidRPr="006C47BC">
        <w:rPr>
          <w:rFonts w:ascii="Times New Roman" w:hAnsi="Times New Roman" w:cs="Times New Roman" w:hint="eastAsia"/>
          <w:sz w:val="24"/>
          <w:szCs w:val="24"/>
        </w:rPr>
        <w:t xml:space="preserve">n </w:t>
      </w:r>
      <w:r w:rsidR="00B526B4" w:rsidRPr="006C47BC">
        <w:rPr>
          <w:rFonts w:ascii="Times New Roman" w:hAnsi="Times New Roman" w:cs="Times New Roman" w:hint="eastAsia"/>
          <w:sz w:val="24"/>
          <w:szCs w:val="24"/>
        </w:rPr>
        <w:t xml:space="preserve">has </w:t>
      </w:r>
      <w:r w:rsidR="00FB6F46" w:rsidRPr="006C47BC">
        <w:rPr>
          <w:rFonts w:ascii="Times New Roman" w:hAnsi="Times New Roman" w:cs="Times New Roman"/>
          <w:sz w:val="24"/>
          <w:szCs w:val="24"/>
        </w:rPr>
        <w:t>prioritized</w:t>
      </w:r>
      <w:r w:rsidR="00B526B4" w:rsidRPr="006C47BC">
        <w:rPr>
          <w:rFonts w:ascii="Times New Roman" w:hAnsi="Times New Roman" w:cs="Times New Roman" w:hint="eastAsia"/>
          <w:sz w:val="24"/>
          <w:szCs w:val="24"/>
        </w:rPr>
        <w:t xml:space="preserve"> </w:t>
      </w:r>
      <w:r w:rsidR="0080100A" w:rsidRPr="006C47BC">
        <w:rPr>
          <w:rFonts w:ascii="Times New Roman" w:hAnsi="Times New Roman" w:cs="Times New Roman" w:hint="eastAsia"/>
          <w:sz w:val="24"/>
          <w:szCs w:val="24"/>
        </w:rPr>
        <w:t xml:space="preserve">the </w:t>
      </w:r>
      <w:r w:rsidR="00B526B4" w:rsidRPr="006C47BC">
        <w:rPr>
          <w:rFonts w:ascii="Times New Roman" w:hAnsi="Times New Roman" w:cs="Times New Roman" w:hint="eastAsia"/>
          <w:sz w:val="24"/>
          <w:szCs w:val="24"/>
        </w:rPr>
        <w:t xml:space="preserve">development of rapid, accurate, and affordable biomarkers </w:t>
      </w:r>
      <w:r w:rsidR="009650B2" w:rsidRPr="006C47BC">
        <w:rPr>
          <w:rFonts w:ascii="Times New Roman" w:hAnsi="Times New Roman" w:cs="Times New Roman" w:hint="eastAsia"/>
          <w:sz w:val="24"/>
          <w:szCs w:val="24"/>
        </w:rPr>
        <w:t>to identify viral infections</w:t>
      </w:r>
      <w:r w:rsidR="00B526B4" w:rsidRPr="006C47BC">
        <w:rPr>
          <w:rFonts w:ascii="Times New Roman" w:hAnsi="Times New Roman" w:cs="Times New Roman" w:hint="eastAsia"/>
          <w:sz w:val="24"/>
          <w:szCs w:val="24"/>
        </w:rPr>
        <w:t xml:space="preserve"> </w:t>
      </w:r>
      <w:bookmarkEnd w:id="19"/>
      <w:r w:rsidR="00F63FB1" w:rsidRPr="006C47BC">
        <w:rPr>
          <w:rFonts w:ascii="Times New Roman" w:hAnsi="Times New Roman" w:cs="Times New Roman"/>
          <w:sz w:val="24"/>
          <w:szCs w:val="24"/>
        </w:rPr>
        <w:fldChar w:fldCharType="begin"/>
      </w:r>
      <w:r w:rsidR="00FF70E8" w:rsidRPr="006C47BC">
        <w:rPr>
          <w:rFonts w:ascii="Times New Roman" w:hAnsi="Times New Roman" w:cs="Times New Roman"/>
          <w:sz w:val="24"/>
          <w:szCs w:val="24"/>
        </w:rPr>
        <w:instrText xml:space="preserve"> ADDIN EN.CITE &lt;EndNote&gt;&lt;Cite&gt;&lt;Author&gt;Organization&lt;/Author&gt;&lt;Year&gt;2018&lt;/Year&gt;&lt;RecNum&gt;73&lt;/RecNum&gt;&lt;DisplayText&gt;[11]&lt;/DisplayText&gt;&lt;record&gt;&lt;rec-number&gt;73&lt;/rec-number&gt;&lt;foreign-keys&gt;&lt;key app="EN" db-id="5ve522z58s0x5te0pzsva2dnwaav952a5s05" timestamp="1742653939"&gt;73&lt;/key&gt;&lt;key app="ENWeb" db-id=""&gt;0&lt;/key&gt;&lt;/foreign-keys&gt;&lt;ref-type name="Web Page"&gt;12&lt;/ref-type&gt;&lt;contributors&gt;&lt;authors&gt;&lt;author&gt;World Health Organization&lt;/author&gt;&lt;/authors&gt;&lt;/contributors&gt;&lt;titles&gt;&lt;title&gt;WHO public health research agenda for influenza, 2017 update&lt;/title&gt;&lt;/titles&gt;&lt;dates&gt;&lt;year&gt;2018&lt;/year&gt;&lt;/dates&gt;&lt;urls&gt;&lt;related-urls&gt;&lt;url&gt;https://www.who.int/initiatives/public-health-research-agenda-for-influenza&lt;/url&gt;&lt;/related-urls&gt;&lt;/urls&gt;&lt;/record&gt;&lt;/Cite&gt;&lt;/EndNote&gt;</w:instrText>
      </w:r>
      <w:r w:rsidR="00F63FB1"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1]</w:t>
      </w:r>
      <w:r w:rsidR="00F63FB1" w:rsidRPr="006C47BC">
        <w:rPr>
          <w:rFonts w:ascii="Times New Roman" w:hAnsi="Times New Roman" w:cs="Times New Roman"/>
          <w:sz w:val="24"/>
          <w:szCs w:val="24"/>
        </w:rPr>
        <w:fldChar w:fldCharType="end"/>
      </w:r>
      <w:r w:rsidR="005E0DAC" w:rsidRPr="006C47BC">
        <w:rPr>
          <w:rFonts w:ascii="Times New Roman" w:hAnsi="Times New Roman" w:cs="Times New Roman"/>
          <w:sz w:val="24"/>
          <w:szCs w:val="24"/>
        </w:rPr>
        <w:t>.</w:t>
      </w:r>
      <w:r w:rsidR="00757838" w:rsidRPr="006C47BC">
        <w:rPr>
          <w:rFonts w:ascii="Times New Roman" w:hAnsi="Times New Roman" w:cs="Times New Roman" w:hint="eastAsia"/>
          <w:sz w:val="24"/>
          <w:szCs w:val="24"/>
        </w:rPr>
        <w:t xml:space="preserve"> </w:t>
      </w:r>
    </w:p>
    <w:bookmarkEnd w:id="15"/>
    <w:p w14:paraId="3DABC102" w14:textId="77777777" w:rsidR="00CB00F5" w:rsidRPr="006C47BC" w:rsidRDefault="00B552A0" w:rsidP="00BF38D6">
      <w:pPr>
        <w:spacing w:line="480" w:lineRule="auto"/>
        <w:ind w:firstLineChars="200" w:firstLine="480"/>
        <w:rPr>
          <w:rFonts w:hint="eastAsia"/>
        </w:rPr>
      </w:pPr>
      <w:r w:rsidRPr="006C47BC">
        <w:rPr>
          <w:rFonts w:ascii="Times New Roman" w:hAnsi="Times New Roman" w:cs="Times New Roman" w:hint="eastAsia"/>
          <w:sz w:val="24"/>
          <w:szCs w:val="24"/>
        </w:rPr>
        <w:t xml:space="preserve">Myxovirus resistance protein A (MxA), an important antiviral protein, shows </w:t>
      </w:r>
      <w:r w:rsidR="00800AF0" w:rsidRPr="006C47BC">
        <w:rPr>
          <w:rFonts w:ascii="Times New Roman" w:hAnsi="Times New Roman" w:cs="Times New Roman" w:hint="eastAsia"/>
          <w:sz w:val="24"/>
          <w:szCs w:val="24"/>
        </w:rPr>
        <w:t>promise</w:t>
      </w:r>
      <w:r w:rsidRPr="006C47BC">
        <w:rPr>
          <w:rFonts w:ascii="Times New Roman" w:hAnsi="Times New Roman" w:cs="Times New Roman" w:hint="eastAsia"/>
          <w:sz w:val="24"/>
          <w:szCs w:val="24"/>
        </w:rPr>
        <w:t xml:space="preserve"> </w:t>
      </w:r>
      <w:r w:rsidR="00886A6E" w:rsidRPr="006C47BC">
        <w:rPr>
          <w:rFonts w:ascii="Times New Roman" w:hAnsi="Times New Roman" w:cs="Times New Roman" w:hint="eastAsia"/>
          <w:sz w:val="24"/>
          <w:szCs w:val="24"/>
        </w:rPr>
        <w:t xml:space="preserve">as a host biomarker </w:t>
      </w:r>
      <w:r w:rsidR="005E0C8F" w:rsidRPr="006C47BC">
        <w:rPr>
          <w:rFonts w:ascii="Times New Roman" w:hAnsi="Times New Roman" w:cs="Times New Roman" w:hint="eastAsia"/>
          <w:sz w:val="24"/>
          <w:szCs w:val="24"/>
        </w:rPr>
        <w:t>for</w:t>
      </w:r>
      <w:r w:rsidRPr="006C47BC">
        <w:rPr>
          <w:rFonts w:ascii="Times New Roman" w:hAnsi="Times New Roman" w:cs="Times New Roman" w:hint="eastAsia"/>
          <w:sz w:val="24"/>
          <w:szCs w:val="24"/>
        </w:rPr>
        <w:t xml:space="preserve"> differentiating viral </w:t>
      </w:r>
      <w:r w:rsidR="00800AF0" w:rsidRPr="006C47BC">
        <w:rPr>
          <w:rFonts w:ascii="Times New Roman" w:hAnsi="Times New Roman" w:cs="Times New Roman" w:hint="eastAsia"/>
          <w:sz w:val="24"/>
          <w:szCs w:val="24"/>
        </w:rPr>
        <w:t xml:space="preserve">from </w:t>
      </w:r>
      <w:r w:rsidRPr="006C47BC">
        <w:rPr>
          <w:rFonts w:ascii="Times New Roman" w:hAnsi="Times New Roman" w:cs="Times New Roman" w:hint="eastAsia"/>
          <w:sz w:val="24"/>
          <w:szCs w:val="24"/>
        </w:rPr>
        <w:t xml:space="preserve">bacterial </w:t>
      </w:r>
      <w:r w:rsidR="00D66C6A" w:rsidRPr="006C47BC">
        <w:rPr>
          <w:rFonts w:ascii="Times New Roman" w:hAnsi="Times New Roman" w:cs="Times New Roman" w:hint="eastAsia"/>
          <w:sz w:val="24"/>
          <w:szCs w:val="24"/>
        </w:rPr>
        <w:t xml:space="preserve">respiratory </w:t>
      </w:r>
      <w:r w:rsidRPr="006C47BC">
        <w:rPr>
          <w:rFonts w:ascii="Times New Roman" w:hAnsi="Times New Roman" w:cs="Times New Roman" w:hint="eastAsia"/>
          <w:sz w:val="24"/>
          <w:szCs w:val="24"/>
        </w:rPr>
        <w:t>infections</w:t>
      </w:r>
      <w:r w:rsidR="00934EE2" w:rsidRPr="006C47BC">
        <w:rPr>
          <w:rFonts w:ascii="Times New Roman" w:hAnsi="Times New Roman" w:cs="Times New Roman" w:hint="eastAsia"/>
          <w:sz w:val="24"/>
          <w:szCs w:val="24"/>
        </w:rPr>
        <w:t xml:space="preserve"> </w:t>
      </w:r>
      <w:r w:rsidR="00934EE2"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0xNF08L0Rpc3BsYXlUZXh0PjxyZWNv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</w:fldData>
        </w:fldChar>
      </w:r>
      <w:r w:rsidR="004259D5" w:rsidRPr="006C47BC">
        <w:rPr>
          <w:rFonts w:ascii="Times New Roman" w:hAnsi="Times New Roman" w:cs="Times New Roman"/>
          <w:sz w:val="24"/>
          <w:szCs w:val="24"/>
        </w:rPr>
        <w:instrText xml:space="preserve"> ADDIN EN.CITE </w:instrText>
      </w:r>
      <w:r w:rsidR="004259D5"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0xNF08L0Rpc3BsYXlUZXh0PjxyZWNv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</w:fldData>
        </w:fldChar>
      </w:r>
      <w:r w:rsidR="004259D5" w:rsidRPr="006C47BC">
        <w:rPr>
          <w:rFonts w:ascii="Times New Roman" w:hAnsi="Times New Roman" w:cs="Times New Roman"/>
          <w:sz w:val="24"/>
          <w:szCs w:val="24"/>
        </w:rPr>
        <w:instrText xml:space="preserve"> ADDIN EN.CITE.DATA </w:instrText>
      </w:r>
      <w:r w:rsidR="004259D5" w:rsidRPr="006C47BC">
        <w:rPr>
          <w:rFonts w:ascii="Times New Roman" w:hAnsi="Times New Roman" w:cs="Times New Roman"/>
          <w:sz w:val="24"/>
          <w:szCs w:val="24"/>
        </w:rPr>
      </w:r>
      <w:r w:rsidR="004259D5" w:rsidRPr="006C47BC">
        <w:rPr>
          <w:rFonts w:ascii="Times New Roman" w:hAnsi="Times New Roman" w:cs="Times New Roman"/>
          <w:sz w:val="24"/>
          <w:szCs w:val="24"/>
        </w:rPr>
        <w:fldChar w:fldCharType="end"/>
      </w:r>
      <w:r w:rsidR="00934EE2" w:rsidRPr="006C47BC">
        <w:rPr>
          <w:rFonts w:ascii="Times New Roman" w:hAnsi="Times New Roman" w:cs="Times New Roman"/>
          <w:sz w:val="24"/>
          <w:szCs w:val="24"/>
        </w:rPr>
      </w:r>
      <w:r w:rsidR="00934EE2"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2-14]</w:t>
      </w:r>
      <w:r w:rsidR="00934EE2"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w:t>
      </w:r>
      <w:r w:rsidR="009935BB" w:rsidRPr="006C47BC">
        <w:rPr>
          <w:rFonts w:ascii="Times New Roman" w:hAnsi="Times New Roman" w:cs="Times New Roman" w:hint="eastAsia"/>
          <w:sz w:val="24"/>
          <w:szCs w:val="24"/>
        </w:rPr>
        <w:t xml:space="preserve"> As a cytoplasmic protein induced by type I and III interferons (IFNs)</w:t>
      </w:r>
      <w:r w:rsidR="00D66C6A"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w:t>
      </w:r>
      <w:r w:rsidR="009935BB" w:rsidRPr="006C47BC">
        <w:rPr>
          <w:rFonts w:ascii="Times New Roman" w:hAnsi="Times New Roman" w:cs="Times New Roman" w:hint="eastAsia"/>
          <w:sz w:val="24"/>
          <w:szCs w:val="24"/>
        </w:rPr>
        <w:t xml:space="preserve">MxA </w:t>
      </w:r>
      <w:r w:rsidR="00E72BAA" w:rsidRPr="006C47BC">
        <w:rPr>
          <w:rFonts w:ascii="Times New Roman" w:hAnsi="Times New Roman" w:cs="Times New Roman" w:hint="eastAsia"/>
          <w:sz w:val="24"/>
          <w:szCs w:val="24"/>
        </w:rPr>
        <w:t>elevated</w:t>
      </w:r>
      <w:r w:rsidRPr="006C47BC">
        <w:rPr>
          <w:rFonts w:ascii="Times New Roman" w:hAnsi="Times New Roman" w:cs="Times New Roman" w:hint="eastAsia"/>
          <w:sz w:val="24"/>
          <w:szCs w:val="24"/>
        </w:rPr>
        <w:t xml:space="preserve"> 1-2 hours after</w:t>
      </w:r>
      <w:r w:rsidR="00E72BAA" w:rsidRPr="006C47BC">
        <w:rPr>
          <w:rFonts w:ascii="Times New Roman" w:hAnsi="Times New Roman" w:cs="Times New Roman" w:hint="eastAsia"/>
          <w:sz w:val="24"/>
          <w:szCs w:val="24"/>
        </w:rPr>
        <w:t xml:space="preserve"> </w:t>
      </w:r>
      <w:r w:rsidR="00E72BAA" w:rsidRPr="006C47BC">
        <w:rPr>
          <w:rFonts w:ascii="Times New Roman" w:hAnsi="Times New Roman" w:cs="Times New Roman"/>
          <w:sz w:val="24"/>
          <w:szCs w:val="24"/>
        </w:rPr>
        <w:t>infection</w:t>
      </w:r>
      <w:r w:rsidR="00A62AC8"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peaks at around 16 hours</w:t>
      </w:r>
      <w:r w:rsidR="00934EE2" w:rsidRPr="006C47BC">
        <w:rPr>
          <w:rFonts w:ascii="Times New Roman" w:hAnsi="Times New Roman" w:cs="Times New Roman" w:hint="eastAsia"/>
          <w:sz w:val="24"/>
          <w:szCs w:val="24"/>
        </w:rPr>
        <w:t xml:space="preserve"> </w:t>
      </w:r>
      <w:r w:rsidR="001B4905" w:rsidRPr="006C47BC">
        <w:rPr>
          <w:rFonts w:ascii="Times New Roman" w:hAnsi="Times New Roman" w:cs="Times New Roman"/>
          <w:sz w:val="24"/>
          <w:szCs w:val="24"/>
        </w:rPr>
        <w:fldChar w:fldCharType="begin">
          <w:fldData xml:space="preserve">PEVuZE5vdGU+PENpdGU+PEF1dGhvcj5Sb25uaTwvQXV0aG9yPjxZZWFyPjE5OTM8L1llYXI+PFJl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</w:fldData>
        </w:fldChar>
      </w:r>
      <w:r w:rsidR="00FF70E8" w:rsidRPr="006C47BC">
        <w:rPr>
          <w:rFonts w:ascii="Times New Roman" w:hAnsi="Times New Roman" w:cs="Times New Roman"/>
          <w:sz w:val="24"/>
          <w:szCs w:val="24"/>
        </w:rPr>
        <w:instrText xml:space="preserve"> ADDIN EN.CITE </w:instrText>
      </w:r>
      <w:r w:rsidR="00FF70E8" w:rsidRPr="006C47BC">
        <w:rPr>
          <w:rFonts w:ascii="Times New Roman" w:hAnsi="Times New Roman" w:cs="Times New Roman"/>
          <w:sz w:val="24"/>
          <w:szCs w:val="24"/>
        </w:rPr>
        <w:fldChar w:fldCharType="begin">
          <w:fldData xml:space="preserve">PEVuZE5vdGU+PENpdGU+PEF1dGhvcj5Sb25uaTwvQXV0aG9yPjxZZWFyPjE5OTM8L1llYXI+PFJl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</w:fldData>
        </w:fldChar>
      </w:r>
      <w:r w:rsidR="00FF70E8" w:rsidRPr="006C47BC">
        <w:rPr>
          <w:rFonts w:ascii="Times New Roman" w:hAnsi="Times New Roman" w:cs="Times New Roman"/>
          <w:sz w:val="24"/>
          <w:szCs w:val="24"/>
        </w:rPr>
        <w:instrText xml:space="preserve"> ADDIN EN.CITE.DATA </w:instrText>
      </w:r>
      <w:r w:rsidR="00FF70E8" w:rsidRPr="006C47BC">
        <w:rPr>
          <w:rFonts w:ascii="Times New Roman" w:hAnsi="Times New Roman" w:cs="Times New Roman"/>
          <w:sz w:val="24"/>
          <w:szCs w:val="24"/>
        </w:rPr>
      </w:r>
      <w:r w:rsidR="00FF70E8" w:rsidRPr="006C47BC">
        <w:rPr>
          <w:rFonts w:ascii="Times New Roman" w:hAnsi="Times New Roman" w:cs="Times New Roman"/>
          <w:sz w:val="24"/>
          <w:szCs w:val="24"/>
        </w:rPr>
        <w:fldChar w:fldCharType="end"/>
      </w:r>
      <w:r w:rsidR="001B4905" w:rsidRPr="006C47BC">
        <w:rPr>
          <w:rFonts w:ascii="Times New Roman" w:hAnsi="Times New Roman" w:cs="Times New Roman"/>
          <w:sz w:val="24"/>
          <w:szCs w:val="24"/>
        </w:rPr>
      </w:r>
      <w:r w:rsidR="001B4905"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5, 16]</w:t>
      </w:r>
      <w:r w:rsidR="001B4905" w:rsidRPr="006C47BC">
        <w:rPr>
          <w:rFonts w:ascii="Times New Roman" w:hAnsi="Times New Roman" w:cs="Times New Roman"/>
          <w:sz w:val="24"/>
          <w:szCs w:val="24"/>
        </w:rPr>
        <w:fldChar w:fldCharType="end"/>
      </w:r>
      <w:r w:rsidR="009650B2"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w:t>
      </w:r>
      <w:r w:rsidR="009650B2" w:rsidRPr="006C47BC">
        <w:rPr>
          <w:rFonts w:ascii="Times New Roman" w:hAnsi="Times New Roman" w:cs="Times New Roman" w:hint="eastAsia"/>
          <w:sz w:val="24"/>
          <w:szCs w:val="24"/>
        </w:rPr>
        <w:t>I</w:t>
      </w:r>
      <w:r w:rsidR="009935BB" w:rsidRPr="006C47BC">
        <w:rPr>
          <w:rFonts w:ascii="Times New Roman" w:hAnsi="Times New Roman" w:cs="Times New Roman" w:hint="eastAsia"/>
          <w:sz w:val="24"/>
          <w:szCs w:val="24"/>
        </w:rPr>
        <w:t>t exhibits broad</w:t>
      </w:r>
      <w:r w:rsidRPr="006C47BC">
        <w:rPr>
          <w:rFonts w:ascii="Times New Roman" w:hAnsi="Times New Roman" w:cs="Times New Roman" w:hint="eastAsia"/>
          <w:sz w:val="24"/>
          <w:szCs w:val="24"/>
        </w:rPr>
        <w:t xml:space="preserve"> antiviral activity against </w:t>
      </w:r>
      <w:r w:rsidR="009935BB" w:rsidRPr="006C47BC">
        <w:rPr>
          <w:rFonts w:ascii="Times New Roman" w:hAnsi="Times New Roman" w:cs="Times New Roman" w:hint="eastAsia"/>
          <w:sz w:val="24"/>
          <w:szCs w:val="24"/>
        </w:rPr>
        <w:t>various</w:t>
      </w:r>
      <w:r w:rsidRPr="006C47BC">
        <w:rPr>
          <w:rFonts w:ascii="Times New Roman" w:hAnsi="Times New Roman" w:cs="Times New Roman" w:hint="eastAsia"/>
          <w:sz w:val="24"/>
          <w:szCs w:val="24"/>
        </w:rPr>
        <w:t xml:space="preserve"> respiratory viruses</w:t>
      </w:r>
      <w:r w:rsidR="009650B2" w:rsidRPr="006C47BC">
        <w:rPr>
          <w:rFonts w:ascii="Times New Roman" w:hAnsi="Times New Roman" w:cs="Times New Roman" w:hint="eastAsia"/>
          <w:sz w:val="24"/>
          <w:szCs w:val="24"/>
        </w:rPr>
        <w:t xml:space="preserve"> </w:t>
      </w:r>
      <w:r w:rsidR="006A2754" w:rsidRPr="006C47BC">
        <w:rPr>
          <w:rFonts w:ascii="Times New Roman" w:hAnsi="Times New Roman" w:cs="Times New Roman"/>
          <w:sz w:val="24"/>
          <w:szCs w:val="24"/>
        </w:rPr>
        <w:fldChar w:fldCharType="begin">
          <w:fldData xml:space="preserve">PEVuZE5vdGU+PENpdGU+PEF1dGhvcj5IYWxsZXI8L0F1dGhvcj48WWVhcj4yMDE1PC9ZZWFyPjxS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</w:fldData>
        </w:fldChar>
      </w:r>
      <w:r w:rsidR="004259D5" w:rsidRPr="006C47BC">
        <w:rPr>
          <w:rFonts w:ascii="Times New Roman" w:hAnsi="Times New Roman" w:cs="Times New Roman"/>
          <w:sz w:val="24"/>
          <w:szCs w:val="24"/>
        </w:rPr>
        <w:instrText xml:space="preserve"> ADDIN EN.CITE </w:instrText>
      </w:r>
      <w:r w:rsidR="004259D5" w:rsidRPr="006C47BC">
        <w:rPr>
          <w:rFonts w:ascii="Times New Roman" w:hAnsi="Times New Roman" w:cs="Times New Roman"/>
          <w:sz w:val="24"/>
          <w:szCs w:val="24"/>
        </w:rPr>
        <w:fldChar w:fldCharType="begin">
          <w:fldData xml:space="preserve">PEVuZE5vdGU+PENpdGU+PEF1dGhvcj5IYWxsZXI8L0F1dGhvcj48WWVhcj4yMDE1PC9ZZWFyPjxS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</w:fldData>
        </w:fldChar>
      </w:r>
      <w:r w:rsidR="004259D5" w:rsidRPr="006C47BC">
        <w:rPr>
          <w:rFonts w:ascii="Times New Roman" w:hAnsi="Times New Roman" w:cs="Times New Roman"/>
          <w:sz w:val="24"/>
          <w:szCs w:val="24"/>
        </w:rPr>
        <w:instrText xml:space="preserve"> ADDIN EN.CITE.DATA </w:instrText>
      </w:r>
      <w:r w:rsidR="004259D5" w:rsidRPr="006C47BC">
        <w:rPr>
          <w:rFonts w:ascii="Times New Roman" w:hAnsi="Times New Roman" w:cs="Times New Roman"/>
          <w:sz w:val="24"/>
          <w:szCs w:val="24"/>
        </w:rPr>
      </w:r>
      <w:r w:rsidR="004259D5" w:rsidRPr="006C47BC">
        <w:rPr>
          <w:rFonts w:ascii="Times New Roman" w:hAnsi="Times New Roman" w:cs="Times New Roman"/>
          <w:sz w:val="24"/>
          <w:szCs w:val="24"/>
        </w:rPr>
        <w:fldChar w:fldCharType="end"/>
      </w:r>
      <w:r w:rsidR="006A2754" w:rsidRPr="006C47BC">
        <w:rPr>
          <w:rFonts w:ascii="Times New Roman" w:hAnsi="Times New Roman" w:cs="Times New Roman"/>
          <w:sz w:val="24"/>
          <w:szCs w:val="24"/>
        </w:rPr>
      </w:r>
      <w:r w:rsidR="006A2754"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7, 18]</w:t>
      </w:r>
      <w:r w:rsidR="006A2754"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 xml:space="preserve">. </w:t>
      </w:r>
      <w:r w:rsidR="000A1DF0" w:rsidRPr="006C47BC">
        <w:rPr>
          <w:rFonts w:ascii="Times New Roman" w:hAnsi="Times New Roman" w:cs="Times New Roman"/>
          <w:sz w:val="24"/>
          <w:szCs w:val="24"/>
        </w:rPr>
        <w:t xml:space="preserve">Although several studies have investigated the diagnostic performance of qualitative MxA in combination with C-reactive protein (CRP) testing, as well as quantitative MxA assays </w:t>
      </w:r>
      <w:r w:rsidR="000A1DF0" w:rsidRPr="006C47BC">
        <w:rPr>
          <w:rFonts w:ascii="Times New Roman" w:hAnsi="Times New Roman" w:cs="Times New Roman"/>
          <w:sz w:val="24"/>
          <w:szCs w:val="24"/>
        </w:rPr>
        <w:lastRenderedPageBreak/>
        <w:t>in respiratory viral infections</w:t>
      </w:r>
      <w:r w:rsidR="00873239" w:rsidRPr="006C47BC">
        <w:rPr>
          <w:rFonts w:ascii="Times New Roman" w:hAnsi="Times New Roman" w:cs="Times New Roman" w:hint="eastAsia"/>
          <w:sz w:val="24"/>
          <w:szCs w:val="24"/>
        </w:rPr>
        <w:t xml:space="preserve"> </w:t>
      </w:r>
      <w:r w:rsidR="006A2754"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0xNCwgMTldPC9EaXNwbGF5VGV4dD48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</w:fldData>
        </w:fldChar>
      </w:r>
      <w:r w:rsidR="0018729A" w:rsidRPr="006C47BC">
        <w:rPr>
          <w:rFonts w:ascii="Times New Roman" w:hAnsi="Times New Roman" w:cs="Times New Roman"/>
          <w:sz w:val="24"/>
          <w:szCs w:val="24"/>
        </w:rPr>
        <w:instrText xml:space="preserve"> ADDIN EN.CITE </w:instrText>
      </w:r>
      <w:r w:rsidR="0018729A"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0xNCwgMTldPC9EaXNwbGF5VGV4dD48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</w:fldData>
        </w:fldChar>
      </w:r>
      <w:r w:rsidR="0018729A" w:rsidRPr="006C47BC">
        <w:rPr>
          <w:rFonts w:ascii="Times New Roman" w:hAnsi="Times New Roman" w:cs="Times New Roman"/>
          <w:sz w:val="24"/>
          <w:szCs w:val="24"/>
        </w:rPr>
        <w:instrText xml:space="preserve"> ADDIN EN.CITE.DATA </w:instrText>
      </w:r>
      <w:r w:rsidR="0018729A" w:rsidRPr="006C47BC">
        <w:rPr>
          <w:rFonts w:ascii="Times New Roman" w:hAnsi="Times New Roman" w:cs="Times New Roman"/>
          <w:sz w:val="24"/>
          <w:szCs w:val="24"/>
        </w:rPr>
      </w:r>
      <w:r w:rsidR="0018729A" w:rsidRPr="006C47BC">
        <w:rPr>
          <w:rFonts w:ascii="Times New Roman" w:hAnsi="Times New Roman" w:cs="Times New Roman"/>
          <w:sz w:val="24"/>
          <w:szCs w:val="24"/>
        </w:rPr>
        <w:fldChar w:fldCharType="end"/>
      </w:r>
      <w:r w:rsidR="006A2754" w:rsidRPr="006C47BC">
        <w:rPr>
          <w:rFonts w:ascii="Times New Roman" w:hAnsi="Times New Roman" w:cs="Times New Roman"/>
          <w:sz w:val="24"/>
          <w:szCs w:val="24"/>
        </w:rPr>
      </w:r>
      <w:r w:rsidR="006A2754" w:rsidRPr="006C47BC">
        <w:rPr>
          <w:rFonts w:ascii="Times New Roman" w:hAnsi="Times New Roman" w:cs="Times New Roman"/>
          <w:sz w:val="24"/>
          <w:szCs w:val="24"/>
        </w:rPr>
        <w:fldChar w:fldCharType="separate"/>
      </w:r>
      <w:r w:rsidR="0018729A" w:rsidRPr="006C47BC">
        <w:rPr>
          <w:rFonts w:ascii="Times New Roman" w:hAnsi="Times New Roman" w:cs="Times New Roman"/>
          <w:noProof/>
          <w:sz w:val="24"/>
          <w:szCs w:val="24"/>
        </w:rPr>
        <w:t>[12-14, 19]</w:t>
      </w:r>
      <w:r w:rsidR="006A2754" w:rsidRPr="006C47BC">
        <w:rPr>
          <w:rFonts w:ascii="Times New Roman" w:hAnsi="Times New Roman" w:cs="Times New Roman"/>
          <w:sz w:val="24"/>
          <w:szCs w:val="24"/>
        </w:rPr>
        <w:fldChar w:fldCharType="end"/>
      </w:r>
      <w:r w:rsidR="00873239" w:rsidRPr="006C47BC">
        <w:rPr>
          <w:rFonts w:ascii="Times New Roman" w:hAnsi="Times New Roman" w:cs="Times New Roman" w:hint="eastAsia"/>
          <w:sz w:val="24"/>
          <w:szCs w:val="24"/>
        </w:rPr>
        <w:t xml:space="preserve">, </w:t>
      </w:r>
      <w:r w:rsidR="00873239" w:rsidRPr="006C47BC">
        <w:rPr>
          <w:rFonts w:ascii="Times New Roman" w:hAnsi="Times New Roman" w:cs="Times New Roman"/>
          <w:sz w:val="24"/>
          <w:szCs w:val="24"/>
        </w:rPr>
        <w:t>point-of-care testing (POCT) kits for quantitative MxA measurement are still lacking</w:t>
      </w:r>
      <w:r w:rsidR="000A1DF0" w:rsidRPr="006C47BC">
        <w:rPr>
          <w:rFonts w:ascii="Times New Roman" w:hAnsi="Times New Roman" w:cs="Times New Roman" w:hint="eastAsia"/>
          <w:sz w:val="24"/>
          <w:szCs w:val="24"/>
        </w:rPr>
        <w:t>.</w:t>
      </w:r>
      <w:r w:rsidR="00132569" w:rsidRPr="006C47BC">
        <w:rPr>
          <w:rFonts w:ascii="Times New Roman" w:hAnsi="Times New Roman" w:cs="Times New Roman" w:hint="eastAsia"/>
          <w:sz w:val="24"/>
          <w:szCs w:val="24"/>
        </w:rPr>
        <w:t xml:space="preserve"> </w:t>
      </w:r>
      <w:r w:rsidR="000A1DF0" w:rsidRPr="006C47BC">
        <w:rPr>
          <w:rFonts w:ascii="Times New Roman" w:hAnsi="Times New Roman" w:cs="Times New Roman"/>
          <w:sz w:val="24"/>
          <w:szCs w:val="24"/>
        </w:rPr>
        <w:t>Furthermore, the diagnostic cutoff value for quantitative MxA in adult patients with respiratory viral infections has yet to be standardized and requires further investigation. Additionally, MxA levels across different viral types, immune states, and disease severities remain insufficiently characterized. These research gaps hinder the broader clinical application of MxA.</w:t>
      </w:r>
      <w:r w:rsidR="00132569" w:rsidRPr="006C47BC">
        <w:t xml:space="preserve"> </w:t>
      </w:r>
    </w:p>
    <w:p w14:paraId="569511B5" w14:textId="5F5C9B7A" w:rsidR="00B552A0" w:rsidRPr="006C47BC" w:rsidRDefault="00132569" w:rsidP="00BF38D6">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sz w:val="24"/>
          <w:szCs w:val="24"/>
        </w:rPr>
        <w:t xml:space="preserve">In this prospective study, we aimed to evaluate the diagnostic performance of </w:t>
      </w:r>
      <w:r w:rsidR="00CB00F5" w:rsidRPr="006C47BC">
        <w:rPr>
          <w:rFonts w:ascii="Times New Roman" w:hAnsi="Times New Roman" w:cs="Times New Roman" w:hint="eastAsia"/>
          <w:sz w:val="24"/>
          <w:szCs w:val="24"/>
        </w:rPr>
        <w:t xml:space="preserve">a novel </w:t>
      </w:r>
      <w:r w:rsidR="00CB00F5" w:rsidRPr="006C47BC">
        <w:rPr>
          <w:rFonts w:ascii="Times New Roman" w:hAnsi="Times New Roman" w:cs="Times New Roman"/>
          <w:sz w:val="24"/>
          <w:szCs w:val="24"/>
        </w:rPr>
        <w:t>quantitative</w:t>
      </w:r>
      <w:r w:rsidR="00CB00F5" w:rsidRPr="006C47BC">
        <w:rPr>
          <w:rFonts w:ascii="Times New Roman" w:hAnsi="Times New Roman" w:cs="Times New Roman" w:hint="eastAsia"/>
          <w:sz w:val="24"/>
          <w:szCs w:val="24"/>
        </w:rPr>
        <w:t xml:space="preserve"> POCT </w:t>
      </w:r>
      <w:r w:rsidR="000C51CE" w:rsidRPr="006C47BC">
        <w:rPr>
          <w:rFonts w:ascii="Times New Roman" w:hAnsi="Times New Roman" w:cs="Times New Roman"/>
          <w:sz w:val="24"/>
          <w:szCs w:val="24"/>
        </w:rPr>
        <w:t>assay for </w:t>
      </w:r>
      <w:r w:rsidRPr="006C47BC">
        <w:rPr>
          <w:rFonts w:ascii="Times New Roman" w:hAnsi="Times New Roman" w:cs="Times New Roman"/>
          <w:sz w:val="24"/>
          <w:szCs w:val="24"/>
        </w:rPr>
        <w:t xml:space="preserve">MxA </w:t>
      </w:r>
      <w:r w:rsidR="000C51CE" w:rsidRPr="006C47BC">
        <w:rPr>
          <w:rFonts w:ascii="Times New Roman" w:hAnsi="Times New Roman" w:cs="Times New Roman" w:hint="eastAsia"/>
          <w:sz w:val="24"/>
          <w:szCs w:val="24"/>
        </w:rPr>
        <w:t xml:space="preserve">in </w:t>
      </w:r>
      <w:r w:rsidRPr="006C47BC">
        <w:rPr>
          <w:rFonts w:ascii="Times New Roman" w:hAnsi="Times New Roman" w:cs="Times New Roman"/>
          <w:sz w:val="24"/>
          <w:szCs w:val="24"/>
        </w:rPr>
        <w:t>respiratory viral infections</w:t>
      </w:r>
      <w:r w:rsidR="00CB00F5" w:rsidRPr="006C47BC">
        <w:rPr>
          <w:rFonts w:ascii="Times New Roman" w:hAnsi="Times New Roman" w:cs="Times New Roman" w:hint="eastAsia"/>
          <w:sz w:val="24"/>
          <w:szCs w:val="24"/>
        </w:rPr>
        <w:t>,</w:t>
      </w:r>
      <w:r w:rsidRPr="006C47BC">
        <w:rPr>
          <w:rFonts w:ascii="Times New Roman" w:hAnsi="Times New Roman" w:cs="Times New Roman"/>
          <w:sz w:val="24"/>
          <w:szCs w:val="24"/>
        </w:rPr>
        <w:t xml:space="preserve"> establish</w:t>
      </w:r>
      <w:r w:rsidR="000C51CE" w:rsidRPr="006C47BC">
        <w:rPr>
          <w:rFonts w:ascii="Times New Roman" w:hAnsi="Times New Roman" w:cs="Times New Roman" w:hint="eastAsia"/>
          <w:sz w:val="24"/>
          <w:szCs w:val="24"/>
        </w:rPr>
        <w:t xml:space="preserve"> its </w:t>
      </w:r>
      <w:r w:rsidRPr="006C47BC">
        <w:rPr>
          <w:rFonts w:ascii="Times New Roman" w:hAnsi="Times New Roman" w:cs="Times New Roman"/>
          <w:sz w:val="24"/>
          <w:szCs w:val="24"/>
        </w:rPr>
        <w:t>optimal threshold</w:t>
      </w:r>
      <w:r w:rsidR="00B552A0" w:rsidRPr="006C47BC">
        <w:rPr>
          <w:rFonts w:ascii="Times New Roman" w:hAnsi="Times New Roman" w:cs="Times New Roman" w:hint="eastAsia"/>
          <w:sz w:val="24"/>
          <w:szCs w:val="24"/>
        </w:rPr>
        <w:t xml:space="preserve"> for distinguishing </w:t>
      </w:r>
      <w:r w:rsidR="00797660" w:rsidRPr="006C47BC">
        <w:rPr>
          <w:rFonts w:ascii="Times New Roman" w:hAnsi="Times New Roman" w:cs="Times New Roman" w:hint="eastAsia"/>
          <w:sz w:val="24"/>
          <w:szCs w:val="24"/>
        </w:rPr>
        <w:t xml:space="preserve">between </w:t>
      </w:r>
      <w:r w:rsidR="00B552A0" w:rsidRPr="006C47BC">
        <w:rPr>
          <w:rFonts w:ascii="Times New Roman" w:hAnsi="Times New Roman" w:cs="Times New Roman" w:hint="eastAsia"/>
          <w:sz w:val="24"/>
          <w:szCs w:val="24"/>
        </w:rPr>
        <w:t xml:space="preserve">viral </w:t>
      </w:r>
      <w:r w:rsidR="00797660" w:rsidRPr="006C47BC">
        <w:rPr>
          <w:rFonts w:ascii="Times New Roman" w:hAnsi="Times New Roman" w:cs="Times New Roman" w:hint="eastAsia"/>
          <w:sz w:val="24"/>
          <w:szCs w:val="24"/>
        </w:rPr>
        <w:t xml:space="preserve">and </w:t>
      </w:r>
      <w:r w:rsidR="00B552A0" w:rsidRPr="006C47BC">
        <w:rPr>
          <w:rFonts w:ascii="Times New Roman" w:hAnsi="Times New Roman" w:cs="Times New Roman" w:hint="eastAsia"/>
          <w:sz w:val="24"/>
          <w:szCs w:val="24"/>
        </w:rPr>
        <w:t xml:space="preserve">non-viral </w:t>
      </w:r>
      <w:r w:rsidRPr="006C47BC">
        <w:rPr>
          <w:rFonts w:ascii="Times New Roman" w:hAnsi="Times New Roman" w:cs="Times New Roman" w:hint="eastAsia"/>
          <w:sz w:val="24"/>
          <w:szCs w:val="24"/>
        </w:rPr>
        <w:t xml:space="preserve">respiratory </w:t>
      </w:r>
      <w:r w:rsidR="00B552A0" w:rsidRPr="006C47BC">
        <w:rPr>
          <w:rFonts w:ascii="Times New Roman" w:hAnsi="Times New Roman" w:cs="Times New Roman" w:hint="eastAsia"/>
          <w:sz w:val="24"/>
          <w:szCs w:val="24"/>
        </w:rPr>
        <w:t>infections</w:t>
      </w:r>
      <w:r w:rsidR="00CB00F5" w:rsidRPr="006C47BC">
        <w:rPr>
          <w:rFonts w:ascii="Times New Roman" w:hAnsi="Times New Roman" w:cs="Times New Roman" w:hint="eastAsia"/>
          <w:sz w:val="24"/>
          <w:szCs w:val="24"/>
        </w:rPr>
        <w:t xml:space="preserve">, and </w:t>
      </w:r>
      <w:r w:rsidR="000C51CE" w:rsidRPr="006C47BC">
        <w:rPr>
          <w:rFonts w:ascii="Times New Roman" w:hAnsi="Times New Roman" w:cs="Times New Roman"/>
          <w:sz w:val="24"/>
          <w:szCs w:val="24"/>
        </w:rPr>
        <w:t>characterize MxA levels across different etiologies and patient populations.</w:t>
      </w:r>
    </w:p>
    <w:p w14:paraId="549F89EA" w14:textId="77777777" w:rsidR="00A64959" w:rsidRPr="006C47BC" w:rsidRDefault="00A64959" w:rsidP="001D5DBE">
      <w:pPr>
        <w:suppressLineNumbers/>
        <w:spacing w:line="480" w:lineRule="auto"/>
        <w:ind w:firstLineChars="200" w:firstLine="480"/>
        <w:rPr>
          <w:rFonts w:ascii="Times New Roman" w:hAnsi="Times New Roman" w:cs="Times New Roman"/>
          <w:sz w:val="24"/>
          <w:szCs w:val="24"/>
        </w:rPr>
      </w:pPr>
    </w:p>
    <w:p w14:paraId="0371D6FF" w14:textId="77777777" w:rsidR="00F67DF4" w:rsidRPr="006C47BC" w:rsidRDefault="00F67DF4" w:rsidP="00396EEB">
      <w:pPr>
        <w:spacing w:line="480" w:lineRule="auto"/>
        <w:rPr>
          <w:rFonts w:ascii="Times New Roman" w:hAnsi="Times New Roman" w:cs="Times New Roman"/>
          <w:b/>
          <w:bCs/>
          <w:sz w:val="24"/>
          <w:szCs w:val="24"/>
        </w:rPr>
      </w:pPr>
      <w:r w:rsidRPr="006C47BC">
        <w:rPr>
          <w:rFonts w:ascii="Times New Roman" w:hAnsi="Times New Roman" w:cs="Times New Roman"/>
          <w:b/>
          <w:bCs/>
          <w:sz w:val="24"/>
          <w:szCs w:val="24"/>
        </w:rPr>
        <w:t>Methods</w:t>
      </w:r>
    </w:p>
    <w:p w14:paraId="469FCED6" w14:textId="62EB1783" w:rsidR="00E32495" w:rsidRPr="006C47BC" w:rsidRDefault="00833002" w:rsidP="00396EEB">
      <w:pPr>
        <w:spacing w:line="480" w:lineRule="auto"/>
        <w:rPr>
          <w:rFonts w:ascii="Times New Roman" w:hAnsi="Times New Roman" w:cs="Times New Roman"/>
          <w:b/>
          <w:bCs/>
          <w:i/>
          <w:iCs/>
          <w:sz w:val="24"/>
          <w:szCs w:val="24"/>
        </w:rPr>
      </w:pPr>
      <w:bookmarkStart w:id="20" w:name="_Hlk192194884"/>
      <w:r w:rsidRPr="006C47BC">
        <w:rPr>
          <w:rFonts w:ascii="Times New Roman" w:hAnsi="Times New Roman" w:cs="Times New Roman"/>
          <w:b/>
          <w:bCs/>
          <w:i/>
          <w:iCs/>
          <w:sz w:val="24"/>
          <w:szCs w:val="24"/>
        </w:rPr>
        <w:t xml:space="preserve">Study design and </w:t>
      </w:r>
      <w:r w:rsidR="00DD4034" w:rsidRPr="006C47BC">
        <w:rPr>
          <w:rFonts w:ascii="Times New Roman" w:hAnsi="Times New Roman" w:cs="Times New Roman"/>
          <w:b/>
          <w:bCs/>
          <w:i/>
          <w:iCs/>
          <w:sz w:val="24"/>
          <w:szCs w:val="24"/>
        </w:rPr>
        <w:t>participants</w:t>
      </w:r>
    </w:p>
    <w:p w14:paraId="4D5AB0D5" w14:textId="53342022" w:rsidR="005A55ED" w:rsidRPr="006C47BC" w:rsidRDefault="00310169" w:rsidP="00C160F1">
      <w:pPr>
        <w:spacing w:line="480" w:lineRule="auto"/>
        <w:ind w:firstLineChars="200" w:firstLine="480"/>
        <w:rPr>
          <w:rFonts w:ascii="Times New Roman" w:hAnsi="Times New Roman" w:cs="Times New Roman"/>
          <w:sz w:val="24"/>
          <w:szCs w:val="24"/>
        </w:rPr>
      </w:pPr>
      <w:bookmarkStart w:id="21" w:name="OLE_LINK8"/>
      <w:bookmarkEnd w:id="20"/>
      <w:r w:rsidRPr="006C47BC">
        <w:rPr>
          <w:rFonts w:ascii="Times New Roman" w:hAnsi="Times New Roman" w:cs="Times New Roman" w:hint="eastAsia"/>
          <w:sz w:val="24"/>
          <w:szCs w:val="24"/>
        </w:rPr>
        <w:t>This multicenter</w:t>
      </w:r>
      <w:r w:rsidR="00694DBA"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diagnostic accuracy study was conducted from December 2023 </w:t>
      </w:r>
      <w:r w:rsidR="00694DBA" w:rsidRPr="006C47BC">
        <w:rPr>
          <w:rFonts w:ascii="Times New Roman" w:hAnsi="Times New Roman" w:cs="Times New Roman" w:hint="eastAsia"/>
          <w:sz w:val="24"/>
          <w:szCs w:val="24"/>
        </w:rPr>
        <w:t>through</w:t>
      </w:r>
      <w:r w:rsidRPr="006C47BC">
        <w:rPr>
          <w:rFonts w:ascii="Times New Roman" w:hAnsi="Times New Roman" w:cs="Times New Roman" w:hint="eastAsia"/>
          <w:sz w:val="24"/>
          <w:szCs w:val="24"/>
        </w:rPr>
        <w:t xml:space="preserve"> July 2024</w:t>
      </w:r>
      <w:r w:rsidR="00694DBA" w:rsidRPr="006C47BC">
        <w:rPr>
          <w:rFonts w:ascii="Times New Roman" w:hAnsi="Times New Roman" w:cs="Times New Roman" w:hint="eastAsia"/>
          <w:sz w:val="24"/>
          <w:szCs w:val="24"/>
        </w:rPr>
        <w:t xml:space="preserve"> </w:t>
      </w:r>
      <w:r w:rsidR="00A60008" w:rsidRPr="006C47BC">
        <w:rPr>
          <w:rFonts w:ascii="Times New Roman" w:hAnsi="Times New Roman" w:cs="Times New Roman" w:hint="eastAsia"/>
          <w:sz w:val="24"/>
          <w:szCs w:val="24"/>
        </w:rPr>
        <w:t>in</w:t>
      </w:r>
      <w:r w:rsidR="00F35E41" w:rsidRPr="006C47BC">
        <w:rPr>
          <w:rFonts w:ascii="Times New Roman" w:hAnsi="Times New Roman" w:cs="Times New Roman" w:hint="eastAsia"/>
          <w:sz w:val="24"/>
          <w:szCs w:val="24"/>
        </w:rPr>
        <w:t xml:space="preserve"> </w:t>
      </w:r>
      <w:r w:rsidR="00694DBA" w:rsidRPr="006C47BC">
        <w:rPr>
          <w:rFonts w:ascii="Times New Roman" w:hAnsi="Times New Roman" w:cs="Times New Roman" w:hint="eastAsia"/>
          <w:sz w:val="24"/>
          <w:szCs w:val="24"/>
        </w:rPr>
        <w:t>outpatien</w:t>
      </w:r>
      <w:r w:rsidR="005C28F0" w:rsidRPr="006C47BC">
        <w:rPr>
          <w:rFonts w:ascii="Times New Roman" w:hAnsi="Times New Roman" w:cs="Times New Roman" w:hint="eastAsia"/>
          <w:sz w:val="24"/>
          <w:szCs w:val="24"/>
        </w:rPr>
        <w:t>t</w:t>
      </w:r>
      <w:r w:rsidR="00694DBA" w:rsidRPr="006C47BC">
        <w:rPr>
          <w:rFonts w:ascii="Times New Roman" w:hAnsi="Times New Roman" w:cs="Times New Roman" w:hint="eastAsia"/>
          <w:sz w:val="24"/>
          <w:szCs w:val="24"/>
        </w:rPr>
        <w:t>s</w:t>
      </w:r>
      <w:r w:rsidR="00F35E41" w:rsidRPr="006C47BC">
        <w:rPr>
          <w:rFonts w:ascii="Times New Roman" w:hAnsi="Times New Roman" w:cs="Times New Roman" w:hint="eastAsia"/>
          <w:sz w:val="24"/>
          <w:szCs w:val="24"/>
        </w:rPr>
        <w:t xml:space="preserve"> and</w:t>
      </w:r>
      <w:r w:rsidR="00694DBA" w:rsidRPr="006C47BC">
        <w:rPr>
          <w:rFonts w:ascii="Times New Roman" w:hAnsi="Times New Roman" w:cs="Times New Roman" w:hint="eastAsia"/>
          <w:sz w:val="24"/>
          <w:szCs w:val="24"/>
        </w:rPr>
        <w:t xml:space="preserve"> inpatient</w:t>
      </w:r>
      <w:r w:rsidR="00F35E41" w:rsidRPr="006C47BC">
        <w:rPr>
          <w:rFonts w:ascii="Times New Roman" w:hAnsi="Times New Roman" w:cs="Times New Roman" w:hint="eastAsia"/>
          <w:sz w:val="24"/>
          <w:szCs w:val="24"/>
        </w:rPr>
        <w:t xml:space="preserve"> settings</w:t>
      </w:r>
      <w:r w:rsidR="00694DBA" w:rsidRPr="006C47BC">
        <w:rPr>
          <w:rFonts w:ascii="Times New Roman" w:hAnsi="Times New Roman" w:cs="Times New Roman" w:hint="eastAsia"/>
          <w:sz w:val="24"/>
          <w:szCs w:val="24"/>
        </w:rPr>
        <w:t xml:space="preserve"> </w:t>
      </w:r>
      <w:r w:rsidR="00A60008" w:rsidRPr="006C47BC">
        <w:rPr>
          <w:rFonts w:ascii="Times New Roman" w:hAnsi="Times New Roman" w:cs="Times New Roman" w:hint="eastAsia"/>
          <w:sz w:val="24"/>
          <w:szCs w:val="24"/>
        </w:rPr>
        <w:t>at</w:t>
      </w:r>
      <w:r w:rsidRPr="006C47BC">
        <w:rPr>
          <w:rFonts w:ascii="Times New Roman" w:hAnsi="Times New Roman" w:cs="Times New Roman" w:hint="eastAsia"/>
          <w:sz w:val="24"/>
          <w:szCs w:val="24"/>
        </w:rPr>
        <w:t xml:space="preserve"> five tertiary hospitals in China</w:t>
      </w:r>
      <w:r w:rsidR="00B602B2" w:rsidRPr="006C47BC">
        <w:rPr>
          <w:rFonts w:ascii="Times New Roman" w:hAnsi="Times New Roman" w:cs="Times New Roman" w:hint="eastAsia"/>
          <w:sz w:val="24"/>
          <w:szCs w:val="24"/>
        </w:rPr>
        <w:t>.</w:t>
      </w:r>
      <w:r w:rsidR="00703EC7" w:rsidRPr="006C47BC">
        <w:rPr>
          <w:rFonts w:ascii="Times New Roman" w:hAnsi="Times New Roman" w:cs="Times New Roman" w:hint="eastAsia"/>
          <w:sz w:val="24"/>
          <w:szCs w:val="24"/>
        </w:rPr>
        <w:t xml:space="preserve"> </w:t>
      </w:r>
      <w:r w:rsidR="00A60008" w:rsidRPr="006C47BC">
        <w:rPr>
          <w:rFonts w:ascii="Times New Roman" w:hAnsi="Times New Roman" w:cs="Times New Roman" w:hint="eastAsia"/>
          <w:sz w:val="24"/>
          <w:szCs w:val="24"/>
        </w:rPr>
        <w:t>Adults (</w:t>
      </w:r>
      <w:r w:rsidR="00A60008" w:rsidRPr="006C47BC">
        <w:rPr>
          <w:rFonts w:ascii="Times New Roman" w:hAnsi="Times New Roman" w:cs="Times New Roman"/>
          <w:sz w:val="24"/>
          <w:szCs w:val="24"/>
        </w:rPr>
        <w:t>≥</w:t>
      </w:r>
      <w:r w:rsidR="00B602B2" w:rsidRPr="006C47BC">
        <w:rPr>
          <w:rFonts w:ascii="Times New Roman" w:hAnsi="Times New Roman" w:cs="Times New Roman" w:hint="eastAsia"/>
          <w:sz w:val="24"/>
          <w:szCs w:val="24"/>
        </w:rPr>
        <w:t xml:space="preserve"> </w:t>
      </w:r>
      <w:r w:rsidR="00703EC7" w:rsidRPr="006C47BC">
        <w:rPr>
          <w:rFonts w:ascii="Times New Roman" w:hAnsi="Times New Roman" w:cs="Times New Roman" w:hint="eastAsia"/>
          <w:sz w:val="24"/>
          <w:szCs w:val="24"/>
        </w:rPr>
        <w:t>18 years</w:t>
      </w:r>
      <w:r w:rsidR="00A60008" w:rsidRPr="006C47BC">
        <w:rPr>
          <w:rFonts w:ascii="Times New Roman" w:hAnsi="Times New Roman" w:cs="Times New Roman" w:hint="eastAsia"/>
          <w:sz w:val="24"/>
          <w:szCs w:val="24"/>
        </w:rPr>
        <w:t>)</w:t>
      </w:r>
      <w:r w:rsidR="00D37FF4" w:rsidRPr="006C47BC">
        <w:rPr>
          <w:rFonts w:ascii="Times New Roman" w:hAnsi="Times New Roman" w:cs="Times New Roman" w:hint="eastAsia"/>
          <w:sz w:val="24"/>
          <w:szCs w:val="24"/>
        </w:rPr>
        <w:t xml:space="preserve"> presenting</w:t>
      </w:r>
      <w:r w:rsidR="00703EC7" w:rsidRPr="006C47BC">
        <w:rPr>
          <w:rFonts w:ascii="Times New Roman" w:hAnsi="Times New Roman" w:cs="Times New Roman" w:hint="eastAsia"/>
          <w:sz w:val="24"/>
          <w:szCs w:val="24"/>
        </w:rPr>
        <w:t xml:space="preserve"> with ARI</w:t>
      </w:r>
      <w:r w:rsidR="00B602B2" w:rsidRPr="006C47BC">
        <w:rPr>
          <w:rFonts w:ascii="Times New Roman" w:hAnsi="Times New Roman" w:cs="Times New Roman" w:hint="eastAsia"/>
          <w:sz w:val="24"/>
          <w:szCs w:val="24"/>
        </w:rPr>
        <w:t xml:space="preserve"> were</w:t>
      </w:r>
      <w:r w:rsidRPr="006C47BC">
        <w:rPr>
          <w:rFonts w:ascii="Times New Roman" w:hAnsi="Times New Roman" w:cs="Times New Roman" w:hint="eastAsia"/>
          <w:sz w:val="24"/>
          <w:szCs w:val="24"/>
        </w:rPr>
        <w:t xml:space="preserve"> prospectively</w:t>
      </w:r>
      <w:r w:rsidR="00703EC7" w:rsidRPr="006C47BC">
        <w:rPr>
          <w:rFonts w:ascii="Times New Roman" w:hAnsi="Times New Roman" w:cs="Times New Roman" w:hint="eastAsia"/>
          <w:sz w:val="24"/>
          <w:szCs w:val="24"/>
        </w:rPr>
        <w:t xml:space="preserve"> enrolled.</w:t>
      </w:r>
      <w:r w:rsidR="00773A2D" w:rsidRPr="006C47BC">
        <w:rPr>
          <w:rFonts w:ascii="Times New Roman" w:hAnsi="Times New Roman" w:cs="Times New Roman" w:hint="eastAsia"/>
          <w:sz w:val="24"/>
          <w:szCs w:val="24"/>
        </w:rPr>
        <w:t xml:space="preserve"> </w:t>
      </w:r>
      <w:r w:rsidR="0062657E" w:rsidRPr="006C47BC">
        <w:rPr>
          <w:rFonts w:ascii="Times New Roman" w:hAnsi="Times New Roman" w:cs="Times New Roman" w:hint="eastAsia"/>
          <w:sz w:val="24"/>
          <w:szCs w:val="24"/>
        </w:rPr>
        <w:t>P</w:t>
      </w:r>
      <w:r w:rsidR="00773A2D" w:rsidRPr="006C47BC">
        <w:rPr>
          <w:rFonts w:ascii="Times New Roman" w:hAnsi="Times New Roman" w:cs="Times New Roman" w:hint="eastAsia"/>
          <w:sz w:val="24"/>
          <w:szCs w:val="24"/>
        </w:rPr>
        <w:t xml:space="preserve">atients suspected with </w:t>
      </w:r>
      <w:r w:rsidR="00705A49" w:rsidRPr="006C47BC">
        <w:rPr>
          <w:rFonts w:ascii="Times New Roman" w:hAnsi="Times New Roman" w:cs="Times New Roman" w:hint="eastAsia"/>
          <w:sz w:val="24"/>
          <w:szCs w:val="24"/>
        </w:rPr>
        <w:t>upper respiratory tract infections (</w:t>
      </w:r>
      <w:r w:rsidR="000B32F7" w:rsidRPr="006C47BC">
        <w:rPr>
          <w:rFonts w:ascii="Times New Roman" w:hAnsi="Times New Roman" w:cs="Times New Roman" w:hint="eastAsia"/>
          <w:sz w:val="24"/>
          <w:szCs w:val="24"/>
        </w:rPr>
        <w:t>UR</w:t>
      </w:r>
      <w:r w:rsidR="00290511" w:rsidRPr="006C47BC">
        <w:rPr>
          <w:rFonts w:ascii="Times New Roman" w:hAnsi="Times New Roman" w:cs="Times New Roman" w:hint="eastAsia"/>
          <w:sz w:val="24"/>
          <w:szCs w:val="24"/>
        </w:rPr>
        <w:t>T</w:t>
      </w:r>
      <w:r w:rsidR="000B32F7" w:rsidRPr="006C47BC">
        <w:rPr>
          <w:rFonts w:ascii="Times New Roman" w:hAnsi="Times New Roman" w:cs="Times New Roman" w:hint="eastAsia"/>
          <w:sz w:val="24"/>
          <w:szCs w:val="24"/>
        </w:rPr>
        <w:t>I</w:t>
      </w:r>
      <w:r w:rsidR="00705A49" w:rsidRPr="006C47BC">
        <w:rPr>
          <w:rFonts w:ascii="Times New Roman" w:hAnsi="Times New Roman" w:cs="Times New Roman" w:hint="eastAsia"/>
          <w:sz w:val="24"/>
          <w:szCs w:val="24"/>
        </w:rPr>
        <w:t>)</w:t>
      </w:r>
      <w:r w:rsidR="00773A2D" w:rsidRPr="006C47BC">
        <w:rPr>
          <w:rFonts w:ascii="Times New Roman" w:hAnsi="Times New Roman" w:cs="Times New Roman" w:hint="eastAsia"/>
          <w:sz w:val="24"/>
          <w:szCs w:val="24"/>
        </w:rPr>
        <w:t xml:space="preserve"> </w:t>
      </w:r>
      <w:bookmarkStart w:id="22" w:name="OLE_LINK15"/>
      <w:r w:rsidR="00D37FF4" w:rsidRPr="006C47BC">
        <w:rPr>
          <w:rFonts w:ascii="Times New Roman" w:hAnsi="Times New Roman" w:cs="Times New Roman" w:hint="eastAsia"/>
          <w:sz w:val="24"/>
          <w:szCs w:val="24"/>
        </w:rPr>
        <w:t xml:space="preserve">were required to exhibit </w:t>
      </w:r>
      <w:r w:rsidR="00115720" w:rsidRPr="006C47BC">
        <w:rPr>
          <w:rFonts w:ascii="Times New Roman" w:hAnsi="Times New Roman" w:cs="Times New Roman"/>
          <w:sz w:val="24"/>
          <w:szCs w:val="24"/>
        </w:rPr>
        <w:t>≥</w:t>
      </w:r>
      <w:r w:rsidRPr="006C47BC">
        <w:rPr>
          <w:rFonts w:ascii="Times New Roman" w:hAnsi="Times New Roman" w:cs="Times New Roman" w:hint="eastAsia"/>
          <w:sz w:val="24"/>
          <w:szCs w:val="24"/>
        </w:rPr>
        <w:t xml:space="preserve"> </w:t>
      </w:r>
      <w:r w:rsidR="00115720" w:rsidRPr="006C47BC">
        <w:rPr>
          <w:rFonts w:ascii="Times New Roman" w:hAnsi="Times New Roman" w:cs="Times New Roman" w:hint="eastAsia"/>
          <w:sz w:val="24"/>
          <w:szCs w:val="24"/>
        </w:rPr>
        <w:t>2</w:t>
      </w:r>
      <w:r w:rsidRPr="006C47BC">
        <w:rPr>
          <w:rFonts w:ascii="Times New Roman" w:hAnsi="Times New Roman" w:cs="Times New Roman" w:hint="eastAsia"/>
          <w:sz w:val="24"/>
          <w:szCs w:val="24"/>
        </w:rPr>
        <w:t xml:space="preserve"> symptom</w:t>
      </w:r>
      <w:r w:rsidR="00115720" w:rsidRPr="006C47BC">
        <w:rPr>
          <w:rFonts w:ascii="Times New Roman" w:hAnsi="Times New Roman" w:cs="Times New Roman" w:hint="eastAsia"/>
          <w:sz w:val="24"/>
          <w:szCs w:val="24"/>
        </w:rPr>
        <w:t>s/</w:t>
      </w:r>
      <w:r w:rsidRPr="006C47BC">
        <w:rPr>
          <w:rFonts w:ascii="Times New Roman" w:hAnsi="Times New Roman" w:cs="Times New Roman" w:hint="eastAsia"/>
          <w:sz w:val="24"/>
          <w:szCs w:val="24"/>
        </w:rPr>
        <w:t>signs</w:t>
      </w:r>
      <w:r w:rsidR="00D37FF4"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cough, sore throat, nasal congestion, rhinorrhea, hoarseness, or anosmia</w:t>
      </w:r>
      <w:r w:rsidR="00D37FF4"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with or without fever, and sympto</w:t>
      </w:r>
      <w:r w:rsidR="006458B3" w:rsidRPr="006C47BC">
        <w:rPr>
          <w:rFonts w:ascii="Times New Roman" w:hAnsi="Times New Roman" w:cs="Times New Roman" w:hint="eastAsia"/>
          <w:sz w:val="24"/>
          <w:szCs w:val="24"/>
        </w:rPr>
        <w:t>m</w:t>
      </w:r>
      <w:r w:rsidRPr="006C47BC">
        <w:rPr>
          <w:rFonts w:ascii="Times New Roman" w:hAnsi="Times New Roman" w:cs="Times New Roman" w:hint="eastAsia"/>
          <w:sz w:val="24"/>
          <w:szCs w:val="24"/>
        </w:rPr>
        <w:t xml:space="preserve"> </w:t>
      </w:r>
      <w:r w:rsidR="0051691D" w:rsidRPr="006C47BC">
        <w:rPr>
          <w:rFonts w:ascii="Times New Roman" w:hAnsi="Times New Roman" w:cs="Times New Roman" w:hint="eastAsia"/>
          <w:sz w:val="24"/>
          <w:szCs w:val="24"/>
        </w:rPr>
        <w:t>duration</w:t>
      </w:r>
      <w:r w:rsidRPr="006C47BC">
        <w:rPr>
          <w:rFonts w:ascii="Times New Roman" w:hAnsi="Times New Roman" w:cs="Times New Roman" w:hint="eastAsia"/>
          <w:sz w:val="24"/>
          <w:szCs w:val="24"/>
        </w:rPr>
        <w:t xml:space="preserve"> </w:t>
      </w:r>
      <w:r w:rsidR="006458B3" w:rsidRPr="006C47BC">
        <w:rPr>
          <w:rFonts w:ascii="Times New Roman" w:hAnsi="Times New Roman" w:cs="Times New Roman" w:hint="eastAsia"/>
          <w:sz w:val="24"/>
          <w:szCs w:val="24"/>
        </w:rPr>
        <w:t xml:space="preserve">of </w:t>
      </w:r>
      <w:r w:rsidRPr="006C47BC">
        <w:rPr>
          <w:rFonts w:ascii="Times New Roman" w:hAnsi="Times New Roman" w:cs="Times New Roman"/>
          <w:sz w:val="24"/>
          <w:szCs w:val="24"/>
        </w:rPr>
        <w:t>≤</w:t>
      </w:r>
      <w:r w:rsidRPr="006C47BC">
        <w:rPr>
          <w:rFonts w:ascii="Times New Roman" w:hAnsi="Times New Roman" w:cs="Times New Roman" w:hint="eastAsia"/>
          <w:sz w:val="24"/>
          <w:szCs w:val="24"/>
        </w:rPr>
        <w:t>7 days.</w:t>
      </w:r>
      <w:bookmarkEnd w:id="22"/>
      <w:r w:rsidR="005B5791" w:rsidRPr="006C47BC">
        <w:rPr>
          <w:rFonts w:ascii="Times New Roman" w:hAnsi="Times New Roman" w:cs="Times New Roman" w:hint="eastAsia"/>
          <w:sz w:val="24"/>
          <w:szCs w:val="24"/>
        </w:rPr>
        <w:t xml:space="preserve"> </w:t>
      </w:r>
      <w:r w:rsidR="00AA3444" w:rsidRPr="006C47BC">
        <w:rPr>
          <w:rFonts w:ascii="Times New Roman" w:hAnsi="Times New Roman" w:cs="Times New Roman" w:hint="eastAsia"/>
          <w:sz w:val="24"/>
          <w:szCs w:val="24"/>
        </w:rPr>
        <w:t>L</w:t>
      </w:r>
      <w:r w:rsidR="00705A49" w:rsidRPr="006C47BC">
        <w:rPr>
          <w:rFonts w:ascii="Times New Roman" w:hAnsi="Times New Roman" w:cs="Times New Roman" w:hint="eastAsia"/>
          <w:sz w:val="24"/>
          <w:szCs w:val="24"/>
        </w:rPr>
        <w:t>ower respiratory tract infections (</w:t>
      </w:r>
      <w:r w:rsidRPr="006C47BC">
        <w:rPr>
          <w:rFonts w:ascii="Times New Roman" w:hAnsi="Times New Roman" w:cs="Times New Roman" w:hint="eastAsia"/>
          <w:sz w:val="24"/>
          <w:szCs w:val="24"/>
        </w:rPr>
        <w:t>LR</w:t>
      </w:r>
      <w:r w:rsidR="00290511" w:rsidRPr="006C47BC">
        <w:rPr>
          <w:rFonts w:ascii="Times New Roman" w:hAnsi="Times New Roman" w:cs="Times New Roman" w:hint="eastAsia"/>
          <w:sz w:val="24"/>
          <w:szCs w:val="24"/>
        </w:rPr>
        <w:t>T</w:t>
      </w:r>
      <w:r w:rsidRPr="006C47BC">
        <w:rPr>
          <w:rFonts w:ascii="Times New Roman" w:hAnsi="Times New Roman" w:cs="Times New Roman" w:hint="eastAsia"/>
          <w:sz w:val="24"/>
          <w:szCs w:val="24"/>
        </w:rPr>
        <w:t>I</w:t>
      </w:r>
      <w:r w:rsidR="00705A49" w:rsidRPr="006C47BC">
        <w:rPr>
          <w:rFonts w:ascii="Times New Roman" w:hAnsi="Times New Roman" w:cs="Times New Roman" w:hint="eastAsia"/>
          <w:sz w:val="24"/>
          <w:szCs w:val="24"/>
        </w:rPr>
        <w:t>)</w:t>
      </w:r>
      <w:r w:rsidR="00AA3444" w:rsidRPr="006C47BC">
        <w:rPr>
          <w:rFonts w:ascii="Times New Roman" w:hAnsi="Times New Roman" w:cs="Times New Roman" w:hint="eastAsia"/>
          <w:sz w:val="24"/>
          <w:szCs w:val="24"/>
        </w:rPr>
        <w:t xml:space="preserve"> required</w:t>
      </w:r>
      <w:r w:rsidRPr="006C47BC">
        <w:rPr>
          <w:rFonts w:ascii="Times New Roman" w:hAnsi="Times New Roman" w:cs="Times New Roman" w:hint="eastAsia"/>
          <w:sz w:val="24"/>
          <w:szCs w:val="24"/>
        </w:rPr>
        <w:t xml:space="preserve"> </w:t>
      </w:r>
      <w:bookmarkStart w:id="23" w:name="OLE_LINK16"/>
      <w:r w:rsidR="000B32F7" w:rsidRPr="006C47BC">
        <w:rPr>
          <w:rFonts w:ascii="Times New Roman" w:hAnsi="Times New Roman" w:cs="Times New Roman" w:hint="eastAsia"/>
          <w:sz w:val="24"/>
          <w:szCs w:val="24"/>
        </w:rPr>
        <w:t>radiographic</w:t>
      </w:r>
      <w:r w:rsidRPr="006C47BC">
        <w:rPr>
          <w:rFonts w:ascii="Times New Roman" w:hAnsi="Times New Roman" w:cs="Times New Roman" w:hint="eastAsia"/>
          <w:sz w:val="24"/>
          <w:szCs w:val="24"/>
        </w:rPr>
        <w:t xml:space="preserve"> evidence </w:t>
      </w:r>
      <w:r w:rsidR="00D3512C" w:rsidRPr="006C47BC">
        <w:rPr>
          <w:rFonts w:ascii="Times New Roman" w:hAnsi="Times New Roman" w:cs="Times New Roman" w:hint="eastAsia"/>
          <w:sz w:val="24"/>
          <w:szCs w:val="24"/>
        </w:rPr>
        <w:t xml:space="preserve">of </w:t>
      </w:r>
      <w:r w:rsidR="0043356E" w:rsidRPr="006C47BC">
        <w:rPr>
          <w:rFonts w:ascii="Times New Roman" w:hAnsi="Times New Roman" w:cs="Times New Roman" w:hint="eastAsia"/>
          <w:sz w:val="24"/>
          <w:szCs w:val="24"/>
        </w:rPr>
        <w:t>pulmonary infection</w:t>
      </w:r>
      <w:r w:rsidRPr="006C47BC">
        <w:rPr>
          <w:rFonts w:ascii="Times New Roman" w:hAnsi="Times New Roman" w:cs="Times New Roman" w:hint="eastAsia"/>
          <w:sz w:val="24"/>
          <w:szCs w:val="24"/>
        </w:rPr>
        <w:t xml:space="preserve"> </w:t>
      </w:r>
      <w:r w:rsidR="00A45574" w:rsidRPr="006C47BC">
        <w:rPr>
          <w:rFonts w:ascii="Times New Roman" w:hAnsi="Times New Roman" w:cs="Times New Roman" w:hint="eastAsia"/>
          <w:sz w:val="24"/>
          <w:szCs w:val="24"/>
        </w:rPr>
        <w:t xml:space="preserve">along with </w:t>
      </w:r>
      <w:r w:rsidR="00AA3444" w:rsidRPr="006C47BC">
        <w:rPr>
          <w:rFonts w:ascii="Times New Roman" w:hAnsi="Times New Roman" w:cs="Times New Roman"/>
          <w:sz w:val="24"/>
          <w:szCs w:val="24"/>
        </w:rPr>
        <w:t>≥</w:t>
      </w:r>
      <w:r w:rsidR="00AA3444" w:rsidRPr="006C47BC">
        <w:rPr>
          <w:rFonts w:ascii="Times New Roman" w:hAnsi="Times New Roman" w:cs="Times New Roman" w:hint="eastAsia"/>
          <w:sz w:val="24"/>
          <w:szCs w:val="24"/>
        </w:rPr>
        <w:t>1</w:t>
      </w:r>
      <w:r w:rsidR="00A45574" w:rsidRPr="006C47BC">
        <w:rPr>
          <w:rFonts w:ascii="Times New Roman" w:hAnsi="Times New Roman" w:cs="Times New Roman" w:hint="eastAsia"/>
          <w:sz w:val="24"/>
          <w:szCs w:val="24"/>
        </w:rPr>
        <w:t xml:space="preserve"> of the following</w:t>
      </w:r>
      <w:r w:rsidRPr="006C47BC">
        <w:rPr>
          <w:rFonts w:ascii="Times New Roman" w:hAnsi="Times New Roman" w:cs="Times New Roman"/>
          <w:sz w:val="24"/>
          <w:szCs w:val="24"/>
        </w:rPr>
        <w:t xml:space="preserve">: new or worsening respiratory symptoms or signs (cough, phlegm, chest pain, dyspnea, hemoptysis, moist rales), fever, </w:t>
      </w:r>
      <w:r w:rsidR="00A45574" w:rsidRPr="006C47BC">
        <w:rPr>
          <w:rFonts w:ascii="Times New Roman" w:hAnsi="Times New Roman" w:cs="Times New Roman" w:hint="eastAsia"/>
          <w:sz w:val="24"/>
          <w:szCs w:val="24"/>
        </w:rPr>
        <w:t xml:space="preserve">and </w:t>
      </w:r>
      <w:r w:rsidRPr="006C47BC">
        <w:rPr>
          <w:rFonts w:ascii="Times New Roman" w:hAnsi="Times New Roman" w:cs="Times New Roman"/>
          <w:sz w:val="24"/>
          <w:szCs w:val="24"/>
        </w:rPr>
        <w:t xml:space="preserve">peripheral blood </w:t>
      </w:r>
      <w:r w:rsidRPr="006C47BC">
        <w:rPr>
          <w:rFonts w:ascii="Times New Roman" w:hAnsi="Times New Roman" w:cs="Times New Roman"/>
          <w:sz w:val="24"/>
          <w:szCs w:val="24"/>
        </w:rPr>
        <w:lastRenderedPageBreak/>
        <w:t>leukocytes &gt;10×10⁹/L or &lt;4×10⁹/L.</w:t>
      </w:r>
      <w:bookmarkEnd w:id="23"/>
      <w:r w:rsidR="00736104" w:rsidRPr="006C47BC">
        <w:rPr>
          <w:rFonts w:ascii="Times New Roman" w:hAnsi="Times New Roman" w:cs="Times New Roman" w:hint="eastAsia"/>
          <w:sz w:val="24"/>
          <w:szCs w:val="24"/>
        </w:rPr>
        <w:t xml:space="preserve"> </w:t>
      </w:r>
      <w:r w:rsidR="0045647E" w:rsidRPr="006C47BC">
        <w:rPr>
          <w:rFonts w:ascii="Times New Roman" w:hAnsi="Times New Roman" w:cs="Times New Roman" w:hint="eastAsia"/>
          <w:sz w:val="24"/>
          <w:szCs w:val="24"/>
        </w:rPr>
        <w:t xml:space="preserve">Exclusion criteria included </w:t>
      </w:r>
      <w:r w:rsidR="00AA3444" w:rsidRPr="006C47BC">
        <w:rPr>
          <w:rFonts w:ascii="Times New Roman" w:hAnsi="Times New Roman" w:cs="Times New Roman" w:hint="eastAsia"/>
          <w:sz w:val="24"/>
          <w:szCs w:val="24"/>
        </w:rPr>
        <w:t xml:space="preserve">prior </w:t>
      </w:r>
      <w:r w:rsidRPr="006C47BC">
        <w:rPr>
          <w:rFonts w:ascii="Times New Roman" w:hAnsi="Times New Roman" w:cs="Times New Roman" w:hint="eastAsia"/>
          <w:sz w:val="24"/>
          <w:szCs w:val="24"/>
        </w:rPr>
        <w:t>interferon</w:t>
      </w:r>
      <w:r w:rsidR="00AA3444" w:rsidRPr="006C47BC">
        <w:rPr>
          <w:rFonts w:ascii="Times New Roman" w:hAnsi="Times New Roman" w:cs="Times New Roman" w:hint="eastAsia"/>
          <w:sz w:val="24"/>
          <w:szCs w:val="24"/>
        </w:rPr>
        <w:t xml:space="preserve"> use</w:t>
      </w:r>
      <w:r w:rsidRPr="006C47BC">
        <w:rPr>
          <w:rFonts w:ascii="Times New Roman" w:hAnsi="Times New Roman" w:cs="Times New Roman" w:hint="eastAsia"/>
          <w:sz w:val="24"/>
          <w:szCs w:val="24"/>
        </w:rPr>
        <w:t>,</w:t>
      </w:r>
      <w:r w:rsidR="0045647E"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 xml:space="preserve">major trauma or burns, </w:t>
      </w:r>
      <w:r w:rsidR="00740D2C" w:rsidRPr="006C47BC">
        <w:rPr>
          <w:rFonts w:ascii="Times New Roman" w:hAnsi="Times New Roman" w:cs="Times New Roman" w:hint="eastAsia"/>
          <w:sz w:val="24"/>
          <w:szCs w:val="24"/>
        </w:rPr>
        <w:t xml:space="preserve">major </w:t>
      </w:r>
      <w:r w:rsidRPr="006C47BC">
        <w:rPr>
          <w:rFonts w:ascii="Times New Roman" w:hAnsi="Times New Roman" w:cs="Times New Roman" w:hint="eastAsia"/>
          <w:sz w:val="24"/>
          <w:szCs w:val="24"/>
        </w:rPr>
        <w:t xml:space="preserve">surgery, myocardial infarction, stroke, </w:t>
      </w:r>
      <w:r w:rsidR="0045647E" w:rsidRPr="006C47BC">
        <w:rPr>
          <w:rFonts w:ascii="Times New Roman" w:hAnsi="Times New Roman" w:cs="Times New Roman" w:hint="eastAsia"/>
          <w:sz w:val="24"/>
          <w:szCs w:val="24"/>
        </w:rPr>
        <w:t xml:space="preserve">or </w:t>
      </w:r>
      <w:r w:rsidRPr="006C47BC">
        <w:rPr>
          <w:rFonts w:ascii="Times New Roman" w:hAnsi="Times New Roman" w:cs="Times New Roman" w:hint="eastAsia"/>
          <w:sz w:val="24"/>
          <w:szCs w:val="24"/>
        </w:rPr>
        <w:t>vaccination</w:t>
      </w:r>
      <w:r w:rsidR="00740D2C" w:rsidRPr="006C47BC">
        <w:rPr>
          <w:rFonts w:ascii="Times New Roman" w:hAnsi="Times New Roman" w:cs="Times New Roman" w:hint="eastAsia"/>
          <w:sz w:val="24"/>
          <w:szCs w:val="24"/>
        </w:rPr>
        <w:t xml:space="preserve">, </w:t>
      </w:r>
      <w:r w:rsidR="00740D2C" w:rsidRPr="006C47BC">
        <w:rPr>
          <w:rFonts w:ascii="Times New Roman" w:hAnsi="Times New Roman" w:cs="Times New Roman"/>
          <w:sz w:val="24"/>
          <w:szCs w:val="24"/>
        </w:rPr>
        <w:t>all occurring within the past 30 days</w:t>
      </w:r>
      <w:r w:rsidR="00536ED8" w:rsidRPr="006C47BC">
        <w:rPr>
          <w:rFonts w:ascii="Times New Roman" w:hAnsi="Times New Roman" w:cs="Times New Roman" w:hint="eastAsia"/>
          <w:sz w:val="24"/>
          <w:szCs w:val="24"/>
        </w:rPr>
        <w:t>.</w:t>
      </w:r>
      <w:r w:rsidR="00F60DFF"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 xml:space="preserve">To </w:t>
      </w:r>
      <w:r w:rsidR="0045647E" w:rsidRPr="006C47BC">
        <w:rPr>
          <w:rFonts w:ascii="Times New Roman" w:hAnsi="Times New Roman" w:cs="Times New Roman" w:hint="eastAsia"/>
          <w:sz w:val="24"/>
          <w:szCs w:val="24"/>
        </w:rPr>
        <w:t>establish</w:t>
      </w:r>
      <w:r w:rsidRPr="006C47BC">
        <w:rPr>
          <w:rFonts w:ascii="Times New Roman" w:hAnsi="Times New Roman" w:cs="Times New Roman" w:hint="eastAsia"/>
          <w:sz w:val="24"/>
          <w:szCs w:val="24"/>
        </w:rPr>
        <w:t xml:space="preserve"> baseline MxA levels in </w:t>
      </w:r>
      <w:r w:rsidR="00D974A9" w:rsidRPr="006C47BC">
        <w:rPr>
          <w:rFonts w:ascii="Times New Roman" w:hAnsi="Times New Roman" w:cs="Times New Roman" w:hint="eastAsia"/>
          <w:sz w:val="24"/>
          <w:szCs w:val="24"/>
        </w:rPr>
        <w:t>asymptomatic</w:t>
      </w:r>
      <w:r w:rsidRPr="006C47BC">
        <w:rPr>
          <w:rFonts w:ascii="Times New Roman" w:hAnsi="Times New Roman" w:cs="Times New Roman" w:hint="eastAsia"/>
          <w:sz w:val="24"/>
          <w:szCs w:val="24"/>
        </w:rPr>
        <w:t xml:space="preserve"> individuals, adults </w:t>
      </w:r>
      <w:r w:rsidR="0045647E" w:rsidRPr="006C47BC">
        <w:rPr>
          <w:rFonts w:ascii="Times New Roman" w:hAnsi="Times New Roman" w:cs="Times New Roman" w:hint="eastAsia"/>
          <w:sz w:val="24"/>
          <w:szCs w:val="24"/>
        </w:rPr>
        <w:t xml:space="preserve">who had not shown any signs of ARI </w:t>
      </w:r>
      <w:r w:rsidRPr="006C47BC">
        <w:rPr>
          <w:rFonts w:ascii="Times New Roman" w:hAnsi="Times New Roman" w:cs="Times New Roman" w:hint="eastAsia"/>
          <w:sz w:val="24"/>
          <w:szCs w:val="24"/>
        </w:rPr>
        <w:t xml:space="preserve">in the past 14 days were </w:t>
      </w:r>
      <w:r w:rsidR="0007078F" w:rsidRPr="006C47BC">
        <w:rPr>
          <w:rFonts w:ascii="Times New Roman" w:hAnsi="Times New Roman" w:cs="Times New Roman" w:hint="eastAsia"/>
          <w:sz w:val="24"/>
          <w:szCs w:val="24"/>
        </w:rPr>
        <w:t>recruited</w:t>
      </w:r>
      <w:r w:rsidRPr="006C47BC">
        <w:rPr>
          <w:rFonts w:ascii="Times New Roman" w:hAnsi="Times New Roman" w:cs="Times New Roman" w:hint="eastAsia"/>
          <w:sz w:val="24"/>
          <w:szCs w:val="24"/>
        </w:rPr>
        <w:t xml:space="preserve"> from </w:t>
      </w:r>
      <w:r w:rsidR="001B4E71" w:rsidRPr="006C47BC">
        <w:rPr>
          <w:rFonts w:ascii="Times New Roman" w:hAnsi="Times New Roman" w:cs="Times New Roman" w:hint="eastAsia"/>
          <w:sz w:val="24"/>
          <w:szCs w:val="24"/>
        </w:rPr>
        <w:t>physical</w:t>
      </w:r>
      <w:r w:rsidRPr="006C47BC">
        <w:rPr>
          <w:rFonts w:ascii="Times New Roman" w:hAnsi="Times New Roman" w:cs="Times New Roman" w:hint="eastAsia"/>
          <w:sz w:val="24"/>
          <w:szCs w:val="24"/>
        </w:rPr>
        <w:t xml:space="preserve"> examination centers as </w:t>
      </w:r>
      <w:bookmarkStart w:id="24" w:name="OLE_LINK11"/>
      <w:r w:rsidR="00791B7B" w:rsidRPr="006C47BC">
        <w:rPr>
          <w:rFonts w:ascii="Times New Roman" w:hAnsi="Times New Roman" w:cs="Times New Roman" w:hint="eastAsia"/>
          <w:sz w:val="24"/>
          <w:szCs w:val="24"/>
        </w:rPr>
        <w:t>asymptomatic</w:t>
      </w:r>
      <w:r w:rsidR="0007078F"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control</w:t>
      </w:r>
      <w:bookmarkEnd w:id="24"/>
      <w:r w:rsidR="00FE0D72" w:rsidRPr="006C47BC">
        <w:rPr>
          <w:rFonts w:ascii="Times New Roman" w:hAnsi="Times New Roman" w:cs="Times New Roman" w:hint="eastAsia"/>
          <w:sz w:val="24"/>
          <w:szCs w:val="24"/>
        </w:rPr>
        <w:t>s</w:t>
      </w:r>
      <w:r w:rsidR="006B4BE6" w:rsidRPr="006C47BC">
        <w:rPr>
          <w:rFonts w:ascii="Times New Roman" w:hAnsi="Times New Roman" w:cs="Times New Roman" w:hint="eastAsia"/>
          <w:sz w:val="24"/>
          <w:szCs w:val="24"/>
        </w:rPr>
        <w:t xml:space="preserve">, </w:t>
      </w:r>
      <w:r w:rsidR="00250173" w:rsidRPr="006C47BC">
        <w:rPr>
          <w:rFonts w:ascii="Times New Roman" w:hAnsi="Times New Roman" w:cs="Times New Roman"/>
          <w:sz w:val="24"/>
          <w:szCs w:val="24"/>
        </w:rPr>
        <w:t>using the same exclusion criteria as for ARI patients</w:t>
      </w:r>
      <w:r w:rsidRPr="006C47BC">
        <w:rPr>
          <w:rFonts w:ascii="Times New Roman" w:hAnsi="Times New Roman" w:cs="Times New Roman" w:hint="eastAsia"/>
          <w:sz w:val="24"/>
          <w:szCs w:val="24"/>
        </w:rPr>
        <w:t xml:space="preserve"> </w:t>
      </w:r>
      <w:r w:rsidR="00462103" w:rsidRPr="006C47BC">
        <w:rPr>
          <w:rFonts w:ascii="Times New Roman" w:hAnsi="Times New Roman" w:cs="Times New Roman" w:hint="eastAsia"/>
          <w:sz w:val="24"/>
          <w:szCs w:val="24"/>
        </w:rPr>
        <w:t>(</w:t>
      </w:r>
      <w:r w:rsidR="003D4458" w:rsidRPr="006C47BC">
        <w:rPr>
          <w:rFonts w:ascii="Times New Roman" w:hAnsi="Times New Roman" w:cs="Times New Roman"/>
          <w:sz w:val="24"/>
          <w:szCs w:val="24"/>
        </w:rPr>
        <w:t>Supplementary Figure 1</w:t>
      </w:r>
      <w:r w:rsidR="00462103" w:rsidRPr="006C47BC">
        <w:rPr>
          <w:rFonts w:ascii="Times New Roman" w:hAnsi="Times New Roman" w:cs="Times New Roman" w:hint="eastAsia"/>
          <w:sz w:val="24"/>
          <w:szCs w:val="24"/>
        </w:rPr>
        <w:t>)</w:t>
      </w:r>
      <w:r w:rsidR="003D4458" w:rsidRPr="006C47BC">
        <w:rPr>
          <w:rFonts w:ascii="Times New Roman" w:hAnsi="Times New Roman" w:cs="Times New Roman"/>
          <w:sz w:val="24"/>
          <w:szCs w:val="24"/>
        </w:rPr>
        <w:t>.</w:t>
      </w:r>
      <w:r w:rsidR="008676E6"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All</w:t>
      </w:r>
      <w:r w:rsidR="00D123CF" w:rsidRPr="006C47BC">
        <w:rPr>
          <w:rFonts w:ascii="Times New Roman" w:hAnsi="Times New Roman" w:cs="Times New Roman" w:hint="eastAsia"/>
          <w:sz w:val="24"/>
          <w:szCs w:val="24"/>
        </w:rPr>
        <w:t xml:space="preserve"> p</w:t>
      </w:r>
      <w:r w:rsidR="00740D2C" w:rsidRPr="006C47BC">
        <w:rPr>
          <w:rFonts w:ascii="Times New Roman" w:hAnsi="Times New Roman" w:cs="Times New Roman" w:hint="eastAsia"/>
          <w:sz w:val="24"/>
          <w:szCs w:val="24"/>
        </w:rPr>
        <w:t>a</w:t>
      </w:r>
      <w:r w:rsidR="00D123CF" w:rsidRPr="006C47BC">
        <w:rPr>
          <w:rFonts w:ascii="Times New Roman" w:hAnsi="Times New Roman" w:cs="Times New Roman" w:hint="eastAsia"/>
          <w:sz w:val="24"/>
          <w:szCs w:val="24"/>
        </w:rPr>
        <w:t>rticipants</w:t>
      </w:r>
      <w:r w:rsidRPr="006C47BC">
        <w:rPr>
          <w:rFonts w:ascii="Times New Roman" w:hAnsi="Times New Roman" w:cs="Times New Roman" w:hint="eastAsia"/>
          <w:sz w:val="24"/>
          <w:szCs w:val="24"/>
        </w:rPr>
        <w:t xml:space="preserve"> provided written informed consent before sampl</w:t>
      </w:r>
      <w:r w:rsidR="00F60DFF" w:rsidRPr="006C47BC">
        <w:rPr>
          <w:rFonts w:ascii="Times New Roman" w:hAnsi="Times New Roman" w:cs="Times New Roman" w:hint="eastAsia"/>
          <w:sz w:val="24"/>
          <w:szCs w:val="24"/>
        </w:rPr>
        <w:t>ing</w:t>
      </w:r>
      <w:r w:rsidRPr="006C47BC">
        <w:rPr>
          <w:rFonts w:ascii="Times New Roman" w:hAnsi="Times New Roman" w:cs="Times New Roman" w:hint="eastAsia"/>
          <w:sz w:val="24"/>
          <w:szCs w:val="24"/>
        </w:rPr>
        <w:t>. The study was approved by the ethics committees of the participating centers.</w:t>
      </w:r>
      <w:bookmarkEnd w:id="21"/>
    </w:p>
    <w:p w14:paraId="60A1A0EE" w14:textId="77777777" w:rsidR="000A1233" w:rsidRPr="006C47BC" w:rsidRDefault="000A1233" w:rsidP="00C26A1C">
      <w:pPr>
        <w:suppressLineNumbers/>
        <w:spacing w:line="480" w:lineRule="auto"/>
        <w:ind w:firstLineChars="200" w:firstLine="480"/>
        <w:rPr>
          <w:rFonts w:ascii="Times New Roman" w:hAnsi="Times New Roman" w:cs="Times New Roman"/>
          <w:sz w:val="24"/>
          <w:szCs w:val="24"/>
        </w:rPr>
      </w:pPr>
    </w:p>
    <w:p w14:paraId="19734768" w14:textId="05E577F0" w:rsidR="0081593C" w:rsidRPr="006C47BC" w:rsidRDefault="006357FA" w:rsidP="00396EEB">
      <w:pPr>
        <w:spacing w:line="480" w:lineRule="auto"/>
        <w:rPr>
          <w:rFonts w:ascii="Times New Roman" w:hAnsi="Times New Roman" w:cs="Times New Roman"/>
          <w:b/>
          <w:bCs/>
          <w:i/>
          <w:iCs/>
          <w:sz w:val="24"/>
          <w:szCs w:val="24"/>
        </w:rPr>
      </w:pPr>
      <w:bookmarkStart w:id="25" w:name="_Hlk192194900"/>
      <w:r w:rsidRPr="006C47BC">
        <w:rPr>
          <w:rFonts w:ascii="Times New Roman" w:hAnsi="Times New Roman" w:cs="Times New Roman" w:hint="eastAsia"/>
          <w:b/>
          <w:bCs/>
          <w:i/>
          <w:iCs/>
          <w:sz w:val="24"/>
          <w:szCs w:val="24"/>
        </w:rPr>
        <w:t xml:space="preserve">MxA measurements </w:t>
      </w:r>
    </w:p>
    <w:p w14:paraId="564039BB" w14:textId="0A930394" w:rsidR="000A1233" w:rsidRPr="006C47BC" w:rsidRDefault="002D2DA9" w:rsidP="00FC25AF">
      <w:pPr>
        <w:spacing w:line="480" w:lineRule="auto"/>
        <w:ind w:firstLine="480"/>
        <w:rPr>
          <w:rFonts w:ascii="Times New Roman" w:hAnsi="Times New Roman" w:cs="Times New Roman"/>
          <w:sz w:val="24"/>
          <w:szCs w:val="24"/>
        </w:rPr>
      </w:pPr>
      <w:bookmarkStart w:id="26" w:name="_Hlk180394160"/>
      <w:bookmarkEnd w:id="25"/>
      <w:r w:rsidRPr="006C47BC">
        <w:rPr>
          <w:rFonts w:ascii="Times New Roman" w:hAnsi="Times New Roman" w:cs="Times New Roman" w:hint="eastAsia"/>
          <w:sz w:val="24"/>
          <w:szCs w:val="24"/>
        </w:rPr>
        <w:t>A v</w:t>
      </w:r>
      <w:r w:rsidR="00522234" w:rsidRPr="006C47BC">
        <w:rPr>
          <w:rFonts w:ascii="Times New Roman" w:hAnsi="Times New Roman" w:cs="Times New Roman" w:hint="eastAsia"/>
          <w:sz w:val="24"/>
          <w:szCs w:val="24"/>
        </w:rPr>
        <w:t xml:space="preserve">enous blood </w:t>
      </w:r>
      <w:r w:rsidRPr="006C47BC">
        <w:rPr>
          <w:rFonts w:ascii="Times New Roman" w:hAnsi="Times New Roman" w:cs="Times New Roman" w:hint="eastAsia"/>
          <w:sz w:val="24"/>
          <w:szCs w:val="24"/>
        </w:rPr>
        <w:t xml:space="preserve">sample </w:t>
      </w:r>
      <w:r w:rsidR="00522234" w:rsidRPr="006C47BC">
        <w:rPr>
          <w:rFonts w:ascii="Times New Roman" w:hAnsi="Times New Roman" w:cs="Times New Roman" w:hint="eastAsia"/>
          <w:sz w:val="24"/>
          <w:szCs w:val="24"/>
        </w:rPr>
        <w:t xml:space="preserve">was collected </w:t>
      </w:r>
      <w:r w:rsidR="00021D9D" w:rsidRPr="006C47BC">
        <w:rPr>
          <w:rFonts w:ascii="Times New Roman" w:hAnsi="Times New Roman" w:cs="Times New Roman" w:hint="eastAsia"/>
          <w:sz w:val="24"/>
          <w:szCs w:val="24"/>
        </w:rPr>
        <w:t xml:space="preserve">from </w:t>
      </w:r>
      <w:r w:rsidR="00DC4078" w:rsidRPr="006C47BC">
        <w:rPr>
          <w:rFonts w:ascii="Times New Roman" w:hAnsi="Times New Roman" w:cs="Times New Roman"/>
          <w:sz w:val="24"/>
          <w:szCs w:val="24"/>
        </w:rPr>
        <w:t>each participant</w:t>
      </w:r>
      <w:r w:rsidR="00DC4078"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 xml:space="preserve">into </w:t>
      </w:r>
      <w:r w:rsidR="00B34E12" w:rsidRPr="006C47BC">
        <w:rPr>
          <w:rFonts w:ascii="Times New Roman" w:hAnsi="Times New Roman" w:cs="Times New Roman" w:hint="eastAsia"/>
          <w:sz w:val="24"/>
          <w:szCs w:val="24"/>
        </w:rPr>
        <w:t xml:space="preserve">EDTA </w:t>
      </w:r>
      <w:r w:rsidRPr="006C47BC">
        <w:rPr>
          <w:rFonts w:ascii="Times New Roman" w:hAnsi="Times New Roman" w:cs="Times New Roman" w:hint="eastAsia"/>
          <w:sz w:val="24"/>
          <w:szCs w:val="24"/>
        </w:rPr>
        <w:t xml:space="preserve">tube </w:t>
      </w:r>
      <w:r w:rsidR="00522234" w:rsidRPr="006C47BC">
        <w:rPr>
          <w:rFonts w:ascii="Times New Roman" w:hAnsi="Times New Roman" w:cs="Times New Roman" w:hint="eastAsia"/>
          <w:sz w:val="24"/>
          <w:szCs w:val="24"/>
        </w:rPr>
        <w:t xml:space="preserve">within </w:t>
      </w:r>
      <w:r w:rsidR="006C58D1" w:rsidRPr="006C47BC">
        <w:rPr>
          <w:rFonts w:ascii="Times New Roman" w:hAnsi="Times New Roman" w:cs="Times New Roman" w:hint="eastAsia"/>
          <w:sz w:val="24"/>
          <w:szCs w:val="24"/>
        </w:rPr>
        <w:t>12</w:t>
      </w:r>
      <w:r w:rsidR="00522234" w:rsidRPr="006C47BC">
        <w:rPr>
          <w:rFonts w:ascii="Times New Roman" w:hAnsi="Times New Roman" w:cs="Times New Roman" w:hint="eastAsia"/>
          <w:sz w:val="24"/>
          <w:szCs w:val="24"/>
        </w:rPr>
        <w:t xml:space="preserve"> hours </w:t>
      </w:r>
      <w:r w:rsidRPr="006C47BC">
        <w:rPr>
          <w:rFonts w:ascii="Times New Roman" w:hAnsi="Times New Roman" w:cs="Times New Roman" w:hint="eastAsia"/>
          <w:sz w:val="24"/>
          <w:szCs w:val="24"/>
        </w:rPr>
        <w:t>of consent,</w:t>
      </w:r>
      <w:r w:rsidR="00522234" w:rsidRPr="006C47BC">
        <w:rPr>
          <w:rFonts w:ascii="Times New Roman" w:hAnsi="Times New Roman" w:cs="Times New Roman" w:hint="eastAsia"/>
          <w:sz w:val="24"/>
          <w:szCs w:val="24"/>
        </w:rPr>
        <w:t xml:space="preserve"> along</w:t>
      </w:r>
      <w:r w:rsidR="00DC4078" w:rsidRPr="006C47BC">
        <w:rPr>
          <w:rFonts w:ascii="Times New Roman" w:hAnsi="Times New Roman" w:cs="Times New Roman" w:hint="eastAsia"/>
          <w:sz w:val="24"/>
          <w:szCs w:val="24"/>
        </w:rPr>
        <w:t>side</w:t>
      </w:r>
      <w:r w:rsidR="00522234"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 xml:space="preserve">a </w:t>
      </w:r>
      <w:r w:rsidR="00522234" w:rsidRPr="006C47BC">
        <w:rPr>
          <w:rFonts w:ascii="Times New Roman" w:hAnsi="Times New Roman" w:cs="Times New Roman" w:hint="eastAsia"/>
          <w:sz w:val="24"/>
          <w:szCs w:val="24"/>
        </w:rPr>
        <w:t>respiratory sample f</w:t>
      </w:r>
      <w:r w:rsidRPr="006C47BC">
        <w:rPr>
          <w:rFonts w:ascii="Times New Roman" w:hAnsi="Times New Roman" w:cs="Times New Roman" w:hint="eastAsia"/>
          <w:sz w:val="24"/>
          <w:szCs w:val="24"/>
        </w:rPr>
        <w:t>rom</w:t>
      </w:r>
      <w:r w:rsidR="00522234" w:rsidRPr="006C47BC">
        <w:rPr>
          <w:rFonts w:ascii="Times New Roman" w:hAnsi="Times New Roman" w:cs="Times New Roman" w:hint="eastAsia"/>
          <w:sz w:val="24"/>
          <w:szCs w:val="24"/>
        </w:rPr>
        <w:t xml:space="preserve"> ARI patients.</w:t>
      </w:r>
      <w:r w:rsidR="00DC4078" w:rsidRPr="006C47BC">
        <w:t xml:space="preserve"> </w:t>
      </w:r>
      <w:r w:rsidR="00DC4078" w:rsidRPr="006C47BC">
        <w:rPr>
          <w:rFonts w:ascii="Times New Roman" w:hAnsi="Times New Roman" w:cs="Times New Roman"/>
          <w:sz w:val="24"/>
          <w:szCs w:val="24"/>
        </w:rPr>
        <w:t>Oropharyngeal swabs</w:t>
      </w:r>
      <w:r w:rsidR="005F2EEC" w:rsidRPr="006C47BC">
        <w:rPr>
          <w:rFonts w:ascii="Times New Roman" w:hAnsi="Times New Roman" w:cs="Times New Roman" w:hint="eastAsia"/>
          <w:sz w:val="24"/>
          <w:szCs w:val="24"/>
        </w:rPr>
        <w:t xml:space="preserve"> (OPs)</w:t>
      </w:r>
      <w:r w:rsidR="00DC4078" w:rsidRPr="006C47BC">
        <w:rPr>
          <w:rFonts w:ascii="Times New Roman" w:hAnsi="Times New Roman" w:cs="Times New Roman"/>
          <w:sz w:val="24"/>
          <w:szCs w:val="24"/>
        </w:rPr>
        <w:t xml:space="preserve"> were collected for URTI</w:t>
      </w:r>
      <w:r w:rsidR="002160F6" w:rsidRPr="006C47BC">
        <w:rPr>
          <w:rFonts w:ascii="Times New Roman" w:hAnsi="Times New Roman" w:cs="Times New Roman" w:hint="eastAsia"/>
          <w:sz w:val="24"/>
          <w:szCs w:val="24"/>
        </w:rPr>
        <w:t>,</w:t>
      </w:r>
      <w:r w:rsidR="007100D3" w:rsidRPr="006C47BC">
        <w:rPr>
          <w:rFonts w:ascii="Times New Roman" w:hAnsi="Times New Roman" w:cs="Times New Roman" w:hint="eastAsia"/>
          <w:sz w:val="24"/>
          <w:szCs w:val="24"/>
        </w:rPr>
        <w:t xml:space="preserve"> </w:t>
      </w:r>
      <w:r w:rsidR="00DC4078" w:rsidRPr="006C47BC">
        <w:rPr>
          <w:rFonts w:ascii="Times New Roman" w:hAnsi="Times New Roman" w:cs="Times New Roman" w:hint="eastAsia"/>
          <w:sz w:val="24"/>
          <w:szCs w:val="24"/>
        </w:rPr>
        <w:t xml:space="preserve">and </w:t>
      </w:r>
      <w:bookmarkStart w:id="27" w:name="_Hlk205206072"/>
      <w:r w:rsidR="002160F6" w:rsidRPr="006C47BC">
        <w:rPr>
          <w:rFonts w:ascii="Times New Roman" w:hAnsi="Times New Roman" w:cs="Times New Roman" w:hint="eastAsia"/>
          <w:sz w:val="24"/>
          <w:szCs w:val="24"/>
        </w:rPr>
        <w:t>bronchoalveolar lavage fluid</w:t>
      </w:r>
      <w:bookmarkEnd w:id="27"/>
      <w:r w:rsidR="002160F6" w:rsidRPr="006C47BC">
        <w:rPr>
          <w:rFonts w:ascii="Times New Roman" w:hAnsi="Times New Roman" w:cs="Times New Roman" w:hint="eastAsia"/>
          <w:sz w:val="24"/>
          <w:szCs w:val="24"/>
        </w:rPr>
        <w:t xml:space="preserve"> (BALF)</w:t>
      </w:r>
      <w:r w:rsidR="007100D3" w:rsidRPr="006C47BC">
        <w:rPr>
          <w:rFonts w:ascii="Times New Roman" w:hAnsi="Times New Roman" w:cs="Times New Roman" w:hint="eastAsia"/>
          <w:sz w:val="24"/>
          <w:szCs w:val="24"/>
        </w:rPr>
        <w:t xml:space="preserve"> or sputum </w:t>
      </w:r>
      <w:r w:rsidR="00740D2C" w:rsidRPr="006C47BC">
        <w:rPr>
          <w:rFonts w:ascii="Times New Roman" w:hAnsi="Times New Roman" w:cs="Times New Roman" w:hint="eastAsia"/>
          <w:sz w:val="24"/>
          <w:szCs w:val="24"/>
        </w:rPr>
        <w:t xml:space="preserve">were collected </w:t>
      </w:r>
      <w:r w:rsidR="00DC4078" w:rsidRPr="006C47BC">
        <w:rPr>
          <w:rFonts w:ascii="Times New Roman" w:hAnsi="Times New Roman" w:cs="Times New Roman" w:hint="eastAsia"/>
          <w:sz w:val="24"/>
          <w:szCs w:val="24"/>
        </w:rPr>
        <w:t>for LRTI</w:t>
      </w:r>
      <w:r w:rsidR="00DC4078" w:rsidRPr="006C47BC">
        <w:t xml:space="preserve"> </w:t>
      </w:r>
      <w:r w:rsidR="00DC4078" w:rsidRPr="006C47BC">
        <w:rPr>
          <w:rFonts w:ascii="Times New Roman" w:hAnsi="Times New Roman" w:cs="Times New Roman"/>
          <w:sz w:val="24"/>
          <w:szCs w:val="24"/>
        </w:rPr>
        <w:t>at the attending physician’s discretion</w:t>
      </w:r>
      <w:r w:rsidR="007100D3" w:rsidRPr="006C47BC">
        <w:rPr>
          <w:rFonts w:ascii="Times New Roman" w:hAnsi="Times New Roman" w:cs="Times New Roman" w:hint="eastAsia"/>
          <w:sz w:val="24"/>
          <w:szCs w:val="24"/>
        </w:rPr>
        <w:t>.</w:t>
      </w:r>
      <w:r w:rsidR="002160F6" w:rsidRPr="006C47BC">
        <w:rPr>
          <w:rFonts w:ascii="Times New Roman" w:hAnsi="Times New Roman" w:cs="Times New Roman" w:hint="eastAsia"/>
          <w:sz w:val="24"/>
          <w:szCs w:val="24"/>
        </w:rPr>
        <w:t xml:space="preserve"> </w:t>
      </w:r>
      <w:r w:rsidR="0009285D" w:rsidRPr="006C47BC">
        <w:rPr>
          <w:rFonts w:ascii="Times New Roman" w:hAnsi="Times New Roman" w:cs="Times New Roman" w:hint="eastAsia"/>
          <w:sz w:val="24"/>
          <w:szCs w:val="24"/>
        </w:rPr>
        <w:t>Whole b</w:t>
      </w:r>
      <w:r w:rsidR="00522234" w:rsidRPr="006C47BC">
        <w:rPr>
          <w:rFonts w:ascii="Times New Roman" w:hAnsi="Times New Roman" w:cs="Times New Roman" w:hint="eastAsia"/>
          <w:sz w:val="24"/>
          <w:szCs w:val="24"/>
        </w:rPr>
        <w:t xml:space="preserve">lood samples were processed within 4 hours </w:t>
      </w:r>
      <w:r w:rsidR="00021D9D" w:rsidRPr="006C47BC">
        <w:rPr>
          <w:rFonts w:ascii="Times New Roman" w:hAnsi="Times New Roman" w:cs="Times New Roman" w:hint="eastAsia"/>
          <w:sz w:val="24"/>
          <w:szCs w:val="24"/>
        </w:rPr>
        <w:t>at</w:t>
      </w:r>
      <w:r w:rsidR="00986861" w:rsidRPr="006C47BC">
        <w:rPr>
          <w:rFonts w:ascii="Times New Roman" w:hAnsi="Times New Roman" w:cs="Times New Roman" w:hint="eastAsia"/>
          <w:sz w:val="24"/>
          <w:szCs w:val="24"/>
        </w:rPr>
        <w:t xml:space="preserve"> </w:t>
      </w:r>
      <w:r w:rsidR="00DC4078" w:rsidRPr="006C47BC">
        <w:rPr>
          <w:rFonts w:ascii="Times New Roman" w:hAnsi="Times New Roman" w:cs="Times New Roman" w:hint="eastAsia"/>
          <w:sz w:val="24"/>
          <w:szCs w:val="24"/>
        </w:rPr>
        <w:t>site</w:t>
      </w:r>
      <w:r w:rsidR="00986861" w:rsidRPr="006C47BC">
        <w:rPr>
          <w:rFonts w:ascii="Times New Roman" w:hAnsi="Times New Roman" w:cs="Times New Roman" w:hint="eastAsia"/>
          <w:sz w:val="24"/>
          <w:szCs w:val="24"/>
        </w:rPr>
        <w:t xml:space="preserve"> </w:t>
      </w:r>
      <w:r w:rsidR="00522234" w:rsidRPr="006C47BC">
        <w:rPr>
          <w:rFonts w:ascii="Times New Roman" w:hAnsi="Times New Roman" w:cs="Times New Roman" w:hint="eastAsia"/>
          <w:sz w:val="24"/>
          <w:szCs w:val="24"/>
        </w:rPr>
        <w:t>laborator</w:t>
      </w:r>
      <w:r w:rsidR="00986861" w:rsidRPr="006C47BC">
        <w:rPr>
          <w:rFonts w:ascii="Times New Roman" w:hAnsi="Times New Roman" w:cs="Times New Roman" w:hint="eastAsia"/>
          <w:sz w:val="24"/>
          <w:szCs w:val="24"/>
        </w:rPr>
        <w:t>ies</w:t>
      </w:r>
      <w:r w:rsidR="00522234" w:rsidRPr="006C47BC">
        <w:rPr>
          <w:rFonts w:ascii="Times New Roman" w:hAnsi="Times New Roman" w:cs="Times New Roman" w:hint="eastAsia"/>
          <w:sz w:val="24"/>
          <w:szCs w:val="24"/>
        </w:rPr>
        <w:t xml:space="preserve"> using a</w:t>
      </w:r>
      <w:r w:rsidR="00021D9D" w:rsidRPr="006C47BC">
        <w:rPr>
          <w:rFonts w:ascii="Times New Roman" w:hAnsi="Times New Roman" w:cs="Times New Roman" w:hint="eastAsia"/>
          <w:sz w:val="24"/>
          <w:szCs w:val="24"/>
        </w:rPr>
        <w:t>n</w:t>
      </w:r>
      <w:bookmarkStart w:id="28" w:name="OLE_LINK2"/>
      <w:r w:rsidR="00522234" w:rsidRPr="006C47BC">
        <w:rPr>
          <w:rFonts w:ascii="Times New Roman" w:hAnsi="Times New Roman" w:cs="Times New Roman" w:hint="eastAsia"/>
          <w:sz w:val="24"/>
          <w:szCs w:val="24"/>
        </w:rPr>
        <w:t xml:space="preserve"> </w:t>
      </w:r>
      <w:r w:rsidR="008C4928" w:rsidRPr="006C47BC">
        <w:rPr>
          <w:rFonts w:ascii="Times New Roman" w:hAnsi="Times New Roman" w:cs="Times New Roman" w:hint="eastAsia"/>
          <w:sz w:val="24"/>
          <w:szCs w:val="24"/>
        </w:rPr>
        <w:t xml:space="preserve">MxA </w:t>
      </w:r>
      <w:bookmarkStart w:id="29" w:name="OLE_LINK28"/>
      <w:r w:rsidR="008C4928" w:rsidRPr="006C47BC">
        <w:rPr>
          <w:rFonts w:ascii="Times New Roman" w:hAnsi="Times New Roman" w:cs="Times New Roman" w:hint="eastAsia"/>
          <w:sz w:val="24"/>
          <w:szCs w:val="24"/>
        </w:rPr>
        <w:t>fluorescence immunochromatography</w:t>
      </w:r>
      <w:bookmarkEnd w:id="28"/>
      <w:bookmarkEnd w:id="29"/>
      <w:r w:rsidR="00522234" w:rsidRPr="006C47BC">
        <w:rPr>
          <w:rFonts w:ascii="Times New Roman" w:hAnsi="Times New Roman" w:cs="Times New Roman" w:hint="eastAsia"/>
          <w:sz w:val="24"/>
          <w:szCs w:val="24"/>
        </w:rPr>
        <w:t xml:space="preserve"> kit (</w:t>
      </w:r>
      <w:proofErr w:type="spellStart"/>
      <w:r w:rsidR="00522234" w:rsidRPr="006C47BC">
        <w:rPr>
          <w:rFonts w:ascii="Times New Roman" w:hAnsi="Times New Roman" w:cs="Times New Roman" w:hint="eastAsia"/>
          <w:sz w:val="24"/>
          <w:szCs w:val="24"/>
        </w:rPr>
        <w:t>Zybio</w:t>
      </w:r>
      <w:proofErr w:type="spellEnd"/>
      <w:r w:rsidR="00522234" w:rsidRPr="006C47BC">
        <w:rPr>
          <w:rFonts w:ascii="Times New Roman" w:hAnsi="Times New Roman" w:cs="Times New Roman" w:hint="eastAsia"/>
          <w:sz w:val="24"/>
          <w:szCs w:val="24"/>
        </w:rPr>
        <w:t xml:space="preserve"> Inc., China) </w:t>
      </w:r>
      <w:r w:rsidR="00021D9D" w:rsidRPr="006C47BC">
        <w:rPr>
          <w:rFonts w:ascii="Times New Roman" w:hAnsi="Times New Roman" w:cs="Times New Roman" w:hint="eastAsia"/>
          <w:sz w:val="24"/>
          <w:szCs w:val="24"/>
        </w:rPr>
        <w:t>and</w:t>
      </w:r>
      <w:r w:rsidR="00857B15" w:rsidRPr="006C47BC">
        <w:rPr>
          <w:rFonts w:ascii="Times New Roman" w:hAnsi="Times New Roman" w:cs="Times New Roman" w:hint="eastAsia"/>
          <w:sz w:val="24"/>
          <w:szCs w:val="24"/>
        </w:rPr>
        <w:t xml:space="preserve"> an automatic fluorescence immunoassay analyzer Q20 </w:t>
      </w:r>
      <w:r w:rsidR="00986861" w:rsidRPr="006C47BC">
        <w:rPr>
          <w:rFonts w:ascii="Times New Roman" w:hAnsi="Times New Roman" w:cs="Times New Roman" w:hint="eastAsia"/>
          <w:sz w:val="24"/>
          <w:szCs w:val="24"/>
        </w:rPr>
        <w:t>(</w:t>
      </w:r>
      <w:proofErr w:type="spellStart"/>
      <w:r w:rsidR="00986861" w:rsidRPr="006C47BC">
        <w:rPr>
          <w:rFonts w:ascii="Times New Roman" w:hAnsi="Times New Roman" w:cs="Times New Roman" w:hint="eastAsia"/>
          <w:sz w:val="24"/>
          <w:szCs w:val="24"/>
        </w:rPr>
        <w:t>Zybio</w:t>
      </w:r>
      <w:proofErr w:type="spellEnd"/>
      <w:r w:rsidR="00986861" w:rsidRPr="006C47BC">
        <w:rPr>
          <w:rFonts w:ascii="Times New Roman" w:hAnsi="Times New Roman" w:cs="Times New Roman" w:hint="eastAsia"/>
          <w:sz w:val="24"/>
          <w:szCs w:val="24"/>
        </w:rPr>
        <w:t xml:space="preserve"> Inc., China)</w:t>
      </w:r>
      <w:r w:rsidR="008E5623" w:rsidRPr="006C47BC">
        <w:rPr>
          <w:rFonts w:ascii="Times New Roman" w:hAnsi="Times New Roman" w:cs="Times New Roman" w:hint="eastAsia"/>
          <w:sz w:val="24"/>
          <w:szCs w:val="24"/>
        </w:rPr>
        <w:t>,</w:t>
      </w:r>
      <w:r w:rsidR="00986861" w:rsidRPr="006C47BC">
        <w:rPr>
          <w:rFonts w:ascii="Times New Roman" w:hAnsi="Times New Roman" w:cs="Times New Roman" w:hint="eastAsia"/>
          <w:sz w:val="24"/>
          <w:szCs w:val="24"/>
        </w:rPr>
        <w:t xml:space="preserve"> </w:t>
      </w:r>
      <w:r w:rsidR="008E5623" w:rsidRPr="006C47BC">
        <w:rPr>
          <w:rFonts w:ascii="Times New Roman" w:hAnsi="Times New Roman" w:cs="Times New Roman"/>
          <w:sz w:val="24"/>
          <w:szCs w:val="24"/>
        </w:rPr>
        <w:t>providing quantitative MxA results within 8 minutes</w:t>
      </w:r>
      <w:r w:rsidR="00116F85" w:rsidRPr="006C47BC">
        <w:rPr>
          <w:rFonts w:ascii="Times New Roman" w:hAnsi="Times New Roman" w:cs="Times New Roman" w:hint="eastAsia"/>
          <w:sz w:val="24"/>
          <w:szCs w:val="24"/>
        </w:rPr>
        <w:t xml:space="preserve"> (</w:t>
      </w:r>
      <w:r w:rsidR="00CF7358" w:rsidRPr="006C47BC">
        <w:rPr>
          <w:rFonts w:ascii="Times New Roman" w:hAnsi="Times New Roman" w:cs="Times New Roman" w:hint="eastAsia"/>
          <w:sz w:val="24"/>
          <w:szCs w:val="24"/>
        </w:rPr>
        <w:t>d</w:t>
      </w:r>
      <w:r w:rsidR="00930641" w:rsidRPr="006C47BC">
        <w:rPr>
          <w:rFonts w:ascii="Times New Roman" w:hAnsi="Times New Roman" w:cs="Times New Roman" w:hint="eastAsia"/>
          <w:sz w:val="24"/>
          <w:szCs w:val="24"/>
        </w:rPr>
        <w:t>etails are pr</w:t>
      </w:r>
      <w:r w:rsidR="00CF7358" w:rsidRPr="006C47BC">
        <w:rPr>
          <w:rFonts w:ascii="Times New Roman" w:hAnsi="Times New Roman" w:cs="Times New Roman" w:hint="eastAsia"/>
          <w:sz w:val="24"/>
          <w:szCs w:val="24"/>
        </w:rPr>
        <w:t xml:space="preserve">ovided </w:t>
      </w:r>
      <w:r w:rsidR="00930641" w:rsidRPr="006C47BC">
        <w:rPr>
          <w:rFonts w:ascii="Times New Roman" w:hAnsi="Times New Roman" w:cs="Times New Roman" w:hint="eastAsia"/>
          <w:sz w:val="24"/>
          <w:szCs w:val="24"/>
        </w:rPr>
        <w:t xml:space="preserve">in </w:t>
      </w:r>
      <w:r w:rsidR="00116F85" w:rsidRPr="006C47BC">
        <w:rPr>
          <w:rFonts w:ascii="Times New Roman" w:hAnsi="Times New Roman" w:cs="Times New Roman" w:hint="eastAsia"/>
          <w:sz w:val="24"/>
          <w:szCs w:val="24"/>
        </w:rPr>
        <w:t>Appendix 3)</w:t>
      </w:r>
      <w:r w:rsidR="00522234" w:rsidRPr="006C47BC">
        <w:rPr>
          <w:rFonts w:ascii="Times New Roman" w:hAnsi="Times New Roman" w:cs="Times New Roman" w:hint="eastAsia"/>
          <w:sz w:val="24"/>
          <w:szCs w:val="24"/>
        </w:rPr>
        <w:t>.</w:t>
      </w:r>
      <w:r w:rsidR="00665FFE" w:rsidRPr="006C47BC">
        <w:rPr>
          <w:rFonts w:hint="eastAsia"/>
        </w:rPr>
        <w:t xml:space="preserve"> </w:t>
      </w:r>
      <w:r w:rsidR="00C104BB" w:rsidRPr="006C47BC">
        <w:rPr>
          <w:rFonts w:ascii="Times New Roman" w:hAnsi="Times New Roman" w:cs="Times New Roman"/>
          <w:sz w:val="24"/>
          <w:szCs w:val="24"/>
        </w:rPr>
        <w:t>Whole blood CRP levels were measured concurrently using the same platform (</w:t>
      </w:r>
      <w:proofErr w:type="spellStart"/>
      <w:r w:rsidR="00C104BB" w:rsidRPr="006C47BC">
        <w:rPr>
          <w:rFonts w:ascii="Times New Roman" w:hAnsi="Times New Roman" w:cs="Times New Roman"/>
          <w:sz w:val="24"/>
          <w:szCs w:val="24"/>
        </w:rPr>
        <w:t>Zybio</w:t>
      </w:r>
      <w:proofErr w:type="spellEnd"/>
      <w:r w:rsidR="00C104BB" w:rsidRPr="006C47BC">
        <w:rPr>
          <w:rFonts w:ascii="Times New Roman" w:hAnsi="Times New Roman" w:cs="Times New Roman"/>
          <w:sz w:val="24"/>
          <w:szCs w:val="24"/>
        </w:rPr>
        <w:t xml:space="preserve"> Inc., China). </w:t>
      </w:r>
      <w:r w:rsidR="00784C08" w:rsidRPr="006C47BC">
        <w:rPr>
          <w:rFonts w:ascii="Times New Roman" w:hAnsi="Times New Roman" w:cs="Times New Roman" w:hint="eastAsia"/>
          <w:sz w:val="24"/>
          <w:szCs w:val="24"/>
        </w:rPr>
        <w:t xml:space="preserve">The detection limits for MxA were 5 ng/ml (lower limit) and 1000 ng/ml (upper limit). </w:t>
      </w:r>
      <w:r w:rsidR="00522234" w:rsidRPr="006C47BC">
        <w:rPr>
          <w:rFonts w:ascii="Times New Roman" w:hAnsi="Times New Roman" w:cs="Times New Roman" w:hint="eastAsia"/>
          <w:sz w:val="24"/>
          <w:szCs w:val="24"/>
        </w:rPr>
        <w:t xml:space="preserve">Researchers performing </w:t>
      </w:r>
      <w:r w:rsidR="00021D9D" w:rsidRPr="006C47BC">
        <w:rPr>
          <w:rFonts w:ascii="Times New Roman" w:hAnsi="Times New Roman" w:cs="Times New Roman" w:hint="eastAsia"/>
          <w:sz w:val="24"/>
          <w:szCs w:val="24"/>
        </w:rPr>
        <w:t xml:space="preserve">the </w:t>
      </w:r>
      <w:r w:rsidR="00522234" w:rsidRPr="006C47BC">
        <w:rPr>
          <w:rFonts w:ascii="Times New Roman" w:hAnsi="Times New Roman" w:cs="Times New Roman" w:hint="eastAsia"/>
          <w:sz w:val="24"/>
          <w:szCs w:val="24"/>
        </w:rPr>
        <w:t xml:space="preserve">MxA </w:t>
      </w:r>
      <w:r w:rsidR="000028CC" w:rsidRPr="006C47BC">
        <w:rPr>
          <w:rFonts w:ascii="Times New Roman" w:hAnsi="Times New Roman" w:cs="Times New Roman" w:hint="eastAsia"/>
          <w:sz w:val="24"/>
          <w:szCs w:val="24"/>
        </w:rPr>
        <w:t>measurements</w:t>
      </w:r>
      <w:r w:rsidR="00522234" w:rsidRPr="006C47BC">
        <w:rPr>
          <w:rFonts w:ascii="Times New Roman" w:hAnsi="Times New Roman" w:cs="Times New Roman" w:hint="eastAsia"/>
          <w:sz w:val="24"/>
          <w:szCs w:val="24"/>
        </w:rPr>
        <w:t xml:space="preserve"> were blinded to </w:t>
      </w:r>
      <w:r w:rsidR="000028CC" w:rsidRPr="006C47BC">
        <w:rPr>
          <w:rFonts w:ascii="Times New Roman" w:hAnsi="Times New Roman" w:cs="Times New Roman" w:hint="eastAsia"/>
          <w:sz w:val="24"/>
          <w:szCs w:val="24"/>
        </w:rPr>
        <w:t>any</w:t>
      </w:r>
      <w:r w:rsidR="00522234" w:rsidRPr="006C47BC">
        <w:rPr>
          <w:rFonts w:ascii="Times New Roman" w:hAnsi="Times New Roman" w:cs="Times New Roman" w:hint="eastAsia"/>
          <w:sz w:val="24"/>
          <w:szCs w:val="24"/>
        </w:rPr>
        <w:t xml:space="preserve"> clinical</w:t>
      </w:r>
      <w:r w:rsidR="00740D2C" w:rsidRPr="006C47BC">
        <w:rPr>
          <w:rFonts w:ascii="Times New Roman" w:hAnsi="Times New Roman" w:cs="Times New Roman" w:hint="eastAsia"/>
          <w:sz w:val="24"/>
          <w:szCs w:val="24"/>
        </w:rPr>
        <w:t xml:space="preserve"> or</w:t>
      </w:r>
      <w:r w:rsidR="00522234" w:rsidRPr="006C47BC">
        <w:rPr>
          <w:rFonts w:ascii="Times New Roman" w:hAnsi="Times New Roman" w:cs="Times New Roman" w:hint="eastAsia"/>
          <w:sz w:val="24"/>
          <w:szCs w:val="24"/>
        </w:rPr>
        <w:t xml:space="preserve"> pathogen </w:t>
      </w:r>
      <w:r w:rsidR="008E5623" w:rsidRPr="006C47BC">
        <w:rPr>
          <w:rFonts w:ascii="Times New Roman" w:hAnsi="Times New Roman" w:cs="Times New Roman" w:hint="eastAsia"/>
          <w:sz w:val="24"/>
          <w:szCs w:val="24"/>
        </w:rPr>
        <w:t>data</w:t>
      </w:r>
      <w:r w:rsidR="00522234" w:rsidRPr="006C47BC">
        <w:rPr>
          <w:rFonts w:ascii="Times New Roman" w:hAnsi="Times New Roman" w:cs="Times New Roman" w:hint="eastAsia"/>
          <w:sz w:val="24"/>
          <w:szCs w:val="24"/>
        </w:rPr>
        <w:t xml:space="preserve">. </w:t>
      </w:r>
      <w:bookmarkStart w:id="30" w:name="OLE_LINK1"/>
      <w:bookmarkEnd w:id="26"/>
    </w:p>
    <w:p w14:paraId="186ACE49" w14:textId="77777777" w:rsidR="00FC25AF" w:rsidRPr="006C47BC" w:rsidRDefault="00FC25AF" w:rsidP="00432666">
      <w:pPr>
        <w:suppressLineNumbers/>
        <w:spacing w:line="480" w:lineRule="auto"/>
        <w:ind w:firstLine="480"/>
        <w:rPr>
          <w:rFonts w:ascii="Times New Roman" w:hAnsi="Times New Roman" w:cs="Times New Roman"/>
          <w:sz w:val="24"/>
          <w:szCs w:val="24"/>
        </w:rPr>
      </w:pPr>
    </w:p>
    <w:p w14:paraId="435B2852" w14:textId="6FE4058E" w:rsidR="00C15DA5" w:rsidRPr="006C47BC" w:rsidRDefault="00E64476" w:rsidP="00396EEB">
      <w:pPr>
        <w:spacing w:line="480" w:lineRule="auto"/>
        <w:rPr>
          <w:rFonts w:ascii="Times New Roman" w:hAnsi="Times New Roman" w:cs="Times New Roman"/>
          <w:b/>
          <w:bCs/>
          <w:i/>
          <w:iCs/>
          <w:sz w:val="24"/>
          <w:szCs w:val="24"/>
        </w:rPr>
      </w:pPr>
      <w:r w:rsidRPr="006C47BC">
        <w:rPr>
          <w:rFonts w:ascii="Times New Roman" w:hAnsi="Times New Roman" w:cs="Times New Roman"/>
          <w:b/>
          <w:bCs/>
          <w:i/>
          <w:iCs/>
          <w:sz w:val="24"/>
          <w:szCs w:val="24"/>
        </w:rPr>
        <w:lastRenderedPageBreak/>
        <w:t xml:space="preserve">Pathogen </w:t>
      </w:r>
      <w:r w:rsidR="00851401" w:rsidRPr="006C47BC">
        <w:rPr>
          <w:rFonts w:ascii="Times New Roman" w:hAnsi="Times New Roman" w:cs="Times New Roman" w:hint="eastAsia"/>
          <w:b/>
          <w:bCs/>
          <w:i/>
          <w:iCs/>
          <w:sz w:val="24"/>
          <w:szCs w:val="24"/>
        </w:rPr>
        <w:t>d</w:t>
      </w:r>
      <w:r w:rsidRPr="006C47BC">
        <w:rPr>
          <w:rFonts w:ascii="Times New Roman" w:hAnsi="Times New Roman" w:cs="Times New Roman"/>
          <w:b/>
          <w:bCs/>
          <w:i/>
          <w:iCs/>
          <w:sz w:val="24"/>
          <w:szCs w:val="24"/>
        </w:rPr>
        <w:t>etection and</w:t>
      </w:r>
      <w:bookmarkStart w:id="31" w:name="_Hlk214971328"/>
      <w:r w:rsidRPr="006C47BC">
        <w:rPr>
          <w:rFonts w:ascii="Times New Roman" w:hAnsi="Times New Roman" w:cs="Times New Roman"/>
          <w:b/>
          <w:bCs/>
          <w:i/>
          <w:iCs/>
          <w:sz w:val="24"/>
          <w:szCs w:val="24"/>
        </w:rPr>
        <w:t xml:space="preserve"> </w:t>
      </w:r>
      <w:r w:rsidR="00851401" w:rsidRPr="006C47BC">
        <w:rPr>
          <w:rFonts w:ascii="Times New Roman" w:hAnsi="Times New Roman" w:cs="Times New Roman" w:hint="eastAsia"/>
          <w:b/>
          <w:bCs/>
          <w:i/>
          <w:iCs/>
          <w:sz w:val="24"/>
          <w:szCs w:val="24"/>
        </w:rPr>
        <w:t>e</w:t>
      </w:r>
      <w:r w:rsidRPr="006C47BC">
        <w:rPr>
          <w:rFonts w:ascii="Times New Roman" w:hAnsi="Times New Roman" w:cs="Times New Roman"/>
          <w:b/>
          <w:bCs/>
          <w:i/>
          <w:iCs/>
          <w:sz w:val="24"/>
          <w:szCs w:val="24"/>
        </w:rPr>
        <w:t xml:space="preserve">tiological </w:t>
      </w:r>
      <w:r w:rsidR="00851401" w:rsidRPr="006C47BC">
        <w:rPr>
          <w:rFonts w:ascii="Times New Roman" w:hAnsi="Times New Roman" w:cs="Times New Roman" w:hint="eastAsia"/>
          <w:b/>
          <w:bCs/>
          <w:i/>
          <w:iCs/>
          <w:sz w:val="24"/>
          <w:szCs w:val="24"/>
        </w:rPr>
        <w:t>c</w:t>
      </w:r>
      <w:r w:rsidRPr="006C47BC">
        <w:rPr>
          <w:rFonts w:ascii="Times New Roman" w:hAnsi="Times New Roman" w:cs="Times New Roman"/>
          <w:b/>
          <w:bCs/>
          <w:i/>
          <w:iCs/>
          <w:sz w:val="24"/>
          <w:szCs w:val="24"/>
        </w:rPr>
        <w:t>lassification</w:t>
      </w:r>
      <w:bookmarkEnd w:id="31"/>
      <w:r w:rsidR="0024039C" w:rsidRPr="006C47BC">
        <w:rPr>
          <w:rFonts w:ascii="Times New Roman" w:hAnsi="Times New Roman" w:cs="Times New Roman"/>
          <w:b/>
          <w:bCs/>
          <w:i/>
          <w:iCs/>
          <w:sz w:val="24"/>
          <w:szCs w:val="24"/>
        </w:rPr>
        <w:t xml:space="preserve"> </w:t>
      </w:r>
    </w:p>
    <w:p w14:paraId="782C9C61" w14:textId="2A4DF365" w:rsidR="00FB3B97" w:rsidRPr="006C47BC" w:rsidRDefault="00B62EB8" w:rsidP="00FB3B97">
      <w:pPr>
        <w:spacing w:line="480" w:lineRule="auto"/>
        <w:ind w:firstLine="480"/>
        <w:rPr>
          <w:rFonts w:ascii="Times New Roman" w:hAnsi="Times New Roman" w:cs="Times New Roman"/>
          <w:sz w:val="24"/>
          <w:szCs w:val="24"/>
        </w:rPr>
      </w:pPr>
      <w:bookmarkStart w:id="32" w:name="OLE_LINK17"/>
      <w:bookmarkEnd w:id="30"/>
      <w:r w:rsidRPr="006C47BC">
        <w:rPr>
          <w:rFonts w:ascii="Times New Roman" w:hAnsi="Times New Roman" w:cs="Times New Roman" w:hint="eastAsia"/>
          <w:sz w:val="24"/>
          <w:szCs w:val="24"/>
        </w:rPr>
        <w:t>All respiratory samples</w:t>
      </w:r>
      <w:r w:rsidR="00ED7A89"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w:t>
      </w:r>
      <w:bookmarkStart w:id="33" w:name="_Hlk193647035"/>
      <w:bookmarkStart w:id="34" w:name="OLE_LINK13"/>
      <w:r w:rsidR="0074432C" w:rsidRPr="006C47BC">
        <w:rPr>
          <w:rFonts w:ascii="Times New Roman" w:hAnsi="Times New Roman" w:cs="Times New Roman" w:hint="eastAsia"/>
          <w:sz w:val="24"/>
          <w:szCs w:val="24"/>
        </w:rPr>
        <w:t xml:space="preserve">including OPs for URTI and BALF/sputum for LRTI, were tested using </w:t>
      </w:r>
      <w:r w:rsidRPr="006C47BC">
        <w:rPr>
          <w:rFonts w:ascii="Times New Roman" w:hAnsi="Times New Roman" w:cs="Times New Roman" w:hint="eastAsia"/>
          <w:sz w:val="24"/>
          <w:szCs w:val="24"/>
        </w:rPr>
        <w:t>a validated multiplex PCR-based targeted next-generation sequencing</w:t>
      </w:r>
      <w:bookmarkEnd w:id="33"/>
      <w:r w:rsidRPr="006C47BC">
        <w:rPr>
          <w:rFonts w:ascii="Times New Roman" w:hAnsi="Times New Roman" w:cs="Times New Roman" w:hint="eastAsia"/>
          <w:sz w:val="24"/>
          <w:szCs w:val="24"/>
        </w:rPr>
        <w:t xml:space="preserve"> (tNGS)</w:t>
      </w:r>
      <w:bookmarkEnd w:id="34"/>
      <w:r w:rsidRPr="006C47BC">
        <w:rPr>
          <w:rFonts w:ascii="Times New Roman" w:hAnsi="Times New Roman" w:cs="Times New Roman" w:hint="eastAsia"/>
          <w:sz w:val="24"/>
          <w:szCs w:val="24"/>
        </w:rPr>
        <w:t xml:space="preserve"> covering 198 respiratory pathogens (</w:t>
      </w:r>
      <w:proofErr w:type="spellStart"/>
      <w:r w:rsidRPr="006C47BC">
        <w:rPr>
          <w:rFonts w:ascii="Times New Roman" w:hAnsi="Times New Roman" w:cs="Times New Roman" w:hint="eastAsia"/>
          <w:sz w:val="24"/>
          <w:szCs w:val="24"/>
        </w:rPr>
        <w:t>KingCreate</w:t>
      </w:r>
      <w:proofErr w:type="spellEnd"/>
      <w:r w:rsidRPr="006C47BC">
        <w:rPr>
          <w:rFonts w:ascii="Times New Roman" w:hAnsi="Times New Roman" w:cs="Times New Roman" w:hint="eastAsia"/>
          <w:sz w:val="24"/>
          <w:szCs w:val="24"/>
        </w:rPr>
        <w:t>, China</w:t>
      </w:r>
      <w:bookmarkEnd w:id="32"/>
      <w:r w:rsidRPr="006C47BC">
        <w:rPr>
          <w:rFonts w:ascii="Times New Roman" w:hAnsi="Times New Roman" w:cs="Times New Roman" w:hint="eastAsia"/>
          <w:sz w:val="24"/>
          <w:szCs w:val="24"/>
        </w:rPr>
        <w:t xml:space="preserve">) (Appendix 1) </w:t>
      </w:r>
      <w:r w:rsidRPr="006C47BC">
        <w:rPr>
          <w:rFonts w:ascii="Times New Roman" w:hAnsi="Times New Roman" w:cs="Times New Roman"/>
          <w:sz w:val="24"/>
          <w:szCs w:val="24"/>
        </w:rPr>
        <w:fldChar w:fldCharType="begin"/>
      </w:r>
      <w:r w:rsidR="0018729A" w:rsidRPr="006C47BC">
        <w:rPr>
          <w:rFonts w:ascii="Times New Roman" w:hAnsi="Times New Roman" w:cs="Times New Roman"/>
          <w:sz w:val="24"/>
          <w:szCs w:val="24"/>
        </w:rPr>
        <w:instrText xml:space="preserve"> ADDIN EN.CITE &lt;EndNote&gt;&lt;Cite&gt;&lt;Author&gt;Yin&lt;/Author&gt;&lt;Year&gt;2024&lt;/Year&gt;&lt;RecNum&gt;77&lt;/RecNum&gt;&lt;DisplayText&gt;[20]&lt;/DisplayText&gt;&lt;record&gt;&lt;rec-number&gt;77&lt;/rec-number&gt;&lt;foreign-keys&gt;&lt;key app="EN" db-id="5ve522z58s0x5te0pzsva2dnwaav952a5s05" timestamp="1746670695"&gt;77&lt;/key&gt;&lt;key app="ENWeb" db-id=""&gt;0&lt;/key&gt;&lt;/foreign-keys&gt;&lt;ref-type name="Journal Article"&gt;17&lt;/ref-type&gt;&lt;contributors&gt;&lt;authors&gt;&lt;author&gt;Yin, Yuyao&lt;/author&gt;&lt;author&gt;Zhu, Pengyuan&lt;/author&gt;&lt;author&gt;Guo, Yifan&lt;/author&gt;&lt;author&gt;Li, Yingzhen&lt;/author&gt;&lt;author&gt;Chen, Hongbin&lt;/author&gt;&lt;author&gt;Liu, Jun&lt;/author&gt;&lt;author&gt;Sun, Lingxiao&lt;/author&gt;&lt;author&gt;Ma, Shuai&lt;/author&gt;&lt;author&gt;Hu, Chaohui&lt;/author&gt;&lt;author&gt;Wang, Hui&lt;/author&gt;&lt;/authors&gt;&lt;/contributors&gt;&lt;titles&gt;&lt;title&gt;Enhancing lower respiratory tract infection diagnosis: implementation and clinical assessment of multiplex PCR-based and hybrid capture-based targeted next-generation sequencing&lt;/title&gt;&lt;secondary-title&gt;eBioMedicine&lt;/secondary-title&gt;&lt;/titles&gt;&lt;periodical&gt;&lt;full-title&gt;eBioMedicine&lt;/full-title&gt;&lt;/periodical&gt;&lt;volume&gt;107&lt;/volume&gt;&lt;section&gt;105307&lt;/section&gt;&lt;dates&gt;&lt;year&gt;2024&lt;/year&gt;&lt;/dates&gt;&lt;isbn&gt;23523964&lt;/isbn&gt;&lt;urls&gt;&lt;/urls&gt;&lt;electronic-resource-num&gt;10.1016/j.ebiom.2024.105307&lt;/electronic-resource-num&gt;&lt;/record&gt;&lt;/Cite&gt;&lt;/EndNote&gt;</w:instrText>
      </w:r>
      <w:r w:rsidRPr="006C47BC">
        <w:rPr>
          <w:rFonts w:ascii="Times New Roman" w:hAnsi="Times New Roman" w:cs="Times New Roman"/>
          <w:sz w:val="24"/>
          <w:szCs w:val="24"/>
        </w:rPr>
        <w:fldChar w:fldCharType="separate"/>
      </w:r>
      <w:r w:rsidR="0018729A" w:rsidRPr="006C47BC">
        <w:rPr>
          <w:rFonts w:ascii="Times New Roman" w:hAnsi="Times New Roman" w:cs="Times New Roman"/>
          <w:noProof/>
          <w:sz w:val="24"/>
          <w:szCs w:val="24"/>
        </w:rPr>
        <w:t>[20]</w:t>
      </w:r>
      <w:r w:rsidRPr="006C47BC">
        <w:rPr>
          <w:rFonts w:ascii="Times New Roman" w:hAnsi="Times New Roman" w:cs="Times New Roman"/>
          <w:sz w:val="24"/>
          <w:szCs w:val="24"/>
        </w:rPr>
        <w:fldChar w:fldCharType="end"/>
      </w:r>
      <w:r w:rsidR="0074432C"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w:t>
      </w:r>
      <w:r w:rsidR="0074432C" w:rsidRPr="006C47BC">
        <w:rPr>
          <w:rFonts w:ascii="Times New Roman" w:hAnsi="Times New Roman" w:cs="Times New Roman" w:hint="eastAsia"/>
          <w:sz w:val="24"/>
          <w:szCs w:val="24"/>
        </w:rPr>
        <w:t>I</w:t>
      </w:r>
      <w:r w:rsidRPr="006C47BC">
        <w:rPr>
          <w:rFonts w:ascii="Times New Roman" w:hAnsi="Times New Roman" w:cs="Times New Roman"/>
          <w:sz w:val="24"/>
          <w:szCs w:val="24"/>
        </w:rPr>
        <w:t>n addition</w:t>
      </w:r>
      <w:r w:rsidR="0074432C" w:rsidRPr="006C47BC">
        <w:rPr>
          <w:rFonts w:ascii="Times New Roman" w:hAnsi="Times New Roman" w:cs="Times New Roman" w:hint="eastAsia"/>
          <w:sz w:val="24"/>
          <w:szCs w:val="24"/>
        </w:rPr>
        <w:t>,</w:t>
      </w:r>
      <w:r w:rsidRPr="006C47BC">
        <w:rPr>
          <w:rFonts w:ascii="Times New Roman" w:hAnsi="Times New Roman" w:cs="Times New Roman"/>
          <w:sz w:val="24"/>
          <w:szCs w:val="24"/>
        </w:rPr>
        <w:t xml:space="preserve"> conventional microbiologic</w:t>
      </w:r>
      <w:r w:rsidR="0074432C" w:rsidRPr="006C47BC">
        <w:rPr>
          <w:rFonts w:ascii="Times New Roman" w:hAnsi="Times New Roman" w:cs="Times New Roman" w:hint="eastAsia"/>
          <w:sz w:val="24"/>
          <w:szCs w:val="24"/>
        </w:rPr>
        <w:t>al</w:t>
      </w:r>
      <w:r w:rsidRPr="006C47BC">
        <w:rPr>
          <w:rFonts w:ascii="Times New Roman" w:hAnsi="Times New Roman" w:cs="Times New Roman"/>
          <w:sz w:val="24"/>
          <w:szCs w:val="24"/>
        </w:rPr>
        <w:t xml:space="preserve"> tests </w:t>
      </w:r>
      <w:r w:rsidR="0074432C" w:rsidRPr="006C47BC">
        <w:rPr>
          <w:rFonts w:ascii="Times New Roman" w:hAnsi="Times New Roman" w:cs="Times New Roman" w:hint="eastAsia"/>
          <w:sz w:val="24"/>
          <w:szCs w:val="24"/>
        </w:rPr>
        <w:t xml:space="preserve">were </w:t>
      </w:r>
      <w:r w:rsidRPr="006C47BC">
        <w:rPr>
          <w:rFonts w:ascii="Times New Roman" w:hAnsi="Times New Roman" w:cs="Times New Roman"/>
          <w:sz w:val="24"/>
          <w:szCs w:val="24"/>
        </w:rPr>
        <w:t xml:space="preserve">performed </w:t>
      </w:r>
      <w:r w:rsidR="0074432C" w:rsidRPr="006C47BC">
        <w:rPr>
          <w:rFonts w:ascii="Times New Roman" w:hAnsi="Times New Roman" w:cs="Times New Roman" w:hint="eastAsia"/>
          <w:sz w:val="24"/>
          <w:szCs w:val="24"/>
        </w:rPr>
        <w:t>at the discretion</w:t>
      </w:r>
      <w:r w:rsidRPr="006C47BC">
        <w:rPr>
          <w:rFonts w:ascii="Times New Roman" w:hAnsi="Times New Roman" w:cs="Times New Roman"/>
          <w:sz w:val="24"/>
          <w:szCs w:val="24"/>
        </w:rPr>
        <w:t xml:space="preserve"> </w:t>
      </w:r>
      <w:r w:rsidR="0074432C" w:rsidRPr="006C47BC">
        <w:rPr>
          <w:rFonts w:ascii="Times New Roman" w:hAnsi="Times New Roman" w:cs="Times New Roman" w:hint="eastAsia"/>
          <w:sz w:val="24"/>
          <w:szCs w:val="24"/>
        </w:rPr>
        <w:t xml:space="preserve">of the treating </w:t>
      </w:r>
      <w:r w:rsidRPr="006C47BC">
        <w:rPr>
          <w:rFonts w:ascii="Times New Roman" w:hAnsi="Times New Roman" w:cs="Times New Roman"/>
          <w:sz w:val="24"/>
          <w:szCs w:val="24"/>
        </w:rPr>
        <w:t>physician</w:t>
      </w:r>
      <w:r w:rsidR="0074432C" w:rsidRPr="006C47BC">
        <w:rPr>
          <w:rFonts w:ascii="Times New Roman" w:hAnsi="Times New Roman" w:cs="Times New Roman" w:hint="eastAsia"/>
          <w:sz w:val="24"/>
          <w:szCs w:val="24"/>
        </w:rPr>
        <w:t>s</w:t>
      </w:r>
      <w:r w:rsidRPr="006C47BC">
        <w:rPr>
          <w:rFonts w:ascii="Times New Roman" w:hAnsi="Times New Roman" w:cs="Times New Roman" w:hint="eastAsia"/>
          <w:sz w:val="24"/>
          <w:szCs w:val="24"/>
        </w:rPr>
        <w:t xml:space="preserve"> (Appendix 2).</w:t>
      </w:r>
      <w:r w:rsidR="00AA15B4" w:rsidRPr="006C47BC">
        <w:rPr>
          <w:rFonts w:ascii="Times New Roman" w:hAnsi="Times New Roman" w:cs="Times New Roman" w:hint="eastAsia"/>
          <w:sz w:val="24"/>
          <w:szCs w:val="24"/>
        </w:rPr>
        <w:t xml:space="preserve"> </w:t>
      </w:r>
      <w:r w:rsidR="00DE25DA" w:rsidRPr="006C47BC">
        <w:rPr>
          <w:rFonts w:ascii="Times New Roman" w:hAnsi="Times New Roman" w:cs="Times New Roman" w:hint="eastAsia"/>
          <w:sz w:val="24"/>
          <w:szCs w:val="24"/>
        </w:rPr>
        <w:t xml:space="preserve">The </w:t>
      </w:r>
      <w:r w:rsidR="00B216EE" w:rsidRPr="006C47BC">
        <w:rPr>
          <w:rFonts w:ascii="Times New Roman" w:hAnsi="Times New Roman" w:cs="Times New Roman" w:hint="eastAsia"/>
          <w:sz w:val="24"/>
          <w:szCs w:val="24"/>
        </w:rPr>
        <w:t>causative pathogens</w:t>
      </w:r>
      <w:r w:rsidR="00DE25DA" w:rsidRPr="006C47BC">
        <w:rPr>
          <w:rFonts w:ascii="Times New Roman" w:hAnsi="Times New Roman" w:cs="Times New Roman" w:hint="eastAsia"/>
          <w:sz w:val="24"/>
          <w:szCs w:val="24"/>
        </w:rPr>
        <w:t xml:space="preserve"> for each ARI patient </w:t>
      </w:r>
      <w:r w:rsidR="00B216EE" w:rsidRPr="006C47BC">
        <w:rPr>
          <w:rFonts w:ascii="Times New Roman" w:hAnsi="Times New Roman" w:cs="Times New Roman"/>
          <w:sz w:val="24"/>
          <w:szCs w:val="24"/>
        </w:rPr>
        <w:t>were</w:t>
      </w:r>
      <w:r w:rsidR="00DE25DA" w:rsidRPr="006C47BC">
        <w:rPr>
          <w:rFonts w:ascii="Times New Roman" w:hAnsi="Times New Roman" w:cs="Times New Roman" w:hint="eastAsia"/>
          <w:sz w:val="24"/>
          <w:szCs w:val="24"/>
        </w:rPr>
        <w:t xml:space="preserve"> determined </w:t>
      </w:r>
      <w:r w:rsidR="00121E7E" w:rsidRPr="006C47BC">
        <w:rPr>
          <w:rFonts w:ascii="Times New Roman" w:hAnsi="Times New Roman" w:cs="Times New Roman"/>
          <w:sz w:val="24"/>
          <w:szCs w:val="24"/>
        </w:rPr>
        <w:t>using established</w:t>
      </w:r>
      <w:r w:rsidR="00DE25DA" w:rsidRPr="006C47BC">
        <w:rPr>
          <w:rFonts w:ascii="Times New Roman" w:hAnsi="Times New Roman" w:cs="Times New Roman" w:hint="eastAsia"/>
          <w:sz w:val="24"/>
          <w:szCs w:val="24"/>
        </w:rPr>
        <w:t xml:space="preserve"> algorithms</w:t>
      </w:r>
      <w:r w:rsidR="00B51DE4" w:rsidRPr="006C47BC">
        <w:rPr>
          <w:rFonts w:ascii="Times New Roman" w:hAnsi="Times New Roman" w:cs="Times New Roman" w:hint="eastAsia"/>
          <w:sz w:val="24"/>
          <w:szCs w:val="24"/>
        </w:rPr>
        <w:t xml:space="preserve"> </w:t>
      </w:r>
      <w:r w:rsidR="00832473" w:rsidRPr="006C47BC">
        <w:rPr>
          <w:rFonts w:ascii="Times New Roman" w:hAnsi="Times New Roman" w:cs="Times New Roman"/>
          <w:sz w:val="24"/>
          <w:szCs w:val="24"/>
        </w:rPr>
        <w:fldChar w:fldCharType="begin">
          <w:fldData xml:space="preserve">PEVuZE5vdGU+PENpdGU+PEF1dGhvcj5WYXVnaG48L0F1dGhvcj48WWVhcj4yMDIxPC9ZZWFyPjxS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</w:fldData>
        </w:fldChar>
      </w:r>
      <w:r w:rsidR="0018729A" w:rsidRPr="006C47BC">
        <w:rPr>
          <w:rFonts w:ascii="Times New Roman" w:hAnsi="Times New Roman" w:cs="Times New Roman"/>
          <w:sz w:val="24"/>
          <w:szCs w:val="24"/>
        </w:rPr>
        <w:instrText xml:space="preserve"> ADDIN EN.CITE </w:instrText>
      </w:r>
      <w:r w:rsidR="0018729A" w:rsidRPr="006C47BC">
        <w:rPr>
          <w:rFonts w:ascii="Times New Roman" w:hAnsi="Times New Roman" w:cs="Times New Roman"/>
          <w:sz w:val="24"/>
          <w:szCs w:val="24"/>
        </w:rPr>
        <w:fldChar w:fldCharType="begin">
          <w:fldData xml:space="preserve">PEVuZE5vdGU+PENpdGU+PEF1dGhvcj5WYXVnaG48L0F1dGhvcj48WWVhcj4yMDIxPC9ZZWFyPjxS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</w:fldData>
        </w:fldChar>
      </w:r>
      <w:r w:rsidR="0018729A" w:rsidRPr="006C47BC">
        <w:rPr>
          <w:rFonts w:ascii="Times New Roman" w:hAnsi="Times New Roman" w:cs="Times New Roman"/>
          <w:sz w:val="24"/>
          <w:szCs w:val="24"/>
        </w:rPr>
        <w:instrText xml:space="preserve"> ADDIN EN.CITE.DATA </w:instrText>
      </w:r>
      <w:r w:rsidR="0018729A" w:rsidRPr="006C47BC">
        <w:rPr>
          <w:rFonts w:ascii="Times New Roman" w:hAnsi="Times New Roman" w:cs="Times New Roman"/>
          <w:sz w:val="24"/>
          <w:szCs w:val="24"/>
        </w:rPr>
      </w:r>
      <w:r w:rsidR="0018729A" w:rsidRPr="006C47BC">
        <w:rPr>
          <w:rFonts w:ascii="Times New Roman" w:hAnsi="Times New Roman" w:cs="Times New Roman"/>
          <w:sz w:val="24"/>
          <w:szCs w:val="24"/>
        </w:rPr>
        <w:fldChar w:fldCharType="end"/>
      </w:r>
      <w:r w:rsidR="00832473" w:rsidRPr="006C47BC">
        <w:rPr>
          <w:rFonts w:ascii="Times New Roman" w:hAnsi="Times New Roman" w:cs="Times New Roman"/>
          <w:sz w:val="24"/>
          <w:szCs w:val="24"/>
        </w:rPr>
      </w:r>
      <w:r w:rsidR="00832473" w:rsidRPr="006C47BC">
        <w:rPr>
          <w:rFonts w:ascii="Times New Roman" w:hAnsi="Times New Roman" w:cs="Times New Roman"/>
          <w:sz w:val="24"/>
          <w:szCs w:val="24"/>
        </w:rPr>
        <w:fldChar w:fldCharType="separate"/>
      </w:r>
      <w:r w:rsidR="0018729A" w:rsidRPr="006C47BC">
        <w:rPr>
          <w:rFonts w:ascii="Times New Roman" w:hAnsi="Times New Roman" w:cs="Times New Roman"/>
          <w:noProof/>
          <w:sz w:val="24"/>
          <w:szCs w:val="24"/>
        </w:rPr>
        <w:t>[3, 21-23]</w:t>
      </w:r>
      <w:r w:rsidR="00832473" w:rsidRPr="006C47BC">
        <w:rPr>
          <w:rFonts w:ascii="Times New Roman" w:hAnsi="Times New Roman" w:cs="Times New Roman"/>
          <w:sz w:val="24"/>
          <w:szCs w:val="24"/>
        </w:rPr>
        <w:fldChar w:fldCharType="end"/>
      </w:r>
      <w:r w:rsidR="00B51DE4" w:rsidRPr="006C47BC">
        <w:rPr>
          <w:rFonts w:ascii="Times New Roman" w:hAnsi="Times New Roman" w:cs="Times New Roman" w:hint="eastAsia"/>
          <w:sz w:val="24"/>
          <w:szCs w:val="24"/>
        </w:rPr>
        <w:t xml:space="preserve"> (</w:t>
      </w:r>
      <w:r w:rsidR="00B51DE4" w:rsidRPr="006C47BC">
        <w:rPr>
          <w:rFonts w:ascii="Times New Roman" w:hAnsi="Times New Roman" w:cs="Times New Roman"/>
          <w:sz w:val="24"/>
          <w:szCs w:val="24"/>
        </w:rPr>
        <w:t>Supplementary Figures 2</w:t>
      </w:r>
      <w:r w:rsidR="0021654F" w:rsidRPr="006C47BC">
        <w:rPr>
          <w:rFonts w:ascii="Times New Roman" w:hAnsi="Times New Roman" w:cs="Times New Roman" w:hint="eastAsia"/>
          <w:sz w:val="24"/>
          <w:szCs w:val="24"/>
        </w:rPr>
        <w:t>-</w:t>
      </w:r>
      <w:r w:rsidR="00B51DE4" w:rsidRPr="006C47BC">
        <w:rPr>
          <w:rFonts w:ascii="Times New Roman" w:hAnsi="Times New Roman" w:cs="Times New Roman"/>
          <w:sz w:val="24"/>
          <w:szCs w:val="24"/>
        </w:rPr>
        <w:t>3</w:t>
      </w:r>
      <w:r w:rsidR="00B51DE4" w:rsidRPr="006C47BC">
        <w:rPr>
          <w:rFonts w:ascii="Times New Roman" w:hAnsi="Times New Roman" w:cs="Times New Roman" w:hint="eastAsia"/>
          <w:sz w:val="24"/>
          <w:szCs w:val="24"/>
        </w:rPr>
        <w:t>)</w:t>
      </w:r>
      <w:r w:rsidR="00705A49" w:rsidRPr="006C47BC">
        <w:rPr>
          <w:rFonts w:ascii="Times New Roman" w:hAnsi="Times New Roman" w:cs="Times New Roman" w:hint="eastAsia"/>
          <w:sz w:val="24"/>
          <w:szCs w:val="24"/>
        </w:rPr>
        <w:t>.</w:t>
      </w:r>
      <w:r w:rsidR="00DA0141" w:rsidRPr="006C47BC">
        <w:rPr>
          <w:rFonts w:ascii="Times New Roman" w:hAnsi="Times New Roman" w:cs="Times New Roman" w:hint="eastAsia"/>
          <w:sz w:val="24"/>
          <w:szCs w:val="24"/>
        </w:rPr>
        <w:t xml:space="preserve"> </w:t>
      </w:r>
      <w:r w:rsidR="008F468D" w:rsidRPr="006C47BC">
        <w:rPr>
          <w:rFonts w:ascii="Times New Roman" w:hAnsi="Times New Roman" w:cs="Times New Roman" w:hint="eastAsia"/>
          <w:sz w:val="24"/>
          <w:szCs w:val="24"/>
        </w:rPr>
        <w:t>P</w:t>
      </w:r>
      <w:r w:rsidR="00681569" w:rsidRPr="006C47BC">
        <w:rPr>
          <w:rFonts w:ascii="Times New Roman" w:hAnsi="Times New Roman" w:cs="Times New Roman"/>
          <w:sz w:val="24"/>
          <w:szCs w:val="24"/>
        </w:rPr>
        <w:t xml:space="preserve">atients were </w:t>
      </w:r>
      <w:r w:rsidR="008F468D" w:rsidRPr="006C47BC">
        <w:rPr>
          <w:rFonts w:ascii="Times New Roman" w:hAnsi="Times New Roman" w:cs="Times New Roman" w:hint="eastAsia"/>
          <w:sz w:val="24"/>
          <w:szCs w:val="24"/>
        </w:rPr>
        <w:t xml:space="preserve">classified </w:t>
      </w:r>
      <w:r w:rsidR="00493D34" w:rsidRPr="006C47BC">
        <w:rPr>
          <w:rFonts w:ascii="Times New Roman" w:hAnsi="Times New Roman" w:cs="Times New Roman" w:hint="eastAsia"/>
          <w:sz w:val="24"/>
          <w:szCs w:val="24"/>
        </w:rPr>
        <w:t>into the</w:t>
      </w:r>
      <w:r w:rsidR="008F468D" w:rsidRPr="006C47BC">
        <w:rPr>
          <w:rFonts w:ascii="Times New Roman" w:hAnsi="Times New Roman" w:cs="Times New Roman" w:hint="eastAsia"/>
          <w:sz w:val="24"/>
          <w:szCs w:val="24"/>
        </w:rPr>
        <w:t xml:space="preserve"> </w:t>
      </w:r>
      <w:r w:rsidR="009324F6" w:rsidRPr="006C47BC">
        <w:rPr>
          <w:rFonts w:ascii="Times New Roman" w:hAnsi="Times New Roman" w:cs="Times New Roman"/>
          <w:sz w:val="24"/>
          <w:szCs w:val="24"/>
        </w:rPr>
        <w:t>viral</w:t>
      </w:r>
      <w:r w:rsidR="009F5711" w:rsidRPr="006C47BC">
        <w:rPr>
          <w:rFonts w:ascii="Times New Roman" w:hAnsi="Times New Roman" w:cs="Times New Roman" w:hint="eastAsia"/>
          <w:sz w:val="24"/>
          <w:szCs w:val="24"/>
        </w:rPr>
        <w:t>-detected group</w:t>
      </w:r>
      <w:r w:rsidR="009324F6" w:rsidRPr="006C47BC">
        <w:rPr>
          <w:rFonts w:ascii="Times New Roman" w:hAnsi="Times New Roman" w:cs="Times New Roman" w:hint="eastAsia"/>
          <w:sz w:val="24"/>
          <w:szCs w:val="24"/>
        </w:rPr>
        <w:t xml:space="preserve"> </w:t>
      </w:r>
      <w:r w:rsidR="00027379" w:rsidRPr="006C47BC">
        <w:rPr>
          <w:rFonts w:ascii="Times New Roman" w:hAnsi="Times New Roman" w:cs="Times New Roman" w:hint="eastAsia"/>
          <w:sz w:val="24"/>
          <w:szCs w:val="24"/>
        </w:rPr>
        <w:t>if</w:t>
      </w:r>
      <w:r w:rsidR="009324F6" w:rsidRPr="006C47BC">
        <w:rPr>
          <w:rFonts w:ascii="Times New Roman" w:hAnsi="Times New Roman" w:cs="Times New Roman"/>
          <w:sz w:val="24"/>
          <w:szCs w:val="24"/>
        </w:rPr>
        <w:t xml:space="preserve"> pathogenic respiratory viruses were </w:t>
      </w:r>
      <w:r w:rsidR="00D360A9" w:rsidRPr="006C47BC">
        <w:rPr>
          <w:rFonts w:ascii="Times New Roman" w:hAnsi="Times New Roman" w:cs="Times New Roman" w:hint="eastAsia"/>
          <w:sz w:val="24"/>
          <w:szCs w:val="24"/>
        </w:rPr>
        <w:t>identified</w:t>
      </w:r>
      <w:r w:rsidR="00681569" w:rsidRPr="006C47BC">
        <w:rPr>
          <w:rFonts w:ascii="Times New Roman" w:hAnsi="Times New Roman" w:cs="Times New Roman"/>
          <w:sz w:val="24"/>
          <w:szCs w:val="24"/>
        </w:rPr>
        <w:t>. Among the</w:t>
      </w:r>
      <w:r w:rsidR="00493D34" w:rsidRPr="006C47BC">
        <w:rPr>
          <w:rFonts w:ascii="Times New Roman" w:hAnsi="Times New Roman" w:cs="Times New Roman" w:hint="eastAsia"/>
          <w:sz w:val="24"/>
          <w:szCs w:val="24"/>
        </w:rPr>
        <w:t>m</w:t>
      </w:r>
      <w:r w:rsidR="00681569" w:rsidRPr="006C47BC">
        <w:rPr>
          <w:rFonts w:ascii="Times New Roman" w:hAnsi="Times New Roman" w:cs="Times New Roman"/>
          <w:sz w:val="24"/>
          <w:szCs w:val="24"/>
        </w:rPr>
        <w:t>,</w:t>
      </w:r>
      <w:r w:rsidR="00A11AE9" w:rsidRPr="006C47BC">
        <w:t xml:space="preserve"> </w:t>
      </w:r>
      <w:r w:rsidR="009324F6" w:rsidRPr="006C47BC">
        <w:rPr>
          <w:rFonts w:ascii="Times New Roman" w:hAnsi="Times New Roman" w:cs="Times New Roman" w:hint="eastAsia"/>
          <w:sz w:val="24"/>
          <w:szCs w:val="24"/>
        </w:rPr>
        <w:t xml:space="preserve">cases </w:t>
      </w:r>
      <w:r w:rsidR="00A11AE9" w:rsidRPr="006C47BC">
        <w:rPr>
          <w:rFonts w:ascii="Times New Roman" w:hAnsi="Times New Roman" w:cs="Times New Roman"/>
          <w:sz w:val="24"/>
          <w:szCs w:val="24"/>
        </w:rPr>
        <w:t>with</w:t>
      </w:r>
      <w:r w:rsidR="009324F6" w:rsidRPr="006C47BC">
        <w:rPr>
          <w:rFonts w:ascii="Times New Roman" w:hAnsi="Times New Roman" w:cs="Times New Roman"/>
          <w:sz w:val="24"/>
          <w:szCs w:val="24"/>
        </w:rPr>
        <w:t> co-detected</w:t>
      </w:r>
      <w:r w:rsidR="009324F6" w:rsidRPr="006C47BC">
        <w:rPr>
          <w:rFonts w:ascii="Times New Roman" w:hAnsi="Times New Roman" w:cs="Times New Roman" w:hint="eastAsia"/>
          <w:sz w:val="24"/>
          <w:szCs w:val="24"/>
        </w:rPr>
        <w:t xml:space="preserve"> </w:t>
      </w:r>
      <w:r w:rsidR="00A11AE9" w:rsidRPr="006C47BC">
        <w:rPr>
          <w:rFonts w:ascii="Times New Roman" w:hAnsi="Times New Roman" w:cs="Times New Roman"/>
          <w:sz w:val="24"/>
          <w:szCs w:val="24"/>
        </w:rPr>
        <w:t xml:space="preserve">bacteria, fungi, or mycobacteria were </w:t>
      </w:r>
      <w:r w:rsidR="00493D34" w:rsidRPr="006C47BC">
        <w:rPr>
          <w:rFonts w:ascii="Times New Roman" w:hAnsi="Times New Roman" w:cs="Times New Roman" w:hint="eastAsia"/>
          <w:sz w:val="24"/>
          <w:szCs w:val="24"/>
        </w:rPr>
        <w:t>defined</w:t>
      </w:r>
      <w:r w:rsidR="00A11AE9" w:rsidRPr="006C47BC">
        <w:rPr>
          <w:rFonts w:ascii="Times New Roman" w:hAnsi="Times New Roman" w:cs="Times New Roman"/>
          <w:sz w:val="24"/>
          <w:szCs w:val="24"/>
        </w:rPr>
        <w:t xml:space="preserve"> as </w:t>
      </w:r>
      <w:r w:rsidR="00493D34" w:rsidRPr="006C47BC">
        <w:rPr>
          <w:rFonts w:ascii="Times New Roman" w:hAnsi="Times New Roman" w:cs="Times New Roman" w:hint="eastAsia"/>
          <w:sz w:val="24"/>
          <w:szCs w:val="24"/>
        </w:rPr>
        <w:t xml:space="preserve">the </w:t>
      </w:r>
      <w:r w:rsidR="00A11AE9" w:rsidRPr="006C47BC">
        <w:rPr>
          <w:rFonts w:ascii="Times New Roman" w:hAnsi="Times New Roman" w:cs="Times New Roman"/>
          <w:sz w:val="24"/>
          <w:szCs w:val="24"/>
        </w:rPr>
        <w:t>viral</w:t>
      </w:r>
      <w:r w:rsidR="009F5711" w:rsidRPr="006C47BC">
        <w:rPr>
          <w:rFonts w:ascii="Times New Roman" w:hAnsi="Times New Roman" w:cs="Times New Roman" w:hint="eastAsia"/>
          <w:sz w:val="24"/>
          <w:szCs w:val="24"/>
        </w:rPr>
        <w:t>-</w:t>
      </w:r>
      <w:r w:rsidR="00A11AE9" w:rsidRPr="006C47BC">
        <w:rPr>
          <w:rFonts w:ascii="Times New Roman" w:hAnsi="Times New Roman" w:cs="Times New Roman" w:hint="eastAsia"/>
          <w:sz w:val="24"/>
          <w:szCs w:val="24"/>
        </w:rPr>
        <w:t>mixed</w:t>
      </w:r>
      <w:r w:rsidR="009F5711" w:rsidRPr="006C47BC">
        <w:rPr>
          <w:rFonts w:ascii="Times New Roman" w:hAnsi="Times New Roman" w:cs="Times New Roman" w:hint="eastAsia"/>
          <w:sz w:val="24"/>
          <w:szCs w:val="24"/>
        </w:rPr>
        <w:t>-detected</w:t>
      </w:r>
      <w:r w:rsidR="00BF041C" w:rsidRPr="006C47BC">
        <w:rPr>
          <w:rFonts w:ascii="Times New Roman" w:hAnsi="Times New Roman" w:cs="Times New Roman" w:hint="eastAsia"/>
          <w:sz w:val="24"/>
          <w:szCs w:val="24"/>
        </w:rPr>
        <w:t xml:space="preserve"> </w:t>
      </w:r>
      <w:r w:rsidR="009F5711" w:rsidRPr="006C47BC">
        <w:rPr>
          <w:rFonts w:ascii="Times New Roman" w:hAnsi="Times New Roman" w:cs="Times New Roman" w:hint="eastAsia"/>
          <w:sz w:val="24"/>
          <w:szCs w:val="24"/>
        </w:rPr>
        <w:t xml:space="preserve">group </w:t>
      </w:r>
      <w:r w:rsidR="00BF041C"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wgMjRdPC9EaXNwbGF5VGV4dD48cmVj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</w:fldData>
        </w:fldChar>
      </w:r>
      <w:r w:rsidR="0018729A" w:rsidRPr="006C47BC">
        <w:rPr>
          <w:rFonts w:ascii="Times New Roman" w:hAnsi="Times New Roman" w:cs="Times New Roman"/>
          <w:sz w:val="24"/>
          <w:szCs w:val="24"/>
        </w:rPr>
        <w:instrText xml:space="preserve"> ADDIN EN.CITE </w:instrText>
      </w:r>
      <w:r w:rsidR="0018729A"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wgMjRdPC9EaXNwbGF5VGV4dD48cmVj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</w:fldData>
        </w:fldChar>
      </w:r>
      <w:r w:rsidR="0018729A" w:rsidRPr="006C47BC">
        <w:rPr>
          <w:rFonts w:ascii="Times New Roman" w:hAnsi="Times New Roman" w:cs="Times New Roman"/>
          <w:sz w:val="24"/>
          <w:szCs w:val="24"/>
        </w:rPr>
        <w:instrText xml:space="preserve"> ADDIN EN.CITE.DATA </w:instrText>
      </w:r>
      <w:r w:rsidR="0018729A" w:rsidRPr="006C47BC">
        <w:rPr>
          <w:rFonts w:ascii="Times New Roman" w:hAnsi="Times New Roman" w:cs="Times New Roman"/>
          <w:sz w:val="24"/>
          <w:szCs w:val="24"/>
        </w:rPr>
      </w:r>
      <w:r w:rsidR="0018729A" w:rsidRPr="006C47BC">
        <w:rPr>
          <w:rFonts w:ascii="Times New Roman" w:hAnsi="Times New Roman" w:cs="Times New Roman"/>
          <w:sz w:val="24"/>
          <w:szCs w:val="24"/>
        </w:rPr>
        <w:fldChar w:fldCharType="end"/>
      </w:r>
      <w:r w:rsidR="00BF041C" w:rsidRPr="006C47BC">
        <w:rPr>
          <w:rFonts w:ascii="Times New Roman" w:hAnsi="Times New Roman" w:cs="Times New Roman"/>
          <w:sz w:val="24"/>
          <w:szCs w:val="24"/>
        </w:rPr>
      </w:r>
      <w:r w:rsidR="00BF041C" w:rsidRPr="006C47BC">
        <w:rPr>
          <w:rFonts w:ascii="Times New Roman" w:hAnsi="Times New Roman" w:cs="Times New Roman"/>
          <w:sz w:val="24"/>
          <w:szCs w:val="24"/>
        </w:rPr>
        <w:fldChar w:fldCharType="separate"/>
      </w:r>
      <w:r w:rsidR="0018729A" w:rsidRPr="006C47BC">
        <w:rPr>
          <w:rFonts w:ascii="Times New Roman" w:hAnsi="Times New Roman" w:cs="Times New Roman"/>
          <w:noProof/>
          <w:sz w:val="24"/>
          <w:szCs w:val="24"/>
        </w:rPr>
        <w:t>[12, 24]</w:t>
      </w:r>
      <w:r w:rsidR="00BF041C" w:rsidRPr="006C47BC">
        <w:rPr>
          <w:rFonts w:ascii="Times New Roman" w:hAnsi="Times New Roman" w:cs="Times New Roman"/>
          <w:sz w:val="24"/>
          <w:szCs w:val="24"/>
        </w:rPr>
        <w:fldChar w:fldCharType="end"/>
      </w:r>
      <w:r w:rsidR="00A11AE9" w:rsidRPr="006C47BC">
        <w:rPr>
          <w:rFonts w:ascii="Times New Roman" w:hAnsi="Times New Roman" w:cs="Times New Roman"/>
          <w:sz w:val="24"/>
          <w:szCs w:val="24"/>
        </w:rPr>
        <w:t>,</w:t>
      </w:r>
      <w:r w:rsidR="00681569" w:rsidRPr="006C47BC">
        <w:rPr>
          <w:rFonts w:ascii="Times New Roman" w:hAnsi="Times New Roman" w:cs="Times New Roman"/>
          <w:sz w:val="24"/>
          <w:szCs w:val="24"/>
        </w:rPr>
        <w:t xml:space="preserve"> wh</w:t>
      </w:r>
      <w:r w:rsidR="00493D34" w:rsidRPr="006C47BC">
        <w:rPr>
          <w:rFonts w:ascii="Times New Roman" w:hAnsi="Times New Roman" w:cs="Times New Roman" w:hint="eastAsia"/>
          <w:sz w:val="24"/>
          <w:szCs w:val="24"/>
        </w:rPr>
        <w:t>ile</w:t>
      </w:r>
      <w:r w:rsidR="00681569" w:rsidRPr="006C47BC">
        <w:rPr>
          <w:rFonts w:ascii="Times New Roman" w:hAnsi="Times New Roman" w:cs="Times New Roman"/>
          <w:sz w:val="24"/>
          <w:szCs w:val="24"/>
        </w:rPr>
        <w:t xml:space="preserve"> those </w:t>
      </w:r>
      <w:r w:rsidR="00A11AE9" w:rsidRPr="006C47BC">
        <w:rPr>
          <w:rFonts w:ascii="Times New Roman" w:hAnsi="Times New Roman" w:cs="Times New Roman"/>
          <w:sz w:val="24"/>
          <w:szCs w:val="24"/>
        </w:rPr>
        <w:t xml:space="preserve">without </w:t>
      </w:r>
      <w:r w:rsidR="0047329D" w:rsidRPr="006C47BC">
        <w:rPr>
          <w:rFonts w:ascii="Times New Roman" w:hAnsi="Times New Roman" w:cs="Times New Roman"/>
          <w:sz w:val="24"/>
          <w:szCs w:val="24"/>
        </w:rPr>
        <w:t>additional</w:t>
      </w:r>
      <w:r w:rsidR="0047329D" w:rsidRPr="006C47BC">
        <w:rPr>
          <w:rFonts w:ascii="Times New Roman" w:hAnsi="Times New Roman" w:cs="Times New Roman" w:hint="eastAsia"/>
          <w:sz w:val="24"/>
          <w:szCs w:val="24"/>
        </w:rPr>
        <w:t xml:space="preserve"> </w:t>
      </w:r>
      <w:r w:rsidR="00A11AE9" w:rsidRPr="006C47BC">
        <w:rPr>
          <w:rFonts w:ascii="Times New Roman" w:hAnsi="Times New Roman" w:cs="Times New Roman"/>
          <w:sz w:val="24"/>
          <w:szCs w:val="24"/>
        </w:rPr>
        <w:t>pathogens were categorized as</w:t>
      </w:r>
      <w:r w:rsidR="00493D34" w:rsidRPr="006C47BC">
        <w:rPr>
          <w:rFonts w:ascii="Times New Roman" w:hAnsi="Times New Roman" w:cs="Times New Roman" w:hint="eastAsia"/>
          <w:sz w:val="24"/>
          <w:szCs w:val="24"/>
        </w:rPr>
        <w:t xml:space="preserve"> the</w:t>
      </w:r>
      <w:r w:rsidR="00A11AE9" w:rsidRPr="006C47BC">
        <w:rPr>
          <w:rFonts w:ascii="Times New Roman" w:hAnsi="Times New Roman" w:cs="Times New Roman"/>
          <w:sz w:val="24"/>
          <w:szCs w:val="24"/>
        </w:rPr>
        <w:t xml:space="preserve"> viral</w:t>
      </w:r>
      <w:r w:rsidR="00472611" w:rsidRPr="006C47BC">
        <w:rPr>
          <w:rFonts w:ascii="Times New Roman" w:hAnsi="Times New Roman" w:cs="Times New Roman" w:hint="eastAsia"/>
          <w:sz w:val="24"/>
          <w:szCs w:val="24"/>
        </w:rPr>
        <w:t>-</w:t>
      </w:r>
      <w:r w:rsidR="00A11AE9" w:rsidRPr="006C47BC">
        <w:rPr>
          <w:rFonts w:ascii="Times New Roman" w:hAnsi="Times New Roman" w:cs="Times New Roman"/>
          <w:sz w:val="24"/>
          <w:szCs w:val="24"/>
        </w:rPr>
        <w:t>mono</w:t>
      </w:r>
      <w:r w:rsidR="009F5711" w:rsidRPr="006C47BC">
        <w:rPr>
          <w:rFonts w:ascii="Times New Roman" w:hAnsi="Times New Roman" w:cs="Times New Roman" w:hint="eastAsia"/>
          <w:sz w:val="24"/>
          <w:szCs w:val="24"/>
        </w:rPr>
        <w:t>-detected group</w:t>
      </w:r>
      <w:r w:rsidR="00681569" w:rsidRPr="006C47BC">
        <w:rPr>
          <w:rFonts w:ascii="Times New Roman" w:hAnsi="Times New Roman" w:cs="Times New Roman"/>
          <w:sz w:val="24"/>
          <w:szCs w:val="24"/>
        </w:rPr>
        <w:t>.</w:t>
      </w:r>
      <w:r w:rsidR="009324F6" w:rsidRPr="006C47BC">
        <w:rPr>
          <w:rFonts w:ascii="Times New Roman" w:hAnsi="Times New Roman" w:cs="Times New Roman"/>
          <w:sz w:val="24"/>
          <w:szCs w:val="24"/>
        </w:rPr>
        <w:t> </w:t>
      </w:r>
      <w:r w:rsidR="00493D34" w:rsidRPr="006C47BC">
        <w:rPr>
          <w:rFonts w:ascii="Times New Roman" w:hAnsi="Times New Roman" w:cs="Times New Roman"/>
          <w:sz w:val="24"/>
          <w:szCs w:val="24"/>
        </w:rPr>
        <w:t>Patients negative for respiratory viruses but positive for other pathogens were assigned to the bacterial/fungal-detected group, with further subdivision by pathogen type (typical</w:t>
      </w:r>
      <w:r w:rsidR="00493D34" w:rsidRPr="006C47BC">
        <w:rPr>
          <w:rFonts w:ascii="Times New Roman" w:hAnsi="Times New Roman" w:cs="Times New Roman" w:hint="eastAsia"/>
          <w:sz w:val="24"/>
          <w:szCs w:val="24"/>
        </w:rPr>
        <w:t xml:space="preserve"> bacteria, </w:t>
      </w:r>
      <w:r w:rsidR="00493D34" w:rsidRPr="006C47BC">
        <w:rPr>
          <w:rFonts w:ascii="Times New Roman" w:hAnsi="Times New Roman" w:cs="Times New Roman"/>
          <w:sz w:val="24"/>
          <w:szCs w:val="24"/>
        </w:rPr>
        <w:t>atypical bacteria, mycobacteria, fungi, or mixed</w:t>
      </w:r>
      <w:r w:rsidR="00493D34" w:rsidRPr="006C47BC">
        <w:rPr>
          <w:rFonts w:ascii="Times New Roman" w:hAnsi="Times New Roman" w:cs="Times New Roman" w:hint="eastAsia"/>
          <w:sz w:val="24"/>
          <w:szCs w:val="24"/>
        </w:rPr>
        <w:t xml:space="preserve"> pathogens</w:t>
      </w:r>
      <w:r w:rsidR="00493D34" w:rsidRPr="006C47BC">
        <w:rPr>
          <w:rFonts w:ascii="Times New Roman" w:hAnsi="Times New Roman" w:cs="Times New Roman"/>
          <w:sz w:val="24"/>
          <w:szCs w:val="24"/>
        </w:rPr>
        <w:t>).</w:t>
      </w:r>
      <w:r w:rsidR="00493D34" w:rsidRPr="006C47BC">
        <w:rPr>
          <w:rFonts w:ascii="Times New Roman" w:hAnsi="Times New Roman" w:cs="Times New Roman" w:hint="eastAsia"/>
          <w:sz w:val="24"/>
          <w:szCs w:val="24"/>
        </w:rPr>
        <w:t xml:space="preserve"> Patients</w:t>
      </w:r>
      <w:r w:rsidR="0047329D" w:rsidRPr="006C47BC">
        <w:rPr>
          <w:rFonts w:ascii="Times New Roman" w:hAnsi="Times New Roman" w:cs="Times New Roman"/>
          <w:sz w:val="24"/>
          <w:szCs w:val="24"/>
        </w:rPr>
        <w:t xml:space="preserve"> with no identifiable pathogens were assigned </w:t>
      </w:r>
      <w:r w:rsidR="00493D34" w:rsidRPr="006C47BC">
        <w:rPr>
          <w:rFonts w:ascii="Times New Roman" w:hAnsi="Times New Roman" w:cs="Times New Roman" w:hint="eastAsia"/>
          <w:sz w:val="24"/>
          <w:szCs w:val="24"/>
        </w:rPr>
        <w:t>to the</w:t>
      </w:r>
      <w:r w:rsidR="00B92480" w:rsidRPr="006C47BC">
        <w:rPr>
          <w:rFonts w:ascii="Times New Roman" w:hAnsi="Times New Roman" w:cs="Times New Roman" w:hint="eastAsia"/>
          <w:sz w:val="24"/>
          <w:szCs w:val="24"/>
        </w:rPr>
        <w:t xml:space="preserve"> no pathogen detected group</w:t>
      </w:r>
      <w:r w:rsidR="00A11AE9" w:rsidRPr="006C47BC">
        <w:rPr>
          <w:rFonts w:ascii="Times New Roman" w:hAnsi="Times New Roman" w:cs="Times New Roman"/>
          <w:sz w:val="24"/>
          <w:szCs w:val="24"/>
        </w:rPr>
        <w:t>.</w:t>
      </w:r>
      <w:r w:rsidR="00BF041C" w:rsidRPr="006C47BC">
        <w:rPr>
          <w:rFonts w:ascii="Times New Roman" w:hAnsi="Times New Roman" w:cs="Times New Roman" w:hint="eastAsia"/>
          <w:sz w:val="24"/>
          <w:szCs w:val="24"/>
        </w:rPr>
        <w:t xml:space="preserve"> </w:t>
      </w:r>
      <w:r w:rsidR="004E48D6" w:rsidRPr="006C47BC">
        <w:rPr>
          <w:rFonts w:ascii="Times New Roman" w:hAnsi="Times New Roman" w:cs="Times New Roman" w:hint="eastAsia"/>
          <w:sz w:val="24"/>
          <w:szCs w:val="24"/>
        </w:rPr>
        <w:t xml:space="preserve">The bacterial/fungal-detected group and no pathogen detected group </w:t>
      </w:r>
      <w:r w:rsidR="00493D34" w:rsidRPr="006C47BC">
        <w:rPr>
          <w:rFonts w:ascii="Times New Roman" w:hAnsi="Times New Roman" w:cs="Times New Roman"/>
          <w:sz w:val="24"/>
          <w:szCs w:val="24"/>
        </w:rPr>
        <w:t>together constituted the non-viral group.</w:t>
      </w:r>
      <w:r w:rsidR="004E48D6" w:rsidRPr="006C47BC">
        <w:rPr>
          <w:rFonts w:ascii="Times New Roman" w:hAnsi="Times New Roman" w:cs="Times New Roman" w:hint="eastAsia"/>
          <w:sz w:val="24"/>
          <w:szCs w:val="24"/>
        </w:rPr>
        <w:t xml:space="preserve"> </w:t>
      </w:r>
    </w:p>
    <w:p w14:paraId="686F3B0D" w14:textId="4F200210" w:rsidR="00D54A70" w:rsidRPr="006C47BC" w:rsidRDefault="000D626C" w:rsidP="00D54A70">
      <w:pPr>
        <w:spacing w:line="480" w:lineRule="auto"/>
        <w:ind w:firstLine="480"/>
        <w:rPr>
          <w:rFonts w:ascii="Times New Roman" w:hAnsi="Times New Roman" w:cs="Times New Roman"/>
          <w:sz w:val="24"/>
          <w:szCs w:val="24"/>
        </w:rPr>
      </w:pPr>
      <w:r w:rsidRPr="006C47BC">
        <w:rPr>
          <w:rFonts w:ascii="Times New Roman" w:hAnsi="Times New Roman" w:cs="Times New Roman"/>
          <w:sz w:val="24"/>
          <w:szCs w:val="24"/>
        </w:rPr>
        <w:t>To minimize potential misclassification bias that may arise from relying solely on pathogen detection</w:t>
      </w:r>
      <w:r w:rsidR="00D44E56" w:rsidRPr="006C47BC">
        <w:rPr>
          <w:rFonts w:ascii="Times New Roman" w:hAnsi="Times New Roman" w:cs="Times New Roman" w:hint="eastAsia"/>
          <w:sz w:val="24"/>
          <w:szCs w:val="24"/>
        </w:rPr>
        <w:t>,</w:t>
      </w:r>
      <w:r w:rsidRPr="006C47BC">
        <w:rPr>
          <w:rFonts w:ascii="Times New Roman" w:hAnsi="Times New Roman" w:cs="Times New Roman"/>
          <w:sz w:val="24"/>
          <w:szCs w:val="24"/>
        </w:rPr>
        <w:t xml:space="preserve"> </w:t>
      </w:r>
      <w:r w:rsidR="00D44E56" w:rsidRPr="006C47BC">
        <w:rPr>
          <w:rFonts w:ascii="Times New Roman" w:hAnsi="Times New Roman" w:cs="Times New Roman"/>
          <w:sz w:val="24"/>
          <w:szCs w:val="24"/>
        </w:rPr>
        <w:t>which could affect the accuracy of MxA performance evaluation</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we reclassified patients into etiological groups by integrating laboratory findings and detected pathogens with comprehensive clinical diagnoses.</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 xml:space="preserve">A sensitivity analysis was then performed based on this </w:t>
      </w:r>
      <w:r w:rsidR="00BD02FB" w:rsidRPr="006C47BC">
        <w:rPr>
          <w:rFonts w:ascii="Times New Roman" w:hAnsi="Times New Roman" w:cs="Times New Roman" w:hint="eastAsia"/>
          <w:sz w:val="24"/>
          <w:szCs w:val="24"/>
        </w:rPr>
        <w:t>clinically informed classification</w:t>
      </w:r>
      <w:r w:rsidRPr="006C47BC">
        <w:rPr>
          <w:rFonts w:ascii="Times New Roman" w:hAnsi="Times New Roman" w:cs="Times New Roman"/>
          <w:sz w:val="24"/>
          <w:szCs w:val="24"/>
        </w:rPr>
        <w:t xml:space="preserve">. Specifically, two </w:t>
      </w:r>
      <w:r w:rsidRPr="006C47BC">
        <w:rPr>
          <w:rFonts w:ascii="Times New Roman" w:hAnsi="Times New Roman" w:cs="Times New Roman"/>
          <w:sz w:val="24"/>
          <w:szCs w:val="24"/>
        </w:rPr>
        <w:lastRenderedPageBreak/>
        <w:t>experienced respiratory physicians independently reviewed all available clinical data while remaining blinded to both MxA results </w:t>
      </w:r>
      <w:r w:rsidRPr="006C47BC">
        <w:rPr>
          <w:rFonts w:ascii="Times New Roman" w:hAnsi="Times New Roman" w:cs="Times New Roman" w:hint="eastAsia"/>
          <w:sz w:val="24"/>
          <w:szCs w:val="24"/>
        </w:rPr>
        <w:t xml:space="preserve">and the decisions made by their peers. </w:t>
      </w:r>
      <w:r w:rsidR="005346A2" w:rsidRPr="006C47BC">
        <w:rPr>
          <w:rFonts w:ascii="Times New Roman" w:hAnsi="Times New Roman" w:cs="Times New Roman"/>
          <w:sz w:val="24"/>
          <w:szCs w:val="24"/>
        </w:rPr>
        <w:t>Patients were categorized into viral, non-viral, and inconclusive groups</w:t>
      </w:r>
      <w:r w:rsidR="00CC7179" w:rsidRPr="006C47BC">
        <w:rPr>
          <w:rFonts w:ascii="Times New Roman" w:hAnsi="Times New Roman" w:cs="Times New Roman" w:hint="eastAsia"/>
          <w:sz w:val="24"/>
          <w:szCs w:val="24"/>
        </w:rPr>
        <w:t xml:space="preserve">. </w:t>
      </w:r>
      <w:r w:rsidR="005346A2" w:rsidRPr="006C47BC">
        <w:rPr>
          <w:rFonts w:ascii="Times New Roman" w:hAnsi="Times New Roman" w:cs="Times New Roman"/>
          <w:sz w:val="24"/>
          <w:szCs w:val="24"/>
        </w:rPr>
        <w:t>Assignment to the inconclusive group occurred when no pathogens were detected,</w:t>
      </w:r>
      <w:r w:rsidR="00CC7179" w:rsidRPr="006C47BC">
        <w:rPr>
          <w:rFonts w:ascii="Times New Roman" w:hAnsi="Times New Roman" w:cs="Times New Roman" w:hint="eastAsia"/>
          <w:sz w:val="24"/>
          <w:szCs w:val="24"/>
        </w:rPr>
        <w:t xml:space="preserve"> or if the detected pathogens did not align with the clinical diagnosis.</w:t>
      </w:r>
      <w:r w:rsidRPr="006C47BC">
        <w:rPr>
          <w:rFonts w:ascii="Times New Roman" w:hAnsi="Times New Roman" w:cs="Times New Roman"/>
          <w:sz w:val="24"/>
          <w:szCs w:val="24"/>
        </w:rPr>
        <w:t> </w:t>
      </w:r>
      <w:r w:rsidR="005346A2" w:rsidRPr="006C47BC">
        <w:rPr>
          <w:rFonts w:ascii="Times New Roman" w:hAnsi="Times New Roman" w:cs="Times New Roman"/>
          <w:sz w:val="24"/>
          <w:szCs w:val="24"/>
        </w:rPr>
        <w:t>Final classifications were established by consensus between two independent physicians, with a third independent expert adjudicating in cases of disagreement.</w:t>
      </w:r>
    </w:p>
    <w:p w14:paraId="5F13162A" w14:textId="4AEB1BFD" w:rsidR="005F3088" w:rsidRPr="006C47BC" w:rsidRDefault="00AA15B4" w:rsidP="00C160F1">
      <w:pPr>
        <w:spacing w:line="480" w:lineRule="auto"/>
        <w:ind w:firstLine="480"/>
        <w:rPr>
          <w:rFonts w:ascii="Times New Roman" w:hAnsi="Times New Roman" w:cs="Times New Roman"/>
          <w:sz w:val="24"/>
          <w:szCs w:val="24"/>
        </w:rPr>
      </w:pPr>
      <w:r w:rsidRPr="006C47BC">
        <w:rPr>
          <w:rFonts w:ascii="Times New Roman" w:hAnsi="Times New Roman" w:cs="Times New Roman" w:hint="eastAsia"/>
          <w:sz w:val="24"/>
          <w:szCs w:val="24"/>
        </w:rPr>
        <w:t xml:space="preserve">Clinical data were collected from the enrolling center's electronic medical record system through the electronic case report form (eCRF). MxA levels, tNGS results, and all microbiology data from the current visit were recorded. </w:t>
      </w:r>
      <w:r w:rsidR="00796BFE" w:rsidRPr="006C47BC">
        <w:rPr>
          <w:rFonts w:ascii="Times New Roman" w:hAnsi="Times New Roman" w:cs="Times New Roman"/>
          <w:sz w:val="24"/>
          <w:szCs w:val="24"/>
        </w:rPr>
        <w:t>Moreover, a subgroup of patients diagnosed with viral LRTI and exhibiting high baseline MxA levels were invited for follow-up visits, with serial MxA measurements conducted for up to 14 days after enrollment.</w:t>
      </w:r>
    </w:p>
    <w:p w14:paraId="282AD319" w14:textId="77777777" w:rsidR="000A1233" w:rsidRPr="006C47BC" w:rsidRDefault="000A1233" w:rsidP="00C26A1C">
      <w:pPr>
        <w:suppressLineNumbers/>
        <w:spacing w:line="480" w:lineRule="auto"/>
        <w:ind w:firstLine="480"/>
        <w:rPr>
          <w:rFonts w:ascii="Times New Roman" w:hAnsi="Times New Roman" w:cs="Times New Roman"/>
          <w:sz w:val="24"/>
          <w:szCs w:val="24"/>
        </w:rPr>
      </w:pPr>
    </w:p>
    <w:p w14:paraId="74ADA032" w14:textId="6DA40EE1" w:rsidR="00747D74" w:rsidRPr="006C47BC" w:rsidRDefault="00747D74" w:rsidP="00396EEB">
      <w:pPr>
        <w:spacing w:line="480" w:lineRule="auto"/>
        <w:rPr>
          <w:rFonts w:ascii="Times New Roman" w:hAnsi="Times New Roman" w:cs="Times New Roman"/>
          <w:b/>
          <w:bCs/>
          <w:i/>
          <w:iCs/>
          <w:sz w:val="24"/>
          <w:szCs w:val="24"/>
        </w:rPr>
      </w:pPr>
      <w:bookmarkStart w:id="35" w:name="_Hlk180414471"/>
      <w:r w:rsidRPr="006C47BC">
        <w:rPr>
          <w:rFonts w:ascii="Times New Roman" w:hAnsi="Times New Roman" w:cs="Times New Roman"/>
          <w:b/>
          <w:bCs/>
          <w:i/>
          <w:iCs/>
          <w:sz w:val="24"/>
          <w:szCs w:val="24"/>
        </w:rPr>
        <w:t>Statistical analys</w:t>
      </w:r>
      <w:r w:rsidR="00EF1E9C" w:rsidRPr="006C47BC">
        <w:rPr>
          <w:rFonts w:ascii="Times New Roman" w:hAnsi="Times New Roman" w:cs="Times New Roman" w:hint="eastAsia"/>
          <w:b/>
          <w:bCs/>
          <w:i/>
          <w:iCs/>
          <w:sz w:val="24"/>
          <w:szCs w:val="24"/>
        </w:rPr>
        <w:t>es</w:t>
      </w:r>
    </w:p>
    <w:bookmarkEnd w:id="35"/>
    <w:p w14:paraId="64DDEE6C" w14:textId="0C054976" w:rsidR="0055596A" w:rsidRPr="006C47BC" w:rsidRDefault="0055596A" w:rsidP="00396EEB">
      <w:pPr>
        <w:spacing w:line="480" w:lineRule="auto"/>
        <w:ind w:leftChars="50" w:left="105" w:firstLineChars="150" w:firstLine="360"/>
        <w:rPr>
          <w:rFonts w:ascii="Times New Roman" w:hAnsi="Times New Roman" w:cs="Times New Roman"/>
          <w:sz w:val="24"/>
          <w:szCs w:val="24"/>
        </w:rPr>
      </w:pPr>
      <w:r w:rsidRPr="006C47BC">
        <w:rPr>
          <w:rFonts w:ascii="Times New Roman" w:hAnsi="Times New Roman" w:cs="Times New Roman" w:hint="eastAsia"/>
          <w:sz w:val="24"/>
          <w:szCs w:val="24"/>
        </w:rPr>
        <w:t xml:space="preserve">MxA </w:t>
      </w:r>
      <w:r w:rsidR="009C56BA" w:rsidRPr="006C47BC">
        <w:rPr>
          <w:rFonts w:ascii="Times New Roman" w:hAnsi="Times New Roman" w:cs="Times New Roman" w:hint="eastAsia"/>
          <w:sz w:val="24"/>
          <w:szCs w:val="24"/>
        </w:rPr>
        <w:t>levels</w:t>
      </w:r>
      <w:r w:rsidRPr="006C47BC">
        <w:rPr>
          <w:rFonts w:ascii="Times New Roman" w:hAnsi="Times New Roman" w:cs="Times New Roman" w:hint="eastAsia"/>
          <w:sz w:val="24"/>
          <w:szCs w:val="24"/>
        </w:rPr>
        <w:t xml:space="preserve"> </w:t>
      </w:r>
      <w:r w:rsidR="003E52A7" w:rsidRPr="006C47BC">
        <w:rPr>
          <w:rFonts w:ascii="Times New Roman" w:hAnsi="Times New Roman" w:cs="Times New Roman" w:hint="eastAsia"/>
          <w:sz w:val="24"/>
          <w:szCs w:val="24"/>
        </w:rPr>
        <w:t xml:space="preserve">were analyzed </w:t>
      </w:r>
      <w:r w:rsidRPr="006C47BC">
        <w:rPr>
          <w:rFonts w:ascii="Times New Roman" w:hAnsi="Times New Roman" w:cs="Times New Roman" w:hint="eastAsia"/>
          <w:sz w:val="24"/>
          <w:szCs w:val="24"/>
        </w:rPr>
        <w:t xml:space="preserve">across </w:t>
      </w:r>
      <w:r w:rsidR="0061323E" w:rsidRPr="006C47BC">
        <w:rPr>
          <w:rFonts w:ascii="Times New Roman" w:hAnsi="Times New Roman" w:cs="Times New Roman" w:hint="eastAsia"/>
          <w:sz w:val="24"/>
          <w:szCs w:val="24"/>
        </w:rPr>
        <w:t>pathogen</w:t>
      </w:r>
      <w:r w:rsidR="00934217" w:rsidRPr="006C47BC">
        <w:rPr>
          <w:rFonts w:ascii="Times New Roman" w:hAnsi="Times New Roman" w:cs="Times New Roman" w:hint="eastAsia"/>
          <w:sz w:val="24"/>
          <w:szCs w:val="24"/>
        </w:rPr>
        <w:t xml:space="preserve"> groups</w:t>
      </w:r>
      <w:r w:rsidRPr="006C47BC">
        <w:rPr>
          <w:rFonts w:ascii="Times New Roman" w:hAnsi="Times New Roman" w:cs="Times New Roman" w:hint="eastAsia"/>
          <w:sz w:val="24"/>
          <w:szCs w:val="24"/>
        </w:rPr>
        <w:t>.</w:t>
      </w:r>
      <w:r w:rsidR="00934217" w:rsidRPr="006C47BC">
        <w:rPr>
          <w:rFonts w:ascii="Times New Roman" w:hAnsi="Times New Roman" w:cs="Times New Roman" w:hint="eastAsia"/>
          <w:sz w:val="24"/>
          <w:szCs w:val="24"/>
        </w:rPr>
        <w:t xml:space="preserve"> </w:t>
      </w:r>
      <w:r w:rsidR="009B3944" w:rsidRPr="006C47BC">
        <w:rPr>
          <w:rFonts w:ascii="Times New Roman" w:hAnsi="Times New Roman" w:cs="Times New Roman"/>
          <w:sz w:val="24"/>
          <w:szCs w:val="24"/>
        </w:rPr>
        <w:t>The Mann–Whitney U test was used to compare MxA levels between the viral and each non-viral pathogen group, with Bonferroni correction applied for multiple comparisons.</w:t>
      </w:r>
      <w:r w:rsidR="009B3944" w:rsidRPr="006C47BC">
        <w:rPr>
          <w:rFonts w:ascii="Times New Roman" w:hAnsi="Times New Roman" w:cs="Times New Roman" w:hint="eastAsia"/>
          <w:sz w:val="24"/>
          <w:szCs w:val="24"/>
        </w:rPr>
        <w:t xml:space="preserve"> </w:t>
      </w:r>
      <w:r w:rsidR="00B25803" w:rsidRPr="006C47BC">
        <w:rPr>
          <w:rFonts w:ascii="Times New Roman" w:hAnsi="Times New Roman" w:cs="Times New Roman" w:hint="eastAsia"/>
          <w:sz w:val="24"/>
          <w:szCs w:val="24"/>
        </w:rPr>
        <w:t>V</w:t>
      </w:r>
      <w:r w:rsidR="00C2298A" w:rsidRPr="006C47BC">
        <w:rPr>
          <w:rFonts w:ascii="Times New Roman" w:hAnsi="Times New Roman" w:cs="Times New Roman" w:hint="eastAsia"/>
          <w:sz w:val="24"/>
          <w:szCs w:val="24"/>
        </w:rPr>
        <w:t xml:space="preserve">iral </w:t>
      </w:r>
      <w:r w:rsidR="00E25693" w:rsidRPr="006C47BC">
        <w:rPr>
          <w:rFonts w:ascii="Times New Roman" w:hAnsi="Times New Roman" w:cs="Times New Roman"/>
          <w:sz w:val="24"/>
          <w:szCs w:val="24"/>
        </w:rPr>
        <w:t>cases were further stratified by virus type</w:t>
      </w:r>
      <w:r w:rsidR="00E25693" w:rsidRPr="006C47BC">
        <w:rPr>
          <w:rFonts w:ascii="Times New Roman" w:hAnsi="Times New Roman" w:cs="Times New Roman" w:hint="eastAsia"/>
          <w:sz w:val="24"/>
          <w:szCs w:val="24"/>
        </w:rPr>
        <w:t xml:space="preserve">, </w:t>
      </w:r>
      <w:r w:rsidR="00E25693" w:rsidRPr="006C47BC">
        <w:rPr>
          <w:rFonts w:ascii="Times New Roman" w:hAnsi="Times New Roman" w:cs="Times New Roman"/>
          <w:sz w:val="24"/>
          <w:szCs w:val="24"/>
        </w:rPr>
        <w:t xml:space="preserve">including influenza, SARS-CoV-2, adenovirus, respiratory syncytial virus (RSV), rhinovirus, multiple </w:t>
      </w:r>
      <w:r w:rsidR="009F7322" w:rsidRPr="006C47BC">
        <w:rPr>
          <w:rFonts w:ascii="Times New Roman" w:hAnsi="Times New Roman" w:cs="Times New Roman" w:hint="eastAsia"/>
          <w:sz w:val="24"/>
          <w:szCs w:val="24"/>
        </w:rPr>
        <w:t>virus</w:t>
      </w:r>
      <w:r w:rsidR="00FE1961" w:rsidRPr="006C47BC">
        <w:rPr>
          <w:rFonts w:ascii="Times New Roman" w:hAnsi="Times New Roman" w:cs="Times New Roman" w:hint="eastAsia"/>
          <w:sz w:val="24"/>
          <w:szCs w:val="24"/>
        </w:rPr>
        <w:t xml:space="preserve"> co-detections</w:t>
      </w:r>
      <w:r w:rsidR="00E25693" w:rsidRPr="006C47BC">
        <w:rPr>
          <w:rFonts w:ascii="Times New Roman" w:hAnsi="Times New Roman" w:cs="Times New Roman"/>
          <w:sz w:val="24"/>
          <w:szCs w:val="24"/>
        </w:rPr>
        <w:t xml:space="preserve"> (e.g., influenza-RSV), and other viruses</w:t>
      </w:r>
      <w:r w:rsidR="00E25693" w:rsidRPr="006C47BC">
        <w:rPr>
          <w:rFonts w:ascii="Times New Roman" w:hAnsi="Times New Roman" w:cs="Times New Roman" w:hint="eastAsia"/>
          <w:sz w:val="24"/>
          <w:szCs w:val="24"/>
        </w:rPr>
        <w:t xml:space="preserve">, </w:t>
      </w:r>
      <w:r w:rsidR="00B25803" w:rsidRPr="006C47BC">
        <w:rPr>
          <w:rFonts w:ascii="Times New Roman" w:hAnsi="Times New Roman" w:cs="Times New Roman"/>
          <w:sz w:val="24"/>
          <w:szCs w:val="24"/>
        </w:rPr>
        <w:t>with differences among viral subgroups assessed using the Kruskal–</w:t>
      </w:r>
      <w:proofErr w:type="gramStart"/>
      <w:r w:rsidR="00B25803" w:rsidRPr="006C47BC">
        <w:rPr>
          <w:rFonts w:ascii="Times New Roman" w:hAnsi="Times New Roman" w:cs="Times New Roman"/>
          <w:sz w:val="24"/>
          <w:szCs w:val="24"/>
        </w:rPr>
        <w:t>Wallis</w:t>
      </w:r>
      <w:proofErr w:type="gramEnd"/>
      <w:r w:rsidR="00B25803" w:rsidRPr="006C47BC">
        <w:rPr>
          <w:rFonts w:ascii="Times New Roman" w:hAnsi="Times New Roman" w:cs="Times New Roman"/>
          <w:sz w:val="24"/>
          <w:szCs w:val="24"/>
        </w:rPr>
        <w:t xml:space="preserve"> test</w:t>
      </w:r>
      <w:r w:rsidR="009F7322" w:rsidRPr="006C47BC">
        <w:rPr>
          <w:rFonts w:ascii="Times New Roman" w:hAnsi="Times New Roman" w:cs="Times New Roman" w:hint="eastAsia"/>
          <w:sz w:val="24"/>
          <w:szCs w:val="24"/>
        </w:rPr>
        <w:t xml:space="preserve"> </w:t>
      </w:r>
      <w:r w:rsidR="009B3944" w:rsidRPr="006C47BC">
        <w:rPr>
          <w:rFonts w:ascii="Times New Roman" w:hAnsi="Times New Roman" w:cs="Times New Roman" w:hint="eastAsia"/>
          <w:sz w:val="24"/>
          <w:szCs w:val="24"/>
        </w:rPr>
        <w:t>adjusted by</w:t>
      </w:r>
      <w:r w:rsidR="009F7322" w:rsidRPr="006C47BC">
        <w:rPr>
          <w:rFonts w:ascii="Times New Roman" w:hAnsi="Times New Roman" w:cs="Times New Roman" w:hint="eastAsia"/>
          <w:sz w:val="24"/>
          <w:szCs w:val="24"/>
        </w:rPr>
        <w:t xml:space="preserve"> </w:t>
      </w:r>
      <w:r w:rsidR="009F7322" w:rsidRPr="006C47BC">
        <w:rPr>
          <w:rFonts w:ascii="Times New Roman" w:hAnsi="Times New Roman" w:cs="Times New Roman"/>
          <w:sz w:val="24"/>
          <w:szCs w:val="24"/>
        </w:rPr>
        <w:t>Benjamini-Hochberg</w:t>
      </w:r>
      <w:r w:rsidR="009F7322" w:rsidRPr="006C47BC">
        <w:rPr>
          <w:rFonts w:ascii="Times New Roman" w:hAnsi="Times New Roman" w:cs="Times New Roman" w:hint="eastAsia"/>
          <w:sz w:val="24"/>
          <w:szCs w:val="24"/>
        </w:rPr>
        <w:t xml:space="preserve"> </w:t>
      </w:r>
      <w:r w:rsidR="009B3944" w:rsidRPr="006C47BC">
        <w:rPr>
          <w:rFonts w:ascii="Times New Roman" w:hAnsi="Times New Roman" w:cs="Times New Roman" w:hint="eastAsia"/>
          <w:sz w:val="24"/>
          <w:szCs w:val="24"/>
        </w:rPr>
        <w:t>method</w:t>
      </w:r>
      <w:r w:rsidR="009F7322" w:rsidRPr="006C47BC">
        <w:rPr>
          <w:rFonts w:ascii="Times New Roman" w:hAnsi="Times New Roman" w:cs="Times New Roman" w:hint="eastAsia"/>
          <w:sz w:val="24"/>
          <w:szCs w:val="24"/>
        </w:rPr>
        <w:t>.</w:t>
      </w:r>
    </w:p>
    <w:p w14:paraId="6A29E05A" w14:textId="0E496735" w:rsidR="00BC6C4A" w:rsidRPr="006C47BC" w:rsidRDefault="00CD3A3B" w:rsidP="000268BD">
      <w:pPr>
        <w:spacing w:line="480" w:lineRule="auto"/>
        <w:ind w:leftChars="50" w:left="105" w:firstLineChars="150" w:firstLine="360"/>
        <w:rPr>
          <w:rFonts w:ascii="Times New Roman" w:hAnsi="Times New Roman" w:cs="Times New Roman"/>
          <w:sz w:val="24"/>
          <w:szCs w:val="24"/>
        </w:rPr>
      </w:pPr>
      <w:bookmarkStart w:id="36" w:name="OLE_LINK4"/>
      <w:r w:rsidRPr="006C47BC">
        <w:rPr>
          <w:rFonts w:ascii="Times New Roman" w:hAnsi="Times New Roman" w:cs="Times New Roman" w:hint="eastAsia"/>
          <w:sz w:val="24"/>
          <w:szCs w:val="24"/>
        </w:rPr>
        <w:lastRenderedPageBreak/>
        <w:t xml:space="preserve">To evaluate the diagnostic accuracy of MxA </w:t>
      </w:r>
      <w:r w:rsidR="00B25803" w:rsidRPr="006C47BC">
        <w:rPr>
          <w:rFonts w:ascii="Times New Roman" w:hAnsi="Times New Roman" w:cs="Times New Roman" w:hint="eastAsia"/>
          <w:sz w:val="24"/>
          <w:szCs w:val="24"/>
        </w:rPr>
        <w:t>for</w:t>
      </w:r>
      <w:r w:rsidRPr="006C47BC">
        <w:rPr>
          <w:rFonts w:ascii="Times New Roman" w:hAnsi="Times New Roman" w:cs="Times New Roman" w:hint="eastAsia"/>
          <w:sz w:val="24"/>
          <w:szCs w:val="24"/>
        </w:rPr>
        <w:t xml:space="preserve"> viral ARI, receiver operating characteristic (ROC) curves</w:t>
      </w:r>
      <w:r w:rsidR="00B25803" w:rsidRPr="006C47BC">
        <w:rPr>
          <w:rFonts w:ascii="Times New Roman" w:hAnsi="Times New Roman" w:cs="Times New Roman" w:hint="eastAsia"/>
          <w:sz w:val="24"/>
          <w:szCs w:val="24"/>
        </w:rPr>
        <w:t xml:space="preserve"> </w:t>
      </w:r>
      <w:r w:rsidR="00B25803" w:rsidRPr="006C47BC">
        <w:rPr>
          <w:rFonts w:ascii="Times New Roman" w:hAnsi="Times New Roman" w:cs="Times New Roman"/>
          <w:sz w:val="24"/>
          <w:szCs w:val="24"/>
        </w:rPr>
        <w:t>were generated</w:t>
      </w:r>
      <w:r w:rsidR="00FE1961" w:rsidRPr="006C47BC">
        <w:rPr>
          <w:rFonts w:ascii="Times New Roman" w:hAnsi="Times New Roman" w:cs="Times New Roman" w:hint="eastAsia"/>
          <w:sz w:val="24"/>
          <w:szCs w:val="24"/>
        </w:rPr>
        <w:t xml:space="preserve"> </w:t>
      </w:r>
      <w:r w:rsidR="00FE1961" w:rsidRPr="006C47BC">
        <w:rPr>
          <w:rFonts w:ascii="Times New Roman" w:hAnsi="Times New Roman" w:cs="Times New Roman"/>
          <w:sz w:val="24"/>
          <w:szCs w:val="24"/>
        </w:rPr>
        <w:t>and the area under the curve (AUC) with 95% confidence intervals (CIs) was calculated</w:t>
      </w:r>
      <w:r w:rsidR="00B25803" w:rsidRPr="006C47BC">
        <w:rPr>
          <w:rFonts w:ascii="Times New Roman" w:hAnsi="Times New Roman" w:cs="Times New Roman" w:hint="eastAsia"/>
          <w:sz w:val="24"/>
          <w:szCs w:val="24"/>
        </w:rPr>
        <w:t>. F</w:t>
      </w:r>
      <w:r w:rsidRPr="006C47BC">
        <w:rPr>
          <w:rFonts w:ascii="Times New Roman" w:hAnsi="Times New Roman" w:cs="Times New Roman" w:hint="eastAsia"/>
          <w:sz w:val="24"/>
          <w:szCs w:val="24"/>
        </w:rPr>
        <w:t xml:space="preserve">our </w:t>
      </w:r>
      <w:r w:rsidR="00FE1961" w:rsidRPr="006C47BC">
        <w:rPr>
          <w:rFonts w:ascii="Times New Roman" w:hAnsi="Times New Roman" w:cs="Times New Roman"/>
          <w:sz w:val="24"/>
          <w:szCs w:val="24"/>
        </w:rPr>
        <w:t>primary</w:t>
      </w:r>
      <w:r w:rsidR="00FE1961" w:rsidRPr="006C47BC">
        <w:rPr>
          <w:rFonts w:ascii="Times New Roman" w:hAnsi="Times New Roman" w:cs="Times New Roman" w:hint="eastAsia"/>
          <w:sz w:val="24"/>
          <w:szCs w:val="24"/>
        </w:rPr>
        <w:t xml:space="preserve"> </w:t>
      </w:r>
      <w:r w:rsidR="00962C87" w:rsidRPr="006C47BC">
        <w:rPr>
          <w:rFonts w:ascii="Times New Roman" w:hAnsi="Times New Roman" w:cs="Times New Roman"/>
          <w:sz w:val="24"/>
          <w:szCs w:val="24"/>
        </w:rPr>
        <w:t>comparisons</w:t>
      </w:r>
      <w:r w:rsidR="00B25803" w:rsidRPr="006C47BC">
        <w:rPr>
          <w:rFonts w:ascii="Times New Roman" w:hAnsi="Times New Roman" w:cs="Times New Roman" w:hint="eastAsia"/>
          <w:sz w:val="24"/>
          <w:szCs w:val="24"/>
        </w:rPr>
        <w:t xml:space="preserve"> were performed:</w:t>
      </w:r>
      <w:r w:rsidRPr="006C47BC">
        <w:rPr>
          <w:rFonts w:ascii="Times New Roman" w:hAnsi="Times New Roman" w:cs="Times New Roman" w:hint="eastAsia"/>
          <w:sz w:val="24"/>
          <w:szCs w:val="24"/>
        </w:rPr>
        <w:t xml:space="preserve"> </w:t>
      </w:r>
      <w:r w:rsidR="00962C87" w:rsidRPr="006C47BC">
        <w:rPr>
          <w:rFonts w:ascii="Times New Roman" w:hAnsi="Times New Roman" w:cs="Times New Roman"/>
          <w:sz w:val="24"/>
          <w:szCs w:val="24"/>
        </w:rPr>
        <w:t>(1) viral-detected vs. non-viral-detected (including both bacterial/fungal</w:t>
      </w:r>
      <w:r w:rsidR="003659A5" w:rsidRPr="006C47BC">
        <w:rPr>
          <w:rFonts w:ascii="Times New Roman" w:hAnsi="Times New Roman" w:cs="Times New Roman" w:hint="eastAsia"/>
          <w:sz w:val="24"/>
          <w:szCs w:val="24"/>
        </w:rPr>
        <w:t xml:space="preserve"> </w:t>
      </w:r>
      <w:r w:rsidR="00962C87" w:rsidRPr="006C47BC">
        <w:rPr>
          <w:rFonts w:ascii="Times New Roman" w:hAnsi="Times New Roman" w:cs="Times New Roman"/>
          <w:sz w:val="24"/>
          <w:szCs w:val="24"/>
        </w:rPr>
        <w:t>and no pathogen-detected</w:t>
      </w:r>
      <w:r w:rsidR="003659A5" w:rsidRPr="006C47BC">
        <w:rPr>
          <w:rFonts w:ascii="Times New Roman" w:hAnsi="Times New Roman" w:cs="Times New Roman" w:hint="eastAsia"/>
          <w:sz w:val="24"/>
          <w:szCs w:val="24"/>
        </w:rPr>
        <w:t xml:space="preserve"> groups</w:t>
      </w:r>
      <w:r w:rsidR="00962C87" w:rsidRPr="006C47BC">
        <w:rPr>
          <w:rFonts w:ascii="Times New Roman" w:hAnsi="Times New Roman" w:cs="Times New Roman"/>
          <w:sz w:val="24"/>
          <w:szCs w:val="24"/>
        </w:rPr>
        <w:t>) groups to evaluate overall diagnostic performance; (2) viral-detected vs. bacterial/fungal-detected group to assess performance</w:t>
      </w:r>
      <w:r w:rsidR="00962C87" w:rsidRPr="006C47BC">
        <w:rPr>
          <w:rFonts w:ascii="Times New Roman" w:hAnsi="Times New Roman" w:cs="Times New Roman" w:hint="eastAsia"/>
          <w:sz w:val="24"/>
          <w:szCs w:val="24"/>
        </w:rPr>
        <w:t xml:space="preserve"> </w:t>
      </w:r>
      <w:r w:rsidR="00962C87" w:rsidRPr="006C47BC">
        <w:rPr>
          <w:rFonts w:ascii="Times New Roman" w:hAnsi="Times New Roman" w:cs="Times New Roman"/>
          <w:sz w:val="24"/>
          <w:szCs w:val="24"/>
        </w:rPr>
        <w:t xml:space="preserve">in patients with identifiable pathogens; (3) viral-detected vs. bacteria-detected group (including typical and atypical bacteria) to evaluate </w:t>
      </w:r>
      <w:r w:rsidR="00766545" w:rsidRPr="006C47BC">
        <w:rPr>
          <w:rFonts w:ascii="Times New Roman" w:hAnsi="Times New Roman" w:cs="Times New Roman" w:hint="eastAsia"/>
          <w:sz w:val="24"/>
          <w:szCs w:val="24"/>
        </w:rPr>
        <w:t xml:space="preserve">the ability of MxA to </w:t>
      </w:r>
      <w:r w:rsidR="00962C87" w:rsidRPr="006C47BC">
        <w:rPr>
          <w:rFonts w:ascii="Times New Roman" w:hAnsi="Times New Roman" w:cs="Times New Roman"/>
          <w:sz w:val="24"/>
          <w:szCs w:val="24"/>
        </w:rPr>
        <w:t>differentiat</w:t>
      </w:r>
      <w:r w:rsidR="00766545" w:rsidRPr="006C47BC">
        <w:rPr>
          <w:rFonts w:ascii="Times New Roman" w:hAnsi="Times New Roman" w:cs="Times New Roman" w:hint="eastAsia"/>
          <w:sz w:val="24"/>
          <w:szCs w:val="24"/>
        </w:rPr>
        <w:t>e</w:t>
      </w:r>
      <w:r w:rsidR="00962C87" w:rsidRPr="006C47BC">
        <w:rPr>
          <w:rFonts w:ascii="Times New Roman" w:hAnsi="Times New Roman" w:cs="Times New Roman"/>
          <w:sz w:val="24"/>
          <w:szCs w:val="24"/>
        </w:rPr>
        <w:t xml:space="preserve"> between viral and bacterial infections; and (4) </w:t>
      </w:r>
      <w:r w:rsidR="003A150E" w:rsidRPr="006C47BC">
        <w:rPr>
          <w:rFonts w:ascii="Times New Roman" w:hAnsi="Times New Roman" w:cs="Times New Roman" w:hint="eastAsia"/>
          <w:sz w:val="24"/>
          <w:szCs w:val="24"/>
        </w:rPr>
        <w:t>viral</w:t>
      </w:r>
      <w:r w:rsidR="00962C87" w:rsidRPr="006C47BC">
        <w:rPr>
          <w:rFonts w:ascii="Times New Roman" w:hAnsi="Times New Roman" w:cs="Times New Roman"/>
          <w:sz w:val="24"/>
          <w:szCs w:val="24"/>
        </w:rPr>
        <w:t>-detected vs. typical bacteria-detected group.</w:t>
      </w:r>
      <w:r w:rsidR="00962C87" w:rsidRPr="006C47BC">
        <w:rPr>
          <w:rFonts w:ascii="Times New Roman" w:hAnsi="Times New Roman" w:cs="Times New Roman" w:hint="eastAsia"/>
          <w:sz w:val="24"/>
          <w:szCs w:val="24"/>
        </w:rPr>
        <w:t xml:space="preserve"> </w:t>
      </w:r>
      <w:r w:rsidR="00AC1C1A" w:rsidRPr="006C47BC">
        <w:rPr>
          <w:rFonts w:ascii="Times New Roman" w:hAnsi="Times New Roman" w:cs="Times New Roman"/>
          <w:sz w:val="24"/>
          <w:szCs w:val="24"/>
        </w:rPr>
        <w:t xml:space="preserve">For each comparison, the optimal cutoff was determined using the Youden Index, and </w:t>
      </w:r>
      <w:r w:rsidR="00FE1961" w:rsidRPr="006C47BC">
        <w:rPr>
          <w:rFonts w:ascii="Times New Roman" w:hAnsi="Times New Roman" w:cs="Times New Roman"/>
          <w:sz w:val="24"/>
          <w:szCs w:val="24"/>
        </w:rPr>
        <w:t>diagnostic parameters including</w:t>
      </w:r>
      <w:r w:rsidR="00FE1961" w:rsidRPr="006C47BC">
        <w:rPr>
          <w:rFonts w:ascii="Times New Roman" w:hAnsi="Times New Roman" w:cs="Times New Roman" w:hint="eastAsia"/>
          <w:sz w:val="24"/>
          <w:szCs w:val="24"/>
        </w:rPr>
        <w:t xml:space="preserve"> </w:t>
      </w:r>
      <w:r w:rsidR="00AC1C1A" w:rsidRPr="006C47BC">
        <w:rPr>
          <w:rFonts w:ascii="Times New Roman" w:hAnsi="Times New Roman" w:cs="Times New Roman"/>
          <w:sz w:val="24"/>
          <w:szCs w:val="24"/>
        </w:rPr>
        <w:t>sensitivity, specificity, positive predictive value (PPV), and negative predictive value (NPV) were calculated.</w:t>
      </w:r>
      <w:r w:rsidR="00C87938" w:rsidRPr="006C47BC">
        <w:rPr>
          <w:rFonts w:ascii="Times New Roman" w:hAnsi="Times New Roman" w:cs="Times New Roman" w:hint="eastAsia"/>
          <w:sz w:val="24"/>
          <w:szCs w:val="24"/>
        </w:rPr>
        <w:t xml:space="preserve"> </w:t>
      </w:r>
      <w:r w:rsidR="00BD02FB" w:rsidRPr="006C47BC">
        <w:rPr>
          <w:rFonts w:ascii="Times New Roman" w:hAnsi="Times New Roman" w:cs="Times New Roman"/>
          <w:sz w:val="24"/>
          <w:szCs w:val="24"/>
        </w:rPr>
        <w:t xml:space="preserve">Using the </w:t>
      </w:r>
      <w:r w:rsidR="00BD02FB" w:rsidRPr="006C47BC">
        <w:rPr>
          <w:rFonts w:ascii="Times New Roman" w:hAnsi="Times New Roman" w:cs="Times New Roman" w:hint="eastAsia"/>
          <w:sz w:val="24"/>
          <w:szCs w:val="24"/>
        </w:rPr>
        <w:t>clinically informed classification</w:t>
      </w:r>
      <w:r w:rsidR="00BD02FB" w:rsidRPr="006C47BC">
        <w:rPr>
          <w:rFonts w:ascii="Times New Roman" w:hAnsi="Times New Roman" w:cs="Times New Roman"/>
          <w:sz w:val="24"/>
          <w:szCs w:val="24"/>
        </w:rPr>
        <w:t>,</w:t>
      </w:r>
      <w:r w:rsidR="00BD02FB" w:rsidRPr="006C47BC">
        <w:rPr>
          <w:rFonts w:ascii="Times New Roman" w:hAnsi="Times New Roman" w:cs="Times New Roman" w:hint="eastAsia"/>
          <w:sz w:val="24"/>
          <w:szCs w:val="24"/>
        </w:rPr>
        <w:t xml:space="preserve"> </w:t>
      </w:r>
      <w:r w:rsidR="00BD02FB" w:rsidRPr="006C47BC">
        <w:rPr>
          <w:rFonts w:ascii="Times New Roman" w:hAnsi="Times New Roman" w:cs="Times New Roman"/>
          <w:sz w:val="24"/>
          <w:szCs w:val="24"/>
        </w:rPr>
        <w:t xml:space="preserve">we reassessed the diagnostic accuracy of MxA in sensitivity analyses by calculating the AUC and </w:t>
      </w:r>
      <w:r w:rsidR="000443E5" w:rsidRPr="006C47BC">
        <w:rPr>
          <w:rFonts w:ascii="Times New Roman" w:hAnsi="Times New Roman" w:cs="Times New Roman" w:hint="eastAsia"/>
          <w:sz w:val="24"/>
          <w:szCs w:val="24"/>
        </w:rPr>
        <w:t xml:space="preserve">the </w:t>
      </w:r>
      <w:r w:rsidR="000443E5" w:rsidRPr="006C47BC">
        <w:rPr>
          <w:rFonts w:ascii="Times New Roman" w:hAnsi="Times New Roman" w:cs="Times New Roman"/>
          <w:sz w:val="24"/>
          <w:szCs w:val="24"/>
        </w:rPr>
        <w:t>corresponding</w:t>
      </w:r>
      <w:r w:rsidR="000443E5" w:rsidRPr="006C47BC">
        <w:rPr>
          <w:rFonts w:ascii="Times New Roman" w:hAnsi="Times New Roman" w:cs="Times New Roman" w:hint="eastAsia"/>
          <w:sz w:val="24"/>
          <w:szCs w:val="24"/>
        </w:rPr>
        <w:t xml:space="preserve"> </w:t>
      </w:r>
      <w:r w:rsidR="000443E5" w:rsidRPr="006C47BC">
        <w:rPr>
          <w:rFonts w:ascii="Times New Roman" w:hAnsi="Times New Roman" w:cs="Times New Roman"/>
          <w:sz w:val="24"/>
          <w:szCs w:val="24"/>
        </w:rPr>
        <w:t>diagnostic parameters</w:t>
      </w:r>
      <w:r w:rsidR="00BD02FB" w:rsidRPr="006C47BC">
        <w:rPr>
          <w:rFonts w:ascii="Times New Roman" w:hAnsi="Times New Roman" w:cs="Times New Roman"/>
          <w:sz w:val="24"/>
          <w:szCs w:val="24"/>
        </w:rPr>
        <w:t>.</w:t>
      </w:r>
      <w:r w:rsidR="000268BD" w:rsidRPr="006C47BC">
        <w:rPr>
          <w:rFonts w:ascii="Times New Roman" w:hAnsi="Times New Roman" w:cs="Times New Roman" w:hint="eastAsia"/>
          <w:sz w:val="24"/>
          <w:szCs w:val="24"/>
        </w:rPr>
        <w:t xml:space="preserve"> </w:t>
      </w:r>
      <w:r w:rsidR="00032678" w:rsidRPr="006C47BC">
        <w:rPr>
          <w:rFonts w:ascii="Times New Roman" w:hAnsi="Times New Roman" w:cs="Times New Roman"/>
          <w:sz w:val="24"/>
          <w:szCs w:val="24"/>
        </w:rPr>
        <w:t>ROC analysis was also used to determine the AUC and optimal cutoff for distinguishing viral ARI from asymptomatic controls.</w:t>
      </w:r>
      <w:r w:rsidR="00A223EE" w:rsidRPr="006C47BC">
        <w:rPr>
          <w:rFonts w:ascii="Times New Roman" w:hAnsi="Times New Roman" w:cs="Times New Roman" w:hint="eastAsia"/>
          <w:sz w:val="24"/>
          <w:szCs w:val="24"/>
        </w:rPr>
        <w:t xml:space="preserve"> </w:t>
      </w:r>
    </w:p>
    <w:bookmarkEnd w:id="36"/>
    <w:p w14:paraId="1832222E" w14:textId="6E253E3A" w:rsidR="00056AA7" w:rsidRPr="006C47BC" w:rsidRDefault="00221217" w:rsidP="00AE108C">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 xml:space="preserve">To assess the robustness of </w:t>
      </w:r>
      <w:r w:rsidR="00032678" w:rsidRPr="006C47BC">
        <w:rPr>
          <w:rFonts w:ascii="Times New Roman" w:hAnsi="Times New Roman" w:cs="Times New Roman"/>
          <w:sz w:val="24"/>
          <w:szCs w:val="24"/>
        </w:rPr>
        <w:t xml:space="preserve">MxA-based discrimination </w:t>
      </w:r>
      <w:r w:rsidRPr="006C47BC">
        <w:rPr>
          <w:rFonts w:ascii="Times New Roman" w:hAnsi="Times New Roman" w:cs="Times New Roman" w:hint="eastAsia"/>
          <w:sz w:val="24"/>
          <w:szCs w:val="24"/>
        </w:rPr>
        <w:t>across different populations</w:t>
      </w:r>
      <w:r w:rsidR="00F46067" w:rsidRPr="006C47BC">
        <w:rPr>
          <w:rFonts w:ascii="Times New Roman" w:hAnsi="Times New Roman" w:cs="Times New Roman" w:hint="eastAsia"/>
          <w:sz w:val="24"/>
          <w:szCs w:val="24"/>
        </w:rPr>
        <w:t>, subgroup analyses were conducted</w:t>
      </w:r>
      <w:r w:rsidR="005F2EEC" w:rsidRPr="006C47BC">
        <w:rPr>
          <w:rFonts w:ascii="Times New Roman" w:hAnsi="Times New Roman" w:cs="Times New Roman" w:hint="eastAsia"/>
          <w:sz w:val="24"/>
          <w:szCs w:val="24"/>
        </w:rPr>
        <w:t xml:space="preserve"> </w:t>
      </w:r>
      <w:r w:rsidR="0033672D" w:rsidRPr="006C47BC">
        <w:rPr>
          <w:rFonts w:ascii="Times New Roman" w:hAnsi="Times New Roman" w:cs="Times New Roman" w:hint="eastAsia"/>
          <w:sz w:val="24"/>
          <w:szCs w:val="24"/>
        </w:rPr>
        <w:t>by</w:t>
      </w:r>
      <w:r w:rsidR="00F46067" w:rsidRPr="006C47BC">
        <w:rPr>
          <w:rFonts w:ascii="Times New Roman" w:hAnsi="Times New Roman" w:cs="Times New Roman" w:hint="eastAsia"/>
          <w:sz w:val="24"/>
          <w:szCs w:val="24"/>
        </w:rPr>
        <w:t xml:space="preserve"> infection site</w:t>
      </w:r>
      <w:r w:rsidR="00F46067" w:rsidRPr="006C47BC">
        <w:rPr>
          <w:rFonts w:ascii="Times New Roman" w:hAnsi="Times New Roman" w:cs="Times New Roman"/>
          <w:sz w:val="24"/>
          <w:szCs w:val="24"/>
        </w:rPr>
        <w:t>,</w:t>
      </w:r>
      <w:r w:rsidR="00F46067" w:rsidRPr="006C47BC">
        <w:rPr>
          <w:rFonts w:ascii="Times New Roman" w:hAnsi="Times New Roman" w:cs="Times New Roman" w:hint="eastAsia"/>
          <w:sz w:val="24"/>
          <w:szCs w:val="24"/>
        </w:rPr>
        <w:t xml:space="preserve"> immune status</w:t>
      </w:r>
      <w:r w:rsidR="001D7EE8" w:rsidRPr="006C47BC">
        <w:rPr>
          <w:rFonts w:ascii="Times New Roman" w:hAnsi="Times New Roman" w:cs="Times New Roman" w:hint="eastAsia"/>
          <w:sz w:val="24"/>
          <w:szCs w:val="24"/>
        </w:rPr>
        <w:t xml:space="preserve">, and </w:t>
      </w:r>
      <w:r w:rsidR="001D7EE8" w:rsidRPr="006C47BC">
        <w:rPr>
          <w:rFonts w:ascii="Times New Roman" w:hAnsi="Times New Roman" w:cs="Times New Roman"/>
          <w:sz w:val="24"/>
          <w:szCs w:val="24"/>
        </w:rPr>
        <w:t>age,</w:t>
      </w:r>
      <w:r w:rsidR="005F2EEC" w:rsidRPr="006C47BC">
        <w:rPr>
          <w:rFonts w:ascii="Times New Roman" w:hAnsi="Times New Roman" w:cs="Times New Roman" w:hint="eastAsia"/>
          <w:sz w:val="24"/>
          <w:szCs w:val="24"/>
        </w:rPr>
        <w:t xml:space="preserve"> </w:t>
      </w:r>
      <w:r w:rsidR="0033672D" w:rsidRPr="006C47BC">
        <w:rPr>
          <w:rFonts w:ascii="Times New Roman" w:hAnsi="Times New Roman" w:cs="Times New Roman" w:hint="eastAsia"/>
          <w:sz w:val="24"/>
          <w:szCs w:val="24"/>
        </w:rPr>
        <w:t>using</w:t>
      </w:r>
      <w:r w:rsidR="005F2EEC" w:rsidRPr="006C47BC">
        <w:rPr>
          <w:rFonts w:ascii="Times New Roman" w:hAnsi="Times New Roman" w:cs="Times New Roman" w:hint="eastAsia"/>
          <w:sz w:val="24"/>
          <w:szCs w:val="24"/>
        </w:rPr>
        <w:t xml:space="preserve"> </w:t>
      </w:r>
      <w:r w:rsidR="00032678" w:rsidRPr="006C47BC">
        <w:rPr>
          <w:rFonts w:ascii="Times New Roman" w:hAnsi="Times New Roman" w:cs="Times New Roman" w:hint="eastAsia"/>
          <w:sz w:val="24"/>
          <w:szCs w:val="24"/>
        </w:rPr>
        <w:t xml:space="preserve">the optimal </w:t>
      </w:r>
      <w:r w:rsidR="005F2EEC" w:rsidRPr="006C47BC">
        <w:rPr>
          <w:rFonts w:ascii="Times New Roman" w:hAnsi="Times New Roman" w:cs="Times New Roman"/>
          <w:sz w:val="24"/>
          <w:szCs w:val="24"/>
        </w:rPr>
        <w:t>cutoff derived from the above models</w:t>
      </w:r>
      <w:r w:rsidR="00F46067" w:rsidRPr="006C47BC">
        <w:rPr>
          <w:rFonts w:ascii="Times New Roman" w:hAnsi="Times New Roman" w:cs="Times New Roman" w:hint="eastAsia"/>
          <w:sz w:val="24"/>
          <w:szCs w:val="24"/>
        </w:rPr>
        <w:t>.</w:t>
      </w:r>
      <w:r w:rsidR="008E7B70" w:rsidRPr="006C47BC">
        <w:rPr>
          <w:rFonts w:ascii="Times New Roman" w:hAnsi="Times New Roman" w:cs="Times New Roman" w:hint="eastAsia"/>
          <w:sz w:val="24"/>
          <w:szCs w:val="24"/>
        </w:rPr>
        <w:t xml:space="preserve"> </w:t>
      </w:r>
      <w:r w:rsidR="00C76298" w:rsidRPr="006C47BC">
        <w:rPr>
          <w:rFonts w:ascii="Times New Roman" w:hAnsi="Times New Roman" w:cs="Times New Roman" w:hint="eastAsia"/>
          <w:sz w:val="24"/>
          <w:szCs w:val="24"/>
        </w:rPr>
        <w:t>W</w:t>
      </w:r>
      <w:r w:rsidR="004B5135" w:rsidRPr="006C47BC">
        <w:rPr>
          <w:rFonts w:ascii="Times New Roman" w:hAnsi="Times New Roman" w:cs="Times New Roman"/>
          <w:sz w:val="24"/>
          <w:szCs w:val="24"/>
        </w:rPr>
        <w:t>e</w:t>
      </w:r>
      <w:r w:rsidR="00C76298" w:rsidRPr="006C47BC">
        <w:rPr>
          <w:rFonts w:ascii="Times New Roman" w:hAnsi="Times New Roman" w:cs="Times New Roman" w:hint="eastAsia"/>
          <w:sz w:val="24"/>
          <w:szCs w:val="24"/>
        </w:rPr>
        <w:t xml:space="preserve"> also</w:t>
      </w:r>
      <w:r w:rsidR="004B5135" w:rsidRPr="006C47BC">
        <w:rPr>
          <w:rFonts w:ascii="Times New Roman" w:hAnsi="Times New Roman" w:cs="Times New Roman"/>
          <w:sz w:val="24"/>
          <w:szCs w:val="24"/>
        </w:rPr>
        <w:t xml:space="preserve"> compared MxA levels between febrile and afebrile individuals within 48 hours of </w:t>
      </w:r>
      <w:r w:rsidR="00042126" w:rsidRPr="006C47BC">
        <w:rPr>
          <w:rFonts w:ascii="Times New Roman" w:hAnsi="Times New Roman" w:cs="Times New Roman" w:hint="eastAsia"/>
          <w:sz w:val="24"/>
          <w:szCs w:val="24"/>
        </w:rPr>
        <w:t>MxA testing</w:t>
      </w:r>
      <w:r w:rsidR="00C76298" w:rsidRPr="006C47BC">
        <w:rPr>
          <w:rFonts w:ascii="Times New Roman" w:hAnsi="Times New Roman" w:cs="Times New Roman" w:hint="eastAsia"/>
          <w:sz w:val="24"/>
          <w:szCs w:val="24"/>
        </w:rPr>
        <w:t xml:space="preserve"> </w:t>
      </w:r>
      <w:r w:rsidR="0082049E" w:rsidRPr="006C47BC">
        <w:rPr>
          <w:rFonts w:ascii="Times New Roman" w:hAnsi="Times New Roman" w:cs="Times New Roman"/>
          <w:sz w:val="24"/>
          <w:szCs w:val="24"/>
        </w:rPr>
        <w:t>among</w:t>
      </w:r>
      <w:r w:rsidR="00C76298" w:rsidRPr="006C47BC">
        <w:rPr>
          <w:rFonts w:ascii="Times New Roman" w:hAnsi="Times New Roman" w:cs="Times New Roman"/>
          <w:sz w:val="24"/>
          <w:szCs w:val="24"/>
        </w:rPr>
        <w:t xml:space="preserve"> patients with viral</w:t>
      </w:r>
      <w:r w:rsidR="00C76298" w:rsidRPr="006C47BC">
        <w:rPr>
          <w:rFonts w:ascii="Times New Roman" w:hAnsi="Times New Roman" w:cs="Times New Roman" w:hint="eastAsia"/>
          <w:sz w:val="24"/>
          <w:szCs w:val="24"/>
        </w:rPr>
        <w:t xml:space="preserve"> infections</w:t>
      </w:r>
      <w:r w:rsidR="004B5135" w:rsidRPr="006C47BC">
        <w:rPr>
          <w:rFonts w:ascii="Times New Roman" w:hAnsi="Times New Roman" w:cs="Times New Roman"/>
          <w:sz w:val="24"/>
          <w:szCs w:val="24"/>
        </w:rPr>
        <w:t>.</w:t>
      </w:r>
      <w:r w:rsidR="004B5135" w:rsidRPr="006C47BC">
        <w:rPr>
          <w:rFonts w:ascii="Times New Roman" w:hAnsi="Times New Roman" w:cs="Times New Roman" w:hint="eastAsia"/>
          <w:sz w:val="24"/>
          <w:szCs w:val="24"/>
        </w:rPr>
        <w:t xml:space="preserve"> </w:t>
      </w:r>
      <w:r w:rsidR="00AE108C" w:rsidRPr="006C47BC">
        <w:rPr>
          <w:rFonts w:ascii="Times New Roman" w:hAnsi="Times New Roman" w:cs="Times New Roman" w:hint="eastAsia"/>
          <w:sz w:val="24"/>
          <w:szCs w:val="24"/>
        </w:rPr>
        <w:t xml:space="preserve">Temporal changes in MxA levels and body temperature were illustrated using line plots for </w:t>
      </w:r>
      <w:r w:rsidR="00752BA9" w:rsidRPr="006C47BC">
        <w:rPr>
          <w:rFonts w:ascii="Times New Roman" w:hAnsi="Times New Roman" w:cs="Times New Roman" w:hint="eastAsia"/>
          <w:sz w:val="24"/>
          <w:szCs w:val="24"/>
        </w:rPr>
        <w:t>a</w:t>
      </w:r>
      <w:r w:rsidR="00AE108C" w:rsidRPr="006C47BC">
        <w:rPr>
          <w:rFonts w:ascii="Times New Roman" w:hAnsi="Times New Roman" w:cs="Times New Roman" w:hint="eastAsia"/>
          <w:sz w:val="24"/>
          <w:szCs w:val="24"/>
        </w:rPr>
        <w:t xml:space="preserve"> subgroup of viral LRTI patients who had fever within 48 hours of </w:t>
      </w:r>
      <w:r w:rsidR="00AE108C" w:rsidRPr="006C47BC">
        <w:rPr>
          <w:rFonts w:ascii="Times New Roman" w:hAnsi="Times New Roman" w:cs="Times New Roman" w:hint="eastAsia"/>
          <w:sz w:val="24"/>
          <w:szCs w:val="24"/>
        </w:rPr>
        <w:lastRenderedPageBreak/>
        <w:t>the first MxA</w:t>
      </w:r>
      <w:r w:rsidR="00752BA9" w:rsidRPr="006C47BC">
        <w:rPr>
          <w:rFonts w:ascii="Times New Roman" w:hAnsi="Times New Roman" w:cs="Times New Roman" w:hint="eastAsia"/>
          <w:sz w:val="24"/>
          <w:szCs w:val="24"/>
        </w:rPr>
        <w:t xml:space="preserve"> testing </w:t>
      </w:r>
      <w:r w:rsidR="00AE108C" w:rsidRPr="006C47BC">
        <w:rPr>
          <w:rFonts w:ascii="Times New Roman" w:hAnsi="Times New Roman" w:cs="Times New Roman" w:hint="eastAsia"/>
          <w:sz w:val="24"/>
          <w:szCs w:val="24"/>
        </w:rPr>
        <w:t>and underwent serial follow-up visits.</w:t>
      </w:r>
    </w:p>
    <w:p w14:paraId="412B5511" w14:textId="52778EDB" w:rsidR="00D54A70" w:rsidRPr="006C47BC" w:rsidRDefault="00361F67" w:rsidP="000B128E">
      <w:pPr>
        <w:spacing w:line="480" w:lineRule="auto"/>
        <w:ind w:firstLineChars="200" w:firstLine="480"/>
        <w:rPr>
          <w:rFonts w:ascii="Times New Roman" w:hAnsi="Times New Roman" w:cs="Times New Roman"/>
          <w:sz w:val="24"/>
        </w:rPr>
      </w:pPr>
      <w:r w:rsidRPr="006C47BC">
        <w:rPr>
          <w:rFonts w:ascii="Times New Roman" w:hAnsi="Times New Roman" w:cs="Times New Roman" w:hint="eastAsia"/>
          <w:sz w:val="24"/>
        </w:rPr>
        <w:t>We also</w:t>
      </w:r>
      <w:r w:rsidR="00D54A70" w:rsidRPr="006C47BC">
        <w:rPr>
          <w:rFonts w:ascii="Times New Roman" w:hAnsi="Times New Roman" w:cs="Times New Roman"/>
          <w:sz w:val="24"/>
        </w:rPr>
        <w:t xml:space="preserve"> constructed a multivariable logistic regression model to evaluate the predictive value of MxA for infection type (viral vs. bacterial</w:t>
      </w:r>
      <w:r w:rsidR="005D1FDE" w:rsidRPr="006C47BC">
        <w:rPr>
          <w:rFonts w:ascii="Times New Roman" w:hAnsi="Times New Roman" w:cs="Times New Roman" w:hint="eastAsia"/>
          <w:sz w:val="24"/>
        </w:rPr>
        <w:t>/</w:t>
      </w:r>
      <w:r w:rsidR="00D54A70" w:rsidRPr="006C47BC">
        <w:rPr>
          <w:rFonts w:ascii="Times New Roman" w:hAnsi="Times New Roman" w:cs="Times New Roman"/>
          <w:sz w:val="24"/>
        </w:rPr>
        <w:t>fungal)</w:t>
      </w:r>
      <w:r w:rsidRPr="006C47BC">
        <w:rPr>
          <w:rFonts w:ascii="Times New Roman" w:hAnsi="Times New Roman" w:cs="Times New Roman" w:hint="eastAsia"/>
          <w:sz w:val="24"/>
        </w:rPr>
        <w:t>, with</w:t>
      </w:r>
      <w:r w:rsidR="00D54A70" w:rsidRPr="006C47BC">
        <w:rPr>
          <w:rFonts w:ascii="Times New Roman" w:hAnsi="Times New Roman" w:cs="Times New Roman"/>
          <w:sz w:val="24"/>
        </w:rPr>
        <w:t xml:space="preserve"> adjustment </w:t>
      </w:r>
      <w:r w:rsidR="00097D1A" w:rsidRPr="006C47BC">
        <w:rPr>
          <w:rFonts w:ascii="Times New Roman" w:hAnsi="Times New Roman" w:cs="Times New Roman" w:hint="eastAsia"/>
          <w:sz w:val="24"/>
        </w:rPr>
        <w:t>for</w:t>
      </w:r>
      <w:r w:rsidR="00D54A70" w:rsidRPr="006C47BC">
        <w:rPr>
          <w:rFonts w:ascii="Times New Roman" w:hAnsi="Times New Roman" w:cs="Times New Roman"/>
          <w:sz w:val="24"/>
        </w:rPr>
        <w:t xml:space="preserve"> age, sex, duration of symptoms, comorbidities, immune status, infection site, and fever within 48 hours</w:t>
      </w:r>
      <w:r w:rsidR="006830D4" w:rsidRPr="006C47BC">
        <w:rPr>
          <w:rFonts w:ascii="Times New Roman" w:hAnsi="Times New Roman" w:cs="Times New Roman" w:hint="eastAsia"/>
          <w:sz w:val="24"/>
        </w:rPr>
        <w:t xml:space="preserve"> of</w:t>
      </w:r>
      <w:r w:rsidR="00D54A70" w:rsidRPr="006C47BC">
        <w:rPr>
          <w:rFonts w:ascii="Times New Roman" w:hAnsi="Times New Roman" w:cs="Times New Roman"/>
          <w:sz w:val="24"/>
        </w:rPr>
        <w:t xml:space="preserve"> blood sampling</w:t>
      </w:r>
      <w:r w:rsidR="00097D1A" w:rsidRPr="006C47BC">
        <w:rPr>
          <w:rFonts w:ascii="Times New Roman" w:hAnsi="Times New Roman" w:cs="Times New Roman" w:hint="eastAsia"/>
          <w:sz w:val="24"/>
        </w:rPr>
        <w:t>.</w:t>
      </w:r>
      <w:r w:rsidR="008B4626" w:rsidRPr="006C47BC">
        <w:rPr>
          <w:rFonts w:ascii="Times New Roman" w:hAnsi="Times New Roman" w:cs="Times New Roman" w:hint="eastAsia"/>
          <w:sz w:val="24"/>
        </w:rPr>
        <w:t xml:space="preserve"> </w:t>
      </w:r>
      <w:r w:rsidR="00097D1A" w:rsidRPr="006C47BC">
        <w:rPr>
          <w:rFonts w:ascii="Times New Roman" w:hAnsi="Times New Roman" w:cs="Times New Roman"/>
          <w:sz w:val="24"/>
        </w:rPr>
        <w:t xml:space="preserve">In addition, an </w:t>
      </w:r>
      <w:bookmarkStart w:id="37" w:name="_Hlk216634977"/>
      <w:r w:rsidR="00097D1A" w:rsidRPr="006C47BC">
        <w:rPr>
          <w:rFonts w:ascii="Times New Roman" w:hAnsi="Times New Roman" w:cs="Times New Roman"/>
          <w:sz w:val="24"/>
        </w:rPr>
        <w:t>inverse probability of treatment weighting</w:t>
      </w:r>
      <w:bookmarkEnd w:id="37"/>
      <w:r w:rsidR="00097D1A" w:rsidRPr="006C47BC">
        <w:rPr>
          <w:rFonts w:ascii="Times New Roman" w:hAnsi="Times New Roman" w:cs="Times New Roman" w:hint="eastAsia"/>
          <w:sz w:val="24"/>
        </w:rPr>
        <w:t xml:space="preserve"> (IPTW)</w:t>
      </w:r>
      <w:r w:rsidR="00097D1A" w:rsidRPr="006C47BC">
        <w:rPr>
          <w:rFonts w:ascii="Times New Roman" w:hAnsi="Times New Roman" w:cs="Times New Roman"/>
          <w:sz w:val="24"/>
        </w:rPr>
        <w:t xml:space="preserve"> analysis was conducted to reduce imbalance in baseline characteristics between the viral and bacterial</w:t>
      </w:r>
      <w:r w:rsidR="009D38E5" w:rsidRPr="006C47BC">
        <w:rPr>
          <w:rFonts w:ascii="Times New Roman" w:hAnsi="Times New Roman" w:cs="Times New Roman" w:hint="eastAsia"/>
          <w:sz w:val="24"/>
        </w:rPr>
        <w:t>/</w:t>
      </w:r>
      <w:r w:rsidR="00097D1A" w:rsidRPr="006C47BC">
        <w:rPr>
          <w:rFonts w:ascii="Times New Roman" w:hAnsi="Times New Roman" w:cs="Times New Roman"/>
          <w:sz w:val="24"/>
        </w:rPr>
        <w:t>fungal groups.</w:t>
      </w:r>
      <w:r w:rsidR="008B4626" w:rsidRPr="006C47BC">
        <w:rPr>
          <w:rFonts w:ascii="Times New Roman" w:hAnsi="Times New Roman" w:cs="Times New Roman" w:hint="eastAsia"/>
          <w:sz w:val="24"/>
        </w:rPr>
        <w:t xml:space="preserve"> </w:t>
      </w:r>
      <w:bookmarkStart w:id="38" w:name="_Hlk216634778"/>
      <w:r w:rsidR="00097D1A" w:rsidRPr="006C47BC">
        <w:rPr>
          <w:rFonts w:ascii="Times New Roman" w:hAnsi="Times New Roman" w:cs="Times New Roman" w:hint="eastAsia"/>
          <w:sz w:val="24"/>
        </w:rPr>
        <w:t>P</w:t>
      </w:r>
      <w:r w:rsidR="00D54A70" w:rsidRPr="006C47BC">
        <w:rPr>
          <w:rFonts w:ascii="Times New Roman" w:hAnsi="Times New Roman" w:cs="Times New Roman"/>
          <w:sz w:val="24"/>
        </w:rPr>
        <w:t>ropensity scores</w:t>
      </w:r>
      <w:bookmarkEnd w:id="38"/>
      <w:r w:rsidR="00D54A70" w:rsidRPr="006C47BC">
        <w:rPr>
          <w:rFonts w:ascii="Times New Roman" w:hAnsi="Times New Roman" w:cs="Times New Roman"/>
          <w:sz w:val="24"/>
        </w:rPr>
        <w:t xml:space="preserve"> </w:t>
      </w:r>
      <w:r w:rsidR="00097D1A" w:rsidRPr="006C47BC">
        <w:rPr>
          <w:rFonts w:ascii="Times New Roman" w:hAnsi="Times New Roman" w:cs="Times New Roman" w:hint="eastAsia"/>
          <w:sz w:val="24"/>
        </w:rPr>
        <w:t xml:space="preserve">were </w:t>
      </w:r>
      <w:bookmarkStart w:id="39" w:name="_Hlk216634803"/>
      <w:r w:rsidR="00D54A70" w:rsidRPr="006C47BC">
        <w:rPr>
          <w:rFonts w:ascii="Times New Roman" w:hAnsi="Times New Roman" w:cs="Times New Roman"/>
          <w:sz w:val="24"/>
        </w:rPr>
        <w:t>calculated based on the same covariates included in the logistic regression model</w:t>
      </w:r>
      <w:bookmarkEnd w:id="39"/>
      <w:r w:rsidR="00D54A70" w:rsidRPr="006C47BC">
        <w:rPr>
          <w:rFonts w:ascii="Times New Roman" w:hAnsi="Times New Roman" w:cs="Times New Roman"/>
          <w:sz w:val="24"/>
        </w:rPr>
        <w:t xml:space="preserve"> and used for weighting. </w:t>
      </w:r>
      <w:r w:rsidR="00097D1A" w:rsidRPr="006C47BC">
        <w:rPr>
          <w:rFonts w:ascii="Times New Roman" w:hAnsi="Times New Roman" w:cs="Times New Roman" w:hint="eastAsia"/>
          <w:sz w:val="24"/>
        </w:rPr>
        <w:t>S</w:t>
      </w:r>
      <w:r w:rsidR="008B4626" w:rsidRPr="006C47BC">
        <w:rPr>
          <w:rFonts w:ascii="Times New Roman" w:hAnsi="Times New Roman" w:cs="Times New Roman"/>
          <w:sz w:val="24"/>
        </w:rPr>
        <w:t>tandardized mean differences</w:t>
      </w:r>
      <w:r w:rsidR="008B4626" w:rsidRPr="006C47BC">
        <w:rPr>
          <w:rFonts w:ascii="Times New Roman" w:hAnsi="Times New Roman" w:cs="Times New Roman" w:hint="eastAsia"/>
          <w:sz w:val="24"/>
        </w:rPr>
        <w:t xml:space="preserve"> (SMD) </w:t>
      </w:r>
      <w:r w:rsidR="008B4626" w:rsidRPr="006C47BC">
        <w:rPr>
          <w:rFonts w:ascii="Times New Roman" w:hAnsi="Times New Roman" w:cs="Times New Roman"/>
          <w:sz w:val="24"/>
        </w:rPr>
        <w:t>were</w:t>
      </w:r>
      <w:r w:rsidR="008B4626" w:rsidRPr="006C47BC">
        <w:rPr>
          <w:rFonts w:ascii="Times New Roman" w:hAnsi="Times New Roman" w:cs="Times New Roman" w:hint="eastAsia"/>
          <w:sz w:val="24"/>
        </w:rPr>
        <w:t xml:space="preserve"> </w:t>
      </w:r>
      <w:r w:rsidR="008B4626" w:rsidRPr="006C47BC">
        <w:rPr>
          <w:rFonts w:ascii="Times New Roman" w:hAnsi="Times New Roman" w:cs="Times New Roman"/>
          <w:sz w:val="24"/>
        </w:rPr>
        <w:t>calculated</w:t>
      </w:r>
      <w:r w:rsidR="008B4626" w:rsidRPr="006C47BC">
        <w:rPr>
          <w:rFonts w:ascii="Times New Roman" w:hAnsi="Times New Roman" w:cs="Times New Roman" w:hint="eastAsia"/>
          <w:sz w:val="24"/>
        </w:rPr>
        <w:t xml:space="preserve"> for each </w:t>
      </w:r>
      <w:r w:rsidR="008B4626" w:rsidRPr="006C47BC">
        <w:rPr>
          <w:rFonts w:ascii="Times New Roman" w:hAnsi="Times New Roman" w:cs="Times New Roman"/>
          <w:sz w:val="24"/>
        </w:rPr>
        <w:t>covariate</w:t>
      </w:r>
      <w:r w:rsidR="008B4626" w:rsidRPr="006C47BC">
        <w:rPr>
          <w:rFonts w:ascii="Times New Roman" w:hAnsi="Times New Roman" w:cs="Times New Roman" w:hint="eastAsia"/>
          <w:sz w:val="24"/>
        </w:rPr>
        <w:t xml:space="preserve">, and </w:t>
      </w:r>
      <w:r w:rsidR="00097D1A" w:rsidRPr="006C47BC">
        <w:rPr>
          <w:rFonts w:ascii="Times New Roman" w:hAnsi="Times New Roman" w:cs="Times New Roman" w:hint="eastAsia"/>
          <w:sz w:val="24"/>
        </w:rPr>
        <w:t xml:space="preserve">a </w:t>
      </w:r>
      <w:r w:rsidR="008B4626" w:rsidRPr="006C47BC">
        <w:rPr>
          <w:rFonts w:ascii="Times New Roman" w:hAnsi="Times New Roman" w:cs="Times New Roman" w:hint="eastAsia"/>
          <w:sz w:val="24"/>
        </w:rPr>
        <w:t>SMD &lt;</w:t>
      </w:r>
      <w:r w:rsidR="00097D1A" w:rsidRPr="006C47BC">
        <w:rPr>
          <w:rFonts w:ascii="Times New Roman" w:hAnsi="Times New Roman" w:cs="Times New Roman" w:hint="eastAsia"/>
          <w:sz w:val="24"/>
        </w:rPr>
        <w:t xml:space="preserve"> </w:t>
      </w:r>
      <w:r w:rsidR="008B4626" w:rsidRPr="006C47BC">
        <w:rPr>
          <w:rFonts w:ascii="Times New Roman" w:hAnsi="Times New Roman" w:cs="Times New Roman" w:hint="eastAsia"/>
          <w:sz w:val="24"/>
        </w:rPr>
        <w:t xml:space="preserve">0.1 after </w:t>
      </w:r>
      <w:r w:rsidR="00097D1A" w:rsidRPr="006C47BC">
        <w:rPr>
          <w:rFonts w:ascii="Times New Roman" w:hAnsi="Times New Roman" w:cs="Times New Roman" w:hint="eastAsia"/>
          <w:sz w:val="24"/>
        </w:rPr>
        <w:t>weighting</w:t>
      </w:r>
      <w:r w:rsidR="008B4626" w:rsidRPr="006C47BC">
        <w:rPr>
          <w:rFonts w:ascii="Times New Roman" w:hAnsi="Times New Roman" w:cs="Times New Roman" w:hint="eastAsia"/>
          <w:sz w:val="24"/>
        </w:rPr>
        <w:t xml:space="preserve"> </w:t>
      </w:r>
      <w:r w:rsidR="00D54A70" w:rsidRPr="006C47BC">
        <w:rPr>
          <w:rFonts w:ascii="Times New Roman" w:hAnsi="Times New Roman" w:cs="Times New Roman"/>
          <w:sz w:val="24"/>
        </w:rPr>
        <w:t>indicat</w:t>
      </w:r>
      <w:r w:rsidR="008B4626" w:rsidRPr="006C47BC">
        <w:rPr>
          <w:rFonts w:ascii="Times New Roman" w:hAnsi="Times New Roman" w:cs="Times New Roman" w:hint="eastAsia"/>
          <w:sz w:val="24"/>
        </w:rPr>
        <w:t>e</w:t>
      </w:r>
      <w:r w:rsidR="00097D1A" w:rsidRPr="006C47BC">
        <w:rPr>
          <w:rFonts w:ascii="Times New Roman" w:hAnsi="Times New Roman" w:cs="Times New Roman" w:hint="eastAsia"/>
          <w:sz w:val="24"/>
        </w:rPr>
        <w:t>d</w:t>
      </w:r>
      <w:r w:rsidR="00D54A70" w:rsidRPr="006C47BC">
        <w:rPr>
          <w:rFonts w:ascii="Times New Roman" w:hAnsi="Times New Roman" w:cs="Times New Roman"/>
          <w:sz w:val="24"/>
        </w:rPr>
        <w:t xml:space="preserve"> adequate</w:t>
      </w:r>
      <w:r w:rsidR="00D54A70" w:rsidRPr="006C47BC">
        <w:rPr>
          <w:rFonts w:ascii="Times New Roman" w:hAnsi="Times New Roman" w:cs="Times New Roman" w:hint="eastAsia"/>
          <w:sz w:val="24"/>
        </w:rPr>
        <w:t xml:space="preserve"> </w:t>
      </w:r>
      <w:r w:rsidR="00D54A70" w:rsidRPr="006C47BC">
        <w:rPr>
          <w:rFonts w:ascii="Times New Roman" w:hAnsi="Times New Roman" w:cs="Times New Roman"/>
          <w:sz w:val="24"/>
        </w:rPr>
        <w:t>balance</w:t>
      </w:r>
      <w:r w:rsidR="008B4626" w:rsidRPr="006C47BC">
        <w:rPr>
          <w:rFonts w:ascii="Times New Roman" w:hAnsi="Times New Roman" w:cs="Times New Roman" w:hint="eastAsia"/>
          <w:sz w:val="24"/>
        </w:rPr>
        <w:t xml:space="preserve"> between group</w:t>
      </w:r>
      <w:r w:rsidR="00097D1A" w:rsidRPr="006C47BC">
        <w:rPr>
          <w:rFonts w:ascii="Times New Roman" w:hAnsi="Times New Roman" w:cs="Times New Roman" w:hint="eastAsia"/>
          <w:sz w:val="24"/>
        </w:rPr>
        <w:t>s</w:t>
      </w:r>
      <w:r w:rsidR="00D54A70" w:rsidRPr="006C47BC">
        <w:rPr>
          <w:rFonts w:ascii="Times New Roman" w:hAnsi="Times New Roman" w:cs="Times New Roman"/>
          <w:sz w:val="24"/>
        </w:rPr>
        <w:t xml:space="preserve">. </w:t>
      </w:r>
      <w:r w:rsidR="00097D1A" w:rsidRPr="006C47BC">
        <w:rPr>
          <w:rFonts w:ascii="Times New Roman" w:hAnsi="Times New Roman" w:cs="Times New Roman"/>
          <w:sz w:val="24"/>
        </w:rPr>
        <w:t>A weighted ROC curve was then generated to evaluate the performance of MxA in differentiating viral from bacterial</w:t>
      </w:r>
      <w:r w:rsidR="009D38E5" w:rsidRPr="006C47BC">
        <w:rPr>
          <w:rFonts w:ascii="Times New Roman" w:hAnsi="Times New Roman" w:cs="Times New Roman" w:hint="eastAsia"/>
          <w:sz w:val="24"/>
        </w:rPr>
        <w:t>/</w:t>
      </w:r>
      <w:r w:rsidR="00097D1A" w:rsidRPr="006C47BC">
        <w:rPr>
          <w:rFonts w:ascii="Times New Roman" w:hAnsi="Times New Roman" w:cs="Times New Roman"/>
          <w:sz w:val="24"/>
        </w:rPr>
        <w:t>fungal infections.</w:t>
      </w:r>
      <w:r w:rsidR="00D54A70" w:rsidRPr="006C47BC">
        <w:rPr>
          <w:rFonts w:ascii="Times New Roman" w:hAnsi="Times New Roman" w:cs="Times New Roman"/>
          <w:sz w:val="24"/>
        </w:rPr>
        <w:t xml:space="preserve"> </w:t>
      </w:r>
    </w:p>
    <w:p w14:paraId="5BCF6975" w14:textId="77777777" w:rsidR="00007474" w:rsidRPr="006C47BC" w:rsidRDefault="004B5135" w:rsidP="007F75B3">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G</w:t>
      </w:r>
      <w:r w:rsidR="008E7B70" w:rsidRPr="006C47BC">
        <w:rPr>
          <w:rFonts w:ascii="Times New Roman" w:hAnsi="Times New Roman" w:cs="Times New Roman"/>
          <w:sz w:val="24"/>
          <w:szCs w:val="24"/>
        </w:rPr>
        <w:t>iven t</w:t>
      </w:r>
      <w:r w:rsidR="006F7DA0" w:rsidRPr="006C47BC">
        <w:rPr>
          <w:rFonts w:ascii="Times New Roman" w:hAnsi="Times New Roman" w:cs="Times New Roman" w:hint="eastAsia"/>
          <w:sz w:val="24"/>
          <w:szCs w:val="24"/>
        </w:rPr>
        <w:t>he</w:t>
      </w:r>
      <w:r w:rsidR="008E7B70" w:rsidRPr="006C47BC">
        <w:rPr>
          <w:rFonts w:ascii="Times New Roman" w:hAnsi="Times New Roman" w:cs="Times New Roman"/>
          <w:sz w:val="24"/>
          <w:szCs w:val="24"/>
        </w:rPr>
        <w:t xml:space="preserve"> elevated MxA levels</w:t>
      </w:r>
      <w:r w:rsidR="00032678" w:rsidRPr="006C47BC">
        <w:rPr>
          <w:rFonts w:ascii="Times New Roman" w:hAnsi="Times New Roman" w:cs="Times New Roman" w:hint="eastAsia"/>
          <w:sz w:val="24"/>
          <w:szCs w:val="24"/>
        </w:rPr>
        <w:t xml:space="preserve"> </w:t>
      </w:r>
      <w:r w:rsidR="008E7B70" w:rsidRPr="006C47BC">
        <w:rPr>
          <w:rFonts w:ascii="Times New Roman" w:hAnsi="Times New Roman" w:cs="Times New Roman"/>
          <w:sz w:val="24"/>
          <w:szCs w:val="24"/>
        </w:rPr>
        <w:t xml:space="preserve">observed in the atypical bacteria-detected group, </w:t>
      </w:r>
      <w:r w:rsidR="004132F7" w:rsidRPr="006C47BC">
        <w:rPr>
          <w:rFonts w:ascii="Times New Roman" w:hAnsi="Times New Roman" w:cs="Times New Roman"/>
          <w:sz w:val="24"/>
          <w:szCs w:val="24"/>
        </w:rPr>
        <w:t>we conducted post hoc analyses to assess its diagnostic value for viral ARI, particularly when atypical bacterial infection was suspected or excluded.</w:t>
      </w:r>
      <w:r w:rsidR="004132F7" w:rsidRPr="006C47BC">
        <w:rPr>
          <w:rFonts w:ascii="Times New Roman" w:hAnsi="Times New Roman" w:cs="Times New Roman" w:hint="eastAsia"/>
          <w:sz w:val="24"/>
          <w:szCs w:val="24"/>
        </w:rPr>
        <w:t xml:space="preserve"> </w:t>
      </w:r>
      <w:r w:rsidR="00E96557" w:rsidRPr="006C47BC">
        <w:rPr>
          <w:rFonts w:ascii="Times New Roman" w:hAnsi="Times New Roman" w:cs="Times New Roman"/>
          <w:sz w:val="24"/>
          <w:szCs w:val="24"/>
        </w:rPr>
        <w:t xml:space="preserve">Specifically, </w:t>
      </w:r>
      <w:r w:rsidR="007535BB" w:rsidRPr="006C47BC">
        <w:rPr>
          <w:rFonts w:ascii="Times New Roman" w:hAnsi="Times New Roman" w:cs="Times New Roman" w:hint="eastAsia"/>
          <w:sz w:val="24"/>
          <w:szCs w:val="24"/>
        </w:rPr>
        <w:t>w</w:t>
      </w:r>
      <w:r w:rsidR="007535BB" w:rsidRPr="006C47BC">
        <w:rPr>
          <w:rFonts w:ascii="Times New Roman" w:hAnsi="Times New Roman" w:cs="Times New Roman"/>
          <w:sz w:val="24"/>
          <w:szCs w:val="24"/>
        </w:rPr>
        <w:t xml:space="preserve">e evaluated its ability to distinguish viral from atypical bacterial ARI, as well as from other non-atypical infections </w:t>
      </w:r>
      <w:r w:rsidR="00056AA7" w:rsidRPr="006C47BC">
        <w:rPr>
          <w:rFonts w:ascii="Times New Roman" w:hAnsi="Times New Roman" w:cs="Times New Roman" w:hint="eastAsia"/>
          <w:sz w:val="24"/>
          <w:szCs w:val="24"/>
        </w:rPr>
        <w:t>(non-viral-detected group</w:t>
      </w:r>
      <w:r w:rsidR="007535BB" w:rsidRPr="006C47BC">
        <w:rPr>
          <w:rFonts w:ascii="Times New Roman" w:hAnsi="Times New Roman" w:cs="Times New Roman"/>
          <w:sz w:val="24"/>
          <w:szCs w:val="24"/>
        </w:rPr>
        <w:t xml:space="preserve"> excluding atypical bacteria).</w:t>
      </w:r>
      <w:r w:rsidR="007535BB" w:rsidRPr="006C47BC">
        <w:rPr>
          <w:rFonts w:ascii="Times New Roman" w:hAnsi="Times New Roman" w:cs="Times New Roman" w:hint="eastAsia"/>
          <w:sz w:val="24"/>
          <w:szCs w:val="24"/>
        </w:rPr>
        <w:t xml:space="preserve"> </w:t>
      </w:r>
      <w:r w:rsidR="00E96557" w:rsidRPr="006C47BC">
        <w:rPr>
          <w:rFonts w:ascii="Times New Roman" w:hAnsi="Times New Roman" w:cs="Times New Roman"/>
          <w:sz w:val="24"/>
          <w:szCs w:val="24"/>
        </w:rPr>
        <w:t>For both comparisons, ROC curves were generated, and the AUC values along with optimal cutoff points were calculated.</w:t>
      </w:r>
      <w:r w:rsidR="00E96557" w:rsidRPr="006C47BC">
        <w:rPr>
          <w:rFonts w:ascii="Times New Roman" w:hAnsi="Times New Roman" w:cs="Times New Roman" w:hint="eastAsia"/>
          <w:sz w:val="24"/>
          <w:szCs w:val="24"/>
        </w:rPr>
        <w:t xml:space="preserve"> </w:t>
      </w:r>
      <w:r w:rsidR="007F75B3" w:rsidRPr="006C47BC">
        <w:rPr>
          <w:rFonts w:ascii="Times New Roman" w:hAnsi="Times New Roman" w:cs="Times New Roman"/>
          <w:sz w:val="24"/>
          <w:szCs w:val="24"/>
        </w:rPr>
        <w:t>In addition, within the cohort of patients with viral LRTIs, we calculated the proportion requiring different levels of respiratory support across the following MxA concentration categories</w:t>
      </w:r>
      <w:r w:rsidR="007F75B3" w:rsidRPr="006C47BC">
        <w:rPr>
          <w:rFonts w:ascii="Times New Roman" w:hAnsi="Times New Roman" w:cs="Times New Roman" w:hint="eastAsia"/>
          <w:sz w:val="24"/>
          <w:szCs w:val="24"/>
        </w:rPr>
        <w:t xml:space="preserve">: </w:t>
      </w:r>
      <w:r w:rsidR="007F75B3" w:rsidRPr="006C47BC">
        <w:rPr>
          <w:rFonts w:ascii="Times New Roman" w:hAnsi="Times New Roman" w:cs="Times New Roman"/>
          <w:sz w:val="24"/>
          <w:szCs w:val="24"/>
        </w:rPr>
        <w:t>&lt;50 ng/m</w:t>
      </w:r>
      <w:r w:rsidR="003A7AA7" w:rsidRPr="006C47BC">
        <w:rPr>
          <w:rFonts w:ascii="Times New Roman" w:hAnsi="Times New Roman" w:cs="Times New Roman" w:hint="eastAsia"/>
          <w:sz w:val="24"/>
          <w:szCs w:val="24"/>
        </w:rPr>
        <w:t>l</w:t>
      </w:r>
      <w:r w:rsidR="007F75B3" w:rsidRPr="006C47BC">
        <w:rPr>
          <w:rFonts w:ascii="Times New Roman" w:hAnsi="Times New Roman" w:cs="Times New Roman"/>
          <w:sz w:val="24"/>
          <w:szCs w:val="24"/>
        </w:rPr>
        <w:t>, 50–100 ng/m</w:t>
      </w:r>
      <w:r w:rsidR="003A7AA7" w:rsidRPr="006C47BC">
        <w:rPr>
          <w:rFonts w:ascii="Times New Roman" w:hAnsi="Times New Roman" w:cs="Times New Roman" w:hint="eastAsia"/>
          <w:sz w:val="24"/>
          <w:szCs w:val="24"/>
        </w:rPr>
        <w:t>l</w:t>
      </w:r>
      <w:r w:rsidR="007F75B3" w:rsidRPr="006C47BC">
        <w:rPr>
          <w:rFonts w:ascii="Times New Roman" w:hAnsi="Times New Roman" w:cs="Times New Roman"/>
          <w:sz w:val="24"/>
          <w:szCs w:val="24"/>
        </w:rPr>
        <w:t>, 100–200 ng/m</w:t>
      </w:r>
      <w:r w:rsidR="003A7AA7" w:rsidRPr="006C47BC">
        <w:rPr>
          <w:rFonts w:ascii="Times New Roman" w:hAnsi="Times New Roman" w:cs="Times New Roman" w:hint="eastAsia"/>
          <w:sz w:val="24"/>
          <w:szCs w:val="24"/>
        </w:rPr>
        <w:t>l</w:t>
      </w:r>
      <w:r w:rsidR="007F75B3" w:rsidRPr="006C47BC">
        <w:rPr>
          <w:rFonts w:ascii="Times New Roman" w:hAnsi="Times New Roman" w:cs="Times New Roman"/>
          <w:sz w:val="24"/>
          <w:szCs w:val="24"/>
        </w:rPr>
        <w:t>, 200–400 ng/m</w:t>
      </w:r>
      <w:r w:rsidR="003A7AA7" w:rsidRPr="006C47BC">
        <w:rPr>
          <w:rFonts w:ascii="Times New Roman" w:hAnsi="Times New Roman" w:cs="Times New Roman" w:hint="eastAsia"/>
          <w:sz w:val="24"/>
          <w:szCs w:val="24"/>
        </w:rPr>
        <w:t>l</w:t>
      </w:r>
      <w:r w:rsidR="007F75B3" w:rsidRPr="006C47BC">
        <w:rPr>
          <w:rFonts w:ascii="Times New Roman" w:hAnsi="Times New Roman" w:cs="Times New Roman"/>
          <w:sz w:val="24"/>
          <w:szCs w:val="24"/>
        </w:rPr>
        <w:t>, and ≥400 ng/m</w:t>
      </w:r>
      <w:r w:rsidR="003A7AA7" w:rsidRPr="006C47BC">
        <w:rPr>
          <w:rFonts w:ascii="Times New Roman" w:hAnsi="Times New Roman" w:cs="Times New Roman" w:hint="eastAsia"/>
          <w:sz w:val="24"/>
          <w:szCs w:val="24"/>
        </w:rPr>
        <w:t>l</w:t>
      </w:r>
      <w:r w:rsidR="007F75B3" w:rsidRPr="006C47BC">
        <w:rPr>
          <w:rFonts w:ascii="Times New Roman" w:hAnsi="Times New Roman" w:cs="Times New Roman"/>
          <w:sz w:val="24"/>
          <w:szCs w:val="24"/>
        </w:rPr>
        <w:t>.</w:t>
      </w:r>
      <w:r w:rsidR="007F75B3" w:rsidRPr="006C47BC">
        <w:rPr>
          <w:rFonts w:ascii="Times New Roman" w:hAnsi="Times New Roman" w:cs="Times New Roman" w:hint="eastAsia"/>
          <w:sz w:val="24"/>
          <w:szCs w:val="24"/>
        </w:rPr>
        <w:t xml:space="preserve"> </w:t>
      </w:r>
    </w:p>
    <w:p w14:paraId="5A8B9ED6" w14:textId="07C17658" w:rsidR="00A45E35" w:rsidRPr="006C47BC" w:rsidRDefault="003E08C3" w:rsidP="007F75B3">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lastRenderedPageBreak/>
        <w:t>Additionally</w:t>
      </w:r>
      <w:r w:rsidR="001F46BB" w:rsidRPr="006C47BC">
        <w:rPr>
          <w:rFonts w:ascii="Times New Roman" w:hAnsi="Times New Roman" w:cs="Times New Roman" w:hint="eastAsia"/>
          <w:sz w:val="24"/>
          <w:szCs w:val="24"/>
        </w:rPr>
        <w:t xml:space="preserve">, we evaluated the diagnostic performance of CRP </w:t>
      </w:r>
      <w:r w:rsidR="002E7CD1" w:rsidRPr="006C47BC">
        <w:rPr>
          <w:rFonts w:ascii="Times New Roman" w:hAnsi="Times New Roman" w:cs="Times New Roman" w:hint="eastAsia"/>
          <w:sz w:val="24"/>
          <w:szCs w:val="24"/>
        </w:rPr>
        <w:t>in</w:t>
      </w:r>
      <w:r w:rsidR="001F46BB" w:rsidRPr="006C47BC">
        <w:rPr>
          <w:rFonts w:ascii="Times New Roman" w:hAnsi="Times New Roman" w:cs="Times New Roman" w:hint="eastAsia"/>
          <w:sz w:val="24"/>
          <w:szCs w:val="24"/>
        </w:rPr>
        <w:t xml:space="preserve"> </w:t>
      </w:r>
      <w:r w:rsidR="002E7CD1" w:rsidRPr="006C47BC">
        <w:rPr>
          <w:rFonts w:ascii="Times New Roman" w:hAnsi="Times New Roman" w:cs="Times New Roman"/>
          <w:sz w:val="24"/>
          <w:szCs w:val="24"/>
        </w:rPr>
        <w:t>distinguishing</w:t>
      </w:r>
      <w:r w:rsidR="001F46BB" w:rsidRPr="006C47BC">
        <w:rPr>
          <w:rFonts w:ascii="Times New Roman" w:hAnsi="Times New Roman" w:cs="Times New Roman" w:hint="eastAsia"/>
          <w:sz w:val="24"/>
          <w:szCs w:val="24"/>
        </w:rPr>
        <w:t xml:space="preserve"> </w:t>
      </w:r>
      <w:r w:rsidR="00663E92" w:rsidRPr="006C47BC">
        <w:rPr>
          <w:rFonts w:ascii="Times New Roman" w:hAnsi="Times New Roman" w:cs="Times New Roman" w:hint="eastAsia"/>
          <w:sz w:val="24"/>
          <w:szCs w:val="24"/>
        </w:rPr>
        <w:t xml:space="preserve">between </w:t>
      </w:r>
      <w:r w:rsidR="001F46BB" w:rsidRPr="006C47BC">
        <w:rPr>
          <w:rFonts w:ascii="Times New Roman" w:hAnsi="Times New Roman" w:cs="Times New Roman" w:hint="eastAsia"/>
          <w:sz w:val="24"/>
          <w:szCs w:val="24"/>
        </w:rPr>
        <w:t xml:space="preserve">viral </w:t>
      </w:r>
      <w:r w:rsidR="00663E92" w:rsidRPr="006C47BC">
        <w:rPr>
          <w:rFonts w:ascii="Times New Roman" w:hAnsi="Times New Roman" w:cs="Times New Roman" w:hint="eastAsia"/>
          <w:sz w:val="24"/>
          <w:szCs w:val="24"/>
        </w:rPr>
        <w:t>and</w:t>
      </w:r>
      <w:r w:rsidR="001F46BB" w:rsidRPr="006C47BC">
        <w:rPr>
          <w:rFonts w:ascii="Times New Roman" w:hAnsi="Times New Roman" w:cs="Times New Roman" w:hint="eastAsia"/>
          <w:sz w:val="24"/>
          <w:szCs w:val="24"/>
        </w:rPr>
        <w:t xml:space="preserve"> bacterial/fungal-detected </w:t>
      </w:r>
      <w:r w:rsidR="00663E92" w:rsidRPr="006C47BC">
        <w:rPr>
          <w:rFonts w:ascii="Times New Roman" w:hAnsi="Times New Roman" w:cs="Times New Roman" w:hint="eastAsia"/>
          <w:sz w:val="24"/>
          <w:szCs w:val="24"/>
        </w:rPr>
        <w:t>groups</w:t>
      </w:r>
      <w:r w:rsidR="001F46BB" w:rsidRPr="006C47BC">
        <w:rPr>
          <w:rFonts w:ascii="Times New Roman" w:hAnsi="Times New Roman" w:cs="Times New Roman" w:hint="eastAsia"/>
          <w:sz w:val="24"/>
          <w:szCs w:val="24"/>
        </w:rPr>
        <w:t xml:space="preserve"> by constructing ROC curves and calculating AUCs with 95% CIs. The diagnostic accuracy of CRP and MxA in differentiating viral from bacterial/fungal infections was compared using DeLong</w:t>
      </w:r>
      <w:proofErr w:type="gramStart"/>
      <w:r w:rsidR="001F46BB" w:rsidRPr="006C47BC">
        <w:rPr>
          <w:rFonts w:ascii="Times New Roman" w:hAnsi="Times New Roman" w:cs="Times New Roman" w:hint="eastAsia"/>
          <w:sz w:val="24"/>
          <w:szCs w:val="24"/>
        </w:rPr>
        <w:t>’</w:t>
      </w:r>
      <w:proofErr w:type="gramEnd"/>
      <w:r w:rsidR="001F46BB" w:rsidRPr="006C47BC">
        <w:rPr>
          <w:rFonts w:ascii="Times New Roman" w:hAnsi="Times New Roman" w:cs="Times New Roman" w:hint="eastAsia"/>
          <w:sz w:val="24"/>
          <w:szCs w:val="24"/>
        </w:rPr>
        <w:t>s test. On this basis, a multivariable logistic regression model incorporating MxA and CRP was constructed to discriminate viral from bacterial/fungal infections. ROC curves were generated using model-predicted probabilities, and AUCs were calculated. DeLong</w:t>
      </w:r>
      <w:proofErr w:type="gramStart"/>
      <w:r w:rsidR="001F46BB" w:rsidRPr="006C47BC">
        <w:rPr>
          <w:rFonts w:ascii="Times New Roman" w:hAnsi="Times New Roman" w:cs="Times New Roman" w:hint="eastAsia"/>
          <w:sz w:val="24"/>
          <w:szCs w:val="24"/>
        </w:rPr>
        <w:t>’</w:t>
      </w:r>
      <w:proofErr w:type="gramEnd"/>
      <w:r w:rsidR="001F46BB" w:rsidRPr="006C47BC">
        <w:rPr>
          <w:rFonts w:ascii="Times New Roman" w:hAnsi="Times New Roman" w:cs="Times New Roman" w:hint="eastAsia"/>
          <w:sz w:val="24"/>
          <w:szCs w:val="24"/>
        </w:rPr>
        <w:t xml:space="preserve">s test was further applied to compare the diagnostic performance of the combined model with that of CRP alone. </w:t>
      </w:r>
      <w:r w:rsidR="00F46067" w:rsidRPr="006C47BC">
        <w:rPr>
          <w:rFonts w:ascii="Times New Roman" w:hAnsi="Times New Roman" w:cs="Times New Roman" w:hint="eastAsia"/>
          <w:sz w:val="24"/>
          <w:szCs w:val="24"/>
        </w:rPr>
        <w:t>A p-value</w:t>
      </w:r>
      <w:r w:rsidR="00221217" w:rsidRPr="006C47BC">
        <w:rPr>
          <w:rFonts w:ascii="Times New Roman" w:hAnsi="Times New Roman" w:cs="Times New Roman" w:hint="eastAsia"/>
          <w:sz w:val="24"/>
          <w:szCs w:val="24"/>
        </w:rPr>
        <w:t xml:space="preserve"> of &lt; </w:t>
      </w:r>
      <w:r w:rsidR="00F46067" w:rsidRPr="006C47BC">
        <w:rPr>
          <w:rFonts w:ascii="Times New Roman" w:hAnsi="Times New Roman" w:cs="Times New Roman" w:hint="eastAsia"/>
          <w:sz w:val="24"/>
          <w:szCs w:val="24"/>
        </w:rPr>
        <w:t xml:space="preserve">0.05 was considered significant. </w:t>
      </w:r>
      <w:r w:rsidR="00221217" w:rsidRPr="006C47BC">
        <w:rPr>
          <w:rFonts w:ascii="Times New Roman" w:hAnsi="Times New Roman" w:cs="Times New Roman" w:hint="eastAsia"/>
          <w:sz w:val="24"/>
          <w:szCs w:val="24"/>
        </w:rPr>
        <w:t>All s</w:t>
      </w:r>
      <w:r w:rsidR="00F46067" w:rsidRPr="006C47BC">
        <w:rPr>
          <w:rFonts w:ascii="Times New Roman" w:hAnsi="Times New Roman" w:cs="Times New Roman" w:hint="eastAsia"/>
          <w:sz w:val="24"/>
          <w:szCs w:val="24"/>
        </w:rPr>
        <w:t xml:space="preserve">tatistical analyses were performed </w:t>
      </w:r>
      <w:r w:rsidR="00221217" w:rsidRPr="006C47BC">
        <w:rPr>
          <w:rFonts w:ascii="Times New Roman" w:hAnsi="Times New Roman" w:cs="Times New Roman" w:hint="eastAsia"/>
          <w:sz w:val="24"/>
          <w:szCs w:val="24"/>
        </w:rPr>
        <w:t>with</w:t>
      </w:r>
      <w:r w:rsidR="00F46067" w:rsidRPr="006C47BC">
        <w:rPr>
          <w:rFonts w:ascii="Times New Roman" w:hAnsi="Times New Roman" w:cs="Times New Roman" w:hint="eastAsia"/>
          <w:sz w:val="24"/>
          <w:szCs w:val="24"/>
        </w:rPr>
        <w:t xml:space="preserve"> R version 4.4.1 and SPSS 26.0.</w:t>
      </w:r>
    </w:p>
    <w:p w14:paraId="2BAB4AC9" w14:textId="77777777" w:rsidR="00F46067" w:rsidRPr="006C47BC" w:rsidRDefault="00F46067" w:rsidP="001D5DBE">
      <w:pPr>
        <w:suppressLineNumbers/>
        <w:spacing w:line="480" w:lineRule="auto"/>
        <w:ind w:firstLineChars="200" w:firstLine="480"/>
        <w:rPr>
          <w:rFonts w:ascii="Times New Roman" w:hAnsi="Times New Roman" w:cs="Times New Roman"/>
          <w:sz w:val="24"/>
          <w:szCs w:val="24"/>
        </w:rPr>
      </w:pPr>
    </w:p>
    <w:p w14:paraId="78A7E2F9" w14:textId="4737BD46" w:rsidR="004678BA" w:rsidRPr="006C47BC" w:rsidRDefault="007510F2" w:rsidP="00396EEB">
      <w:pPr>
        <w:spacing w:line="480" w:lineRule="auto"/>
        <w:rPr>
          <w:rFonts w:ascii="Times New Roman" w:hAnsi="Times New Roman" w:cs="Times New Roman"/>
          <w:b/>
          <w:bCs/>
          <w:sz w:val="24"/>
          <w:szCs w:val="24"/>
        </w:rPr>
      </w:pPr>
      <w:r w:rsidRPr="006C47BC">
        <w:rPr>
          <w:rFonts w:ascii="Times New Roman" w:hAnsi="Times New Roman" w:cs="Times New Roman"/>
          <w:b/>
          <w:bCs/>
          <w:sz w:val="24"/>
          <w:szCs w:val="24"/>
        </w:rPr>
        <w:t>Results</w:t>
      </w:r>
    </w:p>
    <w:p w14:paraId="0FAA884D" w14:textId="436670A8" w:rsidR="00984EE7" w:rsidRPr="006C47BC" w:rsidRDefault="0086344A" w:rsidP="00396EEB">
      <w:pPr>
        <w:spacing w:line="480" w:lineRule="auto"/>
        <w:rPr>
          <w:rFonts w:ascii="Times New Roman" w:hAnsi="Times New Roman" w:cs="Times New Roman"/>
          <w:b/>
          <w:bCs/>
          <w:i/>
          <w:iCs/>
          <w:sz w:val="24"/>
          <w:szCs w:val="24"/>
        </w:rPr>
      </w:pPr>
      <w:bookmarkStart w:id="40" w:name="_Hlk192605817"/>
      <w:r w:rsidRPr="006C47BC">
        <w:rPr>
          <w:rFonts w:ascii="Times New Roman" w:hAnsi="Times New Roman" w:cs="Times New Roman"/>
          <w:b/>
          <w:bCs/>
          <w:i/>
          <w:iCs/>
          <w:sz w:val="24"/>
          <w:szCs w:val="24"/>
        </w:rPr>
        <w:t xml:space="preserve">Study </w:t>
      </w:r>
      <w:r w:rsidR="008E6387" w:rsidRPr="006C47BC">
        <w:rPr>
          <w:rFonts w:ascii="Times New Roman" w:hAnsi="Times New Roman" w:cs="Times New Roman" w:hint="eastAsia"/>
          <w:b/>
          <w:bCs/>
          <w:i/>
          <w:iCs/>
          <w:sz w:val="24"/>
          <w:szCs w:val="24"/>
        </w:rPr>
        <w:t>p</w:t>
      </w:r>
      <w:r w:rsidRPr="006C47BC">
        <w:rPr>
          <w:rFonts w:ascii="Times New Roman" w:hAnsi="Times New Roman" w:cs="Times New Roman"/>
          <w:b/>
          <w:bCs/>
          <w:i/>
          <w:iCs/>
          <w:sz w:val="24"/>
          <w:szCs w:val="24"/>
        </w:rPr>
        <w:t>opulation</w:t>
      </w:r>
    </w:p>
    <w:bookmarkEnd w:id="40"/>
    <w:p w14:paraId="6F807D2E" w14:textId="416DBFF2" w:rsidR="00A832FD" w:rsidRPr="006C47BC" w:rsidRDefault="00E26A6E" w:rsidP="00E26A6E">
      <w:pPr>
        <w:spacing w:line="480" w:lineRule="auto"/>
        <w:ind w:firstLineChars="200" w:firstLine="480"/>
        <w:contextualSpacing/>
        <w:rPr>
          <w:rFonts w:ascii="Times New Roman" w:hAnsi="Times New Roman" w:cs="Times New Roman"/>
          <w:sz w:val="24"/>
          <w:szCs w:val="24"/>
        </w:rPr>
      </w:pPr>
      <w:r w:rsidRPr="006C47BC">
        <w:rPr>
          <w:rFonts w:ascii="Times New Roman" w:hAnsi="Times New Roman" w:cs="Times New Roman"/>
          <w:sz w:val="24"/>
          <w:szCs w:val="24"/>
        </w:rPr>
        <w:t xml:space="preserve">A total of 714 patients were enrolled during the study period. </w:t>
      </w:r>
      <w:r w:rsidRPr="006C47BC">
        <w:rPr>
          <w:rFonts w:ascii="Times New Roman" w:hAnsi="Times New Roman" w:cs="Times New Roman" w:hint="eastAsia"/>
          <w:sz w:val="24"/>
          <w:szCs w:val="24"/>
        </w:rPr>
        <w:t>After excluding 22 due to screen failures, 534 eligible patients with suspected ARI were assessed for etiology, and a cohort of 158 asymptomatic controls was included for sub-analysis. Ultimately, 518 ARI patients with available MxA measurements were included in the primary analysis</w:t>
      </w:r>
      <w:r w:rsidR="001E7257" w:rsidRPr="006C47BC">
        <w:rPr>
          <w:rFonts w:ascii="Times New Roman" w:hAnsi="Times New Roman" w:cs="Times New Roman"/>
          <w:sz w:val="24"/>
          <w:szCs w:val="24"/>
        </w:rPr>
        <w:t xml:space="preserve"> (3</w:t>
      </w:r>
      <w:r w:rsidR="002649C0" w:rsidRPr="006C47BC">
        <w:rPr>
          <w:rFonts w:ascii="Times New Roman" w:hAnsi="Times New Roman" w:cs="Times New Roman" w:hint="eastAsia"/>
          <w:sz w:val="24"/>
          <w:szCs w:val="24"/>
        </w:rPr>
        <w:t>2</w:t>
      </w:r>
      <w:r w:rsidR="001E7257" w:rsidRPr="006C47BC">
        <w:rPr>
          <w:rFonts w:ascii="Times New Roman" w:hAnsi="Times New Roman" w:cs="Times New Roman"/>
          <w:sz w:val="24"/>
          <w:szCs w:val="24"/>
        </w:rPr>
        <w:t>5 viral</w:t>
      </w:r>
      <w:r w:rsidR="002649C0" w:rsidRPr="006C47BC">
        <w:rPr>
          <w:rFonts w:ascii="Times New Roman" w:hAnsi="Times New Roman" w:cs="Times New Roman" w:hint="eastAsia"/>
          <w:sz w:val="24"/>
          <w:szCs w:val="24"/>
        </w:rPr>
        <w:t>-detected</w:t>
      </w:r>
      <w:r w:rsidR="001E7257" w:rsidRPr="006C47BC">
        <w:rPr>
          <w:rFonts w:ascii="Times New Roman" w:hAnsi="Times New Roman" w:cs="Times New Roman"/>
          <w:sz w:val="24"/>
          <w:szCs w:val="24"/>
        </w:rPr>
        <w:t>, 1</w:t>
      </w:r>
      <w:r w:rsidR="002649C0" w:rsidRPr="006C47BC">
        <w:rPr>
          <w:rFonts w:ascii="Times New Roman" w:hAnsi="Times New Roman" w:cs="Times New Roman" w:hint="eastAsia"/>
          <w:sz w:val="24"/>
          <w:szCs w:val="24"/>
        </w:rPr>
        <w:t>31</w:t>
      </w:r>
      <w:r w:rsidR="001E7257" w:rsidRPr="006C47BC">
        <w:rPr>
          <w:rFonts w:ascii="Times New Roman" w:hAnsi="Times New Roman" w:cs="Times New Roman"/>
          <w:sz w:val="24"/>
          <w:szCs w:val="24"/>
        </w:rPr>
        <w:t xml:space="preserve"> </w:t>
      </w:r>
      <w:r w:rsidR="002649C0" w:rsidRPr="006C47BC">
        <w:rPr>
          <w:rFonts w:ascii="Times New Roman" w:hAnsi="Times New Roman" w:cs="Times New Roman" w:hint="eastAsia"/>
          <w:sz w:val="24"/>
          <w:szCs w:val="24"/>
        </w:rPr>
        <w:t>bacterial/fungal-detected</w:t>
      </w:r>
      <w:r w:rsidR="001E7257" w:rsidRPr="006C47BC">
        <w:rPr>
          <w:rFonts w:ascii="Times New Roman" w:hAnsi="Times New Roman" w:cs="Times New Roman"/>
          <w:sz w:val="24"/>
          <w:szCs w:val="24"/>
        </w:rPr>
        <w:t>, and 6</w:t>
      </w:r>
      <w:r w:rsidR="002649C0" w:rsidRPr="006C47BC">
        <w:rPr>
          <w:rFonts w:ascii="Times New Roman" w:hAnsi="Times New Roman" w:cs="Times New Roman" w:hint="eastAsia"/>
          <w:sz w:val="24"/>
          <w:szCs w:val="24"/>
        </w:rPr>
        <w:t>2</w:t>
      </w:r>
      <w:r w:rsidR="001E7257" w:rsidRPr="006C47BC">
        <w:rPr>
          <w:rFonts w:ascii="Times New Roman" w:hAnsi="Times New Roman" w:cs="Times New Roman"/>
          <w:sz w:val="24"/>
          <w:szCs w:val="24"/>
        </w:rPr>
        <w:t xml:space="preserve"> </w:t>
      </w:r>
      <w:r w:rsidR="002649C0" w:rsidRPr="006C47BC">
        <w:rPr>
          <w:rFonts w:ascii="Times New Roman" w:hAnsi="Times New Roman" w:cs="Times New Roman" w:hint="eastAsia"/>
          <w:sz w:val="24"/>
          <w:szCs w:val="24"/>
        </w:rPr>
        <w:t>no pathogen detected</w:t>
      </w:r>
      <w:r w:rsidR="001E7257" w:rsidRPr="006C47BC">
        <w:rPr>
          <w:rFonts w:ascii="Times New Roman" w:hAnsi="Times New Roman" w:cs="Times New Roman"/>
          <w:sz w:val="24"/>
          <w:szCs w:val="24"/>
        </w:rPr>
        <w:t>)</w:t>
      </w:r>
      <w:r w:rsidR="001E7257" w:rsidRPr="006C47BC">
        <w:rPr>
          <w:rFonts w:ascii="Times New Roman" w:hAnsi="Times New Roman" w:cs="Times New Roman" w:hint="eastAsia"/>
          <w:sz w:val="24"/>
          <w:szCs w:val="24"/>
        </w:rPr>
        <w:t xml:space="preserve"> </w:t>
      </w:r>
      <w:r w:rsidR="00A80E1D" w:rsidRPr="006C47BC">
        <w:rPr>
          <w:rFonts w:ascii="Times New Roman" w:hAnsi="Times New Roman" w:cs="Times New Roman" w:hint="eastAsia"/>
          <w:sz w:val="24"/>
          <w:szCs w:val="24"/>
        </w:rPr>
        <w:t>(Figure 1)</w:t>
      </w:r>
      <w:r w:rsidR="00A832FD" w:rsidRPr="006C47BC">
        <w:rPr>
          <w:rFonts w:ascii="Times New Roman" w:hAnsi="Times New Roman" w:cs="Times New Roman" w:hint="eastAsia"/>
          <w:sz w:val="24"/>
          <w:szCs w:val="24"/>
        </w:rPr>
        <w:t>. The median age of</w:t>
      </w:r>
      <w:r w:rsidR="00D21846" w:rsidRPr="006C47BC">
        <w:rPr>
          <w:rFonts w:ascii="Times New Roman" w:hAnsi="Times New Roman" w:cs="Times New Roman" w:hint="eastAsia"/>
          <w:sz w:val="24"/>
          <w:szCs w:val="24"/>
        </w:rPr>
        <w:t xml:space="preserve"> the</w:t>
      </w:r>
      <w:r w:rsidR="002F1671" w:rsidRPr="006C47BC">
        <w:rPr>
          <w:rFonts w:ascii="Times New Roman" w:hAnsi="Times New Roman" w:cs="Times New Roman" w:hint="eastAsia"/>
          <w:sz w:val="24"/>
          <w:szCs w:val="24"/>
        </w:rPr>
        <w:t xml:space="preserve"> </w:t>
      </w:r>
      <w:r w:rsidR="00A832FD" w:rsidRPr="006C47BC">
        <w:rPr>
          <w:rFonts w:ascii="Times New Roman" w:hAnsi="Times New Roman" w:cs="Times New Roman" w:hint="eastAsia"/>
          <w:sz w:val="24"/>
          <w:szCs w:val="24"/>
        </w:rPr>
        <w:t>ARI patients was 44 years (interquartile range [IQR], 31</w:t>
      </w:r>
      <w:r w:rsidR="00A832FD" w:rsidRPr="006C47BC">
        <w:rPr>
          <w:rFonts w:ascii="Times New Roman" w:hAnsi="Times New Roman" w:cs="Times New Roman" w:hint="eastAsia"/>
          <w:sz w:val="24"/>
          <w:szCs w:val="24"/>
        </w:rPr>
        <w:t>–</w:t>
      </w:r>
      <w:r w:rsidR="00A832FD" w:rsidRPr="006C47BC">
        <w:rPr>
          <w:rFonts w:ascii="Times New Roman" w:hAnsi="Times New Roman" w:cs="Times New Roman" w:hint="eastAsia"/>
          <w:sz w:val="24"/>
          <w:szCs w:val="24"/>
        </w:rPr>
        <w:t>67)</w:t>
      </w:r>
      <w:r w:rsidR="00663138" w:rsidRPr="006C47BC">
        <w:rPr>
          <w:rFonts w:ascii="Times New Roman" w:hAnsi="Times New Roman" w:cs="Times New Roman" w:hint="eastAsia"/>
          <w:sz w:val="24"/>
          <w:szCs w:val="24"/>
        </w:rPr>
        <w:t xml:space="preserve">, with </w:t>
      </w:r>
      <w:r w:rsidR="00A832FD" w:rsidRPr="006C47BC">
        <w:rPr>
          <w:rFonts w:ascii="Times New Roman" w:hAnsi="Times New Roman" w:cs="Times New Roman" w:hint="eastAsia"/>
          <w:sz w:val="24"/>
          <w:szCs w:val="24"/>
        </w:rPr>
        <w:t>49 (9.5%)</w:t>
      </w:r>
      <w:r w:rsidR="0036272F" w:rsidRPr="006C47BC">
        <w:rPr>
          <w:rFonts w:ascii="Times New Roman" w:hAnsi="Times New Roman" w:cs="Times New Roman" w:hint="eastAsia"/>
          <w:sz w:val="24"/>
          <w:szCs w:val="24"/>
        </w:rPr>
        <w:t xml:space="preserve"> </w:t>
      </w:r>
      <w:r w:rsidR="00663138" w:rsidRPr="006C47BC">
        <w:rPr>
          <w:rFonts w:ascii="Times New Roman" w:hAnsi="Times New Roman" w:cs="Times New Roman" w:hint="eastAsia"/>
          <w:sz w:val="24"/>
          <w:szCs w:val="24"/>
        </w:rPr>
        <w:t>being</w:t>
      </w:r>
      <w:r w:rsidR="00A832FD" w:rsidRPr="006C47BC">
        <w:rPr>
          <w:rFonts w:ascii="Times New Roman" w:hAnsi="Times New Roman" w:cs="Times New Roman" w:hint="eastAsia"/>
          <w:sz w:val="24"/>
          <w:szCs w:val="24"/>
        </w:rPr>
        <w:t xml:space="preserve"> immunosuppressed. Most patients were recruited from outpatient</w:t>
      </w:r>
      <w:r w:rsidR="00663138" w:rsidRPr="006C47BC">
        <w:rPr>
          <w:rFonts w:ascii="Times New Roman" w:hAnsi="Times New Roman" w:cs="Times New Roman" w:hint="eastAsia"/>
          <w:sz w:val="24"/>
          <w:szCs w:val="24"/>
        </w:rPr>
        <w:t xml:space="preserve"> settings</w:t>
      </w:r>
      <w:r w:rsidR="00A832FD" w:rsidRPr="006C47BC">
        <w:rPr>
          <w:rFonts w:ascii="Times New Roman" w:hAnsi="Times New Roman" w:cs="Times New Roman" w:hint="eastAsia"/>
          <w:sz w:val="24"/>
          <w:szCs w:val="24"/>
        </w:rPr>
        <w:t xml:space="preserve"> (55.4%), </w:t>
      </w:r>
      <w:r w:rsidR="00ED7486" w:rsidRPr="006C47BC">
        <w:rPr>
          <w:rFonts w:ascii="Times New Roman" w:hAnsi="Times New Roman" w:cs="Times New Roman" w:hint="eastAsia"/>
          <w:sz w:val="24"/>
          <w:szCs w:val="24"/>
        </w:rPr>
        <w:t>while</w:t>
      </w:r>
      <w:r w:rsidR="00C258A8" w:rsidRPr="006C47BC">
        <w:rPr>
          <w:rFonts w:ascii="Times New Roman" w:hAnsi="Times New Roman" w:cs="Times New Roman" w:hint="eastAsia"/>
          <w:sz w:val="24"/>
          <w:szCs w:val="24"/>
        </w:rPr>
        <w:t xml:space="preserve"> 144 (27.8%) </w:t>
      </w:r>
      <w:r w:rsidR="00ED7486" w:rsidRPr="006C47BC">
        <w:rPr>
          <w:rFonts w:ascii="Times New Roman" w:hAnsi="Times New Roman" w:cs="Times New Roman" w:hint="eastAsia"/>
          <w:sz w:val="24"/>
          <w:szCs w:val="24"/>
        </w:rPr>
        <w:t xml:space="preserve">were </w:t>
      </w:r>
      <w:r w:rsidR="00C258A8" w:rsidRPr="006C47BC">
        <w:rPr>
          <w:rFonts w:ascii="Times New Roman" w:hAnsi="Times New Roman" w:cs="Times New Roman" w:hint="eastAsia"/>
          <w:sz w:val="24"/>
          <w:szCs w:val="24"/>
        </w:rPr>
        <w:t>from general ward</w:t>
      </w:r>
      <w:r w:rsidR="00ED7486" w:rsidRPr="006C47BC">
        <w:rPr>
          <w:rFonts w:ascii="Times New Roman" w:hAnsi="Times New Roman" w:cs="Times New Roman" w:hint="eastAsia"/>
          <w:sz w:val="24"/>
          <w:szCs w:val="24"/>
        </w:rPr>
        <w:t>s</w:t>
      </w:r>
      <w:r w:rsidR="00052DC6" w:rsidRPr="006C47BC">
        <w:rPr>
          <w:rFonts w:ascii="Times New Roman" w:hAnsi="Times New Roman" w:cs="Times New Roman" w:hint="eastAsia"/>
          <w:sz w:val="24"/>
          <w:szCs w:val="24"/>
        </w:rPr>
        <w:t>.</w:t>
      </w:r>
      <w:r w:rsidR="00835EC0" w:rsidRPr="006C47BC">
        <w:rPr>
          <w:rFonts w:ascii="Times New Roman" w:hAnsi="Times New Roman" w:cs="Times New Roman" w:hint="eastAsia"/>
          <w:sz w:val="24"/>
          <w:szCs w:val="24"/>
        </w:rPr>
        <w:t xml:space="preserve"> </w:t>
      </w:r>
      <w:r w:rsidR="00094517" w:rsidRPr="006C47BC">
        <w:rPr>
          <w:rFonts w:ascii="Times New Roman" w:hAnsi="Times New Roman" w:cs="Times New Roman"/>
          <w:sz w:val="24"/>
          <w:szCs w:val="24"/>
        </w:rPr>
        <w:t xml:space="preserve">In total, 300 URTI and 218 LRTI patients were included in the study, with detailed </w:t>
      </w:r>
      <w:r w:rsidR="00094517" w:rsidRPr="006C47BC">
        <w:rPr>
          <w:rFonts w:ascii="Times New Roman" w:hAnsi="Times New Roman" w:cs="Times New Roman"/>
          <w:sz w:val="24"/>
          <w:szCs w:val="24"/>
        </w:rPr>
        <w:lastRenderedPageBreak/>
        <w:t>baseline characteristics for each group provided in Supplementary Table </w:t>
      </w:r>
      <w:r w:rsidR="00052DC6" w:rsidRPr="006C47BC">
        <w:rPr>
          <w:rFonts w:ascii="Times New Roman" w:hAnsi="Times New Roman" w:cs="Times New Roman" w:hint="eastAsia"/>
          <w:sz w:val="24"/>
          <w:szCs w:val="24"/>
        </w:rPr>
        <w:t xml:space="preserve">1 and </w:t>
      </w:r>
      <w:r w:rsidR="00094517" w:rsidRPr="006C47BC">
        <w:rPr>
          <w:rFonts w:ascii="Times New Roman" w:hAnsi="Times New Roman" w:cs="Times New Roman"/>
          <w:sz w:val="24"/>
          <w:szCs w:val="24"/>
        </w:rPr>
        <w:t>2.</w:t>
      </w:r>
    </w:p>
    <w:p w14:paraId="7928FBA5" w14:textId="77777777" w:rsidR="000A1233" w:rsidRPr="006C47BC" w:rsidRDefault="000A1233" w:rsidP="00C26A1C">
      <w:pPr>
        <w:suppressLineNumbers/>
        <w:spacing w:line="480" w:lineRule="auto"/>
        <w:ind w:firstLineChars="200" w:firstLine="480"/>
        <w:contextualSpacing/>
        <w:rPr>
          <w:rFonts w:ascii="Times New Roman" w:hAnsi="Times New Roman" w:cs="Times New Roman"/>
          <w:sz w:val="24"/>
          <w:szCs w:val="24"/>
        </w:rPr>
      </w:pPr>
    </w:p>
    <w:p w14:paraId="71C1E7E1" w14:textId="729A21F7" w:rsidR="003761F7" w:rsidRPr="006C47BC" w:rsidRDefault="0086344A" w:rsidP="00396EEB">
      <w:pPr>
        <w:spacing w:line="480" w:lineRule="auto"/>
        <w:rPr>
          <w:rFonts w:ascii="Times New Roman" w:hAnsi="Times New Roman" w:cs="Times New Roman"/>
          <w:b/>
          <w:bCs/>
          <w:i/>
          <w:iCs/>
          <w:sz w:val="24"/>
          <w:szCs w:val="24"/>
        </w:rPr>
      </w:pPr>
      <w:bookmarkStart w:id="41" w:name="_Hlk192605834"/>
      <w:r w:rsidRPr="006C47BC">
        <w:rPr>
          <w:rFonts w:ascii="Times New Roman" w:hAnsi="Times New Roman" w:cs="Times New Roman"/>
          <w:b/>
          <w:bCs/>
          <w:i/>
          <w:iCs/>
          <w:sz w:val="24"/>
          <w:szCs w:val="24"/>
        </w:rPr>
        <w:t xml:space="preserve">MxA </w:t>
      </w:r>
      <w:r w:rsidR="00E03537" w:rsidRPr="006C47BC">
        <w:rPr>
          <w:rFonts w:ascii="Times New Roman" w:hAnsi="Times New Roman" w:cs="Times New Roman"/>
          <w:b/>
          <w:bCs/>
          <w:i/>
          <w:iCs/>
          <w:sz w:val="24"/>
          <w:szCs w:val="24"/>
        </w:rPr>
        <w:t>level</w:t>
      </w:r>
      <w:r w:rsidR="004902FD" w:rsidRPr="006C47BC">
        <w:rPr>
          <w:rFonts w:ascii="Times New Roman" w:hAnsi="Times New Roman" w:cs="Times New Roman" w:hint="eastAsia"/>
          <w:b/>
          <w:bCs/>
          <w:i/>
          <w:iCs/>
          <w:sz w:val="24"/>
          <w:szCs w:val="24"/>
        </w:rPr>
        <w:t>s</w:t>
      </w:r>
      <w:r w:rsidR="00E03537" w:rsidRPr="006C47BC">
        <w:rPr>
          <w:rFonts w:ascii="Times New Roman" w:hAnsi="Times New Roman" w:cs="Times New Roman"/>
          <w:b/>
          <w:bCs/>
          <w:i/>
          <w:iCs/>
          <w:sz w:val="24"/>
          <w:szCs w:val="24"/>
        </w:rPr>
        <w:t xml:space="preserve"> </w:t>
      </w:r>
      <w:r w:rsidR="0023738F" w:rsidRPr="006C47BC">
        <w:rPr>
          <w:rFonts w:ascii="Times New Roman" w:hAnsi="Times New Roman" w:cs="Times New Roman" w:hint="eastAsia"/>
          <w:b/>
          <w:bCs/>
          <w:i/>
          <w:iCs/>
          <w:sz w:val="24"/>
          <w:szCs w:val="24"/>
        </w:rPr>
        <w:t>a</w:t>
      </w:r>
      <w:r w:rsidRPr="006C47BC">
        <w:rPr>
          <w:rFonts w:ascii="Times New Roman" w:hAnsi="Times New Roman" w:cs="Times New Roman"/>
          <w:b/>
          <w:bCs/>
          <w:i/>
          <w:iCs/>
          <w:sz w:val="24"/>
          <w:szCs w:val="24"/>
        </w:rPr>
        <w:t>mong</w:t>
      </w:r>
      <w:r w:rsidR="00E03537" w:rsidRPr="006C47BC">
        <w:rPr>
          <w:rFonts w:ascii="Times New Roman" w:hAnsi="Times New Roman" w:cs="Times New Roman"/>
          <w:b/>
          <w:bCs/>
          <w:i/>
          <w:iCs/>
          <w:sz w:val="24"/>
          <w:szCs w:val="24"/>
        </w:rPr>
        <w:t xml:space="preserve"> </w:t>
      </w:r>
      <w:r w:rsidR="0023738F" w:rsidRPr="006C47BC">
        <w:rPr>
          <w:rFonts w:ascii="Times New Roman" w:hAnsi="Times New Roman" w:cs="Times New Roman" w:hint="eastAsia"/>
          <w:b/>
          <w:bCs/>
          <w:i/>
          <w:iCs/>
          <w:sz w:val="24"/>
          <w:szCs w:val="24"/>
        </w:rPr>
        <w:t>d</w:t>
      </w:r>
      <w:r w:rsidR="00E03537" w:rsidRPr="006C47BC">
        <w:rPr>
          <w:rFonts w:ascii="Times New Roman" w:hAnsi="Times New Roman" w:cs="Times New Roman"/>
          <w:b/>
          <w:bCs/>
          <w:i/>
          <w:iCs/>
          <w:sz w:val="24"/>
          <w:szCs w:val="24"/>
        </w:rPr>
        <w:t>ifferent</w:t>
      </w:r>
      <w:r w:rsidRPr="006C47BC">
        <w:rPr>
          <w:rFonts w:ascii="Times New Roman" w:hAnsi="Times New Roman" w:cs="Times New Roman"/>
          <w:b/>
          <w:bCs/>
          <w:i/>
          <w:iCs/>
          <w:sz w:val="24"/>
          <w:szCs w:val="24"/>
        </w:rPr>
        <w:t xml:space="preserve"> </w:t>
      </w:r>
      <w:r w:rsidR="00CA65AE" w:rsidRPr="006C47BC">
        <w:rPr>
          <w:rFonts w:ascii="Times New Roman" w:hAnsi="Times New Roman" w:cs="Times New Roman" w:hint="eastAsia"/>
          <w:b/>
          <w:bCs/>
          <w:i/>
          <w:iCs/>
          <w:sz w:val="24"/>
          <w:szCs w:val="24"/>
        </w:rPr>
        <w:t xml:space="preserve">pathogen </w:t>
      </w:r>
      <w:r w:rsidR="0023738F" w:rsidRPr="006C47BC">
        <w:rPr>
          <w:rFonts w:ascii="Times New Roman" w:hAnsi="Times New Roman" w:cs="Times New Roman" w:hint="eastAsia"/>
          <w:b/>
          <w:bCs/>
          <w:i/>
          <w:iCs/>
          <w:sz w:val="24"/>
          <w:szCs w:val="24"/>
        </w:rPr>
        <w:t>g</w:t>
      </w:r>
      <w:r w:rsidRPr="006C47BC">
        <w:rPr>
          <w:rFonts w:ascii="Times New Roman" w:hAnsi="Times New Roman" w:cs="Times New Roman"/>
          <w:b/>
          <w:bCs/>
          <w:i/>
          <w:iCs/>
          <w:sz w:val="24"/>
          <w:szCs w:val="24"/>
        </w:rPr>
        <w:t>roups</w:t>
      </w:r>
    </w:p>
    <w:bookmarkEnd w:id="41"/>
    <w:p w14:paraId="12ADADAF" w14:textId="7713D03A" w:rsidR="000B72E3" w:rsidRPr="006C47BC" w:rsidRDefault="000B72E3" w:rsidP="0084003D">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The median MxA level in viral</w:t>
      </w:r>
      <w:r w:rsidR="000711DC" w:rsidRPr="006C47BC">
        <w:rPr>
          <w:rFonts w:ascii="Times New Roman" w:hAnsi="Times New Roman" w:cs="Times New Roman" w:hint="eastAsia"/>
          <w:sz w:val="24"/>
          <w:szCs w:val="24"/>
        </w:rPr>
        <w:t>-detected group</w:t>
      </w:r>
      <w:r w:rsidRPr="006C47BC">
        <w:rPr>
          <w:rFonts w:ascii="Times New Roman" w:hAnsi="Times New Roman" w:cs="Times New Roman" w:hint="eastAsia"/>
          <w:sz w:val="24"/>
          <w:szCs w:val="24"/>
        </w:rPr>
        <w:t xml:space="preserve"> was 1</w:t>
      </w:r>
      <w:r w:rsidR="000711DC" w:rsidRPr="006C47BC">
        <w:rPr>
          <w:rFonts w:ascii="Times New Roman" w:hAnsi="Times New Roman" w:cs="Times New Roman" w:hint="eastAsia"/>
          <w:sz w:val="24"/>
          <w:szCs w:val="24"/>
        </w:rPr>
        <w:t>23</w:t>
      </w:r>
      <w:r w:rsidRPr="006C47BC">
        <w:rPr>
          <w:rFonts w:ascii="Times New Roman" w:hAnsi="Times New Roman" w:cs="Times New Roman" w:hint="eastAsia"/>
          <w:sz w:val="24"/>
          <w:szCs w:val="24"/>
        </w:rPr>
        <w:t>.</w:t>
      </w:r>
      <w:r w:rsidR="000711DC" w:rsidRPr="006C47BC">
        <w:rPr>
          <w:rFonts w:ascii="Times New Roman" w:hAnsi="Times New Roman" w:cs="Times New Roman" w:hint="eastAsia"/>
          <w:sz w:val="24"/>
          <w:szCs w:val="24"/>
        </w:rPr>
        <w:t>6</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IQR, 5</w:t>
      </w:r>
      <w:r w:rsidR="000711DC" w:rsidRPr="006C47BC">
        <w:rPr>
          <w:rFonts w:ascii="Times New Roman" w:hAnsi="Times New Roman" w:cs="Times New Roman" w:hint="eastAsia"/>
          <w:sz w:val="24"/>
          <w:szCs w:val="24"/>
        </w:rPr>
        <w:t>6</w:t>
      </w:r>
      <w:r w:rsidR="00014326" w:rsidRPr="006C47BC">
        <w:rPr>
          <w:rFonts w:ascii="Times New Roman" w:hAnsi="Times New Roman" w:cs="Times New Roman" w:hint="eastAsia"/>
          <w:sz w:val="24"/>
          <w:szCs w:val="24"/>
        </w:rPr>
        <w:t>.</w:t>
      </w:r>
      <w:r w:rsidR="000711DC" w:rsidRPr="006C47BC">
        <w:rPr>
          <w:rFonts w:ascii="Times New Roman" w:hAnsi="Times New Roman" w:cs="Times New Roman" w:hint="eastAsia"/>
          <w:sz w:val="24"/>
          <w:szCs w:val="24"/>
        </w:rPr>
        <w:t>4</w:t>
      </w:r>
      <w:r w:rsidR="00014326"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18</w:t>
      </w:r>
      <w:r w:rsidR="000711DC" w:rsidRPr="006C47BC">
        <w:rPr>
          <w:rFonts w:ascii="Times New Roman" w:hAnsi="Times New Roman" w:cs="Times New Roman" w:hint="eastAsia"/>
          <w:sz w:val="24"/>
          <w:szCs w:val="24"/>
        </w:rPr>
        <w:t>9</w:t>
      </w:r>
      <w:r w:rsidRPr="006C47BC">
        <w:rPr>
          <w:rFonts w:ascii="Times New Roman" w:hAnsi="Times New Roman" w:cs="Times New Roman" w:hint="eastAsia"/>
          <w:sz w:val="24"/>
          <w:szCs w:val="24"/>
        </w:rPr>
        <w:t>.</w:t>
      </w:r>
      <w:r w:rsidR="000711DC" w:rsidRPr="006C47BC">
        <w:rPr>
          <w:rFonts w:ascii="Times New Roman" w:hAnsi="Times New Roman" w:cs="Times New Roman" w:hint="eastAsia"/>
          <w:sz w:val="24"/>
          <w:szCs w:val="24"/>
        </w:rPr>
        <w:t>6</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significantly higher than </w:t>
      </w:r>
      <w:r w:rsidR="000711DC" w:rsidRPr="006C47BC">
        <w:rPr>
          <w:rFonts w:ascii="Times New Roman" w:hAnsi="Times New Roman" w:cs="Times New Roman" w:hint="eastAsia"/>
          <w:sz w:val="24"/>
          <w:szCs w:val="24"/>
        </w:rPr>
        <w:t>bacterial/fungal-detected group</w:t>
      </w:r>
      <w:r w:rsidR="0033672D"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15.</w:t>
      </w:r>
      <w:r w:rsidR="000711DC" w:rsidRPr="006C47BC">
        <w:rPr>
          <w:rFonts w:ascii="Times New Roman" w:hAnsi="Times New Roman" w:cs="Times New Roman" w:hint="eastAsia"/>
          <w:sz w:val="24"/>
          <w:szCs w:val="24"/>
        </w:rPr>
        <w:t>9</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IQR, 9.</w:t>
      </w:r>
      <w:r w:rsidR="00014326" w:rsidRPr="006C47BC">
        <w:rPr>
          <w:rFonts w:ascii="Times New Roman" w:hAnsi="Times New Roman" w:cs="Times New Roman" w:hint="eastAsia"/>
          <w:sz w:val="24"/>
          <w:szCs w:val="24"/>
        </w:rPr>
        <w:t>9</w:t>
      </w:r>
      <w:r w:rsidRPr="006C47BC">
        <w:rPr>
          <w:rFonts w:ascii="Times New Roman" w:hAnsi="Times New Roman" w:cs="Times New Roman" w:hint="eastAsia"/>
          <w:sz w:val="24"/>
          <w:szCs w:val="24"/>
        </w:rPr>
        <w:t>-3</w:t>
      </w:r>
      <w:r w:rsidR="00014326" w:rsidRPr="006C47BC">
        <w:rPr>
          <w:rFonts w:ascii="Times New Roman" w:hAnsi="Times New Roman" w:cs="Times New Roman" w:hint="eastAsia"/>
          <w:sz w:val="24"/>
          <w:szCs w:val="24"/>
        </w:rPr>
        <w:t>8</w:t>
      </w:r>
      <w:r w:rsidRPr="006C47BC">
        <w:rPr>
          <w:rFonts w:ascii="Times New Roman" w:hAnsi="Times New Roman" w:cs="Times New Roman" w:hint="eastAsia"/>
          <w:sz w:val="24"/>
          <w:szCs w:val="24"/>
        </w:rPr>
        <w:t>.</w:t>
      </w:r>
      <w:r w:rsidR="000711DC" w:rsidRPr="006C47BC">
        <w:rPr>
          <w:rFonts w:ascii="Times New Roman" w:hAnsi="Times New Roman" w:cs="Times New Roman" w:hint="eastAsia"/>
          <w:sz w:val="24"/>
          <w:szCs w:val="24"/>
        </w:rPr>
        <w:t>1</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p&lt;0.001</w:t>
      </w:r>
      <w:r w:rsidR="000711DC" w:rsidRPr="006C47BC">
        <w:rPr>
          <w:rFonts w:ascii="Times New Roman" w:hAnsi="Times New Roman" w:cs="Times New Roman" w:hint="eastAsia"/>
          <w:sz w:val="24"/>
          <w:szCs w:val="24"/>
        </w:rPr>
        <w:t xml:space="preserve">, </w:t>
      </w:r>
      <w:r w:rsidR="003A2160" w:rsidRPr="006C47BC">
        <w:rPr>
          <w:rFonts w:ascii="Times New Roman" w:hAnsi="Times New Roman" w:cs="Times New Roman"/>
          <w:sz w:val="24"/>
          <w:szCs w:val="24"/>
        </w:rPr>
        <w:t>Bonferroni</w:t>
      </w:r>
      <w:r w:rsidR="003A2160" w:rsidRPr="006C47BC">
        <w:rPr>
          <w:rFonts w:ascii="Times New Roman" w:hAnsi="Times New Roman" w:cs="Times New Roman" w:hint="eastAsia"/>
          <w:sz w:val="24"/>
          <w:szCs w:val="24"/>
        </w:rPr>
        <w:t xml:space="preserve"> test </w:t>
      </w:r>
      <w:r w:rsidR="000711DC" w:rsidRPr="006C47BC">
        <w:rPr>
          <w:rFonts w:ascii="Times New Roman" w:hAnsi="Times New Roman" w:cs="Times New Roman" w:hint="eastAsia"/>
          <w:sz w:val="24"/>
          <w:szCs w:val="24"/>
        </w:rPr>
        <w:t>p&lt;0.001</w:t>
      </w:r>
      <w:r w:rsidRPr="006C47BC">
        <w:rPr>
          <w:rFonts w:ascii="Times New Roman" w:hAnsi="Times New Roman" w:cs="Times New Roman" w:hint="eastAsia"/>
          <w:sz w:val="24"/>
          <w:szCs w:val="24"/>
        </w:rPr>
        <w:t xml:space="preserve">), </w:t>
      </w:r>
      <w:r w:rsidR="003A2160" w:rsidRPr="006C47BC">
        <w:rPr>
          <w:rFonts w:ascii="Times New Roman" w:hAnsi="Times New Roman" w:cs="Times New Roman" w:hint="eastAsia"/>
          <w:sz w:val="24"/>
          <w:szCs w:val="24"/>
        </w:rPr>
        <w:t xml:space="preserve">typical </w:t>
      </w:r>
      <w:r w:rsidRPr="006C47BC">
        <w:rPr>
          <w:rFonts w:ascii="Times New Roman" w:hAnsi="Times New Roman" w:cs="Times New Roman" w:hint="eastAsia"/>
          <w:sz w:val="24"/>
          <w:szCs w:val="24"/>
        </w:rPr>
        <w:t>bacteria</w:t>
      </w:r>
      <w:r w:rsidR="003A2160" w:rsidRPr="006C47BC">
        <w:rPr>
          <w:rFonts w:ascii="Times New Roman" w:hAnsi="Times New Roman" w:cs="Times New Roman" w:hint="eastAsia"/>
          <w:sz w:val="24"/>
          <w:szCs w:val="24"/>
        </w:rPr>
        <w:t>-detected group</w:t>
      </w:r>
      <w:r w:rsidRPr="006C47BC">
        <w:rPr>
          <w:rFonts w:ascii="Times New Roman" w:hAnsi="Times New Roman" w:cs="Times New Roman" w:hint="eastAsia"/>
          <w:sz w:val="24"/>
          <w:szCs w:val="24"/>
        </w:rPr>
        <w:t xml:space="preserve"> (1</w:t>
      </w:r>
      <w:r w:rsidR="003A2160" w:rsidRPr="006C47BC">
        <w:rPr>
          <w:rFonts w:ascii="Times New Roman" w:hAnsi="Times New Roman" w:cs="Times New Roman" w:hint="eastAsia"/>
          <w:sz w:val="24"/>
          <w:szCs w:val="24"/>
        </w:rPr>
        <w:t>5.3</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IQR, </w:t>
      </w:r>
      <w:r w:rsidR="003A2160" w:rsidRPr="006C47BC">
        <w:rPr>
          <w:rFonts w:ascii="Times New Roman" w:hAnsi="Times New Roman" w:cs="Times New Roman" w:hint="eastAsia"/>
          <w:sz w:val="24"/>
          <w:szCs w:val="24"/>
        </w:rPr>
        <w:t>9.8</w:t>
      </w:r>
      <w:r w:rsidRPr="006C47BC">
        <w:rPr>
          <w:rFonts w:ascii="Times New Roman" w:hAnsi="Times New Roman" w:cs="Times New Roman" w:hint="eastAsia"/>
          <w:sz w:val="24"/>
          <w:szCs w:val="24"/>
        </w:rPr>
        <w:t>-</w:t>
      </w:r>
      <w:r w:rsidR="003A2160" w:rsidRPr="006C47BC">
        <w:rPr>
          <w:rFonts w:ascii="Times New Roman" w:hAnsi="Times New Roman" w:cs="Times New Roman" w:hint="eastAsia"/>
          <w:sz w:val="24"/>
          <w:szCs w:val="24"/>
        </w:rPr>
        <w:t>28</w:t>
      </w:r>
      <w:r w:rsidR="00014326" w:rsidRPr="006C47BC">
        <w:rPr>
          <w:rFonts w:ascii="Times New Roman" w:hAnsi="Times New Roman" w:cs="Times New Roman" w:hint="eastAsia"/>
          <w:sz w:val="24"/>
          <w:szCs w:val="24"/>
        </w:rPr>
        <w:t>.</w:t>
      </w:r>
      <w:r w:rsidR="003A2160" w:rsidRPr="006C47BC">
        <w:rPr>
          <w:rFonts w:ascii="Times New Roman" w:hAnsi="Times New Roman" w:cs="Times New Roman" w:hint="eastAsia"/>
          <w:sz w:val="24"/>
          <w:szCs w:val="24"/>
        </w:rPr>
        <w:t>4</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p&lt;0.001</w:t>
      </w:r>
      <w:r w:rsidR="003A2160" w:rsidRPr="006C47BC">
        <w:rPr>
          <w:rFonts w:ascii="Times New Roman" w:hAnsi="Times New Roman" w:cs="Times New Roman" w:hint="eastAsia"/>
          <w:sz w:val="24"/>
          <w:szCs w:val="24"/>
        </w:rPr>
        <w:t xml:space="preserve">, </w:t>
      </w:r>
      <w:r w:rsidR="003A2160" w:rsidRPr="006C47BC">
        <w:rPr>
          <w:rFonts w:ascii="Times New Roman" w:hAnsi="Times New Roman" w:cs="Times New Roman"/>
          <w:sz w:val="24"/>
          <w:szCs w:val="24"/>
        </w:rPr>
        <w:t>Bonferroni</w:t>
      </w:r>
      <w:r w:rsidR="003A2160" w:rsidRPr="006C47BC">
        <w:rPr>
          <w:rFonts w:ascii="Times New Roman" w:hAnsi="Times New Roman" w:cs="Times New Roman" w:hint="eastAsia"/>
          <w:sz w:val="24"/>
          <w:szCs w:val="24"/>
        </w:rPr>
        <w:t xml:space="preserve"> test p&lt;0.001</w:t>
      </w:r>
      <w:r w:rsidRPr="006C47BC">
        <w:rPr>
          <w:rFonts w:ascii="Times New Roman" w:hAnsi="Times New Roman" w:cs="Times New Roman" w:hint="eastAsia"/>
          <w:sz w:val="24"/>
          <w:szCs w:val="24"/>
        </w:rPr>
        <w:t xml:space="preserve">), </w:t>
      </w:r>
      <w:r w:rsidR="00796746" w:rsidRPr="006C47BC">
        <w:rPr>
          <w:rFonts w:ascii="Times New Roman" w:hAnsi="Times New Roman" w:cs="Times New Roman" w:hint="eastAsia"/>
          <w:sz w:val="24"/>
          <w:szCs w:val="24"/>
        </w:rPr>
        <w:t>asymptomatic</w:t>
      </w:r>
      <w:r w:rsidRPr="006C47BC">
        <w:rPr>
          <w:rFonts w:ascii="Times New Roman" w:hAnsi="Times New Roman" w:cs="Times New Roman" w:hint="eastAsia"/>
          <w:sz w:val="24"/>
          <w:szCs w:val="24"/>
        </w:rPr>
        <w:t xml:space="preserve"> control</w:t>
      </w:r>
      <w:r w:rsidR="0033672D" w:rsidRPr="006C47BC">
        <w:rPr>
          <w:rFonts w:ascii="Times New Roman" w:hAnsi="Times New Roman" w:cs="Times New Roman" w:hint="eastAsia"/>
          <w:sz w:val="24"/>
          <w:szCs w:val="24"/>
        </w:rPr>
        <w:t>s</w:t>
      </w:r>
      <w:r w:rsidRPr="006C47BC">
        <w:rPr>
          <w:rFonts w:ascii="Times New Roman" w:hAnsi="Times New Roman" w:cs="Times New Roman" w:hint="eastAsia"/>
          <w:sz w:val="24"/>
          <w:szCs w:val="24"/>
        </w:rPr>
        <w:t xml:space="preserve"> (8.2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IQR, </w:t>
      </w:r>
      <w:r w:rsidR="00CE72CD" w:rsidRPr="006C47BC">
        <w:rPr>
          <w:rFonts w:ascii="Times New Roman" w:hAnsi="Times New Roman" w:cs="Times New Roman" w:hint="eastAsia"/>
          <w:sz w:val="24"/>
          <w:szCs w:val="24"/>
        </w:rPr>
        <w:t>&lt;5.0-</w:t>
      </w:r>
      <w:r w:rsidRPr="006C47BC">
        <w:rPr>
          <w:rFonts w:ascii="Times New Roman" w:hAnsi="Times New Roman" w:cs="Times New Roman" w:hint="eastAsia"/>
          <w:sz w:val="24"/>
          <w:szCs w:val="24"/>
        </w:rPr>
        <w:t xml:space="preserve">16.4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p&lt;0.001</w:t>
      </w:r>
      <w:r w:rsidR="003A2160" w:rsidRPr="006C47BC">
        <w:rPr>
          <w:rFonts w:ascii="Times New Roman" w:hAnsi="Times New Roman" w:cs="Times New Roman" w:hint="eastAsia"/>
          <w:sz w:val="24"/>
          <w:szCs w:val="24"/>
        </w:rPr>
        <w:t xml:space="preserve">, </w:t>
      </w:r>
      <w:r w:rsidR="003A2160" w:rsidRPr="006C47BC">
        <w:rPr>
          <w:rFonts w:ascii="Times New Roman" w:hAnsi="Times New Roman" w:cs="Times New Roman"/>
          <w:sz w:val="24"/>
          <w:szCs w:val="24"/>
        </w:rPr>
        <w:t>Bonferroni</w:t>
      </w:r>
      <w:r w:rsidR="003A2160" w:rsidRPr="006C47BC">
        <w:rPr>
          <w:rFonts w:ascii="Times New Roman" w:hAnsi="Times New Roman" w:cs="Times New Roman" w:hint="eastAsia"/>
          <w:sz w:val="24"/>
          <w:szCs w:val="24"/>
        </w:rPr>
        <w:t xml:space="preserve"> test p&lt;0.001</w:t>
      </w:r>
      <w:r w:rsidRPr="006C47BC">
        <w:rPr>
          <w:rFonts w:ascii="Times New Roman" w:hAnsi="Times New Roman" w:cs="Times New Roman" w:hint="eastAsia"/>
          <w:sz w:val="24"/>
          <w:szCs w:val="24"/>
        </w:rPr>
        <w:t>)</w:t>
      </w:r>
      <w:r w:rsidR="0086211F" w:rsidRPr="006C47BC">
        <w:rPr>
          <w:rFonts w:ascii="Times New Roman" w:hAnsi="Times New Roman" w:cs="Times New Roman" w:hint="eastAsia"/>
          <w:sz w:val="24"/>
          <w:szCs w:val="24"/>
        </w:rPr>
        <w:t>, and no pathogen detected group (57.7 ng/ml; IQR, 15.7</w:t>
      </w:r>
      <w:r w:rsidR="0086211F" w:rsidRPr="006C47BC">
        <w:rPr>
          <w:rFonts w:ascii="Times New Roman" w:hAnsi="Times New Roman" w:cs="Times New Roman" w:hint="eastAsia"/>
          <w:sz w:val="24"/>
          <w:szCs w:val="24"/>
        </w:rPr>
        <w:t>–</w:t>
      </w:r>
      <w:r w:rsidR="0086211F" w:rsidRPr="006C47BC">
        <w:rPr>
          <w:rFonts w:ascii="Times New Roman" w:hAnsi="Times New Roman" w:cs="Times New Roman" w:hint="eastAsia"/>
          <w:sz w:val="24"/>
          <w:szCs w:val="24"/>
        </w:rPr>
        <w:t>120.6 ng/ml; p &lt; 0.001, Bonferroni-adjusted p&lt;0.001)</w:t>
      </w:r>
      <w:r w:rsidRPr="006C47BC">
        <w:rPr>
          <w:rFonts w:ascii="Times New Roman" w:hAnsi="Times New Roman" w:cs="Times New Roman" w:hint="eastAsia"/>
          <w:sz w:val="24"/>
          <w:szCs w:val="24"/>
        </w:rPr>
        <w:t xml:space="preserve">. </w:t>
      </w:r>
      <w:r w:rsidR="0084003D" w:rsidRPr="006C47BC">
        <w:rPr>
          <w:rFonts w:ascii="Times New Roman" w:hAnsi="Times New Roman" w:cs="Times New Roman" w:hint="eastAsia"/>
          <w:sz w:val="24"/>
          <w:szCs w:val="24"/>
        </w:rPr>
        <w:t>Notably, atypical bacteria</w:t>
      </w:r>
      <w:r w:rsidR="003A2160" w:rsidRPr="006C47BC">
        <w:rPr>
          <w:rFonts w:ascii="Times New Roman" w:hAnsi="Times New Roman" w:cs="Times New Roman" w:hint="eastAsia"/>
          <w:sz w:val="24"/>
          <w:szCs w:val="24"/>
        </w:rPr>
        <w:t xml:space="preserve">-detected </w:t>
      </w:r>
      <w:r w:rsidR="0084003D" w:rsidRPr="006C47BC">
        <w:rPr>
          <w:rFonts w:ascii="Times New Roman" w:hAnsi="Times New Roman" w:cs="Times New Roman" w:hint="eastAsia"/>
          <w:sz w:val="24"/>
          <w:szCs w:val="24"/>
        </w:rPr>
        <w:t>group exhibited elevated MxA levels (median 60.9 ng/mL; IQR, 23.4</w:t>
      </w:r>
      <w:r w:rsidR="0084003D" w:rsidRPr="006C47BC">
        <w:rPr>
          <w:rFonts w:ascii="Times New Roman" w:hAnsi="Times New Roman" w:cs="Times New Roman" w:hint="eastAsia"/>
          <w:sz w:val="24"/>
          <w:szCs w:val="24"/>
        </w:rPr>
        <w:t>–</w:t>
      </w:r>
      <w:r w:rsidR="0084003D" w:rsidRPr="006C47BC">
        <w:rPr>
          <w:rFonts w:ascii="Times New Roman" w:hAnsi="Times New Roman" w:cs="Times New Roman" w:hint="eastAsia"/>
          <w:sz w:val="24"/>
          <w:szCs w:val="24"/>
        </w:rPr>
        <w:t>114.8 ng/mL; p = 0.0</w:t>
      </w:r>
      <w:r w:rsidR="001E3276" w:rsidRPr="006C47BC">
        <w:rPr>
          <w:rFonts w:ascii="Times New Roman" w:hAnsi="Times New Roman" w:cs="Times New Roman" w:hint="eastAsia"/>
          <w:sz w:val="24"/>
          <w:szCs w:val="24"/>
        </w:rPr>
        <w:t>2</w:t>
      </w:r>
      <w:r w:rsidR="003A2160" w:rsidRPr="006C47BC">
        <w:rPr>
          <w:rFonts w:ascii="Times New Roman" w:hAnsi="Times New Roman" w:cs="Times New Roman" w:hint="eastAsia"/>
          <w:sz w:val="24"/>
          <w:szCs w:val="24"/>
        </w:rPr>
        <w:t xml:space="preserve">, </w:t>
      </w:r>
      <w:r w:rsidR="003A2160" w:rsidRPr="006C47BC">
        <w:rPr>
          <w:rFonts w:ascii="Times New Roman" w:hAnsi="Times New Roman" w:cs="Times New Roman"/>
          <w:sz w:val="24"/>
          <w:szCs w:val="24"/>
        </w:rPr>
        <w:t>Bonferroni</w:t>
      </w:r>
      <w:r w:rsidR="003A2160" w:rsidRPr="006C47BC">
        <w:rPr>
          <w:rFonts w:ascii="Times New Roman" w:hAnsi="Times New Roman" w:cs="Times New Roman" w:hint="eastAsia"/>
          <w:sz w:val="24"/>
          <w:szCs w:val="24"/>
        </w:rPr>
        <w:t xml:space="preserve"> test p=0.1</w:t>
      </w:r>
      <w:r w:rsidR="001E3276" w:rsidRPr="006C47BC">
        <w:rPr>
          <w:rFonts w:ascii="Times New Roman" w:hAnsi="Times New Roman" w:cs="Times New Roman" w:hint="eastAsia"/>
          <w:sz w:val="24"/>
          <w:szCs w:val="24"/>
        </w:rPr>
        <w:t>2</w:t>
      </w:r>
      <w:r w:rsidR="0084003D"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 xml:space="preserve">(Figure 2A and Supplementary Table </w:t>
      </w:r>
      <w:r w:rsidR="00B425C1" w:rsidRPr="006C47BC">
        <w:rPr>
          <w:rFonts w:ascii="Times New Roman" w:hAnsi="Times New Roman" w:cs="Times New Roman" w:hint="eastAsia"/>
          <w:sz w:val="24"/>
          <w:szCs w:val="24"/>
        </w:rPr>
        <w:t>3</w:t>
      </w:r>
      <w:r w:rsidRPr="006C47BC">
        <w:rPr>
          <w:rFonts w:ascii="Times New Roman" w:hAnsi="Times New Roman" w:cs="Times New Roman" w:hint="eastAsia"/>
          <w:sz w:val="24"/>
          <w:szCs w:val="24"/>
        </w:rPr>
        <w:t>).</w:t>
      </w:r>
    </w:p>
    <w:p w14:paraId="126B1333" w14:textId="6598DD37" w:rsidR="00AC2056" w:rsidRPr="006C47BC" w:rsidRDefault="000B72E3" w:rsidP="00396EEB">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 xml:space="preserve">Among viral infections, MxA </w:t>
      </w:r>
      <w:r w:rsidR="00854C9B" w:rsidRPr="006C47BC">
        <w:rPr>
          <w:rFonts w:ascii="Times New Roman" w:hAnsi="Times New Roman" w:cs="Times New Roman" w:hint="eastAsia"/>
          <w:sz w:val="24"/>
          <w:szCs w:val="24"/>
        </w:rPr>
        <w:t>level</w:t>
      </w:r>
      <w:r w:rsidRPr="006C47BC">
        <w:rPr>
          <w:rFonts w:ascii="Times New Roman" w:hAnsi="Times New Roman" w:cs="Times New Roman" w:hint="eastAsia"/>
          <w:sz w:val="24"/>
          <w:szCs w:val="24"/>
        </w:rPr>
        <w:t xml:space="preserve">s </w:t>
      </w:r>
      <w:r w:rsidR="004877F0" w:rsidRPr="006C47BC">
        <w:rPr>
          <w:rFonts w:ascii="Times New Roman" w:hAnsi="Times New Roman" w:cs="Times New Roman" w:hint="eastAsia"/>
          <w:sz w:val="24"/>
          <w:szCs w:val="24"/>
        </w:rPr>
        <w:t>w</w:t>
      </w:r>
      <w:r w:rsidR="00067511" w:rsidRPr="006C47BC">
        <w:rPr>
          <w:rFonts w:ascii="Times New Roman" w:hAnsi="Times New Roman" w:cs="Times New Roman" w:hint="eastAsia"/>
          <w:sz w:val="24"/>
          <w:szCs w:val="24"/>
        </w:rPr>
        <w:t>ere</w:t>
      </w:r>
      <w:r w:rsidR="004877F0" w:rsidRPr="006C47BC">
        <w:rPr>
          <w:rFonts w:ascii="Times New Roman" w:hAnsi="Times New Roman" w:cs="Times New Roman" w:hint="eastAsia"/>
          <w:sz w:val="24"/>
          <w:szCs w:val="24"/>
        </w:rPr>
        <w:t xml:space="preserve"> significantly higher </w:t>
      </w:r>
      <w:r w:rsidRPr="006C47BC">
        <w:rPr>
          <w:rFonts w:ascii="Times New Roman" w:hAnsi="Times New Roman" w:cs="Times New Roman" w:hint="eastAsia"/>
          <w:sz w:val="24"/>
          <w:szCs w:val="24"/>
        </w:rPr>
        <w:t>i</w:t>
      </w:r>
      <w:r w:rsidR="0033672D" w:rsidRPr="006C47BC">
        <w:rPr>
          <w:rFonts w:ascii="Times New Roman" w:hAnsi="Times New Roman" w:cs="Times New Roman" w:hint="eastAsia"/>
          <w:sz w:val="24"/>
          <w:szCs w:val="24"/>
        </w:rPr>
        <w:t>n</w:t>
      </w:r>
      <w:r w:rsidRPr="006C47BC">
        <w:rPr>
          <w:rFonts w:ascii="Times New Roman" w:hAnsi="Times New Roman" w:cs="Times New Roman" w:hint="eastAsia"/>
          <w:sz w:val="24"/>
          <w:szCs w:val="24"/>
        </w:rPr>
        <w:t xml:space="preserve"> </w:t>
      </w:r>
      <w:r w:rsidR="00F212B6" w:rsidRPr="006C47BC">
        <w:rPr>
          <w:rFonts w:ascii="Times New Roman" w:hAnsi="Times New Roman" w:cs="Times New Roman" w:hint="eastAsia"/>
          <w:sz w:val="24"/>
          <w:szCs w:val="24"/>
        </w:rPr>
        <w:t>viral-mono-detected</w:t>
      </w:r>
      <w:r w:rsidRPr="006C47BC">
        <w:rPr>
          <w:rFonts w:ascii="Times New Roman" w:hAnsi="Times New Roman" w:cs="Times New Roman" w:hint="eastAsia"/>
          <w:sz w:val="24"/>
          <w:szCs w:val="24"/>
        </w:rPr>
        <w:t xml:space="preserve"> (13</w:t>
      </w:r>
      <w:r w:rsidR="00F212B6" w:rsidRPr="006C47BC">
        <w:rPr>
          <w:rFonts w:ascii="Times New Roman" w:hAnsi="Times New Roman" w:cs="Times New Roman" w:hint="eastAsia"/>
          <w:sz w:val="24"/>
          <w:szCs w:val="24"/>
        </w:rPr>
        <w:t>6</w:t>
      </w:r>
      <w:r w:rsidRPr="006C47BC">
        <w:rPr>
          <w:rFonts w:ascii="Times New Roman" w:hAnsi="Times New Roman" w:cs="Times New Roman" w:hint="eastAsia"/>
          <w:sz w:val="24"/>
          <w:szCs w:val="24"/>
        </w:rPr>
        <w:t>.</w:t>
      </w:r>
      <w:r w:rsidR="00F212B6" w:rsidRPr="006C47BC">
        <w:rPr>
          <w:rFonts w:ascii="Times New Roman" w:hAnsi="Times New Roman" w:cs="Times New Roman" w:hint="eastAsia"/>
          <w:sz w:val="24"/>
          <w:szCs w:val="24"/>
        </w:rPr>
        <w:t>3</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IQR, 8</w:t>
      </w:r>
      <w:r w:rsidR="001E3E40" w:rsidRPr="006C47BC">
        <w:rPr>
          <w:rFonts w:ascii="Times New Roman" w:hAnsi="Times New Roman" w:cs="Times New Roman" w:hint="eastAsia"/>
          <w:sz w:val="24"/>
          <w:szCs w:val="24"/>
        </w:rPr>
        <w:t>5.</w:t>
      </w:r>
      <w:r w:rsidR="00F212B6" w:rsidRPr="006C47BC">
        <w:rPr>
          <w:rFonts w:ascii="Times New Roman" w:hAnsi="Times New Roman" w:cs="Times New Roman" w:hint="eastAsia"/>
          <w:sz w:val="24"/>
          <w:szCs w:val="24"/>
        </w:rPr>
        <w:t>7</w:t>
      </w:r>
      <w:r w:rsidRPr="006C47BC">
        <w:rPr>
          <w:rFonts w:ascii="Times New Roman" w:hAnsi="Times New Roman" w:cs="Times New Roman" w:hint="eastAsia"/>
          <w:sz w:val="24"/>
          <w:szCs w:val="24"/>
        </w:rPr>
        <w:t>-19</w:t>
      </w:r>
      <w:r w:rsidR="001E3E40" w:rsidRPr="006C47BC">
        <w:rPr>
          <w:rFonts w:ascii="Times New Roman" w:hAnsi="Times New Roman" w:cs="Times New Roman" w:hint="eastAsia"/>
          <w:sz w:val="24"/>
          <w:szCs w:val="24"/>
        </w:rPr>
        <w:t>3.</w:t>
      </w:r>
      <w:r w:rsidR="00F212B6" w:rsidRPr="006C47BC">
        <w:rPr>
          <w:rFonts w:ascii="Times New Roman" w:hAnsi="Times New Roman" w:cs="Times New Roman" w:hint="eastAsia"/>
          <w:sz w:val="24"/>
          <w:szCs w:val="24"/>
        </w:rPr>
        <w:t>5</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than v</w:t>
      </w:r>
      <w:r w:rsidR="00F212B6" w:rsidRPr="006C47BC">
        <w:rPr>
          <w:rFonts w:ascii="Times New Roman" w:hAnsi="Times New Roman" w:cs="Times New Roman" w:hint="eastAsia"/>
          <w:sz w:val="24"/>
          <w:szCs w:val="24"/>
        </w:rPr>
        <w:t xml:space="preserve">iral-mixed-detected group </w:t>
      </w:r>
      <w:r w:rsidRPr="006C47BC">
        <w:rPr>
          <w:rFonts w:ascii="Times New Roman" w:hAnsi="Times New Roman" w:cs="Times New Roman" w:hint="eastAsia"/>
          <w:sz w:val="24"/>
          <w:szCs w:val="24"/>
        </w:rPr>
        <w:t>(</w:t>
      </w:r>
      <w:r w:rsidR="001E3E40" w:rsidRPr="006C47BC">
        <w:rPr>
          <w:rFonts w:ascii="Times New Roman" w:hAnsi="Times New Roman" w:cs="Times New Roman" w:hint="eastAsia"/>
          <w:sz w:val="24"/>
          <w:szCs w:val="24"/>
        </w:rPr>
        <w:t>6</w:t>
      </w:r>
      <w:r w:rsidR="00F212B6" w:rsidRPr="006C47BC">
        <w:rPr>
          <w:rFonts w:ascii="Times New Roman" w:hAnsi="Times New Roman" w:cs="Times New Roman" w:hint="eastAsia"/>
          <w:sz w:val="24"/>
          <w:szCs w:val="24"/>
        </w:rPr>
        <w:t>9.0</w:t>
      </w:r>
      <w:r w:rsidR="004877F0"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IQR, </w:t>
      </w:r>
      <w:r w:rsidR="001E3E40" w:rsidRPr="006C47BC">
        <w:rPr>
          <w:rFonts w:ascii="Times New Roman" w:hAnsi="Times New Roman" w:cs="Times New Roman" w:hint="eastAsia"/>
          <w:sz w:val="24"/>
          <w:szCs w:val="24"/>
        </w:rPr>
        <w:t>18.</w:t>
      </w:r>
      <w:r w:rsidR="00F212B6" w:rsidRPr="006C47BC">
        <w:rPr>
          <w:rFonts w:ascii="Times New Roman" w:hAnsi="Times New Roman" w:cs="Times New Roman" w:hint="eastAsia"/>
          <w:sz w:val="24"/>
          <w:szCs w:val="24"/>
        </w:rPr>
        <w:t>7</w:t>
      </w:r>
      <w:r w:rsidRPr="006C47BC">
        <w:rPr>
          <w:rFonts w:ascii="Times New Roman" w:hAnsi="Times New Roman" w:cs="Times New Roman" w:hint="eastAsia"/>
          <w:sz w:val="24"/>
          <w:szCs w:val="24"/>
        </w:rPr>
        <w:t>-1</w:t>
      </w:r>
      <w:r w:rsidR="00F212B6" w:rsidRPr="006C47BC">
        <w:rPr>
          <w:rFonts w:ascii="Times New Roman" w:hAnsi="Times New Roman" w:cs="Times New Roman" w:hint="eastAsia"/>
          <w:sz w:val="24"/>
          <w:szCs w:val="24"/>
        </w:rPr>
        <w:t>67</w:t>
      </w:r>
      <w:r w:rsidR="001E3E40" w:rsidRPr="006C47BC">
        <w:rPr>
          <w:rFonts w:ascii="Times New Roman" w:hAnsi="Times New Roman" w:cs="Times New Roman" w:hint="eastAsia"/>
          <w:sz w:val="24"/>
          <w:szCs w:val="24"/>
        </w:rPr>
        <w:t>.</w:t>
      </w:r>
      <w:r w:rsidR="00F212B6" w:rsidRPr="006C47BC">
        <w:rPr>
          <w:rFonts w:ascii="Times New Roman" w:hAnsi="Times New Roman" w:cs="Times New Roman" w:hint="eastAsia"/>
          <w:sz w:val="24"/>
          <w:szCs w:val="24"/>
        </w:rPr>
        <w:t>1</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p&lt;0.001) </w:t>
      </w:r>
      <w:bookmarkStart w:id="42" w:name="OLE_LINK14"/>
      <w:r w:rsidRPr="006C47BC">
        <w:rPr>
          <w:rFonts w:ascii="Times New Roman" w:hAnsi="Times New Roman" w:cs="Times New Roman" w:hint="eastAsia"/>
          <w:sz w:val="24"/>
          <w:szCs w:val="24"/>
        </w:rPr>
        <w:t xml:space="preserve">(Supplementary Figure </w:t>
      </w:r>
      <w:r w:rsidR="00C43AF9" w:rsidRPr="006C47BC">
        <w:rPr>
          <w:rFonts w:ascii="Times New Roman" w:hAnsi="Times New Roman" w:cs="Times New Roman" w:hint="eastAsia"/>
          <w:sz w:val="24"/>
          <w:szCs w:val="24"/>
        </w:rPr>
        <w:t>4</w:t>
      </w:r>
      <w:r w:rsidRPr="006C47BC">
        <w:rPr>
          <w:rFonts w:ascii="Times New Roman" w:hAnsi="Times New Roman" w:cs="Times New Roman" w:hint="eastAsia"/>
          <w:sz w:val="24"/>
          <w:szCs w:val="24"/>
        </w:rPr>
        <w:t xml:space="preserve"> </w:t>
      </w:r>
      <w:bookmarkEnd w:id="42"/>
      <w:r w:rsidRPr="006C47BC">
        <w:rPr>
          <w:rFonts w:ascii="Times New Roman" w:hAnsi="Times New Roman" w:cs="Times New Roman" w:hint="eastAsia"/>
          <w:sz w:val="24"/>
          <w:szCs w:val="24"/>
        </w:rPr>
        <w:t xml:space="preserve">and Supplementary Table </w:t>
      </w:r>
      <w:r w:rsidR="00B425C1" w:rsidRPr="006C47BC">
        <w:rPr>
          <w:rFonts w:ascii="Times New Roman" w:hAnsi="Times New Roman" w:cs="Times New Roman" w:hint="eastAsia"/>
          <w:sz w:val="24"/>
          <w:szCs w:val="24"/>
        </w:rPr>
        <w:t>3</w:t>
      </w:r>
      <w:r w:rsidRPr="006C47BC">
        <w:rPr>
          <w:rFonts w:ascii="Times New Roman" w:hAnsi="Times New Roman" w:cs="Times New Roman" w:hint="eastAsia"/>
          <w:sz w:val="24"/>
          <w:szCs w:val="24"/>
        </w:rPr>
        <w:t>).</w:t>
      </w:r>
      <w:r w:rsidR="00C649D6" w:rsidRPr="006C47BC">
        <w:rPr>
          <w:rFonts w:hint="eastAsia"/>
        </w:rPr>
        <w:t xml:space="preserve"> </w:t>
      </w:r>
      <w:r w:rsidR="00C649D6" w:rsidRPr="006C47BC">
        <w:rPr>
          <w:rFonts w:ascii="Times New Roman" w:hAnsi="Times New Roman" w:cs="Times New Roman" w:hint="eastAsia"/>
          <w:sz w:val="24"/>
          <w:szCs w:val="24"/>
        </w:rPr>
        <w:t xml:space="preserve">Patients with </w:t>
      </w:r>
      <w:r w:rsidR="00F212B6" w:rsidRPr="006C47BC">
        <w:rPr>
          <w:rFonts w:ascii="Times New Roman" w:hAnsi="Times New Roman" w:cs="Times New Roman" w:hint="eastAsia"/>
          <w:sz w:val="24"/>
          <w:szCs w:val="24"/>
        </w:rPr>
        <w:t xml:space="preserve">adenovirus </w:t>
      </w:r>
      <w:r w:rsidR="00C649D6" w:rsidRPr="006C47BC">
        <w:rPr>
          <w:rFonts w:ascii="Times New Roman" w:hAnsi="Times New Roman" w:cs="Times New Roman" w:hint="eastAsia"/>
          <w:sz w:val="24"/>
          <w:szCs w:val="24"/>
        </w:rPr>
        <w:t xml:space="preserve">exhibited the highest MxA </w:t>
      </w:r>
      <w:r w:rsidR="009C56BA" w:rsidRPr="006C47BC">
        <w:rPr>
          <w:rFonts w:ascii="Times New Roman" w:hAnsi="Times New Roman" w:cs="Times New Roman" w:hint="eastAsia"/>
          <w:sz w:val="24"/>
          <w:szCs w:val="24"/>
        </w:rPr>
        <w:t>levels</w:t>
      </w:r>
      <w:r w:rsidR="00C649D6" w:rsidRPr="006C47BC">
        <w:rPr>
          <w:rFonts w:ascii="Times New Roman" w:hAnsi="Times New Roman" w:cs="Times New Roman" w:hint="eastAsia"/>
          <w:sz w:val="24"/>
          <w:szCs w:val="24"/>
        </w:rPr>
        <w:t xml:space="preserve"> (median 15</w:t>
      </w:r>
      <w:r w:rsidR="0064302E" w:rsidRPr="006C47BC">
        <w:rPr>
          <w:rFonts w:ascii="Times New Roman" w:hAnsi="Times New Roman" w:cs="Times New Roman" w:hint="eastAsia"/>
          <w:sz w:val="24"/>
          <w:szCs w:val="24"/>
        </w:rPr>
        <w:t>8</w:t>
      </w:r>
      <w:r w:rsidR="00C649D6" w:rsidRPr="006C47BC">
        <w:rPr>
          <w:rFonts w:ascii="Times New Roman" w:hAnsi="Times New Roman" w:cs="Times New Roman" w:hint="eastAsia"/>
          <w:sz w:val="24"/>
          <w:szCs w:val="24"/>
        </w:rPr>
        <w:t>.</w:t>
      </w:r>
      <w:r w:rsidR="0064302E" w:rsidRPr="006C47BC">
        <w:rPr>
          <w:rFonts w:ascii="Times New Roman" w:hAnsi="Times New Roman" w:cs="Times New Roman" w:hint="eastAsia"/>
          <w:sz w:val="24"/>
          <w:szCs w:val="24"/>
        </w:rPr>
        <w:t>2</w:t>
      </w:r>
      <w:r w:rsidR="00C649D6" w:rsidRPr="006C47BC">
        <w:rPr>
          <w:rFonts w:ascii="Times New Roman" w:hAnsi="Times New Roman" w:cs="Times New Roman" w:hint="eastAsia"/>
          <w:sz w:val="24"/>
          <w:szCs w:val="24"/>
        </w:rPr>
        <w:t xml:space="preserve"> ng/mL; IQR, </w:t>
      </w:r>
      <w:r w:rsidR="0064302E" w:rsidRPr="006C47BC">
        <w:rPr>
          <w:rFonts w:ascii="Times New Roman" w:hAnsi="Times New Roman" w:cs="Times New Roman" w:hint="eastAsia"/>
          <w:sz w:val="24"/>
          <w:szCs w:val="24"/>
        </w:rPr>
        <w:t>27.1</w:t>
      </w:r>
      <w:r w:rsidR="00C649D6" w:rsidRPr="006C47BC">
        <w:rPr>
          <w:rFonts w:ascii="Times New Roman" w:hAnsi="Times New Roman" w:cs="Times New Roman" w:hint="eastAsia"/>
          <w:sz w:val="24"/>
          <w:szCs w:val="24"/>
        </w:rPr>
        <w:t>–</w:t>
      </w:r>
      <w:r w:rsidR="0064302E" w:rsidRPr="006C47BC">
        <w:rPr>
          <w:rFonts w:ascii="Times New Roman" w:hAnsi="Times New Roman" w:cs="Times New Roman" w:hint="eastAsia"/>
          <w:sz w:val="24"/>
          <w:szCs w:val="24"/>
        </w:rPr>
        <w:t>446</w:t>
      </w:r>
      <w:r w:rsidR="00C649D6" w:rsidRPr="006C47BC">
        <w:rPr>
          <w:rFonts w:ascii="Times New Roman" w:hAnsi="Times New Roman" w:cs="Times New Roman" w:hint="eastAsia"/>
          <w:sz w:val="24"/>
          <w:szCs w:val="24"/>
        </w:rPr>
        <w:t xml:space="preserve">.0 ng/mL), </w:t>
      </w:r>
      <w:r w:rsidR="00B425C1" w:rsidRPr="006C47BC">
        <w:rPr>
          <w:rFonts w:ascii="Times New Roman" w:hAnsi="Times New Roman" w:cs="Times New Roman" w:hint="eastAsia"/>
          <w:sz w:val="24"/>
          <w:szCs w:val="24"/>
        </w:rPr>
        <w:t xml:space="preserve">while </w:t>
      </w:r>
      <w:r w:rsidR="00A27BA4" w:rsidRPr="006C47BC">
        <w:rPr>
          <w:rFonts w:ascii="Times New Roman" w:hAnsi="Times New Roman" w:cs="Times New Roman" w:hint="eastAsia"/>
          <w:sz w:val="24"/>
          <w:szCs w:val="24"/>
        </w:rPr>
        <w:t xml:space="preserve">patients with </w:t>
      </w:r>
      <w:r w:rsidRPr="006C47BC">
        <w:rPr>
          <w:rFonts w:ascii="Times New Roman" w:hAnsi="Times New Roman" w:cs="Times New Roman" w:hint="eastAsia"/>
          <w:sz w:val="24"/>
          <w:szCs w:val="24"/>
        </w:rPr>
        <w:t>RSV</w:t>
      </w:r>
      <w:r w:rsidR="00EE7A5E" w:rsidRPr="006C47BC">
        <w:rPr>
          <w:rFonts w:ascii="Times New Roman" w:hAnsi="Times New Roman" w:cs="Times New Roman" w:hint="eastAsia"/>
          <w:sz w:val="24"/>
          <w:szCs w:val="24"/>
        </w:rPr>
        <w:t xml:space="preserve"> and</w:t>
      </w:r>
      <w:r w:rsidR="00A27BA4" w:rsidRPr="006C47BC">
        <w:rPr>
          <w:rFonts w:ascii="Times New Roman" w:hAnsi="Times New Roman" w:cs="Times New Roman" w:hint="eastAsia"/>
          <w:sz w:val="24"/>
          <w:szCs w:val="24"/>
        </w:rPr>
        <w:t xml:space="preserve"> rhinovirus had lower MxA </w:t>
      </w:r>
      <w:r w:rsidR="009C56BA" w:rsidRPr="006C47BC">
        <w:rPr>
          <w:rFonts w:ascii="Times New Roman" w:hAnsi="Times New Roman" w:cs="Times New Roman" w:hint="eastAsia"/>
          <w:sz w:val="24"/>
          <w:szCs w:val="24"/>
        </w:rPr>
        <w:t>levels</w:t>
      </w:r>
      <w:r w:rsidR="00A27BA4" w:rsidRPr="006C47BC">
        <w:rPr>
          <w:rFonts w:ascii="Times New Roman" w:hAnsi="Times New Roman" w:cs="Times New Roman" w:hint="eastAsia"/>
          <w:sz w:val="24"/>
          <w:szCs w:val="24"/>
        </w:rPr>
        <w:t xml:space="preserve"> </w:t>
      </w:r>
      <w:r w:rsidRPr="006C47BC">
        <w:rPr>
          <w:rFonts w:ascii="Times New Roman" w:hAnsi="Times New Roman" w:cs="Times New Roman" w:hint="eastAsia"/>
          <w:sz w:val="24"/>
          <w:szCs w:val="24"/>
        </w:rPr>
        <w:t>(</w:t>
      </w:r>
      <w:r w:rsidR="0033672D" w:rsidRPr="006C47BC">
        <w:rPr>
          <w:rFonts w:ascii="Times New Roman" w:hAnsi="Times New Roman" w:cs="Times New Roman" w:hint="eastAsia"/>
          <w:sz w:val="24"/>
          <w:szCs w:val="24"/>
        </w:rPr>
        <w:t xml:space="preserve">median </w:t>
      </w:r>
      <w:r w:rsidR="004331F3" w:rsidRPr="006C47BC">
        <w:rPr>
          <w:rFonts w:ascii="Times New Roman" w:hAnsi="Times New Roman" w:cs="Times New Roman" w:hint="eastAsia"/>
          <w:sz w:val="24"/>
          <w:szCs w:val="24"/>
        </w:rPr>
        <w:t>48.4</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IQR, 1</w:t>
      </w:r>
      <w:r w:rsidR="00EE7A5E" w:rsidRPr="006C47BC">
        <w:rPr>
          <w:rFonts w:ascii="Times New Roman" w:hAnsi="Times New Roman" w:cs="Times New Roman" w:hint="eastAsia"/>
          <w:sz w:val="24"/>
          <w:szCs w:val="24"/>
        </w:rPr>
        <w:t>6.</w:t>
      </w:r>
      <w:r w:rsidR="004331F3" w:rsidRPr="006C47BC">
        <w:rPr>
          <w:rFonts w:ascii="Times New Roman" w:hAnsi="Times New Roman" w:cs="Times New Roman" w:hint="eastAsia"/>
          <w:sz w:val="24"/>
          <w:szCs w:val="24"/>
        </w:rPr>
        <w:t>4</w:t>
      </w:r>
      <w:r w:rsidRPr="006C47BC">
        <w:rPr>
          <w:rFonts w:ascii="Times New Roman" w:hAnsi="Times New Roman" w:cs="Times New Roman" w:hint="eastAsia"/>
          <w:sz w:val="24"/>
          <w:szCs w:val="24"/>
        </w:rPr>
        <w:t>-1</w:t>
      </w:r>
      <w:r w:rsidR="004331F3" w:rsidRPr="006C47BC">
        <w:rPr>
          <w:rFonts w:ascii="Times New Roman" w:hAnsi="Times New Roman" w:cs="Times New Roman" w:hint="eastAsia"/>
          <w:sz w:val="24"/>
          <w:szCs w:val="24"/>
        </w:rPr>
        <w:t>20</w:t>
      </w:r>
      <w:r w:rsidRPr="006C47BC">
        <w:rPr>
          <w:rFonts w:ascii="Times New Roman" w:hAnsi="Times New Roman" w:cs="Times New Roman" w:hint="eastAsia"/>
          <w:sz w:val="24"/>
          <w:szCs w:val="24"/>
        </w:rPr>
        <w:t>.</w:t>
      </w:r>
      <w:r w:rsidR="004331F3" w:rsidRPr="006C47BC">
        <w:rPr>
          <w:rFonts w:ascii="Times New Roman" w:hAnsi="Times New Roman" w:cs="Times New Roman" w:hint="eastAsia"/>
          <w:sz w:val="24"/>
          <w:szCs w:val="24"/>
        </w:rPr>
        <w:t>0</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00A27BA4" w:rsidRPr="006C47BC">
        <w:rPr>
          <w:rFonts w:ascii="Times New Roman" w:hAnsi="Times New Roman" w:cs="Times New Roman" w:hint="eastAsia"/>
          <w:sz w:val="24"/>
          <w:szCs w:val="24"/>
        </w:rPr>
        <w:t xml:space="preserve">; </w:t>
      </w:r>
      <w:r w:rsidR="0033672D" w:rsidRPr="006C47BC">
        <w:rPr>
          <w:rFonts w:ascii="Times New Roman" w:hAnsi="Times New Roman" w:cs="Times New Roman" w:hint="eastAsia"/>
          <w:sz w:val="24"/>
          <w:szCs w:val="24"/>
        </w:rPr>
        <w:t>median</w:t>
      </w:r>
      <w:r w:rsidRPr="006C47BC">
        <w:rPr>
          <w:rFonts w:ascii="Times New Roman" w:hAnsi="Times New Roman" w:cs="Times New Roman" w:hint="eastAsia"/>
          <w:sz w:val="24"/>
          <w:szCs w:val="24"/>
        </w:rPr>
        <w:t xml:space="preserve"> </w:t>
      </w:r>
      <w:r w:rsidR="004331F3" w:rsidRPr="006C47BC">
        <w:rPr>
          <w:rFonts w:ascii="Times New Roman" w:hAnsi="Times New Roman" w:cs="Times New Roman" w:hint="eastAsia"/>
          <w:sz w:val="24"/>
          <w:szCs w:val="24"/>
        </w:rPr>
        <w:t>40.2</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IQR, </w:t>
      </w:r>
      <w:r w:rsidR="004331F3" w:rsidRPr="006C47BC">
        <w:rPr>
          <w:rFonts w:ascii="Times New Roman" w:hAnsi="Times New Roman" w:cs="Times New Roman" w:hint="eastAsia"/>
          <w:sz w:val="24"/>
          <w:szCs w:val="24"/>
        </w:rPr>
        <w:t>11.7</w:t>
      </w:r>
      <w:r w:rsidRPr="006C47BC">
        <w:rPr>
          <w:rFonts w:ascii="Times New Roman" w:hAnsi="Times New Roman" w:cs="Times New Roman" w:hint="eastAsia"/>
          <w:sz w:val="24"/>
          <w:szCs w:val="24"/>
        </w:rPr>
        <w:t>-</w:t>
      </w:r>
      <w:r w:rsidR="00EE7A5E" w:rsidRPr="006C47BC">
        <w:rPr>
          <w:rFonts w:ascii="Times New Roman" w:hAnsi="Times New Roman" w:cs="Times New Roman" w:hint="eastAsia"/>
          <w:sz w:val="24"/>
          <w:szCs w:val="24"/>
        </w:rPr>
        <w:t>8</w:t>
      </w:r>
      <w:r w:rsidR="004331F3" w:rsidRPr="006C47BC">
        <w:rPr>
          <w:rFonts w:ascii="Times New Roman" w:hAnsi="Times New Roman" w:cs="Times New Roman" w:hint="eastAsia"/>
          <w:sz w:val="24"/>
          <w:szCs w:val="24"/>
        </w:rPr>
        <w:t>9</w:t>
      </w:r>
      <w:r w:rsidR="00EE7A5E" w:rsidRPr="006C47BC">
        <w:rPr>
          <w:rFonts w:ascii="Times New Roman" w:hAnsi="Times New Roman" w:cs="Times New Roman" w:hint="eastAsia"/>
          <w:sz w:val="24"/>
          <w:szCs w:val="24"/>
        </w:rPr>
        <w:t>.</w:t>
      </w:r>
      <w:r w:rsidR="004331F3" w:rsidRPr="006C47BC">
        <w:rPr>
          <w:rFonts w:ascii="Times New Roman" w:hAnsi="Times New Roman" w:cs="Times New Roman" w:hint="eastAsia"/>
          <w:sz w:val="24"/>
          <w:szCs w:val="24"/>
        </w:rPr>
        <w:t>4</w:t>
      </w:r>
      <w:r w:rsidRPr="006C47BC">
        <w:rPr>
          <w:rFonts w:ascii="Times New Roman" w:hAnsi="Times New Roman" w:cs="Times New Roman" w:hint="eastAsia"/>
          <w:sz w:val="24"/>
          <w:szCs w:val="24"/>
        </w:rPr>
        <w:t xml:space="preserve"> </w:t>
      </w:r>
      <w:r w:rsidR="008C4520" w:rsidRPr="006C47BC">
        <w:rPr>
          <w:rFonts w:ascii="Times New Roman" w:hAnsi="Times New Roman" w:cs="Times New Roman" w:hint="eastAsia"/>
          <w:sz w:val="24"/>
          <w:szCs w:val="24"/>
        </w:rPr>
        <w:t>ng/ml</w:t>
      </w:r>
      <w:r w:rsidR="00A27BA4" w:rsidRPr="006C47BC">
        <w:rPr>
          <w:rFonts w:ascii="Times New Roman" w:hAnsi="Times New Roman" w:cs="Times New Roman" w:hint="eastAsia"/>
          <w:sz w:val="24"/>
          <w:szCs w:val="24"/>
        </w:rPr>
        <w:t>, respectively</w:t>
      </w:r>
      <w:r w:rsidRPr="006C47BC">
        <w:rPr>
          <w:rFonts w:ascii="Times New Roman" w:hAnsi="Times New Roman" w:cs="Times New Roman" w:hint="eastAsia"/>
          <w:sz w:val="24"/>
          <w:szCs w:val="24"/>
        </w:rPr>
        <w:t>) (Figure 2B</w:t>
      </w:r>
      <w:r w:rsidR="004331F3"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Supplementary Table </w:t>
      </w:r>
      <w:r w:rsidR="004331F3" w:rsidRPr="006C47BC">
        <w:rPr>
          <w:rFonts w:ascii="Times New Roman" w:hAnsi="Times New Roman" w:cs="Times New Roman" w:hint="eastAsia"/>
          <w:sz w:val="24"/>
          <w:szCs w:val="24"/>
        </w:rPr>
        <w:t xml:space="preserve">3 and </w:t>
      </w:r>
      <w:r w:rsidR="00B425C1" w:rsidRPr="006C47BC">
        <w:rPr>
          <w:rFonts w:ascii="Times New Roman" w:hAnsi="Times New Roman" w:cs="Times New Roman" w:hint="eastAsia"/>
          <w:sz w:val="24"/>
          <w:szCs w:val="24"/>
        </w:rPr>
        <w:t>4</w:t>
      </w:r>
      <w:r w:rsidRPr="006C47BC">
        <w:rPr>
          <w:rFonts w:ascii="Times New Roman" w:hAnsi="Times New Roman" w:cs="Times New Roman" w:hint="eastAsia"/>
          <w:sz w:val="24"/>
          <w:szCs w:val="24"/>
        </w:rPr>
        <w:t>).</w:t>
      </w:r>
      <w:r w:rsidR="00A27BA4" w:rsidRPr="006C47BC">
        <w:rPr>
          <w:rFonts w:ascii="Times New Roman" w:hAnsi="Times New Roman" w:cs="Times New Roman" w:hint="eastAsia"/>
          <w:sz w:val="24"/>
          <w:szCs w:val="24"/>
        </w:rPr>
        <w:t xml:space="preserve"> </w:t>
      </w:r>
    </w:p>
    <w:p w14:paraId="3881B956" w14:textId="77777777" w:rsidR="000A1233" w:rsidRPr="006C47BC" w:rsidRDefault="000A1233" w:rsidP="00C26A1C">
      <w:pPr>
        <w:suppressLineNumbers/>
        <w:spacing w:line="480" w:lineRule="auto"/>
        <w:ind w:firstLineChars="200" w:firstLine="480"/>
        <w:rPr>
          <w:rFonts w:ascii="Times New Roman" w:hAnsi="Times New Roman" w:cs="Times New Roman"/>
          <w:sz w:val="24"/>
          <w:szCs w:val="24"/>
        </w:rPr>
      </w:pPr>
    </w:p>
    <w:p w14:paraId="6AA3769F" w14:textId="35BBE0B3" w:rsidR="00095BF4" w:rsidRPr="006C47BC" w:rsidRDefault="00372CBC" w:rsidP="00396EEB">
      <w:pPr>
        <w:spacing w:line="480" w:lineRule="auto"/>
        <w:rPr>
          <w:rFonts w:ascii="Times New Roman" w:hAnsi="Times New Roman" w:cs="Times New Roman"/>
          <w:b/>
          <w:bCs/>
          <w:i/>
          <w:iCs/>
          <w:sz w:val="24"/>
          <w:szCs w:val="24"/>
        </w:rPr>
      </w:pPr>
      <w:bookmarkStart w:id="43" w:name="_Hlk187586511"/>
      <w:bookmarkStart w:id="44" w:name="_Hlk192605858"/>
      <w:r w:rsidRPr="006C47BC">
        <w:rPr>
          <w:rFonts w:ascii="Times New Roman" w:hAnsi="Times New Roman" w:cs="Times New Roman"/>
          <w:b/>
          <w:bCs/>
          <w:i/>
          <w:iCs/>
          <w:sz w:val="24"/>
          <w:szCs w:val="24"/>
        </w:rPr>
        <w:t xml:space="preserve">Diagnostic </w:t>
      </w:r>
      <w:r w:rsidR="00851401" w:rsidRPr="006C47BC">
        <w:rPr>
          <w:rFonts w:ascii="Times New Roman" w:hAnsi="Times New Roman" w:cs="Times New Roman" w:hint="eastAsia"/>
          <w:b/>
          <w:bCs/>
          <w:i/>
          <w:iCs/>
          <w:sz w:val="24"/>
          <w:szCs w:val="24"/>
        </w:rPr>
        <w:t>p</w:t>
      </w:r>
      <w:r w:rsidRPr="006C47BC">
        <w:rPr>
          <w:rFonts w:ascii="Times New Roman" w:hAnsi="Times New Roman" w:cs="Times New Roman"/>
          <w:b/>
          <w:bCs/>
          <w:i/>
          <w:iCs/>
          <w:sz w:val="24"/>
          <w:szCs w:val="24"/>
        </w:rPr>
        <w:t xml:space="preserve">erformance of MxA for </w:t>
      </w:r>
      <w:r w:rsidR="00851401" w:rsidRPr="006C47BC">
        <w:rPr>
          <w:rFonts w:ascii="Times New Roman" w:hAnsi="Times New Roman" w:cs="Times New Roman" w:hint="eastAsia"/>
          <w:b/>
          <w:bCs/>
          <w:i/>
          <w:iCs/>
          <w:sz w:val="24"/>
          <w:szCs w:val="24"/>
        </w:rPr>
        <w:t>v</w:t>
      </w:r>
      <w:r w:rsidRPr="006C47BC">
        <w:rPr>
          <w:rFonts w:ascii="Times New Roman" w:hAnsi="Times New Roman" w:cs="Times New Roman"/>
          <w:b/>
          <w:bCs/>
          <w:i/>
          <w:iCs/>
          <w:sz w:val="24"/>
          <w:szCs w:val="24"/>
        </w:rPr>
        <w:t>iral ARI</w:t>
      </w:r>
    </w:p>
    <w:bookmarkEnd w:id="43"/>
    <w:p w14:paraId="2A3E3531" w14:textId="7B82AD12" w:rsidR="00C160F1" w:rsidRPr="006C47BC" w:rsidRDefault="00ED3DE5" w:rsidP="00C160F1">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sz w:val="24"/>
          <w:szCs w:val="24"/>
        </w:rPr>
        <w:t>Overall, MxA distinguished viral from non-viral ARI with an AUC of</w:t>
      </w:r>
      <w:r w:rsidR="006D55D4" w:rsidRPr="006C47BC">
        <w:rPr>
          <w:rFonts w:ascii="Times New Roman" w:hAnsi="Times New Roman" w:cs="Times New Roman"/>
          <w:sz w:val="24"/>
          <w:szCs w:val="24"/>
        </w:rPr>
        <w:t xml:space="preserve"> 0.</w:t>
      </w:r>
      <w:r w:rsidR="00926942" w:rsidRPr="006C47BC">
        <w:rPr>
          <w:rFonts w:ascii="Times New Roman" w:hAnsi="Times New Roman" w:cs="Times New Roman" w:hint="eastAsia"/>
          <w:sz w:val="24"/>
          <w:szCs w:val="24"/>
        </w:rPr>
        <w:t>79</w:t>
      </w:r>
      <w:r w:rsidR="00F41917" w:rsidRPr="006C47BC">
        <w:rPr>
          <w:rFonts w:ascii="Times New Roman" w:hAnsi="Times New Roman" w:cs="Times New Roman"/>
          <w:sz w:val="24"/>
          <w:szCs w:val="24"/>
        </w:rPr>
        <w:t xml:space="preserve"> (95% </w:t>
      </w:r>
      <w:r w:rsidR="00F41917" w:rsidRPr="006C47BC">
        <w:rPr>
          <w:rFonts w:ascii="Times New Roman" w:hAnsi="Times New Roman" w:cs="Times New Roman"/>
          <w:sz w:val="24"/>
          <w:szCs w:val="24"/>
        </w:rPr>
        <w:lastRenderedPageBreak/>
        <w:t>CI, 0.7</w:t>
      </w:r>
      <w:r w:rsidR="00926942" w:rsidRPr="006C47BC">
        <w:rPr>
          <w:rFonts w:ascii="Times New Roman" w:hAnsi="Times New Roman" w:cs="Times New Roman" w:hint="eastAsia"/>
          <w:sz w:val="24"/>
          <w:szCs w:val="24"/>
        </w:rPr>
        <w:t>5</w:t>
      </w:r>
      <w:r w:rsidR="00F41917" w:rsidRPr="006C47BC">
        <w:rPr>
          <w:rFonts w:ascii="Times New Roman" w:hAnsi="Times New Roman" w:cs="Times New Roman"/>
          <w:sz w:val="24"/>
          <w:szCs w:val="24"/>
        </w:rPr>
        <w:t>–0.8</w:t>
      </w:r>
      <w:r w:rsidR="00926942" w:rsidRPr="006C47BC">
        <w:rPr>
          <w:rFonts w:ascii="Times New Roman" w:hAnsi="Times New Roman" w:cs="Times New Roman" w:hint="eastAsia"/>
          <w:sz w:val="24"/>
          <w:szCs w:val="24"/>
        </w:rPr>
        <w:t>3</w:t>
      </w:r>
      <w:r w:rsidR="00F41917" w:rsidRPr="006C47BC">
        <w:rPr>
          <w:rFonts w:ascii="Times New Roman" w:hAnsi="Times New Roman" w:cs="Times New Roman"/>
          <w:sz w:val="24"/>
          <w:szCs w:val="24"/>
        </w:rPr>
        <w:t>).</w:t>
      </w:r>
      <w:r w:rsidRPr="006C47BC">
        <w:t xml:space="preserve"> </w:t>
      </w:r>
      <w:r w:rsidRPr="006C47BC">
        <w:rPr>
          <w:rFonts w:ascii="Times New Roman" w:hAnsi="Times New Roman" w:cs="Times New Roman"/>
          <w:sz w:val="24"/>
          <w:szCs w:val="24"/>
        </w:rPr>
        <w:t xml:space="preserve">When the analysis was </w:t>
      </w:r>
      <w:r w:rsidR="00C160F1" w:rsidRPr="006C47BC">
        <w:rPr>
          <w:rFonts w:ascii="Times New Roman" w:hAnsi="Times New Roman" w:cs="Times New Roman"/>
          <w:sz w:val="24"/>
          <w:szCs w:val="24"/>
        </w:rPr>
        <w:t>restricted</w:t>
      </w:r>
      <w:r w:rsidR="00C160F1"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to patients with identifiable pathogens, the AUC increased to 0.83 (95% CI, 0.79–0.87) for distinguishing viral from bacterial/fungal infections.</w:t>
      </w:r>
      <w:r w:rsidR="00E53989" w:rsidRPr="006C47BC">
        <w:rPr>
          <w:rFonts w:ascii="Times New Roman" w:hAnsi="Times New Roman" w:cs="Times New Roman" w:hint="eastAsia"/>
          <w:sz w:val="24"/>
          <w:szCs w:val="24"/>
        </w:rPr>
        <w:t xml:space="preserve"> </w:t>
      </w:r>
      <w:r w:rsidR="00F41917" w:rsidRPr="006C47BC">
        <w:rPr>
          <w:rFonts w:ascii="Times New Roman" w:hAnsi="Times New Roman" w:cs="Times New Roman"/>
          <w:sz w:val="24"/>
          <w:szCs w:val="24"/>
        </w:rPr>
        <w:t xml:space="preserve">At an optimal cutoff of 50 ng/ml, </w:t>
      </w:r>
      <w:r w:rsidR="00B402B6" w:rsidRPr="006C47BC">
        <w:rPr>
          <w:rFonts w:ascii="Times New Roman" w:hAnsi="Times New Roman" w:cs="Times New Roman"/>
          <w:sz w:val="24"/>
          <w:szCs w:val="24"/>
        </w:rPr>
        <w:t xml:space="preserve">MxA demonstrated a sensitivity of 77.8% (95% CI, 73.3–82.4) and a specificity of </w:t>
      </w:r>
      <w:r w:rsidR="00AB7586" w:rsidRPr="006C47BC">
        <w:rPr>
          <w:rFonts w:ascii="Times New Roman" w:hAnsi="Times New Roman" w:cs="Times New Roman" w:hint="eastAsia"/>
          <w:sz w:val="24"/>
          <w:szCs w:val="24"/>
        </w:rPr>
        <w:t>80.2</w:t>
      </w:r>
      <w:r w:rsidR="00B402B6" w:rsidRPr="006C47BC">
        <w:rPr>
          <w:rFonts w:ascii="Times New Roman" w:hAnsi="Times New Roman" w:cs="Times New Roman"/>
          <w:sz w:val="24"/>
          <w:szCs w:val="24"/>
        </w:rPr>
        <w:t xml:space="preserve">% (95% CI, </w:t>
      </w:r>
      <w:r w:rsidR="00AB7586" w:rsidRPr="006C47BC">
        <w:rPr>
          <w:rFonts w:ascii="Times New Roman" w:hAnsi="Times New Roman" w:cs="Times New Roman" w:hint="eastAsia"/>
          <w:sz w:val="24"/>
          <w:szCs w:val="24"/>
        </w:rPr>
        <w:t>73.3</w:t>
      </w:r>
      <w:r w:rsidR="00B402B6" w:rsidRPr="006C47BC">
        <w:rPr>
          <w:rFonts w:ascii="Times New Roman" w:hAnsi="Times New Roman" w:cs="Times New Roman"/>
          <w:sz w:val="24"/>
          <w:szCs w:val="24"/>
        </w:rPr>
        <w:t>–</w:t>
      </w:r>
      <w:r w:rsidR="00AB7586" w:rsidRPr="006C47BC">
        <w:rPr>
          <w:rFonts w:ascii="Times New Roman" w:hAnsi="Times New Roman" w:cs="Times New Roman" w:hint="eastAsia"/>
          <w:sz w:val="24"/>
          <w:szCs w:val="24"/>
        </w:rPr>
        <w:t>87.0</w:t>
      </w:r>
      <w:r w:rsidR="00B402B6" w:rsidRPr="006C47BC">
        <w:rPr>
          <w:rFonts w:ascii="Times New Roman" w:hAnsi="Times New Roman" w:cs="Times New Roman"/>
          <w:sz w:val="24"/>
          <w:szCs w:val="24"/>
        </w:rPr>
        <w:t>)</w:t>
      </w:r>
      <w:r w:rsidR="000A1233" w:rsidRPr="006C47BC">
        <w:rPr>
          <w:rFonts w:ascii="Times New Roman" w:hAnsi="Times New Roman" w:cs="Times New Roman" w:hint="eastAsia"/>
          <w:sz w:val="24"/>
          <w:szCs w:val="24"/>
        </w:rPr>
        <w:t>.</w:t>
      </w:r>
      <w:r w:rsidR="00B402B6" w:rsidRPr="006C47BC">
        <w:rPr>
          <w:rFonts w:ascii="Times New Roman" w:hAnsi="Times New Roman" w:cs="Times New Roman"/>
          <w:sz w:val="24"/>
          <w:szCs w:val="24"/>
        </w:rPr>
        <w:t xml:space="preserve"> The highest diagnostic performance was observed when differentiating viral from typical bacterial infections, </w:t>
      </w:r>
      <w:r w:rsidR="00C160F1" w:rsidRPr="006C47BC">
        <w:rPr>
          <w:rFonts w:ascii="Times New Roman" w:hAnsi="Times New Roman" w:cs="Times New Roman" w:hint="eastAsia"/>
          <w:sz w:val="24"/>
          <w:szCs w:val="24"/>
        </w:rPr>
        <w:t>with</w:t>
      </w:r>
      <w:r w:rsidR="00B402B6" w:rsidRPr="006C47BC">
        <w:rPr>
          <w:rFonts w:ascii="Times New Roman" w:hAnsi="Times New Roman" w:cs="Times New Roman"/>
          <w:sz w:val="24"/>
          <w:szCs w:val="24"/>
        </w:rPr>
        <w:t xml:space="preserve"> an AUC</w:t>
      </w:r>
      <w:r w:rsidR="00216A7A" w:rsidRPr="006C47BC">
        <w:rPr>
          <w:rFonts w:ascii="Times New Roman" w:hAnsi="Times New Roman" w:cs="Times New Roman" w:hint="eastAsia"/>
          <w:sz w:val="24"/>
          <w:szCs w:val="24"/>
        </w:rPr>
        <w:t xml:space="preserve"> of 0.8</w:t>
      </w:r>
      <w:r w:rsidR="00B517A6" w:rsidRPr="006C47BC">
        <w:rPr>
          <w:rFonts w:ascii="Times New Roman" w:hAnsi="Times New Roman" w:cs="Times New Roman" w:hint="eastAsia"/>
          <w:sz w:val="24"/>
          <w:szCs w:val="24"/>
        </w:rPr>
        <w:t>6</w:t>
      </w:r>
      <w:r w:rsidR="00216A7A" w:rsidRPr="006C47BC">
        <w:rPr>
          <w:rFonts w:ascii="Times New Roman" w:hAnsi="Times New Roman" w:cs="Times New Roman" w:hint="eastAsia"/>
          <w:sz w:val="24"/>
          <w:szCs w:val="24"/>
        </w:rPr>
        <w:t xml:space="preserve"> (95% CI, 0.8</w:t>
      </w:r>
      <w:r w:rsidR="00B517A6" w:rsidRPr="006C47BC">
        <w:rPr>
          <w:rFonts w:ascii="Times New Roman" w:hAnsi="Times New Roman" w:cs="Times New Roman" w:hint="eastAsia"/>
          <w:sz w:val="24"/>
          <w:szCs w:val="24"/>
        </w:rPr>
        <w:t>3</w:t>
      </w:r>
      <w:r w:rsidR="00216A7A" w:rsidRPr="006C47BC">
        <w:rPr>
          <w:rFonts w:ascii="Times New Roman" w:hAnsi="Times New Roman" w:cs="Times New Roman" w:hint="eastAsia"/>
          <w:sz w:val="24"/>
          <w:szCs w:val="24"/>
        </w:rPr>
        <w:t>–</w:t>
      </w:r>
      <w:r w:rsidR="00216A7A" w:rsidRPr="006C47BC">
        <w:rPr>
          <w:rFonts w:ascii="Times New Roman" w:hAnsi="Times New Roman" w:cs="Times New Roman" w:hint="eastAsia"/>
          <w:sz w:val="24"/>
          <w:szCs w:val="24"/>
        </w:rPr>
        <w:t>0.</w:t>
      </w:r>
      <w:r w:rsidR="00B517A6" w:rsidRPr="006C47BC">
        <w:rPr>
          <w:rFonts w:ascii="Times New Roman" w:hAnsi="Times New Roman" w:cs="Times New Roman" w:hint="eastAsia"/>
          <w:sz w:val="24"/>
          <w:szCs w:val="24"/>
        </w:rPr>
        <w:t>90</w:t>
      </w:r>
      <w:r w:rsidR="00216A7A" w:rsidRPr="006C47BC">
        <w:rPr>
          <w:rFonts w:ascii="Times New Roman" w:hAnsi="Times New Roman" w:cs="Times New Roman" w:hint="eastAsia"/>
          <w:sz w:val="24"/>
          <w:szCs w:val="24"/>
        </w:rPr>
        <w:t>) and a specificity of 8</w:t>
      </w:r>
      <w:r w:rsidR="00B517A6" w:rsidRPr="006C47BC">
        <w:rPr>
          <w:rFonts w:ascii="Times New Roman" w:hAnsi="Times New Roman" w:cs="Times New Roman" w:hint="eastAsia"/>
          <w:sz w:val="24"/>
          <w:szCs w:val="24"/>
        </w:rPr>
        <w:t>9</w:t>
      </w:r>
      <w:r w:rsidR="00216A7A" w:rsidRPr="006C47BC">
        <w:rPr>
          <w:rFonts w:ascii="Times New Roman" w:hAnsi="Times New Roman" w:cs="Times New Roman" w:hint="eastAsia"/>
          <w:sz w:val="24"/>
          <w:szCs w:val="24"/>
        </w:rPr>
        <w:t>.</w:t>
      </w:r>
      <w:r w:rsidR="00B517A6" w:rsidRPr="006C47BC">
        <w:rPr>
          <w:rFonts w:ascii="Times New Roman" w:hAnsi="Times New Roman" w:cs="Times New Roman" w:hint="eastAsia"/>
          <w:sz w:val="24"/>
          <w:szCs w:val="24"/>
        </w:rPr>
        <w:t>3</w:t>
      </w:r>
      <w:r w:rsidR="00216A7A" w:rsidRPr="006C47BC">
        <w:rPr>
          <w:rFonts w:ascii="Times New Roman" w:hAnsi="Times New Roman" w:cs="Times New Roman" w:hint="eastAsia"/>
          <w:sz w:val="24"/>
          <w:szCs w:val="24"/>
        </w:rPr>
        <w:t>% (95% CI, 8</w:t>
      </w:r>
      <w:r w:rsidR="00B517A6" w:rsidRPr="006C47BC">
        <w:rPr>
          <w:rFonts w:ascii="Times New Roman" w:hAnsi="Times New Roman" w:cs="Times New Roman" w:hint="eastAsia"/>
          <w:sz w:val="24"/>
          <w:szCs w:val="24"/>
        </w:rPr>
        <w:t>2</w:t>
      </w:r>
      <w:r w:rsidR="00216A7A" w:rsidRPr="006C47BC">
        <w:rPr>
          <w:rFonts w:ascii="Times New Roman" w:hAnsi="Times New Roman" w:cs="Times New Roman" w:hint="eastAsia"/>
          <w:sz w:val="24"/>
          <w:szCs w:val="24"/>
        </w:rPr>
        <w:t>.</w:t>
      </w:r>
      <w:r w:rsidR="00B517A6" w:rsidRPr="006C47BC">
        <w:rPr>
          <w:rFonts w:ascii="Times New Roman" w:hAnsi="Times New Roman" w:cs="Times New Roman" w:hint="eastAsia"/>
          <w:sz w:val="24"/>
          <w:szCs w:val="24"/>
        </w:rPr>
        <w:t>3</w:t>
      </w:r>
      <w:r w:rsidR="00216A7A" w:rsidRPr="006C47BC">
        <w:rPr>
          <w:rFonts w:ascii="Times New Roman" w:hAnsi="Times New Roman" w:cs="Times New Roman" w:hint="eastAsia"/>
          <w:sz w:val="24"/>
          <w:szCs w:val="24"/>
        </w:rPr>
        <w:t>-9</w:t>
      </w:r>
      <w:r w:rsidR="00B517A6" w:rsidRPr="006C47BC">
        <w:rPr>
          <w:rFonts w:ascii="Times New Roman" w:hAnsi="Times New Roman" w:cs="Times New Roman" w:hint="eastAsia"/>
          <w:sz w:val="24"/>
          <w:szCs w:val="24"/>
        </w:rPr>
        <w:t>6</w:t>
      </w:r>
      <w:r w:rsidR="00216A7A" w:rsidRPr="006C47BC">
        <w:rPr>
          <w:rFonts w:ascii="Times New Roman" w:hAnsi="Times New Roman" w:cs="Times New Roman" w:hint="eastAsia"/>
          <w:sz w:val="24"/>
          <w:szCs w:val="24"/>
        </w:rPr>
        <w:t>.</w:t>
      </w:r>
      <w:r w:rsidR="00B517A6" w:rsidRPr="006C47BC">
        <w:rPr>
          <w:rFonts w:ascii="Times New Roman" w:hAnsi="Times New Roman" w:cs="Times New Roman" w:hint="eastAsia"/>
          <w:sz w:val="24"/>
          <w:szCs w:val="24"/>
        </w:rPr>
        <w:t>3</w:t>
      </w:r>
      <w:r w:rsidR="00216A7A" w:rsidRPr="006C47BC">
        <w:rPr>
          <w:rFonts w:ascii="Times New Roman" w:hAnsi="Times New Roman" w:cs="Times New Roman" w:hint="eastAsia"/>
          <w:sz w:val="24"/>
          <w:szCs w:val="24"/>
        </w:rPr>
        <w:t xml:space="preserve">) </w:t>
      </w:r>
      <w:r w:rsidR="00F41917" w:rsidRPr="006C47BC">
        <w:rPr>
          <w:rFonts w:ascii="Times New Roman" w:hAnsi="Times New Roman" w:cs="Times New Roman" w:hint="eastAsia"/>
          <w:sz w:val="24"/>
          <w:szCs w:val="24"/>
        </w:rPr>
        <w:t xml:space="preserve">(Table 1 and Figure 3). </w:t>
      </w:r>
      <w:bookmarkStart w:id="45" w:name="_Hlk187586543"/>
      <w:r w:rsidR="00C160F1" w:rsidRPr="006C47BC">
        <w:rPr>
          <w:rFonts w:ascii="Times New Roman" w:hAnsi="Times New Roman" w:cs="Times New Roman"/>
          <w:sz w:val="24"/>
          <w:szCs w:val="24"/>
        </w:rPr>
        <w:t>In distinguishing viral ARI from asymptomatic controls, MxA showed excellent performance, with an AUC of 0.93 (95% CI, 0.90–0.95) and a</w:t>
      </w:r>
      <w:r w:rsidR="003D3D74" w:rsidRPr="006C47BC">
        <w:rPr>
          <w:rFonts w:ascii="Times New Roman" w:hAnsi="Times New Roman" w:cs="Times New Roman" w:hint="eastAsia"/>
          <w:sz w:val="24"/>
          <w:szCs w:val="24"/>
        </w:rPr>
        <w:t>n</w:t>
      </w:r>
      <w:r w:rsidR="00C160F1" w:rsidRPr="006C47BC">
        <w:rPr>
          <w:rFonts w:ascii="Times New Roman" w:hAnsi="Times New Roman" w:cs="Times New Roman"/>
          <w:sz w:val="24"/>
          <w:szCs w:val="24"/>
        </w:rPr>
        <w:t xml:space="preserve"> optimal cutoff of 36 ng/ml (Supplemental Figure 5).</w:t>
      </w:r>
    </w:p>
    <w:p w14:paraId="06503BF3" w14:textId="77777777" w:rsidR="000A1233" w:rsidRPr="006C47BC" w:rsidRDefault="000A1233" w:rsidP="00C26A1C">
      <w:pPr>
        <w:suppressLineNumbers/>
        <w:spacing w:line="480" w:lineRule="auto"/>
        <w:ind w:firstLineChars="200" w:firstLine="480"/>
        <w:rPr>
          <w:rFonts w:ascii="Times New Roman" w:hAnsi="Times New Roman" w:cs="Times New Roman"/>
          <w:sz w:val="24"/>
          <w:szCs w:val="24"/>
        </w:rPr>
      </w:pPr>
    </w:p>
    <w:p w14:paraId="56F9F73A" w14:textId="58DA8AE0" w:rsidR="0031455A" w:rsidRPr="006C47BC" w:rsidRDefault="0031455A" w:rsidP="00A1504D">
      <w:pPr>
        <w:spacing w:line="480" w:lineRule="auto"/>
        <w:rPr>
          <w:rFonts w:ascii="Times New Roman" w:hAnsi="Times New Roman" w:cs="Times New Roman"/>
          <w:b/>
          <w:bCs/>
          <w:i/>
          <w:iCs/>
          <w:sz w:val="24"/>
          <w:szCs w:val="24"/>
        </w:rPr>
      </w:pPr>
      <w:bookmarkStart w:id="46" w:name="OLE_LINK7"/>
      <w:bookmarkEnd w:id="45"/>
      <w:r w:rsidRPr="006C47BC">
        <w:rPr>
          <w:rFonts w:ascii="Times New Roman" w:hAnsi="Times New Roman" w:cs="Times New Roman"/>
          <w:b/>
          <w:bCs/>
          <w:i/>
          <w:iCs/>
          <w:sz w:val="24"/>
          <w:szCs w:val="24"/>
        </w:rPr>
        <w:t xml:space="preserve">Diagnostic performance of MxA </w:t>
      </w:r>
      <w:r w:rsidR="00C66F40" w:rsidRPr="006C47BC">
        <w:rPr>
          <w:rFonts w:ascii="Times New Roman" w:hAnsi="Times New Roman" w:cs="Times New Roman" w:hint="eastAsia"/>
          <w:b/>
          <w:bCs/>
          <w:i/>
          <w:iCs/>
          <w:sz w:val="24"/>
          <w:szCs w:val="24"/>
        </w:rPr>
        <w:t>for</w:t>
      </w:r>
      <w:r w:rsidRPr="006C47BC">
        <w:rPr>
          <w:rFonts w:ascii="Times New Roman" w:hAnsi="Times New Roman" w:cs="Times New Roman"/>
          <w:b/>
          <w:bCs/>
          <w:i/>
          <w:iCs/>
          <w:sz w:val="24"/>
          <w:szCs w:val="24"/>
        </w:rPr>
        <w:t xml:space="preserve"> </w:t>
      </w:r>
      <w:r w:rsidR="000D1970" w:rsidRPr="006C47BC">
        <w:rPr>
          <w:rFonts w:ascii="Times New Roman" w:hAnsi="Times New Roman" w:cs="Times New Roman" w:hint="eastAsia"/>
          <w:b/>
          <w:bCs/>
          <w:i/>
          <w:iCs/>
          <w:sz w:val="24"/>
          <w:szCs w:val="24"/>
        </w:rPr>
        <w:t>v</w:t>
      </w:r>
      <w:r w:rsidRPr="006C47BC">
        <w:rPr>
          <w:rFonts w:ascii="Times New Roman" w:hAnsi="Times New Roman" w:cs="Times New Roman"/>
          <w:b/>
          <w:bCs/>
          <w:i/>
          <w:iCs/>
          <w:sz w:val="24"/>
          <w:szCs w:val="24"/>
        </w:rPr>
        <w:t xml:space="preserve">iral ARI across </w:t>
      </w:r>
      <w:r w:rsidR="00851401" w:rsidRPr="006C47BC">
        <w:rPr>
          <w:rFonts w:ascii="Times New Roman" w:hAnsi="Times New Roman" w:cs="Times New Roman" w:hint="eastAsia"/>
          <w:b/>
          <w:bCs/>
          <w:i/>
          <w:iCs/>
          <w:sz w:val="24"/>
          <w:szCs w:val="24"/>
        </w:rPr>
        <w:t>d</w:t>
      </w:r>
      <w:r w:rsidR="00C66F40" w:rsidRPr="006C47BC">
        <w:rPr>
          <w:rFonts w:ascii="Times New Roman" w:hAnsi="Times New Roman" w:cs="Times New Roman" w:hint="eastAsia"/>
          <w:b/>
          <w:bCs/>
          <w:i/>
          <w:iCs/>
          <w:sz w:val="24"/>
          <w:szCs w:val="24"/>
        </w:rPr>
        <w:t>iverse</w:t>
      </w:r>
      <w:r w:rsidRPr="006C47BC">
        <w:rPr>
          <w:rFonts w:ascii="Times New Roman" w:hAnsi="Times New Roman" w:cs="Times New Roman"/>
          <w:b/>
          <w:bCs/>
          <w:i/>
          <w:iCs/>
          <w:sz w:val="24"/>
          <w:szCs w:val="24"/>
        </w:rPr>
        <w:t xml:space="preserve"> populations</w:t>
      </w:r>
    </w:p>
    <w:p w14:paraId="69B5E997" w14:textId="078468DD" w:rsidR="0037222B" w:rsidRPr="006C47BC" w:rsidRDefault="00F663CF" w:rsidP="008D6A4A">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sz w:val="24"/>
          <w:szCs w:val="24"/>
        </w:rPr>
        <w:t>T</w:t>
      </w:r>
      <w:r w:rsidR="00BF4E94" w:rsidRPr="006C47BC">
        <w:rPr>
          <w:rFonts w:ascii="Times New Roman" w:hAnsi="Times New Roman" w:cs="Times New Roman"/>
          <w:sz w:val="24"/>
          <w:szCs w:val="24"/>
        </w:rPr>
        <w:t xml:space="preserve">he </w:t>
      </w:r>
      <w:r w:rsidR="003E442A" w:rsidRPr="006C47BC">
        <w:rPr>
          <w:rFonts w:ascii="Times New Roman" w:hAnsi="Times New Roman" w:cs="Times New Roman"/>
          <w:sz w:val="24"/>
          <w:szCs w:val="24"/>
        </w:rPr>
        <w:t xml:space="preserve">diagnostic </w:t>
      </w:r>
      <w:r w:rsidR="00BF4E94" w:rsidRPr="006C47BC">
        <w:rPr>
          <w:rFonts w:ascii="Times New Roman" w:hAnsi="Times New Roman" w:cs="Times New Roman"/>
          <w:sz w:val="24"/>
          <w:szCs w:val="24"/>
        </w:rPr>
        <w:t xml:space="preserve">accuracy of MxA in distinguishing </w:t>
      </w:r>
      <w:r w:rsidR="00B13B08" w:rsidRPr="006C47BC">
        <w:rPr>
          <w:rFonts w:ascii="Times New Roman" w:hAnsi="Times New Roman" w:cs="Times New Roman"/>
          <w:sz w:val="24"/>
          <w:szCs w:val="24"/>
        </w:rPr>
        <w:t xml:space="preserve">between </w:t>
      </w:r>
      <w:r w:rsidR="00BF4E94" w:rsidRPr="006C47BC">
        <w:rPr>
          <w:rFonts w:ascii="Times New Roman" w:hAnsi="Times New Roman" w:cs="Times New Roman"/>
          <w:sz w:val="24"/>
          <w:szCs w:val="24"/>
        </w:rPr>
        <w:t xml:space="preserve">viral </w:t>
      </w:r>
      <w:r w:rsidR="00B13B08" w:rsidRPr="006C47BC">
        <w:rPr>
          <w:rFonts w:ascii="Times New Roman" w:hAnsi="Times New Roman" w:cs="Times New Roman"/>
          <w:sz w:val="24"/>
          <w:szCs w:val="24"/>
        </w:rPr>
        <w:t>and</w:t>
      </w:r>
      <w:r w:rsidR="00BF4E94" w:rsidRPr="006C47BC">
        <w:rPr>
          <w:rFonts w:ascii="Times New Roman" w:hAnsi="Times New Roman" w:cs="Times New Roman"/>
          <w:sz w:val="24"/>
          <w:szCs w:val="24"/>
        </w:rPr>
        <w:t xml:space="preserve"> </w:t>
      </w:r>
      <w:r w:rsidR="003D1A3C" w:rsidRPr="006C47BC">
        <w:rPr>
          <w:rFonts w:ascii="Times New Roman" w:hAnsi="Times New Roman" w:cs="Times New Roman"/>
          <w:sz w:val="24"/>
          <w:szCs w:val="24"/>
        </w:rPr>
        <w:t>bacteria</w:t>
      </w:r>
      <w:r w:rsidR="00BD2A4B" w:rsidRPr="006C47BC">
        <w:rPr>
          <w:rFonts w:ascii="Times New Roman" w:hAnsi="Times New Roman" w:cs="Times New Roman"/>
          <w:sz w:val="24"/>
          <w:szCs w:val="24"/>
        </w:rPr>
        <w:t>l</w:t>
      </w:r>
      <w:r w:rsidR="003D1A3C" w:rsidRPr="006C47BC">
        <w:rPr>
          <w:rFonts w:ascii="Times New Roman" w:hAnsi="Times New Roman" w:cs="Times New Roman"/>
          <w:sz w:val="24"/>
          <w:szCs w:val="24"/>
        </w:rPr>
        <w:t>/fungal</w:t>
      </w:r>
      <w:r w:rsidR="00EE0823" w:rsidRPr="006C47BC">
        <w:rPr>
          <w:rFonts w:ascii="Times New Roman" w:hAnsi="Times New Roman" w:cs="Times New Roman"/>
          <w:sz w:val="24"/>
          <w:szCs w:val="24"/>
        </w:rPr>
        <w:t xml:space="preserve"> ARI</w:t>
      </w:r>
      <w:r w:rsidR="00BF4E94" w:rsidRPr="006C47BC">
        <w:rPr>
          <w:rFonts w:ascii="Times New Roman" w:hAnsi="Times New Roman" w:cs="Times New Roman"/>
          <w:sz w:val="24"/>
          <w:szCs w:val="24"/>
        </w:rPr>
        <w:t xml:space="preserve"> varies</w:t>
      </w:r>
      <w:r w:rsidRPr="006C47BC">
        <w:rPr>
          <w:rFonts w:ascii="Times New Roman" w:hAnsi="Times New Roman" w:cs="Times New Roman"/>
          <w:sz w:val="24"/>
          <w:szCs w:val="24"/>
        </w:rPr>
        <w:t xml:space="preserve"> across different </w:t>
      </w:r>
      <w:r w:rsidR="00EE0823" w:rsidRPr="006C47BC">
        <w:rPr>
          <w:rFonts w:ascii="Times New Roman" w:hAnsi="Times New Roman" w:cs="Times New Roman"/>
          <w:sz w:val="24"/>
          <w:szCs w:val="24"/>
        </w:rPr>
        <w:t>sub</w:t>
      </w:r>
      <w:r w:rsidRPr="006C47BC">
        <w:rPr>
          <w:rFonts w:ascii="Times New Roman" w:hAnsi="Times New Roman" w:cs="Times New Roman"/>
          <w:sz w:val="24"/>
          <w:szCs w:val="24"/>
        </w:rPr>
        <w:t>populations</w:t>
      </w:r>
      <w:r w:rsidR="00BF4E94" w:rsidRPr="006C47BC">
        <w:rPr>
          <w:rFonts w:ascii="Times New Roman" w:hAnsi="Times New Roman" w:cs="Times New Roman"/>
          <w:sz w:val="24"/>
          <w:szCs w:val="24"/>
        </w:rPr>
        <w:t>.</w:t>
      </w:r>
      <w:r w:rsidR="006D352D" w:rsidRPr="006C47BC">
        <w:rPr>
          <w:rFonts w:ascii="Times New Roman" w:hAnsi="Times New Roman" w:cs="Times New Roman"/>
        </w:rPr>
        <w:t xml:space="preserve"> </w:t>
      </w:r>
      <w:r w:rsidR="006D352D" w:rsidRPr="006C47BC">
        <w:rPr>
          <w:rFonts w:ascii="Times New Roman" w:hAnsi="Times New Roman" w:cs="Times New Roman"/>
          <w:sz w:val="24"/>
          <w:szCs w:val="24"/>
        </w:rPr>
        <w:t>Using a threshold of 50ng/ml</w:t>
      </w:r>
      <w:r w:rsidR="00BF4E94" w:rsidRPr="006C47BC">
        <w:rPr>
          <w:rFonts w:ascii="Times New Roman" w:hAnsi="Times New Roman" w:cs="Times New Roman"/>
          <w:sz w:val="24"/>
          <w:szCs w:val="24"/>
        </w:rPr>
        <w:t xml:space="preserve">, the specificity remained relatively </w:t>
      </w:r>
      <w:r w:rsidR="00224E94" w:rsidRPr="006C47BC">
        <w:rPr>
          <w:rFonts w:ascii="Times New Roman" w:hAnsi="Times New Roman" w:cs="Times New Roman"/>
          <w:sz w:val="24"/>
          <w:szCs w:val="24"/>
        </w:rPr>
        <w:t xml:space="preserve">consistent </w:t>
      </w:r>
      <w:r w:rsidR="00BF4E94" w:rsidRPr="006C47BC">
        <w:rPr>
          <w:rFonts w:ascii="Times New Roman" w:hAnsi="Times New Roman" w:cs="Times New Roman"/>
          <w:sz w:val="24"/>
          <w:szCs w:val="24"/>
        </w:rPr>
        <w:t>across infection sites</w:t>
      </w:r>
      <w:r w:rsidR="00BD2A4B" w:rsidRPr="006C47BC">
        <w:rPr>
          <w:rFonts w:ascii="Times New Roman" w:hAnsi="Times New Roman" w:cs="Times New Roman"/>
          <w:sz w:val="24"/>
          <w:szCs w:val="24"/>
        </w:rPr>
        <w:t>,</w:t>
      </w:r>
      <w:r w:rsidR="00BF4E94" w:rsidRPr="006C47BC">
        <w:rPr>
          <w:rFonts w:ascii="Times New Roman" w:hAnsi="Times New Roman" w:cs="Times New Roman"/>
          <w:sz w:val="24"/>
          <w:szCs w:val="24"/>
        </w:rPr>
        <w:t xml:space="preserve"> immune status</w:t>
      </w:r>
      <w:r w:rsidR="00BD2A4B" w:rsidRPr="006C47BC">
        <w:rPr>
          <w:rFonts w:ascii="Times New Roman" w:hAnsi="Times New Roman" w:cs="Times New Roman"/>
          <w:sz w:val="24"/>
          <w:szCs w:val="24"/>
        </w:rPr>
        <w:t>, and age groups</w:t>
      </w:r>
      <w:r w:rsidR="00BF4E94" w:rsidRPr="006C47BC">
        <w:rPr>
          <w:rFonts w:ascii="Times New Roman" w:hAnsi="Times New Roman" w:cs="Times New Roman"/>
          <w:sz w:val="24"/>
          <w:szCs w:val="24"/>
        </w:rPr>
        <w:t xml:space="preserve"> (Table 2). </w:t>
      </w:r>
      <w:r w:rsidR="00EE0823" w:rsidRPr="006C47BC">
        <w:rPr>
          <w:rFonts w:ascii="Times New Roman" w:hAnsi="Times New Roman" w:cs="Times New Roman"/>
          <w:sz w:val="24"/>
          <w:szCs w:val="24"/>
        </w:rPr>
        <w:t>However, sensitivity notably declined in patients with LRTIs (48.5%; 95% CI, 38.9–58.2) and in immunosuppressed individuals (33.3%; 95% CI, 19.8–50.</w:t>
      </w:r>
      <w:r w:rsidR="00212C04" w:rsidRPr="006C47BC">
        <w:rPr>
          <w:rFonts w:ascii="Times New Roman" w:hAnsi="Times New Roman" w:cs="Times New Roman" w:hint="eastAsia"/>
          <w:sz w:val="24"/>
          <w:szCs w:val="24"/>
        </w:rPr>
        <w:t>4</w:t>
      </w:r>
      <w:r w:rsidR="00EE0823" w:rsidRPr="006C47BC">
        <w:rPr>
          <w:rFonts w:ascii="Times New Roman" w:hAnsi="Times New Roman" w:cs="Times New Roman"/>
          <w:sz w:val="24"/>
          <w:szCs w:val="24"/>
        </w:rPr>
        <w:t xml:space="preserve">). </w:t>
      </w:r>
      <w:r w:rsidR="00831CD1" w:rsidRPr="006C47BC">
        <w:rPr>
          <w:rFonts w:ascii="Times New Roman" w:hAnsi="Times New Roman" w:cs="Times New Roman"/>
          <w:sz w:val="24"/>
          <w:szCs w:val="24"/>
        </w:rPr>
        <w:t>In viral LRTI</w:t>
      </w:r>
      <w:r w:rsidR="00AB68F0" w:rsidRPr="006C47BC">
        <w:rPr>
          <w:rFonts w:ascii="Times New Roman" w:hAnsi="Times New Roman" w:cs="Times New Roman"/>
          <w:sz w:val="24"/>
          <w:szCs w:val="24"/>
        </w:rPr>
        <w:t xml:space="preserve"> patients</w:t>
      </w:r>
      <w:r w:rsidR="00831CD1" w:rsidRPr="006C47BC">
        <w:rPr>
          <w:rFonts w:ascii="Times New Roman" w:hAnsi="Times New Roman" w:cs="Times New Roman"/>
          <w:sz w:val="24"/>
          <w:szCs w:val="24"/>
        </w:rPr>
        <w:t>, MxA levels were significantly higher in those with fever (</w:t>
      </w:r>
      <w:bookmarkStart w:id="47" w:name="_Hlk216390808"/>
      <w:r w:rsidR="00831CD1" w:rsidRPr="006C47BC">
        <w:rPr>
          <w:rFonts w:ascii="Times New Roman" w:hAnsi="Times New Roman" w:cs="Times New Roman"/>
          <w:sz w:val="24"/>
          <w:szCs w:val="24"/>
        </w:rPr>
        <w:t>median 61.5 ng/mL; IQR, 18.1–199.0 ng/m</w:t>
      </w:r>
      <w:r w:rsidR="008C45EF" w:rsidRPr="006C47BC">
        <w:rPr>
          <w:rFonts w:ascii="Times New Roman" w:hAnsi="Times New Roman" w:cs="Times New Roman"/>
          <w:sz w:val="24"/>
          <w:szCs w:val="24"/>
        </w:rPr>
        <w:t>l</w:t>
      </w:r>
      <w:bookmarkEnd w:id="47"/>
      <w:r w:rsidR="00831CD1" w:rsidRPr="006C47BC">
        <w:rPr>
          <w:rFonts w:ascii="Times New Roman" w:hAnsi="Times New Roman" w:cs="Times New Roman"/>
          <w:sz w:val="24"/>
          <w:szCs w:val="24"/>
        </w:rPr>
        <w:t xml:space="preserve">) </w:t>
      </w:r>
      <w:r w:rsidR="00AB68F0" w:rsidRPr="006C47BC">
        <w:rPr>
          <w:rFonts w:ascii="Times New Roman" w:hAnsi="Times New Roman" w:cs="Times New Roman"/>
          <w:sz w:val="24"/>
          <w:szCs w:val="24"/>
        </w:rPr>
        <w:t>than in those without fever at sampling</w:t>
      </w:r>
      <w:r w:rsidR="00831CD1" w:rsidRPr="006C47BC">
        <w:rPr>
          <w:rFonts w:ascii="Times New Roman" w:hAnsi="Times New Roman" w:cs="Times New Roman"/>
          <w:sz w:val="24"/>
          <w:szCs w:val="24"/>
        </w:rPr>
        <w:t xml:space="preserve"> (</w:t>
      </w:r>
      <w:bookmarkStart w:id="48" w:name="_Hlk216390822"/>
      <w:r w:rsidR="00831CD1" w:rsidRPr="006C47BC">
        <w:rPr>
          <w:rFonts w:ascii="Times New Roman" w:hAnsi="Times New Roman" w:cs="Times New Roman"/>
          <w:sz w:val="24"/>
          <w:szCs w:val="24"/>
        </w:rPr>
        <w:t>22.6 ng/mL; IQR, 9.</w:t>
      </w:r>
      <w:r w:rsidR="00ED4A6A" w:rsidRPr="006C47BC">
        <w:rPr>
          <w:rFonts w:ascii="Times New Roman" w:hAnsi="Times New Roman" w:cs="Times New Roman" w:hint="eastAsia"/>
          <w:sz w:val="24"/>
          <w:szCs w:val="24"/>
        </w:rPr>
        <w:t>9</w:t>
      </w:r>
      <w:r w:rsidR="00831CD1" w:rsidRPr="006C47BC">
        <w:rPr>
          <w:rFonts w:ascii="Times New Roman" w:hAnsi="Times New Roman" w:cs="Times New Roman"/>
          <w:sz w:val="24"/>
          <w:szCs w:val="24"/>
        </w:rPr>
        <w:t>–58.1 ng/m</w:t>
      </w:r>
      <w:r w:rsidR="008C45EF" w:rsidRPr="006C47BC">
        <w:rPr>
          <w:rFonts w:ascii="Times New Roman" w:hAnsi="Times New Roman" w:cs="Times New Roman"/>
          <w:sz w:val="24"/>
          <w:szCs w:val="24"/>
        </w:rPr>
        <w:t>l</w:t>
      </w:r>
      <w:r w:rsidR="00831CD1" w:rsidRPr="006C47BC">
        <w:rPr>
          <w:rFonts w:ascii="Times New Roman" w:hAnsi="Times New Roman" w:cs="Times New Roman"/>
          <w:sz w:val="24"/>
          <w:szCs w:val="24"/>
        </w:rPr>
        <w:t>; p = 0.011</w:t>
      </w:r>
      <w:bookmarkEnd w:id="48"/>
      <w:r w:rsidR="00831CD1" w:rsidRPr="006C47BC">
        <w:rPr>
          <w:rFonts w:ascii="Times New Roman" w:hAnsi="Times New Roman" w:cs="Times New Roman"/>
          <w:sz w:val="24"/>
          <w:szCs w:val="24"/>
        </w:rPr>
        <w:t>) (Supplementary Figure 6)</w:t>
      </w:r>
      <w:r w:rsidR="00AB68F0" w:rsidRPr="006C47BC">
        <w:rPr>
          <w:rFonts w:ascii="Times New Roman" w:hAnsi="Times New Roman" w:cs="Times New Roman"/>
          <w:sz w:val="24"/>
          <w:szCs w:val="24"/>
        </w:rPr>
        <w:t>.</w:t>
      </w:r>
      <w:r w:rsidR="00A1504D" w:rsidRPr="006C47BC">
        <w:rPr>
          <w:rFonts w:ascii="Times New Roman" w:hAnsi="Times New Roman" w:cs="Times New Roman"/>
          <w:sz w:val="24"/>
          <w:szCs w:val="24"/>
        </w:rPr>
        <w:t xml:space="preserve"> </w:t>
      </w:r>
      <w:r w:rsidR="00C25735" w:rsidRPr="006C47BC">
        <w:rPr>
          <w:rFonts w:ascii="Times New Roman" w:hAnsi="Times New Roman" w:cs="Times New Roman" w:hint="eastAsia"/>
          <w:sz w:val="24"/>
          <w:szCs w:val="24"/>
        </w:rPr>
        <w:t>Longitudinal assessment</w:t>
      </w:r>
      <w:r w:rsidR="0081531A" w:rsidRPr="006C47BC">
        <w:rPr>
          <w:rFonts w:ascii="Times New Roman" w:hAnsi="Times New Roman" w:cs="Times New Roman" w:hint="eastAsia"/>
          <w:sz w:val="24"/>
          <w:szCs w:val="24"/>
        </w:rPr>
        <w:t xml:space="preserve"> </w:t>
      </w:r>
      <w:r w:rsidR="002F1CBC" w:rsidRPr="006C47BC">
        <w:rPr>
          <w:rFonts w:ascii="Times New Roman" w:hAnsi="Times New Roman" w:cs="Times New Roman" w:hint="eastAsia"/>
          <w:sz w:val="24"/>
          <w:szCs w:val="24"/>
        </w:rPr>
        <w:t>of</w:t>
      </w:r>
      <w:r w:rsidR="0081531A" w:rsidRPr="006C47BC">
        <w:rPr>
          <w:rFonts w:ascii="Times New Roman" w:hAnsi="Times New Roman" w:cs="Times New Roman" w:hint="eastAsia"/>
          <w:sz w:val="24"/>
          <w:szCs w:val="24"/>
        </w:rPr>
        <w:t xml:space="preserve"> 9 febrile viral LRTI patients</w:t>
      </w:r>
      <w:r w:rsidR="00C25735" w:rsidRPr="006C47BC">
        <w:rPr>
          <w:rFonts w:ascii="Times New Roman" w:hAnsi="Times New Roman" w:cs="Times New Roman" w:hint="eastAsia"/>
          <w:sz w:val="24"/>
          <w:szCs w:val="24"/>
        </w:rPr>
        <w:t xml:space="preserve"> revealed a consistent decline in MxA levels</w:t>
      </w:r>
      <w:r w:rsidR="002F1CBC" w:rsidRPr="006C47BC">
        <w:rPr>
          <w:rFonts w:ascii="Times New Roman" w:hAnsi="Times New Roman" w:cs="Times New Roman"/>
          <w:sz w:val="24"/>
          <w:szCs w:val="24"/>
        </w:rPr>
        <w:t>, paralleling the resolution of fever</w:t>
      </w:r>
      <w:r w:rsidR="00C25735" w:rsidRPr="006C47BC">
        <w:rPr>
          <w:rFonts w:ascii="Times New Roman" w:hAnsi="Times New Roman" w:cs="Times New Roman" w:hint="eastAsia"/>
          <w:sz w:val="24"/>
          <w:szCs w:val="24"/>
        </w:rPr>
        <w:t xml:space="preserve"> </w:t>
      </w:r>
      <w:r w:rsidR="00D736FE" w:rsidRPr="006C47BC">
        <w:rPr>
          <w:rFonts w:ascii="Times New Roman" w:hAnsi="Times New Roman" w:cs="Times New Roman"/>
          <w:sz w:val="24"/>
          <w:szCs w:val="24"/>
        </w:rPr>
        <w:t xml:space="preserve">(Supplementary Figure </w:t>
      </w:r>
      <w:r w:rsidR="00D736FE" w:rsidRPr="006C47BC">
        <w:rPr>
          <w:rFonts w:ascii="Times New Roman" w:hAnsi="Times New Roman" w:cs="Times New Roman" w:hint="eastAsia"/>
          <w:sz w:val="24"/>
          <w:szCs w:val="24"/>
        </w:rPr>
        <w:t>7</w:t>
      </w:r>
      <w:r w:rsidR="00D736FE" w:rsidRPr="006C47BC">
        <w:rPr>
          <w:rFonts w:ascii="Times New Roman" w:hAnsi="Times New Roman" w:cs="Times New Roman"/>
          <w:sz w:val="24"/>
          <w:szCs w:val="24"/>
        </w:rPr>
        <w:t>)</w:t>
      </w:r>
      <w:r w:rsidR="00C25735" w:rsidRPr="006C47BC">
        <w:rPr>
          <w:rFonts w:ascii="Times New Roman" w:hAnsi="Times New Roman" w:cs="Times New Roman" w:hint="eastAsia"/>
          <w:sz w:val="24"/>
          <w:szCs w:val="24"/>
        </w:rPr>
        <w:t xml:space="preserve">. </w:t>
      </w:r>
      <w:r w:rsidR="00A1504D" w:rsidRPr="006C47BC">
        <w:rPr>
          <w:rFonts w:ascii="Times New Roman" w:hAnsi="Times New Roman" w:cs="Times New Roman"/>
          <w:sz w:val="24"/>
          <w:szCs w:val="24"/>
        </w:rPr>
        <w:t xml:space="preserve">Excluding </w:t>
      </w:r>
      <w:r w:rsidR="00A1504D" w:rsidRPr="006C47BC">
        <w:rPr>
          <w:rFonts w:ascii="Times New Roman" w:hAnsi="Times New Roman" w:cs="Times New Roman"/>
          <w:sz w:val="24"/>
          <w:szCs w:val="24"/>
        </w:rPr>
        <w:lastRenderedPageBreak/>
        <w:t>afebrile viral cases improved the diagnostic accuracy for LRTI, increasing the AUC from 0.68 (95% CI, 0.61–0.76) to 0.7</w:t>
      </w:r>
      <w:r w:rsidR="00A1504D" w:rsidRPr="006C47BC">
        <w:rPr>
          <w:rFonts w:ascii="Times New Roman" w:hAnsi="Times New Roman" w:cs="Times New Roman" w:hint="eastAsia"/>
          <w:sz w:val="24"/>
          <w:szCs w:val="24"/>
        </w:rPr>
        <w:t>4</w:t>
      </w:r>
      <w:r w:rsidR="00A1504D" w:rsidRPr="006C47BC">
        <w:rPr>
          <w:rFonts w:ascii="Times New Roman" w:hAnsi="Times New Roman" w:cs="Times New Roman"/>
          <w:sz w:val="24"/>
          <w:szCs w:val="24"/>
        </w:rPr>
        <w:t xml:space="preserve"> (95% CI, 0.</w:t>
      </w:r>
      <w:r w:rsidR="00A1504D" w:rsidRPr="006C47BC">
        <w:rPr>
          <w:rFonts w:ascii="Times New Roman" w:hAnsi="Times New Roman" w:cs="Times New Roman" w:hint="eastAsia"/>
          <w:sz w:val="24"/>
          <w:szCs w:val="24"/>
        </w:rPr>
        <w:t>65</w:t>
      </w:r>
      <w:r w:rsidR="00A1504D" w:rsidRPr="006C47BC">
        <w:rPr>
          <w:rFonts w:ascii="Times New Roman" w:hAnsi="Times New Roman" w:cs="Times New Roman"/>
          <w:sz w:val="24"/>
          <w:szCs w:val="24"/>
        </w:rPr>
        <w:t>–0.82)</w:t>
      </w:r>
      <w:r w:rsidR="008D6A4A" w:rsidRPr="006C47BC">
        <w:rPr>
          <w:rFonts w:ascii="Times New Roman" w:hAnsi="Times New Roman" w:cs="Times New Roman" w:hint="eastAsia"/>
          <w:sz w:val="24"/>
          <w:szCs w:val="24"/>
        </w:rPr>
        <w:t xml:space="preserve"> (Table 2)</w:t>
      </w:r>
      <w:r w:rsidR="008C45EF" w:rsidRPr="006C47BC">
        <w:rPr>
          <w:rFonts w:ascii="Times New Roman" w:hAnsi="Times New Roman" w:cs="Times New Roman"/>
          <w:sz w:val="24"/>
          <w:szCs w:val="24"/>
        </w:rPr>
        <w:t>.</w:t>
      </w:r>
      <w:r w:rsidR="00781B3E" w:rsidRPr="006C47BC">
        <w:rPr>
          <w:rFonts w:ascii="Times New Roman" w:hAnsi="Times New Roman" w:cs="Times New Roman" w:hint="eastAsia"/>
          <w:sz w:val="24"/>
          <w:szCs w:val="24"/>
        </w:rPr>
        <w:t xml:space="preserve"> </w:t>
      </w:r>
    </w:p>
    <w:p w14:paraId="0C3F746F" w14:textId="44198B26" w:rsidR="00E05E1B" w:rsidRPr="006C47BC" w:rsidRDefault="006157B4" w:rsidP="00C160F1">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sz w:val="24"/>
          <w:szCs w:val="24"/>
        </w:rPr>
        <w:t xml:space="preserve">For URTIs, </w:t>
      </w:r>
      <w:r w:rsidR="00851401" w:rsidRPr="006C47BC">
        <w:rPr>
          <w:rFonts w:ascii="Times New Roman" w:hAnsi="Times New Roman" w:cs="Times New Roman"/>
          <w:sz w:val="24"/>
          <w:szCs w:val="24"/>
        </w:rPr>
        <w:t xml:space="preserve">due to </w:t>
      </w:r>
      <w:r w:rsidRPr="006C47BC">
        <w:rPr>
          <w:rFonts w:ascii="Times New Roman" w:hAnsi="Times New Roman" w:cs="Times New Roman"/>
          <w:sz w:val="24"/>
          <w:szCs w:val="24"/>
        </w:rPr>
        <w:t xml:space="preserve">the </w:t>
      </w:r>
      <w:r w:rsidR="00BD2A4B" w:rsidRPr="006C47BC">
        <w:rPr>
          <w:rFonts w:ascii="Times New Roman" w:hAnsi="Times New Roman" w:cs="Times New Roman" w:hint="eastAsia"/>
          <w:sz w:val="24"/>
          <w:szCs w:val="24"/>
        </w:rPr>
        <w:t>controversial opinions</w:t>
      </w:r>
      <w:r w:rsidRPr="006C47BC">
        <w:rPr>
          <w:rFonts w:ascii="Times New Roman" w:hAnsi="Times New Roman" w:cs="Times New Roman"/>
          <w:sz w:val="24"/>
          <w:szCs w:val="24"/>
        </w:rPr>
        <w:t xml:space="preserve"> regarding the pathogenic </w:t>
      </w:r>
      <w:r w:rsidR="00851401" w:rsidRPr="006C47BC">
        <w:rPr>
          <w:rFonts w:ascii="Times New Roman" w:hAnsi="Times New Roman" w:cs="Times New Roman"/>
          <w:sz w:val="24"/>
          <w:szCs w:val="24"/>
        </w:rPr>
        <w:t>relevance</w:t>
      </w:r>
      <w:r w:rsidRPr="006C47BC">
        <w:rPr>
          <w:rFonts w:ascii="Times New Roman" w:hAnsi="Times New Roman" w:cs="Times New Roman"/>
          <w:sz w:val="24"/>
          <w:szCs w:val="24"/>
        </w:rPr>
        <w:t xml:space="preserve"> of bacteria detected </w:t>
      </w:r>
      <w:r w:rsidRPr="006C47BC">
        <w:rPr>
          <w:rFonts w:ascii="Times New Roman" w:hAnsi="Times New Roman" w:cs="Times New Roman"/>
          <w:sz w:val="24"/>
          <w:szCs w:val="24"/>
        </w:rPr>
        <w:fldChar w:fldCharType="begin">
          <w:fldData xml:space="preserve">PEVuZE5vdGU+PENpdGU+PEF1dGhvcj5IYXJyaXM8L0F1dGhvcj48WWVhcj4yMDE2PC9ZZWFyPjxS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</w:fldData>
        </w:fldChar>
      </w:r>
      <w:r w:rsidR="0018729A" w:rsidRPr="006C47BC">
        <w:rPr>
          <w:rFonts w:ascii="Times New Roman" w:hAnsi="Times New Roman" w:cs="Times New Roman"/>
          <w:sz w:val="24"/>
          <w:szCs w:val="24"/>
        </w:rPr>
        <w:instrText xml:space="preserve"> ADDIN EN.CITE </w:instrText>
      </w:r>
      <w:r w:rsidR="0018729A" w:rsidRPr="006C47BC">
        <w:rPr>
          <w:rFonts w:ascii="Times New Roman" w:hAnsi="Times New Roman" w:cs="Times New Roman"/>
          <w:sz w:val="24"/>
          <w:szCs w:val="24"/>
        </w:rPr>
        <w:fldChar w:fldCharType="begin">
          <w:fldData xml:space="preserve">PEVuZE5vdGU+PENpdGU+PEF1dGhvcj5IYXJyaXM8L0F1dGhvcj48WWVhcj4yMDE2PC9ZZWFyPjxS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</w:fldData>
        </w:fldChar>
      </w:r>
      <w:r w:rsidR="0018729A" w:rsidRPr="006C47BC">
        <w:rPr>
          <w:rFonts w:ascii="Times New Roman" w:hAnsi="Times New Roman" w:cs="Times New Roman"/>
          <w:sz w:val="24"/>
          <w:szCs w:val="24"/>
        </w:rPr>
        <w:instrText xml:space="preserve"> ADDIN EN.CITE.DATA </w:instrText>
      </w:r>
      <w:r w:rsidR="0018729A" w:rsidRPr="006C47BC">
        <w:rPr>
          <w:rFonts w:ascii="Times New Roman" w:hAnsi="Times New Roman" w:cs="Times New Roman"/>
          <w:sz w:val="24"/>
          <w:szCs w:val="24"/>
        </w:rPr>
      </w:r>
      <w:r w:rsidR="0018729A" w:rsidRPr="006C47BC">
        <w:rPr>
          <w:rFonts w:ascii="Times New Roman" w:hAnsi="Times New Roman" w:cs="Times New Roman"/>
          <w:sz w:val="24"/>
          <w:szCs w:val="24"/>
        </w:rPr>
        <w:fldChar w:fldCharType="end"/>
      </w:r>
      <w:r w:rsidRPr="006C47BC">
        <w:rPr>
          <w:rFonts w:ascii="Times New Roman" w:hAnsi="Times New Roman" w:cs="Times New Roman"/>
          <w:sz w:val="24"/>
          <w:szCs w:val="24"/>
        </w:rPr>
      </w:r>
      <w:r w:rsidRPr="006C47BC">
        <w:rPr>
          <w:rFonts w:ascii="Times New Roman" w:hAnsi="Times New Roman" w:cs="Times New Roman"/>
          <w:sz w:val="24"/>
          <w:szCs w:val="24"/>
        </w:rPr>
        <w:fldChar w:fldCharType="separate"/>
      </w:r>
      <w:r w:rsidR="0018729A" w:rsidRPr="006C47BC">
        <w:rPr>
          <w:rFonts w:ascii="Times New Roman" w:hAnsi="Times New Roman" w:cs="Times New Roman"/>
          <w:noProof/>
          <w:sz w:val="24"/>
          <w:szCs w:val="24"/>
        </w:rPr>
        <w:t>[23]</w:t>
      </w:r>
      <w:r w:rsidRPr="006C47BC">
        <w:rPr>
          <w:rFonts w:ascii="Times New Roman" w:hAnsi="Times New Roman" w:cs="Times New Roman"/>
          <w:sz w:val="24"/>
          <w:szCs w:val="24"/>
        </w:rPr>
        <w:fldChar w:fldCharType="end"/>
      </w:r>
      <w:r w:rsidRPr="006C47BC">
        <w:rPr>
          <w:rFonts w:ascii="Times New Roman" w:hAnsi="Times New Roman" w:cs="Times New Roman"/>
          <w:sz w:val="24"/>
          <w:szCs w:val="24"/>
        </w:rPr>
        <w:t xml:space="preserve">, </w:t>
      </w:r>
      <w:r w:rsidR="00851401" w:rsidRPr="006C47BC">
        <w:rPr>
          <w:rFonts w:ascii="Times New Roman" w:hAnsi="Times New Roman" w:cs="Times New Roman"/>
          <w:sz w:val="24"/>
          <w:szCs w:val="24"/>
        </w:rPr>
        <w:t>we evaluated MxA in patients likely requiring intervention (excluding typical bacterial infections with WBC &lt;10 × 10⁹/L). MxA showed good diagnostic accuracy in this subgroup, with an AUC of 0.81 (95% CI, 0.65–0.96)</w:t>
      </w:r>
      <w:r w:rsidR="000A1233" w:rsidRPr="006C47BC">
        <w:rPr>
          <w:rFonts w:ascii="Times New Roman" w:hAnsi="Times New Roman" w:cs="Times New Roman" w:hint="eastAsia"/>
          <w:sz w:val="24"/>
          <w:szCs w:val="24"/>
        </w:rPr>
        <w:t xml:space="preserve"> </w:t>
      </w:r>
      <w:r w:rsidR="007F348D" w:rsidRPr="006C47BC">
        <w:rPr>
          <w:rFonts w:ascii="Times New Roman" w:hAnsi="Times New Roman" w:cs="Times New Roman" w:hint="eastAsia"/>
          <w:sz w:val="24"/>
          <w:szCs w:val="24"/>
        </w:rPr>
        <w:t xml:space="preserve">(Supplementary Figure </w:t>
      </w:r>
      <w:r w:rsidR="00B0395B" w:rsidRPr="006C47BC">
        <w:rPr>
          <w:rFonts w:ascii="Times New Roman" w:hAnsi="Times New Roman" w:cs="Times New Roman" w:hint="eastAsia"/>
          <w:sz w:val="24"/>
          <w:szCs w:val="24"/>
        </w:rPr>
        <w:t>8</w:t>
      </w:r>
      <w:r w:rsidR="007F348D" w:rsidRPr="006C47BC">
        <w:rPr>
          <w:rFonts w:ascii="Times New Roman" w:hAnsi="Times New Roman" w:cs="Times New Roman" w:hint="eastAsia"/>
          <w:sz w:val="24"/>
          <w:szCs w:val="24"/>
        </w:rPr>
        <w:t>).</w:t>
      </w:r>
      <w:bookmarkEnd w:id="46"/>
    </w:p>
    <w:p w14:paraId="3A8FEF09" w14:textId="77777777" w:rsidR="00B93C0E" w:rsidRPr="006C47BC" w:rsidRDefault="00B93C0E" w:rsidP="00C44FFD">
      <w:pPr>
        <w:suppressLineNumbers/>
        <w:autoSpaceDE w:val="0"/>
        <w:autoSpaceDN w:val="0"/>
        <w:adjustRightInd w:val="0"/>
        <w:spacing w:line="480" w:lineRule="auto"/>
        <w:rPr>
          <w:rFonts w:ascii="Times New Roman" w:hAnsi="Times New Roman" w:cs="Times New Roman"/>
          <w:sz w:val="24"/>
          <w:szCs w:val="24"/>
        </w:rPr>
      </w:pPr>
    </w:p>
    <w:p w14:paraId="0B6E2F94" w14:textId="0A34E0CA" w:rsidR="009D38E5" w:rsidRPr="006C47BC" w:rsidRDefault="009D38E5" w:rsidP="00B93C0E">
      <w:pPr>
        <w:autoSpaceDE w:val="0"/>
        <w:autoSpaceDN w:val="0"/>
        <w:adjustRightInd w:val="0"/>
        <w:spacing w:line="480" w:lineRule="auto"/>
        <w:rPr>
          <w:rFonts w:ascii="Times New Roman" w:hAnsi="Times New Roman" w:cs="Times New Roman"/>
          <w:b/>
          <w:bCs/>
          <w:i/>
          <w:iCs/>
          <w:sz w:val="24"/>
          <w:szCs w:val="24"/>
        </w:rPr>
      </w:pPr>
      <w:r w:rsidRPr="006C47BC">
        <w:rPr>
          <w:rFonts w:ascii="Times New Roman" w:hAnsi="Times New Roman" w:cs="Times New Roman" w:hint="eastAsia"/>
          <w:b/>
          <w:bCs/>
          <w:i/>
          <w:iCs/>
          <w:sz w:val="24"/>
          <w:szCs w:val="24"/>
        </w:rPr>
        <w:t>Sensitivity analyses</w:t>
      </w:r>
    </w:p>
    <w:p w14:paraId="6EA75779" w14:textId="3831AEEF" w:rsidR="00475E66" w:rsidRPr="006C47BC" w:rsidRDefault="00C56AC1" w:rsidP="00B1359B">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sz w:val="24"/>
          <w:szCs w:val="24"/>
        </w:rPr>
        <w:t xml:space="preserve">Based on the clinically informed etiological classification, 321 patients were categorized into the viral group, 106 into the bacterial/fungal group, </w:t>
      </w:r>
      <w:r w:rsidR="004F6E29" w:rsidRPr="006C47BC">
        <w:rPr>
          <w:rFonts w:ascii="Times New Roman" w:hAnsi="Times New Roman" w:cs="Times New Roman"/>
          <w:sz w:val="24"/>
          <w:szCs w:val="24"/>
        </w:rPr>
        <w:t>and 91 were classified as having an inconclusive etiology</w:t>
      </w:r>
      <w:r w:rsidRPr="006C47BC">
        <w:rPr>
          <w:rFonts w:ascii="Times New Roman" w:hAnsi="Times New Roman" w:cs="Times New Roman"/>
          <w:sz w:val="24"/>
          <w:szCs w:val="24"/>
        </w:rPr>
        <w:t>. The median MxA level in the viral group was 118.4 ng/mL (IQR, 54.2–189.3 ng/mL), which was significantly higher than that in the bacterial/fungal group (15.4 ng/mL; IQR, 9.8–37.0 ng/mL; p &lt; 0.001) and the typical bacterial group (1</w:t>
      </w:r>
      <w:r w:rsidR="00735A79" w:rsidRPr="006C47BC">
        <w:rPr>
          <w:rFonts w:ascii="Times New Roman" w:hAnsi="Times New Roman" w:cs="Times New Roman" w:hint="eastAsia"/>
          <w:sz w:val="24"/>
          <w:szCs w:val="24"/>
        </w:rPr>
        <w:t>4.6</w:t>
      </w:r>
      <w:r w:rsidRPr="006C47BC">
        <w:rPr>
          <w:rFonts w:ascii="Times New Roman" w:hAnsi="Times New Roman" w:cs="Times New Roman"/>
          <w:sz w:val="24"/>
          <w:szCs w:val="24"/>
        </w:rPr>
        <w:t xml:space="preserve"> ng/mL; IQR, 9.</w:t>
      </w:r>
      <w:r w:rsidR="00735A79" w:rsidRPr="006C47BC">
        <w:rPr>
          <w:rFonts w:ascii="Times New Roman" w:hAnsi="Times New Roman" w:cs="Times New Roman" w:hint="eastAsia"/>
          <w:sz w:val="24"/>
          <w:szCs w:val="24"/>
        </w:rPr>
        <w:t>7</w:t>
      </w:r>
      <w:r w:rsidRPr="006C47BC">
        <w:rPr>
          <w:rFonts w:ascii="Times New Roman" w:hAnsi="Times New Roman" w:cs="Times New Roman"/>
          <w:sz w:val="24"/>
          <w:szCs w:val="24"/>
        </w:rPr>
        <w:t>–</w:t>
      </w:r>
      <w:r w:rsidR="00735A79" w:rsidRPr="006C47BC">
        <w:rPr>
          <w:rFonts w:ascii="Times New Roman" w:hAnsi="Times New Roman" w:cs="Times New Roman" w:hint="eastAsia"/>
          <w:sz w:val="24"/>
          <w:szCs w:val="24"/>
        </w:rPr>
        <w:t>26</w:t>
      </w:r>
      <w:r w:rsidRPr="006C47BC">
        <w:rPr>
          <w:rFonts w:ascii="Times New Roman" w:hAnsi="Times New Roman" w:cs="Times New Roman"/>
          <w:sz w:val="24"/>
          <w:szCs w:val="24"/>
        </w:rPr>
        <w:t>.0 ng/mL; p &lt; 0.001). No significant difference was observed compared with the atypical bacterial group (82.2 ng/mL; IQR, 28.9–133.8 ng/mL; p = 0.053)</w:t>
      </w:r>
      <w:r w:rsidR="00B0395B" w:rsidRPr="006C47BC">
        <w:rPr>
          <w:rFonts w:ascii="Times New Roman" w:hAnsi="Times New Roman" w:cs="Times New Roman" w:hint="eastAsia"/>
          <w:sz w:val="24"/>
          <w:szCs w:val="24"/>
        </w:rPr>
        <w:t xml:space="preserve"> </w:t>
      </w:r>
      <w:r w:rsidR="00B0395B" w:rsidRPr="006C47BC">
        <w:rPr>
          <w:rFonts w:ascii="Times New Roman" w:hAnsi="Times New Roman" w:cs="Times New Roman"/>
          <w:sz w:val="24"/>
          <w:szCs w:val="24"/>
        </w:rPr>
        <w:t xml:space="preserve">(Supplementary </w:t>
      </w:r>
      <w:r w:rsidR="00B0395B" w:rsidRPr="006C47BC">
        <w:rPr>
          <w:rFonts w:ascii="Times New Roman" w:hAnsi="Times New Roman" w:cs="Times New Roman" w:hint="eastAsia"/>
          <w:sz w:val="24"/>
          <w:szCs w:val="24"/>
        </w:rPr>
        <w:t>Figure</w:t>
      </w:r>
      <w:r w:rsidR="00B0395B" w:rsidRPr="006C47BC">
        <w:rPr>
          <w:rFonts w:ascii="Times New Roman" w:hAnsi="Times New Roman" w:cs="Times New Roman"/>
          <w:sz w:val="24"/>
          <w:szCs w:val="24"/>
        </w:rPr>
        <w:t xml:space="preserve"> </w:t>
      </w:r>
      <w:r w:rsidR="00B0395B" w:rsidRPr="006C47BC">
        <w:rPr>
          <w:rFonts w:ascii="Times New Roman" w:hAnsi="Times New Roman" w:cs="Times New Roman" w:hint="eastAsia"/>
          <w:sz w:val="24"/>
          <w:szCs w:val="24"/>
        </w:rPr>
        <w:t>9</w:t>
      </w:r>
      <w:r w:rsidR="00B0395B" w:rsidRPr="006C47BC">
        <w:rPr>
          <w:rFonts w:ascii="Times New Roman" w:hAnsi="Times New Roman" w:cs="Times New Roman"/>
          <w:sz w:val="24"/>
          <w:szCs w:val="24"/>
        </w:rPr>
        <w:t>)</w:t>
      </w:r>
      <w:r w:rsidRPr="006C47BC">
        <w:rPr>
          <w:rFonts w:ascii="Times New Roman" w:hAnsi="Times New Roman" w:cs="Times New Roman"/>
          <w:sz w:val="24"/>
          <w:szCs w:val="24"/>
        </w:rPr>
        <w:t>.</w:t>
      </w:r>
      <w:r w:rsidR="00445401" w:rsidRPr="006C47BC">
        <w:rPr>
          <w:rFonts w:ascii="Times New Roman" w:hAnsi="Times New Roman" w:cs="Times New Roman" w:hint="eastAsia"/>
          <w:sz w:val="24"/>
          <w:szCs w:val="24"/>
        </w:rPr>
        <w:t xml:space="preserve"> </w:t>
      </w:r>
      <w:r w:rsidR="006C75ED" w:rsidRPr="006C47BC">
        <w:rPr>
          <w:rFonts w:ascii="Times New Roman" w:hAnsi="Times New Roman" w:cs="Times New Roman"/>
          <w:sz w:val="24"/>
          <w:szCs w:val="24"/>
        </w:rPr>
        <w:t xml:space="preserve">The diagnostic performance of MxA for </w:t>
      </w:r>
      <w:r w:rsidR="000D252B" w:rsidRPr="006C47BC">
        <w:rPr>
          <w:rFonts w:ascii="Times New Roman" w:hAnsi="Times New Roman" w:cs="Times New Roman" w:hint="eastAsia"/>
          <w:sz w:val="24"/>
          <w:szCs w:val="24"/>
        </w:rPr>
        <w:t>identifying</w:t>
      </w:r>
      <w:r w:rsidR="006C75ED" w:rsidRPr="006C47BC">
        <w:rPr>
          <w:rFonts w:ascii="Times New Roman" w:hAnsi="Times New Roman" w:cs="Times New Roman"/>
          <w:sz w:val="24"/>
          <w:szCs w:val="24"/>
        </w:rPr>
        <w:t xml:space="preserve"> viral ARI based on the clinically informed classification was largely consistent with that derived from the pathogen-based etiological classification</w:t>
      </w:r>
      <w:r w:rsidR="00F60E09" w:rsidRPr="006C47BC">
        <w:rPr>
          <w:rFonts w:ascii="Times New Roman" w:hAnsi="Times New Roman" w:cs="Times New Roman"/>
          <w:sz w:val="24"/>
          <w:szCs w:val="24"/>
        </w:rPr>
        <w:t xml:space="preserve"> (Supplementary </w:t>
      </w:r>
      <w:r w:rsidR="00F60E09" w:rsidRPr="006C47BC">
        <w:rPr>
          <w:rFonts w:ascii="Times New Roman" w:hAnsi="Times New Roman" w:cs="Times New Roman" w:hint="eastAsia"/>
          <w:sz w:val="24"/>
          <w:szCs w:val="24"/>
        </w:rPr>
        <w:t>Table</w:t>
      </w:r>
      <w:r w:rsidR="00F60E09" w:rsidRPr="006C47BC">
        <w:rPr>
          <w:rFonts w:ascii="Times New Roman" w:hAnsi="Times New Roman" w:cs="Times New Roman"/>
          <w:sz w:val="24"/>
          <w:szCs w:val="24"/>
        </w:rPr>
        <w:t xml:space="preserve"> </w:t>
      </w:r>
      <w:r w:rsidR="006B373B" w:rsidRPr="006C47BC">
        <w:rPr>
          <w:rFonts w:ascii="Times New Roman" w:hAnsi="Times New Roman" w:cs="Times New Roman" w:hint="eastAsia"/>
          <w:sz w:val="24"/>
          <w:szCs w:val="24"/>
        </w:rPr>
        <w:t>5</w:t>
      </w:r>
      <w:r w:rsidR="00F60E09" w:rsidRPr="006C47BC">
        <w:rPr>
          <w:rFonts w:ascii="Times New Roman" w:hAnsi="Times New Roman" w:cs="Times New Roman"/>
          <w:sz w:val="24"/>
          <w:szCs w:val="24"/>
        </w:rPr>
        <w:t>).</w:t>
      </w:r>
      <w:r w:rsidR="006C75ED" w:rsidRPr="006C47BC">
        <w:rPr>
          <w:rFonts w:ascii="Times New Roman" w:hAnsi="Times New Roman" w:cs="Times New Roman"/>
          <w:sz w:val="24"/>
          <w:szCs w:val="24"/>
        </w:rPr>
        <w:t xml:space="preserve"> </w:t>
      </w:r>
      <w:bookmarkStart w:id="49" w:name="OLE_LINK33"/>
      <w:r w:rsidR="006C75ED" w:rsidRPr="006C47BC">
        <w:rPr>
          <w:rFonts w:ascii="Times New Roman" w:hAnsi="Times New Roman" w:cs="Times New Roman"/>
          <w:sz w:val="24"/>
          <w:szCs w:val="24"/>
        </w:rPr>
        <w:t xml:space="preserve">Specifically, </w:t>
      </w:r>
      <w:r w:rsidR="002057F2" w:rsidRPr="006C47BC">
        <w:rPr>
          <w:rFonts w:ascii="Times New Roman" w:hAnsi="Times New Roman" w:cs="Times New Roman"/>
          <w:sz w:val="24"/>
          <w:szCs w:val="24"/>
        </w:rPr>
        <w:t>MxA demonstrated an AUC of 0.83 (95% CI</w:t>
      </w:r>
      <w:r w:rsidR="002057F2" w:rsidRPr="006C47BC">
        <w:rPr>
          <w:rFonts w:ascii="Times New Roman" w:hAnsi="Times New Roman" w:cs="Times New Roman" w:hint="eastAsia"/>
          <w:sz w:val="24"/>
          <w:szCs w:val="24"/>
        </w:rPr>
        <w:t>,</w:t>
      </w:r>
      <w:r w:rsidR="002057F2" w:rsidRPr="006C47BC">
        <w:rPr>
          <w:rFonts w:ascii="Times New Roman" w:hAnsi="Times New Roman" w:cs="Times New Roman"/>
          <w:sz w:val="24"/>
          <w:szCs w:val="24"/>
        </w:rPr>
        <w:t xml:space="preserve"> 0.78–0.87) in differentiating viral from bacterial/fungal </w:t>
      </w:r>
      <w:r w:rsidR="002057F2" w:rsidRPr="006C47BC">
        <w:rPr>
          <w:rFonts w:ascii="Times New Roman" w:hAnsi="Times New Roman" w:cs="Times New Roman" w:hint="eastAsia"/>
          <w:sz w:val="24"/>
          <w:szCs w:val="24"/>
        </w:rPr>
        <w:t>ARI</w:t>
      </w:r>
      <w:r w:rsidR="002057F2" w:rsidRPr="006C47BC">
        <w:rPr>
          <w:rFonts w:ascii="Times New Roman" w:hAnsi="Times New Roman" w:cs="Times New Roman"/>
          <w:sz w:val="24"/>
          <w:szCs w:val="24"/>
        </w:rPr>
        <w:t>s, with an optimal cutoff value of 51 ng/mL, yielding a sensitivity of 77.</w:t>
      </w:r>
      <w:r w:rsidR="005B5D06" w:rsidRPr="006C47BC">
        <w:rPr>
          <w:rFonts w:ascii="Times New Roman" w:hAnsi="Times New Roman" w:cs="Times New Roman" w:hint="eastAsia"/>
          <w:sz w:val="24"/>
          <w:szCs w:val="24"/>
        </w:rPr>
        <w:t>3</w:t>
      </w:r>
      <w:r w:rsidR="002057F2" w:rsidRPr="006C47BC">
        <w:rPr>
          <w:rFonts w:ascii="Times New Roman" w:hAnsi="Times New Roman" w:cs="Times New Roman"/>
          <w:sz w:val="24"/>
          <w:szCs w:val="24"/>
        </w:rPr>
        <w:t>% (95% CI</w:t>
      </w:r>
      <w:r w:rsidR="002057F2" w:rsidRPr="006C47BC">
        <w:rPr>
          <w:rFonts w:ascii="Times New Roman" w:hAnsi="Times New Roman" w:cs="Times New Roman" w:hint="eastAsia"/>
          <w:sz w:val="24"/>
          <w:szCs w:val="24"/>
        </w:rPr>
        <w:t>,</w:t>
      </w:r>
      <w:r w:rsidR="002057F2" w:rsidRPr="006C47BC">
        <w:rPr>
          <w:rFonts w:ascii="Times New Roman" w:hAnsi="Times New Roman" w:cs="Times New Roman"/>
          <w:sz w:val="24"/>
          <w:szCs w:val="24"/>
        </w:rPr>
        <w:t xml:space="preserve"> 72.7–81.8) and a specificity </w:t>
      </w:r>
      <w:r w:rsidR="002057F2" w:rsidRPr="006C47BC">
        <w:rPr>
          <w:rFonts w:ascii="Times New Roman" w:hAnsi="Times New Roman" w:cs="Times New Roman"/>
          <w:sz w:val="24"/>
          <w:szCs w:val="24"/>
        </w:rPr>
        <w:lastRenderedPageBreak/>
        <w:t>of 81.</w:t>
      </w:r>
      <w:r w:rsidR="000D252B" w:rsidRPr="006C47BC">
        <w:rPr>
          <w:rFonts w:ascii="Times New Roman" w:hAnsi="Times New Roman" w:cs="Times New Roman" w:hint="eastAsia"/>
          <w:sz w:val="24"/>
          <w:szCs w:val="24"/>
        </w:rPr>
        <w:t>1</w:t>
      </w:r>
      <w:r w:rsidR="002057F2" w:rsidRPr="006C47BC">
        <w:rPr>
          <w:rFonts w:ascii="Times New Roman" w:hAnsi="Times New Roman" w:cs="Times New Roman"/>
          <w:sz w:val="24"/>
          <w:szCs w:val="24"/>
        </w:rPr>
        <w:t>% (95% CI</w:t>
      </w:r>
      <w:r w:rsidR="002057F2" w:rsidRPr="006C47BC">
        <w:rPr>
          <w:rFonts w:ascii="Times New Roman" w:hAnsi="Times New Roman" w:cs="Times New Roman" w:hint="eastAsia"/>
          <w:sz w:val="24"/>
          <w:szCs w:val="24"/>
        </w:rPr>
        <w:t>,</w:t>
      </w:r>
      <w:r w:rsidR="002057F2" w:rsidRPr="006C47BC">
        <w:rPr>
          <w:rFonts w:ascii="Times New Roman" w:hAnsi="Times New Roman" w:cs="Times New Roman"/>
          <w:sz w:val="24"/>
          <w:szCs w:val="24"/>
        </w:rPr>
        <w:t xml:space="preserve"> 73.7–88.6).</w:t>
      </w:r>
      <w:r w:rsidR="006C75ED" w:rsidRPr="006C47BC">
        <w:rPr>
          <w:rFonts w:ascii="Times New Roman" w:hAnsi="Times New Roman" w:cs="Times New Roman"/>
          <w:sz w:val="24"/>
          <w:szCs w:val="24"/>
        </w:rPr>
        <w:t xml:space="preserve"> Similarly, MxA discriminated viral from bacterial infections with an AUC of 0.82 (95% CI, 0.77–0.87)</w:t>
      </w:r>
      <w:r w:rsidR="00666C78" w:rsidRPr="006C47BC">
        <w:t xml:space="preserve"> </w:t>
      </w:r>
      <w:r w:rsidR="00666C78" w:rsidRPr="006C47BC">
        <w:rPr>
          <w:rFonts w:ascii="Times New Roman" w:hAnsi="Times New Roman" w:cs="Times New Roman"/>
          <w:sz w:val="24"/>
          <w:szCs w:val="24"/>
        </w:rPr>
        <w:t>and achieved an AUC of 0.88</w:t>
      </w:r>
      <w:r w:rsidR="00AF5CE3" w:rsidRPr="006C47BC">
        <w:rPr>
          <w:rFonts w:ascii="Times New Roman" w:hAnsi="Times New Roman" w:cs="Times New Roman"/>
          <w:sz w:val="24"/>
          <w:szCs w:val="24"/>
        </w:rPr>
        <w:t xml:space="preserve"> (95% CI, 0.84–0.92)</w:t>
      </w:r>
      <w:r w:rsidR="00AF5CE3" w:rsidRPr="006C47BC">
        <w:rPr>
          <w:rFonts w:ascii="Times New Roman" w:hAnsi="Times New Roman" w:cs="Times New Roman" w:hint="eastAsia"/>
          <w:sz w:val="24"/>
          <w:szCs w:val="24"/>
        </w:rPr>
        <w:t xml:space="preserve"> </w:t>
      </w:r>
      <w:r w:rsidR="002057F2" w:rsidRPr="006C47BC">
        <w:rPr>
          <w:rFonts w:ascii="Times New Roman" w:hAnsi="Times New Roman" w:cs="Times New Roman"/>
          <w:sz w:val="24"/>
          <w:szCs w:val="24"/>
        </w:rPr>
        <w:t>when</w:t>
      </w:r>
      <w:r w:rsidR="00AF5CE3" w:rsidRPr="006C47BC">
        <w:rPr>
          <w:rFonts w:ascii="Times New Roman" w:hAnsi="Times New Roman" w:cs="Times New Roman" w:hint="eastAsia"/>
          <w:sz w:val="24"/>
          <w:szCs w:val="24"/>
        </w:rPr>
        <w:t xml:space="preserve"> </w:t>
      </w:r>
      <w:r w:rsidR="00A82FBB" w:rsidRPr="006C47BC">
        <w:rPr>
          <w:rFonts w:ascii="Times New Roman" w:hAnsi="Times New Roman" w:cs="Times New Roman"/>
          <w:sz w:val="24"/>
          <w:szCs w:val="24"/>
        </w:rPr>
        <w:t xml:space="preserve">distinguishing viral from </w:t>
      </w:r>
      <w:r w:rsidR="00666C78" w:rsidRPr="006C47BC">
        <w:rPr>
          <w:rFonts w:ascii="Times New Roman" w:hAnsi="Times New Roman" w:cs="Times New Roman" w:hint="eastAsia"/>
          <w:sz w:val="24"/>
          <w:szCs w:val="24"/>
        </w:rPr>
        <w:t xml:space="preserve">the </w:t>
      </w:r>
      <w:r w:rsidR="00A82FBB" w:rsidRPr="006C47BC">
        <w:rPr>
          <w:rFonts w:ascii="Times New Roman" w:hAnsi="Times New Roman" w:cs="Times New Roman"/>
          <w:sz w:val="24"/>
          <w:szCs w:val="24"/>
        </w:rPr>
        <w:t xml:space="preserve">typical bacterial </w:t>
      </w:r>
      <w:r w:rsidR="00A82FBB" w:rsidRPr="006C47BC">
        <w:rPr>
          <w:rFonts w:ascii="Times New Roman" w:hAnsi="Times New Roman" w:cs="Times New Roman" w:hint="eastAsia"/>
          <w:sz w:val="24"/>
          <w:szCs w:val="24"/>
        </w:rPr>
        <w:t>group</w:t>
      </w:r>
      <w:r w:rsidR="006C75ED" w:rsidRPr="006C47BC">
        <w:rPr>
          <w:rFonts w:ascii="Times New Roman" w:hAnsi="Times New Roman" w:cs="Times New Roman" w:hint="eastAsia"/>
          <w:sz w:val="24"/>
          <w:szCs w:val="24"/>
        </w:rPr>
        <w:t>.</w:t>
      </w:r>
      <w:bookmarkEnd w:id="49"/>
    </w:p>
    <w:p w14:paraId="37F96D1F" w14:textId="53C54F05" w:rsidR="009D38E5" w:rsidRPr="006C47BC" w:rsidRDefault="00256824" w:rsidP="009D38E5">
      <w:pPr>
        <w:spacing w:line="480" w:lineRule="auto"/>
        <w:ind w:firstLineChars="200" w:firstLine="480"/>
        <w:rPr>
          <w:rFonts w:ascii="Times New Roman" w:hAnsi="Times New Roman" w:cs="Times New Roman"/>
          <w:sz w:val="24"/>
        </w:rPr>
      </w:pPr>
      <w:r w:rsidRPr="006C47BC">
        <w:rPr>
          <w:rFonts w:ascii="Times New Roman" w:hAnsi="Times New Roman" w:cs="Times New Roman"/>
          <w:sz w:val="24"/>
        </w:rPr>
        <w:t xml:space="preserve">After adjustment for potential confounders, the multivariable logistic regression model demonstrated that MxA remained an independent predictor of infection type </w:t>
      </w:r>
      <w:r w:rsidR="009D38E5" w:rsidRPr="006C47BC">
        <w:rPr>
          <w:rFonts w:ascii="Times New Roman" w:hAnsi="Times New Roman" w:cs="Times New Roman"/>
          <w:sz w:val="24"/>
        </w:rPr>
        <w:t xml:space="preserve">(viral vs. </w:t>
      </w:r>
      <w:bookmarkStart w:id="50" w:name="_Hlk216632847"/>
      <w:r w:rsidR="009D38E5" w:rsidRPr="006C47BC">
        <w:rPr>
          <w:rFonts w:ascii="Times New Roman" w:hAnsi="Times New Roman" w:cs="Times New Roman"/>
          <w:sz w:val="24"/>
        </w:rPr>
        <w:t>bacterial</w:t>
      </w:r>
      <w:r w:rsidR="009D38E5" w:rsidRPr="006C47BC">
        <w:rPr>
          <w:rFonts w:ascii="Times New Roman" w:hAnsi="Times New Roman" w:cs="Times New Roman" w:hint="eastAsia"/>
          <w:sz w:val="24"/>
        </w:rPr>
        <w:t>/</w:t>
      </w:r>
      <w:r w:rsidR="009D38E5" w:rsidRPr="006C47BC">
        <w:rPr>
          <w:rFonts w:ascii="Times New Roman" w:hAnsi="Times New Roman" w:cs="Times New Roman"/>
          <w:sz w:val="24"/>
        </w:rPr>
        <w:t>fungal</w:t>
      </w:r>
      <w:bookmarkEnd w:id="50"/>
      <w:r w:rsidR="009D38E5" w:rsidRPr="006C47BC">
        <w:rPr>
          <w:rFonts w:ascii="Times New Roman" w:hAnsi="Times New Roman" w:cs="Times New Roman"/>
          <w:sz w:val="24"/>
        </w:rPr>
        <w:t>)</w:t>
      </w:r>
      <w:r w:rsidRPr="006C47BC">
        <w:rPr>
          <w:rFonts w:ascii="Times New Roman" w:hAnsi="Times New Roman" w:cs="Times New Roman" w:hint="eastAsia"/>
          <w:sz w:val="24"/>
        </w:rPr>
        <w:t xml:space="preserve">, </w:t>
      </w:r>
      <w:r w:rsidRPr="006C47BC">
        <w:rPr>
          <w:rFonts w:ascii="Times New Roman" w:hAnsi="Times New Roman" w:cs="Times New Roman"/>
          <w:sz w:val="24"/>
        </w:rPr>
        <w:t>with an adjusted odds ratio of 1.0</w:t>
      </w:r>
      <w:r w:rsidR="006C3A63" w:rsidRPr="006C47BC">
        <w:rPr>
          <w:rFonts w:ascii="Times New Roman" w:hAnsi="Times New Roman" w:cs="Times New Roman" w:hint="eastAsia"/>
          <w:sz w:val="24"/>
        </w:rPr>
        <w:t>2</w:t>
      </w:r>
      <w:r w:rsidRPr="006C47BC">
        <w:rPr>
          <w:rFonts w:ascii="Times New Roman" w:hAnsi="Times New Roman" w:cs="Times New Roman"/>
          <w:sz w:val="24"/>
        </w:rPr>
        <w:t xml:space="preserve"> per ng/mL (95% CI, 1.01</w:t>
      </w:r>
      <w:r w:rsidRPr="006C47BC">
        <w:rPr>
          <w:rFonts w:ascii="Times New Roman" w:hAnsi="Times New Roman" w:cs="Times New Roman" w:hint="eastAsia"/>
          <w:sz w:val="24"/>
        </w:rPr>
        <w:t>-</w:t>
      </w:r>
      <w:r w:rsidRPr="006C47BC">
        <w:rPr>
          <w:rFonts w:ascii="Times New Roman" w:hAnsi="Times New Roman" w:cs="Times New Roman"/>
          <w:sz w:val="24"/>
        </w:rPr>
        <w:t>1.0</w:t>
      </w:r>
      <w:r w:rsidR="006C3A63" w:rsidRPr="006C47BC">
        <w:rPr>
          <w:rFonts w:ascii="Times New Roman" w:hAnsi="Times New Roman" w:cs="Times New Roman" w:hint="eastAsia"/>
          <w:sz w:val="24"/>
        </w:rPr>
        <w:t>3</w:t>
      </w:r>
      <w:r w:rsidRPr="006C47BC">
        <w:rPr>
          <w:rFonts w:ascii="Times New Roman" w:hAnsi="Times New Roman" w:cs="Times New Roman"/>
          <w:sz w:val="24"/>
        </w:rPr>
        <w:t xml:space="preserve">; p &lt; 0.001; Supplementary Table </w:t>
      </w:r>
      <w:r w:rsidR="00DA3EA5" w:rsidRPr="006C47BC">
        <w:rPr>
          <w:rFonts w:ascii="Times New Roman" w:hAnsi="Times New Roman" w:cs="Times New Roman" w:hint="eastAsia"/>
          <w:sz w:val="24"/>
        </w:rPr>
        <w:t>6</w:t>
      </w:r>
      <w:r w:rsidRPr="006C47BC">
        <w:rPr>
          <w:rFonts w:ascii="Times New Roman" w:hAnsi="Times New Roman" w:cs="Times New Roman"/>
          <w:sz w:val="24"/>
        </w:rPr>
        <w:t>).</w:t>
      </w:r>
      <w:r w:rsidRPr="006C47BC">
        <w:rPr>
          <w:rFonts w:ascii="Times New Roman" w:hAnsi="Times New Roman" w:cs="Times New Roman" w:hint="eastAsia"/>
          <w:sz w:val="24"/>
        </w:rPr>
        <w:t xml:space="preserve"> </w:t>
      </w:r>
      <w:r w:rsidRPr="006C47BC">
        <w:rPr>
          <w:rFonts w:ascii="Times New Roman" w:hAnsi="Times New Roman" w:cs="Times New Roman"/>
          <w:sz w:val="24"/>
        </w:rPr>
        <w:t xml:space="preserve">Consistently, the </w:t>
      </w:r>
      <w:bookmarkStart w:id="51" w:name="_Hlk216634486"/>
      <w:r w:rsidRPr="006C47BC">
        <w:rPr>
          <w:rFonts w:ascii="Times New Roman" w:hAnsi="Times New Roman" w:cs="Times New Roman" w:hint="eastAsia"/>
          <w:sz w:val="24"/>
        </w:rPr>
        <w:t>IPTW</w:t>
      </w:r>
      <w:r w:rsidRPr="006C47BC">
        <w:rPr>
          <w:rFonts w:ascii="Times New Roman" w:hAnsi="Times New Roman" w:cs="Times New Roman"/>
          <w:sz w:val="24"/>
        </w:rPr>
        <w:t xml:space="preserve"> weighted</w:t>
      </w:r>
      <w:bookmarkEnd w:id="51"/>
      <w:r w:rsidRPr="006C47BC">
        <w:rPr>
          <w:rFonts w:ascii="Times New Roman" w:hAnsi="Times New Roman" w:cs="Times New Roman"/>
          <w:sz w:val="24"/>
        </w:rPr>
        <w:t xml:space="preserve"> ROC analysis yielded an AUC of 0.83 (95% CI, 0.79</w:t>
      </w:r>
      <w:r w:rsidRPr="006C47BC">
        <w:rPr>
          <w:rFonts w:ascii="Times New Roman" w:hAnsi="Times New Roman" w:cs="Times New Roman" w:hint="eastAsia"/>
          <w:sz w:val="24"/>
        </w:rPr>
        <w:t>-</w:t>
      </w:r>
      <w:r w:rsidRPr="006C47BC">
        <w:rPr>
          <w:rFonts w:ascii="Times New Roman" w:hAnsi="Times New Roman" w:cs="Times New Roman"/>
          <w:sz w:val="24"/>
        </w:rPr>
        <w:t>0.87) for differentiating viral from bacterial</w:t>
      </w:r>
      <w:r w:rsidRPr="006C47BC">
        <w:rPr>
          <w:rFonts w:ascii="Times New Roman" w:hAnsi="Times New Roman" w:cs="Times New Roman" w:hint="eastAsia"/>
          <w:sz w:val="24"/>
        </w:rPr>
        <w:t>/</w:t>
      </w:r>
      <w:r w:rsidRPr="006C47BC">
        <w:rPr>
          <w:rFonts w:ascii="Times New Roman" w:hAnsi="Times New Roman" w:cs="Times New Roman"/>
          <w:sz w:val="24"/>
        </w:rPr>
        <w:t xml:space="preserve">fungal infections (Supplementary Figure </w:t>
      </w:r>
      <w:r w:rsidR="00B0395B" w:rsidRPr="006C47BC">
        <w:rPr>
          <w:rFonts w:ascii="Times New Roman" w:hAnsi="Times New Roman" w:cs="Times New Roman" w:hint="eastAsia"/>
          <w:sz w:val="24"/>
        </w:rPr>
        <w:t>10</w:t>
      </w:r>
      <w:r w:rsidRPr="006C47BC">
        <w:rPr>
          <w:rFonts w:ascii="Times New Roman" w:hAnsi="Times New Roman" w:cs="Times New Roman"/>
          <w:sz w:val="24"/>
        </w:rPr>
        <w:t>).</w:t>
      </w:r>
      <w:r w:rsidRPr="006C47BC">
        <w:rPr>
          <w:rFonts w:ascii="Times New Roman" w:hAnsi="Times New Roman" w:cs="Times New Roman" w:hint="eastAsia"/>
          <w:sz w:val="24"/>
        </w:rPr>
        <w:t xml:space="preserve"> </w:t>
      </w:r>
    </w:p>
    <w:p w14:paraId="61920276" w14:textId="77777777" w:rsidR="000A1233" w:rsidRPr="006C47BC" w:rsidRDefault="000A1233" w:rsidP="00EC3A1E">
      <w:pPr>
        <w:suppressLineNumbers/>
        <w:autoSpaceDE w:val="0"/>
        <w:autoSpaceDN w:val="0"/>
        <w:adjustRightInd w:val="0"/>
        <w:spacing w:line="480" w:lineRule="auto"/>
        <w:rPr>
          <w:rFonts w:ascii="Times New Roman" w:hAnsi="Times New Roman" w:cs="Times New Roman"/>
          <w:sz w:val="24"/>
          <w:szCs w:val="24"/>
        </w:rPr>
      </w:pPr>
    </w:p>
    <w:p w14:paraId="38E96F16" w14:textId="3EA5AED6" w:rsidR="00E05E1B" w:rsidRPr="006C47BC" w:rsidRDefault="00E05E1B" w:rsidP="00E05E1B">
      <w:pPr>
        <w:spacing w:line="480" w:lineRule="auto"/>
        <w:rPr>
          <w:rFonts w:ascii="Times New Roman" w:hAnsi="Times New Roman" w:cs="Times New Roman"/>
          <w:b/>
          <w:bCs/>
          <w:i/>
          <w:iCs/>
          <w:sz w:val="24"/>
          <w:szCs w:val="24"/>
        </w:rPr>
      </w:pPr>
      <w:r w:rsidRPr="006C47BC">
        <w:rPr>
          <w:rFonts w:ascii="Times New Roman" w:hAnsi="Times New Roman" w:cs="Times New Roman" w:hint="eastAsia"/>
          <w:b/>
          <w:bCs/>
          <w:i/>
          <w:iCs/>
          <w:sz w:val="24"/>
          <w:szCs w:val="24"/>
        </w:rPr>
        <w:t>Post hoc analyse</w:t>
      </w:r>
      <w:r w:rsidRPr="006C47BC">
        <w:rPr>
          <w:rFonts w:ascii="Times New Roman" w:hAnsi="Times New Roman" w:cs="Times New Roman"/>
          <w:b/>
          <w:bCs/>
          <w:i/>
          <w:iCs/>
          <w:sz w:val="24"/>
          <w:szCs w:val="24"/>
        </w:rPr>
        <w:t>s</w:t>
      </w:r>
    </w:p>
    <w:bookmarkEnd w:id="44"/>
    <w:p w14:paraId="3D5E20D7" w14:textId="06AF3100" w:rsidR="00B93C0E" w:rsidRPr="006C47BC" w:rsidRDefault="000A1233" w:rsidP="00B93C0E">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W</w:t>
      </w:r>
      <w:r w:rsidR="00F05B98" w:rsidRPr="006C47BC">
        <w:rPr>
          <w:rFonts w:ascii="Times New Roman" w:hAnsi="Times New Roman" w:cs="Times New Roman"/>
          <w:sz w:val="24"/>
          <w:szCs w:val="24"/>
        </w:rPr>
        <w:t>hen atypical bacterial infections were not considered in the differential diagnosis, MxA yielded an AUC of 0.80 (95% CI, 0.76–0.84) for distinguishing viral from non-viral-detected group (excluding atypical bacteria), with the optimal cutoff remaining at 50 ng/m</w:t>
      </w:r>
      <w:r w:rsidR="00F05B98" w:rsidRPr="006C47BC">
        <w:rPr>
          <w:rFonts w:ascii="Times New Roman" w:hAnsi="Times New Roman" w:cs="Times New Roman" w:hint="eastAsia"/>
          <w:sz w:val="24"/>
          <w:szCs w:val="24"/>
        </w:rPr>
        <w:t>l</w:t>
      </w:r>
      <w:r w:rsidR="00F05B98" w:rsidRPr="006C47BC">
        <w:rPr>
          <w:rFonts w:ascii="Times New Roman" w:hAnsi="Times New Roman" w:cs="Times New Roman"/>
          <w:sz w:val="24"/>
          <w:szCs w:val="24"/>
        </w:rPr>
        <w:t xml:space="preserve">. </w:t>
      </w:r>
      <w:r w:rsidR="00F14EFC" w:rsidRPr="006C47BC">
        <w:rPr>
          <w:rFonts w:ascii="Times New Roman" w:hAnsi="Times New Roman" w:cs="Times New Roman" w:hint="eastAsia"/>
          <w:sz w:val="24"/>
          <w:szCs w:val="24"/>
        </w:rPr>
        <w:t>W</w:t>
      </w:r>
      <w:r w:rsidR="00F05B98" w:rsidRPr="006C47BC">
        <w:rPr>
          <w:rFonts w:ascii="Times New Roman" w:hAnsi="Times New Roman" w:cs="Times New Roman"/>
          <w:sz w:val="24"/>
          <w:szCs w:val="24"/>
        </w:rPr>
        <w:t>hen</w:t>
      </w:r>
      <w:r w:rsidR="00F05B98" w:rsidRPr="006C47BC">
        <w:rPr>
          <w:rFonts w:ascii="Times New Roman" w:hAnsi="Times New Roman" w:cs="Times New Roman" w:hint="eastAsia"/>
          <w:sz w:val="24"/>
          <w:szCs w:val="24"/>
        </w:rPr>
        <w:t xml:space="preserve"> </w:t>
      </w:r>
      <w:r w:rsidR="00F05B98" w:rsidRPr="006C47BC">
        <w:rPr>
          <w:rFonts w:ascii="Times New Roman" w:hAnsi="Times New Roman" w:cs="Times New Roman"/>
          <w:sz w:val="24"/>
          <w:szCs w:val="24"/>
        </w:rPr>
        <w:t>distinguishing viral from atypical bacterial infections</w:t>
      </w:r>
      <w:r w:rsidR="00F05B98" w:rsidRPr="006C47BC">
        <w:rPr>
          <w:rFonts w:ascii="Times New Roman" w:hAnsi="Times New Roman" w:cs="Times New Roman" w:hint="eastAsia"/>
          <w:sz w:val="24"/>
          <w:szCs w:val="24"/>
        </w:rPr>
        <w:t xml:space="preserve">, </w:t>
      </w:r>
      <w:r w:rsidR="00F05B98" w:rsidRPr="006C47BC">
        <w:rPr>
          <w:rFonts w:ascii="Times New Roman" w:hAnsi="Times New Roman" w:cs="Times New Roman"/>
          <w:sz w:val="24"/>
          <w:szCs w:val="24"/>
        </w:rPr>
        <w:t xml:space="preserve">the AUC </w:t>
      </w:r>
      <w:r w:rsidR="00F05B98" w:rsidRPr="006C47BC">
        <w:rPr>
          <w:rFonts w:ascii="Times New Roman" w:hAnsi="Times New Roman" w:cs="Times New Roman" w:hint="eastAsia"/>
          <w:sz w:val="24"/>
          <w:szCs w:val="24"/>
        </w:rPr>
        <w:t>was</w:t>
      </w:r>
      <w:r w:rsidR="00F05B98" w:rsidRPr="006C47BC">
        <w:rPr>
          <w:rFonts w:ascii="Times New Roman" w:hAnsi="Times New Roman" w:cs="Times New Roman"/>
          <w:sz w:val="24"/>
          <w:szCs w:val="24"/>
        </w:rPr>
        <w:t xml:space="preserve"> 0.65 (95% CI, 0.53–0.77), and the optimal diagnostic threshold increased to 105 ng/m</w:t>
      </w:r>
      <w:r w:rsidR="00F14EFC" w:rsidRPr="006C47BC">
        <w:rPr>
          <w:rFonts w:ascii="Times New Roman" w:hAnsi="Times New Roman" w:cs="Times New Roman" w:hint="eastAsia"/>
          <w:sz w:val="24"/>
          <w:szCs w:val="24"/>
        </w:rPr>
        <w:t>l</w:t>
      </w:r>
      <w:r w:rsidR="00F05B98" w:rsidRPr="006C47BC">
        <w:rPr>
          <w:rFonts w:ascii="Times New Roman" w:hAnsi="Times New Roman" w:cs="Times New Roman"/>
          <w:sz w:val="24"/>
          <w:szCs w:val="24"/>
        </w:rPr>
        <w:t xml:space="preserve"> (Supplementary Table </w:t>
      </w:r>
      <w:r w:rsidR="00BD2758" w:rsidRPr="006C47BC">
        <w:rPr>
          <w:rFonts w:ascii="Times New Roman" w:hAnsi="Times New Roman" w:cs="Times New Roman" w:hint="eastAsia"/>
          <w:sz w:val="24"/>
          <w:szCs w:val="24"/>
        </w:rPr>
        <w:t>7</w:t>
      </w:r>
      <w:r w:rsidR="00F05B98" w:rsidRPr="006C47BC">
        <w:rPr>
          <w:rFonts w:ascii="Times New Roman" w:hAnsi="Times New Roman" w:cs="Times New Roman"/>
          <w:sz w:val="24"/>
          <w:szCs w:val="24"/>
        </w:rPr>
        <w:t>).</w:t>
      </w:r>
      <w:r w:rsidR="003A7AA7" w:rsidRPr="006C47BC">
        <w:rPr>
          <w:rFonts w:ascii="Times New Roman" w:hAnsi="Times New Roman" w:cs="Times New Roman" w:hint="eastAsia"/>
          <w:sz w:val="24"/>
          <w:szCs w:val="24"/>
        </w:rPr>
        <w:t xml:space="preserve"> </w:t>
      </w:r>
      <w:r w:rsidR="009E5C7C" w:rsidRPr="006C47BC">
        <w:rPr>
          <w:rFonts w:ascii="Times New Roman" w:hAnsi="Times New Roman" w:cs="Times New Roman"/>
          <w:sz w:val="24"/>
          <w:szCs w:val="24"/>
        </w:rPr>
        <w:t>Among patients with viral LRTI</w:t>
      </w:r>
      <w:r w:rsidR="009E5C7C" w:rsidRPr="006C47BC">
        <w:rPr>
          <w:rFonts w:ascii="Times New Roman" w:hAnsi="Times New Roman" w:cs="Times New Roman" w:hint="eastAsia"/>
          <w:sz w:val="24"/>
          <w:szCs w:val="24"/>
        </w:rPr>
        <w:t>s whose</w:t>
      </w:r>
      <w:r w:rsidR="009E5C7C" w:rsidRPr="006C47BC">
        <w:rPr>
          <w:rFonts w:ascii="Times New Roman" w:hAnsi="Times New Roman" w:cs="Times New Roman"/>
          <w:sz w:val="24"/>
          <w:szCs w:val="24"/>
        </w:rPr>
        <w:t xml:space="preserve"> MxA levels exceeded 50 ng/m</w:t>
      </w:r>
      <w:r w:rsidR="009E5C7C" w:rsidRPr="006C47BC">
        <w:rPr>
          <w:rFonts w:ascii="Times New Roman" w:hAnsi="Times New Roman" w:cs="Times New Roman" w:hint="eastAsia"/>
          <w:sz w:val="24"/>
          <w:szCs w:val="24"/>
        </w:rPr>
        <w:t>l</w:t>
      </w:r>
      <w:r w:rsidR="009E5C7C" w:rsidRPr="006C47BC">
        <w:rPr>
          <w:rFonts w:ascii="Times New Roman" w:hAnsi="Times New Roman" w:cs="Times New Roman"/>
          <w:sz w:val="24"/>
          <w:szCs w:val="24"/>
        </w:rPr>
        <w:t xml:space="preserve">, the proportion requiring mechanical ventilation increased progressively with </w:t>
      </w:r>
      <w:r w:rsidR="009E5C7C" w:rsidRPr="006C47BC">
        <w:rPr>
          <w:rFonts w:ascii="Times New Roman" w:hAnsi="Times New Roman" w:cs="Times New Roman" w:hint="eastAsia"/>
          <w:sz w:val="24"/>
          <w:szCs w:val="24"/>
        </w:rPr>
        <w:t xml:space="preserve">rising </w:t>
      </w:r>
      <w:r w:rsidR="009E5C7C" w:rsidRPr="006C47BC">
        <w:rPr>
          <w:rFonts w:ascii="Times New Roman" w:hAnsi="Times New Roman" w:cs="Times New Roman"/>
          <w:sz w:val="24"/>
          <w:szCs w:val="24"/>
        </w:rPr>
        <w:t xml:space="preserve">MxA </w:t>
      </w:r>
      <w:r w:rsidR="009E5C7C" w:rsidRPr="006C47BC">
        <w:rPr>
          <w:rFonts w:ascii="Times New Roman" w:hAnsi="Times New Roman" w:cs="Times New Roman" w:hint="eastAsia"/>
          <w:sz w:val="24"/>
          <w:szCs w:val="24"/>
        </w:rPr>
        <w:t>level</w:t>
      </w:r>
      <w:r w:rsidR="009E5C7C" w:rsidRPr="006C47BC">
        <w:rPr>
          <w:rFonts w:ascii="Times New Roman" w:hAnsi="Times New Roman" w:cs="Times New Roman"/>
          <w:sz w:val="24"/>
          <w:szCs w:val="24"/>
        </w:rPr>
        <w:t xml:space="preserve">s (Supplementary Figure </w:t>
      </w:r>
      <w:r w:rsidR="008508CC" w:rsidRPr="006C47BC">
        <w:rPr>
          <w:rFonts w:ascii="Times New Roman" w:hAnsi="Times New Roman" w:cs="Times New Roman" w:hint="eastAsia"/>
          <w:sz w:val="24"/>
          <w:szCs w:val="24"/>
        </w:rPr>
        <w:t>1</w:t>
      </w:r>
      <w:r w:rsidR="00B0395B" w:rsidRPr="006C47BC">
        <w:rPr>
          <w:rFonts w:ascii="Times New Roman" w:hAnsi="Times New Roman" w:cs="Times New Roman" w:hint="eastAsia"/>
          <w:sz w:val="24"/>
          <w:szCs w:val="24"/>
        </w:rPr>
        <w:t>1</w:t>
      </w:r>
      <w:r w:rsidR="009E5C7C" w:rsidRPr="006C47BC">
        <w:rPr>
          <w:rFonts w:ascii="Times New Roman" w:hAnsi="Times New Roman" w:cs="Times New Roman"/>
          <w:sz w:val="24"/>
          <w:szCs w:val="24"/>
        </w:rPr>
        <w:t>).</w:t>
      </w:r>
    </w:p>
    <w:p w14:paraId="118E73EB" w14:textId="77777777" w:rsidR="00FC5C1A" w:rsidRPr="006C47BC" w:rsidRDefault="00FC5C1A" w:rsidP="00432666">
      <w:pPr>
        <w:suppressLineNumbers/>
        <w:autoSpaceDE w:val="0"/>
        <w:autoSpaceDN w:val="0"/>
        <w:adjustRightInd w:val="0"/>
        <w:spacing w:line="480" w:lineRule="auto"/>
        <w:rPr>
          <w:rFonts w:ascii="Times New Roman" w:hAnsi="Times New Roman" w:cs="Times New Roman"/>
          <w:sz w:val="24"/>
          <w:szCs w:val="24"/>
        </w:rPr>
      </w:pPr>
    </w:p>
    <w:p w14:paraId="688F313B" w14:textId="1C375396" w:rsidR="00FC5C1A" w:rsidRPr="006C47BC" w:rsidRDefault="00FC5C1A" w:rsidP="00FC5C1A">
      <w:pPr>
        <w:autoSpaceDE w:val="0"/>
        <w:autoSpaceDN w:val="0"/>
        <w:adjustRightInd w:val="0"/>
        <w:spacing w:line="480" w:lineRule="auto"/>
        <w:rPr>
          <w:rFonts w:ascii="Times New Roman" w:hAnsi="Times New Roman" w:cs="Times New Roman"/>
          <w:b/>
          <w:bCs/>
          <w:i/>
          <w:iCs/>
          <w:sz w:val="24"/>
          <w:szCs w:val="24"/>
        </w:rPr>
      </w:pPr>
      <w:r w:rsidRPr="006C47BC">
        <w:rPr>
          <w:rFonts w:ascii="Times New Roman" w:hAnsi="Times New Roman" w:cs="Times New Roman"/>
          <w:b/>
          <w:bCs/>
          <w:i/>
          <w:iCs/>
          <w:sz w:val="24"/>
          <w:szCs w:val="24"/>
        </w:rPr>
        <w:t>Diagnostic performance of CRP and CRP–MxA models for differentiating viral and bacterial/fungal ARI</w:t>
      </w:r>
    </w:p>
    <w:p w14:paraId="729844D9" w14:textId="6A5E3EF3" w:rsidR="001F5A4A" w:rsidRPr="006C47BC" w:rsidRDefault="001F5A4A" w:rsidP="001F5A4A">
      <w:pPr>
        <w:autoSpaceDE w:val="0"/>
        <w:autoSpaceDN w:val="0"/>
        <w:adjustRightInd w:val="0"/>
        <w:spacing w:line="480" w:lineRule="auto"/>
        <w:ind w:firstLineChars="200" w:firstLine="480"/>
        <w:rPr>
          <w:rFonts w:ascii="Times New Roman" w:hAnsi="Times New Roman" w:cs="Times New Roman"/>
          <w:b/>
          <w:bCs/>
          <w:i/>
          <w:iCs/>
          <w:sz w:val="24"/>
          <w:szCs w:val="24"/>
        </w:rPr>
      </w:pPr>
      <w:r w:rsidRPr="006C47BC">
        <w:rPr>
          <w:rFonts w:ascii="Times New Roman" w:hAnsi="Times New Roman" w:cs="Times New Roman"/>
          <w:sz w:val="24"/>
          <w:szCs w:val="24"/>
        </w:rPr>
        <w:lastRenderedPageBreak/>
        <w:t>The AUC of CRP for discriminating viral from bacterial/fungal infections was 0.64 (95% CI, 0.58–0.69; Supplementary Figure 1</w:t>
      </w:r>
      <w:r w:rsidR="00E355D3" w:rsidRPr="006C47BC">
        <w:rPr>
          <w:rFonts w:ascii="Times New Roman" w:hAnsi="Times New Roman" w:cs="Times New Roman" w:hint="eastAsia"/>
          <w:sz w:val="24"/>
          <w:szCs w:val="24"/>
        </w:rPr>
        <w:t>2</w:t>
      </w:r>
      <w:r w:rsidR="00610FB1" w:rsidRPr="006C47BC">
        <w:rPr>
          <w:rFonts w:ascii="Times New Roman" w:hAnsi="Times New Roman" w:cs="Times New Roman" w:hint="eastAsia"/>
          <w:sz w:val="24"/>
          <w:szCs w:val="24"/>
        </w:rPr>
        <w:t>A</w:t>
      </w:r>
      <w:r w:rsidRPr="006C47BC">
        <w:rPr>
          <w:rFonts w:ascii="Times New Roman" w:hAnsi="Times New Roman" w:cs="Times New Roman"/>
          <w:sz w:val="24"/>
          <w:szCs w:val="24"/>
        </w:rPr>
        <w:t>). At an optimal cutoff of 7 mg/L, CRP showed a sensitivity of 80.2% (95% CI, 73.3–87.0) and a specificity of 46.5% (95% CI, 41.0–51.9). Its diagnostic performance was significantly inferior to that of MxA (p &lt; 0.001).</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The combined CRP–MxA model yielded an AUC of 0.8</w:t>
      </w:r>
      <w:r w:rsidR="006870BE" w:rsidRPr="006C47BC">
        <w:rPr>
          <w:rFonts w:ascii="Times New Roman" w:hAnsi="Times New Roman" w:cs="Times New Roman" w:hint="eastAsia"/>
          <w:sz w:val="24"/>
          <w:szCs w:val="24"/>
        </w:rPr>
        <w:t>2</w:t>
      </w:r>
      <w:r w:rsidRPr="006C47BC">
        <w:rPr>
          <w:rFonts w:ascii="Times New Roman" w:hAnsi="Times New Roman" w:cs="Times New Roman"/>
          <w:sz w:val="24"/>
          <w:szCs w:val="24"/>
        </w:rPr>
        <w:t xml:space="preserve"> (95% CI, 0.78–0.86</w:t>
      </w:r>
      <w:r w:rsidR="006870BE" w:rsidRPr="006C47BC">
        <w:rPr>
          <w:rFonts w:ascii="Times New Roman" w:hAnsi="Times New Roman" w:cs="Times New Roman" w:hint="eastAsia"/>
          <w:sz w:val="24"/>
          <w:szCs w:val="24"/>
        </w:rPr>
        <w:t xml:space="preserve">; </w:t>
      </w:r>
      <w:r w:rsidR="006870BE" w:rsidRPr="006C47BC">
        <w:rPr>
          <w:rFonts w:ascii="Times New Roman" w:hAnsi="Times New Roman" w:cs="Times New Roman"/>
          <w:sz w:val="24"/>
          <w:szCs w:val="24"/>
        </w:rPr>
        <w:t>Supplementary Figure 1</w:t>
      </w:r>
      <w:r w:rsidR="00E355D3" w:rsidRPr="006C47BC">
        <w:rPr>
          <w:rFonts w:ascii="Times New Roman" w:hAnsi="Times New Roman" w:cs="Times New Roman" w:hint="eastAsia"/>
          <w:sz w:val="24"/>
          <w:szCs w:val="24"/>
        </w:rPr>
        <w:t>2</w:t>
      </w:r>
      <w:r w:rsidR="006870BE" w:rsidRPr="006C47BC">
        <w:rPr>
          <w:rFonts w:ascii="Times New Roman" w:hAnsi="Times New Roman" w:cs="Times New Roman" w:hint="eastAsia"/>
          <w:sz w:val="24"/>
          <w:szCs w:val="24"/>
        </w:rPr>
        <w:t>B</w:t>
      </w:r>
      <w:r w:rsidRPr="006C47BC">
        <w:rPr>
          <w:rFonts w:ascii="Times New Roman" w:hAnsi="Times New Roman" w:cs="Times New Roman"/>
          <w:sz w:val="24"/>
          <w:szCs w:val="24"/>
        </w:rPr>
        <w:t>), which</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was significantly higher than that of CRP alone (p &lt; 0.001).</w:t>
      </w:r>
    </w:p>
    <w:p w14:paraId="339E0FFE" w14:textId="77777777" w:rsidR="00F05B98" w:rsidRPr="006C47BC" w:rsidRDefault="00F05B98" w:rsidP="00841C98">
      <w:pPr>
        <w:suppressLineNumbers/>
        <w:autoSpaceDE w:val="0"/>
        <w:autoSpaceDN w:val="0"/>
        <w:adjustRightInd w:val="0"/>
        <w:spacing w:line="480" w:lineRule="auto"/>
        <w:rPr>
          <w:rFonts w:ascii="Times New Roman" w:hAnsi="Times New Roman" w:cs="Times New Roman"/>
          <w:sz w:val="24"/>
          <w:szCs w:val="24"/>
        </w:rPr>
      </w:pPr>
    </w:p>
    <w:p w14:paraId="5B6DD9FC" w14:textId="77777777" w:rsidR="008E0261" w:rsidRPr="006C47BC" w:rsidRDefault="00173F04" w:rsidP="00396EEB">
      <w:pPr>
        <w:autoSpaceDE w:val="0"/>
        <w:autoSpaceDN w:val="0"/>
        <w:adjustRightInd w:val="0"/>
        <w:spacing w:line="480" w:lineRule="auto"/>
        <w:rPr>
          <w:rFonts w:ascii="Times New Roman" w:hAnsi="Times New Roman" w:cs="Times New Roman"/>
          <w:b/>
          <w:bCs/>
          <w:sz w:val="24"/>
          <w:szCs w:val="24"/>
        </w:rPr>
      </w:pPr>
      <w:r w:rsidRPr="006C47BC">
        <w:rPr>
          <w:rFonts w:ascii="Times New Roman" w:hAnsi="Times New Roman" w:cs="Times New Roman"/>
          <w:b/>
          <w:bCs/>
          <w:sz w:val="24"/>
          <w:szCs w:val="24"/>
        </w:rPr>
        <w:t>Discussion</w:t>
      </w:r>
    </w:p>
    <w:bookmarkEnd w:id="14"/>
    <w:p w14:paraId="1EAAAA5E" w14:textId="16E643A0" w:rsidR="00571B89" w:rsidRPr="006C47BC" w:rsidRDefault="00571B89" w:rsidP="00571B89">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In this multicenter prospective study, we quantitatively measured blood MxA levels using fluorescent immunochromatography in adul</w:t>
      </w:r>
      <w:r w:rsidR="00126387" w:rsidRPr="006C47BC">
        <w:rPr>
          <w:rFonts w:ascii="Times New Roman" w:hAnsi="Times New Roman" w:cs="Times New Roman" w:hint="eastAsia"/>
          <w:sz w:val="24"/>
          <w:szCs w:val="24"/>
        </w:rPr>
        <w:t>t</w:t>
      </w:r>
      <w:r w:rsidRPr="006C47BC">
        <w:rPr>
          <w:rFonts w:ascii="Times New Roman" w:hAnsi="Times New Roman" w:cs="Times New Roman" w:hint="eastAsia"/>
          <w:sz w:val="24"/>
          <w:szCs w:val="24"/>
        </w:rPr>
        <w:t xml:space="preserve">s with </w:t>
      </w:r>
      <w:r w:rsidR="007D5A7F" w:rsidRPr="006C47BC">
        <w:rPr>
          <w:rFonts w:ascii="Times New Roman" w:hAnsi="Times New Roman" w:cs="Times New Roman" w:hint="eastAsia"/>
          <w:sz w:val="24"/>
          <w:szCs w:val="24"/>
        </w:rPr>
        <w:t>ARIs</w:t>
      </w:r>
      <w:r w:rsidRPr="006C47BC">
        <w:rPr>
          <w:rFonts w:ascii="Times New Roman" w:hAnsi="Times New Roman" w:cs="Times New Roman" w:hint="eastAsia"/>
          <w:sz w:val="24"/>
          <w:szCs w:val="24"/>
        </w:rPr>
        <w:t xml:space="preserve">. Our findings demonstrate that MxA </w:t>
      </w:r>
      <w:r w:rsidR="00595994" w:rsidRPr="006C47BC">
        <w:rPr>
          <w:rFonts w:ascii="Times New Roman" w:hAnsi="Times New Roman" w:cs="Times New Roman" w:hint="eastAsia"/>
          <w:sz w:val="24"/>
          <w:szCs w:val="24"/>
        </w:rPr>
        <w:t xml:space="preserve">could </w:t>
      </w:r>
      <w:r w:rsidRPr="006C47BC">
        <w:rPr>
          <w:rFonts w:ascii="Times New Roman" w:hAnsi="Times New Roman" w:cs="Times New Roman" w:hint="eastAsia"/>
          <w:sz w:val="24"/>
          <w:szCs w:val="24"/>
        </w:rPr>
        <w:t xml:space="preserve">accurately differentiate </w:t>
      </w:r>
      <w:r w:rsidR="00C303FF" w:rsidRPr="006C47BC">
        <w:rPr>
          <w:rFonts w:ascii="Times New Roman" w:hAnsi="Times New Roman" w:cs="Times New Roman" w:hint="eastAsia"/>
          <w:sz w:val="24"/>
          <w:szCs w:val="24"/>
        </w:rPr>
        <w:t xml:space="preserve">between </w:t>
      </w:r>
      <w:r w:rsidRPr="006C47BC">
        <w:rPr>
          <w:rFonts w:ascii="Times New Roman" w:hAnsi="Times New Roman" w:cs="Times New Roman" w:hint="eastAsia"/>
          <w:sz w:val="24"/>
          <w:szCs w:val="24"/>
        </w:rPr>
        <w:t xml:space="preserve">respiratory viral </w:t>
      </w:r>
      <w:r w:rsidR="00C303FF" w:rsidRPr="006C47BC">
        <w:rPr>
          <w:rFonts w:ascii="Times New Roman" w:hAnsi="Times New Roman" w:cs="Times New Roman" w:hint="eastAsia"/>
          <w:sz w:val="24"/>
          <w:szCs w:val="24"/>
        </w:rPr>
        <w:t>and</w:t>
      </w:r>
      <w:r w:rsidRPr="006C47BC">
        <w:rPr>
          <w:rFonts w:ascii="Times New Roman" w:hAnsi="Times New Roman" w:cs="Times New Roman" w:hint="eastAsia"/>
          <w:sz w:val="24"/>
          <w:szCs w:val="24"/>
        </w:rPr>
        <w:t xml:space="preserve"> non-viral infections. With a cutoff value of 50 </w:t>
      </w:r>
      <w:r w:rsidR="008C4520" w:rsidRPr="006C47BC">
        <w:rPr>
          <w:rFonts w:ascii="Times New Roman" w:hAnsi="Times New Roman" w:cs="Times New Roman" w:hint="eastAsia"/>
          <w:sz w:val="24"/>
          <w:szCs w:val="24"/>
        </w:rPr>
        <w:t>ng/ml</w:t>
      </w:r>
      <w:r w:rsidRPr="006C47BC">
        <w:rPr>
          <w:rFonts w:ascii="Times New Roman" w:hAnsi="Times New Roman" w:cs="Times New Roman" w:hint="eastAsia"/>
          <w:sz w:val="24"/>
          <w:szCs w:val="24"/>
        </w:rPr>
        <w:t xml:space="preserve">, MxA demonstrated optimal diagnostic performance in </w:t>
      </w:r>
      <w:r w:rsidR="003B0A07" w:rsidRPr="006C47BC">
        <w:rPr>
          <w:rFonts w:ascii="Times New Roman" w:hAnsi="Times New Roman" w:cs="Times New Roman" w:hint="eastAsia"/>
          <w:sz w:val="24"/>
          <w:szCs w:val="24"/>
        </w:rPr>
        <w:t xml:space="preserve">identifying </w:t>
      </w:r>
      <w:r w:rsidRPr="006C47BC">
        <w:rPr>
          <w:rFonts w:ascii="Times New Roman" w:hAnsi="Times New Roman" w:cs="Times New Roman" w:hint="eastAsia"/>
          <w:sz w:val="24"/>
          <w:szCs w:val="24"/>
        </w:rPr>
        <w:t>respiratory viral infections.</w:t>
      </w:r>
    </w:p>
    <w:p w14:paraId="5DF44144" w14:textId="01CFC342" w:rsidR="00992A39" w:rsidRPr="006C47BC" w:rsidRDefault="00910532" w:rsidP="005F0806">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This study</w:t>
      </w:r>
      <w:r w:rsidR="00890AAA" w:rsidRPr="006C47BC">
        <w:rPr>
          <w:rFonts w:ascii="Times New Roman" w:hAnsi="Times New Roman" w:cs="Times New Roman"/>
          <w:sz w:val="24"/>
          <w:szCs w:val="24"/>
        </w:rPr>
        <w:t xml:space="preserve"> </w:t>
      </w:r>
      <w:r w:rsidR="001874DE" w:rsidRPr="006C47BC">
        <w:rPr>
          <w:rFonts w:ascii="Times New Roman" w:hAnsi="Times New Roman" w:cs="Times New Roman" w:hint="eastAsia"/>
          <w:sz w:val="24"/>
          <w:szCs w:val="24"/>
        </w:rPr>
        <w:t>enrolled</w:t>
      </w:r>
      <w:r w:rsidR="00890AAA" w:rsidRPr="006C47BC">
        <w:rPr>
          <w:rFonts w:ascii="Times New Roman" w:hAnsi="Times New Roman" w:cs="Times New Roman"/>
          <w:sz w:val="24"/>
          <w:szCs w:val="24"/>
        </w:rPr>
        <w:t xml:space="preserve"> a comprehensive </w:t>
      </w:r>
      <w:r w:rsidR="00890AAA" w:rsidRPr="006C47BC">
        <w:rPr>
          <w:rFonts w:ascii="Times New Roman" w:hAnsi="Times New Roman" w:cs="Times New Roman" w:hint="eastAsia"/>
          <w:sz w:val="24"/>
          <w:szCs w:val="24"/>
        </w:rPr>
        <w:t xml:space="preserve">cohort </w:t>
      </w:r>
      <w:r w:rsidR="00890AAA" w:rsidRPr="006C47BC">
        <w:rPr>
          <w:rFonts w:ascii="Times New Roman" w:hAnsi="Times New Roman" w:cs="Times New Roman"/>
          <w:sz w:val="24"/>
          <w:szCs w:val="24"/>
        </w:rPr>
        <w:t xml:space="preserve">of adult ARI patients </w:t>
      </w:r>
      <w:r w:rsidR="001874DE" w:rsidRPr="006C47BC">
        <w:rPr>
          <w:rFonts w:ascii="Times New Roman" w:hAnsi="Times New Roman" w:cs="Times New Roman" w:hint="eastAsia"/>
          <w:sz w:val="24"/>
          <w:szCs w:val="24"/>
        </w:rPr>
        <w:t>across</w:t>
      </w:r>
      <w:r w:rsidR="00890AAA" w:rsidRPr="006C47BC">
        <w:rPr>
          <w:rFonts w:ascii="Times New Roman" w:hAnsi="Times New Roman" w:cs="Times New Roman"/>
          <w:sz w:val="24"/>
          <w:szCs w:val="24"/>
        </w:rPr>
        <w:t xml:space="preserve"> outpatient, inpatient, and ICU settings, encompassing a broad spectrum of real-world scenarios</w:t>
      </w:r>
      <w:r w:rsidR="00D0006C" w:rsidRPr="006C47BC">
        <w:rPr>
          <w:rFonts w:ascii="Times New Roman" w:hAnsi="Times New Roman" w:cs="Times New Roman" w:hint="eastAsia"/>
          <w:sz w:val="24"/>
          <w:szCs w:val="24"/>
        </w:rPr>
        <w:t>, which is</w:t>
      </w:r>
      <w:r w:rsidR="00D0006C" w:rsidRPr="006C47BC">
        <w:rPr>
          <w:rFonts w:ascii="Times New Roman" w:hAnsi="Times New Roman" w:cs="Times New Roman"/>
          <w:sz w:val="24"/>
          <w:szCs w:val="24"/>
        </w:rPr>
        <w:t> essential</w:t>
      </w:r>
      <w:r w:rsidR="00D0006C" w:rsidRPr="006C47BC">
        <w:rPr>
          <w:rFonts w:ascii="Times New Roman" w:hAnsi="Times New Roman" w:cs="Times New Roman" w:hint="eastAsia"/>
          <w:sz w:val="24"/>
          <w:szCs w:val="24"/>
        </w:rPr>
        <w:t xml:space="preserve"> </w:t>
      </w:r>
      <w:r w:rsidR="00D0006C" w:rsidRPr="006C47BC">
        <w:rPr>
          <w:rFonts w:ascii="Times New Roman" w:hAnsi="Times New Roman" w:cs="Times New Roman"/>
          <w:sz w:val="24"/>
          <w:szCs w:val="24"/>
        </w:rPr>
        <w:t>for identifying appropriate</w:t>
      </w:r>
      <w:r w:rsidR="00D0006C" w:rsidRPr="006C47BC">
        <w:rPr>
          <w:rFonts w:ascii="Times New Roman" w:hAnsi="Times New Roman" w:cs="Times New Roman" w:hint="eastAsia"/>
          <w:sz w:val="24"/>
          <w:szCs w:val="24"/>
        </w:rPr>
        <w:t xml:space="preserve"> </w:t>
      </w:r>
      <w:r w:rsidR="00D0006C" w:rsidRPr="006C47BC">
        <w:rPr>
          <w:rFonts w:ascii="Times New Roman" w:hAnsi="Times New Roman" w:cs="Times New Roman"/>
          <w:sz w:val="24"/>
          <w:szCs w:val="24"/>
        </w:rPr>
        <w:t>clinical scenarios and target populations for MxA</w:t>
      </w:r>
      <w:r w:rsidR="00D0006C" w:rsidRPr="006C47BC">
        <w:rPr>
          <w:rFonts w:ascii="Times New Roman" w:hAnsi="Times New Roman" w:cs="Times New Roman" w:hint="eastAsia"/>
          <w:sz w:val="24"/>
          <w:szCs w:val="24"/>
        </w:rPr>
        <w:t xml:space="preserve"> testing</w:t>
      </w:r>
      <w:r w:rsidR="00D0006C" w:rsidRPr="006C47BC">
        <w:rPr>
          <w:rFonts w:ascii="Times New Roman" w:hAnsi="Times New Roman" w:cs="Times New Roman"/>
          <w:sz w:val="24"/>
          <w:szCs w:val="24"/>
        </w:rPr>
        <w:t>.</w:t>
      </w:r>
      <w:r w:rsidRPr="006C47BC">
        <w:rPr>
          <w:rFonts w:ascii="Times New Roman" w:hAnsi="Times New Roman" w:cs="Times New Roman" w:hint="eastAsia"/>
          <w:sz w:val="24"/>
          <w:szCs w:val="24"/>
        </w:rPr>
        <w:t xml:space="preserve"> Consistent with previous </w:t>
      </w:r>
      <w:r w:rsidR="00DF4801" w:rsidRPr="006C47BC">
        <w:rPr>
          <w:rFonts w:ascii="Times New Roman" w:hAnsi="Times New Roman" w:cs="Times New Roman" w:hint="eastAsia"/>
          <w:sz w:val="24"/>
          <w:szCs w:val="24"/>
        </w:rPr>
        <w:t>research</w:t>
      </w:r>
      <w:r w:rsidRPr="006C47BC">
        <w:rPr>
          <w:rFonts w:ascii="Times New Roman" w:hAnsi="Times New Roman" w:cs="Times New Roman" w:hint="eastAsia"/>
          <w:sz w:val="24"/>
          <w:szCs w:val="24"/>
        </w:rPr>
        <w:t xml:space="preserve">, our findings </w:t>
      </w:r>
      <w:r w:rsidR="00DF4801" w:rsidRPr="006C47BC">
        <w:rPr>
          <w:rFonts w:ascii="Times New Roman" w:hAnsi="Times New Roman" w:cs="Times New Roman"/>
          <w:sz w:val="24"/>
          <w:szCs w:val="24"/>
        </w:rPr>
        <w:t>confirm</w:t>
      </w:r>
      <w:r w:rsidRPr="006C47BC">
        <w:rPr>
          <w:rFonts w:ascii="Times New Roman" w:hAnsi="Times New Roman" w:cs="Times New Roman" w:hint="eastAsia"/>
          <w:sz w:val="24"/>
          <w:szCs w:val="24"/>
        </w:rPr>
        <w:t xml:space="preserve"> that MxA </w:t>
      </w:r>
      <w:r w:rsidR="00EB0051" w:rsidRPr="006C47BC">
        <w:rPr>
          <w:rFonts w:ascii="Times New Roman" w:hAnsi="Times New Roman" w:cs="Times New Roman"/>
          <w:sz w:val="24"/>
          <w:szCs w:val="24"/>
        </w:rPr>
        <w:t>demonstrates</w:t>
      </w:r>
      <w:r w:rsidRPr="006C47BC">
        <w:rPr>
          <w:rFonts w:ascii="Times New Roman" w:hAnsi="Times New Roman" w:cs="Times New Roman" w:hint="eastAsia"/>
          <w:sz w:val="24"/>
          <w:szCs w:val="24"/>
        </w:rPr>
        <w:t xml:space="preserve"> </w:t>
      </w:r>
      <w:r w:rsidR="00F665CC" w:rsidRPr="006C47BC">
        <w:rPr>
          <w:rFonts w:ascii="Times New Roman" w:hAnsi="Times New Roman" w:cs="Times New Roman" w:hint="eastAsia"/>
          <w:sz w:val="24"/>
          <w:szCs w:val="24"/>
        </w:rPr>
        <w:t xml:space="preserve">strong </w:t>
      </w:r>
      <w:r w:rsidRPr="006C47BC">
        <w:rPr>
          <w:rFonts w:ascii="Times New Roman" w:hAnsi="Times New Roman" w:cs="Times New Roman" w:hint="eastAsia"/>
          <w:sz w:val="24"/>
          <w:szCs w:val="24"/>
        </w:rPr>
        <w:t>diagnostic performance fo</w:t>
      </w:r>
      <w:r w:rsidR="00E52614" w:rsidRPr="006C47BC">
        <w:rPr>
          <w:rFonts w:ascii="Times New Roman" w:hAnsi="Times New Roman" w:cs="Times New Roman" w:hint="eastAsia"/>
          <w:sz w:val="24"/>
          <w:szCs w:val="24"/>
        </w:rPr>
        <w:t xml:space="preserve">r viral </w:t>
      </w:r>
      <w:r w:rsidR="009E7BB0" w:rsidRPr="006C47BC">
        <w:rPr>
          <w:rFonts w:ascii="Times New Roman" w:hAnsi="Times New Roman" w:cs="Times New Roman" w:hint="eastAsia"/>
          <w:sz w:val="24"/>
          <w:szCs w:val="24"/>
        </w:rPr>
        <w:t>URTI</w:t>
      </w:r>
      <w:r w:rsidR="001874DE" w:rsidRPr="006C47BC">
        <w:rPr>
          <w:rFonts w:ascii="Times New Roman" w:hAnsi="Times New Roman" w:cs="Times New Roman" w:hint="eastAsia"/>
          <w:sz w:val="24"/>
          <w:szCs w:val="24"/>
        </w:rPr>
        <w:t>s</w:t>
      </w:r>
      <w:r w:rsidR="00D61B05" w:rsidRPr="006C47BC">
        <w:rPr>
          <w:rFonts w:ascii="Times New Roman" w:hAnsi="Times New Roman" w:cs="Times New Roman" w:hint="eastAsia"/>
          <w:sz w:val="24"/>
          <w:szCs w:val="24"/>
        </w:rPr>
        <w:t xml:space="preserve"> </w:t>
      </w:r>
      <w:r w:rsidR="00D61B05"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wgMjUsIDI2XTwvRGlzcGxheVRleHQ+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</w:fldData>
        </w:fldChar>
      </w:r>
      <w:r w:rsidR="0018729A" w:rsidRPr="006C47BC">
        <w:rPr>
          <w:rFonts w:ascii="Times New Roman" w:hAnsi="Times New Roman" w:cs="Times New Roman"/>
          <w:sz w:val="24"/>
          <w:szCs w:val="24"/>
        </w:rPr>
        <w:instrText xml:space="preserve"> ADDIN EN.CITE </w:instrText>
      </w:r>
      <w:r w:rsidR="0018729A" w:rsidRPr="006C47BC">
        <w:rPr>
          <w:rFonts w:ascii="Times New Roman" w:hAnsi="Times New Roman" w:cs="Times New Roman"/>
          <w:sz w:val="24"/>
          <w:szCs w:val="24"/>
        </w:rPr>
        <w:fldChar w:fldCharType="begin">
          <w:fldData xml:space="preserve">PEVuZE5vdGU+PENpdGU+PEF1dGhvcj5TaGFwaXJvPC9BdXRob3I+PFllYXI+MjAyMjwvWWVhcj48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</w:fldData>
        </w:fldChar>
      </w:r>
      <w:r w:rsidR="0018729A" w:rsidRPr="006C47BC">
        <w:rPr>
          <w:rFonts w:ascii="Times New Roman" w:hAnsi="Times New Roman" w:cs="Times New Roman"/>
          <w:sz w:val="24"/>
          <w:szCs w:val="24"/>
        </w:rPr>
        <w:instrText xml:space="preserve"> ADDIN EN.CITE.DATA </w:instrText>
      </w:r>
      <w:r w:rsidR="0018729A" w:rsidRPr="006C47BC">
        <w:rPr>
          <w:rFonts w:ascii="Times New Roman" w:hAnsi="Times New Roman" w:cs="Times New Roman"/>
          <w:sz w:val="24"/>
          <w:szCs w:val="24"/>
        </w:rPr>
      </w:r>
      <w:r w:rsidR="0018729A" w:rsidRPr="006C47BC">
        <w:rPr>
          <w:rFonts w:ascii="Times New Roman" w:hAnsi="Times New Roman" w:cs="Times New Roman"/>
          <w:sz w:val="24"/>
          <w:szCs w:val="24"/>
        </w:rPr>
        <w:fldChar w:fldCharType="end"/>
      </w:r>
      <w:r w:rsidR="00D61B05" w:rsidRPr="006C47BC">
        <w:rPr>
          <w:rFonts w:ascii="Times New Roman" w:hAnsi="Times New Roman" w:cs="Times New Roman"/>
          <w:sz w:val="24"/>
          <w:szCs w:val="24"/>
        </w:rPr>
      </w:r>
      <w:r w:rsidR="00D61B05" w:rsidRPr="006C47BC">
        <w:rPr>
          <w:rFonts w:ascii="Times New Roman" w:hAnsi="Times New Roman" w:cs="Times New Roman"/>
          <w:sz w:val="24"/>
          <w:szCs w:val="24"/>
        </w:rPr>
        <w:fldChar w:fldCharType="separate"/>
      </w:r>
      <w:r w:rsidR="0018729A" w:rsidRPr="006C47BC">
        <w:rPr>
          <w:rFonts w:ascii="Times New Roman" w:hAnsi="Times New Roman" w:cs="Times New Roman"/>
          <w:noProof/>
          <w:sz w:val="24"/>
          <w:szCs w:val="24"/>
        </w:rPr>
        <w:t>[12, 25, 26]</w:t>
      </w:r>
      <w:r w:rsidR="00D61B05" w:rsidRPr="006C47BC">
        <w:rPr>
          <w:rFonts w:ascii="Times New Roman" w:hAnsi="Times New Roman" w:cs="Times New Roman"/>
          <w:sz w:val="24"/>
          <w:szCs w:val="24"/>
        </w:rPr>
        <w:fldChar w:fldCharType="end"/>
      </w:r>
      <w:r w:rsidR="004C5503" w:rsidRPr="006C47BC">
        <w:rPr>
          <w:rFonts w:ascii="Times New Roman" w:hAnsi="Times New Roman" w:cs="Times New Roman" w:hint="eastAsia"/>
          <w:sz w:val="24"/>
          <w:szCs w:val="24"/>
        </w:rPr>
        <w:t xml:space="preserve">, </w:t>
      </w:r>
      <w:r w:rsidR="004C5503" w:rsidRPr="006C47BC">
        <w:rPr>
          <w:rFonts w:ascii="Times New Roman" w:hAnsi="Times New Roman" w:cs="Times New Roman"/>
          <w:sz w:val="24"/>
          <w:szCs w:val="24"/>
        </w:rPr>
        <w:t>supporting its potential as a rapid screening tool in outpatient settings</w:t>
      </w:r>
      <w:r w:rsidR="004C5503" w:rsidRPr="006C47BC">
        <w:rPr>
          <w:rFonts w:ascii="Times New Roman" w:hAnsi="Times New Roman" w:cs="Times New Roman" w:hint="eastAsia"/>
          <w:sz w:val="24"/>
          <w:szCs w:val="24"/>
        </w:rPr>
        <w:t xml:space="preserve">. </w:t>
      </w:r>
      <w:bookmarkStart w:id="52" w:name="OLE_LINK24"/>
      <w:r w:rsidR="00423864" w:rsidRPr="006C47BC">
        <w:rPr>
          <w:rFonts w:ascii="Times New Roman" w:hAnsi="Times New Roman" w:cs="Times New Roman"/>
          <w:sz w:val="24"/>
          <w:szCs w:val="24"/>
        </w:rPr>
        <w:t>While the diagnostic sensitivity of MxA for viral LRTIs was relatively low,</w:t>
      </w:r>
      <w:r w:rsidR="00423864" w:rsidRPr="006C47BC">
        <w:rPr>
          <w:rFonts w:ascii="Times New Roman" w:hAnsi="Times New Roman" w:cs="Times New Roman" w:hint="eastAsia"/>
          <w:sz w:val="24"/>
          <w:szCs w:val="24"/>
        </w:rPr>
        <w:t xml:space="preserve"> </w:t>
      </w:r>
      <w:r w:rsidR="00423864" w:rsidRPr="006C47BC">
        <w:rPr>
          <w:rFonts w:ascii="Times New Roman" w:hAnsi="Times New Roman" w:cs="Times New Roman"/>
          <w:sz w:val="24"/>
          <w:szCs w:val="24"/>
        </w:rPr>
        <w:t xml:space="preserve">excluding </w:t>
      </w:r>
      <w:r w:rsidR="00A00B9C" w:rsidRPr="006C47BC">
        <w:rPr>
          <w:rFonts w:ascii="Times New Roman" w:hAnsi="Times New Roman" w:cs="Times New Roman" w:hint="eastAsia"/>
          <w:sz w:val="24"/>
          <w:szCs w:val="24"/>
        </w:rPr>
        <w:t xml:space="preserve">viral </w:t>
      </w:r>
      <w:r w:rsidR="00423864" w:rsidRPr="006C47BC">
        <w:rPr>
          <w:rFonts w:ascii="Times New Roman" w:hAnsi="Times New Roman" w:cs="Times New Roman"/>
          <w:sz w:val="24"/>
          <w:szCs w:val="24"/>
        </w:rPr>
        <w:t xml:space="preserve">cases </w:t>
      </w:r>
      <w:r w:rsidR="00A00B9C" w:rsidRPr="006C47BC">
        <w:rPr>
          <w:rFonts w:ascii="Times New Roman" w:hAnsi="Times New Roman" w:cs="Times New Roman" w:hint="eastAsia"/>
          <w:sz w:val="24"/>
          <w:szCs w:val="24"/>
        </w:rPr>
        <w:t xml:space="preserve">without fever </w:t>
      </w:r>
      <w:r w:rsidR="00423864" w:rsidRPr="006C47BC">
        <w:rPr>
          <w:rFonts w:ascii="Times New Roman" w:hAnsi="Times New Roman" w:cs="Times New Roman"/>
          <w:sz w:val="24"/>
          <w:szCs w:val="24"/>
        </w:rPr>
        <w:t>markedly enhanced its performance</w:t>
      </w:r>
      <w:r w:rsidR="004C5503" w:rsidRPr="006C47BC">
        <w:rPr>
          <w:rFonts w:ascii="Times New Roman" w:hAnsi="Times New Roman" w:cs="Times New Roman"/>
          <w:sz w:val="24"/>
          <w:szCs w:val="24"/>
        </w:rPr>
        <w:t>. Since</w:t>
      </w:r>
      <w:r w:rsidR="004C5503" w:rsidRPr="006C47BC">
        <w:rPr>
          <w:rFonts w:ascii="Times New Roman" w:hAnsi="Times New Roman" w:cs="Times New Roman" w:hint="eastAsia"/>
          <w:sz w:val="24"/>
          <w:szCs w:val="24"/>
        </w:rPr>
        <w:t xml:space="preserve"> </w:t>
      </w:r>
      <w:r w:rsidR="004C5503" w:rsidRPr="006C47BC">
        <w:rPr>
          <w:rFonts w:ascii="Times New Roman" w:hAnsi="Times New Roman" w:cs="Times New Roman"/>
          <w:sz w:val="24"/>
          <w:szCs w:val="24"/>
        </w:rPr>
        <w:t xml:space="preserve">fever typically indicates the acute phase </w:t>
      </w:r>
      <w:r w:rsidR="001874DE" w:rsidRPr="006C47BC">
        <w:rPr>
          <w:rFonts w:ascii="Times New Roman" w:hAnsi="Times New Roman" w:cs="Times New Roman" w:hint="eastAsia"/>
          <w:sz w:val="24"/>
          <w:szCs w:val="24"/>
        </w:rPr>
        <w:t xml:space="preserve">of </w:t>
      </w:r>
      <w:r w:rsidR="001874DE" w:rsidRPr="006C47BC">
        <w:rPr>
          <w:rFonts w:ascii="Times New Roman" w:hAnsi="Times New Roman" w:cs="Times New Roman" w:hint="eastAsia"/>
          <w:sz w:val="24"/>
          <w:szCs w:val="24"/>
        </w:rPr>
        <w:lastRenderedPageBreak/>
        <w:t>infection</w:t>
      </w:r>
      <w:r w:rsidR="00A00B9C" w:rsidRPr="006C47BC">
        <w:rPr>
          <w:rFonts w:ascii="Times New Roman" w:hAnsi="Times New Roman" w:cs="Times New Roman" w:hint="eastAsia"/>
          <w:sz w:val="24"/>
          <w:szCs w:val="24"/>
        </w:rPr>
        <w:t>,</w:t>
      </w:r>
      <w:r w:rsidR="001874DE" w:rsidRPr="006C47BC">
        <w:rPr>
          <w:rFonts w:ascii="Times New Roman" w:hAnsi="Times New Roman" w:cs="Times New Roman" w:hint="eastAsia"/>
          <w:sz w:val="24"/>
          <w:szCs w:val="24"/>
        </w:rPr>
        <w:t xml:space="preserve"> </w:t>
      </w:r>
      <w:r w:rsidR="00A00B9C" w:rsidRPr="006C47BC">
        <w:rPr>
          <w:rFonts w:ascii="Times New Roman" w:hAnsi="Times New Roman" w:cs="Times New Roman" w:hint="eastAsia"/>
          <w:sz w:val="24"/>
          <w:szCs w:val="24"/>
        </w:rPr>
        <w:t>whereas</w:t>
      </w:r>
      <w:r w:rsidR="004C5503" w:rsidRPr="006C47BC">
        <w:rPr>
          <w:rFonts w:ascii="Times New Roman" w:hAnsi="Times New Roman" w:cs="Times New Roman"/>
          <w:sz w:val="24"/>
          <w:szCs w:val="24"/>
        </w:rPr>
        <w:t xml:space="preserve"> afebrile status </w:t>
      </w:r>
      <w:r w:rsidR="001874DE" w:rsidRPr="006C47BC">
        <w:rPr>
          <w:rFonts w:ascii="Times New Roman" w:hAnsi="Times New Roman" w:cs="Times New Roman" w:hint="eastAsia"/>
          <w:sz w:val="24"/>
          <w:szCs w:val="24"/>
        </w:rPr>
        <w:t>may reflect</w:t>
      </w:r>
      <w:r w:rsidR="004C5503" w:rsidRPr="006C47BC">
        <w:rPr>
          <w:rFonts w:ascii="Times New Roman" w:hAnsi="Times New Roman" w:cs="Times New Roman"/>
          <w:sz w:val="24"/>
          <w:szCs w:val="24"/>
        </w:rPr>
        <w:t xml:space="preserve"> recovery,</w:t>
      </w:r>
      <w:r w:rsidR="0060204C" w:rsidRPr="006C47BC">
        <w:rPr>
          <w:rFonts w:ascii="Times New Roman" w:hAnsi="Times New Roman" w:cs="Times New Roman"/>
          <w:sz w:val="24"/>
          <w:szCs w:val="24"/>
        </w:rPr>
        <w:t xml:space="preserve"> </w:t>
      </w:r>
      <w:r w:rsidR="00301D3C" w:rsidRPr="006C47BC">
        <w:rPr>
          <w:rFonts w:ascii="Times New Roman" w:hAnsi="Times New Roman" w:cs="Times New Roman"/>
          <w:sz w:val="24"/>
          <w:szCs w:val="24"/>
        </w:rPr>
        <w:t xml:space="preserve">and given that MxA levels were observed to decrease </w:t>
      </w:r>
      <w:r w:rsidR="00AD24D8" w:rsidRPr="006C47BC">
        <w:rPr>
          <w:rFonts w:ascii="Times New Roman" w:hAnsi="Times New Roman" w:cs="Times New Roman"/>
          <w:sz w:val="24"/>
          <w:szCs w:val="24"/>
        </w:rPr>
        <w:t>alongside</w:t>
      </w:r>
      <w:r w:rsidR="00301D3C" w:rsidRPr="006C47BC">
        <w:rPr>
          <w:rFonts w:ascii="Times New Roman" w:hAnsi="Times New Roman" w:cs="Times New Roman"/>
          <w:sz w:val="24"/>
          <w:szCs w:val="24"/>
        </w:rPr>
        <w:t xml:space="preserve"> fever resolution in febrile patients,</w:t>
      </w:r>
      <w:r w:rsidR="00301D3C" w:rsidRPr="006C47BC">
        <w:rPr>
          <w:rFonts w:ascii="Times New Roman" w:hAnsi="Times New Roman" w:cs="Times New Roman" w:hint="eastAsia"/>
          <w:sz w:val="24"/>
          <w:szCs w:val="24"/>
        </w:rPr>
        <w:t xml:space="preserve"> </w:t>
      </w:r>
      <w:r w:rsidR="00A00B9C" w:rsidRPr="006C47BC">
        <w:rPr>
          <w:rFonts w:ascii="Times New Roman" w:hAnsi="Times New Roman" w:cs="Times New Roman"/>
          <w:sz w:val="24"/>
          <w:szCs w:val="24"/>
        </w:rPr>
        <w:t>the significantly higher MxA levels observed in febrile patients suggest that MxA may decline with clinical improvement</w:t>
      </w:r>
      <w:r w:rsidR="0060204C" w:rsidRPr="006C47BC">
        <w:rPr>
          <w:rFonts w:ascii="Times New Roman" w:hAnsi="Times New Roman" w:cs="Times New Roman"/>
          <w:sz w:val="24"/>
          <w:szCs w:val="24"/>
        </w:rPr>
        <w:t>.</w:t>
      </w:r>
      <w:bookmarkEnd w:id="52"/>
      <w:r w:rsidR="002978CB" w:rsidRPr="006C47BC">
        <w:rPr>
          <w:rFonts w:ascii="Times New Roman" w:hAnsi="Times New Roman" w:cs="Times New Roman" w:hint="eastAsia"/>
          <w:sz w:val="24"/>
          <w:szCs w:val="24"/>
        </w:rPr>
        <w:t xml:space="preserve"> </w:t>
      </w:r>
      <w:r w:rsidR="003B1DA9" w:rsidRPr="006C47BC">
        <w:rPr>
          <w:rFonts w:ascii="Times New Roman" w:hAnsi="Times New Roman" w:cs="Times New Roman"/>
          <w:sz w:val="24"/>
          <w:szCs w:val="24"/>
        </w:rPr>
        <w:t xml:space="preserve">Additionally, some respiratory viruses may evade the host immune response by inhibiting the interferon signaling pathway </w:t>
      </w:r>
      <w:r w:rsidR="002B5C3A" w:rsidRPr="006C47BC">
        <w:rPr>
          <w:rFonts w:ascii="Times New Roman" w:hAnsi="Times New Roman" w:cs="Times New Roman"/>
          <w:sz w:val="24"/>
          <w:szCs w:val="24"/>
        </w:rPr>
        <w:fldChar w:fldCharType="begin">
          <w:fldData xml:space="preserve">PEVuZE5vdGU+PENpdGU+PEF1dGhvcj5CbGFuY28tTWVsbzwvQXV0aG9yPjxZZWFyPjIwMjA8L1ll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CbGFuY28tTWVsbzwvQXV0aG9yPjxZZWFyPjIwMjA8L1ll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2B5C3A" w:rsidRPr="006C47BC">
        <w:rPr>
          <w:rFonts w:ascii="Times New Roman" w:hAnsi="Times New Roman" w:cs="Times New Roman"/>
          <w:sz w:val="24"/>
          <w:szCs w:val="24"/>
        </w:rPr>
      </w:r>
      <w:r w:rsidR="002B5C3A"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27-30]</w:t>
      </w:r>
      <w:r w:rsidR="002B5C3A" w:rsidRPr="006C47BC">
        <w:rPr>
          <w:rFonts w:ascii="Times New Roman" w:hAnsi="Times New Roman" w:cs="Times New Roman"/>
          <w:sz w:val="24"/>
          <w:szCs w:val="24"/>
        </w:rPr>
        <w:fldChar w:fldCharType="end"/>
      </w:r>
      <w:r w:rsidR="00C54F94" w:rsidRPr="006C47BC">
        <w:rPr>
          <w:rFonts w:ascii="Times New Roman" w:hAnsi="Times New Roman" w:cs="Times New Roman" w:hint="eastAsia"/>
          <w:sz w:val="24"/>
          <w:szCs w:val="24"/>
        </w:rPr>
        <w:t xml:space="preserve">, </w:t>
      </w:r>
      <w:r w:rsidR="00C54F94" w:rsidRPr="006C47BC">
        <w:rPr>
          <w:rFonts w:ascii="Times New Roman" w:hAnsi="Times New Roman" w:cs="Times New Roman"/>
          <w:sz w:val="24"/>
          <w:szCs w:val="24"/>
        </w:rPr>
        <w:t>leading to lower MxA levels</w:t>
      </w:r>
      <w:r w:rsidR="00DB678C" w:rsidRPr="006C47BC">
        <w:rPr>
          <w:rFonts w:ascii="Times New Roman" w:hAnsi="Times New Roman" w:cs="Times New Roman" w:hint="eastAsia"/>
          <w:sz w:val="24"/>
          <w:szCs w:val="24"/>
        </w:rPr>
        <w:t>.</w:t>
      </w:r>
      <w:r w:rsidR="003B1DA9" w:rsidRPr="006C47BC">
        <w:rPr>
          <w:rFonts w:ascii="Times New Roman" w:hAnsi="Times New Roman" w:cs="Times New Roman"/>
          <w:sz w:val="24"/>
          <w:szCs w:val="24"/>
        </w:rPr>
        <w:t xml:space="preserve"> </w:t>
      </w:r>
      <w:r w:rsidR="002B765F" w:rsidRPr="006C47BC">
        <w:rPr>
          <w:rFonts w:ascii="Times New Roman" w:hAnsi="Times New Roman" w:cs="Times New Roman"/>
          <w:sz w:val="24"/>
          <w:szCs w:val="24"/>
        </w:rPr>
        <w:t xml:space="preserve">These findings </w:t>
      </w:r>
      <w:r w:rsidR="002B765F" w:rsidRPr="006C47BC">
        <w:rPr>
          <w:rFonts w:ascii="Times New Roman" w:hAnsi="Times New Roman" w:cs="Times New Roman" w:hint="eastAsia"/>
          <w:sz w:val="24"/>
          <w:szCs w:val="24"/>
        </w:rPr>
        <w:t>indicate</w:t>
      </w:r>
      <w:r w:rsidR="002B765F" w:rsidRPr="006C47BC">
        <w:rPr>
          <w:rFonts w:ascii="Times New Roman" w:hAnsi="Times New Roman" w:cs="Times New Roman"/>
          <w:sz w:val="24"/>
          <w:szCs w:val="24"/>
        </w:rPr>
        <w:t xml:space="preserve"> that for LRTI patients, comprehensive and appropriate </w:t>
      </w:r>
      <w:r w:rsidR="002B765F" w:rsidRPr="006C47BC">
        <w:rPr>
          <w:rFonts w:ascii="Times New Roman" w:hAnsi="Times New Roman" w:cs="Times New Roman" w:hint="eastAsia"/>
          <w:sz w:val="24"/>
          <w:szCs w:val="24"/>
        </w:rPr>
        <w:t>microbiological testing</w:t>
      </w:r>
      <w:r w:rsidR="002B765F" w:rsidRPr="006C47BC">
        <w:rPr>
          <w:rFonts w:ascii="Times New Roman" w:hAnsi="Times New Roman" w:cs="Times New Roman"/>
          <w:sz w:val="24"/>
          <w:szCs w:val="24"/>
        </w:rPr>
        <w:t xml:space="preserve"> is essential. MxA is better suited as an adjunctive tool for distinguishing viral infections, rather than being relied upon as the sole method for definitive etiological diagnosis</w:t>
      </w:r>
      <w:r w:rsidR="002B765F" w:rsidRPr="006C47BC">
        <w:rPr>
          <w:rFonts w:ascii="Times New Roman" w:hAnsi="Times New Roman" w:cs="Times New Roman" w:hint="eastAsia"/>
          <w:sz w:val="24"/>
          <w:szCs w:val="24"/>
        </w:rPr>
        <w:t xml:space="preserve"> in LRTI patients</w:t>
      </w:r>
      <w:r w:rsidR="002B765F" w:rsidRPr="006C47BC">
        <w:rPr>
          <w:rFonts w:ascii="Times New Roman" w:hAnsi="Times New Roman" w:cs="Times New Roman"/>
          <w:sz w:val="24"/>
          <w:szCs w:val="24"/>
        </w:rPr>
        <w:t>. Moreover, the dynamic changes in MxA levels may help inform decisions regarding the cessation or initiation of antiviral treatment.</w:t>
      </w:r>
      <w:r w:rsidR="002B765F" w:rsidRPr="006C47BC">
        <w:rPr>
          <w:rFonts w:ascii="Times New Roman" w:hAnsi="Times New Roman" w:cs="Times New Roman" w:hint="eastAsia"/>
          <w:sz w:val="24"/>
          <w:szCs w:val="24"/>
        </w:rPr>
        <w:t xml:space="preserve"> </w:t>
      </w:r>
      <w:r w:rsidR="00DA15F5" w:rsidRPr="006C47BC">
        <w:rPr>
          <w:rFonts w:ascii="Times New Roman" w:hAnsi="Times New Roman" w:cs="Times New Roman"/>
          <w:sz w:val="24"/>
          <w:szCs w:val="24"/>
        </w:rPr>
        <w:t>Future studies should further validate the clinical utility of MxA in guiding antiviral treatment and explore the association between MxA defects and clinical outcomes</w:t>
      </w:r>
      <w:r w:rsidR="003B1DA9" w:rsidRPr="006C47BC">
        <w:rPr>
          <w:rFonts w:ascii="Times New Roman" w:hAnsi="Times New Roman" w:cs="Times New Roman"/>
          <w:sz w:val="24"/>
          <w:szCs w:val="24"/>
        </w:rPr>
        <w:t>.</w:t>
      </w:r>
    </w:p>
    <w:p w14:paraId="044AEEFF" w14:textId="4C904136" w:rsidR="005504D8" w:rsidRPr="006C47BC" w:rsidRDefault="00116A34" w:rsidP="00116A34">
      <w:pPr>
        <w:autoSpaceDE w:val="0"/>
        <w:autoSpaceDN w:val="0"/>
        <w:adjustRightInd w:val="0"/>
        <w:spacing w:line="480" w:lineRule="auto"/>
        <w:ind w:firstLineChars="200" w:firstLine="480"/>
        <w:rPr>
          <w:rFonts w:ascii="Times New Roman" w:hAnsi="Times New Roman" w:cs="Times New Roman"/>
          <w:sz w:val="24"/>
          <w:szCs w:val="28"/>
          <w:shd w:val="clear" w:color="auto" w:fill="FFFFFF"/>
        </w:rPr>
      </w:pPr>
      <w:r w:rsidRPr="006C47BC">
        <w:rPr>
          <w:rFonts w:ascii="Times New Roman" w:hAnsi="Times New Roman" w:cs="Times New Roman"/>
          <w:sz w:val="24"/>
          <w:szCs w:val="24"/>
        </w:rPr>
        <w:t>MxA demonstrates limited ability to differentiate viral from atypical bacterial respiratory infections.</w:t>
      </w:r>
      <w:r w:rsidRPr="006C47BC">
        <w:rPr>
          <w:rFonts w:ascii="Times New Roman" w:hAnsi="Times New Roman" w:cs="Times New Roman" w:hint="eastAsia"/>
          <w:sz w:val="24"/>
          <w:szCs w:val="24"/>
        </w:rPr>
        <w:t xml:space="preserve"> </w:t>
      </w:r>
      <w:r w:rsidR="00A02CE2" w:rsidRPr="006C47BC">
        <w:rPr>
          <w:rFonts w:ascii="Times New Roman" w:hAnsi="Times New Roman" w:cs="Times New Roman" w:hint="eastAsia"/>
          <w:sz w:val="24"/>
          <w:szCs w:val="24"/>
        </w:rPr>
        <w:t>Since</w:t>
      </w:r>
      <w:r w:rsidR="00940B11" w:rsidRPr="006C47BC">
        <w:rPr>
          <w:rFonts w:ascii="Times New Roman" w:hAnsi="Times New Roman" w:cs="Times New Roman"/>
          <w:sz w:val="24"/>
          <w:szCs w:val="24"/>
        </w:rPr>
        <w:t xml:space="preserve"> MxA production is regulated by</w:t>
      </w:r>
      <w:r w:rsidR="00A02CE2" w:rsidRPr="006C47BC">
        <w:rPr>
          <w:rFonts w:ascii="Times New Roman" w:hAnsi="Times New Roman" w:cs="Times New Roman" w:hint="eastAsia"/>
          <w:sz w:val="24"/>
          <w:szCs w:val="24"/>
        </w:rPr>
        <w:t xml:space="preserve"> </w:t>
      </w:r>
      <w:r w:rsidR="00A02CE2" w:rsidRPr="006C47BC">
        <w:rPr>
          <w:rFonts w:ascii="Times New Roman" w:hAnsi="Times New Roman" w:cs="Times New Roman"/>
          <w:sz w:val="24"/>
          <w:szCs w:val="24"/>
        </w:rPr>
        <w:t>interferons</w:t>
      </w:r>
      <w:r w:rsidR="00940B11" w:rsidRPr="006C47BC">
        <w:rPr>
          <w:rFonts w:ascii="Times New Roman" w:hAnsi="Times New Roman" w:cs="Times New Roman"/>
          <w:sz w:val="24"/>
          <w:szCs w:val="24"/>
        </w:rPr>
        <w:t xml:space="preserve">, other factors </w:t>
      </w:r>
      <w:r w:rsidR="00A02CE2" w:rsidRPr="006C47BC">
        <w:rPr>
          <w:rFonts w:ascii="Times New Roman" w:hAnsi="Times New Roman" w:cs="Times New Roman" w:hint="eastAsia"/>
          <w:sz w:val="24"/>
          <w:szCs w:val="24"/>
        </w:rPr>
        <w:t>that activate</w:t>
      </w:r>
      <w:r w:rsidR="00940B11" w:rsidRPr="006C47BC">
        <w:rPr>
          <w:rFonts w:ascii="Times New Roman" w:hAnsi="Times New Roman" w:cs="Times New Roman"/>
          <w:sz w:val="24"/>
          <w:szCs w:val="24"/>
        </w:rPr>
        <w:t xml:space="preserve"> </w:t>
      </w:r>
      <w:r w:rsidR="00A02CE2" w:rsidRPr="006C47BC">
        <w:rPr>
          <w:rFonts w:ascii="Times New Roman" w:hAnsi="Times New Roman" w:cs="Times New Roman"/>
          <w:sz w:val="24"/>
          <w:szCs w:val="24"/>
        </w:rPr>
        <w:t>interferon</w:t>
      </w:r>
      <w:r w:rsidR="00940B11" w:rsidRPr="006C47BC">
        <w:rPr>
          <w:rFonts w:ascii="Times New Roman" w:hAnsi="Times New Roman" w:cs="Times New Roman"/>
          <w:sz w:val="24"/>
          <w:szCs w:val="24"/>
        </w:rPr>
        <w:t xml:space="preserve"> pathways</w:t>
      </w:r>
      <w:r w:rsidR="00A02CE2" w:rsidRPr="006C47BC">
        <w:rPr>
          <w:rFonts w:ascii="Times New Roman" w:hAnsi="Times New Roman" w:cs="Times New Roman" w:hint="eastAsia"/>
          <w:sz w:val="24"/>
          <w:szCs w:val="24"/>
        </w:rPr>
        <w:t>, including</w:t>
      </w:r>
      <w:r w:rsidR="00940B11" w:rsidRPr="006C47BC">
        <w:rPr>
          <w:rFonts w:ascii="Times New Roman" w:hAnsi="Times New Roman" w:cs="Times New Roman"/>
          <w:sz w:val="24"/>
          <w:szCs w:val="24"/>
        </w:rPr>
        <w:t xml:space="preserve"> intracellular bacterial infections</w:t>
      </w:r>
      <w:r w:rsidR="00A02CE2" w:rsidRPr="006C47BC">
        <w:rPr>
          <w:rFonts w:ascii="Times New Roman" w:hAnsi="Times New Roman" w:cs="Times New Roman" w:hint="eastAsia"/>
          <w:sz w:val="24"/>
          <w:szCs w:val="24"/>
        </w:rPr>
        <w:t xml:space="preserve">, </w:t>
      </w:r>
      <w:r w:rsidR="00A02CE2" w:rsidRPr="006C47BC">
        <w:rPr>
          <w:rFonts w:ascii="Times New Roman" w:hAnsi="Times New Roman" w:cs="Times New Roman"/>
          <w:sz w:val="24"/>
          <w:szCs w:val="24"/>
        </w:rPr>
        <w:t xml:space="preserve">may also elevate MxA levels </w:t>
      </w:r>
      <w:r w:rsidR="005748D0" w:rsidRPr="006C47BC">
        <w:rPr>
          <w:rFonts w:ascii="Times New Roman" w:hAnsi="Times New Roman" w:cs="Times New Roman"/>
          <w:sz w:val="24"/>
          <w:szCs w:val="24"/>
        </w:rPr>
        <w:fldChar w:fldCharType="begin">
          <w:fldData xml:space="preserve">PEVuZE5vdGU+PENpdGU+PEF1dGhvcj5Cb3h4PC9BdXRob3I+PFllYXI+MjAxNjwvWWVhcj48UmVj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Cb3h4PC9BdXRob3I+PFllYXI+MjAxNjwvWWVhcj48UmVj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5748D0" w:rsidRPr="006C47BC">
        <w:rPr>
          <w:rFonts w:ascii="Times New Roman" w:hAnsi="Times New Roman" w:cs="Times New Roman"/>
          <w:sz w:val="24"/>
          <w:szCs w:val="24"/>
        </w:rPr>
      </w:r>
      <w:r w:rsidR="005748D0"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1, 32]</w:t>
      </w:r>
      <w:r w:rsidR="005748D0" w:rsidRPr="006C47BC">
        <w:rPr>
          <w:rFonts w:ascii="Times New Roman" w:hAnsi="Times New Roman" w:cs="Times New Roman"/>
          <w:sz w:val="24"/>
          <w:szCs w:val="24"/>
        </w:rPr>
        <w:fldChar w:fldCharType="end"/>
      </w:r>
      <w:r w:rsidR="00940B11" w:rsidRPr="006C47BC">
        <w:rPr>
          <w:rFonts w:ascii="Times New Roman" w:hAnsi="Times New Roman" w:cs="Times New Roman" w:hint="eastAsia"/>
          <w:sz w:val="24"/>
          <w:szCs w:val="24"/>
        </w:rPr>
        <w:t xml:space="preserve">. </w:t>
      </w:r>
      <w:r w:rsidR="008672CF" w:rsidRPr="006C47BC">
        <w:rPr>
          <w:rFonts w:ascii="Times New Roman" w:hAnsi="Times New Roman" w:cs="Times New Roman"/>
          <w:sz w:val="24"/>
          <w:szCs w:val="24"/>
        </w:rPr>
        <w:t xml:space="preserve">Consistent with our hypothesis, we observed elevated MxA levels </w:t>
      </w:r>
      <w:r w:rsidRPr="006C47BC">
        <w:rPr>
          <w:rFonts w:ascii="Times New Roman" w:hAnsi="Times New Roman" w:cs="Times New Roman"/>
          <w:sz w:val="24"/>
          <w:szCs w:val="24"/>
        </w:rPr>
        <w:t>in patients with atypical bacterial infections</w:t>
      </w:r>
      <w:r w:rsidR="008672CF" w:rsidRPr="006C47BC">
        <w:rPr>
          <w:rFonts w:ascii="Times New Roman" w:hAnsi="Times New Roman" w:cs="Times New Roman"/>
          <w:sz w:val="24"/>
          <w:szCs w:val="24"/>
        </w:rPr>
        <w:t xml:space="preserve">, which are primarily </w:t>
      </w:r>
      <w:r w:rsidRPr="006C47BC">
        <w:rPr>
          <w:rFonts w:ascii="Times New Roman" w:hAnsi="Times New Roman" w:cs="Times New Roman"/>
          <w:sz w:val="24"/>
          <w:szCs w:val="24"/>
        </w:rPr>
        <w:t>caused by</w:t>
      </w:r>
      <w:r w:rsidRPr="006C47BC">
        <w:rPr>
          <w:rFonts w:ascii="Times New Roman" w:hAnsi="Times New Roman" w:cs="Times New Roman" w:hint="eastAsia"/>
          <w:sz w:val="24"/>
          <w:szCs w:val="24"/>
        </w:rPr>
        <w:t xml:space="preserve"> </w:t>
      </w:r>
      <w:r w:rsidR="008672CF" w:rsidRPr="006C47BC">
        <w:rPr>
          <w:rFonts w:ascii="Times New Roman" w:hAnsi="Times New Roman" w:cs="Times New Roman"/>
          <w:sz w:val="24"/>
          <w:szCs w:val="24"/>
        </w:rPr>
        <w:t xml:space="preserve">intracellular pathogens. This finding is </w:t>
      </w:r>
      <w:r w:rsidRPr="006C47BC">
        <w:rPr>
          <w:rFonts w:ascii="Times New Roman" w:hAnsi="Times New Roman" w:cs="Times New Roman"/>
          <w:sz w:val="24"/>
          <w:szCs w:val="24"/>
        </w:rPr>
        <w:t>consistent</w:t>
      </w:r>
      <w:r w:rsidR="008672CF" w:rsidRPr="006C47BC">
        <w:rPr>
          <w:rFonts w:ascii="Times New Roman" w:hAnsi="Times New Roman" w:cs="Times New Roman"/>
          <w:sz w:val="24"/>
          <w:szCs w:val="24"/>
        </w:rPr>
        <w:t xml:space="preserve"> with the results reported by Rhedin et al. </w:t>
      </w:r>
      <w:r w:rsidR="00D3532D" w:rsidRPr="006C47BC">
        <w:rPr>
          <w:rFonts w:ascii="Times New Roman" w:hAnsi="Times New Roman" w:cs="Times New Roman"/>
          <w:sz w:val="24"/>
          <w:szCs w:val="24"/>
        </w:rPr>
        <w:t>and highlights</w:t>
      </w:r>
      <w:r w:rsidR="00D3532D" w:rsidRPr="006C47BC">
        <w:t xml:space="preserve"> </w:t>
      </w:r>
      <w:r w:rsidR="00D3532D" w:rsidRPr="006C47BC">
        <w:rPr>
          <w:rFonts w:ascii="Times New Roman" w:hAnsi="Times New Roman" w:cs="Times New Roman"/>
          <w:sz w:val="24"/>
          <w:szCs w:val="24"/>
        </w:rPr>
        <w:t xml:space="preserve">the importance of cautious interpretation of elevated MxA </w:t>
      </w:r>
      <w:r w:rsidR="00D3532D" w:rsidRPr="006C47BC">
        <w:rPr>
          <w:rFonts w:ascii="Times New Roman" w:hAnsi="Times New Roman" w:cs="Times New Roman" w:hint="eastAsia"/>
          <w:sz w:val="24"/>
          <w:szCs w:val="24"/>
        </w:rPr>
        <w:t>levels</w:t>
      </w:r>
      <w:r w:rsidR="00D3532D" w:rsidRPr="006C47BC">
        <w:rPr>
          <w:rFonts w:ascii="Times New Roman" w:hAnsi="Times New Roman" w:cs="Times New Roman"/>
          <w:sz w:val="24"/>
          <w:szCs w:val="24"/>
        </w:rPr>
        <w:t xml:space="preserve"> </w:t>
      </w:r>
      <w:r w:rsidR="00E41379"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XTwvRGlzcGxheVRleHQ+PHJlY29yZD48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</w:fldData>
        </w:fldChar>
      </w:r>
      <w:r w:rsidR="004259D5" w:rsidRPr="006C47BC">
        <w:rPr>
          <w:rFonts w:ascii="Times New Roman" w:hAnsi="Times New Roman" w:cs="Times New Roman"/>
          <w:sz w:val="24"/>
          <w:szCs w:val="24"/>
        </w:rPr>
        <w:instrText xml:space="preserve"> ADDIN EN.CITE </w:instrText>
      </w:r>
      <w:r w:rsidR="004259D5"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XTwvRGlzcGxheVRleHQ+PHJlY29yZD48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</w:fldData>
        </w:fldChar>
      </w:r>
      <w:r w:rsidR="004259D5" w:rsidRPr="006C47BC">
        <w:rPr>
          <w:rFonts w:ascii="Times New Roman" w:hAnsi="Times New Roman" w:cs="Times New Roman"/>
          <w:sz w:val="24"/>
          <w:szCs w:val="24"/>
        </w:rPr>
        <w:instrText xml:space="preserve"> ADDIN EN.CITE.DATA </w:instrText>
      </w:r>
      <w:r w:rsidR="004259D5" w:rsidRPr="006C47BC">
        <w:rPr>
          <w:rFonts w:ascii="Times New Roman" w:hAnsi="Times New Roman" w:cs="Times New Roman"/>
          <w:sz w:val="24"/>
          <w:szCs w:val="24"/>
        </w:rPr>
      </w:r>
      <w:r w:rsidR="004259D5" w:rsidRPr="006C47BC">
        <w:rPr>
          <w:rFonts w:ascii="Times New Roman" w:hAnsi="Times New Roman" w:cs="Times New Roman"/>
          <w:sz w:val="24"/>
          <w:szCs w:val="24"/>
        </w:rPr>
        <w:fldChar w:fldCharType="end"/>
      </w:r>
      <w:r w:rsidR="00E41379" w:rsidRPr="006C47BC">
        <w:rPr>
          <w:rFonts w:ascii="Times New Roman" w:hAnsi="Times New Roman" w:cs="Times New Roman"/>
          <w:sz w:val="24"/>
          <w:szCs w:val="24"/>
        </w:rPr>
      </w:r>
      <w:r w:rsidR="00E41379"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3]</w:t>
      </w:r>
      <w:r w:rsidR="00E41379" w:rsidRPr="006C47BC">
        <w:rPr>
          <w:rFonts w:ascii="Times New Roman" w:hAnsi="Times New Roman" w:cs="Times New Roman"/>
          <w:sz w:val="24"/>
          <w:szCs w:val="24"/>
        </w:rPr>
        <w:fldChar w:fldCharType="end"/>
      </w:r>
      <w:r w:rsidR="003801A5" w:rsidRPr="006C47BC">
        <w:rPr>
          <w:rFonts w:ascii="Times New Roman" w:hAnsi="Times New Roman" w:cs="Times New Roman" w:hint="eastAsia"/>
          <w:sz w:val="24"/>
          <w:szCs w:val="24"/>
        </w:rPr>
        <w:t xml:space="preserve">. </w:t>
      </w:r>
      <w:r w:rsidR="008672CF" w:rsidRPr="006C47BC">
        <w:rPr>
          <w:rFonts w:ascii="Times New Roman" w:hAnsi="Times New Roman" w:cs="Times New Roman"/>
          <w:sz w:val="24"/>
          <w:szCs w:val="24"/>
        </w:rPr>
        <w:t xml:space="preserve">Subsequent post hoc analyses further supported this observation, suggesting that a higher cutoff value may be necessary to improve specificity when atypical bacterial </w:t>
      </w:r>
      <w:r w:rsidR="008672CF" w:rsidRPr="006C47BC">
        <w:rPr>
          <w:rFonts w:ascii="Times New Roman" w:hAnsi="Times New Roman" w:cs="Times New Roman"/>
          <w:sz w:val="24"/>
          <w:szCs w:val="24"/>
        </w:rPr>
        <w:lastRenderedPageBreak/>
        <w:t>infections cannot be ruled out.</w:t>
      </w:r>
      <w:r w:rsidR="00C10B96" w:rsidRPr="006C47BC">
        <w:rPr>
          <w:rFonts w:ascii="Times New Roman" w:hAnsi="Times New Roman" w:cs="Times New Roman"/>
          <w:sz w:val="24"/>
          <w:szCs w:val="24"/>
          <w:shd w:val="clear" w:color="auto" w:fill="FFFFFF"/>
        </w:rPr>
        <w:t xml:space="preserve"> </w:t>
      </w:r>
      <w:r w:rsidR="005504D8" w:rsidRPr="006C47BC">
        <w:rPr>
          <w:rFonts w:ascii="Times New Roman" w:hAnsi="Times New Roman" w:cs="Times New Roman"/>
          <w:sz w:val="24"/>
          <w:szCs w:val="24"/>
          <w:shd w:val="clear" w:color="auto" w:fill="FFFFFF"/>
        </w:rPr>
        <w:t>Therefore, during non-viral epidemic periods or when clinical features cannot definitively rule out atypical bacterial respiratory infections, relying on elevated MxA levels alone may introduce diagnostic uncertainty. We recommend complementing MxA measurements with microbiological testing to support clinical decision-making. Furthermore, large-scale studies are needed to better characterize MxA profiles in patients with atypical bacterial infections and to further evaluate its diagnostic performance in distinguishing viral from atypical bacterial respiratory infections.</w:t>
      </w:r>
    </w:p>
    <w:p w14:paraId="197B605B" w14:textId="7927424B" w:rsidR="001512E3" w:rsidRPr="006C47BC" w:rsidRDefault="0018645E" w:rsidP="00476FF8">
      <w:pPr>
        <w:autoSpaceDE w:val="0"/>
        <w:autoSpaceDN w:val="0"/>
        <w:adjustRightInd w:val="0"/>
        <w:spacing w:line="480" w:lineRule="auto"/>
        <w:ind w:firstLineChars="200" w:firstLine="480"/>
        <w:rPr>
          <w:rFonts w:ascii="Times New Roman" w:hAnsi="Times New Roman" w:cs="Times New Roman"/>
          <w:sz w:val="24"/>
          <w:szCs w:val="24"/>
        </w:rPr>
      </w:pPr>
      <w:bookmarkStart w:id="53" w:name="OLE_LINK32"/>
      <w:bookmarkStart w:id="54" w:name="OLE_LINK30"/>
      <w:r w:rsidRPr="006C47BC">
        <w:rPr>
          <w:rFonts w:ascii="Times New Roman" w:hAnsi="Times New Roman" w:cs="Times New Roman"/>
          <w:sz w:val="24"/>
          <w:szCs w:val="24"/>
        </w:rPr>
        <w:t>Contrary to previous studies</w:t>
      </w:r>
      <w:r w:rsidR="003E2486" w:rsidRPr="006C47BC">
        <w:rPr>
          <w:rFonts w:ascii="Times New Roman" w:hAnsi="Times New Roman" w:cs="Times New Roman" w:hint="eastAsia"/>
          <w:sz w:val="24"/>
          <w:szCs w:val="24"/>
        </w:rPr>
        <w:t xml:space="preserve"> </w:t>
      </w:r>
      <w:r w:rsidR="00513497"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LCAzM108L0Rpc3BsYXlUZXh0PjxyZWNv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LCAzM108L0Rpc3BsYXlUZXh0PjxyZWNv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513497" w:rsidRPr="006C47BC">
        <w:rPr>
          <w:rFonts w:ascii="Times New Roman" w:hAnsi="Times New Roman" w:cs="Times New Roman"/>
          <w:sz w:val="24"/>
          <w:szCs w:val="24"/>
        </w:rPr>
      </w:r>
      <w:r w:rsidR="00513497"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13, 33]</w:t>
      </w:r>
      <w:r w:rsidR="00513497" w:rsidRPr="006C47BC">
        <w:rPr>
          <w:rFonts w:ascii="Times New Roman" w:hAnsi="Times New Roman" w:cs="Times New Roman"/>
          <w:sz w:val="24"/>
          <w:szCs w:val="24"/>
        </w:rPr>
        <w:fldChar w:fldCharType="end"/>
      </w:r>
      <w:r w:rsidR="003E2486" w:rsidRPr="006C47BC">
        <w:rPr>
          <w:rFonts w:ascii="Times New Roman" w:hAnsi="Times New Roman" w:cs="Times New Roman" w:hint="eastAsia"/>
          <w:sz w:val="24"/>
          <w:szCs w:val="24"/>
        </w:rPr>
        <w:t>,</w:t>
      </w:r>
      <w:r w:rsidR="00CC21DA" w:rsidRPr="006C47BC">
        <w:t xml:space="preserve"> </w:t>
      </w:r>
      <w:r w:rsidR="00CC21DA" w:rsidRPr="006C47BC">
        <w:rPr>
          <w:rFonts w:ascii="Times New Roman" w:hAnsi="Times New Roman" w:cs="Times New Roman"/>
          <w:sz w:val="24"/>
          <w:szCs w:val="24"/>
        </w:rPr>
        <w:t xml:space="preserve">we observed that a proportion of patients infected with RSV, rhinovirus, </w:t>
      </w:r>
      <w:r w:rsidR="00D42531" w:rsidRPr="006C47BC">
        <w:rPr>
          <w:rFonts w:ascii="Times New Roman" w:hAnsi="Times New Roman" w:cs="Times New Roman" w:hint="eastAsia"/>
          <w:sz w:val="24"/>
          <w:szCs w:val="24"/>
        </w:rPr>
        <w:t xml:space="preserve">human </w:t>
      </w:r>
      <w:r w:rsidR="00CC21DA" w:rsidRPr="006C47BC">
        <w:rPr>
          <w:rFonts w:ascii="Times New Roman" w:hAnsi="Times New Roman" w:cs="Times New Roman"/>
          <w:sz w:val="24"/>
          <w:szCs w:val="24"/>
        </w:rPr>
        <w:t>metapneumovirus</w:t>
      </w:r>
      <w:r w:rsidR="00D42531" w:rsidRPr="006C47BC">
        <w:rPr>
          <w:rFonts w:ascii="Times New Roman" w:hAnsi="Times New Roman" w:cs="Times New Roman" w:hint="eastAsia"/>
          <w:sz w:val="24"/>
          <w:szCs w:val="24"/>
        </w:rPr>
        <w:t xml:space="preserve"> (HMPV)</w:t>
      </w:r>
      <w:r w:rsidR="00CC21DA" w:rsidRPr="006C47BC">
        <w:rPr>
          <w:rFonts w:ascii="Times New Roman" w:hAnsi="Times New Roman" w:cs="Times New Roman"/>
          <w:sz w:val="24"/>
          <w:szCs w:val="24"/>
        </w:rPr>
        <w:t>, or human coronaviruses did not exhibit elevated MxA levels</w:t>
      </w:r>
      <w:r w:rsidR="003E2486" w:rsidRPr="006C47BC">
        <w:rPr>
          <w:rFonts w:ascii="Times New Roman" w:hAnsi="Times New Roman" w:cs="Times New Roman" w:hint="eastAsia"/>
          <w:sz w:val="24"/>
          <w:szCs w:val="24"/>
        </w:rPr>
        <w:t>.</w:t>
      </w:r>
      <w:bookmarkEnd w:id="53"/>
      <w:r w:rsidR="00476FF8" w:rsidRPr="006C47BC">
        <w:rPr>
          <w:rFonts w:ascii="Times New Roman" w:hAnsi="Times New Roman" w:cs="Times New Roman" w:hint="eastAsia"/>
          <w:sz w:val="24"/>
          <w:szCs w:val="24"/>
        </w:rPr>
        <w:t xml:space="preserve"> </w:t>
      </w:r>
      <w:r w:rsidR="00F7778A" w:rsidRPr="006C47BC">
        <w:rPr>
          <w:rFonts w:ascii="Times New Roman" w:hAnsi="Times New Roman" w:cs="Times New Roman"/>
          <w:sz w:val="24"/>
          <w:szCs w:val="24"/>
        </w:rPr>
        <w:t>Different respiratory viruses vary significantly in their capacity to induce a systemic type I</w:t>
      </w:r>
      <w:r w:rsidR="00F7778A" w:rsidRPr="006C47BC">
        <w:rPr>
          <w:rFonts w:ascii="Times New Roman" w:hAnsi="Times New Roman" w:cs="Times New Roman" w:hint="eastAsia"/>
          <w:sz w:val="24"/>
          <w:szCs w:val="24"/>
        </w:rPr>
        <w:t>/III</w:t>
      </w:r>
      <w:r w:rsidR="00F7778A" w:rsidRPr="006C47BC">
        <w:rPr>
          <w:rFonts w:ascii="Times New Roman" w:hAnsi="Times New Roman" w:cs="Times New Roman"/>
          <w:sz w:val="24"/>
          <w:szCs w:val="24"/>
        </w:rPr>
        <w:t xml:space="preserve"> interferon response, which is the primary driver of MxA production. </w:t>
      </w:r>
      <w:r w:rsidR="00830046" w:rsidRPr="006C47BC">
        <w:rPr>
          <w:rFonts w:ascii="Times New Roman" w:hAnsi="Times New Roman" w:cs="Times New Roman"/>
          <w:sz w:val="24"/>
          <w:szCs w:val="24"/>
        </w:rPr>
        <w:t>For instance</w:t>
      </w:r>
      <w:r w:rsidR="00F7778A" w:rsidRPr="006C47BC">
        <w:rPr>
          <w:rFonts w:ascii="Times New Roman" w:hAnsi="Times New Roman" w:cs="Times New Roman"/>
          <w:sz w:val="24"/>
          <w:szCs w:val="24"/>
        </w:rPr>
        <w:t xml:space="preserve">, compared to influenza virus </w:t>
      </w:r>
      <w:r w:rsidR="001B0141" w:rsidRPr="006C47BC">
        <w:rPr>
          <w:rFonts w:ascii="Times New Roman" w:hAnsi="Times New Roman" w:cs="Times New Roman" w:hint="eastAsia"/>
          <w:sz w:val="24"/>
          <w:szCs w:val="24"/>
        </w:rPr>
        <w:t>and</w:t>
      </w:r>
      <w:r w:rsidR="00F7778A" w:rsidRPr="006C47BC">
        <w:rPr>
          <w:rFonts w:ascii="Times New Roman" w:hAnsi="Times New Roman" w:cs="Times New Roman"/>
          <w:sz w:val="24"/>
          <w:szCs w:val="24"/>
        </w:rPr>
        <w:t xml:space="preserve"> HMPV, RSV is known to elicit a milder and more delayed interferon respons</w:t>
      </w:r>
      <w:r w:rsidR="00F7778A" w:rsidRPr="006C47BC">
        <w:rPr>
          <w:rFonts w:ascii="Times New Roman" w:hAnsi="Times New Roman" w:cs="Times New Roman" w:hint="eastAsia"/>
          <w:sz w:val="24"/>
          <w:szCs w:val="24"/>
        </w:rPr>
        <w:t xml:space="preserve">e </w:t>
      </w:r>
      <w:r w:rsidR="00476FF8" w:rsidRPr="006C47BC">
        <w:rPr>
          <w:rFonts w:ascii="Times New Roman" w:hAnsi="Times New Roman" w:cs="Times New Roman"/>
          <w:sz w:val="24"/>
          <w:szCs w:val="24"/>
        </w:rPr>
        <w:fldChar w:fldCharType="begin">
          <w:fldData xml:space="preserve">PEVuZE5vdGU+PENpdGU+PEF1dGhvcj5NYXJ0aW5lei1Fc3Bpbm96YTwvQXV0aG9yPjxZZWFyPjIw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NYXJ0aW5lei1Fc3Bpbm96YTwvQXV0aG9yPjxZZWFyPjIw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476FF8" w:rsidRPr="006C47BC">
        <w:rPr>
          <w:rFonts w:ascii="Times New Roman" w:hAnsi="Times New Roman" w:cs="Times New Roman"/>
          <w:sz w:val="24"/>
          <w:szCs w:val="24"/>
        </w:rPr>
      </w:r>
      <w:r w:rsidR="00476FF8"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4, 35]</w:t>
      </w:r>
      <w:r w:rsidR="00476FF8" w:rsidRPr="006C47BC">
        <w:rPr>
          <w:rFonts w:ascii="Times New Roman" w:hAnsi="Times New Roman" w:cs="Times New Roman"/>
          <w:sz w:val="24"/>
          <w:szCs w:val="24"/>
        </w:rPr>
        <w:fldChar w:fldCharType="end"/>
      </w:r>
      <w:r w:rsidR="00F7778A" w:rsidRPr="006C47BC">
        <w:rPr>
          <w:rFonts w:ascii="Times New Roman" w:hAnsi="Times New Roman" w:cs="Times New Roman" w:hint="eastAsia"/>
          <w:sz w:val="24"/>
          <w:szCs w:val="24"/>
        </w:rPr>
        <w:t xml:space="preserve">, </w:t>
      </w:r>
      <w:r w:rsidR="00F7778A" w:rsidRPr="006C47BC">
        <w:rPr>
          <w:rFonts w:ascii="Times New Roman" w:hAnsi="Times New Roman" w:cs="Times New Roman"/>
          <w:sz w:val="24"/>
          <w:szCs w:val="24"/>
        </w:rPr>
        <w:t>which could translate to lower or less consistent MxA elevation</w:t>
      </w:r>
      <w:r w:rsidR="00DB31BD" w:rsidRPr="006C47BC">
        <w:rPr>
          <w:rFonts w:ascii="Times New Roman" w:hAnsi="Times New Roman" w:cs="Times New Roman"/>
          <w:sz w:val="24"/>
          <w:szCs w:val="24"/>
        </w:rPr>
        <w:t>.</w:t>
      </w:r>
      <w:r w:rsidR="00DB31BD" w:rsidRPr="006C47BC">
        <w:rPr>
          <w:rFonts w:ascii="Times New Roman" w:hAnsi="Times New Roman" w:cs="Times New Roman" w:hint="eastAsia"/>
          <w:sz w:val="24"/>
          <w:szCs w:val="24"/>
        </w:rPr>
        <w:t xml:space="preserve"> Furthermore, </w:t>
      </w:r>
      <w:r w:rsidR="00F7778A" w:rsidRPr="006C47BC">
        <w:rPr>
          <w:rFonts w:ascii="Times New Roman" w:hAnsi="Times New Roman" w:cs="Times New Roman" w:hint="eastAsia"/>
          <w:sz w:val="24"/>
          <w:szCs w:val="24"/>
        </w:rPr>
        <w:t>c</w:t>
      </w:r>
      <w:r w:rsidRPr="006C47BC">
        <w:rPr>
          <w:rFonts w:ascii="Times New Roman" w:hAnsi="Times New Roman" w:cs="Times New Roman"/>
          <w:sz w:val="24"/>
          <w:szCs w:val="24"/>
        </w:rPr>
        <w:t>urrent evidence suggests that MxA increase</w:t>
      </w:r>
      <w:r w:rsidR="007F2377" w:rsidRPr="006C47BC">
        <w:rPr>
          <w:rFonts w:ascii="Times New Roman" w:hAnsi="Times New Roman" w:cs="Times New Roman" w:hint="eastAsia"/>
          <w:sz w:val="24"/>
          <w:szCs w:val="24"/>
        </w:rPr>
        <w:t>s</w:t>
      </w:r>
      <w:r w:rsidRPr="006C47BC">
        <w:rPr>
          <w:rFonts w:ascii="Times New Roman" w:hAnsi="Times New Roman" w:cs="Times New Roman"/>
          <w:sz w:val="24"/>
          <w:szCs w:val="24"/>
        </w:rPr>
        <w:t xml:space="preserve"> in response to pathogenic viral infections, whereas commensal viruses</w:t>
      </w:r>
      <w:r w:rsidRPr="006C47BC">
        <w:rPr>
          <w:rFonts w:ascii="Times New Roman" w:hAnsi="Times New Roman" w:cs="Times New Roman" w:hint="eastAsia"/>
          <w:sz w:val="24"/>
          <w:szCs w:val="24"/>
        </w:rPr>
        <w:t>,</w:t>
      </w:r>
      <w:r w:rsidRPr="006C47BC">
        <w:rPr>
          <w:rFonts w:ascii="Times New Roman" w:hAnsi="Times New Roman" w:cs="Times New Roman"/>
          <w:sz w:val="24"/>
          <w:szCs w:val="24"/>
        </w:rPr>
        <w:t xml:space="preserve"> which do not</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 xml:space="preserve">trigger a </w:t>
      </w:r>
      <w:r w:rsidRPr="006C47BC">
        <w:rPr>
          <w:rFonts w:ascii="Times New Roman" w:hAnsi="Times New Roman" w:cs="Times New Roman" w:hint="eastAsia"/>
          <w:sz w:val="24"/>
          <w:szCs w:val="24"/>
        </w:rPr>
        <w:t xml:space="preserve">robust </w:t>
      </w:r>
      <w:r w:rsidRPr="006C47BC">
        <w:rPr>
          <w:rFonts w:ascii="Times New Roman" w:hAnsi="Times New Roman" w:cs="Times New Roman"/>
          <w:sz w:val="24"/>
          <w:szCs w:val="24"/>
        </w:rPr>
        <w:t>host immune response</w:t>
      </w:r>
      <w:r w:rsidRPr="006C47BC">
        <w:rPr>
          <w:rFonts w:ascii="Times New Roman" w:hAnsi="Times New Roman" w:cs="Times New Roman" w:hint="eastAsia"/>
          <w:sz w:val="24"/>
          <w:szCs w:val="24"/>
        </w:rPr>
        <w:t>,</w:t>
      </w:r>
      <w:r w:rsidRPr="006C47BC">
        <w:rPr>
          <w:rFonts w:ascii="Times New Roman" w:hAnsi="Times New Roman" w:cs="Times New Roman"/>
          <w:sz w:val="24"/>
          <w:szCs w:val="24"/>
        </w:rPr>
        <w:t xml:space="preserve"> </w:t>
      </w:r>
      <w:r w:rsidR="00CC21DA" w:rsidRPr="006C47BC">
        <w:rPr>
          <w:rFonts w:ascii="Times New Roman" w:hAnsi="Times New Roman" w:cs="Times New Roman" w:hint="eastAsia"/>
          <w:sz w:val="24"/>
          <w:szCs w:val="24"/>
        </w:rPr>
        <w:t xml:space="preserve">fail to </w:t>
      </w:r>
      <w:r w:rsidRPr="006C47BC">
        <w:rPr>
          <w:rFonts w:ascii="Times New Roman" w:hAnsi="Times New Roman" w:cs="Times New Roman" w:hint="eastAsia"/>
          <w:sz w:val="24"/>
          <w:szCs w:val="24"/>
        </w:rPr>
        <w:t>induce</w:t>
      </w:r>
      <w:r w:rsidRPr="006C47BC">
        <w:rPr>
          <w:rFonts w:ascii="Times New Roman" w:hAnsi="Times New Roman" w:cs="Times New Roman"/>
          <w:sz w:val="24"/>
          <w:szCs w:val="24"/>
        </w:rPr>
        <w:t xml:space="preserve"> MxA </w:t>
      </w:r>
      <w:r w:rsidRPr="006C47BC">
        <w:rPr>
          <w:rFonts w:ascii="Times New Roman" w:hAnsi="Times New Roman" w:cs="Times New Roman" w:hint="eastAsia"/>
          <w:sz w:val="24"/>
          <w:szCs w:val="24"/>
        </w:rPr>
        <w:t>production</w:t>
      </w:r>
      <w:r w:rsidR="00513497" w:rsidRPr="006C47BC">
        <w:rPr>
          <w:rFonts w:ascii="Times New Roman" w:hAnsi="Times New Roman" w:cs="Times New Roman" w:hint="eastAsia"/>
          <w:sz w:val="24"/>
          <w:szCs w:val="24"/>
        </w:rPr>
        <w:t xml:space="preserve"> </w:t>
      </w:r>
      <w:r w:rsidR="00513497" w:rsidRPr="006C47BC">
        <w:rPr>
          <w:rFonts w:ascii="Times New Roman" w:hAnsi="Times New Roman" w:cs="Times New Roman"/>
          <w:sz w:val="24"/>
          <w:szCs w:val="24"/>
        </w:rPr>
        <w:fldChar w:fldCharType="begin"/>
      </w:r>
      <w:r w:rsidR="009164A5" w:rsidRPr="006C47BC">
        <w:rPr>
          <w:rFonts w:ascii="Times New Roman" w:hAnsi="Times New Roman" w:cs="Times New Roman"/>
          <w:sz w:val="24"/>
          <w:szCs w:val="24"/>
        </w:rPr>
        <w:instrText xml:space="preserve"> ADDIN EN.CITE &lt;EndNote&gt;&lt;Cite&gt;&lt;Author&gt;Abebaw&lt;/Author&gt;&lt;Year&gt;2024&lt;/Year&gt;&lt;RecNum&gt;63&lt;/RecNum&gt;&lt;DisplayText&gt;[36]&lt;/DisplayText&gt;&lt;record&gt;&lt;rec-number&gt;63&lt;/rec-number&gt;&lt;foreign-keys&gt;&lt;key app="EN" db-id="5ve522z58s0x5te0pzsva2dnwaav952a5s05" timestamp="1742287884"&gt;63&lt;/key&gt;&lt;key app="ENWeb" db-id=""&gt;0&lt;/key&gt;&lt;/foreign-keys&gt;&lt;ref-type name="Journal Article"&gt;17&lt;/ref-type&gt;&lt;contributors&gt;&lt;authors&gt;&lt;author&gt;Abebaw, Desalegn&lt;/author&gt;&lt;author&gt;Akelew, Yibeltal&lt;/author&gt;&lt;author&gt;Adugna, Adane&lt;/author&gt;&lt;author&gt;Teffera, Zigale Hibstu&lt;/author&gt;&lt;author&gt;Belew, Habtamu&lt;/author&gt;&lt;author&gt;Selabat, Bantegzie&lt;/author&gt;&lt;author&gt;Getie, Molla&lt;/author&gt;&lt;author&gt;Mulu, Anemut Tilahun&lt;/author&gt;&lt;author&gt;Atnaf, Aytenew&lt;/author&gt;&lt;/authors&gt;&lt;/contributors&gt;&lt;titles&gt;&lt;title&gt;Recent updates of interferon-derived myxovirus resistance protein A as a biomarker for acute viral infection&lt;/title&gt;&lt;secondary-title&gt;European Journal of Medical Research&lt;/secondary-title&gt;&lt;/titles&gt;&lt;periodical&gt;&lt;full-title&gt;European Journal of Medical Research&lt;/full-title&gt;&lt;/periodical&gt;&lt;volume&gt;29&lt;/volume&gt;&lt;number&gt;1&lt;/number&gt;&lt;dates&gt;&lt;year&gt;2024&lt;/year&gt;&lt;/dates&gt;&lt;isbn&gt;2047-783X&lt;/isbn&gt;&lt;urls&gt;&lt;/urls&gt;&lt;electronic-resource-num&gt;10.1186/s40001-024-02221-8&lt;/electronic-resource-num&gt;&lt;/record&gt;&lt;/Cite&gt;&lt;/EndNote&gt;</w:instrText>
      </w:r>
      <w:r w:rsidR="00513497"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6]</w:t>
      </w:r>
      <w:r w:rsidR="00513497"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 xml:space="preserve">. </w:t>
      </w:r>
      <w:r w:rsidR="00F7778A" w:rsidRPr="006C47BC">
        <w:rPr>
          <w:rFonts w:ascii="Times New Roman" w:hAnsi="Times New Roman" w:cs="Times New Roman"/>
          <w:sz w:val="24"/>
          <w:szCs w:val="24"/>
        </w:rPr>
        <w:t>Supporting this notion,</w:t>
      </w:r>
      <w:r w:rsidR="0003341B" w:rsidRPr="006C47BC">
        <w:rPr>
          <w:rFonts w:ascii="Times New Roman" w:hAnsi="Times New Roman" w:cs="Times New Roman"/>
          <w:sz w:val="24"/>
          <w:szCs w:val="24"/>
        </w:rPr>
        <w:t xml:space="preserve"> </w:t>
      </w:r>
      <w:r w:rsidR="00803EC6" w:rsidRPr="006C47BC">
        <w:rPr>
          <w:rFonts w:ascii="Times New Roman" w:hAnsi="Times New Roman" w:cs="Times New Roman"/>
          <w:sz w:val="24"/>
          <w:szCs w:val="24"/>
        </w:rPr>
        <w:t>individuals with these viral detections</w:t>
      </w:r>
      <w:r w:rsidR="0003341B" w:rsidRPr="006C47BC">
        <w:rPr>
          <w:rFonts w:ascii="Times New Roman" w:hAnsi="Times New Roman" w:cs="Times New Roman" w:hint="eastAsia"/>
          <w:sz w:val="24"/>
          <w:szCs w:val="24"/>
        </w:rPr>
        <w:t xml:space="preserve"> </w:t>
      </w:r>
      <w:r w:rsidR="0003341B" w:rsidRPr="006C47BC">
        <w:rPr>
          <w:rFonts w:ascii="Times New Roman" w:hAnsi="Times New Roman" w:cs="Times New Roman"/>
          <w:sz w:val="24"/>
          <w:szCs w:val="24"/>
        </w:rPr>
        <w:t>in our cohort</w:t>
      </w:r>
      <w:r w:rsidR="00F7778A" w:rsidRPr="006C47BC">
        <w:rPr>
          <w:rFonts w:ascii="Times New Roman" w:hAnsi="Times New Roman" w:cs="Times New Roman" w:hint="eastAsia"/>
          <w:sz w:val="24"/>
          <w:szCs w:val="24"/>
        </w:rPr>
        <w:t xml:space="preserve"> </w:t>
      </w:r>
      <w:r w:rsidR="00F7778A" w:rsidRPr="006C47BC">
        <w:rPr>
          <w:rFonts w:ascii="Times New Roman" w:hAnsi="Times New Roman" w:cs="Times New Roman"/>
          <w:sz w:val="24"/>
          <w:szCs w:val="24"/>
        </w:rPr>
        <w:t xml:space="preserve">had a relatively low </w:t>
      </w:r>
      <w:r w:rsidR="00F7778A" w:rsidRPr="006C47BC">
        <w:rPr>
          <w:rFonts w:ascii="Times New Roman" w:hAnsi="Times New Roman" w:cs="Times New Roman" w:hint="eastAsia"/>
          <w:sz w:val="24"/>
          <w:szCs w:val="24"/>
        </w:rPr>
        <w:t>proportion</w:t>
      </w:r>
      <w:r w:rsidR="00F7778A" w:rsidRPr="006C47BC">
        <w:rPr>
          <w:rFonts w:ascii="Times New Roman" w:hAnsi="Times New Roman" w:cs="Times New Roman"/>
          <w:sz w:val="24"/>
          <w:szCs w:val="24"/>
        </w:rPr>
        <w:t xml:space="preserve"> of fever</w:t>
      </w:r>
      <w:r w:rsidR="00803EC6" w:rsidRPr="006C47BC">
        <w:rPr>
          <w:rFonts w:ascii="Times New Roman" w:hAnsi="Times New Roman" w:cs="Times New Roman"/>
          <w:sz w:val="24"/>
          <w:szCs w:val="24"/>
        </w:rPr>
        <w:t xml:space="preserve">. Fever not only indicates the acute phase of infection but also reflects a more pronounced systemic immune response, which </w:t>
      </w:r>
      <w:r w:rsidR="0003341B" w:rsidRPr="006C47BC">
        <w:rPr>
          <w:rFonts w:ascii="Times New Roman" w:hAnsi="Times New Roman" w:cs="Times New Roman"/>
          <w:sz w:val="24"/>
          <w:szCs w:val="24"/>
        </w:rPr>
        <w:t>has been</w:t>
      </w:r>
      <w:r w:rsidR="00803EC6" w:rsidRPr="006C47BC">
        <w:rPr>
          <w:rFonts w:ascii="Times New Roman" w:hAnsi="Times New Roman" w:cs="Times New Roman"/>
          <w:sz w:val="24"/>
          <w:szCs w:val="24"/>
        </w:rPr>
        <w:t xml:space="preserve"> associated with higher MxA levels</w:t>
      </w:r>
      <w:r w:rsidR="00803EC6" w:rsidRPr="006C47BC">
        <w:rPr>
          <w:rFonts w:ascii="Times New Roman" w:hAnsi="Times New Roman" w:cs="Times New Roman" w:hint="eastAsia"/>
          <w:sz w:val="24"/>
          <w:szCs w:val="24"/>
        </w:rPr>
        <w:t xml:space="preserve"> </w:t>
      </w:r>
      <w:r w:rsidR="00803EC6" w:rsidRPr="006C47BC">
        <w:rPr>
          <w:rFonts w:ascii="Times New Roman" w:hAnsi="Times New Roman" w:cs="Times New Roman"/>
          <w:sz w:val="24"/>
          <w:szCs w:val="24"/>
        </w:rPr>
        <w:fldChar w:fldCharType="begin">
          <w:fldData xml:space="preserve">PEVuZE5vdGU+PENpdGU+PEF1dGhvcj5Ub2l2b25lbjwvQXV0aG9yPjxZZWFyPjIwMTU8L1llYXI+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Ub2l2b25lbjwvQXV0aG9yPjxZZWFyPjIwMTU8L1llYXI+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803EC6" w:rsidRPr="006C47BC">
        <w:rPr>
          <w:rFonts w:ascii="Times New Roman" w:hAnsi="Times New Roman" w:cs="Times New Roman"/>
          <w:sz w:val="24"/>
          <w:szCs w:val="24"/>
        </w:rPr>
      </w:r>
      <w:r w:rsidR="00803EC6"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3]</w:t>
      </w:r>
      <w:r w:rsidR="00803EC6" w:rsidRPr="006C47BC">
        <w:rPr>
          <w:rFonts w:ascii="Times New Roman" w:hAnsi="Times New Roman" w:cs="Times New Roman"/>
          <w:sz w:val="24"/>
          <w:szCs w:val="24"/>
        </w:rPr>
        <w:fldChar w:fldCharType="end"/>
      </w:r>
      <w:r w:rsidR="00803EC6" w:rsidRPr="006C47BC">
        <w:rPr>
          <w:rFonts w:ascii="Times New Roman" w:hAnsi="Times New Roman" w:cs="Times New Roman"/>
          <w:sz w:val="24"/>
          <w:szCs w:val="24"/>
        </w:rPr>
        <w:t>.</w:t>
      </w:r>
      <w:r w:rsidR="00803EC6" w:rsidRPr="006C47BC">
        <w:rPr>
          <w:rFonts w:ascii="Times New Roman" w:hAnsi="Times New Roman" w:cs="Times New Roman" w:hint="eastAsia"/>
          <w:sz w:val="24"/>
          <w:szCs w:val="24"/>
        </w:rPr>
        <w:t xml:space="preserve"> </w:t>
      </w:r>
      <w:r w:rsidR="0003341B" w:rsidRPr="006C47BC">
        <w:rPr>
          <w:rFonts w:ascii="Times New Roman" w:hAnsi="Times New Roman" w:cs="Times New Roman"/>
          <w:sz w:val="24"/>
          <w:szCs w:val="24"/>
        </w:rPr>
        <w:t>Taken together</w:t>
      </w:r>
      <w:r w:rsidRPr="006C47BC">
        <w:rPr>
          <w:rFonts w:ascii="Times New Roman" w:hAnsi="Times New Roman" w:cs="Times New Roman"/>
          <w:sz w:val="24"/>
          <w:szCs w:val="24"/>
        </w:rPr>
        <w:t xml:space="preserve">, the variability in MxA </w:t>
      </w:r>
      <w:r w:rsidR="009C56BA" w:rsidRPr="006C47BC">
        <w:rPr>
          <w:rFonts w:ascii="Times New Roman" w:hAnsi="Times New Roman" w:cs="Times New Roman" w:hint="eastAsia"/>
          <w:sz w:val="24"/>
          <w:szCs w:val="24"/>
        </w:rPr>
        <w:t>levels</w:t>
      </w:r>
      <w:r w:rsidRPr="006C47BC">
        <w:rPr>
          <w:rFonts w:ascii="Times New Roman" w:hAnsi="Times New Roman" w:cs="Times New Roman"/>
          <w:sz w:val="24"/>
          <w:szCs w:val="24"/>
        </w:rPr>
        <w:t xml:space="preserve"> </w:t>
      </w:r>
      <w:r w:rsidRPr="006C47BC">
        <w:rPr>
          <w:rFonts w:ascii="Times New Roman" w:hAnsi="Times New Roman" w:cs="Times New Roman" w:hint="eastAsia"/>
          <w:sz w:val="24"/>
          <w:szCs w:val="24"/>
        </w:rPr>
        <w:t>among</w:t>
      </w:r>
      <w:r w:rsidRPr="006C47BC">
        <w:rPr>
          <w:rFonts w:ascii="Times New Roman" w:hAnsi="Times New Roman" w:cs="Times New Roman"/>
          <w:sz w:val="24"/>
          <w:szCs w:val="24"/>
        </w:rPr>
        <w:t xml:space="preserve"> </w:t>
      </w:r>
      <w:r w:rsidRPr="006C47BC">
        <w:rPr>
          <w:rFonts w:ascii="Times New Roman" w:hAnsi="Times New Roman" w:cs="Times New Roman" w:hint="eastAsia"/>
          <w:sz w:val="24"/>
          <w:szCs w:val="24"/>
        </w:rPr>
        <w:t>these viral infections</w:t>
      </w:r>
      <w:r w:rsidRPr="006C47BC">
        <w:rPr>
          <w:rFonts w:ascii="Times New Roman" w:hAnsi="Times New Roman" w:cs="Times New Roman"/>
          <w:sz w:val="24"/>
          <w:szCs w:val="24"/>
        </w:rPr>
        <w:t xml:space="preserve"> may </w:t>
      </w:r>
      <w:r w:rsidR="007F2377" w:rsidRPr="006C47BC">
        <w:rPr>
          <w:rFonts w:ascii="Times New Roman" w:hAnsi="Times New Roman" w:cs="Times New Roman" w:hint="eastAsia"/>
          <w:sz w:val="24"/>
          <w:szCs w:val="24"/>
        </w:rPr>
        <w:t xml:space="preserve">be </w:t>
      </w:r>
      <w:r w:rsidRPr="006C47BC">
        <w:rPr>
          <w:rFonts w:ascii="Times New Roman" w:hAnsi="Times New Roman" w:cs="Times New Roman" w:hint="eastAsia"/>
          <w:sz w:val="24"/>
          <w:szCs w:val="24"/>
        </w:rPr>
        <w:t>attribute to</w:t>
      </w:r>
      <w:r w:rsidRPr="006C47BC">
        <w:rPr>
          <w:rFonts w:ascii="Times New Roman" w:hAnsi="Times New Roman" w:cs="Times New Roman"/>
          <w:sz w:val="24"/>
          <w:szCs w:val="24"/>
        </w:rPr>
        <w:t xml:space="preserve"> </w:t>
      </w:r>
      <w:r w:rsidR="00046236" w:rsidRPr="006C47BC">
        <w:rPr>
          <w:rFonts w:ascii="Times New Roman" w:hAnsi="Times New Roman" w:cs="Times New Roman" w:hint="eastAsia"/>
          <w:sz w:val="24"/>
          <w:szCs w:val="24"/>
        </w:rPr>
        <w:lastRenderedPageBreak/>
        <w:t>their mild</w:t>
      </w:r>
      <w:r w:rsidRPr="006C47BC">
        <w:rPr>
          <w:rFonts w:ascii="Times New Roman" w:hAnsi="Times New Roman" w:cs="Times New Roman"/>
          <w:sz w:val="24"/>
          <w:szCs w:val="24"/>
        </w:rPr>
        <w:t xml:space="preserve"> pathogenicity</w:t>
      </w:r>
      <w:r w:rsidRPr="006C47BC">
        <w:rPr>
          <w:rFonts w:ascii="Times New Roman" w:hAnsi="Times New Roman" w:cs="Times New Roman" w:hint="eastAsia"/>
          <w:sz w:val="24"/>
          <w:szCs w:val="24"/>
        </w:rPr>
        <w:t xml:space="preserve"> or</w:t>
      </w:r>
      <w:r w:rsidRPr="006C47BC">
        <w:rPr>
          <w:rFonts w:ascii="Times New Roman" w:hAnsi="Times New Roman" w:cs="Times New Roman"/>
          <w:sz w:val="24"/>
          <w:szCs w:val="24"/>
        </w:rPr>
        <w:t xml:space="preserve"> </w:t>
      </w:r>
      <w:r w:rsidR="007F2377" w:rsidRPr="006C47BC">
        <w:rPr>
          <w:rFonts w:ascii="Times New Roman" w:hAnsi="Times New Roman" w:cs="Times New Roman" w:hint="eastAsia"/>
          <w:sz w:val="24"/>
          <w:szCs w:val="24"/>
        </w:rPr>
        <w:t xml:space="preserve">to </w:t>
      </w:r>
      <w:r w:rsidRPr="006C47BC">
        <w:rPr>
          <w:rFonts w:ascii="Times New Roman" w:hAnsi="Times New Roman" w:cs="Times New Roman"/>
          <w:sz w:val="24"/>
          <w:szCs w:val="24"/>
        </w:rPr>
        <w:t>the possibility that the</w:t>
      </w:r>
      <w:r w:rsidRPr="006C47BC">
        <w:rPr>
          <w:rFonts w:ascii="Times New Roman" w:hAnsi="Times New Roman" w:cs="Times New Roman" w:hint="eastAsia"/>
          <w:sz w:val="24"/>
          <w:szCs w:val="24"/>
        </w:rPr>
        <w:t xml:space="preserve">se </w:t>
      </w:r>
      <w:r w:rsidRPr="006C47BC">
        <w:rPr>
          <w:rFonts w:ascii="Times New Roman" w:hAnsi="Times New Roman" w:cs="Times New Roman"/>
          <w:sz w:val="24"/>
          <w:szCs w:val="24"/>
        </w:rPr>
        <w:t xml:space="preserve">viruses </w:t>
      </w:r>
      <w:r w:rsidR="007F2377" w:rsidRPr="006C47BC">
        <w:rPr>
          <w:rFonts w:ascii="Times New Roman" w:hAnsi="Times New Roman" w:cs="Times New Roman" w:hint="eastAsia"/>
          <w:sz w:val="24"/>
          <w:szCs w:val="24"/>
        </w:rPr>
        <w:t>act</w:t>
      </w:r>
      <w:r w:rsidRPr="006C47BC">
        <w:rPr>
          <w:rFonts w:ascii="Times New Roman" w:hAnsi="Times New Roman" w:cs="Times New Roman" w:hint="eastAsia"/>
          <w:sz w:val="24"/>
          <w:szCs w:val="24"/>
        </w:rPr>
        <w:t xml:space="preserve"> as </w:t>
      </w:r>
      <w:r w:rsidRPr="006C47BC">
        <w:rPr>
          <w:rFonts w:ascii="Times New Roman" w:hAnsi="Times New Roman" w:cs="Times New Roman"/>
          <w:sz w:val="24"/>
          <w:szCs w:val="24"/>
        </w:rPr>
        <w:t>bystander</w:t>
      </w:r>
      <w:r w:rsidR="00046236" w:rsidRPr="006C47BC">
        <w:rPr>
          <w:rFonts w:ascii="Times New Roman" w:hAnsi="Times New Roman" w:cs="Times New Roman" w:hint="eastAsia"/>
          <w:sz w:val="24"/>
          <w:szCs w:val="24"/>
        </w:rPr>
        <w:t>s</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in</w:t>
      </w:r>
      <w:r w:rsidRPr="006C47BC">
        <w:rPr>
          <w:rFonts w:ascii="Times New Roman" w:hAnsi="Times New Roman" w:cs="Times New Roman" w:hint="eastAsia"/>
          <w:sz w:val="24"/>
          <w:szCs w:val="24"/>
        </w:rPr>
        <w:t xml:space="preserve"> mixed </w:t>
      </w:r>
      <w:r w:rsidRPr="006C47BC">
        <w:rPr>
          <w:rFonts w:ascii="Times New Roman" w:hAnsi="Times New Roman" w:cs="Times New Roman"/>
          <w:sz w:val="24"/>
          <w:szCs w:val="24"/>
        </w:rPr>
        <w:t>infections</w:t>
      </w:r>
      <w:r w:rsidR="00C82805" w:rsidRPr="006C47BC">
        <w:rPr>
          <w:rFonts w:ascii="Times New Roman" w:hAnsi="Times New Roman" w:cs="Times New Roman" w:hint="eastAsia"/>
          <w:sz w:val="24"/>
          <w:szCs w:val="24"/>
        </w:rPr>
        <w:t xml:space="preserve"> </w:t>
      </w:r>
      <w:r w:rsidR="00C82805"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XTwvRGlzcGxheVRleHQ+PHJlY29yZD48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</w:fldData>
        </w:fldChar>
      </w:r>
      <w:r w:rsidR="004259D5" w:rsidRPr="006C47BC">
        <w:rPr>
          <w:rFonts w:ascii="Times New Roman" w:hAnsi="Times New Roman" w:cs="Times New Roman"/>
          <w:sz w:val="24"/>
          <w:szCs w:val="24"/>
        </w:rPr>
        <w:instrText xml:space="preserve"> ADDIN EN.CITE </w:instrText>
      </w:r>
      <w:r w:rsidR="004259D5"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XTwvRGlzcGxheVRleHQ+PHJlY29yZD48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</w:fldData>
        </w:fldChar>
      </w:r>
      <w:r w:rsidR="004259D5" w:rsidRPr="006C47BC">
        <w:rPr>
          <w:rFonts w:ascii="Times New Roman" w:hAnsi="Times New Roman" w:cs="Times New Roman"/>
          <w:sz w:val="24"/>
          <w:szCs w:val="24"/>
        </w:rPr>
        <w:instrText xml:space="preserve"> ADDIN EN.CITE.DATA </w:instrText>
      </w:r>
      <w:r w:rsidR="004259D5" w:rsidRPr="006C47BC">
        <w:rPr>
          <w:rFonts w:ascii="Times New Roman" w:hAnsi="Times New Roman" w:cs="Times New Roman"/>
          <w:sz w:val="24"/>
          <w:szCs w:val="24"/>
        </w:rPr>
      </w:r>
      <w:r w:rsidR="004259D5" w:rsidRPr="006C47BC">
        <w:rPr>
          <w:rFonts w:ascii="Times New Roman" w:hAnsi="Times New Roman" w:cs="Times New Roman"/>
          <w:sz w:val="24"/>
          <w:szCs w:val="24"/>
        </w:rPr>
        <w:fldChar w:fldCharType="end"/>
      </w:r>
      <w:r w:rsidR="00C82805" w:rsidRPr="006C47BC">
        <w:rPr>
          <w:rFonts w:ascii="Times New Roman" w:hAnsi="Times New Roman" w:cs="Times New Roman"/>
          <w:sz w:val="24"/>
          <w:szCs w:val="24"/>
        </w:rPr>
      </w:r>
      <w:r w:rsidR="00C82805" w:rsidRPr="006C47BC">
        <w:rPr>
          <w:rFonts w:ascii="Times New Roman" w:hAnsi="Times New Roman" w:cs="Times New Roman"/>
          <w:sz w:val="24"/>
          <w:szCs w:val="24"/>
        </w:rPr>
        <w:fldChar w:fldCharType="separate"/>
      </w:r>
      <w:r w:rsidR="00FF70E8" w:rsidRPr="006C47BC">
        <w:rPr>
          <w:rFonts w:ascii="Times New Roman" w:hAnsi="Times New Roman" w:cs="Times New Roman"/>
          <w:noProof/>
          <w:sz w:val="24"/>
          <w:szCs w:val="24"/>
        </w:rPr>
        <w:t>[13]</w:t>
      </w:r>
      <w:r w:rsidR="00C82805" w:rsidRPr="006C47BC">
        <w:rPr>
          <w:rFonts w:ascii="Times New Roman" w:hAnsi="Times New Roman" w:cs="Times New Roman"/>
          <w:sz w:val="24"/>
          <w:szCs w:val="24"/>
        </w:rPr>
        <w:fldChar w:fldCharType="end"/>
      </w:r>
      <w:r w:rsidR="002E77C2" w:rsidRPr="006C47BC">
        <w:rPr>
          <w:rFonts w:ascii="Times New Roman" w:hAnsi="Times New Roman" w:cs="Times New Roman" w:hint="eastAsia"/>
          <w:sz w:val="24"/>
          <w:szCs w:val="24"/>
        </w:rPr>
        <w:t>,</w:t>
      </w:r>
      <w:r w:rsidR="0048704B" w:rsidRPr="006C47BC">
        <w:rPr>
          <w:rFonts w:ascii="Times New Roman" w:hAnsi="Times New Roman" w:cs="Times New Roman"/>
          <w:sz w:val="24"/>
          <w:szCs w:val="24"/>
        </w:rPr>
        <w:t xml:space="preserve"> indicat</w:t>
      </w:r>
      <w:r w:rsidR="002E77C2" w:rsidRPr="006C47BC">
        <w:rPr>
          <w:rFonts w:ascii="Times New Roman" w:hAnsi="Times New Roman" w:cs="Times New Roman" w:hint="eastAsia"/>
          <w:sz w:val="24"/>
          <w:szCs w:val="24"/>
        </w:rPr>
        <w:t>ing</w:t>
      </w:r>
      <w:r w:rsidR="0048704B" w:rsidRPr="006C47BC">
        <w:rPr>
          <w:rFonts w:ascii="Times New Roman" w:hAnsi="Times New Roman" w:cs="Times New Roman"/>
          <w:sz w:val="24"/>
          <w:szCs w:val="24"/>
        </w:rPr>
        <w:t xml:space="preserve"> that MxA levels may assist clinicians in identifying</w:t>
      </w:r>
      <w:r w:rsidR="0048704B" w:rsidRPr="006C47BC">
        <w:rPr>
          <w:rFonts w:ascii="Times New Roman" w:hAnsi="Times New Roman" w:cs="Times New Roman" w:hint="eastAsia"/>
          <w:sz w:val="24"/>
          <w:szCs w:val="24"/>
        </w:rPr>
        <w:t xml:space="preserve"> </w:t>
      </w:r>
      <w:r w:rsidR="0048704B" w:rsidRPr="006C47BC">
        <w:rPr>
          <w:rFonts w:ascii="Times New Roman" w:hAnsi="Times New Roman" w:cs="Times New Roman"/>
          <w:sz w:val="24"/>
          <w:szCs w:val="24"/>
        </w:rPr>
        <w:t>whether a detected virus is the primary</w:t>
      </w:r>
      <w:r w:rsidR="0048704B" w:rsidRPr="006C47BC">
        <w:t xml:space="preserve"> </w:t>
      </w:r>
      <w:r w:rsidR="0048704B" w:rsidRPr="006C47BC">
        <w:rPr>
          <w:rFonts w:ascii="Times New Roman" w:hAnsi="Times New Roman" w:cs="Times New Roman"/>
          <w:sz w:val="24"/>
          <w:szCs w:val="24"/>
        </w:rPr>
        <w:t>contributor to the current ARI</w:t>
      </w:r>
      <w:r w:rsidR="0048704B" w:rsidRPr="006C47BC">
        <w:rPr>
          <w:rFonts w:ascii="Times New Roman" w:hAnsi="Times New Roman" w:cs="Times New Roman" w:hint="eastAsia"/>
          <w:sz w:val="24"/>
          <w:szCs w:val="24"/>
        </w:rPr>
        <w:t>.</w:t>
      </w:r>
      <w:r w:rsidR="00D42531" w:rsidRPr="006C47BC">
        <w:rPr>
          <w:rFonts w:ascii="Times New Roman" w:hAnsi="Times New Roman" w:cs="Times New Roman"/>
          <w:sz w:val="24"/>
          <w:szCs w:val="24"/>
        </w:rPr>
        <w:t xml:space="preserve"> </w:t>
      </w:r>
    </w:p>
    <w:bookmarkEnd w:id="54"/>
    <w:p w14:paraId="614E1647" w14:textId="62301098" w:rsidR="005C6888" w:rsidRPr="006C47BC" w:rsidRDefault="008D560B" w:rsidP="0037157C">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T</w:t>
      </w:r>
      <w:r w:rsidRPr="006C47BC">
        <w:rPr>
          <w:rFonts w:ascii="Times New Roman" w:hAnsi="Times New Roman" w:cs="Times New Roman"/>
          <w:sz w:val="24"/>
          <w:szCs w:val="24"/>
        </w:rPr>
        <w:t>he optimal threshold for distinguishing viral from non-viral respiratory infections using MxA measured by fluorescence immunochromatography was 50 ng/mL in this study, which is lower than values reported in earlier research</w:t>
      </w:r>
      <w:r w:rsidR="0037157C" w:rsidRPr="006C47BC">
        <w:rPr>
          <w:rFonts w:ascii="Times New Roman" w:hAnsi="Times New Roman" w:cs="Times New Roman" w:hint="eastAsia"/>
          <w:sz w:val="24"/>
          <w:szCs w:val="24"/>
        </w:rPr>
        <w:t xml:space="preserve"> </w:t>
      </w:r>
      <w:r w:rsidR="0037157C" w:rsidRPr="006C47BC">
        <w:rPr>
          <w:rFonts w:ascii="Times New Roman" w:hAnsi="Times New Roman" w:cs="Times New Roman"/>
          <w:sz w:val="24"/>
          <w:szCs w:val="24"/>
        </w:rPr>
        <w:fldChar w:fldCharType="begin">
          <w:fldData xml:space="preserve">PEVuZE5vdGU+PENpdGU+PEF1dGhvcj5QaXJpPC9BdXRob3I+PFllYXI+MjAyNDwvWWVhcj48UmVj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QaXJpPC9BdXRob3I+PFllYXI+MjAyNDwvWWVhcj48UmVj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37157C" w:rsidRPr="006C47BC">
        <w:rPr>
          <w:rFonts w:ascii="Times New Roman" w:hAnsi="Times New Roman" w:cs="Times New Roman"/>
          <w:sz w:val="24"/>
          <w:szCs w:val="24"/>
        </w:rPr>
      </w:r>
      <w:r w:rsidR="0037157C"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13, 19, 37, 38]</w:t>
      </w:r>
      <w:r w:rsidR="0037157C" w:rsidRPr="006C47BC">
        <w:rPr>
          <w:rFonts w:ascii="Times New Roman" w:hAnsi="Times New Roman" w:cs="Times New Roman"/>
          <w:sz w:val="24"/>
          <w:szCs w:val="24"/>
        </w:rPr>
        <w:fldChar w:fldCharType="end"/>
      </w:r>
      <w:r w:rsidR="009A7130" w:rsidRPr="006C47BC">
        <w:rPr>
          <w:rFonts w:ascii="Times New Roman" w:hAnsi="Times New Roman" w:cs="Times New Roman" w:hint="eastAsia"/>
          <w:sz w:val="24"/>
          <w:szCs w:val="24"/>
        </w:rPr>
        <w:t xml:space="preserve">. </w:t>
      </w:r>
      <w:r w:rsidR="001017B0" w:rsidRPr="006C47BC">
        <w:rPr>
          <w:rFonts w:ascii="Times New Roman" w:hAnsi="Times New Roman" w:cs="Times New Roman" w:hint="eastAsia"/>
          <w:sz w:val="24"/>
          <w:szCs w:val="24"/>
        </w:rPr>
        <w:t>P</w:t>
      </w:r>
      <w:r w:rsidRPr="006C47BC">
        <w:rPr>
          <w:rFonts w:ascii="Times New Roman" w:hAnsi="Times New Roman" w:cs="Times New Roman" w:hint="eastAsia"/>
          <w:sz w:val="24"/>
          <w:szCs w:val="24"/>
        </w:rPr>
        <w:t>revious</w:t>
      </w:r>
      <w:r w:rsidRPr="006C47BC">
        <w:rPr>
          <w:rFonts w:ascii="Times New Roman" w:hAnsi="Times New Roman" w:cs="Times New Roman"/>
          <w:sz w:val="24"/>
          <w:szCs w:val="24"/>
        </w:rPr>
        <w:t xml:space="preserve"> studies have primarily focused on pediatric populations.</w:t>
      </w:r>
      <w:r w:rsidRPr="006C47BC">
        <w:rPr>
          <w:rFonts w:ascii="Segoe UI" w:hAnsi="Segoe UI" w:cs="Segoe UI"/>
          <w:shd w:val="clear" w:color="auto" w:fill="FFFFFF"/>
        </w:rPr>
        <w:t xml:space="preserve"> </w:t>
      </w:r>
      <w:r w:rsidR="00C818FB" w:rsidRPr="006C47BC">
        <w:rPr>
          <w:rFonts w:ascii="Times New Roman" w:hAnsi="Times New Roman" w:cs="Times New Roman"/>
          <w:sz w:val="24"/>
          <w:szCs w:val="24"/>
          <w:shd w:val="clear" w:color="auto" w:fill="FFFFFF"/>
        </w:rPr>
        <w:t>For instance,</w:t>
      </w:r>
      <w:r w:rsidR="00C818FB" w:rsidRPr="006C47BC">
        <w:rPr>
          <w:rFonts w:ascii="Times New Roman" w:hAnsi="Times New Roman" w:cs="Times New Roman" w:hint="eastAsia"/>
          <w:sz w:val="24"/>
          <w:szCs w:val="24"/>
        </w:rPr>
        <w:t xml:space="preserve"> a</w:t>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 xml:space="preserve">prospective study in children aged 1 to 59 months with </w:t>
      </w:r>
      <w:r w:rsidRPr="006C47BC">
        <w:rPr>
          <w:rFonts w:ascii="Times New Roman" w:hAnsi="Times New Roman" w:cs="Times New Roman" w:hint="eastAsia"/>
          <w:sz w:val="24"/>
          <w:szCs w:val="24"/>
        </w:rPr>
        <w:t>LRTI</w:t>
      </w:r>
      <w:r w:rsidRPr="006C47BC">
        <w:rPr>
          <w:rFonts w:ascii="Times New Roman" w:hAnsi="Times New Roman" w:cs="Times New Roman"/>
          <w:sz w:val="24"/>
          <w:szCs w:val="24"/>
        </w:rPr>
        <w:t>s reported an optimal threshold of 430 ng/mL using enzyme immunoassay</w:t>
      </w:r>
      <w:r w:rsidR="00EC4374" w:rsidRPr="006C47BC">
        <w:rPr>
          <w:rFonts w:ascii="Times New Roman" w:hAnsi="Times New Roman" w:cs="Times New Roman" w:hint="eastAsia"/>
          <w:sz w:val="24"/>
          <w:szCs w:val="24"/>
        </w:rPr>
        <w:t xml:space="preserve"> </w:t>
      </w:r>
      <w:r w:rsidR="00EC4374"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XTwvRGlzcGxheVRleHQ+PHJlY29yZD48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</w:fldData>
        </w:fldChar>
      </w:r>
      <w:r w:rsidR="00EC4374" w:rsidRPr="006C47BC">
        <w:rPr>
          <w:rFonts w:ascii="Times New Roman" w:hAnsi="Times New Roman" w:cs="Times New Roman"/>
          <w:sz w:val="24"/>
          <w:szCs w:val="24"/>
        </w:rPr>
        <w:instrText xml:space="preserve"> ADDIN EN.CITE </w:instrText>
      </w:r>
      <w:r w:rsidR="00EC4374" w:rsidRPr="006C47BC">
        <w:rPr>
          <w:rFonts w:ascii="Times New Roman" w:hAnsi="Times New Roman" w:cs="Times New Roman"/>
          <w:sz w:val="24"/>
          <w:szCs w:val="24"/>
        </w:rPr>
        <w:fldChar w:fldCharType="begin">
          <w:fldData xml:space="preserve">PEVuZE5vdGU+PENpdGU+PEF1dGhvcj5SaGVkaW48L0F1dGhvcj48WWVhcj4yMDIyPC9ZZWFyPjxS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</w:fldData>
        </w:fldChar>
      </w:r>
      <w:r w:rsidR="00EC4374" w:rsidRPr="006C47BC">
        <w:rPr>
          <w:rFonts w:ascii="Times New Roman" w:hAnsi="Times New Roman" w:cs="Times New Roman"/>
          <w:sz w:val="24"/>
          <w:szCs w:val="24"/>
        </w:rPr>
        <w:instrText xml:space="preserve"> ADDIN EN.CITE.DATA </w:instrText>
      </w:r>
      <w:r w:rsidR="00EC4374" w:rsidRPr="006C47BC">
        <w:rPr>
          <w:rFonts w:ascii="Times New Roman" w:hAnsi="Times New Roman" w:cs="Times New Roman"/>
          <w:sz w:val="24"/>
          <w:szCs w:val="24"/>
        </w:rPr>
      </w:r>
      <w:r w:rsidR="00EC4374" w:rsidRPr="006C47BC">
        <w:rPr>
          <w:rFonts w:ascii="Times New Roman" w:hAnsi="Times New Roman" w:cs="Times New Roman"/>
          <w:sz w:val="24"/>
          <w:szCs w:val="24"/>
        </w:rPr>
        <w:fldChar w:fldCharType="end"/>
      </w:r>
      <w:r w:rsidR="00EC4374" w:rsidRPr="006C47BC">
        <w:rPr>
          <w:rFonts w:ascii="Times New Roman" w:hAnsi="Times New Roman" w:cs="Times New Roman"/>
          <w:sz w:val="24"/>
          <w:szCs w:val="24"/>
        </w:rPr>
      </w:r>
      <w:r w:rsidR="00EC4374" w:rsidRPr="006C47BC">
        <w:rPr>
          <w:rFonts w:ascii="Times New Roman" w:hAnsi="Times New Roman" w:cs="Times New Roman"/>
          <w:sz w:val="24"/>
          <w:szCs w:val="24"/>
        </w:rPr>
        <w:fldChar w:fldCharType="separate"/>
      </w:r>
      <w:r w:rsidR="00EC4374" w:rsidRPr="006C47BC">
        <w:rPr>
          <w:rFonts w:ascii="Times New Roman" w:hAnsi="Times New Roman" w:cs="Times New Roman"/>
          <w:noProof/>
          <w:sz w:val="24"/>
          <w:szCs w:val="24"/>
        </w:rPr>
        <w:t>[13]</w:t>
      </w:r>
      <w:r w:rsidR="00EC4374"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 xml:space="preserve">. </w:t>
      </w:r>
      <w:r w:rsidRPr="006C47BC">
        <w:rPr>
          <w:rFonts w:ascii="Times New Roman" w:hAnsi="Times New Roman" w:cs="Times New Roman"/>
          <w:sz w:val="24"/>
          <w:szCs w:val="24"/>
        </w:rPr>
        <w:t>Similarly, a</w:t>
      </w:r>
      <w:r w:rsidR="0062513F" w:rsidRPr="006C47BC">
        <w:rPr>
          <w:rFonts w:ascii="Times New Roman" w:hAnsi="Times New Roman" w:cs="Times New Roman" w:hint="eastAsia"/>
          <w:sz w:val="24"/>
          <w:szCs w:val="24"/>
        </w:rPr>
        <w:t>nother</w:t>
      </w:r>
      <w:r w:rsidRPr="006C47BC">
        <w:rPr>
          <w:rFonts w:ascii="Times New Roman" w:hAnsi="Times New Roman" w:cs="Times New Roman"/>
          <w:sz w:val="24"/>
          <w:szCs w:val="24"/>
        </w:rPr>
        <w:t xml:space="preserve"> study using</w:t>
      </w:r>
      <w:r w:rsidRPr="006C47BC">
        <w:rPr>
          <w:rFonts w:ascii="Times New Roman" w:hAnsi="Times New Roman" w:cs="Times New Roman" w:hint="eastAsia"/>
          <w:sz w:val="24"/>
          <w:szCs w:val="24"/>
        </w:rPr>
        <w:t xml:space="preserve"> </w:t>
      </w:r>
      <w:r w:rsidR="00101D53" w:rsidRPr="006C47BC">
        <w:rPr>
          <w:rFonts w:ascii="Times New Roman" w:hAnsi="Times New Roman" w:cs="Times New Roman" w:hint="eastAsia"/>
          <w:sz w:val="24"/>
          <w:szCs w:val="24"/>
        </w:rPr>
        <w:t>sandwich immunoassay</w:t>
      </w:r>
      <w:r w:rsidRPr="006C47BC">
        <w:rPr>
          <w:rFonts w:ascii="Segoe UI" w:hAnsi="Segoe UI" w:cs="Segoe UI"/>
          <w:shd w:val="clear" w:color="auto" w:fill="FFFFFF"/>
        </w:rPr>
        <w:t xml:space="preserve"> </w:t>
      </w:r>
      <w:r w:rsidRPr="006C47BC">
        <w:rPr>
          <w:rFonts w:ascii="Times New Roman" w:hAnsi="Times New Roman" w:cs="Times New Roman"/>
          <w:sz w:val="24"/>
          <w:szCs w:val="24"/>
        </w:rPr>
        <w:t>in children aged 0 to 16 years identified a threshold of 200 ng/mL for distinguishing viral infections from uninfected controls</w:t>
      </w:r>
      <w:r w:rsidR="00461EE5" w:rsidRPr="006C47BC">
        <w:rPr>
          <w:rFonts w:ascii="Times New Roman" w:hAnsi="Times New Roman" w:cs="Times New Roman" w:hint="eastAsia"/>
          <w:sz w:val="24"/>
          <w:szCs w:val="24"/>
        </w:rPr>
        <w:t xml:space="preserve"> </w:t>
      </w:r>
      <w:r w:rsidR="00EC4374" w:rsidRPr="006C47BC">
        <w:rPr>
          <w:rFonts w:ascii="Times New Roman" w:hAnsi="Times New Roman" w:cs="Times New Roman"/>
          <w:sz w:val="24"/>
          <w:szCs w:val="24"/>
        </w:rPr>
        <w:fldChar w:fldCharType="begin"/>
      </w:r>
      <w:r w:rsidR="009164A5" w:rsidRPr="006C47BC">
        <w:rPr>
          <w:rFonts w:ascii="Times New Roman" w:hAnsi="Times New Roman" w:cs="Times New Roman"/>
          <w:sz w:val="24"/>
          <w:szCs w:val="24"/>
        </w:rPr>
        <w:instrText xml:space="preserve"> ADDIN EN.CITE &lt;EndNote&gt;&lt;Cite&gt;&lt;Author&gt;Engelmann&lt;/Author&gt;&lt;Year&gt;2015&lt;/Year&gt;&lt;RecNum&gt;27&lt;/RecNum&gt;&lt;DisplayText&gt;[37]&lt;/DisplayText&gt;&lt;record&gt;&lt;rec-number&gt;27&lt;/rec-number&gt;&lt;foreign-keys&gt;&lt;key app="EN" db-id="5ve522z58s0x5te0pzsva2dnwaav952a5s05" timestamp="1721908044"&gt;27&lt;/key&gt;&lt;key app="ENWeb" db-id=""&gt;0&lt;/key&gt;&lt;/foreign-keys&gt;&lt;ref-type name="Journal Article"&gt;17&lt;/ref-type&gt;&lt;contributors&gt;&lt;authors&gt;&lt;author&gt;Engelmann, Ilka&lt;/author&gt;&lt;author&gt;Dubos, François&lt;/author&gt;&lt;author&gt;Lobert, Pierre-Emmanuel&lt;/author&gt;&lt;author&gt;Houssin, Claire&lt;/author&gt;&lt;author&gt;Degas, Vanessa&lt;/author&gt;&lt;author&gt;Sardet, Anne&lt;/author&gt;&lt;author&gt;Decoster, Anne&lt;/author&gt;&lt;author&gt;Dewilde, Anny&lt;/author&gt;&lt;author&gt;Martinot, Alain&lt;/author&gt;&lt;author&gt;Hober, Didier&lt;/author&gt;&lt;/authors&gt;&lt;/contributors&gt;&lt;titles&gt;&lt;title&gt;Diagnosis of Viral Infections Using Myxovirus Resistance Protein A (MxA)&lt;/title&gt;&lt;secondary-title&gt;Pediatrics&lt;/secondary-title&gt;&lt;/titles&gt;&lt;periodical&gt;&lt;full-title&gt;Pediatrics&lt;/full-title&gt;&lt;/periodical&gt;&lt;pages&gt;e985-e993&lt;/pages&gt;&lt;volume&gt;135&lt;/volume&gt;&lt;number&gt;4&lt;/number&gt;&lt;section&gt;e985&lt;/section&gt;&lt;dates&gt;&lt;year&gt;2015&lt;/year&gt;&lt;/dates&gt;&lt;isbn&gt;0031-4005&amp;#xD;1098-4275&lt;/isbn&gt;&lt;urls&gt;&lt;/urls&gt;&lt;electronic-resource-num&gt;10.1542/peds.2014-1946&lt;/electronic-resource-num&gt;&lt;/record&gt;&lt;/Cite&gt;&lt;/EndNote&gt;</w:instrText>
      </w:r>
      <w:r w:rsidR="00EC4374"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7]</w:t>
      </w:r>
      <w:r w:rsidR="00EC4374" w:rsidRPr="006C47BC">
        <w:rPr>
          <w:rFonts w:ascii="Times New Roman" w:hAnsi="Times New Roman" w:cs="Times New Roman"/>
          <w:sz w:val="24"/>
          <w:szCs w:val="24"/>
        </w:rPr>
        <w:fldChar w:fldCharType="end"/>
      </w:r>
      <w:r w:rsidR="009A7130" w:rsidRPr="006C47BC">
        <w:rPr>
          <w:rFonts w:ascii="Times New Roman" w:hAnsi="Times New Roman" w:cs="Times New Roman" w:hint="eastAsia"/>
          <w:sz w:val="24"/>
          <w:szCs w:val="24"/>
        </w:rPr>
        <w:t xml:space="preserve">. </w:t>
      </w:r>
      <w:r w:rsidR="00A52D0E" w:rsidRPr="006C47BC">
        <w:rPr>
          <w:rFonts w:ascii="Times New Roman" w:hAnsi="Times New Roman" w:cs="Times New Roman"/>
          <w:sz w:val="24"/>
          <w:szCs w:val="24"/>
        </w:rPr>
        <w:t xml:space="preserve">This discrepancy may be attributed to the </w:t>
      </w:r>
      <w:r w:rsidR="009A7130" w:rsidRPr="006C47BC">
        <w:rPr>
          <w:rFonts w:ascii="Times New Roman" w:hAnsi="Times New Roman" w:cs="Times New Roman"/>
          <w:sz w:val="24"/>
          <w:szCs w:val="24"/>
        </w:rPr>
        <w:t>differing</w:t>
      </w:r>
      <w:r w:rsidR="00A52D0E" w:rsidRPr="006C47BC">
        <w:rPr>
          <w:rFonts w:ascii="Times New Roman" w:hAnsi="Times New Roman" w:cs="Times New Roman"/>
          <w:sz w:val="24"/>
          <w:szCs w:val="24"/>
        </w:rPr>
        <w:t xml:space="preserve"> baseline MxA levels between children and adults</w:t>
      </w:r>
      <w:r w:rsidR="0062513F" w:rsidRPr="006C47BC">
        <w:rPr>
          <w:rFonts w:ascii="Times New Roman" w:hAnsi="Times New Roman" w:cs="Times New Roman"/>
          <w:sz w:val="24"/>
          <w:szCs w:val="24"/>
        </w:rPr>
        <w:t xml:space="preserve">, with the median baseline MxA level in uninfected children being 110 µg/L, significantly higher than in adults (approximately 10 </w:t>
      </w:r>
      <w:proofErr w:type="spellStart"/>
      <w:r w:rsidR="0062513F" w:rsidRPr="006C47BC">
        <w:rPr>
          <w:rFonts w:ascii="Times New Roman" w:hAnsi="Times New Roman" w:cs="Times New Roman"/>
          <w:sz w:val="24"/>
          <w:szCs w:val="24"/>
        </w:rPr>
        <w:t>μg</w:t>
      </w:r>
      <w:proofErr w:type="spellEnd"/>
      <w:r w:rsidR="0062513F" w:rsidRPr="006C47BC">
        <w:rPr>
          <w:rFonts w:ascii="Times New Roman" w:hAnsi="Times New Roman" w:cs="Times New Roman"/>
          <w:sz w:val="24"/>
          <w:szCs w:val="24"/>
        </w:rPr>
        <w:t>/L)</w:t>
      </w:r>
      <w:r w:rsidR="000503BC" w:rsidRPr="006C47BC">
        <w:rPr>
          <w:rFonts w:ascii="Times New Roman" w:hAnsi="Times New Roman" w:cs="Times New Roman" w:hint="eastAsia"/>
          <w:sz w:val="24"/>
          <w:szCs w:val="24"/>
        </w:rPr>
        <w:t xml:space="preserve"> </w:t>
      </w:r>
      <w:r w:rsidR="000503BC" w:rsidRPr="006C47BC">
        <w:rPr>
          <w:rFonts w:ascii="Times New Roman" w:hAnsi="Times New Roman" w:cs="Times New Roman"/>
          <w:sz w:val="24"/>
          <w:szCs w:val="24"/>
        </w:rPr>
        <w:fldChar w:fldCharType="begin">
          <w:fldData xml:space="preserve">PEVuZE5vdGU+PENpdGU+PEF1dGhvcj5Ub2l2b25lbjwvQXV0aG9yPjxZZWFyPjIwMTU8L1llYXI+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Ub2l2b25lbjwvQXV0aG9yPjxZZWFyPjIwMTU8L1llYXI+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0503BC" w:rsidRPr="006C47BC">
        <w:rPr>
          <w:rFonts w:ascii="Times New Roman" w:hAnsi="Times New Roman" w:cs="Times New Roman"/>
          <w:sz w:val="24"/>
          <w:szCs w:val="24"/>
        </w:rPr>
      </w:r>
      <w:r w:rsidR="000503BC"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3]</w:t>
      </w:r>
      <w:r w:rsidR="000503BC" w:rsidRPr="006C47BC">
        <w:rPr>
          <w:rFonts w:ascii="Times New Roman" w:hAnsi="Times New Roman" w:cs="Times New Roman"/>
          <w:sz w:val="24"/>
          <w:szCs w:val="24"/>
        </w:rPr>
        <w:fldChar w:fldCharType="end"/>
      </w:r>
      <w:r w:rsidR="00A52D0E" w:rsidRPr="006C47BC">
        <w:rPr>
          <w:rFonts w:ascii="Times New Roman" w:hAnsi="Times New Roman" w:cs="Times New Roman" w:hint="eastAsia"/>
          <w:sz w:val="24"/>
          <w:szCs w:val="24"/>
        </w:rPr>
        <w:t xml:space="preserve">. </w:t>
      </w:r>
      <w:r w:rsidR="00A52D0E" w:rsidRPr="006C47BC">
        <w:rPr>
          <w:rFonts w:ascii="Times New Roman" w:hAnsi="Times New Roman" w:cs="Times New Roman"/>
          <w:sz w:val="24"/>
          <w:szCs w:val="24"/>
        </w:rPr>
        <w:t xml:space="preserve">Furthermore, </w:t>
      </w:r>
      <w:r w:rsidR="006E4037" w:rsidRPr="006C47BC">
        <w:rPr>
          <w:rFonts w:ascii="Times New Roman" w:hAnsi="Times New Roman" w:cs="Times New Roman" w:hint="eastAsia"/>
          <w:sz w:val="24"/>
          <w:szCs w:val="24"/>
        </w:rPr>
        <w:t xml:space="preserve">this study included a </w:t>
      </w:r>
      <w:r w:rsidR="00A52D0E" w:rsidRPr="006C47BC">
        <w:rPr>
          <w:rFonts w:ascii="Times New Roman" w:hAnsi="Times New Roman" w:cs="Times New Roman"/>
          <w:sz w:val="24"/>
          <w:szCs w:val="24"/>
        </w:rPr>
        <w:t>broader patient population</w:t>
      </w:r>
      <w:r w:rsidR="006E4037" w:rsidRPr="006C47BC">
        <w:rPr>
          <w:rFonts w:ascii="Times New Roman" w:hAnsi="Times New Roman" w:cs="Times New Roman" w:hint="eastAsia"/>
          <w:sz w:val="24"/>
          <w:szCs w:val="24"/>
        </w:rPr>
        <w:t>, and</w:t>
      </w:r>
      <w:r w:rsidR="00A52D0E" w:rsidRPr="006C47BC">
        <w:rPr>
          <w:rFonts w:ascii="Times New Roman" w:hAnsi="Times New Roman" w:cs="Times New Roman"/>
          <w:sz w:val="24"/>
          <w:szCs w:val="24"/>
        </w:rPr>
        <w:t xml:space="preserve"> </w:t>
      </w:r>
      <w:r w:rsidR="009A7130" w:rsidRPr="006C47BC">
        <w:rPr>
          <w:rFonts w:ascii="Times New Roman" w:hAnsi="Times New Roman" w:cs="Times New Roman"/>
          <w:sz w:val="24"/>
          <w:szCs w:val="24"/>
        </w:rPr>
        <w:t>MxA levels varied according to fever status and disease severity</w:t>
      </w:r>
      <w:r w:rsidR="00A52D0E" w:rsidRPr="006C47BC">
        <w:rPr>
          <w:rFonts w:ascii="Times New Roman" w:hAnsi="Times New Roman" w:cs="Times New Roman" w:hint="eastAsia"/>
          <w:sz w:val="24"/>
          <w:szCs w:val="24"/>
        </w:rPr>
        <w:t xml:space="preserve">, </w:t>
      </w:r>
      <w:r w:rsidR="00A52D0E" w:rsidRPr="006C47BC">
        <w:rPr>
          <w:rFonts w:ascii="Times New Roman" w:hAnsi="Times New Roman" w:cs="Times New Roman"/>
          <w:sz w:val="24"/>
          <w:szCs w:val="24"/>
        </w:rPr>
        <w:t xml:space="preserve">which may also account for the </w:t>
      </w:r>
      <w:r w:rsidR="00730E17" w:rsidRPr="006C47BC">
        <w:rPr>
          <w:rFonts w:ascii="Times New Roman" w:hAnsi="Times New Roman" w:cs="Times New Roman" w:hint="eastAsia"/>
          <w:sz w:val="24"/>
          <w:szCs w:val="24"/>
        </w:rPr>
        <w:t>different</w:t>
      </w:r>
      <w:r w:rsidR="00A52D0E" w:rsidRPr="006C47BC">
        <w:rPr>
          <w:rFonts w:ascii="Times New Roman" w:hAnsi="Times New Roman" w:cs="Times New Roman"/>
          <w:sz w:val="24"/>
          <w:szCs w:val="24"/>
        </w:rPr>
        <w:t xml:space="preserve"> threshold identified here.</w:t>
      </w:r>
      <w:r w:rsidR="00A52D0E" w:rsidRPr="006C47BC">
        <w:rPr>
          <w:rFonts w:ascii="Times New Roman" w:hAnsi="Times New Roman" w:cs="Times New Roman" w:hint="eastAsia"/>
          <w:sz w:val="24"/>
          <w:szCs w:val="24"/>
        </w:rPr>
        <w:t xml:space="preserve"> </w:t>
      </w:r>
      <w:r w:rsidR="00A52D0E" w:rsidRPr="006C47BC">
        <w:rPr>
          <w:rFonts w:ascii="Times New Roman" w:hAnsi="Times New Roman" w:cs="Times New Roman"/>
          <w:sz w:val="24"/>
          <w:szCs w:val="24"/>
        </w:rPr>
        <w:t>Further validation in more defined subpopulations is warranted.</w:t>
      </w:r>
      <w:r w:rsidR="00A52D0E" w:rsidRPr="006C47BC">
        <w:rPr>
          <w:rFonts w:ascii="Times New Roman" w:hAnsi="Times New Roman" w:cs="Times New Roman" w:hint="eastAsia"/>
          <w:sz w:val="24"/>
        </w:rPr>
        <w:t xml:space="preserve"> </w:t>
      </w:r>
      <w:r w:rsidR="00834309" w:rsidRPr="006C47BC">
        <w:rPr>
          <w:rFonts w:ascii="Times New Roman" w:hAnsi="Times New Roman" w:cs="Times New Roman"/>
          <w:sz w:val="24"/>
        </w:rPr>
        <w:t>Notably, consistent with prior observations in COVID-19 patients</w:t>
      </w:r>
      <w:r w:rsidR="00461EE5" w:rsidRPr="006C47BC">
        <w:rPr>
          <w:rFonts w:ascii="Times New Roman" w:hAnsi="Times New Roman" w:cs="Times New Roman" w:hint="eastAsia"/>
          <w:sz w:val="24"/>
        </w:rPr>
        <w:t xml:space="preserve"> </w:t>
      </w:r>
      <w:r w:rsidR="00461EE5" w:rsidRPr="006C47BC">
        <w:rPr>
          <w:rFonts w:ascii="Times New Roman" w:hAnsi="Times New Roman" w:cs="Times New Roman"/>
          <w:sz w:val="24"/>
        </w:rPr>
        <w:fldChar w:fldCharType="begin">
          <w:fldData xml:space="preserve">PEVuZE5vdGU+PENpdGU+PEF1dGhvcj5MZWh0aW5lbjwvQXV0aG9yPjxZZWFyPjIwMjI8L1llYXI+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</w:fldData>
        </w:fldChar>
      </w:r>
      <w:r w:rsidR="009164A5" w:rsidRPr="006C47BC">
        <w:rPr>
          <w:rFonts w:ascii="Times New Roman" w:hAnsi="Times New Roman" w:cs="Times New Roman"/>
          <w:sz w:val="24"/>
        </w:rPr>
        <w:instrText xml:space="preserve"> ADDIN EN.CITE </w:instrText>
      </w:r>
      <w:r w:rsidR="009164A5" w:rsidRPr="006C47BC">
        <w:rPr>
          <w:rFonts w:ascii="Times New Roman" w:hAnsi="Times New Roman" w:cs="Times New Roman"/>
          <w:sz w:val="24"/>
        </w:rPr>
        <w:fldChar w:fldCharType="begin">
          <w:fldData xml:space="preserve">PEVuZE5vdGU+PENpdGU+PEF1dGhvcj5MZWh0aW5lbjwvQXV0aG9yPjxZZWFyPjIwMjI8L1llYXI+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</w:fldData>
        </w:fldChar>
      </w:r>
      <w:r w:rsidR="009164A5" w:rsidRPr="006C47BC">
        <w:rPr>
          <w:rFonts w:ascii="Times New Roman" w:hAnsi="Times New Roman" w:cs="Times New Roman"/>
          <w:sz w:val="24"/>
        </w:rPr>
        <w:instrText xml:space="preserve"> ADDIN EN.CITE.DATA </w:instrText>
      </w:r>
      <w:r w:rsidR="009164A5" w:rsidRPr="006C47BC">
        <w:rPr>
          <w:rFonts w:ascii="Times New Roman" w:hAnsi="Times New Roman" w:cs="Times New Roman"/>
          <w:sz w:val="24"/>
        </w:rPr>
      </w:r>
      <w:r w:rsidR="009164A5" w:rsidRPr="006C47BC">
        <w:rPr>
          <w:rFonts w:ascii="Times New Roman" w:hAnsi="Times New Roman" w:cs="Times New Roman"/>
          <w:sz w:val="24"/>
        </w:rPr>
        <w:fldChar w:fldCharType="end"/>
      </w:r>
      <w:r w:rsidR="00461EE5" w:rsidRPr="006C47BC">
        <w:rPr>
          <w:rFonts w:ascii="Times New Roman" w:hAnsi="Times New Roman" w:cs="Times New Roman"/>
          <w:sz w:val="24"/>
        </w:rPr>
      </w:r>
      <w:r w:rsidR="00461EE5" w:rsidRPr="006C47BC">
        <w:rPr>
          <w:rFonts w:ascii="Times New Roman" w:hAnsi="Times New Roman" w:cs="Times New Roman"/>
          <w:sz w:val="24"/>
        </w:rPr>
        <w:fldChar w:fldCharType="separate"/>
      </w:r>
      <w:r w:rsidR="009164A5" w:rsidRPr="006C47BC">
        <w:rPr>
          <w:rFonts w:ascii="Times New Roman" w:hAnsi="Times New Roman" w:cs="Times New Roman"/>
          <w:noProof/>
          <w:sz w:val="24"/>
        </w:rPr>
        <w:t>[39]</w:t>
      </w:r>
      <w:r w:rsidR="00461EE5" w:rsidRPr="006C47BC">
        <w:rPr>
          <w:rFonts w:ascii="Times New Roman" w:hAnsi="Times New Roman" w:cs="Times New Roman"/>
          <w:sz w:val="24"/>
        </w:rPr>
        <w:fldChar w:fldCharType="end"/>
      </w:r>
      <w:r w:rsidR="00834309" w:rsidRPr="006C47BC">
        <w:rPr>
          <w:rFonts w:ascii="Times New Roman" w:hAnsi="Times New Roman" w:cs="Times New Roman" w:hint="eastAsia"/>
          <w:sz w:val="24"/>
        </w:rPr>
        <w:t xml:space="preserve">, we found that MxA levels were associated with disease severity, </w:t>
      </w:r>
      <w:r w:rsidR="00EF41C1" w:rsidRPr="006C47BC">
        <w:rPr>
          <w:rFonts w:ascii="Times New Roman" w:hAnsi="Times New Roman" w:cs="Times New Roman"/>
          <w:sz w:val="24"/>
        </w:rPr>
        <w:t>with higher MxA levels potentially indicating more severe disease, as reflected by the need for greater respiratory support.</w:t>
      </w:r>
      <w:r w:rsidR="00EF41C1" w:rsidRPr="006C47BC">
        <w:rPr>
          <w:rFonts w:ascii="Times New Roman" w:hAnsi="Times New Roman" w:cs="Times New Roman" w:hint="eastAsia"/>
          <w:sz w:val="24"/>
        </w:rPr>
        <w:t xml:space="preserve"> This</w:t>
      </w:r>
      <w:r w:rsidR="008E7795" w:rsidRPr="006C47BC">
        <w:rPr>
          <w:rFonts w:ascii="Times New Roman" w:hAnsi="Times New Roman" w:cs="Times New Roman" w:hint="eastAsia"/>
          <w:sz w:val="24"/>
        </w:rPr>
        <w:t xml:space="preserve"> </w:t>
      </w:r>
      <w:r w:rsidR="00834309" w:rsidRPr="006C47BC">
        <w:rPr>
          <w:rFonts w:ascii="Times New Roman" w:hAnsi="Times New Roman" w:cs="Times New Roman" w:hint="eastAsia"/>
          <w:sz w:val="24"/>
        </w:rPr>
        <w:t>suggest</w:t>
      </w:r>
      <w:r w:rsidR="00EF41C1" w:rsidRPr="006C47BC">
        <w:rPr>
          <w:rFonts w:ascii="Times New Roman" w:hAnsi="Times New Roman" w:cs="Times New Roman" w:hint="eastAsia"/>
          <w:sz w:val="24"/>
        </w:rPr>
        <w:t>s</w:t>
      </w:r>
      <w:r w:rsidR="00834309" w:rsidRPr="006C47BC">
        <w:rPr>
          <w:rFonts w:ascii="Times New Roman" w:hAnsi="Times New Roman" w:cs="Times New Roman" w:hint="eastAsia"/>
          <w:sz w:val="24"/>
        </w:rPr>
        <w:t xml:space="preserve"> that MxA </w:t>
      </w:r>
      <w:r w:rsidR="008E7795" w:rsidRPr="006C47BC">
        <w:rPr>
          <w:rFonts w:ascii="Times New Roman" w:hAnsi="Times New Roman" w:cs="Times New Roman" w:hint="eastAsia"/>
          <w:sz w:val="24"/>
        </w:rPr>
        <w:t>could</w:t>
      </w:r>
      <w:r w:rsidR="009A7130" w:rsidRPr="006C47BC">
        <w:rPr>
          <w:rFonts w:ascii="Times New Roman" w:hAnsi="Times New Roman" w:cs="Times New Roman"/>
          <w:sz w:val="24"/>
        </w:rPr>
        <w:t xml:space="preserve"> serve </w:t>
      </w:r>
      <w:r w:rsidR="00834309" w:rsidRPr="006C47BC">
        <w:rPr>
          <w:rFonts w:ascii="Times New Roman" w:hAnsi="Times New Roman" w:cs="Times New Roman" w:hint="eastAsia"/>
          <w:sz w:val="24"/>
        </w:rPr>
        <w:t xml:space="preserve">not only </w:t>
      </w:r>
      <w:r w:rsidR="009A7130" w:rsidRPr="006C47BC">
        <w:rPr>
          <w:rFonts w:ascii="Times New Roman" w:hAnsi="Times New Roman" w:cs="Times New Roman" w:hint="eastAsia"/>
          <w:sz w:val="24"/>
        </w:rPr>
        <w:t xml:space="preserve">as a </w:t>
      </w:r>
      <w:r w:rsidR="00834309" w:rsidRPr="006C47BC">
        <w:rPr>
          <w:rFonts w:ascii="Times New Roman" w:hAnsi="Times New Roman" w:cs="Times New Roman" w:hint="eastAsia"/>
          <w:sz w:val="24"/>
        </w:rPr>
        <w:t xml:space="preserve">diagnostic </w:t>
      </w:r>
      <w:r w:rsidR="00140CE3" w:rsidRPr="006C47BC">
        <w:rPr>
          <w:rFonts w:ascii="Times New Roman" w:hAnsi="Times New Roman" w:cs="Times New Roman"/>
          <w:sz w:val="24"/>
        </w:rPr>
        <w:t>biomarker but also as a prognostic tool.</w:t>
      </w:r>
    </w:p>
    <w:p w14:paraId="41E7B8CA" w14:textId="753240C3" w:rsidR="00EB3E19" w:rsidRPr="006C47BC" w:rsidRDefault="00A048A6" w:rsidP="00CE2676">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 xml:space="preserve">The diagnostic performance of MxA for respiratory viral infections in </w:t>
      </w:r>
      <w:r w:rsidRPr="006C47BC">
        <w:rPr>
          <w:rFonts w:ascii="Times New Roman" w:hAnsi="Times New Roman" w:cs="Times New Roman" w:hint="eastAsia"/>
          <w:sz w:val="24"/>
          <w:szCs w:val="24"/>
        </w:rPr>
        <w:lastRenderedPageBreak/>
        <w:t xml:space="preserve">immunosuppressed populations remains controversial. While some studies suggest that MxA maintains acceptable diagnostic accuracy in </w:t>
      </w:r>
      <w:r w:rsidR="00545BCE" w:rsidRPr="006C47BC">
        <w:rPr>
          <w:rFonts w:ascii="Times New Roman" w:hAnsi="Times New Roman" w:cs="Times New Roman" w:hint="eastAsia"/>
          <w:sz w:val="24"/>
          <w:szCs w:val="24"/>
        </w:rPr>
        <w:t>immunocompromised</w:t>
      </w:r>
      <w:r w:rsidRPr="006C47BC">
        <w:rPr>
          <w:rFonts w:ascii="Times New Roman" w:hAnsi="Times New Roman" w:cs="Times New Roman" w:hint="eastAsia"/>
          <w:sz w:val="24"/>
          <w:szCs w:val="24"/>
        </w:rPr>
        <w:t xml:space="preserve"> patients</w:t>
      </w:r>
      <w:r w:rsidR="006E5D0A" w:rsidRPr="006C47BC">
        <w:rPr>
          <w:rFonts w:ascii="Times New Roman" w:hAnsi="Times New Roman" w:cs="Times New Roman" w:hint="eastAsia"/>
          <w:sz w:val="24"/>
          <w:szCs w:val="24"/>
        </w:rPr>
        <w:t xml:space="preserve"> </w:t>
      </w:r>
      <w:r w:rsidR="006E5D0A" w:rsidRPr="006C47BC">
        <w:rPr>
          <w:rFonts w:ascii="Times New Roman" w:hAnsi="Times New Roman" w:cs="Times New Roman"/>
          <w:sz w:val="24"/>
          <w:szCs w:val="24"/>
        </w:rPr>
        <w:fldChar w:fldCharType="begin">
          <w:fldData xml:space="preserve">PEVuZE5vdGU+PENpdGU+PEF1dGhvcj5NZXR6PC9BdXRob3I+PFllYXI+MjAyMzwvWWVhcj48UmVj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</w:fldData>
        </w:fldChar>
      </w:r>
      <w:r w:rsidR="009164A5" w:rsidRPr="006C47BC">
        <w:rPr>
          <w:rFonts w:ascii="Times New Roman" w:hAnsi="Times New Roman" w:cs="Times New Roman"/>
          <w:sz w:val="24"/>
          <w:szCs w:val="24"/>
        </w:rPr>
        <w:instrText xml:space="preserve"> ADDIN EN.CITE </w:instrText>
      </w:r>
      <w:r w:rsidR="009164A5" w:rsidRPr="006C47BC">
        <w:rPr>
          <w:rFonts w:ascii="Times New Roman" w:hAnsi="Times New Roman" w:cs="Times New Roman"/>
          <w:sz w:val="24"/>
          <w:szCs w:val="24"/>
        </w:rPr>
        <w:fldChar w:fldCharType="begin">
          <w:fldData xml:space="preserve">PEVuZE5vdGU+PENpdGU+PEF1dGhvcj5NZXR6PC9BdXRob3I+PFllYXI+MjAyMzwvWWVhcj48UmVj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</w:fldData>
        </w:fldChar>
      </w:r>
      <w:r w:rsidR="009164A5" w:rsidRPr="006C47BC">
        <w:rPr>
          <w:rFonts w:ascii="Times New Roman" w:hAnsi="Times New Roman" w:cs="Times New Roman"/>
          <w:sz w:val="24"/>
          <w:szCs w:val="24"/>
        </w:rPr>
        <w:instrText xml:space="preserve"> ADDIN EN.CITE.DATA </w:instrText>
      </w:r>
      <w:r w:rsidR="009164A5" w:rsidRPr="006C47BC">
        <w:rPr>
          <w:rFonts w:ascii="Times New Roman" w:hAnsi="Times New Roman" w:cs="Times New Roman"/>
          <w:sz w:val="24"/>
          <w:szCs w:val="24"/>
        </w:rPr>
      </w:r>
      <w:r w:rsidR="009164A5" w:rsidRPr="006C47BC">
        <w:rPr>
          <w:rFonts w:ascii="Times New Roman" w:hAnsi="Times New Roman" w:cs="Times New Roman"/>
          <w:sz w:val="24"/>
          <w:szCs w:val="24"/>
        </w:rPr>
        <w:fldChar w:fldCharType="end"/>
      </w:r>
      <w:r w:rsidR="006E5D0A" w:rsidRPr="006C47BC">
        <w:rPr>
          <w:rFonts w:ascii="Times New Roman" w:hAnsi="Times New Roman" w:cs="Times New Roman"/>
          <w:sz w:val="24"/>
          <w:szCs w:val="24"/>
        </w:rPr>
      </w:r>
      <w:r w:rsidR="006E5D0A"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38, 40]</w:t>
      </w:r>
      <w:r w:rsidR="006E5D0A"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 others reported</w:t>
      </w:r>
      <w:r w:rsidRPr="006C47BC">
        <w:rPr>
          <w:rFonts w:ascii="Times New Roman" w:hAnsi="Times New Roman" w:cs="Times New Roman"/>
          <w:sz w:val="24"/>
          <w:szCs w:val="24"/>
        </w:rPr>
        <w:t xml:space="preserve"> impaired MxA production</w:t>
      </w:r>
      <w:r w:rsidR="003D7288" w:rsidRPr="006C47BC">
        <w:rPr>
          <w:rFonts w:ascii="Times New Roman" w:hAnsi="Times New Roman" w:cs="Times New Roman" w:hint="eastAsia"/>
          <w:sz w:val="24"/>
          <w:szCs w:val="24"/>
        </w:rPr>
        <w:t xml:space="preserve"> </w:t>
      </w:r>
      <w:r w:rsidR="00C72920" w:rsidRPr="006C47BC">
        <w:rPr>
          <w:rFonts w:ascii="Times New Roman" w:hAnsi="Times New Roman" w:cs="Times New Roman"/>
          <w:sz w:val="24"/>
          <w:szCs w:val="24"/>
        </w:rPr>
        <w:fldChar w:fldCharType="begin"/>
      </w:r>
      <w:r w:rsidR="009164A5" w:rsidRPr="006C47BC">
        <w:rPr>
          <w:rFonts w:ascii="Times New Roman" w:hAnsi="Times New Roman" w:cs="Times New Roman"/>
          <w:sz w:val="24"/>
          <w:szCs w:val="24"/>
        </w:rPr>
        <w:instrText xml:space="preserve"> ADDIN EN.CITE &lt;EndNote&gt;&lt;Cite&gt;&lt;Author&gt;Tong-Minh&lt;/Author&gt;&lt;Year&gt;2023&lt;/Year&gt;&lt;RecNum&gt;57&lt;/RecNum&gt;&lt;DisplayText&gt;[41]&lt;/DisplayText&gt;&lt;record&gt;&lt;rec-number&gt;57&lt;/rec-number&gt;&lt;foreign-keys&gt;&lt;key app="EN" db-id="5ve522z58s0x5te0pzsva2dnwaav952a5s05" timestamp="1742267525"&gt;57&lt;/key&gt;&lt;key app="ENWeb" db-id=""&gt;0&lt;/key&gt;&lt;/foreign-keys&gt;&lt;ref-type name="Journal Article"&gt;17&lt;/ref-type&gt;&lt;contributors&gt;&lt;authors&gt;&lt;author&gt;Tong-Minh, Kirby&lt;/author&gt;&lt;author&gt;Daenen, Katrijn&lt;/author&gt;&lt;author&gt;Endeman, Henrik&lt;/author&gt;&lt;author&gt;Ramakers, Christian&lt;/author&gt;&lt;author&gt;Gommers, Diederik&lt;/author&gt;&lt;author&gt;van Gorp, Eric&lt;/author&gt;&lt;author&gt;van der Does, Yuri&lt;/author&gt;&lt;/authors&gt;&lt;/contributors&gt;&lt;titles&gt;&lt;title&gt;Performance of the FebriDx Rapid Point-of-Care Test for Differentiating Bacterial and Viral Respiratory Tract Infections in Patients with a Suspected Respiratory Tract Infection in the Emergency Department&lt;/title&gt;&lt;secondary-title&gt;Journal of Clinical Medicine&lt;/secondary-title&gt;&lt;/titles&gt;&lt;periodical&gt;&lt;full-title&gt;Journal of Clinical Medicine&lt;/full-title&gt;&lt;/periodical&gt;&lt;volume&gt;13&lt;/volume&gt;&lt;number&gt;1&lt;/number&gt;&lt;section&gt;163&lt;/section&gt;&lt;dates&gt;&lt;year&gt;2023&lt;/year&gt;&lt;/dates&gt;&lt;isbn&gt;2077-0383&lt;/isbn&gt;&lt;urls&gt;&lt;/urls&gt;&lt;electronic-resource-num&gt;10.3390/jcm13010163&lt;/electronic-resource-num&gt;&lt;/record&gt;&lt;/Cite&gt;&lt;/EndNote&gt;</w:instrText>
      </w:r>
      <w:r w:rsidR="00C72920" w:rsidRPr="006C47BC">
        <w:rPr>
          <w:rFonts w:ascii="Times New Roman" w:hAnsi="Times New Roman" w:cs="Times New Roman"/>
          <w:sz w:val="24"/>
          <w:szCs w:val="24"/>
        </w:rPr>
        <w:fldChar w:fldCharType="separate"/>
      </w:r>
      <w:r w:rsidR="009164A5" w:rsidRPr="006C47BC">
        <w:rPr>
          <w:rFonts w:ascii="Times New Roman" w:hAnsi="Times New Roman" w:cs="Times New Roman"/>
          <w:noProof/>
          <w:sz w:val="24"/>
          <w:szCs w:val="24"/>
        </w:rPr>
        <w:t>[41]</w:t>
      </w:r>
      <w:r w:rsidR="00C72920"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 xml:space="preserve">. </w:t>
      </w:r>
      <w:r w:rsidR="00910875" w:rsidRPr="006C47BC">
        <w:rPr>
          <w:rFonts w:ascii="Times New Roman" w:hAnsi="Times New Roman" w:cs="Times New Roman" w:hint="eastAsia"/>
          <w:sz w:val="24"/>
          <w:szCs w:val="24"/>
        </w:rPr>
        <w:t xml:space="preserve">We </w:t>
      </w:r>
      <w:r w:rsidR="003C62DC" w:rsidRPr="006C47BC">
        <w:rPr>
          <w:rFonts w:ascii="Times New Roman" w:hAnsi="Times New Roman" w:cs="Times New Roman"/>
          <w:sz w:val="24"/>
          <w:szCs w:val="24"/>
        </w:rPr>
        <w:t>propose that</w:t>
      </w:r>
      <w:r w:rsidR="003C62DC" w:rsidRPr="006C47BC">
        <w:rPr>
          <w:rFonts w:ascii="Times New Roman" w:hAnsi="Times New Roman" w:cs="Times New Roman" w:hint="eastAsia"/>
          <w:sz w:val="24"/>
          <w:szCs w:val="24"/>
        </w:rPr>
        <w:t xml:space="preserve"> </w:t>
      </w:r>
      <w:r w:rsidR="00910875" w:rsidRPr="006C47BC">
        <w:rPr>
          <w:rFonts w:ascii="Times New Roman" w:hAnsi="Times New Roman" w:cs="Times New Roman"/>
          <w:sz w:val="24"/>
          <w:szCs w:val="24"/>
        </w:rPr>
        <w:t>immunocompetent </w:t>
      </w:r>
      <w:r w:rsidR="00E959B8" w:rsidRPr="006C47BC">
        <w:rPr>
          <w:rFonts w:ascii="Times New Roman" w:hAnsi="Times New Roman" w:cs="Times New Roman" w:hint="eastAsia"/>
          <w:sz w:val="24"/>
          <w:szCs w:val="24"/>
        </w:rPr>
        <w:t>patient</w:t>
      </w:r>
      <w:r w:rsidR="00910875" w:rsidRPr="006C47BC">
        <w:rPr>
          <w:rFonts w:ascii="Times New Roman" w:hAnsi="Times New Roman" w:cs="Times New Roman" w:hint="eastAsia"/>
          <w:sz w:val="24"/>
          <w:szCs w:val="24"/>
        </w:rPr>
        <w:t>s in the acute phase of infection</w:t>
      </w:r>
      <w:r w:rsidR="00910875" w:rsidRPr="006C47BC">
        <w:rPr>
          <w:rFonts w:ascii="Segoe UI" w:hAnsi="Segoe UI" w:cs="Segoe UI"/>
        </w:rPr>
        <w:t xml:space="preserve"> </w:t>
      </w:r>
      <w:r w:rsidR="00910875" w:rsidRPr="006C47BC">
        <w:rPr>
          <w:rFonts w:ascii="Times New Roman" w:hAnsi="Times New Roman" w:cs="Times New Roman"/>
          <w:sz w:val="24"/>
          <w:szCs w:val="24"/>
        </w:rPr>
        <w:t xml:space="preserve">represent the </w:t>
      </w:r>
      <w:r w:rsidR="003C62DC" w:rsidRPr="006C47BC">
        <w:rPr>
          <w:rFonts w:ascii="Times New Roman" w:hAnsi="Times New Roman" w:cs="Times New Roman" w:hint="eastAsia"/>
          <w:sz w:val="24"/>
          <w:szCs w:val="24"/>
        </w:rPr>
        <w:t>optimal</w:t>
      </w:r>
      <w:r w:rsidR="00910875" w:rsidRPr="006C47BC">
        <w:rPr>
          <w:rFonts w:ascii="Times New Roman" w:hAnsi="Times New Roman" w:cs="Times New Roman"/>
          <w:sz w:val="24"/>
          <w:szCs w:val="24"/>
        </w:rPr>
        <w:t xml:space="preserve"> population </w:t>
      </w:r>
      <w:r w:rsidR="00910875" w:rsidRPr="006C47BC">
        <w:rPr>
          <w:rFonts w:ascii="Times New Roman" w:hAnsi="Times New Roman" w:cs="Times New Roman" w:hint="eastAsia"/>
          <w:sz w:val="24"/>
          <w:szCs w:val="24"/>
        </w:rPr>
        <w:t xml:space="preserve">for </w:t>
      </w:r>
      <w:r w:rsidR="006E172A" w:rsidRPr="006C47BC">
        <w:rPr>
          <w:rFonts w:ascii="Times New Roman" w:hAnsi="Times New Roman" w:cs="Times New Roman" w:hint="eastAsia"/>
          <w:sz w:val="24"/>
          <w:szCs w:val="24"/>
        </w:rPr>
        <w:t xml:space="preserve">maximizing the diagnostic </w:t>
      </w:r>
      <w:r w:rsidR="003C62DC" w:rsidRPr="006C47BC">
        <w:rPr>
          <w:rFonts w:ascii="Times New Roman" w:hAnsi="Times New Roman" w:cs="Times New Roman" w:hint="eastAsia"/>
          <w:sz w:val="24"/>
          <w:szCs w:val="24"/>
        </w:rPr>
        <w:t>utility</w:t>
      </w:r>
      <w:r w:rsidR="006E172A" w:rsidRPr="006C47BC">
        <w:rPr>
          <w:rFonts w:ascii="Times New Roman" w:hAnsi="Times New Roman" w:cs="Times New Roman" w:hint="eastAsia"/>
          <w:sz w:val="24"/>
          <w:szCs w:val="24"/>
        </w:rPr>
        <w:t xml:space="preserve"> of MxA </w:t>
      </w:r>
      <w:r w:rsidR="00E959B8" w:rsidRPr="006C47BC">
        <w:rPr>
          <w:rFonts w:ascii="Times New Roman" w:hAnsi="Times New Roman" w:cs="Times New Roman"/>
          <w:sz w:val="24"/>
          <w:szCs w:val="24"/>
        </w:rPr>
        <w:t>in distinguishing</w:t>
      </w:r>
      <w:r w:rsidR="00910875" w:rsidRPr="006C47BC">
        <w:rPr>
          <w:rFonts w:ascii="Times New Roman" w:hAnsi="Times New Roman" w:cs="Times New Roman" w:hint="eastAsia"/>
          <w:sz w:val="24"/>
          <w:szCs w:val="24"/>
        </w:rPr>
        <w:t xml:space="preserve"> respiratory viral infections</w:t>
      </w:r>
      <w:r w:rsidR="00EE3CB1" w:rsidRPr="006C47BC">
        <w:rPr>
          <w:rFonts w:ascii="Times New Roman" w:hAnsi="Times New Roman" w:cs="Times New Roman" w:hint="eastAsia"/>
          <w:sz w:val="24"/>
          <w:szCs w:val="24"/>
        </w:rPr>
        <w:t xml:space="preserve">, </w:t>
      </w:r>
      <w:r w:rsidR="00EE3CB1" w:rsidRPr="006C47BC">
        <w:rPr>
          <w:rFonts w:ascii="Times New Roman" w:hAnsi="Times New Roman" w:cs="Times New Roman"/>
          <w:sz w:val="24"/>
          <w:szCs w:val="24"/>
        </w:rPr>
        <w:t>whereas</w:t>
      </w:r>
      <w:r w:rsidR="00910875" w:rsidRPr="006C47BC">
        <w:rPr>
          <w:rFonts w:ascii="Times New Roman" w:hAnsi="Times New Roman" w:cs="Times New Roman" w:hint="eastAsia"/>
          <w:sz w:val="24"/>
          <w:szCs w:val="24"/>
        </w:rPr>
        <w:t xml:space="preserve"> </w:t>
      </w:r>
      <w:r w:rsidR="003C62DC" w:rsidRPr="006C47BC">
        <w:rPr>
          <w:rFonts w:ascii="Times New Roman" w:hAnsi="Times New Roman" w:cs="Times New Roman"/>
          <w:sz w:val="24"/>
          <w:szCs w:val="24"/>
        </w:rPr>
        <w:t>relying solely on MxA testing to exclude viral infections in immunosuppressed ARI patients is not advisable</w:t>
      </w:r>
      <w:r w:rsidR="00952395" w:rsidRPr="006C47BC">
        <w:rPr>
          <w:rFonts w:ascii="Times New Roman" w:hAnsi="Times New Roman" w:cs="Times New Roman" w:hint="eastAsia"/>
          <w:sz w:val="24"/>
          <w:szCs w:val="24"/>
        </w:rPr>
        <w:t xml:space="preserve"> due to </w:t>
      </w:r>
      <w:r w:rsidR="00576F9F" w:rsidRPr="006C47BC">
        <w:rPr>
          <w:rFonts w:ascii="Times New Roman" w:hAnsi="Times New Roman" w:cs="Times New Roman" w:hint="eastAsia"/>
          <w:sz w:val="24"/>
          <w:szCs w:val="24"/>
        </w:rPr>
        <w:t>its</w:t>
      </w:r>
      <w:r w:rsidR="00151543" w:rsidRPr="006C47BC">
        <w:rPr>
          <w:rFonts w:ascii="Times New Roman" w:hAnsi="Times New Roman" w:cs="Times New Roman"/>
          <w:sz w:val="24"/>
          <w:szCs w:val="24"/>
        </w:rPr>
        <w:t xml:space="preserve"> limited</w:t>
      </w:r>
      <w:r w:rsidR="00952395" w:rsidRPr="006C47BC">
        <w:rPr>
          <w:rFonts w:ascii="Times New Roman" w:hAnsi="Times New Roman" w:cs="Times New Roman" w:hint="eastAsia"/>
          <w:sz w:val="24"/>
          <w:szCs w:val="24"/>
        </w:rPr>
        <w:t xml:space="preserve"> </w:t>
      </w:r>
      <w:r w:rsidR="00952395" w:rsidRPr="006C47BC">
        <w:rPr>
          <w:rFonts w:ascii="Times New Roman" w:hAnsi="Times New Roman" w:cs="Times New Roman"/>
          <w:sz w:val="24"/>
          <w:szCs w:val="24"/>
        </w:rPr>
        <w:t>sensitivity</w:t>
      </w:r>
      <w:r w:rsidR="00151543" w:rsidRPr="006C47BC">
        <w:rPr>
          <w:rFonts w:ascii="Times New Roman" w:hAnsi="Times New Roman" w:cs="Times New Roman"/>
          <w:sz w:val="24"/>
          <w:szCs w:val="24"/>
        </w:rPr>
        <w:t xml:space="preserve">. However, </w:t>
      </w:r>
      <w:r w:rsidR="00BD2766" w:rsidRPr="006C47BC">
        <w:rPr>
          <w:rFonts w:ascii="Times New Roman" w:hAnsi="Times New Roman" w:cs="Times New Roman" w:hint="eastAsia"/>
          <w:sz w:val="24"/>
          <w:szCs w:val="24"/>
        </w:rPr>
        <w:t>given</w:t>
      </w:r>
      <w:r w:rsidR="00151543" w:rsidRPr="006C47BC">
        <w:rPr>
          <w:rFonts w:ascii="Times New Roman" w:hAnsi="Times New Roman" w:cs="Times New Roman"/>
          <w:sz w:val="24"/>
          <w:szCs w:val="24"/>
        </w:rPr>
        <w:t xml:space="preserve"> its relatively high specificity, MxA could be valuable for monitoring infection resolution in patients with confirmed viral infections who exhibit elevated MxA levels. Large, well-powered studies in immunocompromised patients with respiratory infections are needed to confirm these findings.</w:t>
      </w:r>
      <w:r w:rsidR="00EB3E19" w:rsidRPr="006C47BC">
        <w:rPr>
          <w:rFonts w:ascii="Times New Roman" w:hAnsi="Times New Roman" w:cs="Times New Roman" w:hint="eastAsia"/>
          <w:sz w:val="24"/>
          <w:szCs w:val="24"/>
        </w:rPr>
        <w:t xml:space="preserve"> </w:t>
      </w:r>
    </w:p>
    <w:p w14:paraId="2C7A3362" w14:textId="3D38DD90" w:rsidR="005F33C6" w:rsidRPr="006C47BC" w:rsidRDefault="004A3341" w:rsidP="004112FD">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 xml:space="preserve">Despite advances in pathogen detection technologies </w:t>
      </w:r>
      <w:r w:rsidR="005E62B9" w:rsidRPr="006C47BC">
        <w:rPr>
          <w:rFonts w:ascii="Times New Roman" w:hAnsi="Times New Roman" w:cs="Times New Roman"/>
          <w:sz w:val="24"/>
          <w:szCs w:val="24"/>
        </w:rPr>
        <w:t>such as tNGS, mNGS, and multiplex PCR</w:t>
      </w:r>
      <w:r w:rsidRPr="006C47BC">
        <w:rPr>
          <w:rFonts w:ascii="Times New Roman" w:hAnsi="Times New Roman" w:cs="Times New Roman" w:hint="eastAsia"/>
          <w:sz w:val="24"/>
          <w:szCs w:val="24"/>
        </w:rPr>
        <w:t xml:space="preserve">, identifying </w:t>
      </w:r>
      <w:r w:rsidR="0080581D" w:rsidRPr="006C47BC">
        <w:rPr>
          <w:rFonts w:ascii="Times New Roman" w:hAnsi="Times New Roman" w:cs="Times New Roman" w:hint="eastAsia"/>
          <w:sz w:val="24"/>
          <w:szCs w:val="24"/>
        </w:rPr>
        <w:t>the</w:t>
      </w:r>
      <w:r w:rsidRPr="006C47BC">
        <w:rPr>
          <w:rFonts w:ascii="Times New Roman" w:hAnsi="Times New Roman" w:cs="Times New Roman" w:hint="eastAsia"/>
          <w:sz w:val="24"/>
          <w:szCs w:val="24"/>
        </w:rPr>
        <w:t xml:space="preserve"> causative pathogen</w:t>
      </w:r>
      <w:r w:rsidR="0080581D" w:rsidRPr="006C47BC">
        <w:rPr>
          <w:rFonts w:ascii="Times New Roman" w:hAnsi="Times New Roman" w:cs="Times New Roman" w:hint="eastAsia"/>
          <w:sz w:val="24"/>
          <w:szCs w:val="24"/>
        </w:rPr>
        <w:t>s</w:t>
      </w:r>
      <w:r w:rsidRPr="006C47BC">
        <w:rPr>
          <w:rFonts w:ascii="Times New Roman" w:hAnsi="Times New Roman" w:cs="Times New Roman" w:hint="eastAsia"/>
          <w:sz w:val="24"/>
          <w:szCs w:val="24"/>
        </w:rPr>
        <w:t xml:space="preserve"> in all respiratory infection</w:t>
      </w:r>
      <w:r w:rsidR="0080581D" w:rsidRPr="006C47BC">
        <w:rPr>
          <w:rFonts w:ascii="Times New Roman" w:hAnsi="Times New Roman" w:cs="Times New Roman" w:hint="eastAsia"/>
          <w:sz w:val="24"/>
          <w:szCs w:val="24"/>
        </w:rPr>
        <w:t xml:space="preserve"> cases</w:t>
      </w:r>
      <w:r w:rsidRPr="006C47BC">
        <w:rPr>
          <w:rFonts w:ascii="Times New Roman" w:hAnsi="Times New Roman" w:cs="Times New Roman" w:hint="eastAsia"/>
          <w:sz w:val="24"/>
          <w:szCs w:val="24"/>
        </w:rPr>
        <w:t xml:space="preserve"> remains challenging due to inherent technical limitations</w:t>
      </w:r>
      <w:r w:rsidR="00432666" w:rsidRPr="006C47BC">
        <w:rPr>
          <w:rFonts w:ascii="Times New Roman" w:hAnsi="Times New Roman" w:cs="Times New Roman" w:hint="eastAsia"/>
          <w:sz w:val="24"/>
          <w:szCs w:val="24"/>
        </w:rPr>
        <w:t xml:space="preserve"> </w:t>
      </w:r>
      <w:r w:rsidR="00432666" w:rsidRPr="006C47BC">
        <w:rPr>
          <w:rFonts w:ascii="Times New Roman" w:hAnsi="Times New Roman" w:cs="Times New Roman"/>
          <w:sz w:val="24"/>
          <w:szCs w:val="24"/>
        </w:rPr>
        <w:fldChar w:fldCharType="begin">
          <w:fldData xml:space="preserve">PEVuZE5vdGU+PENpdGU+PEF1dGhvcj5DaGFyYWxhbXBvdXM8L0F1dGhvcj48WWVhcj4yMDI0PC9Z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</w:fldData>
        </w:fldChar>
      </w:r>
      <w:r w:rsidR="00047580" w:rsidRPr="006C47BC">
        <w:rPr>
          <w:rFonts w:ascii="Times New Roman" w:hAnsi="Times New Roman" w:cs="Times New Roman"/>
          <w:sz w:val="24"/>
          <w:szCs w:val="24"/>
        </w:rPr>
        <w:instrText xml:space="preserve"> ADDIN EN.CITE </w:instrText>
      </w:r>
      <w:r w:rsidR="00047580" w:rsidRPr="006C47BC">
        <w:rPr>
          <w:rFonts w:ascii="Times New Roman" w:hAnsi="Times New Roman" w:cs="Times New Roman"/>
          <w:sz w:val="24"/>
          <w:szCs w:val="24"/>
        </w:rPr>
        <w:fldChar w:fldCharType="begin">
          <w:fldData xml:space="preserve">PEVuZE5vdGU+PENpdGU+PEF1dGhvcj5DaGFyYWxhbXBvdXM8L0F1dGhvcj48WWVhcj4yMDI0PC9Z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</w:fldData>
        </w:fldChar>
      </w:r>
      <w:r w:rsidR="00047580" w:rsidRPr="006C47BC">
        <w:rPr>
          <w:rFonts w:ascii="Times New Roman" w:hAnsi="Times New Roman" w:cs="Times New Roman"/>
          <w:sz w:val="24"/>
          <w:szCs w:val="24"/>
        </w:rPr>
        <w:instrText xml:space="preserve"> ADDIN EN.CITE.DATA </w:instrText>
      </w:r>
      <w:r w:rsidR="00047580" w:rsidRPr="006C47BC">
        <w:rPr>
          <w:rFonts w:ascii="Times New Roman" w:hAnsi="Times New Roman" w:cs="Times New Roman"/>
          <w:sz w:val="24"/>
          <w:szCs w:val="24"/>
        </w:rPr>
      </w:r>
      <w:r w:rsidR="00047580" w:rsidRPr="006C47BC">
        <w:rPr>
          <w:rFonts w:ascii="Times New Roman" w:hAnsi="Times New Roman" w:cs="Times New Roman"/>
          <w:sz w:val="24"/>
          <w:szCs w:val="24"/>
        </w:rPr>
        <w:fldChar w:fldCharType="end"/>
      </w:r>
      <w:r w:rsidR="00432666" w:rsidRPr="006C47BC">
        <w:rPr>
          <w:rFonts w:ascii="Times New Roman" w:hAnsi="Times New Roman" w:cs="Times New Roman"/>
          <w:sz w:val="24"/>
          <w:szCs w:val="24"/>
        </w:rPr>
      </w:r>
      <w:r w:rsidR="00432666" w:rsidRPr="006C47BC">
        <w:rPr>
          <w:rFonts w:ascii="Times New Roman" w:hAnsi="Times New Roman" w:cs="Times New Roman"/>
          <w:sz w:val="24"/>
          <w:szCs w:val="24"/>
        </w:rPr>
        <w:fldChar w:fldCharType="separate"/>
      </w:r>
      <w:r w:rsidR="00047580" w:rsidRPr="006C47BC">
        <w:rPr>
          <w:rFonts w:ascii="Times New Roman" w:hAnsi="Times New Roman" w:cs="Times New Roman"/>
          <w:noProof/>
          <w:sz w:val="24"/>
          <w:szCs w:val="24"/>
        </w:rPr>
        <w:t>[20, 42, 43]</w:t>
      </w:r>
      <w:r w:rsidR="00432666" w:rsidRPr="006C47BC">
        <w:rPr>
          <w:rFonts w:ascii="Times New Roman" w:hAnsi="Times New Roman" w:cs="Times New Roman"/>
          <w:sz w:val="24"/>
          <w:szCs w:val="24"/>
        </w:rPr>
        <w:fldChar w:fldCharType="end"/>
      </w:r>
      <w:r w:rsidRPr="006C47BC">
        <w:rPr>
          <w:rFonts w:ascii="Times New Roman" w:hAnsi="Times New Roman" w:cs="Times New Roman" w:hint="eastAsia"/>
          <w:sz w:val="24"/>
          <w:szCs w:val="24"/>
        </w:rPr>
        <w:t xml:space="preserve">. Consequently, clinicians </w:t>
      </w:r>
      <w:r w:rsidR="002B62D0" w:rsidRPr="006C47BC">
        <w:rPr>
          <w:rFonts w:ascii="Times New Roman" w:hAnsi="Times New Roman" w:cs="Times New Roman" w:hint="eastAsia"/>
          <w:sz w:val="24"/>
          <w:szCs w:val="24"/>
        </w:rPr>
        <w:t>still</w:t>
      </w:r>
      <w:r w:rsidRPr="006C47BC">
        <w:rPr>
          <w:rFonts w:ascii="Times New Roman" w:hAnsi="Times New Roman" w:cs="Times New Roman" w:hint="eastAsia"/>
          <w:sz w:val="24"/>
          <w:szCs w:val="24"/>
        </w:rPr>
        <w:t xml:space="preserve"> face diagnostic uncertainty when microbiological tests are negative, relying heavily on clinical judgment for management decisions. Against this backdrop, our study, employing a comprehensive diagnostic strategy </w:t>
      </w:r>
      <w:r w:rsidR="002B62D0" w:rsidRPr="006C47BC">
        <w:rPr>
          <w:rFonts w:ascii="Times New Roman" w:hAnsi="Times New Roman" w:cs="Times New Roman" w:hint="eastAsia"/>
          <w:sz w:val="24"/>
          <w:szCs w:val="24"/>
        </w:rPr>
        <w:t xml:space="preserve">combining </w:t>
      </w:r>
      <w:r w:rsidRPr="006C47BC">
        <w:rPr>
          <w:rFonts w:ascii="Times New Roman" w:hAnsi="Times New Roman" w:cs="Times New Roman" w:hint="eastAsia"/>
          <w:sz w:val="24"/>
          <w:szCs w:val="24"/>
        </w:rPr>
        <w:t xml:space="preserve">tNGS with conventional </w:t>
      </w:r>
      <w:r w:rsidR="002B62D0" w:rsidRPr="006C47BC">
        <w:rPr>
          <w:rFonts w:ascii="Times New Roman" w:hAnsi="Times New Roman" w:cs="Times New Roman"/>
          <w:sz w:val="24"/>
          <w:szCs w:val="24"/>
        </w:rPr>
        <w:t>microbiological testing</w:t>
      </w:r>
      <w:r w:rsidR="002B62D0" w:rsidRPr="006C47BC">
        <w:rPr>
          <w:rFonts w:ascii="Times New Roman" w:hAnsi="Times New Roman" w:cs="Times New Roman" w:hint="eastAsia"/>
          <w:sz w:val="24"/>
          <w:szCs w:val="24"/>
        </w:rPr>
        <w:t>,</w:t>
      </w:r>
      <w:r w:rsidRPr="006C47BC">
        <w:rPr>
          <w:rFonts w:ascii="Times New Roman" w:hAnsi="Times New Roman" w:cs="Times New Roman" w:hint="eastAsia"/>
          <w:sz w:val="24"/>
          <w:szCs w:val="24"/>
        </w:rPr>
        <w:t xml:space="preserve"> revealed that patients with no pathogen detected exhibited relatively low MxA levels. </w:t>
      </w:r>
      <w:r w:rsidR="005F33C6" w:rsidRPr="006C47BC">
        <w:rPr>
          <w:rFonts w:ascii="Times New Roman" w:hAnsi="Times New Roman" w:cs="Times New Roman"/>
          <w:sz w:val="24"/>
          <w:szCs w:val="24"/>
        </w:rPr>
        <w:t>This observation highlights a key potential utility of MxA</w:t>
      </w:r>
      <w:r w:rsidR="0080581D" w:rsidRPr="006C47BC">
        <w:rPr>
          <w:rFonts w:ascii="Times New Roman" w:hAnsi="Times New Roman" w:cs="Times New Roman" w:hint="eastAsia"/>
          <w:sz w:val="24"/>
          <w:szCs w:val="24"/>
        </w:rPr>
        <w:t>, that</w:t>
      </w:r>
      <w:r w:rsidR="005F33C6" w:rsidRPr="006C47BC">
        <w:rPr>
          <w:rFonts w:ascii="Times New Roman" w:hAnsi="Times New Roman" w:cs="Times New Roman"/>
          <w:sz w:val="24"/>
          <w:szCs w:val="24"/>
        </w:rPr>
        <w:t xml:space="preserve"> </w:t>
      </w:r>
      <w:r w:rsidR="0080581D" w:rsidRPr="006C47BC">
        <w:rPr>
          <w:rFonts w:ascii="Times New Roman" w:hAnsi="Times New Roman" w:cs="Times New Roman" w:hint="eastAsia"/>
          <w:sz w:val="24"/>
          <w:szCs w:val="24"/>
        </w:rPr>
        <w:t>i</w:t>
      </w:r>
      <w:r w:rsidR="005F33C6" w:rsidRPr="006C47BC">
        <w:rPr>
          <w:rFonts w:ascii="Times New Roman" w:hAnsi="Times New Roman" w:cs="Times New Roman"/>
          <w:sz w:val="24"/>
          <w:szCs w:val="24"/>
        </w:rPr>
        <w:t xml:space="preserve">n diagnostically uncertain cases, a low or negative MxA result may provide objective evidence against an active viral infection, thereby increasing confidence in considering non‑viral or non‑infectious etiologies and supporting more </w:t>
      </w:r>
      <w:r w:rsidR="005F33C6" w:rsidRPr="006C47BC">
        <w:rPr>
          <w:rFonts w:ascii="Times New Roman" w:hAnsi="Times New Roman" w:cs="Times New Roman"/>
          <w:sz w:val="24"/>
          <w:szCs w:val="24"/>
        </w:rPr>
        <w:lastRenderedPageBreak/>
        <w:t>targeted clinical decision‑making.</w:t>
      </w:r>
    </w:p>
    <w:p w14:paraId="3540EB6B" w14:textId="21E69A28" w:rsidR="000F12AF" w:rsidRPr="006C47BC" w:rsidRDefault="007C60D2" w:rsidP="0097465F">
      <w:pPr>
        <w:spacing w:line="480" w:lineRule="auto"/>
        <w:ind w:firstLineChars="200" w:firstLine="480"/>
        <w:rPr>
          <w:rFonts w:ascii="Times New Roman" w:hAnsi="Times New Roman" w:cs="Times New Roman"/>
          <w:sz w:val="24"/>
          <w:szCs w:val="24"/>
        </w:rPr>
      </w:pPr>
      <w:r w:rsidRPr="006C47BC">
        <w:rPr>
          <w:rFonts w:ascii="Times New Roman" w:hAnsi="Times New Roman" w:cs="Times New Roman"/>
          <w:sz w:val="24"/>
          <w:szCs w:val="24"/>
        </w:rPr>
        <w:t>This study has several limitations that should be acknowledged</w:t>
      </w:r>
      <w:r w:rsidRPr="006C47BC">
        <w:rPr>
          <w:rFonts w:ascii="Times New Roman" w:hAnsi="Times New Roman" w:cs="Times New Roman" w:hint="eastAsia"/>
          <w:sz w:val="24"/>
          <w:szCs w:val="24"/>
        </w:rPr>
        <w:t xml:space="preserve">. </w:t>
      </w:r>
      <w:r w:rsidR="00E14D47" w:rsidRPr="006C47BC">
        <w:rPr>
          <w:rFonts w:ascii="Times New Roman" w:hAnsi="Times New Roman" w:cs="Times New Roman"/>
          <w:sz w:val="24"/>
          <w:szCs w:val="24"/>
        </w:rPr>
        <w:t xml:space="preserve">First, patients in the </w:t>
      </w:r>
      <w:r w:rsidR="003F5978" w:rsidRPr="006C47BC">
        <w:rPr>
          <w:rFonts w:ascii="Times New Roman" w:hAnsi="Times New Roman" w:cs="Times New Roman" w:hint="eastAsia"/>
          <w:sz w:val="24"/>
          <w:szCs w:val="24"/>
        </w:rPr>
        <w:t>bacterial/fungal</w:t>
      </w:r>
      <w:r w:rsidR="00E14D47" w:rsidRPr="006C47BC">
        <w:rPr>
          <w:rFonts w:ascii="Times New Roman" w:hAnsi="Times New Roman" w:cs="Times New Roman"/>
          <w:sz w:val="24"/>
          <w:szCs w:val="24"/>
        </w:rPr>
        <w:t xml:space="preserve"> group were generally older, had a higher proportion of LRTI, and exhibited a longer median duration of symptoms compared to those with viral infections. </w:t>
      </w:r>
      <w:r w:rsidR="00553197" w:rsidRPr="006C47BC">
        <w:rPr>
          <w:rFonts w:ascii="Times New Roman" w:hAnsi="Times New Roman" w:cs="Times New Roman"/>
          <w:sz w:val="24"/>
          <w:szCs w:val="24"/>
        </w:rPr>
        <w:t>These imbalances</w:t>
      </w:r>
      <w:r w:rsidR="00E14D47" w:rsidRPr="006C47BC">
        <w:rPr>
          <w:rFonts w:ascii="Times New Roman" w:hAnsi="Times New Roman" w:cs="Times New Roman"/>
          <w:sz w:val="24"/>
          <w:szCs w:val="24"/>
        </w:rPr>
        <w:t xml:space="preserve"> w</w:t>
      </w:r>
      <w:r w:rsidR="00553197" w:rsidRPr="006C47BC">
        <w:rPr>
          <w:rFonts w:ascii="Times New Roman" w:hAnsi="Times New Roman" w:cs="Times New Roman" w:hint="eastAsia"/>
          <w:sz w:val="24"/>
          <w:szCs w:val="24"/>
        </w:rPr>
        <w:t>ere</w:t>
      </w:r>
      <w:r w:rsidR="00E14D47" w:rsidRPr="006C47BC">
        <w:rPr>
          <w:rFonts w:ascii="Times New Roman" w:hAnsi="Times New Roman" w:cs="Times New Roman"/>
          <w:sz w:val="24"/>
          <w:szCs w:val="24"/>
        </w:rPr>
        <w:t xml:space="preserve"> likely influenced by the inherent etiological patterns of ARI</w:t>
      </w:r>
      <w:r w:rsidR="00BC1F78" w:rsidRPr="006C47BC">
        <w:rPr>
          <w:rFonts w:ascii="Times New Roman" w:hAnsi="Times New Roman" w:cs="Times New Roman"/>
          <w:sz w:val="24"/>
          <w:szCs w:val="24"/>
        </w:rPr>
        <w:t xml:space="preserve">. </w:t>
      </w:r>
      <w:r w:rsidR="0012518E" w:rsidRPr="006C47BC">
        <w:rPr>
          <w:rFonts w:ascii="Times New Roman" w:hAnsi="Times New Roman" w:cs="Times New Roman" w:hint="eastAsia"/>
          <w:sz w:val="24"/>
          <w:szCs w:val="24"/>
        </w:rPr>
        <w:t>Notably, although MxA showed reduced sensitivity for diagnosing viral infections in LRTI</w:t>
      </w:r>
      <w:r w:rsidR="00553197" w:rsidRPr="006C47BC">
        <w:rPr>
          <w:rFonts w:ascii="Times New Roman" w:hAnsi="Times New Roman" w:cs="Times New Roman" w:hint="eastAsia"/>
          <w:sz w:val="24"/>
          <w:szCs w:val="24"/>
        </w:rPr>
        <w:t xml:space="preserve"> patients</w:t>
      </w:r>
      <w:r w:rsidR="0012518E" w:rsidRPr="006C47BC">
        <w:rPr>
          <w:rFonts w:ascii="Times New Roman" w:hAnsi="Times New Roman" w:cs="Times New Roman" w:hint="eastAsia"/>
          <w:sz w:val="24"/>
          <w:szCs w:val="24"/>
        </w:rPr>
        <w:t xml:space="preserve">, its diagnostic utility may </w:t>
      </w:r>
      <w:r w:rsidR="00553197" w:rsidRPr="006C47BC">
        <w:rPr>
          <w:rFonts w:ascii="Times New Roman" w:hAnsi="Times New Roman" w:cs="Times New Roman" w:hint="eastAsia"/>
          <w:sz w:val="24"/>
          <w:szCs w:val="24"/>
        </w:rPr>
        <w:t xml:space="preserve">have </w:t>
      </w:r>
      <w:r w:rsidR="0012518E" w:rsidRPr="006C47BC">
        <w:rPr>
          <w:rFonts w:ascii="Times New Roman" w:hAnsi="Times New Roman" w:cs="Times New Roman" w:hint="eastAsia"/>
          <w:sz w:val="24"/>
          <w:szCs w:val="24"/>
        </w:rPr>
        <w:t>be</w:t>
      </w:r>
      <w:r w:rsidR="00553197" w:rsidRPr="006C47BC">
        <w:rPr>
          <w:rFonts w:ascii="Times New Roman" w:hAnsi="Times New Roman" w:cs="Times New Roman" w:hint="eastAsia"/>
          <w:sz w:val="24"/>
          <w:szCs w:val="24"/>
        </w:rPr>
        <w:t>en</w:t>
      </w:r>
      <w:r w:rsidR="0012518E" w:rsidRPr="006C47BC">
        <w:rPr>
          <w:rFonts w:ascii="Times New Roman" w:hAnsi="Times New Roman" w:cs="Times New Roman" w:hint="eastAsia"/>
          <w:sz w:val="24"/>
          <w:szCs w:val="24"/>
        </w:rPr>
        <w:t xml:space="preserve"> underestimated,</w:t>
      </w:r>
      <w:r w:rsidR="00553197" w:rsidRPr="006C47BC">
        <w:t xml:space="preserve"> </w:t>
      </w:r>
      <w:r w:rsidR="00553197" w:rsidRPr="006C47BC">
        <w:rPr>
          <w:rFonts w:ascii="Times New Roman" w:hAnsi="Times New Roman" w:cs="Times New Roman"/>
          <w:sz w:val="24"/>
          <w:szCs w:val="24"/>
        </w:rPr>
        <w:t>as many of these patients had longer symptom durations prior to enrollment and were possibly in the recovery phase</w:t>
      </w:r>
      <w:r w:rsidR="0012518E" w:rsidRPr="006C47BC">
        <w:rPr>
          <w:rFonts w:ascii="Times New Roman" w:hAnsi="Times New Roman" w:cs="Times New Roman" w:hint="eastAsia"/>
          <w:sz w:val="24"/>
          <w:szCs w:val="24"/>
        </w:rPr>
        <w:t>.</w:t>
      </w:r>
      <w:r w:rsidR="00502F68" w:rsidRPr="006C47BC">
        <w:rPr>
          <w:rFonts w:ascii="Times New Roman" w:hAnsi="Times New Roman" w:cs="Times New Roman" w:hint="eastAsia"/>
          <w:sz w:val="24"/>
          <w:szCs w:val="24"/>
        </w:rPr>
        <w:t xml:space="preserve"> </w:t>
      </w:r>
      <w:r w:rsidR="00980845" w:rsidRPr="006C47BC">
        <w:rPr>
          <w:rFonts w:ascii="Times New Roman" w:hAnsi="Times New Roman" w:cs="Times New Roman" w:hint="eastAsia"/>
          <w:sz w:val="24"/>
          <w:szCs w:val="24"/>
        </w:rPr>
        <w:t>Third</w:t>
      </w:r>
      <w:r w:rsidR="004F5E18" w:rsidRPr="006C47BC">
        <w:rPr>
          <w:rFonts w:ascii="Times New Roman" w:hAnsi="Times New Roman" w:cs="Times New Roman"/>
          <w:sz w:val="24"/>
          <w:szCs w:val="24"/>
        </w:rPr>
        <w:t>, in the absence of a gold standard for determining the etiology of ARI, we adopted a pathogen-based classification algorithm</w:t>
      </w:r>
      <w:r w:rsidR="0097465F" w:rsidRPr="006C47BC">
        <w:rPr>
          <w:rFonts w:ascii="Times New Roman" w:hAnsi="Times New Roman" w:cs="Times New Roman" w:hint="eastAsia"/>
          <w:sz w:val="24"/>
          <w:szCs w:val="24"/>
        </w:rPr>
        <w:t xml:space="preserve"> to enhance objectivity</w:t>
      </w:r>
      <w:r w:rsidR="00566042" w:rsidRPr="006C47BC">
        <w:rPr>
          <w:rFonts w:ascii="Times New Roman" w:hAnsi="Times New Roman" w:cs="Times New Roman" w:hint="eastAsia"/>
          <w:sz w:val="24"/>
          <w:szCs w:val="24"/>
        </w:rPr>
        <w:t>. However,</w:t>
      </w:r>
      <w:r w:rsidR="0097465F" w:rsidRPr="006C47BC">
        <w:rPr>
          <w:rFonts w:ascii="Times New Roman" w:hAnsi="Times New Roman" w:cs="Times New Roman" w:hint="eastAsia"/>
          <w:sz w:val="24"/>
          <w:szCs w:val="24"/>
        </w:rPr>
        <w:t xml:space="preserve"> it should be noted that some patients may be</w:t>
      </w:r>
      <w:r w:rsidR="00566042" w:rsidRPr="006C47BC">
        <w:rPr>
          <w:rFonts w:ascii="Times New Roman" w:hAnsi="Times New Roman" w:cs="Times New Roman" w:hint="eastAsia"/>
          <w:sz w:val="24"/>
          <w:szCs w:val="24"/>
        </w:rPr>
        <w:t xml:space="preserve"> </w:t>
      </w:r>
      <w:r w:rsidR="00566042" w:rsidRPr="006C47BC">
        <w:rPr>
          <w:rFonts w:ascii="Times New Roman" w:hAnsi="Times New Roman" w:cs="Times New Roman"/>
          <w:sz w:val="24"/>
          <w:szCs w:val="24"/>
        </w:rPr>
        <w:t>incorrectly</w:t>
      </w:r>
      <w:r w:rsidR="0097465F" w:rsidRPr="006C47BC">
        <w:rPr>
          <w:rFonts w:ascii="Times New Roman" w:hAnsi="Times New Roman" w:cs="Times New Roman" w:hint="eastAsia"/>
          <w:sz w:val="24"/>
          <w:szCs w:val="24"/>
        </w:rPr>
        <w:t xml:space="preserve"> assigned to the wrong pathogen group, which could lead to an underestimation of </w:t>
      </w:r>
      <w:proofErr w:type="spellStart"/>
      <w:r w:rsidR="0097465F" w:rsidRPr="006C47BC">
        <w:rPr>
          <w:rFonts w:ascii="Times New Roman" w:hAnsi="Times New Roman" w:cs="Times New Roman" w:hint="eastAsia"/>
          <w:sz w:val="24"/>
          <w:szCs w:val="24"/>
        </w:rPr>
        <w:t>MxA's</w:t>
      </w:r>
      <w:proofErr w:type="spellEnd"/>
      <w:r w:rsidR="0097465F" w:rsidRPr="006C47BC">
        <w:rPr>
          <w:rFonts w:ascii="Times New Roman" w:hAnsi="Times New Roman" w:cs="Times New Roman" w:hint="eastAsia"/>
          <w:sz w:val="24"/>
          <w:szCs w:val="24"/>
        </w:rPr>
        <w:t xml:space="preserve"> diagnostic performance. To minimize potential bias from relying solely on detected pathogens, we </w:t>
      </w:r>
      <w:r w:rsidR="00566042" w:rsidRPr="006C47BC">
        <w:rPr>
          <w:rFonts w:ascii="Times New Roman" w:hAnsi="Times New Roman" w:cs="Times New Roman" w:hint="eastAsia"/>
          <w:sz w:val="24"/>
          <w:szCs w:val="24"/>
        </w:rPr>
        <w:t xml:space="preserve">also </w:t>
      </w:r>
      <w:r w:rsidR="0097465F" w:rsidRPr="006C47BC">
        <w:rPr>
          <w:rFonts w:ascii="Times New Roman" w:hAnsi="Times New Roman" w:cs="Times New Roman" w:hint="eastAsia"/>
          <w:sz w:val="24"/>
          <w:szCs w:val="24"/>
        </w:rPr>
        <w:t xml:space="preserve">performed a sensitivity analysis that incorporated both detected pathogens and clinical diagnosis for etiological classification. </w:t>
      </w:r>
      <w:r w:rsidR="0052562A" w:rsidRPr="006C47BC">
        <w:rPr>
          <w:rFonts w:ascii="Times New Roman" w:hAnsi="Times New Roman" w:cs="Times New Roman" w:hint="eastAsia"/>
          <w:sz w:val="24"/>
          <w:szCs w:val="24"/>
        </w:rPr>
        <w:t>What</w:t>
      </w:r>
      <w:r w:rsidR="0052562A" w:rsidRPr="006C47BC">
        <w:rPr>
          <w:rFonts w:ascii="Times New Roman" w:hAnsi="Times New Roman" w:cs="Times New Roman"/>
          <w:sz w:val="24"/>
          <w:szCs w:val="24"/>
        </w:rPr>
        <w:t>’</w:t>
      </w:r>
      <w:r w:rsidR="0052562A" w:rsidRPr="006C47BC">
        <w:rPr>
          <w:rFonts w:ascii="Times New Roman" w:hAnsi="Times New Roman" w:cs="Times New Roman" w:hint="eastAsia"/>
          <w:sz w:val="24"/>
          <w:szCs w:val="24"/>
        </w:rPr>
        <w:t xml:space="preserve">s more, </w:t>
      </w:r>
      <w:r w:rsidR="004112FD" w:rsidRPr="006C47BC">
        <w:rPr>
          <w:rFonts w:ascii="Times New Roman" w:hAnsi="Times New Roman" w:cs="Times New Roman"/>
          <w:sz w:val="24"/>
          <w:szCs w:val="24"/>
        </w:rPr>
        <w:t>given the inherent limitations of pathogen detection technologies</w:t>
      </w:r>
      <w:r w:rsidR="004112FD" w:rsidRPr="006C47BC">
        <w:rPr>
          <w:rFonts w:ascii="Times New Roman" w:hAnsi="Times New Roman" w:cs="Times New Roman" w:hint="eastAsia"/>
          <w:sz w:val="24"/>
          <w:szCs w:val="24"/>
        </w:rPr>
        <w:t xml:space="preserve">, </w:t>
      </w:r>
      <w:r w:rsidR="004112FD" w:rsidRPr="006C47BC">
        <w:rPr>
          <w:rFonts w:ascii="Times New Roman" w:hAnsi="Times New Roman" w:cs="Times New Roman"/>
          <w:sz w:val="24"/>
          <w:szCs w:val="24"/>
        </w:rPr>
        <w:t>some patients in the no pathogen detected group may have true viral infections that were missed because of low viral load or infection with viruses not included in the testing panel. Consequently, the diagnostic specificity of MxA may be underestimated in analyses evaluating its performance in distinguishing viral from the non-viral group, which comprised both bacterial/fungal-detected and no-pathogen-detected patients.</w:t>
      </w:r>
      <w:r w:rsidR="004112FD" w:rsidRPr="006C47BC">
        <w:rPr>
          <w:rFonts w:ascii="Times New Roman" w:hAnsi="Times New Roman" w:cs="Times New Roman" w:hint="eastAsia"/>
          <w:sz w:val="24"/>
          <w:szCs w:val="24"/>
        </w:rPr>
        <w:t xml:space="preserve"> </w:t>
      </w:r>
      <w:r w:rsidR="00F210EC" w:rsidRPr="006C47BC">
        <w:rPr>
          <w:rFonts w:ascii="Times New Roman" w:hAnsi="Times New Roman" w:cs="Times New Roman"/>
          <w:sz w:val="24"/>
          <w:szCs w:val="24"/>
        </w:rPr>
        <w:t xml:space="preserve">Fourth, as pathogen testing was not performed in the asymptomatic control group, the potential presence of </w:t>
      </w:r>
      <w:r w:rsidR="00F210EC" w:rsidRPr="006C47BC">
        <w:rPr>
          <w:rFonts w:ascii="Times New Roman" w:hAnsi="Times New Roman" w:cs="Times New Roman"/>
          <w:sz w:val="24"/>
          <w:szCs w:val="24"/>
        </w:rPr>
        <w:lastRenderedPageBreak/>
        <w:t>asymptomatic carriers could not be identified</w:t>
      </w:r>
      <w:r w:rsidR="00F210EC" w:rsidRPr="006C47BC">
        <w:rPr>
          <w:rFonts w:ascii="Times New Roman" w:hAnsi="Times New Roman" w:cs="Times New Roman" w:hint="eastAsia"/>
          <w:sz w:val="24"/>
          <w:szCs w:val="24"/>
        </w:rPr>
        <w:t>.</w:t>
      </w:r>
    </w:p>
    <w:p w14:paraId="191D940C" w14:textId="40373908" w:rsidR="00D65D69" w:rsidRPr="006C47BC" w:rsidRDefault="006831D1" w:rsidP="00F6109D">
      <w:pPr>
        <w:autoSpaceDE w:val="0"/>
        <w:autoSpaceDN w:val="0"/>
        <w:adjustRightInd w:val="0"/>
        <w:spacing w:line="480" w:lineRule="auto"/>
        <w:ind w:firstLineChars="200" w:firstLine="480"/>
        <w:rPr>
          <w:rFonts w:ascii="Times New Roman" w:hAnsi="Times New Roman" w:cs="Times New Roman"/>
          <w:sz w:val="24"/>
          <w:szCs w:val="24"/>
        </w:rPr>
      </w:pPr>
      <w:r w:rsidRPr="006C47BC">
        <w:rPr>
          <w:rFonts w:ascii="Times New Roman" w:hAnsi="Times New Roman" w:cs="Times New Roman" w:hint="eastAsia"/>
          <w:sz w:val="24"/>
          <w:szCs w:val="24"/>
        </w:rPr>
        <w:t xml:space="preserve">Our findings indicate that MxA </w:t>
      </w:r>
      <w:r w:rsidR="00F6109D" w:rsidRPr="006C47BC">
        <w:rPr>
          <w:rFonts w:ascii="Times New Roman" w:hAnsi="Times New Roman" w:cs="Times New Roman"/>
          <w:sz w:val="24"/>
          <w:szCs w:val="24"/>
        </w:rPr>
        <w:t xml:space="preserve">is a reliable biomarker for diagnosing viral ARIs, </w:t>
      </w:r>
      <w:r w:rsidR="004D3964" w:rsidRPr="006C47BC">
        <w:rPr>
          <w:rFonts w:ascii="Times New Roman" w:hAnsi="Times New Roman" w:cs="Times New Roman"/>
          <w:sz w:val="24"/>
          <w:szCs w:val="24"/>
        </w:rPr>
        <w:t>with particularly strong diagnostic performance in fever clinic and outpatient settings</w:t>
      </w:r>
      <w:r w:rsidR="00F6109D" w:rsidRPr="006C47BC">
        <w:rPr>
          <w:rFonts w:ascii="Times New Roman" w:hAnsi="Times New Roman" w:cs="Times New Roman"/>
          <w:sz w:val="24"/>
          <w:szCs w:val="24"/>
        </w:rPr>
        <w:t>.</w:t>
      </w:r>
      <w:r w:rsidR="00F6109D" w:rsidRPr="006C47BC">
        <w:rPr>
          <w:rFonts w:ascii="Times New Roman" w:hAnsi="Times New Roman" w:cs="Times New Roman" w:hint="eastAsia"/>
          <w:sz w:val="24"/>
          <w:szCs w:val="24"/>
        </w:rPr>
        <w:t xml:space="preserve"> </w:t>
      </w:r>
      <w:r w:rsidR="00F6109D" w:rsidRPr="006C47BC">
        <w:rPr>
          <w:rFonts w:ascii="Times New Roman" w:hAnsi="Times New Roman" w:cs="Times New Roman"/>
          <w:sz w:val="24"/>
          <w:szCs w:val="24"/>
        </w:rPr>
        <w:t>It may also serve as an adjunctive diagnostic tool for adult patients with LRTI.</w:t>
      </w:r>
      <w:r w:rsidR="00F6109D" w:rsidRPr="006C47BC">
        <w:rPr>
          <w:rFonts w:ascii="Times New Roman" w:hAnsi="Times New Roman" w:cs="Times New Roman" w:hint="eastAsia"/>
          <w:sz w:val="24"/>
          <w:szCs w:val="24"/>
        </w:rPr>
        <w:t xml:space="preserve"> </w:t>
      </w:r>
      <w:r w:rsidR="004D3964" w:rsidRPr="006C47BC">
        <w:rPr>
          <w:rFonts w:ascii="Times New Roman" w:hAnsi="Times New Roman" w:cs="Times New Roman"/>
          <w:sz w:val="24"/>
          <w:szCs w:val="24"/>
        </w:rPr>
        <w:t xml:space="preserve">Moreover, MxA levels appear to </w:t>
      </w:r>
      <w:r w:rsidR="000C27D6" w:rsidRPr="006C47BC">
        <w:rPr>
          <w:rFonts w:ascii="Times New Roman" w:hAnsi="Times New Roman" w:cs="Times New Roman" w:hint="eastAsia"/>
          <w:sz w:val="24"/>
          <w:szCs w:val="24"/>
        </w:rPr>
        <w:t xml:space="preserve">reflect the disease stage </w:t>
      </w:r>
      <w:r w:rsidR="006D2FF1" w:rsidRPr="006C47BC">
        <w:rPr>
          <w:rFonts w:ascii="Times New Roman" w:hAnsi="Times New Roman" w:cs="Times New Roman" w:hint="eastAsia"/>
          <w:sz w:val="24"/>
          <w:szCs w:val="24"/>
        </w:rPr>
        <w:t>of</w:t>
      </w:r>
      <w:r w:rsidR="00CC7412" w:rsidRPr="006C47BC">
        <w:rPr>
          <w:rFonts w:ascii="Times New Roman" w:hAnsi="Times New Roman" w:cs="Times New Roman" w:hint="eastAsia"/>
          <w:sz w:val="24"/>
          <w:szCs w:val="24"/>
        </w:rPr>
        <w:t xml:space="preserve"> </w:t>
      </w:r>
      <w:r w:rsidR="004D3964" w:rsidRPr="006C47BC">
        <w:rPr>
          <w:rFonts w:ascii="Times New Roman" w:hAnsi="Times New Roman" w:cs="Times New Roman" w:hint="eastAsia"/>
          <w:sz w:val="24"/>
          <w:szCs w:val="24"/>
        </w:rPr>
        <w:t>viral ARIs.</w:t>
      </w:r>
      <w:r w:rsidR="00CC7412" w:rsidRPr="006C47BC">
        <w:rPr>
          <w:rFonts w:ascii="Times New Roman" w:hAnsi="Times New Roman" w:cs="Times New Roman" w:hint="eastAsia"/>
          <w:sz w:val="24"/>
          <w:szCs w:val="24"/>
        </w:rPr>
        <w:t xml:space="preserve"> </w:t>
      </w:r>
      <w:r w:rsidR="004D3964" w:rsidRPr="006C47BC">
        <w:rPr>
          <w:rFonts w:ascii="Times New Roman" w:hAnsi="Times New Roman" w:cs="Times New Roman" w:hint="eastAsia"/>
          <w:sz w:val="24"/>
          <w:szCs w:val="24"/>
        </w:rPr>
        <w:t>F</w:t>
      </w:r>
      <w:r w:rsidR="003100FE" w:rsidRPr="006C47BC">
        <w:rPr>
          <w:rFonts w:ascii="Times New Roman" w:hAnsi="Times New Roman" w:cs="Times New Roman"/>
          <w:sz w:val="24"/>
          <w:szCs w:val="24"/>
        </w:rPr>
        <w:t xml:space="preserve">uture research </w:t>
      </w:r>
      <w:r w:rsidR="003B0218" w:rsidRPr="006C47BC">
        <w:rPr>
          <w:rFonts w:ascii="Times New Roman" w:hAnsi="Times New Roman" w:cs="Times New Roman"/>
          <w:sz w:val="24"/>
          <w:szCs w:val="24"/>
        </w:rPr>
        <w:t xml:space="preserve">should </w:t>
      </w:r>
      <w:bookmarkStart w:id="55" w:name="OLE_LINK21"/>
      <w:r w:rsidR="004D3964" w:rsidRPr="006C47BC">
        <w:rPr>
          <w:rFonts w:ascii="Times New Roman" w:hAnsi="Times New Roman" w:cs="Times New Roman" w:hint="eastAsia"/>
          <w:sz w:val="24"/>
          <w:szCs w:val="24"/>
        </w:rPr>
        <w:t>f</w:t>
      </w:r>
      <w:r w:rsidR="004D3964" w:rsidRPr="006C47BC">
        <w:rPr>
          <w:rFonts w:ascii="Times New Roman" w:hAnsi="Times New Roman" w:cs="Times New Roman"/>
          <w:sz w:val="24"/>
          <w:szCs w:val="24"/>
        </w:rPr>
        <w:t xml:space="preserve">urther explore </w:t>
      </w:r>
      <w:r w:rsidR="004D3964" w:rsidRPr="006C47BC">
        <w:rPr>
          <w:rFonts w:ascii="Times New Roman" w:hAnsi="Times New Roman" w:cs="Times New Roman" w:hint="eastAsia"/>
          <w:sz w:val="24"/>
          <w:szCs w:val="24"/>
        </w:rPr>
        <w:t xml:space="preserve">the </w:t>
      </w:r>
      <w:r w:rsidR="004D3964" w:rsidRPr="006C47BC">
        <w:rPr>
          <w:rFonts w:ascii="Times New Roman" w:hAnsi="Times New Roman" w:cs="Times New Roman"/>
          <w:sz w:val="24"/>
          <w:szCs w:val="24"/>
        </w:rPr>
        <w:t>role of MxA in guiding antiviral treatment</w:t>
      </w:r>
      <w:r w:rsidR="007E06DC" w:rsidRPr="006C47BC">
        <w:rPr>
          <w:rFonts w:ascii="Times New Roman" w:hAnsi="Times New Roman" w:cs="Times New Roman" w:hint="eastAsia"/>
          <w:sz w:val="24"/>
          <w:szCs w:val="24"/>
        </w:rPr>
        <w:t xml:space="preserve"> </w:t>
      </w:r>
      <w:r w:rsidR="007E06DC" w:rsidRPr="006C47BC">
        <w:rPr>
          <w:rFonts w:ascii="Times New Roman" w:hAnsi="Times New Roman" w:cs="Times New Roman"/>
          <w:sz w:val="24"/>
          <w:szCs w:val="24"/>
        </w:rPr>
        <w:t>decisions</w:t>
      </w:r>
      <w:r w:rsidR="004D3964" w:rsidRPr="006C47BC">
        <w:rPr>
          <w:rFonts w:ascii="Times New Roman" w:hAnsi="Times New Roman" w:cs="Times New Roman"/>
          <w:sz w:val="24"/>
          <w:szCs w:val="24"/>
        </w:rPr>
        <w:t xml:space="preserve"> and its potential prognostic value in viral </w:t>
      </w:r>
      <w:r w:rsidR="004D3964" w:rsidRPr="006C47BC">
        <w:rPr>
          <w:rFonts w:ascii="Times New Roman" w:hAnsi="Times New Roman" w:cs="Times New Roman" w:hint="eastAsia"/>
          <w:sz w:val="24"/>
          <w:szCs w:val="24"/>
        </w:rPr>
        <w:t>ARI</w:t>
      </w:r>
      <w:r w:rsidR="004D3964" w:rsidRPr="006C47BC">
        <w:rPr>
          <w:rFonts w:ascii="Times New Roman" w:hAnsi="Times New Roman" w:cs="Times New Roman"/>
          <w:sz w:val="24"/>
          <w:szCs w:val="24"/>
        </w:rPr>
        <w:t>s.</w:t>
      </w:r>
    </w:p>
    <w:p w14:paraId="78C7D985" w14:textId="04F07DFA" w:rsidR="00496077" w:rsidRPr="006C47BC" w:rsidRDefault="00496077" w:rsidP="003F5D4A">
      <w:pPr>
        <w:pStyle w:val="a9"/>
        <w:spacing w:line="480" w:lineRule="auto"/>
        <w:jc w:val="both"/>
        <w:rPr>
          <w:rFonts w:eastAsia="Microsoft YaHei UI"/>
          <w:b/>
          <w:lang w:eastAsia="zh-CN"/>
        </w:rPr>
      </w:pPr>
      <w:r w:rsidRPr="006C47BC">
        <w:rPr>
          <w:rFonts w:eastAsia="Microsoft YaHei UI" w:hint="eastAsia"/>
          <w:b/>
          <w:lang w:eastAsia="zh-CN"/>
        </w:rPr>
        <w:t>Author c</w:t>
      </w:r>
      <w:r w:rsidR="00557E33" w:rsidRPr="006C47BC">
        <w:rPr>
          <w:rFonts w:eastAsia="Microsoft YaHei UI"/>
          <w:b/>
          <w:lang w:eastAsia="zh-CN"/>
        </w:rPr>
        <w:t>ontributions</w:t>
      </w:r>
      <w:r w:rsidR="002A78AA" w:rsidRPr="006C47BC">
        <w:rPr>
          <w:rFonts w:eastAsia="Microsoft YaHei UI" w:hint="eastAsia"/>
          <w:b/>
          <w:lang w:eastAsia="zh-CN"/>
        </w:rPr>
        <w:t xml:space="preserve">: </w:t>
      </w:r>
      <w:bookmarkEnd w:id="55"/>
      <w:r w:rsidR="008B75BE" w:rsidRPr="006C47BC">
        <w:rPr>
          <w:rFonts w:eastAsia="Microsoft YaHei UI" w:hint="eastAsia"/>
          <w:lang w:eastAsia="zh-CN"/>
        </w:rPr>
        <w:t xml:space="preserve">Study concept and design: </w:t>
      </w:r>
      <w:r w:rsidR="002A78AA" w:rsidRPr="006C47BC">
        <w:rPr>
          <w:rFonts w:eastAsia="Microsoft YaHei UI" w:hint="eastAsia"/>
          <w:lang w:eastAsia="zh-CN"/>
        </w:rPr>
        <w:t>YW</w:t>
      </w:r>
      <w:r w:rsidR="00DC40FA" w:rsidRPr="006C47BC">
        <w:rPr>
          <w:rFonts w:eastAsia="Microsoft YaHei UI" w:hint="eastAsia"/>
          <w:lang w:eastAsia="zh-CN"/>
        </w:rPr>
        <w:t xml:space="preserve"> </w:t>
      </w:r>
      <w:r w:rsidR="000D7070" w:rsidRPr="006C47BC">
        <w:rPr>
          <w:rFonts w:eastAsia="Microsoft YaHei UI" w:hint="eastAsia"/>
          <w:lang w:eastAsia="zh-CN"/>
        </w:rPr>
        <w:t>and BC</w:t>
      </w:r>
      <w:r w:rsidR="008B75BE" w:rsidRPr="006C47BC">
        <w:rPr>
          <w:rFonts w:eastAsia="Microsoft YaHei UI" w:hint="eastAsia"/>
          <w:lang w:eastAsia="zh-CN"/>
        </w:rPr>
        <w:t>. Data Acquisition:</w:t>
      </w:r>
      <w:r w:rsidR="00DC40FA" w:rsidRPr="006C47BC">
        <w:rPr>
          <w:rFonts w:eastAsia="Microsoft YaHei UI" w:hint="eastAsia"/>
          <w:lang w:eastAsia="zh-CN"/>
        </w:rPr>
        <w:t xml:space="preserve"> </w:t>
      </w:r>
      <w:r w:rsidR="002A78AA" w:rsidRPr="006C47BC">
        <w:rPr>
          <w:rFonts w:eastAsia="Microsoft YaHei UI" w:hint="eastAsia"/>
          <w:lang w:eastAsia="zh-CN"/>
        </w:rPr>
        <w:t>MY</w:t>
      </w:r>
      <w:r w:rsidR="001F060C" w:rsidRPr="006C47BC">
        <w:rPr>
          <w:rFonts w:eastAsia="Microsoft YaHei UI" w:hint="eastAsia"/>
          <w:lang w:eastAsia="zh-CN"/>
        </w:rPr>
        <w:t>, NW, LY, X</w:t>
      </w:r>
      <w:r w:rsidR="002873B0" w:rsidRPr="006C47BC">
        <w:rPr>
          <w:rFonts w:eastAsia="Microsoft YaHei UI" w:hint="eastAsia"/>
          <w:lang w:eastAsia="zh-CN"/>
        </w:rPr>
        <w:t>iaoqi</w:t>
      </w:r>
      <w:r w:rsidR="008F055F" w:rsidRPr="006C47BC">
        <w:rPr>
          <w:rFonts w:eastAsia="Microsoft YaHei UI" w:hint="eastAsia"/>
          <w:lang w:eastAsia="zh-CN"/>
        </w:rPr>
        <w:t xml:space="preserve"> </w:t>
      </w:r>
      <w:r w:rsidR="001F060C" w:rsidRPr="006C47BC">
        <w:rPr>
          <w:rFonts w:eastAsia="Microsoft YaHei UI" w:hint="eastAsia"/>
          <w:lang w:eastAsia="zh-CN"/>
        </w:rPr>
        <w:t>Z</w:t>
      </w:r>
      <w:r w:rsidR="008F055F" w:rsidRPr="006C47BC">
        <w:rPr>
          <w:rFonts w:eastAsia="Microsoft YaHei UI" w:hint="eastAsia"/>
          <w:lang w:eastAsia="zh-CN"/>
        </w:rPr>
        <w:t>hang</w:t>
      </w:r>
      <w:r w:rsidR="001F060C" w:rsidRPr="006C47BC">
        <w:rPr>
          <w:rFonts w:eastAsia="Microsoft YaHei UI" w:hint="eastAsia"/>
          <w:lang w:eastAsia="zh-CN"/>
        </w:rPr>
        <w:t xml:space="preserve">, YZ, WX, </w:t>
      </w:r>
      <w:proofErr w:type="spellStart"/>
      <w:r w:rsidR="001F060C" w:rsidRPr="006C47BC">
        <w:rPr>
          <w:rFonts w:eastAsia="Microsoft YaHei UI" w:hint="eastAsia"/>
          <w:lang w:eastAsia="zh-CN"/>
        </w:rPr>
        <w:t>X</w:t>
      </w:r>
      <w:r w:rsidR="002873B0" w:rsidRPr="006C47BC">
        <w:rPr>
          <w:rFonts w:eastAsia="Microsoft YaHei UI" w:hint="eastAsia"/>
          <w:lang w:eastAsia="zh-CN"/>
        </w:rPr>
        <w:t>iaoju</w:t>
      </w:r>
      <w:proofErr w:type="spellEnd"/>
      <w:r w:rsidR="008F055F" w:rsidRPr="006C47BC">
        <w:rPr>
          <w:rFonts w:eastAsia="Microsoft YaHei UI" w:hint="eastAsia"/>
          <w:lang w:eastAsia="zh-CN"/>
        </w:rPr>
        <w:t xml:space="preserve"> </w:t>
      </w:r>
      <w:r w:rsidR="001F060C" w:rsidRPr="006C47BC">
        <w:rPr>
          <w:rFonts w:eastAsia="Microsoft YaHei UI" w:hint="eastAsia"/>
          <w:lang w:eastAsia="zh-CN"/>
        </w:rPr>
        <w:t>Z</w:t>
      </w:r>
      <w:r w:rsidR="008F055F" w:rsidRPr="006C47BC">
        <w:rPr>
          <w:rFonts w:eastAsia="Microsoft YaHei UI" w:hint="eastAsia"/>
          <w:lang w:eastAsia="zh-CN"/>
        </w:rPr>
        <w:t>hang</w:t>
      </w:r>
      <w:r w:rsidR="001F060C" w:rsidRPr="006C47BC">
        <w:rPr>
          <w:rFonts w:eastAsia="Microsoft YaHei UI" w:hint="eastAsia"/>
          <w:lang w:eastAsia="zh-CN"/>
        </w:rPr>
        <w:t>, GL</w:t>
      </w:r>
      <w:r w:rsidRPr="006C47BC">
        <w:rPr>
          <w:rFonts w:eastAsia="Microsoft YaHei UI" w:hint="eastAsia"/>
          <w:lang w:eastAsia="zh-CN"/>
        </w:rPr>
        <w:t>,</w:t>
      </w:r>
      <w:r w:rsidR="001F060C" w:rsidRPr="006C47BC">
        <w:rPr>
          <w:rFonts w:eastAsia="Microsoft YaHei UI" w:hint="eastAsia"/>
          <w:lang w:eastAsia="zh-CN"/>
        </w:rPr>
        <w:t xml:space="preserve"> HW</w:t>
      </w:r>
      <w:r w:rsidR="00C20478" w:rsidRPr="006C47BC">
        <w:rPr>
          <w:rFonts w:eastAsia="Microsoft YaHei UI" w:hint="eastAsia"/>
          <w:lang w:eastAsia="zh-CN"/>
        </w:rPr>
        <w:t xml:space="preserve">, </w:t>
      </w:r>
      <w:r w:rsidR="004965D3" w:rsidRPr="006C47BC">
        <w:rPr>
          <w:rFonts w:eastAsia="Microsoft YaHei UI" w:hint="eastAsia"/>
          <w:lang w:eastAsia="zh-CN"/>
        </w:rPr>
        <w:t xml:space="preserve">and </w:t>
      </w:r>
      <w:r w:rsidRPr="006C47BC">
        <w:rPr>
          <w:rFonts w:eastAsia="Microsoft YaHei UI" w:hint="eastAsia"/>
          <w:lang w:eastAsia="zh-CN"/>
        </w:rPr>
        <w:t>YW</w:t>
      </w:r>
      <w:r w:rsidR="008B75BE" w:rsidRPr="006C47BC">
        <w:rPr>
          <w:rFonts w:eastAsia="Microsoft YaHei UI" w:hint="eastAsia"/>
          <w:lang w:eastAsia="zh-CN"/>
        </w:rPr>
        <w:t>.</w:t>
      </w:r>
      <w:r w:rsidRPr="006C47BC">
        <w:rPr>
          <w:rFonts w:eastAsia="Microsoft YaHei UI" w:hint="eastAsia"/>
          <w:b/>
          <w:lang w:eastAsia="zh-CN"/>
        </w:rPr>
        <w:t xml:space="preserve"> </w:t>
      </w:r>
      <w:r w:rsidR="008B75BE" w:rsidRPr="006C47BC">
        <w:rPr>
          <w:rFonts w:eastAsia="Microsoft YaHei UI" w:hint="eastAsia"/>
          <w:lang w:eastAsia="zh-CN"/>
        </w:rPr>
        <w:t>Data interpretation: MY, YW, and NW.</w:t>
      </w:r>
      <w:r w:rsidRPr="006C47BC">
        <w:rPr>
          <w:rFonts w:eastAsia="Microsoft YaHei UI" w:hint="eastAsia"/>
          <w:b/>
          <w:lang w:eastAsia="zh-CN"/>
        </w:rPr>
        <w:t xml:space="preserve"> </w:t>
      </w:r>
      <w:r w:rsidR="008B75BE" w:rsidRPr="006C47BC">
        <w:rPr>
          <w:rFonts w:eastAsia="Microsoft YaHei UI" w:hint="eastAsia"/>
          <w:lang w:eastAsia="zh-CN"/>
        </w:rPr>
        <w:t>Statistical analysis: MY and YW.</w:t>
      </w:r>
      <w:r w:rsidRPr="006C47BC">
        <w:rPr>
          <w:rFonts w:eastAsia="Microsoft YaHei UI" w:hint="eastAsia"/>
          <w:lang w:eastAsia="zh-CN"/>
        </w:rPr>
        <w:t xml:space="preserve"> </w:t>
      </w:r>
      <w:r w:rsidR="008B75BE" w:rsidRPr="006C47BC">
        <w:rPr>
          <w:rFonts w:eastAsia="Microsoft YaHei UI" w:hint="eastAsia"/>
          <w:lang w:eastAsia="zh-CN"/>
        </w:rPr>
        <w:t>Drafting the manuscript: MY and YW.</w:t>
      </w:r>
      <w:r w:rsidRPr="006C47BC">
        <w:rPr>
          <w:rFonts w:eastAsia="Microsoft YaHei UI" w:hint="eastAsia"/>
          <w:lang w:eastAsia="zh-CN"/>
        </w:rPr>
        <w:t xml:space="preserve"> </w:t>
      </w:r>
      <w:r w:rsidR="008B75BE" w:rsidRPr="006C47BC">
        <w:rPr>
          <w:rFonts w:eastAsia="Microsoft YaHei UI" w:hint="eastAsia"/>
          <w:lang w:eastAsia="zh-CN"/>
        </w:rPr>
        <w:t xml:space="preserve">Critical revision of the manuscript: </w:t>
      </w:r>
      <w:r w:rsidR="008F1BE2" w:rsidRPr="006C47BC">
        <w:rPr>
          <w:rFonts w:eastAsia="Microsoft YaHei UI" w:hint="eastAsia"/>
          <w:lang w:eastAsia="zh-CN"/>
        </w:rPr>
        <w:t>all authors</w:t>
      </w:r>
      <w:r w:rsidR="008B75BE" w:rsidRPr="006C47BC">
        <w:rPr>
          <w:rFonts w:eastAsia="Microsoft YaHei UI" w:hint="eastAsia"/>
          <w:lang w:eastAsia="zh-CN"/>
        </w:rPr>
        <w:t>.</w:t>
      </w:r>
      <w:r w:rsidRPr="006C47BC">
        <w:rPr>
          <w:rFonts w:eastAsia="Microsoft YaHei UI" w:hint="eastAsia"/>
          <w:lang w:eastAsia="zh-CN"/>
        </w:rPr>
        <w:t xml:space="preserve"> </w:t>
      </w:r>
      <w:r w:rsidR="008F1BE2" w:rsidRPr="006C47BC">
        <w:rPr>
          <w:rFonts w:eastAsia="Microsoft YaHei UI"/>
          <w:lang w:eastAsia="zh-CN"/>
        </w:rPr>
        <w:t>Supervision</w:t>
      </w:r>
      <w:r w:rsidR="008F1BE2" w:rsidRPr="006C47BC">
        <w:rPr>
          <w:rFonts w:eastAsia="Microsoft YaHei UI" w:hint="eastAsia"/>
          <w:lang w:eastAsia="zh-CN"/>
        </w:rPr>
        <w:t>: BC and YW.</w:t>
      </w:r>
      <w:r w:rsidR="003F5D4A" w:rsidRPr="006C47BC">
        <w:rPr>
          <w:rFonts w:eastAsia="Microsoft YaHei UI" w:hint="eastAsia"/>
          <w:b/>
          <w:lang w:eastAsia="zh-CN"/>
        </w:rPr>
        <w:t xml:space="preserve"> </w:t>
      </w:r>
      <w:r w:rsidRPr="006C47BC">
        <w:rPr>
          <w:rFonts w:eastAsia="Microsoft YaHei UI" w:hint="eastAsia"/>
          <w:bCs/>
          <w:lang w:eastAsia="zh-CN"/>
        </w:rPr>
        <w:t>All authors</w:t>
      </w:r>
      <w:r w:rsidR="006D0033" w:rsidRPr="006C47BC">
        <w:rPr>
          <w:rFonts w:eastAsia="Microsoft YaHei UI" w:hint="eastAsia"/>
          <w:bCs/>
          <w:lang w:eastAsia="zh-CN"/>
        </w:rPr>
        <w:t xml:space="preserve"> had full access to the data in the study,</w:t>
      </w:r>
      <w:r w:rsidRPr="006C47BC">
        <w:rPr>
          <w:rFonts w:eastAsia="Microsoft YaHei UI" w:hint="eastAsia"/>
          <w:bCs/>
          <w:lang w:eastAsia="zh-CN"/>
        </w:rPr>
        <w:t xml:space="preserve"> </w:t>
      </w:r>
      <w:r w:rsidR="003F5D4A" w:rsidRPr="006C47BC">
        <w:rPr>
          <w:rFonts w:eastAsia="Microsoft YaHei UI" w:hint="eastAsia"/>
          <w:bCs/>
          <w:lang w:eastAsia="zh-CN"/>
        </w:rPr>
        <w:t xml:space="preserve">approved the final version of the manuscript and </w:t>
      </w:r>
      <w:r w:rsidRPr="006C47BC">
        <w:rPr>
          <w:rFonts w:eastAsia="Microsoft YaHei UI" w:hint="eastAsia"/>
          <w:bCs/>
          <w:lang w:eastAsia="zh-CN"/>
        </w:rPr>
        <w:t>are responsible for the submission and publication.</w:t>
      </w:r>
      <w:r w:rsidRPr="006C47BC">
        <w:rPr>
          <w:rFonts w:eastAsia="Microsoft YaHei UI" w:hint="eastAsia"/>
          <w:b/>
          <w:lang w:eastAsia="zh-CN"/>
        </w:rPr>
        <w:t xml:space="preserve"> </w:t>
      </w:r>
    </w:p>
    <w:p w14:paraId="02708529" w14:textId="5A4498E7" w:rsidR="002873B0" w:rsidRPr="006C47BC" w:rsidRDefault="002873B0" w:rsidP="003F5D4A">
      <w:pPr>
        <w:pStyle w:val="a9"/>
        <w:spacing w:line="480" w:lineRule="auto"/>
        <w:jc w:val="both"/>
        <w:rPr>
          <w:rFonts w:eastAsia="Microsoft YaHei UI"/>
          <w:bCs/>
          <w:lang w:eastAsia="zh-CN"/>
        </w:rPr>
      </w:pPr>
      <w:r w:rsidRPr="006C47BC">
        <w:rPr>
          <w:rFonts w:eastAsia="Microsoft YaHei UI" w:hint="eastAsia"/>
          <w:b/>
        </w:rPr>
        <w:t xml:space="preserve">Data </w:t>
      </w:r>
      <w:r w:rsidRPr="006C47BC">
        <w:rPr>
          <w:rFonts w:eastAsia="Microsoft YaHei UI"/>
          <w:b/>
          <w:lang w:eastAsia="zh-CN"/>
        </w:rPr>
        <w:t>availability</w:t>
      </w:r>
      <w:r w:rsidRPr="006C47BC">
        <w:rPr>
          <w:rFonts w:eastAsia="Microsoft YaHei UI"/>
          <w:b/>
        </w:rPr>
        <w:t xml:space="preserve">: </w:t>
      </w:r>
      <w:r w:rsidRPr="006C47BC">
        <w:rPr>
          <w:rFonts w:eastAsia="Microsoft YaHei UI" w:hint="eastAsia"/>
          <w:bCs/>
        </w:rPr>
        <w:t xml:space="preserve">Qualified researchers </w:t>
      </w:r>
      <w:r w:rsidRPr="006C47BC">
        <w:rPr>
          <w:rFonts w:eastAsia="Microsoft YaHei UI" w:hint="eastAsia"/>
          <w:bCs/>
          <w:lang w:eastAsia="zh-CN"/>
        </w:rPr>
        <w:t>may</w:t>
      </w:r>
      <w:r w:rsidRPr="006C47BC">
        <w:rPr>
          <w:rFonts w:eastAsia="Microsoft YaHei UI" w:hint="eastAsia"/>
          <w:bCs/>
        </w:rPr>
        <w:t xml:space="preserve"> apply for individual patient-level data </w:t>
      </w:r>
      <w:r w:rsidRPr="006C47BC">
        <w:rPr>
          <w:rFonts w:eastAsia="Microsoft YaHei UI" w:hint="eastAsia"/>
          <w:bCs/>
          <w:lang w:eastAsia="zh-CN"/>
        </w:rPr>
        <w:t>by contacting the corresponding author</w:t>
      </w:r>
      <w:r w:rsidR="00972DB5" w:rsidRPr="006C47BC">
        <w:rPr>
          <w:rFonts w:eastAsia="Microsoft YaHei UI" w:hint="eastAsia"/>
          <w:bCs/>
          <w:lang w:eastAsia="zh-CN"/>
        </w:rPr>
        <w:t>s</w:t>
      </w:r>
      <w:r w:rsidRPr="006C47BC">
        <w:rPr>
          <w:rFonts w:eastAsia="Microsoft YaHei UI" w:hint="eastAsia"/>
          <w:bCs/>
          <w:lang w:eastAsia="zh-CN"/>
        </w:rPr>
        <w:t xml:space="preserve"> </w:t>
      </w:r>
      <w:r w:rsidR="00972DB5" w:rsidRPr="006C47BC">
        <w:rPr>
          <w:rFonts w:eastAsia="Microsoft YaHei UI" w:hint="eastAsia"/>
          <w:bCs/>
          <w:lang w:eastAsia="zh-CN"/>
        </w:rPr>
        <w:t>upon reasonable request.</w:t>
      </w:r>
    </w:p>
    <w:p w14:paraId="2EA7B5F3" w14:textId="5ACA7F07" w:rsidR="003B4511" w:rsidRPr="006C47BC" w:rsidRDefault="00DC40FA" w:rsidP="000A4B5A">
      <w:pPr>
        <w:pStyle w:val="a9"/>
        <w:spacing w:line="480" w:lineRule="auto"/>
        <w:rPr>
          <w:rFonts w:eastAsia="Microsoft YaHei UI"/>
          <w:bCs/>
          <w:lang w:eastAsia="zh-CN"/>
        </w:rPr>
      </w:pPr>
      <w:r w:rsidRPr="006C47BC">
        <w:rPr>
          <w:rFonts w:eastAsia="Microsoft YaHei UI" w:hint="eastAsia"/>
          <w:b/>
          <w:lang w:eastAsia="zh-CN"/>
        </w:rPr>
        <w:t xml:space="preserve">Declaration of interests: </w:t>
      </w:r>
      <w:bookmarkStart w:id="56" w:name="OLE_LINK29"/>
      <w:r w:rsidRPr="006C47BC">
        <w:rPr>
          <w:rFonts w:eastAsia="Microsoft YaHei UI" w:hint="eastAsia"/>
          <w:bCs/>
          <w:lang w:eastAsia="zh-CN"/>
        </w:rPr>
        <w:t xml:space="preserve">BC </w:t>
      </w:r>
      <w:r w:rsidR="00972DB5" w:rsidRPr="006C47BC">
        <w:rPr>
          <w:rFonts w:eastAsia="Microsoft YaHei UI" w:hint="eastAsia"/>
          <w:bCs/>
          <w:lang w:eastAsia="zh-CN"/>
        </w:rPr>
        <w:t xml:space="preserve">reports grant </w:t>
      </w:r>
      <w:r w:rsidR="003B4511" w:rsidRPr="006C47BC">
        <w:rPr>
          <w:rFonts w:eastAsia="Microsoft YaHei UI" w:hint="eastAsia"/>
          <w:bCs/>
          <w:lang w:eastAsia="zh-CN"/>
        </w:rPr>
        <w:t xml:space="preserve">to conduct clinical research </w:t>
      </w:r>
      <w:r w:rsidR="00972DB5" w:rsidRPr="006C47BC">
        <w:rPr>
          <w:rFonts w:eastAsia="Microsoft YaHei UI" w:hint="eastAsia"/>
          <w:bCs/>
          <w:lang w:eastAsia="zh-CN"/>
        </w:rPr>
        <w:t>from</w:t>
      </w:r>
      <w:r w:rsidR="001A7845" w:rsidRPr="006C47BC">
        <w:rPr>
          <w:rFonts w:eastAsia="Microsoft YaHei UI" w:hint="eastAsia"/>
          <w:bCs/>
          <w:lang w:eastAsia="zh-CN"/>
        </w:rPr>
        <w:t xml:space="preserve"> </w:t>
      </w:r>
      <w:proofErr w:type="spellStart"/>
      <w:r w:rsidR="001A7845" w:rsidRPr="006C47BC">
        <w:rPr>
          <w:rFonts w:eastAsia="Microsoft YaHei UI" w:hint="eastAsia"/>
          <w:bCs/>
          <w:lang w:eastAsia="zh-CN"/>
        </w:rPr>
        <w:t>Zybio</w:t>
      </w:r>
      <w:proofErr w:type="spellEnd"/>
      <w:r w:rsidR="001A7845" w:rsidRPr="006C47BC">
        <w:rPr>
          <w:rFonts w:eastAsia="Microsoft YaHei UI" w:hint="eastAsia"/>
          <w:bCs/>
          <w:lang w:eastAsia="zh-CN"/>
        </w:rPr>
        <w:t xml:space="preserve"> Inc</w:t>
      </w:r>
      <w:r w:rsidRPr="006C47BC">
        <w:rPr>
          <w:rFonts w:eastAsia="Microsoft YaHei UI" w:hint="eastAsia"/>
          <w:bCs/>
          <w:lang w:eastAsia="zh-CN"/>
        </w:rPr>
        <w:t>.</w:t>
      </w:r>
      <w:r w:rsidR="000A4B5A" w:rsidRPr="006C47BC">
        <w:rPr>
          <w:rFonts w:eastAsia="Microsoft YaHei UI" w:hint="eastAsia"/>
          <w:bCs/>
          <w:lang w:eastAsia="zh-CN"/>
        </w:rPr>
        <w:t xml:space="preserve"> </w:t>
      </w:r>
      <w:bookmarkEnd w:id="56"/>
      <w:r w:rsidR="000A4B5A" w:rsidRPr="006C47BC">
        <w:rPr>
          <w:rFonts w:eastAsia="Microsoft YaHei UI" w:hint="eastAsia"/>
          <w:bCs/>
          <w:lang w:eastAsia="zh-CN"/>
        </w:rPr>
        <w:t xml:space="preserve">YQ </w:t>
      </w:r>
      <w:r w:rsidR="004036C1" w:rsidRPr="006C47BC">
        <w:rPr>
          <w:rFonts w:eastAsia="Microsoft YaHei UI" w:hint="eastAsia"/>
          <w:bCs/>
          <w:lang w:eastAsia="zh-CN"/>
        </w:rPr>
        <w:t>was</w:t>
      </w:r>
      <w:r w:rsidR="000A4B5A" w:rsidRPr="006C47BC">
        <w:rPr>
          <w:rFonts w:eastAsia="Microsoft YaHei UI" w:hint="eastAsia"/>
          <w:bCs/>
          <w:lang w:eastAsia="zh-CN"/>
        </w:rPr>
        <w:t xml:space="preserve"> an employee of </w:t>
      </w:r>
      <w:proofErr w:type="spellStart"/>
      <w:r w:rsidR="000A4B5A" w:rsidRPr="006C47BC">
        <w:rPr>
          <w:rFonts w:eastAsia="Microsoft YaHei UI" w:hint="eastAsia"/>
          <w:bCs/>
          <w:lang w:eastAsia="zh-CN"/>
        </w:rPr>
        <w:t>Zybio</w:t>
      </w:r>
      <w:proofErr w:type="spellEnd"/>
      <w:r w:rsidR="000A4B5A" w:rsidRPr="006C47BC">
        <w:rPr>
          <w:rFonts w:eastAsia="Microsoft YaHei UI" w:hint="eastAsia"/>
          <w:bCs/>
          <w:lang w:eastAsia="zh-CN"/>
        </w:rPr>
        <w:t xml:space="preserve"> Inc.</w:t>
      </w:r>
      <w:r w:rsidRPr="006C47BC">
        <w:rPr>
          <w:rFonts w:eastAsia="Microsoft YaHei UI" w:hint="eastAsia"/>
          <w:bCs/>
          <w:lang w:eastAsia="zh-CN"/>
        </w:rPr>
        <w:t xml:space="preserve"> </w:t>
      </w:r>
      <w:r w:rsidR="003B4511" w:rsidRPr="006C47BC">
        <w:rPr>
          <w:rFonts w:eastAsia="Microsoft YaHei UI" w:hint="eastAsia"/>
          <w:bCs/>
          <w:lang w:eastAsia="zh-CN"/>
        </w:rPr>
        <w:t>All other authors report no potential conflicts.</w:t>
      </w:r>
    </w:p>
    <w:p w14:paraId="6E097CAE" w14:textId="386CDE5D" w:rsidR="009C57F0" w:rsidRPr="006C47BC" w:rsidRDefault="002A78AA" w:rsidP="003B4511">
      <w:pPr>
        <w:pStyle w:val="a9"/>
        <w:spacing w:line="480" w:lineRule="auto"/>
        <w:jc w:val="both"/>
        <w:rPr>
          <w:rFonts w:eastAsia="Microsoft YaHei UI"/>
          <w:bCs/>
          <w:lang w:eastAsia="zh-CN"/>
        </w:rPr>
      </w:pPr>
      <w:r w:rsidRPr="006C47BC">
        <w:rPr>
          <w:rFonts w:eastAsia="Microsoft YaHei UI" w:hint="eastAsia"/>
          <w:b/>
          <w:bCs/>
          <w:lang w:eastAsia="zh-CN"/>
        </w:rPr>
        <w:t>Acknowledgement</w:t>
      </w:r>
      <w:r w:rsidR="00B46F1C" w:rsidRPr="006C47BC">
        <w:rPr>
          <w:rFonts w:eastAsia="Microsoft YaHei UI" w:hint="eastAsia"/>
          <w:b/>
          <w:bCs/>
          <w:lang w:eastAsia="zh-CN"/>
        </w:rPr>
        <w:t>s</w:t>
      </w:r>
      <w:r w:rsidRPr="006C47BC">
        <w:rPr>
          <w:rFonts w:eastAsia="Microsoft YaHei UI" w:hint="eastAsia"/>
          <w:lang w:eastAsia="zh-CN"/>
        </w:rPr>
        <w:t>:</w:t>
      </w:r>
      <w:r w:rsidR="008D67F8" w:rsidRPr="006C47BC">
        <w:rPr>
          <w:rFonts w:eastAsia="Microsoft YaHei UI" w:hint="eastAsia"/>
          <w:lang w:eastAsia="zh-CN"/>
        </w:rPr>
        <w:t xml:space="preserve"> </w:t>
      </w:r>
      <w:r w:rsidR="00E4464A" w:rsidRPr="006C47BC">
        <w:rPr>
          <w:rFonts w:eastAsia="Microsoft YaHei UI" w:hint="eastAsia"/>
          <w:bCs/>
          <w:lang w:eastAsia="zh-CN"/>
        </w:rPr>
        <w:t xml:space="preserve">We acknowledge the support and assistance of all staff from the Department of Respiratory and Critical Care Medicine, Department of Infectious Diseases, Department of Intensive Care, Department of </w:t>
      </w:r>
      <w:proofErr w:type="spellStart"/>
      <w:r w:rsidR="00E4464A" w:rsidRPr="006C47BC">
        <w:rPr>
          <w:rFonts w:eastAsia="Microsoft YaHei UI" w:hint="eastAsia"/>
          <w:bCs/>
          <w:lang w:eastAsia="zh-CN"/>
        </w:rPr>
        <w:t>Hematology</w:t>
      </w:r>
      <w:proofErr w:type="spellEnd"/>
      <w:r w:rsidR="00E4464A" w:rsidRPr="006C47BC">
        <w:rPr>
          <w:rFonts w:eastAsia="Microsoft YaHei UI" w:hint="eastAsia"/>
          <w:bCs/>
          <w:lang w:eastAsia="zh-CN"/>
        </w:rPr>
        <w:t xml:space="preserve">, Department of </w:t>
      </w:r>
      <w:r w:rsidR="00E4464A" w:rsidRPr="006C47BC">
        <w:rPr>
          <w:rFonts w:eastAsia="Microsoft YaHei UI" w:hint="eastAsia"/>
          <w:bCs/>
          <w:lang w:eastAsia="zh-CN"/>
        </w:rPr>
        <w:lastRenderedPageBreak/>
        <w:t xml:space="preserve">Clinical Laboratory, and physical examination </w:t>
      </w:r>
      <w:proofErr w:type="spellStart"/>
      <w:r w:rsidR="00E4464A" w:rsidRPr="006C47BC">
        <w:rPr>
          <w:rFonts w:eastAsia="Microsoft YaHei UI" w:hint="eastAsia"/>
          <w:bCs/>
          <w:lang w:eastAsia="zh-CN"/>
        </w:rPr>
        <w:t>center</w:t>
      </w:r>
      <w:proofErr w:type="spellEnd"/>
      <w:r w:rsidR="00E4464A" w:rsidRPr="006C47BC">
        <w:rPr>
          <w:rFonts w:eastAsia="Microsoft YaHei UI" w:hint="eastAsia"/>
          <w:bCs/>
          <w:lang w:eastAsia="zh-CN"/>
        </w:rPr>
        <w:t xml:space="preserve"> at China-Japan Friendship Hospital. We </w:t>
      </w:r>
      <w:r w:rsidR="00E4464A" w:rsidRPr="006C47BC">
        <w:rPr>
          <w:rFonts w:eastAsia="Microsoft YaHei UI"/>
          <w:bCs/>
          <w:lang w:eastAsia="zh-CN"/>
        </w:rPr>
        <w:t>acknowledge</w:t>
      </w:r>
      <w:r w:rsidR="001463A1" w:rsidRPr="006C47BC">
        <w:rPr>
          <w:rFonts w:eastAsia="Microsoft YaHei UI" w:hint="eastAsia"/>
          <w:bCs/>
          <w:lang w:eastAsia="zh-CN"/>
        </w:rPr>
        <w:t xml:space="preserve"> </w:t>
      </w:r>
      <w:r w:rsidR="00E4464A" w:rsidRPr="006C47BC">
        <w:rPr>
          <w:rFonts w:eastAsia="Microsoft YaHei UI" w:hint="eastAsia"/>
          <w:bCs/>
          <w:lang w:eastAsia="zh-CN"/>
        </w:rPr>
        <w:t>all</w:t>
      </w:r>
      <w:r w:rsidR="001463A1" w:rsidRPr="006C47BC">
        <w:rPr>
          <w:rFonts w:eastAsia="Microsoft YaHei UI" w:hint="eastAsia"/>
          <w:bCs/>
          <w:lang w:eastAsia="zh-CN"/>
        </w:rPr>
        <w:t xml:space="preserve"> </w:t>
      </w:r>
      <w:r w:rsidR="00E4464A" w:rsidRPr="006C47BC">
        <w:rPr>
          <w:rFonts w:eastAsia="Microsoft YaHei UI" w:hint="eastAsia"/>
          <w:bCs/>
          <w:lang w:eastAsia="zh-CN"/>
        </w:rPr>
        <w:t xml:space="preserve">staff of this study team at </w:t>
      </w:r>
      <w:proofErr w:type="spellStart"/>
      <w:r w:rsidR="00E4464A" w:rsidRPr="006C47BC">
        <w:rPr>
          <w:rFonts w:hint="eastAsia"/>
        </w:rPr>
        <w:t>Guangyuan</w:t>
      </w:r>
      <w:proofErr w:type="spellEnd"/>
      <w:r w:rsidR="00E4464A" w:rsidRPr="006C47BC">
        <w:rPr>
          <w:rFonts w:hint="eastAsia"/>
        </w:rPr>
        <w:t xml:space="preserve"> Central Hospital</w:t>
      </w:r>
      <w:r w:rsidR="00E4464A" w:rsidRPr="006C47BC">
        <w:rPr>
          <w:rFonts w:eastAsia="Microsoft YaHei UI" w:hint="eastAsia"/>
          <w:bCs/>
          <w:lang w:eastAsia="zh-CN"/>
        </w:rPr>
        <w:t xml:space="preserve">, </w:t>
      </w:r>
      <w:r w:rsidR="00E4464A" w:rsidRPr="006C47BC">
        <w:rPr>
          <w:rFonts w:hint="eastAsia"/>
        </w:rPr>
        <w:t>Weifang Second People's Hospital</w:t>
      </w:r>
      <w:r w:rsidR="00E4464A" w:rsidRPr="006C47BC">
        <w:rPr>
          <w:rFonts w:eastAsia="Microsoft YaHei UI" w:hint="eastAsia"/>
          <w:bCs/>
          <w:lang w:eastAsia="zh-CN"/>
        </w:rPr>
        <w:t xml:space="preserve">, </w:t>
      </w:r>
      <w:r w:rsidR="00E4464A" w:rsidRPr="006C47BC">
        <w:rPr>
          <w:rFonts w:hint="eastAsia"/>
        </w:rPr>
        <w:t>Henan Provincial People’s Hospital</w:t>
      </w:r>
      <w:r w:rsidR="00E4464A" w:rsidRPr="006C47BC">
        <w:rPr>
          <w:rFonts w:eastAsia="Microsoft YaHei UI" w:hint="eastAsia"/>
          <w:bCs/>
          <w:lang w:eastAsia="zh-CN"/>
        </w:rPr>
        <w:t xml:space="preserve">, and Haihe Hospital for their support and contributions to this research. </w:t>
      </w:r>
      <w:r w:rsidR="001463A1" w:rsidRPr="006C47BC">
        <w:rPr>
          <w:rFonts w:eastAsia="Microsoft YaHei UI" w:hint="eastAsia"/>
          <w:bCs/>
          <w:lang w:eastAsia="zh-CN"/>
        </w:rPr>
        <w:t xml:space="preserve">We acknowledge Yixuan Li from </w:t>
      </w:r>
      <w:proofErr w:type="spellStart"/>
      <w:r w:rsidR="001463A1" w:rsidRPr="006C47BC">
        <w:rPr>
          <w:rFonts w:eastAsia="Microsoft YaHei UI" w:hint="eastAsia"/>
          <w:bCs/>
          <w:lang w:eastAsia="zh-CN"/>
        </w:rPr>
        <w:t>Zybio</w:t>
      </w:r>
      <w:proofErr w:type="spellEnd"/>
      <w:r w:rsidR="001463A1" w:rsidRPr="006C47BC">
        <w:rPr>
          <w:rFonts w:eastAsia="Microsoft YaHei UI" w:hint="eastAsia"/>
          <w:bCs/>
          <w:lang w:eastAsia="zh-CN"/>
        </w:rPr>
        <w:t xml:space="preserve"> Inc. for her support and efforts</w:t>
      </w:r>
      <w:r w:rsidR="0092701E" w:rsidRPr="006C47BC">
        <w:rPr>
          <w:rFonts w:asciiTheme="minorHAnsi" w:eastAsiaTheme="minorEastAsia" w:hAnsiTheme="minorHAnsi" w:cstheme="minorBidi"/>
          <w:kern w:val="2"/>
          <w:sz w:val="21"/>
          <w:szCs w:val="22"/>
          <w:lang w:val="en-US" w:eastAsia="zh-CN"/>
        </w:rPr>
        <w:t xml:space="preserve"> </w:t>
      </w:r>
      <w:r w:rsidR="0092701E" w:rsidRPr="006C47BC">
        <w:rPr>
          <w:rFonts w:eastAsia="Microsoft YaHei UI"/>
          <w:bCs/>
          <w:lang w:val="en-US" w:eastAsia="zh-CN"/>
        </w:rPr>
        <w:t>throughout the study</w:t>
      </w:r>
      <w:r w:rsidR="001463A1" w:rsidRPr="006C47BC">
        <w:rPr>
          <w:rFonts w:eastAsia="Microsoft YaHei UI" w:hint="eastAsia"/>
          <w:bCs/>
          <w:lang w:eastAsia="zh-CN"/>
        </w:rPr>
        <w:t>.</w:t>
      </w:r>
      <w:r w:rsidR="00BF1D45" w:rsidRPr="006C47BC">
        <w:rPr>
          <w:rFonts w:eastAsia="Microsoft YaHei UI" w:hint="eastAsia"/>
          <w:bCs/>
          <w:lang w:eastAsia="zh-CN"/>
        </w:rPr>
        <w:t xml:space="preserve"> </w:t>
      </w:r>
      <w:r w:rsidR="00E4464A" w:rsidRPr="006C47BC">
        <w:rPr>
          <w:rFonts w:eastAsia="Microsoft YaHei UI" w:hint="eastAsia"/>
          <w:bCs/>
          <w:lang w:eastAsia="zh-CN"/>
        </w:rPr>
        <w:t xml:space="preserve">We thank every participant </w:t>
      </w:r>
      <w:r w:rsidR="009C57F0" w:rsidRPr="006C47BC">
        <w:rPr>
          <w:rFonts w:eastAsia="Microsoft YaHei UI" w:hint="eastAsia"/>
          <w:bCs/>
          <w:lang w:eastAsia="zh-CN"/>
        </w:rPr>
        <w:t xml:space="preserve">and their families </w:t>
      </w:r>
      <w:r w:rsidR="00E4464A" w:rsidRPr="006C47BC">
        <w:rPr>
          <w:rFonts w:eastAsia="Microsoft YaHei UI" w:hint="eastAsia"/>
          <w:bCs/>
          <w:lang w:eastAsia="zh-CN"/>
        </w:rPr>
        <w:t>for their cooperation in this study.</w:t>
      </w:r>
    </w:p>
    <w:p w14:paraId="22F0CF60" w14:textId="5660083B" w:rsidR="00CA5FA7" w:rsidRPr="006C47BC" w:rsidRDefault="008F055F" w:rsidP="009B55F9">
      <w:pPr>
        <w:pStyle w:val="a9"/>
        <w:spacing w:line="480" w:lineRule="auto"/>
        <w:jc w:val="both"/>
        <w:rPr>
          <w:rFonts w:eastAsia="Microsoft YaHei UI"/>
          <w:bCs/>
          <w:lang w:eastAsia="zh-CN"/>
        </w:rPr>
      </w:pPr>
      <w:r w:rsidRPr="006C47BC">
        <w:rPr>
          <w:rFonts w:eastAsia="Microsoft YaHei UI" w:hint="eastAsia"/>
          <w:b/>
          <w:lang w:eastAsia="zh-CN"/>
        </w:rPr>
        <w:t>Financial support.</w:t>
      </w:r>
      <w:r w:rsidRPr="006C47BC">
        <w:rPr>
          <w:rFonts w:eastAsia="Microsoft YaHei UI" w:hint="eastAsia"/>
          <w:bCs/>
          <w:lang w:eastAsia="zh-CN"/>
        </w:rPr>
        <w:t xml:space="preserve"> </w:t>
      </w:r>
      <w:r w:rsidR="008D67F8" w:rsidRPr="006C47BC">
        <w:rPr>
          <w:rFonts w:eastAsia="Microsoft YaHei UI" w:hint="eastAsia"/>
          <w:bCs/>
          <w:lang w:eastAsia="zh-CN"/>
        </w:rPr>
        <w:t xml:space="preserve">This study was supported by </w:t>
      </w:r>
      <w:bookmarkStart w:id="57" w:name="OLE_LINK3"/>
      <w:r w:rsidR="00C719D6" w:rsidRPr="006C47BC">
        <w:rPr>
          <w:rFonts w:eastAsia="Microsoft YaHei UI" w:hint="eastAsia"/>
          <w:bCs/>
          <w:lang w:eastAsia="zh-CN"/>
        </w:rPr>
        <w:t>Chinese Academy of Medical Sciences (2023-I2M-C&amp;T-B-119)</w:t>
      </w:r>
      <w:r w:rsidR="00E674B5" w:rsidRPr="006C47BC">
        <w:rPr>
          <w:rFonts w:eastAsia="Microsoft YaHei UI" w:hint="eastAsia"/>
          <w:bCs/>
          <w:lang w:eastAsia="zh-CN"/>
        </w:rPr>
        <w:t>,</w:t>
      </w:r>
      <w:r w:rsidR="00C719D6" w:rsidRPr="006C47BC">
        <w:rPr>
          <w:rFonts w:eastAsia="Microsoft YaHei UI" w:hint="eastAsia"/>
          <w:bCs/>
          <w:lang w:eastAsia="zh-CN"/>
        </w:rPr>
        <w:t xml:space="preserve"> </w:t>
      </w:r>
      <w:bookmarkStart w:id="58" w:name="OLE_LINK26"/>
      <w:r w:rsidR="009B55F9" w:rsidRPr="006C47BC">
        <w:rPr>
          <w:rFonts w:eastAsia="Microsoft YaHei UI" w:hint="eastAsia"/>
          <w:bCs/>
          <w:lang w:eastAsia="zh-CN"/>
        </w:rPr>
        <w:t xml:space="preserve">Beijing Municipal Health Commission (BRWEP2024W114060108), </w:t>
      </w:r>
      <w:proofErr w:type="spellStart"/>
      <w:r w:rsidR="008D67F8" w:rsidRPr="006C47BC">
        <w:rPr>
          <w:rFonts w:eastAsia="Microsoft YaHei UI" w:hint="eastAsia"/>
          <w:bCs/>
          <w:lang w:eastAsia="zh-CN"/>
        </w:rPr>
        <w:t>Zybio</w:t>
      </w:r>
      <w:proofErr w:type="spellEnd"/>
      <w:r w:rsidR="008D67F8" w:rsidRPr="006C47BC">
        <w:rPr>
          <w:rFonts w:eastAsia="Microsoft YaHei UI" w:hint="eastAsia"/>
          <w:bCs/>
          <w:lang w:eastAsia="zh-CN"/>
        </w:rPr>
        <w:t xml:space="preserve"> Inc.</w:t>
      </w:r>
      <w:bookmarkEnd w:id="57"/>
      <w:r w:rsidR="008D67F8" w:rsidRPr="006C47BC">
        <w:rPr>
          <w:rFonts w:eastAsia="Microsoft YaHei UI" w:hint="eastAsia"/>
          <w:bCs/>
          <w:lang w:eastAsia="zh-CN"/>
        </w:rPr>
        <w:t xml:space="preserve"> </w:t>
      </w:r>
      <w:bookmarkEnd w:id="58"/>
      <w:r w:rsidR="008D67F8" w:rsidRPr="006C47BC">
        <w:rPr>
          <w:rFonts w:eastAsia="Microsoft YaHei UI" w:hint="eastAsia"/>
          <w:bCs/>
          <w:lang w:eastAsia="zh-CN"/>
        </w:rPr>
        <w:t>(grant 2023-HX-111)</w:t>
      </w:r>
      <w:r w:rsidR="00E674B5" w:rsidRPr="006C47BC">
        <w:rPr>
          <w:rFonts w:eastAsia="Microsoft YaHei UI" w:hint="eastAsia"/>
          <w:bCs/>
          <w:lang w:eastAsia="zh-CN"/>
        </w:rPr>
        <w:t xml:space="preserve">, Chinese Academy of Medical Sciences (CAMS) Innovation Fund for Medical Sciences (CIFMS 2021-I2M-1-048), and </w:t>
      </w:r>
      <w:bookmarkStart w:id="59" w:name="OLE_LINK23"/>
      <w:r w:rsidR="00E674B5" w:rsidRPr="006C47BC">
        <w:rPr>
          <w:rFonts w:eastAsia="Microsoft YaHei UI" w:hint="eastAsia"/>
          <w:bCs/>
          <w:lang w:eastAsia="zh-CN"/>
        </w:rPr>
        <w:t>New Cornerstone Science Foundation</w:t>
      </w:r>
      <w:bookmarkEnd w:id="59"/>
      <w:r w:rsidR="00E674B5" w:rsidRPr="006C47BC">
        <w:rPr>
          <w:rFonts w:eastAsia="Microsoft YaHei UI" w:hint="eastAsia"/>
          <w:bCs/>
          <w:lang w:eastAsia="zh-CN"/>
        </w:rPr>
        <w:t xml:space="preserve">. </w:t>
      </w:r>
      <w:r w:rsidR="00FD55E8" w:rsidRPr="006C47BC">
        <w:rPr>
          <w:rFonts w:eastAsia="Microsoft YaHei UI" w:hint="eastAsia"/>
          <w:bCs/>
          <w:lang w:eastAsia="zh-CN"/>
        </w:rPr>
        <w:t xml:space="preserve">Materials for MxA measurements were provided by </w:t>
      </w:r>
      <w:proofErr w:type="spellStart"/>
      <w:r w:rsidR="00FD55E8" w:rsidRPr="006C47BC">
        <w:rPr>
          <w:rFonts w:eastAsia="Microsoft YaHei UI" w:hint="eastAsia"/>
          <w:bCs/>
          <w:lang w:eastAsia="zh-CN"/>
        </w:rPr>
        <w:t>Zybio</w:t>
      </w:r>
      <w:proofErr w:type="spellEnd"/>
      <w:r w:rsidR="00FD55E8" w:rsidRPr="006C47BC">
        <w:rPr>
          <w:rFonts w:eastAsia="Microsoft YaHei UI" w:hint="eastAsia"/>
          <w:bCs/>
          <w:lang w:eastAsia="zh-CN"/>
        </w:rPr>
        <w:t xml:space="preserve"> Inc.</w:t>
      </w:r>
      <w:r w:rsidR="0014310D" w:rsidRPr="006C47BC">
        <w:rPr>
          <w:rFonts w:eastAsia="Microsoft YaHei UI" w:hint="eastAsia"/>
          <w:bCs/>
          <w:lang w:eastAsia="zh-CN"/>
        </w:rPr>
        <w:t xml:space="preserve"> </w:t>
      </w:r>
    </w:p>
    <w:p w14:paraId="36B29F00" w14:textId="7D5F36AA" w:rsidR="008F055F" w:rsidRPr="006C47BC" w:rsidRDefault="008F055F" w:rsidP="00C719D6">
      <w:pPr>
        <w:pStyle w:val="a9"/>
        <w:spacing w:line="480" w:lineRule="auto"/>
        <w:jc w:val="both"/>
        <w:rPr>
          <w:rFonts w:eastAsia="Microsoft YaHei UI"/>
          <w:bCs/>
          <w:lang w:eastAsia="zh-CN"/>
        </w:rPr>
      </w:pPr>
      <w:r w:rsidRPr="006C47BC">
        <w:rPr>
          <w:rFonts w:eastAsia="Microsoft YaHei UI" w:hint="eastAsia"/>
          <w:b/>
          <w:lang w:eastAsia="zh-CN"/>
        </w:rPr>
        <w:t>Disclaimer.</w:t>
      </w:r>
      <w:r w:rsidRPr="006C47BC">
        <w:rPr>
          <w:rFonts w:eastAsia="Microsoft YaHei UI" w:hint="eastAsia"/>
          <w:bCs/>
          <w:lang w:eastAsia="zh-CN"/>
        </w:rPr>
        <w:t xml:space="preserve"> </w:t>
      </w:r>
      <w:proofErr w:type="spellStart"/>
      <w:r w:rsidR="008755C7" w:rsidRPr="006C47BC">
        <w:rPr>
          <w:rFonts w:eastAsia="Microsoft YaHei UI" w:hint="eastAsia"/>
          <w:bCs/>
          <w:lang w:eastAsia="zh-CN"/>
        </w:rPr>
        <w:t>Zybio</w:t>
      </w:r>
      <w:proofErr w:type="spellEnd"/>
      <w:r w:rsidR="008755C7" w:rsidRPr="006C47BC">
        <w:rPr>
          <w:rFonts w:eastAsia="Microsoft YaHei UI" w:hint="eastAsia"/>
          <w:bCs/>
          <w:lang w:eastAsia="zh-CN"/>
        </w:rPr>
        <w:t xml:space="preserve"> Inc. had no role in the study conception, study design, data</w:t>
      </w:r>
      <w:r w:rsidR="00C719D6" w:rsidRPr="006C47BC">
        <w:rPr>
          <w:rFonts w:eastAsia="Microsoft YaHei UI" w:hint="eastAsia"/>
          <w:bCs/>
          <w:lang w:eastAsia="zh-CN"/>
        </w:rPr>
        <w:t xml:space="preserve"> </w:t>
      </w:r>
      <w:r w:rsidR="008755C7" w:rsidRPr="006C47BC">
        <w:rPr>
          <w:rFonts w:eastAsia="Microsoft YaHei UI" w:hint="eastAsia"/>
          <w:bCs/>
          <w:lang w:eastAsia="zh-CN"/>
        </w:rPr>
        <w:t>collection, analysis, or interpretation of the findings.</w:t>
      </w:r>
    </w:p>
    <w:p w14:paraId="4E7593FD" w14:textId="3F1856EF" w:rsidR="00062F8A" w:rsidRPr="006C47BC" w:rsidRDefault="004A0C50" w:rsidP="00945DF6">
      <w:pPr>
        <w:pStyle w:val="a9"/>
        <w:spacing w:line="360" w:lineRule="auto"/>
        <w:jc w:val="both"/>
        <w:rPr>
          <w:rFonts w:eastAsia="Microsoft YaHei UI"/>
          <w:b/>
          <w:bCs/>
          <w:lang w:val="en-US" w:eastAsia="zh-CN"/>
        </w:rPr>
      </w:pPr>
      <w:r w:rsidRPr="006C47BC">
        <w:rPr>
          <w:rFonts w:eastAsia="Microsoft YaHei UI"/>
          <w:b/>
          <w:bCs/>
          <w:lang w:val="en-US" w:eastAsia="zh-CN"/>
        </w:rPr>
        <w:t>References</w:t>
      </w:r>
    </w:p>
    <w:p w14:paraId="52230F9F" w14:textId="77777777" w:rsidR="00047580" w:rsidRPr="006C47BC" w:rsidRDefault="005F5D30" w:rsidP="009D775D">
      <w:pPr>
        <w:pStyle w:val="EndNoteBibliography"/>
        <w:spacing w:line="480" w:lineRule="auto"/>
        <w:rPr>
          <w:rFonts w:ascii="Times New Roman" w:hAnsi="Times New Roman" w:cs="Times New Roman"/>
        </w:rPr>
      </w:pPr>
      <w:r w:rsidRPr="006C47BC">
        <w:rPr>
          <w:rFonts w:ascii="Times New Roman" w:hAnsi="Times New Roman" w:cs="Times New Roman"/>
          <w:sz w:val="24"/>
          <w:szCs w:val="24"/>
        </w:rPr>
        <w:fldChar w:fldCharType="begin"/>
      </w:r>
      <w:r w:rsidRPr="006C47BC">
        <w:rPr>
          <w:rFonts w:ascii="Times New Roman" w:hAnsi="Times New Roman" w:cs="Times New Roman"/>
          <w:sz w:val="24"/>
          <w:szCs w:val="24"/>
        </w:rPr>
        <w:instrText xml:space="preserve"> ADDIN EN.REFLIST </w:instrText>
      </w:r>
      <w:r w:rsidRPr="006C47BC">
        <w:rPr>
          <w:rFonts w:ascii="Times New Roman" w:hAnsi="Times New Roman" w:cs="Times New Roman"/>
          <w:sz w:val="24"/>
          <w:szCs w:val="24"/>
        </w:rPr>
        <w:fldChar w:fldCharType="separate"/>
      </w:r>
      <w:r w:rsidR="00047580" w:rsidRPr="006C47BC">
        <w:rPr>
          <w:rFonts w:ascii="Times New Roman" w:hAnsi="Times New Roman" w:cs="Times New Roman"/>
        </w:rPr>
        <w:t>[1] Infections GBDLR, Antimicrobial Resistance C. Global, regional, and national incidence and mortality burden of non-COVID-19 lower respiratory infections and aetiologies, 1990-2021: a systematic analysis from the Global Burden of Disease Study 2021. Lancet Infect Dis. 2024;24:974-1002.</w:t>
      </w:r>
    </w:p>
    <w:p w14:paraId="04EFE6D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 Collaborators GBDURIOM. Global, regional, and national burden of upper respiratory infections and otitis media, 1990-2021: a systematic analysis from the Global Burden of Disease Study 2021. Lancet Infect Dis. 2025;25:36-51.</w:t>
      </w:r>
    </w:p>
    <w:p w14:paraId="5C22321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lastRenderedPageBreak/>
        <w:t>[3] Zhou F, Wang Y, Liu Y, Liu X, Gu L, Zhang X, et al. Disease severity and clinical outcomes of community-acquired pneumonia caused by non-influenza respiratory viruses in adults: a multicentre prospective registry study from the CAP-China Network. European Respiratory Journal. 2019;54.</w:t>
      </w:r>
    </w:p>
    <w:p w14:paraId="71493A7E"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4] Liu Y-N, Zhang Y-F, Xu Q, Qiu Y, Lu Q-B, Wang T, et al. Infection and co-infection patterns of community-acquired pneumonia in patients of different ages in China from 2009 to 2020: a national surveillance study. The Lancet Microbe. 2023;4:e330-e9.</w:t>
      </w:r>
    </w:p>
    <w:p w14:paraId="77CB8304"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5] Li ZJ, Zhang HY, Ren LL, Lu QB, Ren X, Zhang CH, et al. Etiological and epidemiological features of acute respiratory infections in China. Nat Commun. 2021;12:5026.</w:t>
      </w:r>
    </w:p>
    <w:p w14:paraId="7010CAD2"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6] Shaver AL, Jacobs DM, LaMonte MJ, Noyes K. Antibiotic prescribing for acute respiratory tract infections in the United States outpatient setting. BMC Fam Pract. 2019;20:91.</w:t>
      </w:r>
    </w:p>
    <w:p w14:paraId="6C079237"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7] Smieszek T, Pouwels KB, Dolk FCK, Smith DRM, Hopkins S, Sharland M, et al. Potential for reducing inappropriate antibiotic prescribing in English primary care. J Antimicrob Chemother. 2018;73:ii36-ii43.</w:t>
      </w:r>
    </w:p>
    <w:p w14:paraId="6DE959C5"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8] Chiu CY, Miller SA. Clinical metagenomics. Nat Rev Genet. 2019;20:341-55.</w:t>
      </w:r>
    </w:p>
    <w:p w14:paraId="1C187642"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9] Han D, Li Z, Li R, Tan P, Zhang R, Li J. mNGS in clinical microbiology laboratories: on the road to maturity. Crit Rev Microbiol. 2019;45:668-85.</w:t>
      </w:r>
    </w:p>
    <w:p w14:paraId="1F82074D"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0] Abelenda-Alonso G, Calatayud L, Rombauts A, Meije Y, Oriol I, Sopena N, et al. Multiplex real-time PCR in non-invasive respiratory samples to reduce antibiotic use in community-acquired pneumonia: a randomised trial. Nat Commun. 2024;15:7098.</w:t>
      </w:r>
    </w:p>
    <w:p w14:paraId="03591D24" w14:textId="5409C171"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 xml:space="preserve">[11] </w:t>
      </w:r>
      <w:r w:rsidR="009D775D" w:rsidRPr="006C47BC">
        <w:rPr>
          <w:rFonts w:ascii="Times New Roman" w:hAnsi="Times New Roman" w:cs="Times New Roman" w:hint="eastAsia"/>
        </w:rPr>
        <w:t xml:space="preserve">World Health </w:t>
      </w:r>
      <w:r w:rsidRPr="006C47BC">
        <w:rPr>
          <w:rFonts w:ascii="Times New Roman" w:hAnsi="Times New Roman" w:cs="Times New Roman"/>
        </w:rPr>
        <w:t>Organization. WHO public health research agenda for influenza, 2017 update. 2018.</w:t>
      </w:r>
    </w:p>
    <w:p w14:paraId="785A62F4"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 xml:space="preserve">[12] Shapiro NI, Filbin MR, Hou PC, Kurz MC, Han JH, Aufderheide TP, et al. Diagnostic Accuracy of a Bacterial and Viral Biomarker Point-of-Care Test in the Outpatient Setting. JAMA Netw Open. </w:t>
      </w:r>
      <w:r w:rsidRPr="006C47BC">
        <w:rPr>
          <w:rFonts w:ascii="Times New Roman" w:hAnsi="Times New Roman" w:cs="Times New Roman"/>
        </w:rPr>
        <w:lastRenderedPageBreak/>
        <w:t>2022;5:e2234588.</w:t>
      </w:r>
    </w:p>
    <w:p w14:paraId="479AD920"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3] Rhedin S, Eklundh A, Ryd-Rinder M, Peltola V, Waris M, Gantelius J, et al. Myxovirus resistance protein A for discriminating between viral and bacterial lower respiratory tract infections in children - The TREND study. Clin Microbiol Infect. 2022;28:1251-7.</w:t>
      </w:r>
    </w:p>
    <w:p w14:paraId="7607B6E5"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4] Iliopoulou K, Koufargyris P, Doulou S, Tasouli E, Katopodis S, Chachali S-P, et al. Developing a Tool for Differentiation Between Bacterial and Viral Respiratory Infections Using Myxovirus Resistance Protein A and C-Reactive Protein. Infectious Diseases and Therapy. 2023;13:105-19.</w:t>
      </w:r>
    </w:p>
    <w:p w14:paraId="0F784EDB"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5] Ronni T, Melen K, Malygin A, Julkunen I. Control of IFN-inducible MxA gene expression in human cells. J Immunol. 1993;150:1715-26.</w:t>
      </w:r>
    </w:p>
    <w:p w14:paraId="64DC7FE3"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6] Haller O, Kochs G. Human MxA Protein: An Interferon-Induced Dynamin-Like GTPase with Broad Antiviral Activity. Journal of Interferon &amp; Cytokine Research. 2011;31:79-87.</w:t>
      </w:r>
    </w:p>
    <w:p w14:paraId="1D660D3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7] Haller O, Staeheli P, Schwemmle M, Kochs G. Mx GTPases: dynamin-like antiviral machines of innate immunity. Trends Microbiol. 2015;23:154-63.</w:t>
      </w:r>
    </w:p>
    <w:p w14:paraId="7A7A7A2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8] Zav'yalov VP, Hamalainen-Laanaya H, Korpela TK, Wahlroos T. Interferon-Inducible Myxovirus Resistance Proteins: Potential Biomarkers for Differentiating Viral from Bacterial Infections. Clin Chem. 2019;65:739-50.</w:t>
      </w:r>
    </w:p>
    <w:p w14:paraId="73777EC1"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19] Piri R, Ivaska L, Kujari AM, Julkunen I, Peltola V, Waris M. Evaluation of a Novel Point-of-Care Blood Myxovirus Resistance Protein A Measurement for the Detection of Viral Infection at the Pediatric Emergency Department. J Infect Dis. 2024;230:e1049-e57.</w:t>
      </w:r>
    </w:p>
    <w:p w14:paraId="7A93599E"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0] Yin Y, Zhu P, Guo Y, Li Y, Chen H, Liu J, et al. Enhancing lower respiratory tract infection diagnosis: implementation and clinical assessment of multiplex PCR-based and hybrid capture-based targeted next-generation sequencing. eBioMedicine. 2024;107.</w:t>
      </w:r>
    </w:p>
    <w:p w14:paraId="40E7AC08"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lastRenderedPageBreak/>
        <w:t>[21] Vaughn VM, Gandhi TN, Petty LA, Patel PK, Prescott HC, Malani AN, et al. Empiric Antibacterial Therapy and Community-onset Bacterial Coinfection in Patients Hospitalized With Coronavirus Disease 2019 (COVID-19): A Multi-hospital Cohort Study. Clin Infect Dis. 2021;72:e533-e41.</w:t>
      </w:r>
    </w:p>
    <w:p w14:paraId="3623611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2] Patel N, Adams C, Brunetti L, Bargoud C, Teichman AL, Choron RL. Evaluation of Procalcitonin's Utility to Predict Concomitant Bacterial Pneumonia in Critically Ill COVID-19 Patients. J Intensive Care Med. 2022;37:1486-92.</w:t>
      </w:r>
    </w:p>
    <w:p w14:paraId="7DA57270"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3] Harris AM, Hicks LA, Qaseem A, High Value Care Task Force of the American College of P, for the Centers for Disease C, Prevention. Appropriate Antibiotic Use for Acute Respiratory Tract Infection in Adults: Advice for High-Value Care From the American College of Physicians and the Centers for Disease Control and Prevention. Ann Intern Med. 2016;164:425-34.</w:t>
      </w:r>
    </w:p>
    <w:p w14:paraId="037A50FE"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4] [Consensus of clinical pathways of metagenomic next-generation sequencing test in diagnosis of lower respiratory tract infections in China].</w:t>
      </w:r>
    </w:p>
    <w:p w14:paraId="63E56267"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5] Shapiro NI, Self WH, Rosen J, Sharp SC, Filbin MR, Hou PC, et al. A prospective, multi-centre US clinical trial to determine accuracy of FebriDx point-of-care testing for acute upper respiratory infections with and without a confirmed fever. Annals of Medicine. 2018;50:420-9.</w:t>
      </w:r>
    </w:p>
    <w:p w14:paraId="785A83A4"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6] Self W, Rosen J, Sharp S, Filbin M, Hou P, Parekh A, et al. Diagnostic Accuracy of FebriDx: A Rapid Test to Detect Immune Responses to Viral and Bacterial Upper Respiratory Infections. Journal of Clinical Medicine. 2017;6.</w:t>
      </w:r>
    </w:p>
    <w:p w14:paraId="17548FE5"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7] Blanco-Melo D, Nilsson-Payant BE, Liu WC, Uhl S, Hoagland D, Moller R, et al. Imbalanced Host Response to SARS-CoV-2 Drives Development of COVID-19. Cell. 2020;181:1036-45 e9.</w:t>
      </w:r>
    </w:p>
    <w:p w14:paraId="54AF5981"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28] Hadjadj J, Yatim N, Barnabei L, Corneau A, Boussier J, Smith N, et al. Impaired type I interferon activity and inflammatory responses in severe COVID-19 patients. Science. 2020;369:718-24.</w:t>
      </w:r>
    </w:p>
    <w:p w14:paraId="113DA5F6"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lastRenderedPageBreak/>
        <w:t>[29] Kochs G, Garcia-Sastre A, Martinez-Sobrido L. Multiple anti-interferon actions of the influenza A virus NS1 protein. J Virol. 2007;81:7011-21.</w:t>
      </w:r>
    </w:p>
    <w:p w14:paraId="012A519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0] Krug RM. Functions of the influenza A virus NS1 protein in antiviral defense. Curr Opin Virol. 2015;12:1-6.</w:t>
      </w:r>
    </w:p>
    <w:p w14:paraId="7123751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1] Boxx GM, Cheng G. The Roles of Type I Interferon in Bacterial Infection. Cell Host Microbe. 2016;19:760-9.</w:t>
      </w:r>
    </w:p>
    <w:p w14:paraId="39E46083"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2] Snyder DT, Hedges JF, Jutila MA. Getting "Inside" Type I IFNs: Type I IFNs in Intracellular Bacterial Infections. J Immunol Res. 2017;2017:9361802.</w:t>
      </w:r>
    </w:p>
    <w:p w14:paraId="6DC782FB"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3] Toivonen L, Schuez-Havupalo L, Rulli M, Ilonen J, Pelkonen J, Melen K, et al. Blood MxA protein as a marker for respiratory virus infections in young children. J Clin Virol. 2015;62:8-13.</w:t>
      </w:r>
    </w:p>
    <w:p w14:paraId="58574F10"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4] Martinez-Espinoza I, Guerrero-Plata A. Opposite Responses of Interferon and Proinflammatory Cytokines Induced by Human Metapneumovirus and Respiratory Syncytial Virus in Macrophages. Pathogens. 2025;14.</w:t>
      </w:r>
    </w:p>
    <w:p w14:paraId="758246FE"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5] McIntosh K. Interferon in nasal secretions from infants with viral respiratory tract infections.</w:t>
      </w:r>
    </w:p>
    <w:p w14:paraId="7500309F"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6] Abebaw D, Akelew Y, Adugna A, Teffera ZH, Belew H, Selabat B, et al. Recent updates of interferon-derived myxovirus resistance protein A as a biomarker for acute viral infection. European Journal of Medical Research. 2024;29.</w:t>
      </w:r>
    </w:p>
    <w:p w14:paraId="0255041E"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7] Engelmann I, Dubos F, Lobert P-E, Houssin C, Degas V, Sardet A, et al. Diagnosis of Viral Infections Using Myxovirus Resistance Protein A (MxA). Pediatrics. 2015;135:e985-e93.</w:t>
      </w:r>
    </w:p>
    <w:p w14:paraId="227B6D69"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38] Tong‐Minh K, van Hooijdonk S, Versnel MA, van Helden‐Meeuwsen CG, van Hagen PM, van Gorp ECM, et al. Blood myxovirus resistance protein‐1 measurement in the diagnostic work‐up of suspected COVID‐19 infection in the emergency department. Immunity, Inflammation and Disease. 2022;10.</w:t>
      </w:r>
    </w:p>
    <w:p w14:paraId="4169BBAF"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lastRenderedPageBreak/>
        <w:t>[39] Lehtinen O, Broman N, Waris M, Vuorinen T, Peltola V, Loyttyniemi E, et al. Association of human myxovirus resistance protein A with severity of COVID-19. BMC Infect Dis. 2022;22:755.</w:t>
      </w:r>
    </w:p>
    <w:p w14:paraId="5FB7B9E6"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40] Metz M, Gualdoni GA, Winkler H-M, Warenits A-M, Stöckl J, Burgmann H, et al. MxA for differentiating viral and bacterial infections in adults: a prospective, exploratory study. Infection. 2023;51:1329-37.</w:t>
      </w:r>
    </w:p>
    <w:p w14:paraId="770FA31E"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41] Tong-Minh K, Daenen K, Endeman H, Ramakers C, Gommers D, van Gorp E, et al. Performance of the FebriDx Rapid Point-of-Care Test for Differentiating Bacterial and Viral Respiratory Tract Infections in Patients with a Suspected Respiratory Tract Infection in the Emergency Department. Journal of Clinical Medicine. 2023;13.</w:t>
      </w:r>
    </w:p>
    <w:p w14:paraId="33B90BED"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42] Charalampous T, Alcolea-Medina A, Snell LB, Alder C, Tan M, Williams TGS, et al. Routine Metagenomics Service for ICU Patients with Respiratory Infection. Am J Respir Crit Care Med. 2024;209:164-74.</w:t>
      </w:r>
    </w:p>
    <w:p w14:paraId="178BF9C7" w14:textId="77777777" w:rsidR="00047580" w:rsidRPr="006C47BC" w:rsidRDefault="00047580" w:rsidP="009D775D">
      <w:pPr>
        <w:pStyle w:val="EndNoteBibliography"/>
        <w:spacing w:line="480" w:lineRule="auto"/>
        <w:rPr>
          <w:rFonts w:ascii="Times New Roman" w:hAnsi="Times New Roman" w:cs="Times New Roman"/>
        </w:rPr>
      </w:pPr>
      <w:r w:rsidRPr="006C47BC">
        <w:rPr>
          <w:rFonts w:ascii="Times New Roman" w:hAnsi="Times New Roman" w:cs="Times New Roman"/>
        </w:rPr>
        <w:t>[43] Gadsby NJ, Russell CD, McHugh MP, Mark H, Conway Morris A, Laurenson IF, et al. Comprehensive Molecular Testing for Respiratory Pathogens in Community-Acquired Pneumonia. Clin Infect Dis. 2016;62:817-23.</w:t>
      </w:r>
    </w:p>
    <w:p w14:paraId="33B18534" w14:textId="2E97717F" w:rsidR="00390E83" w:rsidRPr="006C47BC" w:rsidRDefault="005F5D30" w:rsidP="006617FC">
      <w:pPr>
        <w:spacing w:line="480" w:lineRule="auto"/>
        <w:rPr>
          <w:rFonts w:ascii="Times New Roman" w:hAnsi="Times New Roman" w:cs="Times New Roman"/>
          <w:sz w:val="24"/>
          <w:szCs w:val="24"/>
        </w:rPr>
      </w:pPr>
      <w:r w:rsidRPr="006C47BC">
        <w:rPr>
          <w:rFonts w:ascii="Times New Roman" w:hAnsi="Times New Roman" w:cs="Times New Roman"/>
          <w:sz w:val="24"/>
          <w:szCs w:val="24"/>
        </w:rPr>
        <w:fldChar w:fldCharType="end"/>
      </w:r>
      <w:r w:rsidR="00992930" w:rsidRPr="006C47BC">
        <w:rPr>
          <w:rFonts w:ascii="Times New Roman" w:hAnsi="Times New Roman" w:cs="Times New Roman" w:hint="eastAsia"/>
          <w:sz w:val="24"/>
          <w:szCs w:val="24"/>
        </w:rPr>
        <w:t xml:space="preserve"> </w:t>
      </w:r>
    </w:p>
    <w:sectPr w:rsidR="00390E83" w:rsidRPr="006C47BC" w:rsidSect="00992930">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22963D" w14:textId="77777777" w:rsidR="00CF5275" w:rsidRDefault="00CF5275" w:rsidP="002C4A3C">
      <w:pPr>
        <w:rPr>
          <w:rFonts w:hint="eastAsia"/>
        </w:rPr>
      </w:pPr>
      <w:r>
        <w:separator/>
      </w:r>
    </w:p>
  </w:endnote>
  <w:endnote w:type="continuationSeparator" w:id="0">
    <w:p w14:paraId="2A937800" w14:textId="77777777" w:rsidR="00CF5275" w:rsidRDefault="00CF5275" w:rsidP="002C4A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3008306"/>
      <w:docPartObj>
        <w:docPartGallery w:val="Page Numbers (Bottom of Page)"/>
        <w:docPartUnique/>
      </w:docPartObj>
    </w:sdtPr>
    <w:sdtContent>
      <w:p w14:paraId="2FB297B1" w14:textId="2008185D" w:rsidR="008B5B2B" w:rsidRDefault="008B5B2B">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00F7A0EE" w14:textId="77777777" w:rsidR="008B5B2B" w:rsidRDefault="008B5B2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35A23C" w14:textId="77777777" w:rsidR="00CF5275" w:rsidRDefault="00CF5275" w:rsidP="002C4A3C">
      <w:pPr>
        <w:rPr>
          <w:rFonts w:hint="eastAsia"/>
        </w:rPr>
      </w:pPr>
      <w:r>
        <w:separator/>
      </w:r>
    </w:p>
  </w:footnote>
  <w:footnote w:type="continuationSeparator" w:id="0">
    <w:p w14:paraId="26DA983F" w14:textId="77777777" w:rsidR="00CF5275" w:rsidRDefault="00CF5275" w:rsidP="002C4A3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A0A69"/>
    <w:multiLevelType w:val="hybridMultilevel"/>
    <w:tmpl w:val="89E23FE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4B96B4D"/>
    <w:multiLevelType w:val="multilevel"/>
    <w:tmpl w:val="5A585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33225185">
    <w:abstractNumId w:val="1"/>
  </w:num>
  <w:num w:numId="2" w16cid:durableId="1162620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Antimicrob Agent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522z58s0x5te0pzsva2dnwaav952a5s05&quot;&gt;MxA20240511&lt;record-ids&gt;&lt;item&gt;9&lt;/item&gt;&lt;item&gt;12&lt;/item&gt;&lt;item&gt;13&lt;/item&gt;&lt;item&gt;15&lt;/item&gt;&lt;item&gt;17&lt;/item&gt;&lt;item&gt;27&lt;/item&gt;&lt;item&gt;36&lt;/item&gt;&lt;item&gt;37&lt;/item&gt;&lt;item&gt;41&lt;/item&gt;&lt;item&gt;42&lt;/item&gt;&lt;item&gt;43&lt;/item&gt;&lt;item&gt;44&lt;/item&gt;&lt;item&gt;47&lt;/item&gt;&lt;item&gt;48&lt;/item&gt;&lt;item&gt;49&lt;/item&gt;&lt;item&gt;50&lt;/item&gt;&lt;item&gt;51&lt;/item&gt;&lt;item&gt;52&lt;/item&gt;&lt;item&gt;53&lt;/item&gt;&lt;item&gt;54&lt;/item&gt;&lt;item&gt;55&lt;/item&gt;&lt;item&gt;57&lt;/item&gt;&lt;item&gt;63&lt;/item&gt;&lt;item&gt;67&lt;/item&gt;&lt;item&gt;68&lt;/item&gt;&lt;item&gt;69&lt;/item&gt;&lt;item&gt;70&lt;/item&gt;&lt;item&gt;73&lt;/item&gt;&lt;item&gt;74&lt;/item&gt;&lt;item&gt;77&lt;/item&gt;&lt;item&gt;78&lt;/item&gt;&lt;item&gt;79&lt;/item&gt;&lt;item&gt;80&lt;/item&gt;&lt;item&gt;87&lt;/item&gt;&lt;item&gt;99&lt;/item&gt;&lt;item&gt;109&lt;/item&gt;&lt;item&gt;110&lt;/item&gt;&lt;item&gt;111&lt;/item&gt;&lt;item&gt;112&lt;/item&gt;&lt;item&gt;113&lt;/item&gt;&lt;item&gt;114&lt;/item&gt;&lt;item&gt;115&lt;/item&gt;&lt;item&gt;116&lt;/item&gt;&lt;/record-ids&gt;&lt;/item&gt;&lt;/Libraries&gt;"/>
    <w:docVar w:name="NE.Ref{18101B90-B3E9-4725-85F9-B76AE07A739D}" w:val=" ADDIN NE.Ref.{18101B90-B3E9-4725-85F9-B76AE07A739D}&lt;Citation&gt;&lt;Group&gt;&lt;References&gt;&lt;Item&gt;&lt;ID&gt;29&lt;/ID&gt;&lt;UID&gt;{58104522-FB45-4FB4-84F9-630C99B78647}&lt;/UID&gt;&lt;Title&gt;The microbiota of the respiratory tract: gatekeeper to respiratory health&lt;/Title&gt;&lt;Template&gt;Journal Article&lt;/Template&gt;&lt;Star&gt;0&lt;/Star&gt;&lt;Tag&gt;0&lt;/Tag&gt;&lt;Author&gt;Man, W H; de Steenhuijsen, Piters WA; Bogaert, D&lt;/Author&gt;&lt;Year&gt;2017&lt;/Year&gt;&lt;Details&gt;&lt;_accessed&gt;64490389&lt;/_accessed&gt;&lt;_accession_num&gt;28316330&lt;/_accession_num&gt;&lt;_author_adr&gt;Department of Pediatric Immunology and Infectious Diseases, Wilhelmina Children&amp;apos;s Hospital, University Medical Center Utrecht, Lundlaan 6, 3584 EA Utrecht, The Netherlands.; Spaarne Gasthuis Academy, Spaarnepoort 1, 2134 TM, Hoofddorp, The Netherlands.; Department of Pediatric Immunology and Infectious Diseases, Wilhelmina Children&amp;apos;s Hospital, University Medical Center Utrecht, Lundlaan 6, 3584 EA Utrecht, The Netherlands.; The University of Edinburgh/MRC Centre for Inflammation Research, The Queen&amp;apos;s Medical Research Institute, 47 Little France Crescent, Edinburgh EH16 4TJ, UK.; Department of Pediatric Immunology and Infectious Diseases, Wilhelmina Children&amp;apos;s Hospital, University Medical Center Utrecht, Lundlaan 6, 3584 EA Utrecht, The Netherlands.; The University of Edinburgh/MRC Centre for Inflammation Research, The Queen&amp;apos;s Medical Research Institute, 47 Little France Crescent, Edinburgh EH16 4TJ, UK.&lt;/_author_adr&gt;&lt;_collection_scope&gt;SCI;SCIE&lt;/_collection_scope&gt;&lt;_created&gt;64490389&lt;/_created&gt;&lt;_date&gt;61709760&lt;/_date&gt;&lt;_date_display&gt;2017 May&lt;/_date_display&gt;&lt;_db_updated&gt;PubMed&lt;/_db_updated&gt;&lt;_doi&gt;10.1038/nrmicro.2017.14&lt;/_doi&gt;&lt;_impact_factor&gt;  60.633&lt;/_impact_factor&gt;&lt;_isbn&gt;1740-1534 (Electronic); 1740-1526 (Linking)&lt;/_isbn&gt;&lt;_issue&gt;5&lt;/_issue&gt;&lt;_journal&gt;Nat Rev Microbiol&lt;/_journal&gt;&lt;_language&gt;eng&lt;/_language&gt;&lt;_modified&gt;64490389&lt;/_modified&gt;&lt;_pages&gt;259-270&lt;/_pages&gt;&lt;_subject_headings&gt;Bacteria/genetics/*metabolism; Humans; *Microbiota/genetics/immunology/physiology; Respiratory System/immunology/*microbiology/*virology; Symbiosis&lt;/_subject_headings&gt;&lt;_tertiary_title&gt;Nature reviews. Microbiology&lt;/_tertiary_title&gt;&lt;_type_work&gt;Journal Article; Review; Research Support, Non-U.S. Gov&amp;apos;t&lt;/_type_work&gt;&lt;_url&gt;http://www.ncbi.nlm.nih.gov/entrez/query.fcgi?cmd=Retrieve&amp;amp;db=pubmed&amp;amp;dopt=Abstract&amp;amp;list_uids=28316330&amp;amp;query_hl=1&lt;/_url&gt;&lt;_volume&gt;15&lt;/_volume&gt;&lt;/Details&gt;&lt;Extra&gt;&lt;DBUID&gt;{A29B76FD-EA48-4E5B-9939-48BF9E6A155A}&lt;/DBUID&gt;&lt;/Extra&gt;&lt;/Item&gt;&lt;/References&gt;&lt;/Group&gt;&lt;Group&gt;&lt;References&gt;&lt;Item&gt;&lt;ID&gt;31&lt;/ID&gt;&lt;UID&gt;{59042578-C389-430E-88C8-B4412D4FDDE7}&lt;/UID&gt;&lt;Title&gt;The Microbiome and the Respiratory Tract&lt;/Title&gt;&lt;Template&gt;Journal Article&lt;/Template&gt;&lt;Star&gt;0&lt;/Star&gt;&lt;Tag&gt;0&lt;/Tag&gt;&lt;Author&gt;Dickson, R P; Erb-Downward, J R; Martinez, F J; Huffnagle, G B&lt;/Author&gt;&lt;Year&gt;2016&lt;/Year&gt;&lt;Details&gt;&lt;_accessed&gt;64490398&lt;/_accessed&gt;&lt;_accession_num&gt;26527186&lt;/_accession_num&gt;&lt;_author_adr&gt;Division of Pulmonary and Critical Care Medicine, Department of Internal Medicine, University of Michigan Medical School, Ann Arbor, Michigan 48109; email: rodickso@med.umich.edu.; Division of Pulmonary and Critical Care Medicine, Department of Internal Medicine, University of Michigan Medical School, Ann Arbor, Michigan 48109; email: rodickso@med.umich.edu.; Department of Internal Medicine, Weill Cornell Medical College, New York, NY 10065.; Division of Pulmonary and Critical Care Medicine, Department of Internal Medicine, University of Michigan Medical School, Ann Arbor, Michigan 48109; email: rodickso@med.umich.edu.; Department of Microbiology and Immunology, University of Michigan Medical School, Ann Arbor, Michigan 48109.&lt;/_author_adr&gt;&lt;_collection_scope&gt;SCI;SCIE&lt;/_collection_scope&gt;&lt;_date&gt;2016-01-20&lt;/_date&gt;&lt;_date_display&gt;2016&lt;/_date_display&gt;&lt;_db_updated&gt;PubMed&lt;/_db_updated&gt;&lt;_doi&gt;10.1146/annurev-physiol-021115-105238&lt;/_doi&gt;&lt;_impact_factor&gt;  19.318&lt;/_impact_factor&gt;&lt;_isbn&gt;1545-1585 (Electronic); 0066-4278 (Linking)&lt;/_isbn&gt;&lt;_journal&gt;Annu Rev Physiol&lt;/_journal&gt;&lt;_keywords&gt;16S rRNA; culture independent; lung; microbial ecology; microbiota; pulmonary&lt;/_keywords&gt;&lt;_language&gt;eng&lt;/_language&gt;&lt;_pages&gt;481-504&lt;/_pages&gt;&lt;_subject_headings&gt;Animals; Humans; Lung Diseases/*microbiology; Microbiota/*physiology; Respiratory System/*microbiology&lt;/_subject_headings&gt;&lt;_tertiary_title&gt;Annual review of physiology&lt;/_tertiary_title&gt;&lt;_type_work&gt;Journal Article; Research Support, N.I.H., Extramural; Research Support, Non-U.S. Gov&amp;apos;t; Review&lt;/_type_work&gt;&lt;_url&gt;http://www.ncbi.nlm.nih.gov/entrez/query.fcgi?cmd=Retrieve&amp;amp;db=pubmed&amp;amp;dopt=Abstract&amp;amp;list_uids=26527186&amp;amp;query_hl=1&lt;/_url&gt;&lt;_volume&gt;78&lt;/_volume&gt;&lt;/Details&gt;&lt;Extra&gt;&lt;DBUID&gt;{A29B76FD-EA48-4E5B-9939-48BF9E6A155A}&lt;/DBUID&gt;&lt;/Extra&gt;&lt;/Item&gt;&lt;/References&gt;&lt;/Group&gt;&lt;Group&gt;&lt;References&gt;&lt;Item&gt;&lt;ID&gt;33&lt;/ID&gt;&lt;UID&gt;{ECCDE3F0-646D-4A4C-BC00-7BBB91F62C2E}&lt;/UID&gt;&lt;Title&gt;Bacteria in the respiratory tract—how to treat? Or do not treat?&lt;/Title&gt;&lt;Template&gt;Journal Article&lt;/Template&gt;&lt;Star&gt;0&lt;/Star&gt;&lt;Tag&gt;0&lt;/Tag&gt;&lt;Author&gt;Prat, Cristina; Lacoma, Alicia&lt;/Author&gt;&lt;Year&gt;2016&lt;/Year&gt;&lt;Details&gt;&lt;_accessed&gt;64490408&lt;/_accessed&gt;&lt;_collection_scope&gt;SCIE&lt;/_collection_scope&gt;&lt;_created&gt;64490408&lt;/_created&gt;&lt;_db_updated&gt;CrossRef&lt;/_db_updated&gt;&lt;_doi&gt;10.1016/j.ijid.2016.09.005&lt;/_doi&gt;&lt;_impact_factor&gt;   3.623&lt;/_impact_factor&gt;&lt;_isbn&gt;12019712&lt;/_isbn&gt;&lt;_journal&gt;International Journal of Infectious Diseases&lt;/_journal&gt;&lt;_modified&gt;64490408&lt;/_modified&gt;&lt;_pages&gt;113-122&lt;/_pages&gt;&lt;_tertiary_title&gt;International Journal of Infectious Diseases&lt;/_tertiary_title&gt;&lt;_url&gt;https://linkinghub.elsevier.com/retrieve/pii/S1201971216311626_x000d__x000a_https://api.elsevier.com/content/article/PII:S1201971216311626?httpAccept=text/xml&lt;/_url&gt;&lt;_volume&gt;51&lt;/_volume&gt;&lt;/Details&gt;&lt;Extra&gt;&lt;DBUID&gt;{A29B76FD-EA48-4E5B-9939-48BF9E6A155A}&lt;/DBUID&gt;&lt;/Extra&gt;&lt;/Item&gt;&lt;/References&gt;&lt;/Group&gt;&lt;/Citation&gt;_x000a_"/>
    <w:docVar w:name="NE.Ref{1D4E5B9F-49F9-4F8D-9F8C-F9100B5C7D28}" w:val=" ADDIN NE.Ref.{1D4E5B9F-49F9-4F8D-9F8C-F9100B5C7D28}&lt;Citation&gt;&lt;Group&gt;&lt;References&gt;&lt;Item&gt;&lt;ID&gt;11&lt;/ID&gt;&lt;UID&gt;{4C18CF9C-AABE-494A-9C71-3289D9685F0E}&lt;/UID&gt;&lt;Title&gt;The Diagnostic Value of Metagenomic Next–Generation Sequencing in Lower Respiratory Tract Infection&lt;/Title&gt;&lt;Template&gt;Journal Article&lt;/Template&gt;&lt;Star&gt;0&lt;/Star&gt;&lt;Tag&gt;0&lt;/Tag&gt;&lt;Author&gt;Zheng, Yan; Qiu, Xiaojian; Wang, Ting; Zhang, Jie&lt;/Author&gt;&lt;Year&gt;2021&lt;/Year&gt;&lt;Details&gt;&lt;_accessed&gt;64290191&lt;/_accessed&gt;&lt;_collection_scope&gt;SCIE&lt;/_collection_scope&gt;&lt;_created&gt;64290191&lt;/_created&gt;&lt;_date&gt;63640800&lt;/_date&gt;&lt;_date_display&gt;2021&lt;/_date_display&gt;&lt;_db_updated&gt;PKU Search&lt;/_db_updated&gt;&lt;_doi&gt;10.3389/fcimb.2021.694756&lt;/_doi&gt;&lt;_impact_factor&gt;   5.293&lt;/_impact_factor&gt;&lt;_isbn&gt;2235-2988&lt;/_isbn&gt;&lt;_journal&gt;Frontiers in cellular and infection microbiology&lt;/_journal&gt;&lt;_keywords&gt;diagnostic value; lower respiratory tract infection; metagenome; next-generation sequencing technology; sampling methods&lt;/_keywords&gt;&lt;_modified&gt;64290191&lt;/_modified&gt;&lt;_number&gt;1&lt;/_number&gt;&lt;_ori_publication&gt;Frontiers Media S.A&lt;/_ori_publication&gt;&lt;_pages&gt;694756-694756&lt;/_pages&gt;&lt;_url&gt;https://go.exlibris.link/5nXnQf4k&lt;/_url&gt;&lt;_volume&gt;11&lt;/_volume&gt;&lt;/Details&gt;&lt;Extra&gt;&lt;DBUID&gt;{A29B76FD-EA48-4E5B-9939-48BF9E6A155A}&lt;/DBUID&gt;&lt;/Extra&gt;&lt;/Item&gt;&lt;/References&gt;&lt;/Group&gt;&lt;Group&gt;&lt;References&gt;&lt;Item&gt;&lt;ID&gt;65&lt;/ID&gt;&lt;UID&gt;{3D455E74-419E-4A49-9F19-B3937032FA07}&lt;/UID&gt;&lt;Title&gt;Metagenomic next-generation sequencing for the diagnosis of suspected pneumonia in immunocompromised patients&lt;/Title&gt;&lt;Template&gt;Journal Article&lt;/Template&gt;&lt;Star&gt;0&lt;/Star&gt;&lt;Tag&gt;0&lt;/Tag&gt;&lt;Author&gt;Peng, Jin-Min; Du, Bin; Qin, Han-Yu; Wang, Qian; Shi, Yan&lt;/Author&gt;&lt;Year&gt;2021&lt;/Year&gt;&lt;Details&gt;&lt;_doi&gt;10.1016/j.jinf.2021.01.029&lt;/_doi&gt;&lt;_created&gt;64678639&lt;/_created&gt;&lt;_modified&gt;64678639&lt;/_modified&gt;&lt;_url&gt;https://go.exlibris.link/hRxhsZjr&lt;/_url&gt;&lt;_place_published&gt;England&lt;/_place_published&gt;&lt;_journal&gt;The Journal of infection&lt;/_journal&gt;&lt;_volume&gt;82&lt;/_volume&gt;&lt;_issue&gt;4&lt;/_issue&gt;&lt;_number&gt;1&lt;/_number&gt;&lt;_pages&gt;22-27&lt;/_pages&gt;&lt;_date_display&gt;2021&lt;/_date_display&gt;&lt;_date&gt;63640800&lt;/_date&gt;&lt;_isbn&gt;0163-4453&lt;/_isbn&gt;&lt;_ori_publication&gt;Elsevier Ltd&lt;/_ori_publication&gt;&lt;_keywords&gt;Bacterial pneumonia; High-Throughput Nucleotide Sequencing; Humans; Immunocompromised Host; Metagenomics; Mycoses; Pneumonia; Retrospective Studies; Sensitivity and Specificity; Virus diseases&lt;/_keywords&gt;&lt;_accessed&gt;64678639&lt;/_accessed&gt;&lt;_db_updated&gt;PKU Search&lt;/_db_updated&gt;&lt;_impact_factor&gt;   6.072&lt;/_impact_factor&gt;&lt;/Details&gt;&lt;Extra&gt;&lt;DBUID&gt;{A29B76FD-EA48-4E5B-9939-48BF9E6A155A}&lt;/DBUID&gt;&lt;/Extra&gt;&lt;/Item&gt;&lt;/References&gt;&lt;/Group&gt;&lt;/Citation&gt;_x000a_"/>
    <w:docVar w:name="NE.Ref{20A436AB-C6F5-4086-A31E-4C1CD41B977F}" w:val=" ADDIN NE.Ref.{20A436AB-C6F5-4086-A31E-4C1CD41B977F}&lt;Citation&gt;&lt;Group&gt;&lt;References&gt;&lt;Item&gt;&lt;ID&gt;60&lt;/ID&gt;&lt;UID&gt;{9198C088-DAF3-40B3-817F-3FE56A516A37}&lt;/UID&gt;&lt;Title&gt;Improving Pulmonary Infection Diagnosis with Metagenomic Next Generation Sequencing&lt;/Title&gt;&lt;Template&gt;Journal Article&lt;/Template&gt;&lt;Star&gt;0&lt;/Star&gt;&lt;Tag&gt;0&lt;/Tag&gt;&lt;Author&gt;Qian, Yi-Yi; Wang, Hong-Yu; Zhou, Yang; Zhang, Hao-Cheng; Zhu, Yi-Min; Zhou, Xian; Ying, Yue; Cui, Peng; Wu, Hong-Long; Zhang, Wen-Hong; Jin, Jia-Lin; Ai, Jing-Wen&lt;/Author&gt;&lt;Year&gt;2021&lt;/Year&gt;&lt;Details&gt;&lt;_accessed&gt;64591204&lt;/_accessed&gt;&lt;_collection_scope&gt;SCIE&lt;/_collection_scope&gt;&lt;_created&gt;64591204&lt;/_created&gt;&lt;_date&gt;63676800&lt;/_date&gt;&lt;_db_updated&gt;CrossRef&lt;/_db_updated&gt;&lt;_doi&gt;10.3389/fcimb.2020.567615&lt;/_doi&gt;&lt;_impact_factor&gt;   5.293&lt;/_impact_factor&gt;&lt;_isbn&gt;2235-2988&lt;/_isbn&gt;&lt;_journal&gt;Frontiers in Cellular and Infection Microbiology&lt;/_journal&gt;&lt;_modified&gt;64591204&lt;/_modified&gt;&lt;_tertiary_title&gt;Front. Cell. Infect. Microbiol.&lt;/_tertiary_title&gt;&lt;_url&gt;https://www.frontiersin.org/articles/10.3389/fcimb.2020.567615/full_x000d__x000a_https://www.frontiersin.org/articles/10.3389/fcimb.2020.567615/full&lt;/_url&gt;&lt;_volume&gt;10&lt;/_volume&gt;&lt;/Details&gt;&lt;Extra&gt;&lt;DBUID&gt;{A29B76FD-EA48-4E5B-9939-48BF9E6A155A}&lt;/DBUID&gt;&lt;/Extra&gt;&lt;/Item&gt;&lt;/References&gt;&lt;/Group&gt;&lt;/Citation&gt;_x000a_"/>
    <w:docVar w:name="NE.Ref{359086BE-31D9-4D36-938F-C299BC187AE7}" w:val=" ADDIN NE.Ref.{359086BE-31D9-4D36-938F-C299BC187AE7}&lt;Citation&gt;&lt;Group&gt;&lt;References&gt;&lt;Item&gt;&lt;ID&gt;54&lt;/ID&gt;&lt;UID&gt;{1B4B150D-3F5E-4BFB-A72B-28B50BCB3822}&lt;/UID&gt;&lt;Title&gt;Added Diagnostic Utility of Clinical Metagenomics for the Diagnosis of Pneumonia  in Immunocompromised Adults&lt;/Title&gt;&lt;Template&gt;Journal Article&lt;/Template&gt;&lt;Star&gt;0&lt;/Star&gt;&lt;Tag&gt;0&lt;/Tag&gt;&lt;Author&gt;Azar, M M; Schlaberg, R; Malinis, M F; Bermejo, S; Schwarz, T; Xie, H; Dela, Cruz CS&lt;/Author&gt;&lt;Year&gt;2021&lt;/Year&gt;&lt;Details&gt;&lt;_accessed&gt;64583911&lt;/_accessed&gt;&lt;_accession_num&gt;33217418&lt;/_accession_num&gt;&lt;_author_adr&gt;Department of Internal Medicine, Section of Infectious Diseases, Yale School of Medicine, New Haven, CT. Electronic address: Marwan.azar@yale.edu.; IDbyDNA Inc, University of Utah School of Medicine, Salt Lake City, UT; Department of Pathology, University of Utah School of Medicine, Salt Lake City, UT.; Department of Internal Medicine, Section of Infectious Diseases, Yale School of Medicine, New Haven, CT.; Department of Internal Medicine, Section of Pulmonary, Critical Care and Sleep Medicine, Yale School of Medicine, New Haven, CT.; IDbyDNA Inc, University of Utah School of Medicine, Salt Lake City, UT.; IDbyDNA Inc, University of Utah School of Medicine, Salt Lake City, UT.; Department of Internal Medicine, Section of Pulmonary, Critical Care and Sleep Medicine, Yale School of Medicine, New Haven, CT.&lt;/_author_adr&gt;&lt;_collection_scope&gt;SCI;SCIE&lt;/_collection_scope&gt;&lt;_created&gt;64583911&lt;/_created&gt;&lt;_date&gt;63770400&lt;/_date&gt;&lt;_date_display&gt;2021 Apr&lt;/_date_display&gt;&lt;_db_updated&gt;PubMed&lt;/_db_updated&gt;&lt;_doi&gt;10.1016/j.chest.2020.11.008&lt;/_doi&gt;&lt;_impact_factor&gt;   9.410&lt;/_impact_factor&gt;&lt;_isbn&gt;1931-3543 (Electronic); 0012-3692 (Linking)&lt;/_isbn&gt;&lt;_issue&gt;4&lt;/_issue&gt;&lt;_journal&gt;Chest&lt;/_journal&gt;&lt;_keywords&gt;*BAL; *clinical metagenomics; *diagnosis; *immunocompromise; *pneumonia&lt;/_keywords&gt;&lt;_language&gt;eng&lt;/_language&gt;&lt;_modified&gt;64583911&lt;/_modified&gt;&lt;_ori_publication&gt;Copyright (c) 2020 American College of Chest Physicians. Published by Elsevier_x000d__x000a_      Inc. All rights reserved.&lt;/_ori_publication&gt;&lt;_pages&gt;1356-1371&lt;/_pages&gt;&lt;_subject_headings&gt;Adult; Anti-Infective Agents/administration &amp;amp; dosage; Bronchoalveolar Lavage Fluid/microbiology; Bronchoscopy; Community-Acquired Infections/*diagnosis/microbiology; Diagnostic Imaging; Humans; *Immunocompromised Host; Immunosuppressive Agents/administration &amp;amp; dosage; Male; Metagenomics/*methods; Pilot Projects; Pneumonia/*diagnosis/drug therapy/microbiology; Prospective Studies&lt;/_subject_headings&gt;&lt;_tertiary_title&gt;Chest&lt;/_tertiary_title&gt;&lt;_type_work&gt;Journal Article; Observational Study; Research Support, Non-U.S. Gov&amp;apos;t&lt;/_type_work&gt;&lt;_url&gt;http://www.ncbi.nlm.nih.gov/entrez/query.fcgi?cmd=Retrieve&amp;amp;db=pubmed&amp;amp;dopt=Abstract&amp;amp;list_uids=33217418&amp;amp;query_hl=1&lt;/_url&gt;&lt;_volume&gt;159&lt;/_volume&gt;&lt;/Details&gt;&lt;Extra&gt;&lt;DBUID&gt;{A29B76FD-EA48-4E5B-9939-48BF9E6A155A}&lt;/DBUID&gt;&lt;/Extra&gt;&lt;/Item&gt;&lt;/References&gt;&lt;/Group&gt;&lt;/Citation&gt;_x000a_"/>
    <w:docVar w:name="NE.Ref{4429EFC3-0E1C-49CC-967B-97BC6704423D}" w:val=" ADDIN NE.Ref.{4429EFC3-0E1C-49CC-967B-97BC6704423D}&lt;Citation&gt;&lt;Group&gt;&lt;References&gt;&lt;Item&gt;&lt;ID&gt;53&lt;/ID&gt;&lt;UID&gt;{1A44AC9B-C57A-44A0-B433-B8CC2E0E7D0C}&lt;/UID&gt;&lt;Title&gt;Clinical Utility of In-house Metagenomic Next-generation Sequencing for the Diagnosis of Lower Respiratory Tract Infections and Analysis of the Host Immune Response&lt;/Title&gt;&lt;Template&gt;Journal Article&lt;/Template&gt;&lt;Star&gt;0&lt;/Star&gt;&lt;Tag&gt;0&lt;/Tag&gt;&lt;Author&gt;Chen, Hongbin; Yin, Yuyao; Gao, Hua; Guo, Yifan; Dong, Zhao; Wang, Xiaojuan; Zhang, Yawei; Yang, Shuo; Peng, Qiusheng; Liu, Yudong; Wang, Hui&lt;/Author&gt;&lt;Year&gt;2020&lt;/Year&gt;&lt;Details&gt;&lt;_accessed&gt;64583909&lt;/_accessed&gt;&lt;_collection_scope&gt;SCI;SCIE&lt;/_collection_scope&gt;&lt;_created&gt;64583909&lt;/_created&gt;&lt;_date&gt;63627840&lt;/_date&gt;&lt;_db_updated&gt;CrossRef&lt;/_db_updated&gt;&lt;_doi&gt;10.1093/cid/ciaa1516&lt;/_doi&gt;&lt;_impact_factor&gt;   9.079&lt;/_impact_factor&gt;&lt;_isbn&gt;1058-4838&lt;/_isbn&gt;&lt;_issue&gt;Supplement_4&lt;/_issue&gt;&lt;_journal&gt;Clinical Infectious Diseases&lt;/_journal&gt;&lt;_modified&gt;64583909&lt;/_modified&gt;&lt;_pages&gt;S416-S426&lt;/_pages&gt;&lt;_url&gt;https://academic.oup.com/cid/article/71/Supplement_4/S416/6046215_x000d__x000a_http://academic.oup.com/cid/article-pdf/71/Supplement_4/S416/35098952/ciaa1516.pdf&lt;/_url&gt;&lt;_volume&gt;71&lt;/_volume&gt;&lt;/Details&gt;&lt;Extra&gt;&lt;DBUID&gt;{A29B76FD-EA48-4E5B-9939-48BF9E6A155A}&lt;/DBUID&gt;&lt;/Extra&gt;&lt;/Item&gt;&lt;/References&gt;&lt;/Group&gt;&lt;/Citation&gt;_x000a_"/>
    <w:docVar w:name="NE.Ref{464EC184-59CF-43C0-9EC9-44F9CADE0408}" w:val=" ADDIN NE.Ref.{464EC184-59CF-43C0-9EC9-44F9CADE0408}&lt;Citation&gt;&lt;Group&gt;&lt;References&gt;&lt;Item&gt;&lt;ID&gt;61&lt;/ID&gt;&lt;UID&gt;{A324AF06-69AA-4F07-B444-FE4607AFACDE}&lt;/UID&gt;&lt;Title&gt;Lower Respiratory Tract Virus Findings in Mechanically Ventilated Patients With Severe Community-Acquired Pneumonia&lt;/Title&gt;&lt;Template&gt;Journal Article&lt;/Template&gt;&lt;Star&gt;0&lt;/Star&gt;&lt;Tag&gt;0&lt;/Tag&gt;&lt;Author&gt;Karhu, J; Ala-Kokko, T I; Vuorinen, T; Ohtonen, P; Syrjala, H&lt;/Author&gt;&lt;Year&gt;2014&lt;/Year&gt;&lt;Details&gt;&lt;_accessed&gt;64592087&lt;/_accessed&gt;&lt;_collection_scope&gt;SCI;SCIE&lt;/_collection_scope&gt;&lt;_created&gt;64592087&lt;/_created&gt;&lt;_date&gt;60219360&lt;/_date&gt;&lt;_db_updated&gt;CrossRef&lt;/_db_updated&gt;&lt;_doi&gt;10.1093/cid/ciu237&lt;/_doi&gt;&lt;_impact_factor&gt;   9.079&lt;/_impact_factor&gt;&lt;_isbn&gt;1058-4838&lt;/_isbn&gt;&lt;_issue&gt;1&lt;/_issue&gt;&lt;_journal&gt;Clinical Infectious Diseases&lt;/_journal&gt;&lt;_modified&gt;64592087&lt;/_modified&gt;&lt;_pages&gt;62-70&lt;/_pages&gt;&lt;_tertiary_title&gt;Clinical Infectious Diseases&lt;/_tertiary_title&gt;&lt;_url&gt;https://academic.oup.com/cid/article-lookup/doi/10.1093/cid/ciu237_x000d__x000a_http://academic.oup.com/cid/article-pdf/59/1/62/1128754/ciu237.pdf&lt;/_url&gt;&lt;_volume&gt;59&lt;/_volume&gt;&lt;/Details&gt;&lt;Extra&gt;&lt;DBUID&gt;{A29B76FD-EA48-4E5B-9939-48BF9E6A155A}&lt;/DBUID&gt;&lt;/Extra&gt;&lt;/Item&gt;&lt;/References&gt;&lt;/Group&gt;&lt;Group&gt;&lt;References&gt;&lt;Item&gt;&lt;ID&gt;62&lt;/ID&gt;&lt;UID&gt;{1FE336C2-7A45-42BC-AF66-EA51ED892E46}&lt;/UID&gt;&lt;Title&gt;Etiology, Treatments, and Outcomes of Patients With Severe Community-Acquired  Pneumonia in a Large U.S. Sample&lt;/Title&gt;&lt;Template&gt;Journal Article&lt;/Template&gt;&lt;Star&gt;0&lt;/Star&gt;&lt;Tag&gt;0&lt;/Tag&gt;&lt;Author&gt;Haessler, S; Guo, N; Deshpande, A; Zilberberg, M D; Lagu, T; Lindenauer, P K; Imrey, P B; Rothberg, M B&lt;/Author&gt;&lt;Year&gt;2022&lt;/Year&gt;&lt;Details&gt;&lt;_accession_num&gt;35191410&lt;/_accession_num&gt;&lt;_author_adr&gt;Department of Medicine, Division of Infectious Diseases, University of  Massachusetts Medical School-Baystate, Springfield, MA.; Department of Quantitative Health Sciences, Cleveland Clinic, Cleveland, OH.; Center for Value-Based Care Research, Cleveland Clinic, Cleveland, OH.; Department of Infectious Disease, Cleveland Clinic, Cleveland, OH.; EviMed Research Group, LLC, Goshen, MA.; Center for Health Services and Outcomes Research in the Institute for Public  Health and Medicine, Northwestern University Feinberg School of Medicine,  Chicago, IL.; Department of Medicine, Northwestern University Feinberg School of Medicine,  Chicago, IL.; Department of Medicine and Institute for Healthcare Delivery and Population  Science University of Massachusetts Medical School-Baystate, Springfield, MA.; Department of Quantitative Health Sciences, Cleveland Clinic, Cleveland, OH.; Cleveland Clinic Lerner College of Medicine of Case Western Reserve University,  Cleveland, OH.; Center for Value-Based Care Research, Cleveland Clinic, Cleveland, OH.; Cleveland Clinic Lerner College of Medicine of Case Western Reserve University,  Cleveland, OH.&lt;/_author_adr&gt;&lt;_collection_scope&gt;SCI;SCIE&lt;/_collection_scope&gt;&lt;_created&gt;64592103&lt;/_created&gt;&lt;_date&gt;2022-07-01&lt;/_date&gt;&lt;_date_display&gt;2022 Jul 1&lt;/_date_display&gt;&lt;_doi&gt;10.1097/CCM.0000000000005498&lt;/_doi&gt;&lt;_impact_factor&gt;   7.598&lt;/_impact_factor&gt;&lt;_isbn&gt;1530-0293 (Electronic); 0090-3493 (Print); 0090-3493 (Linking)&lt;/_isbn&gt;&lt;_issue&gt;7&lt;/_issue&gt;&lt;_journal&gt;Crit Care Med&lt;/_journal&gt;&lt;_language&gt;eng&lt;/_language&gt;&lt;_modified&gt;64592103&lt;/_modified&gt;&lt;_ori_publication&gt;Copyright © 2022 by the Society of Critical Care Medicine and Wolters Kluwer _x000d__x000a_      Health, Inc. All Rights Reserved.&lt;/_ori_publication&gt;&lt;_pages&gt;1063-1071&lt;/_pages&gt;&lt;_subject_headings&gt;Adult; Anti-Bacterial Agents/therapeutic use; *Community-Acquired Infections/drug therapy; Humans; *Pneumonia/drug therapy/epidemiology/etiology; Retrospective Studies; Staphylococcus aureus&lt;/_subject_headings&gt;&lt;_tertiary_title&gt;Critical care medicine&lt;/_tertiary_title&gt;&lt;_type_work&gt;Journal Article; Observational Study; Research Support, U.S. Gov&amp;apos;t, P.H.S.&lt;/_type_work&gt;&lt;_url&gt;http://www.ncbi.nlm.nih.gov/entrez/query.fcgi?cmd=Retrieve&amp;amp;db=pubmed&amp;amp;dopt=Abstract&amp;amp;list_uids=35191410&amp;amp;query_hl=1&lt;/_url&gt;&lt;_volume&gt;50&lt;/_volume&gt;&lt;/Details&gt;&lt;Extra&gt;&lt;DBUID&gt;{A29B76FD-EA48-4E5B-9939-48BF9E6A155A}&lt;/DBUID&gt;&lt;/Extra&gt;&lt;/Item&gt;&lt;/References&gt;&lt;/Group&gt;&lt;/Citation&gt;_x000a_"/>
    <w:docVar w:name="NE.Ref{476A3968-C249-4F1F-BF3B-02DB82C50F66}" w:val=" ADDIN NE.Ref.{476A3968-C249-4F1F-BF3B-02DB82C50F66}&lt;Citation&gt;&lt;Group&gt;&lt;References&gt;&lt;Item&gt;&lt;ID&gt;5&lt;/ID&gt;&lt;UID&gt;{645C3FBF-5D73-453C-8B90-7CA46D59A111}&lt;/UID&gt;&lt;Title&gt;Clinical Impact of Metagenomic Next-Generation Sequencing of Bronchoalveolar Lavage in the Diagnosis and Management of Pneumonia: A Multicenter Prospective Observational Study&lt;/Title&gt;&lt;Template&gt;Journal Article&lt;/Template&gt;&lt;Star&gt;0&lt;/Star&gt;&lt;Tag&gt;0&lt;/Tag&gt;&lt;Author&gt;Zhou, Hua; Larkin, Paige M K; Zhao, Dongdong; Ma, Qiang; Yao, Yake; Wu, Xiaohong; Wang, Jiaoli; Zhou, XiaoHu; Li, Yaqing; Wang, Gang; Feng, Malong; Wu, Lei; Chen, Jinyin; Zhou, Changsheng; Hua, Xiaoting; Zhou, Jianying; Yang, Shangxin; Yu, Yunsong&lt;/Author&gt;&lt;Year&gt;2021&lt;/Year&gt;&lt;Details&gt;&lt;_accessed&gt;64527767&lt;/_accessed&gt;&lt;_created&gt;64290151&lt;/_created&gt;&lt;_date&gt;63640800&lt;/_date&gt;&lt;_date_display&gt;2021&lt;/_date_display&gt;&lt;_db_updated&gt;PKU Search&lt;/_db_updated&gt;&lt;_doi&gt;10.1016/j.jmoldx.2021.06.007&lt;/_doi&gt;&lt;_issue&gt;10&lt;/_issue&gt;&lt;_journal&gt;The Journal of molecular diagnostics : JMD&lt;/_journal&gt;&lt;_keywords&gt;Adolescent; Adult; Aged; Aged, 80 and over; Bronchoalveolar Lavage Fluid - virology; Child; Child, Preschool; Diagnostic Tests, Routine - methods; DNA, Bacterial - genetics; DNA, Fungal - genetics; DNA, Viral - genetics; Female; High-Throughput Nucleotide Sequencing - methods; Humans; Infant; Male; Metagenomics - methods; Middle Aged; Pneumonia - diagnosis; Pneumonia - virology; Prospective Studies; Sensitivity and Specificity; Young Adult&lt;/_keywords&gt;&lt;_modified&gt;64527767&lt;/_modified&gt;&lt;_number&gt;1&lt;/_number&gt;&lt;_pages&gt;1259-1268&lt;/_pages&gt;&lt;_place_published&gt;United States&lt;/_place_published&gt;&lt;_url&gt;https://go.exlibris.link/CgXr5lw3&lt;/_url&gt;&lt;_volume&gt;23&lt;/_volume&gt;&lt;/Details&gt;&lt;Extra&gt;&lt;DBUID&gt;{A29B76FD-EA48-4E5B-9939-48BF9E6A155A}&lt;/DBUID&gt;&lt;/Extra&gt;&lt;/Item&gt;&lt;/References&gt;&lt;/Group&gt;&lt;/Citation&gt;_x000a_"/>
    <w:docVar w:name="NE.Ref{4D3A3A19-E88F-4DEB-A31B-084397E88DE3}" w:val=" ADDIN NE.Ref.{4D3A3A19-E88F-4DEB-A31B-084397E88DE3}&lt;Citation&gt;&lt;Group&gt;&lt;References&gt;&lt;Item&gt;&lt;ID&gt;24&lt;/ID&gt;&lt;UID&gt;{A065C9F1-E80B-4D17-AFD7-93FE5B76A7E2}&lt;/UID&gt;&lt;Title&gt;Factors associated with unknown aetiology in patients with community-acquired pneumonia&lt;/Title&gt;&lt;Template&gt;Journal Article&lt;/Template&gt;&lt;Star&gt;0&lt;/Star&gt;&lt;Tag&gt;0&lt;/Tag&gt;&lt;Author&gt;Ewig, S; Torres, A; Angeles Marcos, M; Angrill, J; Rano, A; de Roux, A; Mensa, J; Martinez, J A; de la Bellacasa, J P; Bauer, T&lt;/Author&gt;&lt;Year&gt;2002&lt;/Year&gt;&lt;Details&gt;&lt;_accessed&gt;64485912&lt;/_accessed&gt;&lt;_collection_scope&gt;SCI;SCIE&lt;/_collection_scope&gt;&lt;_created&gt;64485912&lt;/_created&gt;&lt;_date&gt;54084960&lt;/_date&gt;&lt;_db_updated&gt;CrossRef&lt;/_db_updated&gt;&lt;_doi&gt;10.1183/09031936.02.01942001&lt;/_doi&gt;&lt;_impact_factor&gt;  16.671&lt;/_impact_factor&gt;&lt;_isbn&gt;0903-1936&lt;/_isbn&gt;&lt;_issue&gt;5&lt;/_issue&gt;&lt;_journal&gt;European Respiratory Journal&lt;/_journal&gt;&lt;_modified&gt;64485912&lt;/_modified&gt;&lt;_pages&gt;1254-1262&lt;/_pages&gt;&lt;_tertiary_title&gt;European Respiratory Journal&lt;/_tertiary_title&gt;&lt;_url&gt;http://erj.ersjournals.com/cgi/doi/10.1183/09031936.02.01942001_x000d__x000a_https://syndication.highwire.org/content/doi/10.1183/09031936.02.01942001&lt;/_url&gt;&lt;_volume&gt;20&lt;/_volume&gt;&lt;/Details&gt;&lt;Extra&gt;&lt;DBUID&gt;{A29B76FD-EA48-4E5B-9939-48BF9E6A155A}&lt;/DBUID&gt;&lt;/Extra&gt;&lt;/Item&gt;&lt;/References&gt;&lt;/Group&gt;&lt;Group&gt;&lt;References&gt;&lt;Item&gt;&lt;ID&gt;26&lt;/ID&gt;&lt;UID&gt;{370250F4-161E-4177-A953-5A44B281876C}&lt;/UID&gt;&lt;Title&gt;Can an etiologic agent be identified in adults who are hospitalized for community-acquired pneumonia: Results of a one-year study&lt;/Title&gt;&lt;Template&gt;Journal Article&lt;/Template&gt;&lt;Star&gt;0&lt;/Star&gt;&lt;Tag&gt;0&lt;/Tag&gt;&lt;Author&gt;Musher, Daniel M; Roig, Ingrid L; Cazares, Guillermo; Stager, Charles E; Logan, Nancy; Safar, Hossam&lt;/Author&gt;&lt;Year&gt;2013&lt;/Year&gt;&lt;Details&gt;&lt;_accessed&gt;64485919&lt;/_accessed&gt;&lt;_collection_scope&gt;SCI;SCIE&lt;/_collection_scope&gt;&lt;_created&gt;64485918&lt;/_created&gt;&lt;_db_updated&gt;CrossRef&lt;/_db_updated&gt;&lt;_doi&gt;10.1016/j.jinf.2013.03.003&lt;/_doi&gt;&lt;_impact_factor&gt;   6.072&lt;/_impact_factor&gt;&lt;_isbn&gt;01634453&lt;/_isbn&gt;&lt;_issue&gt;1&lt;/_issue&gt;&lt;_journal&gt;Journal of Infection&lt;/_journal&gt;&lt;_modified&gt;64485919&lt;/_modified&gt;&lt;_pages&gt;11-18&lt;/_pages&gt;&lt;_tertiary_title&gt;Journal of Infection&lt;/_tertiary_title&gt;&lt;_url&gt;https://linkinghub.elsevier.com/retrieve/pii/S0163445313000595_x000d__x000a_https://api.elsevier.com/content/article/PII:S0163445313000595?httpAccept=text/xml&lt;/_url&gt;&lt;_volume&gt;67&lt;/_volume&gt;&lt;/Details&gt;&lt;Extra&gt;&lt;DBUID&gt;{A29B76FD-EA48-4E5B-9939-48BF9E6A155A}&lt;/DBUID&gt;&lt;/Extra&gt;&lt;/Item&gt;&lt;/References&gt;&lt;/Group&gt;&lt;/Citation&gt;_x000a_"/>
    <w:docVar w:name="NE.Ref{503A0087-52C9-4529-A303-A21DCEB8AA5C}" w:val=" ADDIN NE.Ref.{503A0087-52C9-4529-A303-A21DCEB8AA5C}&lt;Citation&gt;&lt;Group&gt;&lt;References&gt;&lt;Item&gt;&lt;ID&gt;28&lt;/ID&gt;&lt;UID&gt;{05B2B710-CE00-4449-92AD-63F0F00EA3AE}&lt;/UID&gt;&lt;Title&gt;Integrating host response and unbiased microbe detection for lower respiratory tract infection diagnosis in critically ill adults&lt;/Title&gt;&lt;Template&gt;Journal Article&lt;/Template&gt;&lt;Star&gt;0&lt;/Star&gt;&lt;Tag&gt;0&lt;/Tag&gt;&lt;Author&gt;Langelier, Charles; Kalantar, Katrina L; Moazed, Farzad; Wilson, Michael R; Crawford, Emily D; Deiss, Thomas; Belzer, Annika; Bolourchi, Samaneh; Caldera, Saharai; Fung, Monica; Jauregui, Alejandra; Malcolm, Katherine; Lyden, Amy; Khan, Lillian; Vessel, Kathryn; Quan, Jenai; Zinter, Matt; Chiu, Charles Y; Chow, Eric D; Wilson, Jenny; Miller, Steve; Matthay, Michael A; Pollard, Katherine S; Christenson, Stephanie; Calfee, Carolyn S; DeRisi, Joseph L&lt;/Author&gt;&lt;Year&gt;2018&lt;/Year&gt;&lt;Details&gt;&lt;_accessed&gt;64488878&lt;/_accessed&gt;&lt;_created&gt;64488878&lt;/_created&gt;&lt;_date&gt;62062560&lt;/_date&gt;&lt;_date_display&gt;2018&lt;/_date_display&gt;&lt;_db_updated&gt;PKU Search&lt;/_db_updated&gt;&lt;_doi&gt;10.1073/pnas.1809700115&lt;/_doi&gt;&lt;_impact_factor&gt;  11.205&lt;/_impact_factor&gt;&lt;_isbn&gt;0027-8424&lt;/_isbn&gt;&lt;_issue&gt;52&lt;/_issue&gt;&lt;_journal&gt;Proceedings of the National Academy of Sciences - PNAS&lt;/_journal&gt;&lt;_keywords&gt;Adult; Adults; Aged; Aged, 80 and over; Area Under Curve; Biological Sciences; Care and treatment; Case-Control Studies; Cohort Studies; Commensals; Critical Illness; Critically ill; Diagnosis; Etiology; Female; Gene expression; Genomics; Health aspects; Host-bacteria relationships; Humans; Illnesses; Infections; Infectious diseases; Inflammation; lower respiratory tract infection; Male; mechanical ventilation; Medical diagnosis; Microbiomes; Microbiota - genetics; Middle Aged; Model accuracy; Next-generation sequencing; Pathogens; Patients; PNAS Plus; pneumonia; Predictive Value of Tests; Regression analysis; Regression models; Respiratory diseases; Respiratory tract; Respiratory tract diseases; Respiratory tract infections; Respiratory Tract Infections - diagnosis; Respiratory Tract Infections - immunology; Respiratory Tract Infections - microbiology; SEE COMMENTARY; Sequence Analysis, DNA - methods; Transcription; transcriptome; Transcriptome - genetics; Whole Genome Sequencing - methods&lt;/_keywords&gt;&lt;_modified&gt;64488878&lt;/_modified&gt;&lt;_number&gt;1&lt;/_number&gt;&lt;_ori_publication&gt;National Academy of Sciences&lt;/_ori_publication&gt;&lt;_pages&gt;E12353-E12362&lt;/_pages&gt;&lt;_place_published&gt;United States&lt;/_place_published&gt;&lt;_url&gt;https://go.exlibris.link/FnP5lLDZ&lt;/_url&gt;&lt;_volume&gt;115&lt;/_volume&gt;&lt;/Details&gt;&lt;Extra&gt;&lt;DBUID&gt;{A29B76FD-EA48-4E5B-9939-48BF9E6A155A}&lt;/DBUID&gt;&lt;/Extra&gt;&lt;/Item&gt;&lt;/References&gt;&lt;/Group&gt;&lt;Group&gt;&lt;References&gt;&lt;Item&gt;&lt;ID&gt;38&lt;/ID&gt;&lt;UID&gt;{2338B889-291B-49E6-9A43-C31782A1C6A5}&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4502769&lt;/_accessed&gt;&lt;_collection_scope&gt;SCI;SCIE&lt;/_collection_scope&gt;&lt;_created&gt;64502769&lt;/_created&gt;&lt;_date&gt;63439200&lt;/_date&gt;&lt;_db_updated&gt;CrossRef&lt;/_db_updated&gt;&lt;_doi&gt;10.1093/cid/ciaa1125&lt;/_doi&gt;&lt;_impact_factor&gt;   9.079&lt;/_impact_factor&gt;&lt;_isbn&gt;1058-4838&lt;/_isbn&gt;&lt;_issue&gt;4&lt;/_issue&gt;&lt;_journal&gt;Clinical Infectious Diseases&lt;/_journal&gt;&lt;_modified&gt;64502769&lt;/_modified&gt;&lt;_pages&gt;905-913&lt;/_pages&gt;&lt;_url&gt;https://academic.oup.com/cid/article/71/4/905/5892833_x000d__x000a_http://academic.oup.com/cid/article-pdf/71/4/905/34999997/ciaa1125.pdf&lt;/_url&gt;&lt;_volume&gt;71&lt;/_volume&gt;&lt;/Details&gt;&lt;Extra&gt;&lt;DBUID&gt;{A29B76FD-EA48-4E5B-9939-48BF9E6A155A}&lt;/DBUID&gt;&lt;/Extra&gt;&lt;/Item&gt;&lt;/References&gt;&lt;/Group&gt;&lt;Group&gt;&lt;References&gt;&lt;Item&gt;&lt;ID&gt;40&lt;/ID&gt;&lt;UID&gt;{559A0C1A-E8AA-48B6-B8F3-20755CF2BE9F}&lt;/UID&gt;&lt;Title&gt;Fatal disseminated aspergillosis in an immunocompetent patient with COVID-19 due to Aspergillus ochraceus&lt;/Title&gt;&lt;Template&gt;Journal Article&lt;/Template&gt;&lt;Star&gt;0&lt;/Star&gt;&lt;Tag&gt;0&lt;/Tag&gt;&lt;Author&gt;Hakamifard, Atousa; Hashemi, Marzieh; Fakhim, Hamed; Aboutalebian, Shima; Hajiahmadi, Somayeh; Mohammadi, Rasoul&lt;/Author&gt;&lt;Year&gt;2021&lt;/Year&gt;&lt;Details&gt;&lt;_accessed&gt;64507681&lt;/_accessed&gt;&lt;_created&gt;64507681&lt;/_created&gt;&lt;_db_updated&gt;CrossRef&lt;/_db_updated&gt;&lt;_doi&gt;10.1016/j.mycmed.2021.101124&lt;/_doi&gt;&lt;_impact_factor&gt;   2.391&lt;/_impact_factor&gt;&lt;_isbn&gt;11565233&lt;/_isbn&gt;&lt;_issue&gt;2&lt;/_issue&gt;&lt;_journal&gt;Journal of Medical Mycology&lt;/_journal&gt;&lt;_modified&gt;64507681&lt;/_modified&gt;&lt;_pages&gt;101124&lt;/_pages&gt;&lt;_tertiary_title&gt;Journal of Medical Mycology&lt;/_tertiary_title&gt;&lt;_url&gt;https://linkinghub.elsevier.com/retrieve/pii/S1156523321000147_x000d__x000a_https://api.elsevier.com/content/article/PII:S1156523321000147?httpAccept=text/xml&lt;/_url&gt;&lt;_volume&gt;31&lt;/_volume&gt;&lt;/Details&gt;&lt;Extra&gt;&lt;DBUID&gt;{A29B76FD-EA48-4E5B-9939-48BF9E6A155A}&lt;/DBUID&gt;&lt;/Extra&gt;&lt;/Item&gt;&lt;/References&gt;&lt;/Group&gt;&lt;Group&gt;&lt;References&gt;&lt;Item&gt;&lt;ID&gt;41&lt;/ID&gt;&lt;UID&gt;{FAF89312-59C8-41EB-B0E2-633E6039F85C}&lt;/UID&gt;&lt;Title&gt;Diagnosis and management of Aspergillus diseases: executive summary of the 2017 ESCMID-ECMM-ERS guideline&lt;/Title&gt;&lt;Template&gt;Journal Article&lt;/Template&gt;&lt;Star&gt;0&lt;/Star&gt;&lt;Tag&gt;0&lt;/Tag&gt;&lt;Author&gt;Ullmann, A J; Aguado, J M; Arikan-Akdagli, S; Denning, D W; Groll, A H; Lagrou, K; Lass-Flörl, C; Lewis, R E; Munoz, P; Verweij, P E; Warris, A; Ader, F; Akova, M; Arendrup, M C; Barnes, R A; Beigelman-Aubry, C; Blot, S; Bouza, E; Brüggemann, R J M; Buchheidt, D; Cadranel, J; Castagnola, E; Chakrabarti, A; Cuenca-Estrella, M; Dimopoulos, G; Fortun, J; Gangneux, J P; Garbino, J; Heinz, W J; Herbrecht, R; Heussel, C P; Kibbler, C C; Klimko, N; Kullberg, B J; Lange, C; Lehrnbecher, T; Löffler, J; Lortholary, O; Maertens, J; Marchetti, O; Meis, J F; Pagano, L; Ribaud, P; Richardson, M; Roilides, E; Ruhnke, M; Sanguinetti, M; Sheppard, D C; Sinkó, J; Skiada, A; Vehreschild, M J G T; Viscoli, C; Cornely, O A&lt;/Author&gt;&lt;Year&gt;2018&lt;/Year&gt;&lt;Details&gt;&lt;_accessed&gt;64507685&lt;/_accessed&gt;&lt;_collection_scope&gt;SCIE&lt;/_collection_scope&gt;&lt;_created&gt;64507681&lt;/_created&gt;&lt;_date&gt;62062560&lt;/_date&gt;&lt;_date_display&gt;2018&lt;/_date_display&gt;&lt;_db_updated&gt;PKU Search&lt;/_db_updated&gt;&lt;_doi&gt;10.1016/j.cmi.2018.01.002&lt;/_doi&gt;&lt;_impact_factor&gt;   8.067&lt;/_impact_factor&gt;&lt;_isbn&gt;1198-743X&lt;/_isbn&gt;&lt;_journal&gt;Clinical microbiology and infection&lt;/_journal&gt;&lt;_keywords&gt;Antibodies, Fungal - blood; Antifungal Agents - pharmacology; Antifungal Agents - therapeutic use; Aspergillosis; Aspergillosis - complications; Aspergillosis - diagnosis; Aspergillosis - drug therapy; Aspergillosis - immunology; Aspergillus - drug effects; Aspergillus - immunology; Aspergillus - isolation &amp;amp; purification; Bacteriology; Biopsy - methods; Bronchoalveolar Lavage; Diagnosis; Disease Management; Early Diagnosis; Flucytosine - pharmacology; Flucytosine - therapeutic use; Haematology; Humans; Immunocompromised Host; Immunologic Tests; Immunology; Invasive fungal infection; Invasive Pulmonary Aspergillosis - diagnosis; Itraconazole - pharmacology; Itraconazole - therapeutic use; Leukemia, Myeloid, Acute - complications; Leukemia, Myeloid, Acute - therapy; Life Sciences; Magnetic Resonance Imaging; Mannans - analysis; Microbial Sensitivity Tests; Microbiology and Parasitology; Myelodysplastic Syndromes - complications; Myelodysplastic Syndromes - therapy; Nitriles - pharmacology; Nitriles - therapeutic use; Pyridines - pharmacology; Pyridines - therapeutic use; Tomography, X-Ray Computed; Transplantation; Treatment; Triazoles - pharmacology; Triazoles - therapeutic use; Virology; Voriconazole - pharmacology; Voriconazole - therapeutic use&lt;/_keywords&gt;&lt;_modified&gt;64507685&lt;/_modified&gt;&lt;_number&gt;1&lt;/_number&gt;&lt;_ori_publication&gt;Elsevier Ltd&lt;/_ori_publication&gt;&lt;_pages&gt;e1-e38&lt;/_pages&gt;&lt;_place_published&gt;England&lt;/_place_published&gt;&lt;_url&gt;https://go.exlibris.link/gZdqZmYB&lt;/_url&gt;&lt;_volume&gt;24&lt;/_volume&gt;&lt;/Details&gt;&lt;Extra&gt;&lt;DBUID&gt;{A29B76FD-EA48-4E5B-9939-48BF9E6A155A}&lt;/DBUID&gt;&lt;/Extra&gt;&lt;/Item&gt;&lt;/References&gt;&lt;/Group&gt;&lt;Group&gt;&lt;References&gt;&lt;Item&gt;&lt;ID&gt;42&lt;/ID&gt;&lt;UID&gt;{58A66F11-A375-453B-9EFC-668161B981F6}&lt;/UID&gt;&lt;Title&gt;Sudden Atelectasis and Respiratory Failure in a Neutropenic Patient: Atypical Presentation of Pseudomembranous Necrotizing Bronchial Aspergillosis&lt;/Title&gt;&lt;Template&gt;Journal Article&lt;/Template&gt;&lt;Star&gt;0&lt;/Star&gt;&lt;Tag&gt;0&lt;/Tag&gt;&lt;Author&gt;Noh, Ji Yun; Kim, Seok Jin; Kang, Eun Hae; Seo, Bo Kyoung; Rho, Kyoung Ho; Chae, Yang-Seok; Kim, Byung Soo&lt;/Author&gt;&lt;Year&gt;2012&lt;/Year&gt;&lt;Details&gt;&lt;_accessed&gt;64507694&lt;/_accessed&gt;&lt;_created&gt;64507694&lt;/_created&gt;&lt;_db_updated&gt;CrossRef&lt;/_db_updated&gt;&lt;_doi&gt;10.3904/kjim.2012.27.4.463&lt;/_doi&gt;&lt;_impact_factor&gt;   2.884&lt;/_impact_factor&gt;&lt;_isbn&gt;1226-3303&lt;/_isbn&gt;&lt;_issue&gt;4&lt;/_issue&gt;&lt;_journal&gt;The Korean Journal of Internal Medicine&lt;/_journal&gt;&lt;_modified&gt;64507694&lt;/_modified&gt;&lt;_pages&gt;463&lt;/_pages&gt;&lt;_tertiary_title&gt;Korean J Intern Med&lt;/_tertiary_title&gt;&lt;_url&gt;http://kjim.org/journal/view.php?doi=10.3904/kjim.2012.27.4.463_x000d__x000a_http://www.kjim.org/upload/kjim-27-463.pdf&lt;/_url&gt;&lt;_volume&gt;27&lt;/_volume&gt;&lt;/Details&gt;&lt;Extra&gt;&lt;DBUID&gt;{A29B76FD-EA48-4E5B-9939-48BF9E6A155A}&lt;/DBUID&gt;&lt;/Extra&gt;&lt;/Item&gt;&lt;/References&gt;&lt;/Group&gt;&lt;/Citation&gt;_x000a_"/>
    <w:docVar w:name="NE.Ref{587212D0-AF19-4D67-9189-D76DA4F22215}" w:val=" ADDIN NE.Ref.{587212D0-AF19-4D67-9189-D76DA4F22215}&lt;Citation&gt;&lt;Group&gt;&lt;References&gt;&lt;Item&gt;&lt;ID&gt;60&lt;/ID&gt;&lt;UID&gt;{9198C088-DAF3-40B3-817F-3FE56A516A37}&lt;/UID&gt;&lt;Title&gt;Improving Pulmonary Infection Diagnosis with Metagenomic Next Generation Sequencing&lt;/Title&gt;&lt;Template&gt;Journal Article&lt;/Template&gt;&lt;Star&gt;0&lt;/Star&gt;&lt;Tag&gt;0&lt;/Tag&gt;&lt;Author&gt;Qian, Yi-Yi; Wang, Hong-Yu; Zhou, Yang; Zhang, Hao-Cheng; Zhu, Yi-Min; Zhou, Xian; Ying, Yue; Cui, Peng; Wu, Hong-Long; Zhang, Wen-Hong; Jin, Jia-Lin; Ai, Jing-Wen&lt;/Author&gt;&lt;Year&gt;2021&lt;/Year&gt;&lt;Details&gt;&lt;_accessed&gt;64591204&lt;/_accessed&gt;&lt;_collection_scope&gt;SCIE&lt;/_collection_scope&gt;&lt;_created&gt;64591204&lt;/_created&gt;&lt;_date&gt;63676800&lt;/_date&gt;&lt;_db_updated&gt;CrossRef&lt;/_db_updated&gt;&lt;_doi&gt;10.3389/fcimb.2020.567615&lt;/_doi&gt;&lt;_impact_factor&gt;   5.293&lt;/_impact_factor&gt;&lt;_isbn&gt;2235-2988&lt;/_isbn&gt;&lt;_journal&gt;Frontiers in Cellular and Infection Microbiology&lt;/_journal&gt;&lt;_modified&gt;64591204&lt;/_modified&gt;&lt;_tertiary_title&gt;Front. Cell. Infect. Microbiol.&lt;/_tertiary_title&gt;&lt;_url&gt;https://www.frontiersin.org/articles/10.3389/fcimb.2020.567615/full_x000d__x000a_https://www.frontiersin.org/articles/10.3389/fcimb.2020.567615/full&lt;/_url&gt;&lt;_volume&gt;10&lt;/_volume&gt;&lt;/Details&gt;&lt;Extra&gt;&lt;DBUID&gt;{A29B76FD-EA48-4E5B-9939-48BF9E6A155A}&lt;/DBUID&gt;&lt;/Extra&gt;&lt;/Item&gt;&lt;/References&gt;&lt;/Group&gt;&lt;/Citation&gt;_x000a_"/>
    <w:docVar w:name="NE.Ref{59AD03D7-2293-41BF-9A4D-0794487F15AB}" w:val=" ADDIN NE.Ref.{59AD03D7-2293-41BF-9A4D-0794487F15AB}&lt;Citation&gt;&lt;Group&gt;&lt;References&gt;&lt;Item&gt;&lt;ID&gt;23&lt;/ID&gt;&lt;UID&gt;{22137F50-E91F-42C2-A3E5-593722A9C4DF}&lt;/UID&gt;&lt;Title&gt;Metagenomic Next-Generation Sequencing for the Diagnosis of Pneumocystis jirovecii Pneumonia in Non-HIV-Infected Patients: A Retrospective Study&lt;/Title&gt;&lt;Template&gt;Journal Article&lt;/Template&gt;&lt;Star&gt;0&lt;/Star&gt;&lt;Tag&gt;0&lt;/Tag&gt;&lt;Author&gt;Jiang, Juan; Bai, Lu; Yang, Wei; Peng, Wenzhong; An, Jian; Wu, Yanhao; Pan, Pinhua; Li, Yuanyuan&lt;/Author&gt;&lt;Year&gt;2021&lt;/Year&gt;&lt;Details&gt;&lt;_accessed&gt;64485910&lt;/_accessed&gt;&lt;_created&gt;64485910&lt;/_created&gt;&lt;_db_updated&gt;CrossRef&lt;/_db_updated&gt;&lt;_doi&gt;10.1007/s40121-021-00482-y&lt;/_doi&gt;&lt;_impact_factor&gt;   5.322&lt;/_impact_factor&gt;&lt;_isbn&gt;2193-8229&lt;/_isbn&gt;&lt;_issue&gt;3&lt;/_issue&gt;&lt;_journal&gt;Infectious Diseases and Therapy&lt;/_journal&gt;&lt;_modified&gt;64485910&lt;/_modified&gt;&lt;_pages&gt;1733-1745&lt;/_pages&gt;&lt;_tertiary_title&gt;Infect Dis Ther&lt;/_tertiary_title&gt;&lt;_url&gt;https://link.springer.com/10.1007/s40121-021-00482-y_x000d__x000a_https://link.springer.com/content/pdf/10.1007/s40121-021-00482-y.pdf&lt;/_url&gt;&lt;_volume&gt;10&lt;/_volume&gt;&lt;/Details&gt;&lt;Extra&gt;&lt;DBUID&gt;{A29B76FD-EA48-4E5B-9939-48BF9E6A155A}&lt;/DBUID&gt;&lt;/Extra&gt;&lt;/Item&gt;&lt;/References&gt;&lt;/Group&gt;&lt;/Citation&gt;_x000a_"/>
    <w:docVar w:name="NE.Ref{5ABDA0EE-4DA1-4A35-9574-D413E5E15283}" w:val=" ADDIN NE.Ref.{5ABDA0EE-4DA1-4A35-9574-D413E5E15283}&lt;Citation&gt;&lt;Group&gt;&lt;References&gt;&lt;Item&gt;&lt;ID&gt;50&lt;/ID&gt;&lt;UID&gt;{B3EC1EB6-AE7E-408B-8429-701AEDC27F31}&lt;/UID&gt;&lt;Title&gt;Etiology and characteristics of community-acquired pneumonia in an influenza epidemic period&lt;/Title&gt;&lt;Template&gt;Journal Article&lt;/Template&gt;&lt;Star&gt;0&lt;/Star&gt;&lt;Tag&gt;0&lt;/Tag&gt;&lt;Author&gt;Lin, Chun; Chen, Huanzhu; He, Ping; Li, Yazhen; Ke, Changwen; Jiao, Xiaoyang&lt;/Author&gt;&lt;Year&gt;2019&lt;/Year&gt;&lt;Details&gt;&lt;_accessed&gt;64582537&lt;/_accessed&gt;&lt;_created&gt;64582533&lt;/_created&gt;&lt;_db_updated&gt;CrossRef&lt;/_db_updated&gt;&lt;_doi&gt;10.1016/j.cimid.2019.03.004&lt;/_doi&gt;&lt;_impact_factor&gt;   2.268&lt;/_impact_factor&gt;&lt;_isbn&gt;01479571&lt;/_isbn&gt;&lt;_journal&gt;Comparative Immunology, Microbiology and Infectious Diseases&lt;/_journal&gt;&lt;_modified&gt;64582537&lt;/_modified&gt;&lt;_pages&gt;153-158&lt;/_pages&gt;&lt;_tertiary_title&gt;Comparative Immunology, Microbiology and Infectious Diseases&lt;/_tertiary_title&gt;&lt;_url&gt;https://linkinghub.elsevier.com/retrieve/pii/S0147957119300499_x000d__x000a_https://api.elsevier.com/content/article/PII:S0147957119300499?httpAccept=text/xml&lt;/_url&gt;&lt;_volume&gt;64&lt;/_volume&gt;&lt;/Details&gt;&lt;Extra&gt;&lt;DBUID&gt;{A29B76FD-EA48-4E5B-9939-48BF9E6A155A}&lt;/DBUID&gt;&lt;/Extra&gt;&lt;/Item&gt;&lt;/References&gt;&lt;/Group&gt;&lt;Group&gt;&lt;References&gt;&lt;Item&gt;&lt;ID&gt;51&lt;/ID&gt;&lt;UID&gt;{14131787-7170-431C-B881-12FDC293882E}&lt;/UID&gt;&lt;Title&gt;Etiological analysis and predictive diagnostic model building of community-acquired pneumonia in adult outpatients in Beijing, China&lt;/Title&gt;&lt;Template&gt;Journal Article&lt;/Template&gt;&lt;Star&gt;0&lt;/Star&gt;&lt;Tag&gt;0&lt;/Tag&gt;&lt;Author&gt;Liu, Y F; Gao, Y; Chen, M F; Cao, B; Yang, X H; Wei, L&lt;/Author&gt;&lt;Year&gt;2013&lt;/Year&gt;&lt;Details&gt;&lt;_accessed&gt;64582538&lt;/_accessed&gt;&lt;_accession_num&gt;23834931&lt;/_accession_num&gt;&lt;_author_adr&gt;Peking University People&amp;apos;s Hospital, Department of Infectious Disease, Peking University Hepatology Institute, Beijing 100044, P R China.&lt;/_author_adr&gt;&lt;_collection_scope&gt;SCIE&lt;/_collection_scope&gt;&lt;_created&gt;64582538&lt;/_created&gt;&lt;_date&gt;59705280&lt;/_date&gt;&lt;_date_display&gt;2013 Jul 9&lt;/_date_display&gt;&lt;_db_updated&gt;PubMed&lt;/_db_updated&gt;&lt;_doi&gt;10.1186/1471-2334-13-309&lt;/_doi&gt;&lt;_impact_factor&gt;   3.090&lt;/_impact_factor&gt;&lt;_isbn&gt;1471-2334 (Electronic); 1471-2334 (Linking)&lt;/_isbn&gt;&lt;_journal&gt;BMC Infect Dis&lt;/_journal&gt;&lt;_language&gt;eng&lt;/_language&gt;&lt;_modified&gt;64582538&lt;/_modified&gt;&lt;_pages&gt;309&lt;/_pages&gt;&lt;_subject_headings&gt;Adolescent; Adult; Analysis of Variance; Bacteria/classification/isolation &amp;amp; purification; China/epidemiology; Community-Acquired Infections/diagnosis/*epidemiology/microbiology/virology; Female; Humans; Male; Middle Aged; Models, Statistical; Outpatients; Pneumonia/diagnosis/*epidemiology/microbiology/virology; ROC Curve; Viruses/classification/isolation &amp;amp; purification&lt;/_subject_headings&gt;&lt;_tertiary_title&gt;BMC infectious diseases&lt;/_tertiary_title&gt;&lt;_type_work&gt;Journal Article; Research Support, Non-U.S. Gov&amp;apos;t&lt;/_type_work&gt;&lt;_url&gt;http://www.ncbi.nlm.nih.gov/entrez/query.fcgi?cmd=Retrieve&amp;amp;db=pubmed&amp;amp;dopt=Abstract&amp;amp;list_uids=23834931&amp;amp;query_hl=1&lt;/_url&gt;&lt;_volume&gt;13&lt;/_volume&gt;&lt;/Details&gt;&lt;Extra&gt;&lt;DBUID&gt;{A29B76FD-EA48-4E5B-9939-48BF9E6A155A}&lt;/DBUID&gt;&lt;/Extra&gt;&lt;/Item&gt;&lt;/References&gt;&lt;/Group&gt;&lt;/Citation&gt;_x000a_"/>
    <w:docVar w:name="NE.Ref{5F8B1BFB-A95C-4798-9C75-303D5CA1A215}" w:val=" ADDIN NE.Ref.{5F8B1BFB-A95C-4798-9C75-303D5CA1A215}&lt;Citation&gt;&lt;Group&gt;&lt;References&gt;&lt;Item&gt;&lt;ID&gt;47&lt;/ID&gt;&lt;UID&gt;{D7031DF7-2F26-4C0F-BC24-1E4BF7944CE9}&lt;/UID&gt;&lt;Title&gt;De-escalation versus continuation of empirical antimicrobial therapy in community-acquired pneumonia&lt;/Title&gt;&lt;Template&gt;Journal Article&lt;/Template&gt;&lt;Star&gt;0&lt;/Star&gt;&lt;Tag&gt;0&lt;/Tag&gt;&lt;Author&gt;Yamana, Hayato; Matsui, Hiroki; Tagami, Takashi; Hirashima, Junko; Fushimi, Kiyohide; Yasunaga, Hideo&lt;/Author&gt;&lt;Year&gt;2016&lt;/Year&gt;&lt;Details&gt;&lt;_accessed&gt;64527773&lt;/_accessed&gt;&lt;_collection_scope&gt;SCI;SCIE&lt;/_collection_scope&gt;&lt;_created&gt;64527772&lt;/_created&gt;&lt;_db_updated&gt;CrossRef&lt;/_db_updated&gt;&lt;_doi&gt;10.1016/j.jinf.2016.07.001&lt;/_doi&gt;&lt;_impact_factor&gt;   6.072&lt;/_impact_factor&gt;&lt;_isbn&gt;01634453&lt;/_isbn&gt;&lt;_issue&gt;4&lt;/_issue&gt;&lt;_journal&gt;Journal of Infection&lt;/_journal&gt;&lt;_modified&gt;64527773&lt;/_modified&gt;&lt;_pages&gt;314-325&lt;/_pages&gt;&lt;_tertiary_title&gt;Journal of Infection&lt;/_tertiary_title&gt;&lt;_url&gt;https://linkinghub.elsevier.com/retrieve/pii/S0163445316301621_x000d__x000a_https://api.elsevier.com/content/article/PII:S0163445316301621?httpAccept=text/plain&lt;/_url&gt;&lt;_volume&gt;73&lt;/_volume&gt;&lt;/Details&gt;&lt;Extra&gt;&lt;DBUID&gt;{A29B76FD-EA48-4E5B-9939-48BF9E6A155A}&lt;/DBUID&gt;&lt;/Extra&gt;&lt;/Item&gt;&lt;/References&gt;&lt;/Group&gt;&lt;/Citation&gt;_x000a_"/>
    <w:docVar w:name="NE.Ref{61B1F033-07A5-4525-8941-66AB1101967E}" w:val=" ADDIN NE.Ref.{61B1F033-07A5-4525-8941-66AB1101967E}&lt;Citation&gt;&lt;Group&gt;&lt;References&gt;&lt;Item&gt;&lt;ID&gt;32&lt;/ID&gt;&lt;UID&gt;{2C3204E1-6887-42F2-A167-2C2EAE2CECF5}&lt;/UID&gt;&lt;Title&gt;Application of mNGS in the Etiological Analysis of Lower Respiratory Tract Infections and the Prediction of Drug Resistance&lt;/Title&gt;&lt;Template&gt;Journal Article&lt;/Template&gt;&lt;Star&gt;0&lt;/Star&gt;&lt;Tag&gt;0&lt;/Tag&gt;&lt;Author&gt;Liu, H; Zhang, Y; Yang, J; Liu, Y; Chen, J&lt;/Author&gt;&lt;Year&gt;2022&lt;/Year&gt;&lt;Details&gt;&lt;_accessed&gt;64490405&lt;/_accessed&gt;&lt;_accession_num&gt;35171007&lt;/_accession_num&gt;&lt;_author_adr&gt;Department of Clinical Laboratory, The Affiliated People&amp;apos;s Hospital of Jiangsu Universitygrid.440785.a, Zhenjiang, Jiangsu, China.; Department of Clinical Laboratory, The Affiliated People&amp;apos;s Hospital of Jiangsu Universitygrid.440785.a, Zhenjiang, Jiangsu, China.; Department of Clinical Laboratory, The Affiliated People&amp;apos;s Hospital of Jiangsu Universitygrid.440785.a, Zhenjiang, Jiangsu, China.; Department of Central Laboratory, The Affiliated People&amp;apos;s Hospital of Jiangsu Universitygrid.440785.a, Zhenjiang, Jiangsu, China.; Department of Clinical Laboratory, The Affiliated People&amp;apos;s Hospital of Jiangsu Universitygrid.440785.a, Zhenjiang, Jiangsu, China.&lt;/_author_adr&gt;&lt;_created&gt;64490405&lt;/_created&gt;&lt;_date&gt;64242720&lt;/_date&gt;&lt;_date_display&gt;2022 Feb 23&lt;/_date_display&gt;&lt;_db_updated&gt;PubMed&lt;/_db_updated&gt;&lt;_doi&gt;10.1128/spectrum.02502-21&lt;/_doi&gt;&lt;_impact_factor&gt;   7.171&lt;/_impact_factor&gt;&lt;_isbn&gt;2165-0497 (Electronic); 2165-0497 (Linking)&lt;/_isbn&gt;&lt;_issue&gt;1&lt;/_issue&gt;&lt;_journal&gt;Microbiol Spectr&lt;/_journal&gt;&lt;_keywords&gt;*genomic coverage; *lg(RPKM); *lower respiratory tract infections; *metagenomic next-generation sequencing; *receiver operating characteristic curve; *relative abundance&lt;/_keywords&gt;&lt;_language&gt;eng&lt;/_language&gt;&lt;_modified&gt;64490405&lt;/_modified&gt;&lt;_pages&gt;e0250221&lt;/_pages&gt;&lt;_subject_headings&gt;Anti-Bacterial Agents/*pharmacology; Bacteria/classification/*drug effects/genetics/*isolation &amp;amp; purification; Bacterial Infections/*microbiology; Bacterial Proteins; *Drug Resistance, Bacterial; High-Throughput Nucleotide Sequencing/*methods; Humans; Respiratory Tract Infections/*microbiology; Sensitivity and Specificity&lt;/_subject_headings&gt;&lt;_tertiary_title&gt;Microbiology spectrum&lt;/_tertiary_title&gt;&lt;_type_work&gt;Evaluation Study; Journal Article; Research Support, Non-U.S. Gov&amp;apos;t&lt;/_type_work&gt;&lt;_url&gt;http://www.ncbi.nlm.nih.gov/entrez/query.fcgi?cmd=Retrieve&amp;amp;db=pubmed&amp;amp;dopt=Abstract&amp;amp;list_uids=35171007&amp;amp;query_hl=1&lt;/_url&gt;&lt;_volume&gt;10&lt;/_volume&gt;&lt;/Details&gt;&lt;Extra&gt;&lt;DBUID&gt;{A29B76FD-EA48-4E5B-9939-48BF9E6A155A}&lt;/DBUID&gt;&lt;/Extra&gt;&lt;/Item&gt;&lt;/References&gt;&lt;/Group&gt;&lt;/Citation&gt;_x000a_"/>
    <w:docVar w:name="NE.Ref{69C9FBC3-DDAD-49BF-8075-E658DFF83A6B}" w:val=" ADDIN NE.Ref.{69C9FBC3-DDAD-49BF-8075-E658DFF83A6B}&lt;Citation&gt;&lt;Group&gt;&lt;References&gt;&lt;Item&gt;&lt;ID&gt;47&lt;/ID&gt;&lt;UID&gt;{D7031DF7-2F26-4C0F-BC24-1E4BF7944CE9}&lt;/UID&gt;&lt;Title&gt;De-escalation versus continuation of empirical antimicrobial therapy in community-acquired pneumonia&lt;/Title&gt;&lt;Template&gt;Journal Article&lt;/Template&gt;&lt;Star&gt;0&lt;/Star&gt;&lt;Tag&gt;0&lt;/Tag&gt;&lt;Author&gt;Yamana, Hayato; Matsui, Hiroki; Tagami, Takashi; Hirashima, Junko; Fushimi, Kiyohide; Yasunaga, Hideo&lt;/Author&gt;&lt;Year&gt;2016&lt;/Year&gt;&lt;Details&gt;&lt;_accessed&gt;64527773&lt;/_accessed&gt;&lt;_collection_scope&gt;SCI;SCIE&lt;/_collection_scope&gt;&lt;_created&gt;64527772&lt;/_created&gt;&lt;_db_updated&gt;CrossRef&lt;/_db_updated&gt;&lt;_doi&gt;10.1016/j.jinf.2016.07.001&lt;/_doi&gt;&lt;_impact_factor&gt;   6.072&lt;/_impact_factor&gt;&lt;_isbn&gt;01634453&lt;/_isbn&gt;&lt;_issue&gt;4&lt;/_issue&gt;&lt;_journal&gt;Journal of Infection&lt;/_journal&gt;&lt;_modified&gt;64527773&lt;/_modified&gt;&lt;_pages&gt;314-325&lt;/_pages&gt;&lt;_tertiary_title&gt;Journal of Infection&lt;/_tertiary_title&gt;&lt;_url&gt;https://linkinghub.elsevier.com/retrieve/pii/S0163445316301621_x000d__x000a_https://api.elsevier.com/content/article/PII:S0163445316301621?httpAccept=text/plain&lt;/_url&gt;&lt;_volume&gt;73&lt;/_volume&gt;&lt;/Details&gt;&lt;Extra&gt;&lt;DBUID&gt;{A29B76FD-EA48-4E5B-9939-48BF9E6A155A}&lt;/DBUID&gt;&lt;/Extra&gt;&lt;/Item&gt;&lt;/References&gt;&lt;/Group&gt;&lt;/Citation&gt;_x000a_"/>
    <w:docVar w:name="NE.Ref{6D3077D9-61A3-4A5A-8F6B-6479196058CC}" w:val=" ADDIN NE.Ref.{6D3077D9-61A3-4A5A-8F6B-6479196058CC}&lt;Citation&gt;&lt;Group&gt;&lt;References&gt;&lt;Item&gt;&lt;ID&gt;19&lt;/ID&gt;&lt;UID&gt;{A82DEA6D-CDEF-40ED-8A58-93D8744525F9}&lt;/UID&gt;&lt;Title&gt;Community-Acquired Pneumonia Requiring Hospitalization among U.S. Adults&lt;/Title&gt;&lt;Template&gt;Journal Article&lt;/Template&gt;&lt;Star&gt;0&lt;/Star&gt;&lt;Tag&gt;0&lt;/Tag&gt;&lt;Author&gt;Jain, S; Self, W H; Wunderink, R G; Fakhran, S; Balk, R; Bramley, A M; Reed, C; Grijalva, C G; Anderson, E J; Courtney, D M; Chappell, J D; Qi, C; Hart, E M; Carroll, F; Trabue, C; Donnelly, H K; Williams, D J; Zhu, Y; Arnold, S R; Ampofo, K; Waterer, G W; Levine, M; Lindstrom, S; Winchell, J M; Katz, J M; Erdman, D; Schneider, E; Hicks, L A; McCullers, J A; Pavia, A T; Edwards, K M; Finelli, L&lt;/Author&gt;&lt;Year&gt;2015&lt;/Year&gt;&lt;Details&gt;&lt;_accessed&gt;64291568&lt;/_accessed&gt;&lt;_accession_num&gt;26172429&lt;/_accession_num&gt;&lt;_author_adr&gt;From the Centers for Disease Control and Prevention, Atlanta (S.J., A.M.B., C.R.,  M.L., S.L., J.M.W., J.M.K., D.E., E.S., L.A.H., L.F.); Vanderbilt University School  of Medicine (W.H.S., C.G.G., J.D.C., F.C., D.J.W., Y.Z., K.M.E.) and University of  Tennessee Health Science Center-Saint Thomas Health (C.T.), Nashville, and Le  Bonheur Children&amp;apos;s Hospital (S.R.A., J.A.M.), University of Tennessee Health Science  Center (S.R.A., J.A.M.), and St. Jude Children&amp;apos;s Research Hospital (J.A.M.), Memphis  - all in Tennessee; Northwestern University Feinberg School of Medicine (R.G.W.,  E.J.A., D.M.C., C.Q., E.M.H., H.K.D., G.W.W.), John H. Stroger, Jr., Hospital of  Cook County (S.F.), and Rush University Medical Center (R.B.) - all in Chicago;  University of Utah Health Sciences Center, Salt Lake City (K.A., A.T.P.); and  University of Western Australia, Perth (G.W.W.).&lt;/_author_adr&gt;&lt;_created&gt;64291567&lt;/_created&gt;&lt;_date&gt;2015-07-30&lt;/_date&gt;&lt;_date_display&gt;2015 Jul 30&lt;/_date_display&gt;&lt;_doi&gt;10.1056/NEJMoa1500245&lt;/_doi&gt;&lt;_impact_factor&gt;  91.253&lt;/_impact_factor&gt;&lt;_isbn&gt;1533-4406 (Electronic); 0028-4793 (Print); 0028-4793 (Linking)&lt;/_isbn&gt;&lt;_issue&gt;5&lt;/_issue&gt;&lt;_journal&gt;N Engl J Med&lt;/_journal&gt;&lt;_language&gt;eng&lt;/_language&gt;&lt;_modified&gt;64485881&lt;/_modified&gt;&lt;_pages&gt;415-27&lt;/_pages&gt;&lt;_subject_headings&gt;Adolescent; Adult; Age Distribution; Aged; Aged, 80 and over; Chicago/epidemiology; Community-Acquired Infections/epidemiology/microbiology; Female; Hospitalization/*statistics &amp;amp; numerical data; Humans; Incidence; Lung/diagnostic imaging; Male; Middle Aged; Pneumonia/classification/*epidemiology/microbiology; Population Surveillance; Radiography; Risk Factors; Seasons; Severity of Illness Index; Tennessee/epidemiology; Young Adult&lt;/_subject_headings&gt;&lt;_tertiary_title&gt;The New England journal of medicine&lt;/_tertiary_title&gt;&lt;_type_work&gt;Journal Article; Multicenter Study; Research Support, U.S. Gov&amp;apos;t, P.H.S.&lt;/_type_work&gt;&lt;_url&gt;http://www.ncbi.nlm.nih.gov/entrez/query.fcgi?cmd=Retrieve&amp;amp;db=pubmed&amp;amp;dopt=Abstract&amp;amp;list_uids=26172429&amp;amp;query_hl=1&lt;/_url&gt;&lt;_volume&gt;373&lt;/_volume&gt;&lt;/Details&gt;&lt;Extra&gt;&lt;DBUID&gt;{A29B76FD-EA48-4E5B-9939-48BF9E6A155A}&lt;/DBUID&gt;&lt;/Extra&gt;&lt;/Item&gt;&lt;/References&gt;&lt;/Group&gt;&lt;/Citation&gt;_x000a_"/>
    <w:docVar w:name="NE.Ref{6E3B67A7-B1C2-47A4-B847-6788E40E5FC6}" w:val=" ADDIN NE.Ref.{6E3B67A7-B1C2-47A4-B847-6788E40E5FC6}&lt;Citation&gt;&lt;Group&gt;&lt;References&gt;&lt;Item&gt;&lt;ID&gt;34&lt;/ID&gt;&lt;UID&gt;{B7E489E5-A2A1-487E-8172-954E43A350AA}&lt;/UID&gt;&lt;Title&gt;Colonizing opportunistic pathogens (COPs): The beasts in all of us&lt;/Title&gt;&lt;Template&gt;Journal Article&lt;/Template&gt;&lt;Star&gt;0&lt;/Star&gt;&lt;Tag&gt;0&lt;/Tag&gt;&lt;Author&gt;Price, Lance B; Hungate, Bruce A; Koch, Benjamin J; Davis, Gregg S; Liu, Cindy M&lt;/Author&gt;&lt;Year&gt;2017&lt;/Year&gt;&lt;Details&gt;&lt;_accessed&gt;64490418&lt;/_accessed&gt;&lt;_collection_scope&gt;SCI;SCIE&lt;/_collection_scope&gt;&lt;_created&gt;64490418&lt;/_created&gt;&lt;_date&gt;61855200&lt;/_date&gt;&lt;_db_updated&gt;CrossRef&lt;/_db_updated&gt;&lt;_doi&gt;10.1371/journal.ppat.1006369&lt;/_doi&gt;&lt;_impact_factor&gt;   6.823&lt;/_impact_factor&gt;&lt;_isbn&gt;1553-7374&lt;/_isbn&gt;&lt;_issue&gt;8&lt;/_issue&gt;&lt;_journal&gt;PLOS Pathogens&lt;/_journal&gt;&lt;_modified&gt;64490418&lt;/_modified&gt;&lt;_pages&gt;e1006369&lt;/_pages&gt;&lt;_tertiary_title&gt;PLoS Pathog&lt;/_tertiary_title&gt;&lt;_url&gt;https://dx.plos.org/10.1371/journal.ppat.1006369_x000d__x000a_http://dx.plos.org/10.1371/journal.ppat.1006369&lt;/_url&gt;&lt;_volume&gt;13&lt;/_volume&gt;&lt;/Details&gt;&lt;Extra&gt;&lt;DBUID&gt;{A29B76FD-EA48-4E5B-9939-48BF9E6A155A}&lt;/DBUID&gt;&lt;/Extra&gt;&lt;/Item&gt;&lt;/References&gt;&lt;/Group&gt;&lt;/Citation&gt;_x000a_"/>
    <w:docVar w:name="NE.Ref{84039967-E983-4177-A8FA-C2302DE093FB}" w:val=" ADDIN NE.Ref.{84039967-E983-4177-A8FA-C2302DE093FB}&lt;Citation&gt;&lt;Group&gt;&lt;References&gt;&lt;Item&gt;&lt;ID&gt;39&lt;/ID&gt;&lt;UID&gt;{801BD6ED-5902-45B9-81FB-03DD500310DB}&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ed&gt;64594011&lt;/_accessed&gt;&lt;_accession_num&gt;33069326&lt;/_accession_num&gt;&lt;_collection_scope&gt;SCI;SCIE&lt;/_collection_scope&gt;&lt;_created&gt;64507598&lt;/_created&gt;&lt;_date&gt;63531360&lt;/_date&gt;&lt;_date_display&gt;2020 Oct 17&lt;/_date_display&gt;&lt;_db_updated&gt;PubMed&lt;/_db_updated&gt;&lt;_doi&gt;10.1016/S0140-6736(20)30925-9&lt;/_doi&gt;&lt;_impact_factor&gt;  79.323&lt;/_impact_factor&gt;&lt;_isbn&gt;1474-547X (Electronic); 0140-6736 (Linking)&lt;/_isbn&gt;&lt;_issue&gt;10258&lt;/_issue&gt;&lt;_journal&gt;Lancet&lt;/_journal&gt;&lt;_language&gt;eng&lt;/_language&gt;&lt;_modified&gt;64594030&lt;/_modified&gt;&lt;_ori_publication&gt;Copyright (c) 2020 The Author(s). Published by Elsevier Ltd. This is an Open_x000d__x000a_      Access article under the CC BY 4.0 license. Published by Elsevier Ltd.. All_x000d__x000a_      rights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Details&gt;&lt;Extra&gt;&lt;DBUID&gt;{A29B76FD-EA48-4E5B-9939-48BF9E6A155A}&lt;/DBUID&gt;&lt;/Extra&gt;&lt;/Item&gt;&lt;/References&gt;&lt;/Group&gt;&lt;/Citation&gt;_x000a_"/>
    <w:docVar w:name="NE.Ref{884F3F36-58F0-4868-A252-CF2B65130761}" w:val=" ADDIN NE.Ref.{884F3F36-58F0-4868-A252-CF2B65130761}&lt;Citation&gt;&lt;Group&gt;&lt;References&gt;&lt;Item&gt;&lt;ID&gt;16&lt;/ID&gt;&lt;UID&gt;{18B1E10F-4416-4858-9CF4-249DBA7CD330}&lt;/UID&gt;&lt;Title&gt;Clinical Metagenomic Next-Generation Sequencing for Pathogen Detection&lt;/Title&gt;&lt;Template&gt;Journal Article&lt;/Template&gt;&lt;Star&gt;0&lt;/Star&gt;&lt;Tag&gt;0&lt;/Tag&gt;&lt;Author&gt;Gu, Wei; Miller, Steve; Chiu, Charles Y&lt;/Author&gt;&lt;Year&gt;2019&lt;/Year&gt;&lt;Details&gt;&lt;_accessed&gt;64291503&lt;/_accessed&gt;&lt;_created&gt;64291502&lt;/_created&gt;&lt;_date_display&gt;2019;2018;&lt;/_date_display&gt;&lt;_db_updated&gt;PKU Search&lt;/_db_updated&gt;&lt;_doi&gt;10.1146/annurev-pathmechdis-012418-012751&lt;/_doi&gt;&lt;_impact_factor&gt;  23.472&lt;/_impact_factor&gt;&lt;_isbn&gt;1553-4006&lt;/_isbn&gt;&lt;_issue&gt;1&lt;/_issue&gt;&lt;_journal&gt;Annual review of pathology&lt;/_journal&gt;&lt;_keywords&gt;clinical diagnostics; Communicable diseases; Communicable Diseases - diagnosis; Communicable Diseases - microbiology; Diagnosis; DNA sequencing; Genetic aspects; High-Throughput Nucleotide Sequencing - methods; Humans; Identification and classification; infectious disease; Metagenome; metagenomics; Metagenomics - methods; Methods; nanopore sequencing; next-generation sequencing; Nucleotide sequencing; pathogen detection; Pathogenic microorganisms; Sequence Analysis, DNA - methods; Sequence Analysis, RNA - methods&lt;/_keywords&gt;&lt;_modified&gt;64291503&lt;/_modified&gt;&lt;_number&gt;1&lt;/_number&gt;&lt;_ori_publication&gt;Annual Reviews&lt;/_ori_publication&gt;&lt;_pages&gt;319-338&lt;/_pages&gt;&lt;_place_published&gt;United States&lt;/_place_published&gt;&lt;_url&gt;https://go.exlibris.link/J08SJ9K2&lt;/_url&gt;&lt;_volume&gt;14&lt;/_volume&gt;&lt;/Details&gt;&lt;Extra&gt;&lt;DBUID&gt;{A29B76FD-EA48-4E5B-9939-48BF9E6A155A}&lt;/DBUID&gt;&lt;/Extra&gt;&lt;/Item&gt;&lt;/References&gt;&lt;/Group&gt;&lt;Group&gt;&lt;References&gt;&lt;Item&gt;&lt;ID&gt;17&lt;/ID&gt;&lt;UID&gt;{8AAB4B18-D642-4A9F-B58D-6A4CEE9B095C}&lt;/UID&gt;&lt;Title&gt;Validation of Metagenomic Next-Generation Sequencing Tests for Universal Pathogen Detection&lt;/Title&gt;&lt;Template&gt;Journal Article&lt;/Template&gt;&lt;Star&gt;0&lt;/Star&gt;&lt;Tag&gt;0&lt;/Tag&gt;&lt;Author&gt;Schlaberg, R; Chiu, C Y; Miller, S; Procop, G W; Weinstock, G&lt;/Author&gt;&lt;Year&gt;2017&lt;/Year&gt;&lt;Details&gt;&lt;_accessed&gt;64291546&lt;/_accessed&gt;&lt;_accession_num&gt;28169558&lt;/_accession_num&gt;&lt;_author_adr&gt;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 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 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 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 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 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 From the Department of Pathology, University of Utah, and the Institute for Clinical and Experimental Pathology, ARUP Laboratories, Salt Lake City, Utah (Dr  Schlaberg); the Departments of Laboratory Medicine and Medicine, University of California, San Francisco (Dr Chiu); the Departments of Pathology and Laboratory  Medicine, University of California, San Francisco (Dr Miller); the Department of  Laboratory Medicine, Cleveland Clinic, Cleveland, Ohio (Dr Procop); and The Jackson Laboratory for Genomic Medicine, Farmington, Connecticut (Dr Weinstock).&lt;/_author_adr&gt;&lt;_collection_scope&gt;SCI;SCIE&lt;/_collection_scope&gt;&lt;_created&gt;64291546&lt;/_created&gt;&lt;_date&gt;61754400&lt;/_date&gt;&lt;_date_display&gt;2017 Jun&lt;/_date_display&gt;&lt;_db_updated&gt;PubMed&lt;/_db_updated&gt;&lt;_doi&gt;10.5858/arpa.2016-0539-RA&lt;/_doi&gt;&lt;_impact_factor&gt;   5.534&lt;/_impact_factor&gt;&lt;_isbn&gt;1543-2165 (Electronic); 0003-9985 (Linking)&lt;/_isbn&gt;&lt;_issue&gt;6&lt;/_issue&gt;&lt;_journal&gt;Arch Pathol Lab Med&lt;/_journal&gt;&lt;_language&gt;eng&lt;/_language&gt;&lt;_modified&gt;64291546&lt;/_modified&gt;&lt;_pages&gt;776-786&lt;/_pages&gt;&lt;_subject_headings&gt;Algorithms; Clinical Laboratory Services/*standards; Communicable Diseases/diagnosis/*microbiology; Computational Biology; Databases, Nucleic Acid; High-Throughput Nucleotide Sequencing/*methods; Humans; *Metagenomics; Quality Control; Reproducibility of Results; Sensitivity and Specificity; Sequence Analysis, DNA/methods; Specimen Handling; Workflow&lt;/_subject_headings&gt;&lt;_tertiary_title&gt;Archives of pathology &amp;amp; laboratory medicine&lt;/_tertiary_title&gt;&lt;_type_work&gt;Journal Article; Validation Study&lt;/_type_work&gt;&lt;_url&gt;http://www.ncbi.nlm.nih.gov/entrez/query.fcgi?cmd=Retrieve&amp;amp;db=pubmed&amp;amp;dopt=Abstract&amp;amp;list_uids=28169558&amp;amp;query_hl=1&lt;/_url&gt;&lt;_volume&gt;141&lt;/_volume&gt;&lt;/Details&gt;&lt;Extra&gt;&lt;DBUID&gt;{A29B76FD-EA48-4E5B-9939-48BF9E6A155A}&lt;/DBUID&gt;&lt;/Extra&gt;&lt;/Item&gt;&lt;/References&gt;&lt;/Group&gt;&lt;Group&gt;&lt;References&gt;&lt;Item&gt;&lt;ID&gt;18&lt;/ID&gt;&lt;UID&gt;{6F1710F3-48C5-41DF-B745-D0D462537A1D}&lt;/UID&gt;&lt;Title&gt;Understanding the Promises and Hurdles of Metagenomic Next-Generation Sequencing  as a Diagnostic Tool for Infectious Diseases&lt;/Title&gt;&lt;Template&gt;Journal Article&lt;/Template&gt;&lt;Star&gt;0&lt;/Star&gt;&lt;Tag&gt;0&lt;/Tag&gt;&lt;Author&gt;Simner, P J; Miller, S; Carroll, K C&lt;/Author&gt;&lt;Year&gt;2018&lt;/Year&gt;&lt;Details&gt;&lt;_accessed&gt;64291549&lt;/_accessed&gt;&lt;_accession_num&gt;29040428&lt;/_accession_num&gt;&lt;_author_adr&gt;Department of Pathology, Johns Hopkins University School of Medicine, Baltimore,  Maryland.; Department of Laboratory Medicine, University of California, San Francisco.; Department of Pathology, Johns Hopkins University School of Medicine, Baltimore,  Maryland.&lt;/_author_adr&gt;&lt;_collection_scope&gt;SCI;SCIE&lt;/_collection_scope&gt;&lt;_created&gt;64291549&lt;/_created&gt;&lt;_date&gt;62120160&lt;/_date&gt;&lt;_date_display&gt;2018 Feb 10&lt;/_date_display&gt;&lt;_db_updated&gt;PubMed&lt;/_db_updated&gt;&lt;_doi&gt;10.1093/cid/cix881&lt;/_doi&gt;&lt;_impact_factor&gt;   9.079&lt;/_impact_factor&gt;&lt;_isbn&gt;1537-6591 (Electronic); 1058-4838 (Linking)&lt;/_isbn&gt;&lt;_issue&gt;5&lt;/_issue&gt;&lt;_journal&gt;Clin Infect Dis&lt;/_journal&gt;&lt;_language&gt;eng&lt;/_language&gt;&lt;_modified&gt;64291549&lt;/_modified&gt;&lt;_pages&gt;778-788&lt;/_pages&gt;&lt;_subject_headings&gt;Animals; Communicable Diseases/*diagnosis/*microbiology/parasitology; Humans; *Metagenomics; Nucleic Acid Amplification Techniques/*trends&lt;/_subject_headings&gt;&lt;_tertiary_title&gt;Clinical infectious diseases : an official publication of the Infectious Diseases_x000d__x000a_      Society of America&lt;/_tertiary_title&gt;&lt;_type_work&gt;Journal Article; Review&lt;/_type_work&gt;&lt;_url&gt;http://www.ncbi.nlm.nih.gov/entrez/query.fcgi?cmd=Retrieve&amp;amp;db=pubmed&amp;amp;dopt=Abstract&amp;amp;list_uids=29040428&amp;amp;query_hl=1&lt;/_url&gt;&lt;_volume&gt;66&lt;/_volume&gt;&lt;/Details&gt;&lt;Extra&gt;&lt;DBUID&gt;{A29B76FD-EA48-4E5B-9939-48BF9E6A155A}&lt;/DBUID&gt;&lt;/Extra&gt;&lt;/Item&gt;&lt;/References&gt;&lt;/Group&gt;&lt;/Citation&gt;_x000a_"/>
    <w:docVar w:name="NE.Ref{982FD2C2-5793-451B-8D16-5A1FD4460181}" w:val=" ADDIN NE.Ref.{982FD2C2-5793-451B-8D16-5A1FD4460181}&lt;Citation&gt;&lt;Group&gt;&lt;References&gt;&lt;Item&gt;&lt;ID&gt;28&lt;/ID&gt;&lt;UID&gt;{05B2B710-CE00-4449-92AD-63F0F00EA3AE}&lt;/UID&gt;&lt;Title&gt;Integrating host response and unbiased microbe detection for lower respiratory tract infection diagnosis in critically ill adults&lt;/Title&gt;&lt;Template&gt;Journal Article&lt;/Template&gt;&lt;Star&gt;0&lt;/Star&gt;&lt;Tag&gt;0&lt;/Tag&gt;&lt;Author&gt;Langelier, Charles; Kalantar, Katrina L; Moazed, Farzad; Wilson, Michael R; Crawford, Emily D; Deiss, Thomas; Belzer, Annika; Bolourchi, Samaneh; Caldera, Saharai; Fung, Monica; Jauregui, Alejandra; Malcolm, Katherine; Lyden, Amy; Khan, Lillian; Vessel, Kathryn; Quan, Jenai; Zinter, Matt; Chiu, Charles Y; Chow, Eric D; Wilson, Jenny; Miller, Steve; Matthay, Michael A; Pollard, Katherine S; Christenson, Stephanie; Calfee, Carolyn S; DeRisi, Joseph L&lt;/Author&gt;&lt;Year&gt;2018&lt;/Year&gt;&lt;Details&gt;&lt;_doi&gt;10.1073/pnas.1809700115&lt;/_doi&gt;&lt;_created&gt;64488878&lt;/_created&gt;&lt;_modified&gt;64488878&lt;/_modified&gt;&lt;_url&gt;https://go.exlibris.link/FnP5lLDZ&lt;/_url&gt;&lt;_place_published&gt;United States&lt;/_place_published&gt;&lt;_journal&gt;Proceedings of the National Academy of Sciences - PNAS&lt;/_journal&gt;&lt;_volume&gt;115&lt;/_volume&gt;&lt;_issue&gt;52&lt;/_issue&gt;&lt;_number&gt;1&lt;/_number&gt;&lt;_pages&gt;E12353-E12362&lt;/_pages&gt;&lt;_date_display&gt;2018&lt;/_date_display&gt;&lt;_date&gt;62062560&lt;/_date&gt;&lt;_isbn&gt;0027-8424&lt;/_isbn&gt;&lt;_ori_publication&gt;National Academy of Sciences&lt;/_ori_publication&gt;&lt;_keywords&gt;Adult; Adults; Aged; Aged, 80 and over; Area Under Curve; Biological Sciences; Care and treatment; Case-Control Studies; Cohort Studies; Commensals; Critical Illness; Critically ill; Diagnosis; Etiology; Female; Gene expression; Genomics; Health aspects; Host-bacteria relationships; Humans; Illnesses; Infections; Infectious diseases; Inflammation; lower respiratory tract infection; Male; mechanical ventilation; Medical diagnosis; Microbiomes; Microbiota - genetics; Middle Aged; Model accuracy; Next-generation sequencing; Pathogens; Patients; PNAS Plus; pneumonia; Predictive Value of Tests; Regression analysis; Regression models; Respiratory diseases; Respiratory tract; Respiratory tract diseases; Respiratory tract infections; Respiratory Tract Infections - diagnosis; Respiratory Tract Infections - immunology; Respiratory Tract Infections - microbiology; SEE COMMENTARY; Sequence Analysis, DNA - methods; Transcription; transcriptome; Transcriptome - genetics; Whole Genome Sequencing - methods&lt;/_keywords&gt;&lt;_accessed&gt;64488878&lt;/_accessed&gt;&lt;_db_updated&gt;PKU Search&lt;/_db_updated&gt;&lt;_impact_factor&gt;  11.205&lt;/_impact_factor&gt;&lt;/Details&gt;&lt;Extra&gt;&lt;DBUID&gt;{A29B76FD-EA48-4E5B-9939-48BF9E6A155A}&lt;/DBUID&gt;&lt;/Extra&gt;&lt;/Item&gt;&lt;/References&gt;&lt;/Group&gt;&lt;/Citation&gt;_x000a_"/>
    <w:docVar w:name="NE.Ref{A34FE238-C230-468D-AF92-58A38E85C3BF}" w:val=" ADDIN NE.Ref.{A34FE238-C230-468D-AF92-58A38E85C3BF}&lt;Citation&gt;&lt;Group&gt;&lt;References&gt;&lt;Item&gt;&lt;ID&gt;21&lt;/ID&gt;&lt;UID&gt;{2B68D296-F35C-40EB-BF21-8F706217909B}&lt;/UID&gt;&lt;Title&gt;The hospitalization burden of all-cause pneumonia in China: A population-based study, 2009–2017&lt;/Title&gt;&lt;Template&gt;Journal Article&lt;/Template&gt;&lt;Star&gt;0&lt;/Star&gt;&lt;Tag&gt;0&lt;/Tag&gt;&lt;Author&gt;Hu, Yizhen; Han, Yuting; Yu, Canqing; Guo, Yu; Pei, Pei; Yang, Ling; Chen, Yiping; Du, Huaidong; Sun, Dianjianyi; Pang, Yuanjie; Niu, Wenbin; Burgess, Sushila; Hacker, Alex; Chen, Junshi; Chen, Zhengming; Lv, Jun; Li, Liming; China, Kadoorie Biobank Collaborative Group&lt;/Author&gt;&lt;Year&gt;2022&lt;/Year&gt;&lt;Details&gt;&lt;_accessed&gt;64485873&lt;/_accessed&gt;&lt;_created&gt;64485873&lt;/_created&gt;&lt;_date&gt;64166400&lt;/_date&gt;&lt;_date_display&gt;2022&lt;/_date_display&gt;&lt;_db_updated&gt;PKU Search&lt;/_db_updated&gt;&lt;_doi&gt;10.1016/j.lanwpc.2022.100443&lt;/_doi&gt;&lt;_isbn&gt;2666-6065&lt;/_isbn&gt;&lt;_journal&gt;The Lancet regional health. Western Pacific&lt;/_journal&gt;&lt;_keywords&gt;Adult; Case fatality rate; Epidemiology; Hospitalization; Length of stay; Pneumonia&lt;/_keywords&gt;&lt;_modified&gt;64485873&lt;/_modified&gt;&lt;_number&gt;1&lt;/_number&gt;&lt;_ori_publication&gt;Elsevier Ltd&lt;/_ori_publication&gt;&lt;_pages&gt;100443-100443&lt;/_pages&gt;&lt;_place_published&gt;England&lt;/_place_published&gt;&lt;_url&gt;https://go.exlibris.link/h07NBtTT&lt;/_url&gt;&lt;_volume&gt;22&lt;/_volume&gt;&lt;/Details&gt;&lt;Extra&gt;&lt;DBUID&gt;{A29B76FD-EA48-4E5B-9939-48BF9E6A155A}&lt;/DBUID&gt;&lt;/Extra&gt;&lt;/Item&gt;&lt;/References&gt;&lt;/Group&gt;&lt;/Citation&gt;_x000a_"/>
    <w:docVar w:name="NE.Ref{AFBDE595-1A70-4A1E-AC15-8720CF7C21FA}" w:val=" ADDIN NE.Ref.{AFBDE595-1A70-4A1E-AC15-8720CF7C21FA}&lt;Citation&gt;&lt;Group&gt;&lt;References&gt;&lt;Item&gt;&lt;ID&gt;7&lt;/ID&gt;&lt;UID&gt;{2D0E4BB9-2413-4C3E-A9B2-91364B06E57F}&lt;/UID&gt;&lt;Title&gt;Clinical metagenomics assessments improve diagnosis and outcomes in community-acquired pneumonia&lt;/Title&gt;&lt;Template&gt;Journal Article&lt;/Template&gt;&lt;Star&gt;0&lt;/Star&gt;&lt;Tag&gt;0&lt;/Tag&gt;&lt;Author&gt;Xie, Fei; Duan, Zhimei; Zeng, Weiqi; Xie, Shumei; Xie, Mingzhou; Fu, Han; Ye, Qing; Xu, Teng; Xie, Lixin&lt;/Author&gt;&lt;Year&gt;2021&lt;/Year&gt;&lt;Details&gt;&lt;_accessed&gt;64290165&lt;/_accessed&gt;&lt;_collection_scope&gt;SCIE&lt;/_collection_scope&gt;&lt;_created&gt;64290165&lt;/_created&gt;&lt;_date&gt;63640800&lt;/_date&gt;&lt;_date_display&gt;2021&lt;/_date_display&gt;&lt;_db_updated&gt;PKU Search&lt;/_db_updated&gt;&lt;_doi&gt;10.1186/s12879-021-06039-1&lt;/_doi&gt;&lt;_impact_factor&gt;   3.090&lt;/_impact_factor&gt;&lt;_isbn&gt;1471-2334&lt;/_isbn&gt;&lt;_issue&gt;1&lt;/_issue&gt;&lt;_journal&gt;BMC infectious diseases&lt;/_journal&gt;&lt;_keywords&gt;Adult; Aged; Aged, 80 and over; Bacterial pneumonia; Bronchoalveolar Lavage Fluid - microbiology; Clinical metagenomics; Clinical study; Cohort Studies; Community-acquired infections; Community-Acquired Infections - diagnosis; Community-Acquired Infections - microbiology; Community-acquired pneumonia; Diagnosis; DNA sequencing; DNA, Bacterial - chemistry; DNA, Bacterial - metabolism; Female; Genetic aspects; Genomics; High-Throughput Nucleotide Sequencing; Humans; Male; Metagenomics - methods; Methods; Middle Aged; Mycobacterium tuberculosis - genetics; Mycobacterium tuberculosis - isolation &amp;amp; purification; Next-generation sequencing; Nucleotide sequencing; Pneumonia; Pneumonia - diagnosis; Pneumonia - microbiology; Polymicrobial infections; Sequence Analysis, DNA; Sputum - microbiology; Usage; Young Adult&lt;/_keywords&gt;&lt;_modified&gt;64290165&lt;/_modified&gt;&lt;_number&gt;1&lt;/_number&gt;&lt;_ori_publication&gt;BioMed Central Ltd&lt;/_ori_publication&gt;&lt;_pages&gt;352-352&lt;/_pages&gt;&lt;_place_published&gt;England&lt;/_place_published&gt;&lt;_url&gt;https://go.exlibris.link/ZcFTGJJH&lt;/_url&gt;&lt;_volume&gt;21&lt;/_volume&gt;&lt;/Details&gt;&lt;Extra&gt;&lt;DBUID&gt;{A29B76FD-EA48-4E5B-9939-48BF9E6A155A}&lt;/DBUID&gt;&lt;/Extra&gt;&lt;/Item&gt;&lt;/References&gt;&lt;/Group&gt;&lt;Group&gt;&lt;References&gt;&lt;Item&gt;&lt;ID&gt;22&lt;/ID&gt;&lt;UID&gt;{0A7B94E7-A71F-4262-944B-F0357A3B951D}&lt;/UID&gt;&lt;Title&gt;Etiology of Severe Community-Acquired Pneumonia in Adults Based on Metagenomic Next-Generation Sequencing: A Prospective Multicenter Study&lt;/Title&gt;&lt;Template&gt;Journal Article&lt;/Template&gt;&lt;Star&gt;0&lt;/Star&gt;&lt;Tag&gt;0&lt;/Tag&gt;&lt;Author&gt;Wu, Xiaodong; Li, Yuanyuan; Zhang, Ming; Li, Miaomiao; Zhang, Rong; Lu, Xin; Gao, Wei; Li, Qin; Xia, Yang; Pan, Pinhua; Li, Qiang&lt;/Author&gt;&lt;Year&gt;2020&lt;/Year&gt;&lt;Details&gt;&lt;_doi&gt;10.1007/s40121-020-00353-y&lt;/_doi&gt;&lt;_created&gt;64485892&lt;/_created&gt;&lt;_modified&gt;64485892&lt;/_modified&gt;&lt;_url&gt;http://link.springer.com/10.1007/s40121-020-00353-y_x000d__x000a_http://link.springer.com/content/pdf/10.1007/s40121-020-00353-y.pdf&lt;/_url&gt;&lt;_journal&gt;Infectious Diseases and Therapy&lt;/_journal&gt;&lt;_volume&gt;9&lt;/_volume&gt;&lt;_issue&gt;4&lt;/_issue&gt;&lt;_pages&gt;1003-1015&lt;/_pages&gt;&lt;_tertiary_title&gt;Infect Dis Ther&lt;/_tertiary_title&gt;&lt;_isbn&gt;2193-8229&lt;/_isbn&gt;&lt;_accessed&gt;64485892&lt;/_accessed&gt;&lt;_db_updated&gt;CrossRef&lt;/_db_updated&gt;&lt;_impact_factor&gt;   5.322&lt;/_impact_factor&gt;&lt;/Details&gt;&lt;Extra&gt;&lt;DBUID&gt;{A29B76FD-EA48-4E5B-9939-48BF9E6A155A}&lt;/DBUID&gt;&lt;/Extra&gt;&lt;/Item&gt;&lt;/References&gt;&lt;/Group&gt;&lt;/Citation&gt;_x000a_"/>
    <w:docVar w:name="NE.Ref{B1E8C1A7-0B50-49D4-94D4-0C6C49E1F7F5}" w:val=" ADDIN NE.Ref.{B1E8C1A7-0B50-49D4-94D4-0C6C49E1F7F5}&lt;Citation&gt;&lt;Group&gt;&lt;References&gt;&lt;Item&gt;&lt;ID&gt;36&lt;/ID&gt;&lt;UID&gt;{3D44C1F8-B5A7-4A2D-801C-A47EB0653C85}&lt;/UID&gt;&lt;Title&gt;mNGS in clinical microbiology laboratories: on the road to maturity&lt;/Title&gt;&lt;Template&gt;Journal Article&lt;/Template&gt;&lt;Star&gt;0&lt;/Star&gt;&lt;Tag&gt;0&lt;/Tag&gt;&lt;Author&gt;Han, D; Li, Z; Li, R; Tan, P; Zhang, R; Li, J&lt;/Author&gt;&lt;Year&gt;2019&lt;/Year&gt;&lt;Details&gt;&lt;_accessed&gt;64494600&lt;/_accessed&gt;&lt;_accession_num&gt;31691607&lt;/_accession_num&gt;&lt;_author_adr&gt;National Center for Clinical Laboratories, Beijing Hospital, National Center of Gerontology, Beijing, People&amp;apos;s Republic of China.; Graduate School, Peking Union Medical College, Chinese Academy of Medical Sciences, Beijing, People&amp;apos;s Republic of China.; Beijing Engineering Research Center of Laboratory Medicine, Beijing Hospital, Beijing, People&amp;apos;s Republic of China.; National Center for Clinical Laboratories, Beijing Hospital, National Center of Gerontology, Beijing, People&amp;apos;s Republic of China.; Graduate School, Peking Union Medical College, Chinese Academy of Medical Sciences, Beijing, People&amp;apos;s Republic of China.; Beijing Engineering Research Center of Laboratory Medicine, Beijing Hospital, Beijing, People&amp;apos;s Republic of China.; National Center for Clinical Laboratories, Beijing Hospital, National Center of Gerontology, Beijing, People&amp;apos;s Republic of China.; Graduate School, Peking Union Medical College, Chinese Academy of Medical Sciences, Beijing, People&amp;apos;s Republic of China.; Beijing Engineering Research Center of Laboratory Medicine, Beijing Hospital, Beijing, People&amp;apos;s Republic of China.; National Center for Clinical Laboratories, Beijing Hospital, National Center of Gerontology, Beijing, People&amp;apos;s Republic of China.; Graduate School, Peking Union Medical College, Chinese Academy of Medical Sciences, Beijing, People&amp;apos;s Republic of China.; Beijing Engineering Research Center of Laboratory Medicine, Beijing Hospital, Beijing, People&amp;apos;s Republic of China.; National Center for Clinical Laboratories, Beijing Hospital, National Center of Gerontology, Beijing, People&amp;apos;s Republic of China.; Beijing Engineering Research Center of Laboratory Medicine, Beijing Hospital, Beijing, People&amp;apos;s Republic of China.; National Center for Clinical Laboratories, Beijing Hospital, National Center of Gerontology, Beijing, People&amp;apos;s Republic of China.; Graduate School, Peking Union Medical College, Chinese Academy of Medical Sciences, Beijing, People&amp;apos;s Republic of China.; Beijing Engineering Research Center of Laboratory Medicine, Beijing Hospital, Beijing, People&amp;apos;s Republic of China.&lt;/_author_adr&gt;&lt;_collection_scope&gt;SCI;SCIE&lt;/_collection_scope&gt;&lt;_created&gt;64494600&lt;/_created&gt;&lt;_date&gt;62938080&lt;/_date&gt;&lt;_date_display&gt;2019 Sep - Nov&lt;/_date_display&gt;&lt;_db_updated&gt;PubMed&lt;/_db_updated&gt;&lt;_doi&gt;10.1080/1040841X.2019.1681933&lt;/_doi&gt;&lt;_impact_factor&gt;   7.624&lt;/_impact_factor&gt;&lt;_isbn&gt;1549-7828 (Electronic); 1040-841X (Linking)&lt;/_isbn&gt;&lt;_issue&gt;5-6&lt;/_issue&gt;&lt;_journal&gt;Crit Rev Microbiol&lt;/_journal&gt;&lt;_keywords&gt;Metagenomics; mNGS; microbiology; next-generation sequencing; real-time sequencing&lt;/_keywords&gt;&lt;_language&gt;eng&lt;/_language&gt;&lt;_modified&gt;64494600&lt;/_modified&gt;&lt;_pages&gt;668-685&lt;/_pages&gt;&lt;_subject_headings&gt;Bacteria/genetics/isolation &amp;amp; purification; Communicable Diseases/*diagnosis/microbiology/virology; Diagnostic Tests, Routine; High-Throughput Nucleotide Sequencing/*methods; Humans; Laboratories, Hospital; Viruses/genetics/isolation &amp;amp; purification&lt;/_subject_headings&gt;&lt;_tertiary_title&gt;Critical reviews in microbiology&lt;/_tertiary_title&gt;&lt;_type_work&gt;Journal Article; Review&lt;/_type_work&gt;&lt;_url&gt;http://www.ncbi.nlm.nih.gov/entrez/query.fcgi?cmd=Retrieve&amp;amp;db=pubmed&amp;amp;dopt=Abstract&amp;amp;list_uids=31691607&amp;amp;query_hl=1&lt;/_url&gt;&lt;_volume&gt;45&lt;/_volume&gt;&lt;/Details&gt;&lt;Extra&gt;&lt;DBUID&gt;{A29B76FD-EA48-4E5B-9939-48BF9E6A155A}&lt;/DBUID&gt;&lt;/Extra&gt;&lt;/Item&gt;&lt;/References&gt;&lt;/Group&gt;&lt;Group&gt;&lt;References&gt;&lt;Item&gt;&lt;ID&gt;37&lt;/ID&gt;&lt;UID&gt;{2C783938-5F1C-4179-9FB5-DFD565DA3F7A}&lt;/UID&gt;&lt;Title&gt;Chronic Meningitis Investigated via Metagenomic Next-Generation Sequencing&lt;/Title&gt;&lt;Template&gt;Journal Article&lt;/Template&gt;&lt;Star&gt;0&lt;/Star&gt;&lt;Tag&gt;0&lt;/Tag&gt;&lt;Author&gt;Wilson, Michael R; O Donovan, Brian D; Gelfand, Jeffrey M; Sample, Hannah A; Chow, Felicia C; Betjemann, John P; Shah, Maulik P; Richie, Megan B; Gorman, Mark P; Hajj-Ali, Rula A; Calabrese, Leonard H; Zorn, Kelsey C; Chow, Eric D; Greenlee, John E; Blum, Jonathan H; Green, Gary; Khan, Lillian M; Banerji, Debarko; Langelier, Charles; Bryson-Cahn, Chloe; Harrington, Whitney; Lingappa, Jairam R; Shanbhag, Niraj M; Green, Ari J; Brew, Bruce J; Soldatos, Ariane; Strnad, Luke; Doernberg, Sarah B; Jay, Cheryl A; Douglas, Vanja; Josephson, S Andrew; DeRisi, Joseph L&lt;/Author&gt;&lt;Year&gt;2018&lt;/Year&gt;&lt;Details&gt;&lt;_accessed&gt;64494601&lt;/_accessed&gt;&lt;_collection_scope&gt;SCI;SCIE&lt;/_collection_scope&gt;&lt;_created&gt;64494601&lt;/_created&gt;&lt;_date&gt;62367840&lt;/_date&gt;&lt;_db_updated&gt;CrossRef&lt;/_db_updated&gt;&lt;_doi&gt;10.1001/jamaneurol.2018.0463&lt;/_doi&gt;&lt;_impact_factor&gt;  18.302&lt;/_impact_factor&gt;&lt;_isbn&gt;2168-6149&lt;/_isbn&gt;&lt;_issue&gt;8&lt;/_issue&gt;&lt;_journal&gt;JAMA Neurology&lt;/_journal&gt;&lt;_modified&gt;64494601&lt;/_modified&gt;&lt;_pages&gt;947&lt;/_pages&gt;&lt;_tertiary_title&gt;JAMA Neurol&lt;/_tertiary_title&gt;&lt;_url&gt;http://archneur.jamanetwork.com/article.aspx?doi=10.1001/jamaneurol.2018.0463_x000d__x000a_https://jamanetwork.com/journals/jamaneurology/fullarticle/2678438&lt;/_url&gt;&lt;_volume&gt;75&lt;/_volume&gt;&lt;/Details&gt;&lt;Extra&gt;&lt;DBUID&gt;{A29B76FD-EA48-4E5B-9939-48BF9E6A155A}&lt;/DBUID&gt;&lt;/Extra&gt;&lt;/Item&gt;&lt;/References&gt;&lt;/Group&gt;&lt;/Citation&gt;_x000a_"/>
    <w:docVar w:name="NE.Ref{B257F43F-9860-4A9E-BA7B-011AF26A4D95}" w:val=" ADDIN NE.Ref.{B257F43F-9860-4A9E-BA7B-011AF26A4D95}&lt;Citation&gt;&lt;Group&gt;&lt;References&gt;&lt;Item&gt;&lt;ID&gt;1&lt;/ID&gt;&lt;UID&gt;{CD3AE365-B305-400C-8F21-B30AAE19854A}&lt;/UID&gt;&lt;Title&gt;Burden of Pneumonia-Associated Hospitalizations&lt;/Title&gt;&lt;Template&gt;Journal Article&lt;/Template&gt;&lt;Star&gt;0&lt;/Star&gt;&lt;Tag&gt;0&lt;/Tag&gt;&lt;Author&gt;Hayes, Brandon H; Haberling, Dana L; Kennedy, Jordan L; Varma, Jay K; Fry, Alicia M; Vora, Neil M&lt;/Author&gt;&lt;Year&gt;2018&lt;/Year&gt;&lt;Details&gt;&lt;_accessed&gt;64229698&lt;/_accessed&gt;&lt;_collection_scope&gt;SCI;SCIE&lt;/_collection_scope&gt;&lt;_created&gt;64229697&lt;/_created&gt;&lt;_db_updated&gt;CrossRef&lt;/_db_updated&gt;&lt;_doi&gt;10.1016/j.chest.2017.09.041&lt;/_doi&gt;&lt;_impact_factor&gt;   9.410&lt;/_impact_factor&gt;&lt;_isbn&gt;00123692&lt;/_isbn&gt;&lt;_issue&gt;2&lt;/_issue&gt;&lt;_journal&gt;Chest&lt;/_journal&gt;&lt;_modified&gt;64229698&lt;/_modified&gt;&lt;_pages&gt;427-437&lt;/_pages&gt;&lt;_tertiary_title&gt;Chest&lt;/_tertiary_title&gt;&lt;_url&gt;https://linkinghub.elsevier.com/retrieve/pii/S0012369217328799_x000d__x000a_https://api.elsevier.com/content/article/PII:S0012369217328799?httpAccept=text/xml&lt;/_url&gt;&lt;_volume&gt;153&lt;/_volume&gt;&lt;/Details&gt;&lt;Extra&gt;&lt;DBUID&gt;{A29B76FD-EA48-4E5B-9939-48BF9E6A155A}&lt;/DBUID&gt;&lt;/Extra&gt;&lt;/Item&gt;&lt;/References&gt;&lt;/Group&gt;&lt;Group&gt;&lt;References&gt;&lt;Item&gt;&lt;ID&gt;2&lt;/ID&gt;&lt;UID&gt;{92AB4C5D-72E2-4BC3-B4BA-9049AEF5CB58}&lt;/UID&gt;&lt;Title&gt;Global, regional, and national age-sex-specific mortality for 282 causes of death in 195 countries and territories, 1980-2017: a systematic analysis for the Global Burden of Disease Study 2017&lt;/Title&gt;&lt;Template&gt;Journal Article&lt;/Template&gt;&lt;Star&gt;0&lt;/Star&gt;&lt;Tag&gt;0&lt;/Tag&gt;&lt;Author/&gt;&lt;Year&gt;2018&lt;/Year&gt;&lt;Details&gt;&lt;_accessed&gt;64231125&lt;/_accessed&gt;&lt;_accession_num&gt;30496103&lt;/_accession_num&gt;&lt;_collection_scope&gt;SCI;SCIE&lt;/_collection_scope&gt;&lt;_created&gt;64231124&lt;/_created&gt;&lt;_date&gt;62513280&lt;/_date&gt;&lt;_date_display&gt;2018 Nov 10&lt;/_date_display&gt;&lt;_db_updated&gt;PubMed&lt;/_db_updated&gt;&lt;_doi&gt;10.1016/S0140-6736(18)32203-7&lt;/_doi&gt;&lt;_impact_factor&gt;  79.323&lt;/_impact_factor&gt;&lt;_isbn&gt;1474-547X (Electronic); 0140-6736 (Linking)&lt;/_isbn&gt;&lt;_issue&gt;10159&lt;/_issue&gt;&lt;_journal&gt;Lancet&lt;/_journal&gt;&lt;_language&gt;eng&lt;/_language&gt;&lt;_modified&gt;64485870&lt;/_modified&gt;&lt;_ori_publication&gt;Copyright (c) 2018 The Author(s). Published by Elsevier Ltd. This is an Open_x000d__x000a_      Access article under the CC BY 4.0 license. Published by Elsevier Ltd.. All_x000d__x000a_      rights reserved.&lt;/_ori_publication&gt;&lt;_pages&gt;1736-1788&lt;/_pages&gt;&lt;_subject_headings&gt;Adolescent; Adult; Age Distribution; Aged; Aged, 80 and over; Cause of Death/*trends; Child; Child, Preschool; Female; Global Burden of Disease/*statistics &amp;amp; numerical data/*trends; Global Health/statistics &amp;amp; numerical data/trends; Humans; Infant; Infant, Newborn; *Life Expectancy; Male; Middle Aged; Sex Distribution; Socioeconomic Factors; Young Adult&lt;/_subject_headings&gt;&lt;_tertiary_title&gt;Lancet (London, England)&lt;/_tertiary_title&gt;&lt;_type_work&gt;Journal Article; Research Support, N.I.H., Extramural; Research Support, Non-U.S. Gov&amp;apos;t; Research Support, U.S. Gov&amp;apos;t, Non-P.H.S.&lt;/_type_work&gt;&lt;_url&gt;http://www.ncbi.nlm.nih.gov/entrez/query.fcgi?cmd=Retrieve&amp;amp;db=pubmed&amp;amp;dopt=Abstract&amp;amp;list_uids=30496103&amp;amp;query_hl=1&lt;/_url&gt;&lt;_volume&gt;392&lt;/_volume&gt;&lt;/Details&gt;&lt;Extra&gt;&lt;DBUID&gt;{A29B76FD-EA48-4E5B-9939-48BF9E6A155A}&lt;/DBUID&gt;&lt;/Extra&gt;&lt;/Item&gt;&lt;/References&gt;&lt;/Group&gt;&lt;Group&gt;&lt;References&gt;&lt;Item&gt;&lt;ID&gt;3&lt;/ID&gt;&lt;UID&gt;{F4BF8F7F-C96D-486D-B1B2-8279F0FF2A5B}&lt;/UID&gt;&lt;Title&gt;Discontinuing beta-lactam treatment after 3 days for patients with community-acquired pneumonia in non-critical care wards (PTC): a double-blind, randomised, placebo-controlled, non-inferiority trial&lt;/Title&gt;&lt;Template&gt;Journal Article&lt;/Template&gt;&lt;Star&gt;0&lt;/Star&gt;&lt;Tag&gt;0&lt;/Tag&gt;&lt;Author&gt;Dinh, A; Ropers, J; Duran, C; Davido, B; Deconinck, L; Matt, M; Senard, O; Lagrange, A; Makhloufi, S; Mellon, G; de Lastours, V; Bouchand, F; Mathieu, E; Kahn, J E; Rouveix, E; Grenet, J; Dumoulin, J; Chinet, T; Pepin, M; Delcey, V; Diamantis, S; Benhamou, D; Vitrat, V; Dombret, M C; Renaud, B; Perronne, C; Claessens, Y E; Labarere, J; Bedos, J P; Aegerter, P; Cremieux, A C&lt;/Author&gt;&lt;Year&gt;2021&lt;/Year&gt;&lt;Details&gt;&lt;_accessed&gt;64231148&lt;/_accessed&gt;&lt;_accession_num&gt;33773631&lt;/_accession_num&gt;&lt;_author_adr&gt;Infectious Disease Unit, Raymond-Poincare University Hospital, AP-HP, Paris Saclay University, Garches, France. Electronic address: aurelien.dinh@aphp.fr.; Clinical research unit, Pitie-Salpetriere University Hospital, AP-HP, Paris, France.; Infectious Disease Unit, Raymond-Poincare University Hospital, AP-HP, Paris Saclay University, Garches, France.; Infectious Disease Unit, Raymond-Poincare University Hospital, AP-HP, Paris Saclay University, Garches, France.; Infectious Disease Department, Bichat University Hospital, AP-HP, University of Paris, Paris, France.; Infectious Disease Unit, Raymond-Poincare University Hospital, AP-HP, Paris Saclay University, Garches, France.; Infectious Disease Department, Marne La Vallee Hospital, GHEF, Marne La Vallee, France.; Pneumology Department, Pontoise Hospital, Pontoise, France.; Infectious Disease Unit, Raymond-Poincare University Hospital, AP-HP, Paris Saclay University, Garches, France.; Infectious Disease Unit, Raymond-Poincare University Hospital, AP-HP, Paris Saclay University, Garches, France.; Internal Medicine Department, Beaujon University Hospital, AP-HP, University of Paris, Clichy, France.; Pharmacy, Raymond-Poincare University Hospital, AP-HP, Paris Saclay University, Garches, France.; Emergency Department, Foch Hospital, Suresnes, France.; Internal Medicine Department, Ambroise Pare University Hospital, AP-HP, Paris Saclay University, Boulogne-Billancourt, France.; Internal Medicine Department, Ambroise Pare University Hospital, AP-HP, Paris Saclay University, Boulogne-Billancourt, France.; Emergency Department, Ambroise Pare University Hospital, AP-HP, Paris Saclay University, Boulogne-Billancourt, France.; Pneumology Department, Ambroise Pare University Hospital, AP-HP, Paris Saclay University, Boulogne-Billancourt, France.; Pneumology Department, Ambroise Pare University Hospital, AP-HP, Paris Saclay University, Boulogne-Billancourt, France.; Geriatric Department, Ambroise Pare University Hospital, AP-HP, Paris Saclay University, Boulogne-Billancourt, France.; Internal Medicine Department, Lariboisiere Hospital, AP-HP, University of Paris,  Paris, France.; Infectious Disease Department, Melun Hospital, Melun, France.; Pneumology Department, Bois-Guillaume University Hospital, Rouen, France.; Internal Medicine, Annecy Hospital, Annecy, France.; Pneumology Department, Bichat University Hospital, AP-HP, University of Paris, Paris, France.; Emergency Department, Cochin University Hospital, AP-HP, Paris Centre University, Paris, France.; Infectious Disease Unit, Raymond-Poincare University Hospital, AP-HP, Paris Saclay University, Garches, France.; Emergency Department, Princesse Grace Hospital, Monaco.; Quality of Care Unit, Grenoble University Hospital, Grenoble Alpes University, Grenoble, France.; Intensive Care Unit, Andre Mignot Hospital, Versailles, France.; UMRS 1169 VIMA, INSERM, Versailles Saint-Quentin University, Versailles, France.; Infectious Disease Department, Saint-Louis University Hospital, AP-HP, University of Paris, Paris, France.&lt;/_author_adr&gt;&lt;_collection_scope&gt;SCI;SCIE&lt;/_collection_scope&gt;&lt;_created&gt;64231148&lt;/_created&gt;&lt;_date&gt;63763200&lt;/_date&gt;&lt;_date_display&gt;2021 Mar 27&lt;/_date_display&gt;&lt;_db_updated&gt;PubMed&lt;/_db_updated&gt;&lt;_doi&gt;10.1016/S0140-6736(21)00313-5&lt;/_doi&gt;&lt;_impact_factor&gt;  79.323&lt;/_impact_factor&gt;&lt;_isbn&gt;1474-547X (Electronic); 0140-6736 (Linking)&lt;/_isbn&gt;&lt;_issue&gt;10280&lt;/_issue&gt;&lt;_journal&gt;Lancet&lt;/_journal&gt;&lt;_language&gt;eng&lt;/_language&gt;&lt;_modified&gt;64485873&lt;/_modified&gt;&lt;_ori_publication&gt;Copyright (c) 2021 Elsevier Ltd. All rights reserved.&lt;/_ori_publication&gt;&lt;_pages&gt;1195-1203&lt;/_pages&gt;&lt;_subject_headings&gt;Adolescent; Adult; Aged; Aged, 80 and over; Anti-Bacterial Agents/*administration &amp;amp; dosage/adverse effects/economics; Child; Child, Preschool; Community-Acquired Infections/*drug therapy; Double-Blind Method; Drug Administration Schedule; Drug Costs; Drug Resistance, Bacterial; Equivalence Trials as Topic; Female; Hospitalization; Humans; Infant; Infant, Newborn; Intention to Treat Analysis; Male; Middle Aged; Pneumonia/*drug therapy; Treatment Outcome; Young Adult; beta-Lactams/*administration &amp;amp; dosage/adverse effects/economics&lt;/_subject_headings&gt;&lt;_tertiary_title&gt;Lancet (London, England)&lt;/_tertiary_title&gt;&lt;_type_work&gt;Journal Article; Randomized Controlled Trial&lt;/_type_work&gt;&lt;_url&gt;http://www.ncbi.nlm.nih.gov/entrez/query.fcgi?cmd=Retrieve&amp;amp;db=pubmed&amp;amp;dopt=Abstract&amp;amp;list_uids=33773631&amp;amp;query_hl=1&lt;/_url&gt;&lt;_volume&gt;397&lt;/_volume&gt;&lt;/Details&gt;&lt;Extra&gt;&lt;DBUID&gt;{A29B76FD-EA48-4E5B-9939-48BF9E6A155A}&lt;/DBUID&gt;&lt;/Extra&gt;&lt;/Item&gt;&lt;/References&gt;&lt;/Group&gt;&lt;/Citation&gt;_x000a_"/>
    <w:docVar w:name="NE.Ref{C6C9AF7E-28CF-4BF9-BA80-05271E59354D}" w:val=" ADDIN NE.Ref.{C6C9AF7E-28CF-4BF9-BA80-05271E59354D}&lt;Citation&gt;&lt;Group&gt;&lt;References&gt;&lt;Item&gt;&lt;ID&gt;55&lt;/ID&gt;&lt;UID&gt;{35EBADD5-5C83-45E6-B751-E921FC09A821}&lt;/UID&gt;&lt;Title&gt;Diagnosis and Treatment of Adults with Community-acquired Pneumonia. An Official Clinical Practice Guideline of the American Thoracic Society and Infectious Diseases Society of America&lt;/Title&gt;&lt;Template&gt;Journal Article&lt;/Template&gt;&lt;Star&gt;0&lt;/Star&gt;&lt;Tag&gt;0&lt;/Tag&gt;&lt;Author&gt;Metlay, Joshua P; Waterer, Grant W; Long, Ann C; Anzueto, Antonio; Brozek, Jan; Crothers, Kristina; Cooley, Laura A; Dean, Nathan C; Fine, Michael J; Flanders, Scott A; Griffin, Marie R; Metersky, Mark L; Musher, Daniel M; Restrepo, Marcos I; Whitney, Cynthia G&lt;/Author&gt;&lt;Year&gt;2019&lt;/Year&gt;&lt;Details&gt;&lt;_accessed&gt;64586808&lt;/_accessed&gt;&lt;_collection_scope&gt;SCI;SCIE&lt;/_collection_scope&gt;&lt;_created&gt;64586808&lt;/_created&gt;&lt;_date&gt;62981280&lt;/_date&gt;&lt;_db_updated&gt;CrossRef&lt;/_db_updated&gt;&lt;_doi&gt;10.1164/rccm.201908-1581ST&lt;/_doi&gt;&lt;_impact_factor&gt;  21.405&lt;/_impact_factor&gt;&lt;_isbn&gt;1073-449X&lt;/_isbn&gt;&lt;_issue&gt;7&lt;/_issue&gt;&lt;_journal&gt;American Journal of Respiratory and Critical Care Medicine&lt;/_journal&gt;&lt;_modified&gt;64586808&lt;/_modified&gt;&lt;_pages&gt;e45-e67&lt;/_pages&gt;&lt;_tertiary_title&gt;Am J Respir Crit Care Med&lt;/_tertiary_title&gt;&lt;_url&gt;https://www.atsjournals.org/doi/10.1164/rccm.201908-1581ST_x000d__x000a_https://www.atsjournals.org/doi/pdf/10.1164/rccm.201908-1581ST&lt;/_url&gt;&lt;_volume&gt;200&lt;/_volume&gt;&lt;/Details&gt;&lt;Extra&gt;&lt;DBUID&gt;{A29B76FD-EA48-4E5B-9939-48BF9E6A155A}&lt;/DBUID&gt;&lt;/Extra&gt;&lt;/Item&gt;&lt;/References&gt;&lt;/Group&gt;&lt;Group&gt;&lt;References&gt;&lt;Item&gt;&lt;ID&gt;56&lt;/ID&gt;&lt;UID&gt;{23752350-BEF1-4ECB-A4E9-783BF3080EB0}&lt;/UID&gt;&lt;Title&gt;Management of Adults With Hospital-acquired and Ventilator-associated Pneumonia: 2016 Clinical Practice Guidelines by the Infectious Diseases Society of America and the American Thoracic Society&lt;/Title&gt;&lt;Template&gt;Journal Article&lt;/Template&gt;&lt;Star&gt;0&lt;/Star&gt;&lt;Tag&gt;0&lt;/Tag&gt;&lt;Author&gt;Kalil, Andre C; Metersky, Mark L; Klompas, Michael; Muscedere, John; Sweeney, Daniel A; Palmer, Lucy B; Napolitano, Lena M; O&amp;apos;Grady, Naomi P; Carratala, Jordi; Solh, Ali A El; Ewig, Santiago; Fey, Paul D; File, Thomas M Jr; Restrepo, Marcos I; Roberts, Jason A; Waterer, Grant W; Cruse, Peggy; Knight, Shandra L; Brozek, Jan L&lt;/Author&gt;&lt;Year&gt;2016&lt;/Year&gt;&lt;Details&gt;&lt;_accessed&gt;64586811&lt;/_accessed&gt;&lt;_collection_scope&gt;SCI;SCIE&lt;/_collection_scope&gt;&lt;_created&gt;64586808&lt;/_created&gt;&lt;_date&gt;61009920&lt;/_date&gt;&lt;_date_display&gt;2016&lt;/_date_display&gt;&lt;_db_updated&gt;PKU Search&lt;/_db_updated&gt;&lt;_doi&gt;10.1093/cid/ciw353.&lt;/_doi&gt;&lt;_impact_factor&gt;   9.079&lt;/_impact_factor&gt;&lt;_isbn&gt;1058-4838&lt;/_isbn&gt;&lt;_issue&gt;5&lt;/_issue&gt;&lt;_journal&gt;Clinical infectious diseases&lt;/_journal&gt;&lt;_keywords&gt;Analysis; Care and treatment; Diagnosis; IDSA GUIDELINE; Management; Medical care; Practice guidelines (Medicine); United States; Ventilator-associated pneumonia&lt;/_keywords&gt;&lt;_modified&gt;64586811&lt;/_modified&gt;&lt;_number&gt;2&lt;/_number&gt;&lt;_ori_publication&gt;Oxford University Press&lt;/_ori_publication&gt;&lt;_pages&gt;575-582&lt;/_pages&gt;&lt;_url&gt;https://go.exlibris.link/NW1TsJhs&lt;/_url&gt;&lt;_volume&gt;63&lt;/_volume&gt;&lt;/Details&gt;&lt;Extra&gt;&lt;DBUID&gt;{A29B76FD-EA48-4E5B-9939-48BF9E6A155A}&lt;/DBUID&gt;&lt;/Extra&gt;&lt;/Item&gt;&lt;/References&gt;&lt;/Group&gt;&lt;Group&gt;&lt;References&gt;&lt;Item&gt;&lt;ID&gt;58&lt;/ID&gt;&lt;UID&gt;{1F601BC8-4940-4CB4-919F-687EEF20F26F}&lt;/UID&gt;&lt;Title&gt;Guidelines for the management of adult lower respiratory tract infections - Full version&lt;/Title&gt;&lt;Template&gt;Journal Article&lt;/Template&gt;&lt;Star&gt;0&lt;/Star&gt;&lt;Tag&gt;0&lt;/Tag&gt;&lt;Author&gt;Woodhead, M; Blasi, F; Ewig, S; Garau, J; Huchon, G; Ieven, M; Ortqvist, A; Schaberg, T; Torres, A; van der Heijden, G; Read, R; Verheij, T J M; Joint, Taskforce Of The European&lt;/Author&gt;&lt;Year&gt;2011&lt;/Year&gt;&lt;Details&gt;&lt;_accessed&gt;64586821&lt;/_accessed&gt;&lt;_collection_scope&gt;SCIE&lt;/_collection_scope&gt;&lt;_created&gt;64586821&lt;/_created&gt;&lt;_date&gt;58380480&lt;/_date&gt;&lt;_date_display&gt;2011&lt;/_date_display&gt;&lt;_db_updated&gt;PKU Search&lt;/_db_updated&gt;&lt;_doi&gt;10.1111/j.1469-0691.2011.03672.x&lt;/_doi&gt;&lt;_impact_factor&gt;   8.067&lt;/_impact_factor&gt;&lt;_isbn&gt;1198-743X;1469-0691;&lt;/_isbn&gt;&lt;_journal&gt;Clinical microbiology and infection&lt;/_journal&gt;&lt;_keywords&gt;Adult; Adults; Antibiotic; Bacterial pneumonia; Bronchiectasis - drug therapy; Community-Acquired Infections - drug therapy; community-acquired pneumonia; Cross Infection - drug therapy; Disease Management; Evidence-Based Medicine; exacerbation of COPD; Family medicine; guidelines; Health aspects; Humans; lower respiratory tract infection; Lung diseases, Obstructive; Medical colleges; Medicin och hälsovetenskap; Pneumonia; Pneumonia - drug therapy; Pulmonary Disease, Chronic Obstructive - drug therapy; Respiratory agents; Respiratory Tract Infections - drug therapy&lt;/_keywords&gt;&lt;_modified&gt;64586821&lt;/_modified&gt;&lt;_number&gt;1&lt;/_number&gt;&lt;_ori_publication&gt;Elsevier Ltd&lt;/_ori_publication&gt;&lt;_pages&gt;E1-E59&lt;/_pages&gt;&lt;_place_published&gt;Oxford, UK&lt;/_place_published&gt;&lt;_url&gt;https://go.exlibris.link/ykgwLgcD&lt;/_url&gt;&lt;_volume&gt;17&lt;/_volume&gt;&lt;/Details&gt;&lt;Extra&gt;&lt;DBUID&gt;{A29B76FD-EA48-4E5B-9939-48BF9E6A155A}&lt;/DBUID&gt;&lt;/Extra&gt;&lt;/Item&gt;&lt;/References&gt;&lt;/Group&gt;&lt;/Citation&gt;_x000a_"/>
    <w:docVar w:name="NE.Ref{C8E4573C-60BD-4578-92D6-291DC3767721}" w:val=" ADDIN NE.Ref.{C8E4573C-60BD-4578-92D6-291DC3767721}&lt;Citation&gt;&lt;Group&gt;&lt;References&gt;&lt;Item&gt;&lt;ID&gt;49&lt;/ID&gt;&lt;UID&gt;{AB256BB7-E3B7-4C4D-B9F3-73918E67344C}&lt;/UID&gt;&lt;Title&gt;Disease characteristics and management of hospitalised adolescents and adults with community-acquired pneumonia in China: a retrospective multicentre survey&lt;/Title&gt;&lt;Template&gt;Journal Article&lt;/Template&gt;&lt;Star&gt;0&lt;/Star&gt;&lt;Tag&gt;0&lt;/Tag&gt;&lt;Author&gt;Chen, Liang; Zhou, Fei; Li, Hui; Xing, Xiqian; Han, Xiudi; Wang, Yiming; Zhang, Chunxiao; Suo, Lijun; Wang, Jingxiang; Yu, Guohua; Wang, Guangqiang; Yao, Xuexin; Yu, Hongxia; Wang, Lei; Liu, Meng; Xue, Chunxue; Liu, Bo; Zhu, Xiaoli; Li, Yanli; Xiao, Ying; Cui, Xiaojing; Li, Lijuan; Uyeki, Timothy M; Wang, Chen; Cao, Bin&lt;/Author&gt;&lt;Year&gt;2018&lt;/Year&gt;&lt;Details&gt;&lt;_doi&gt;10.1136/bmjopen-2017-018709&lt;/_doi&gt;&lt;_created&gt;64582511&lt;/_created&gt;&lt;_modified&gt;64582511&lt;/_modified&gt;&lt;_url&gt;https://bmjopen.bmj.com/lookup/doi/10.1136/bmjopen-2017-018709_x000d__x000a_https://syndication.highwire.org/content/doi/10.1136/bmjopen-2017-018709&lt;/_url&gt;&lt;_journal&gt;BMJ Open&lt;/_journal&gt;&lt;_volume&gt;8&lt;/_volume&gt;&lt;_issue&gt;2&lt;/_issue&gt;&lt;_pages&gt;e018709&lt;/_pages&gt;&lt;_tertiary_title&gt;BMJ Open&lt;/_tertiary_title&gt;&lt;_isbn&gt;2044-6055&lt;/_isbn&gt;&lt;_accessed&gt;64582511&lt;/_accessed&gt;&lt;_db_updated&gt;CrossRef&lt;/_db_updated&gt;&lt;_impact_factor&gt;   2.692&lt;/_impact_factor&gt;&lt;_collection_scope&gt;SCIE&lt;/_collection_scope&gt;&lt;/Details&gt;&lt;Extra&gt;&lt;DBUID&gt;{A29B76FD-EA48-4E5B-9939-48BF9E6A155A}&lt;/DBUID&gt;&lt;/Extra&gt;&lt;/Item&gt;&lt;/References&gt;&lt;/Group&gt;&lt;/Citation&gt;_x000a_"/>
    <w:docVar w:name="NE.Ref{C926EA12-67E2-4A47-B503-5D7B2C62D0F3}" w:val=" ADDIN NE.Ref.{C926EA12-67E2-4A47-B503-5D7B2C62D0F3}&lt;Citation&gt;&lt;Group&gt;&lt;References&gt;&lt;Item&gt;&lt;ID&gt;59&lt;/ID&gt;&lt;UID&gt;{D80D2C44-42E8-40EA-95FD-27D7D1C62852}&lt;/UID&gt;&lt;Title&gt;Metagenomic next-generation sequencing for accurate diagnosis and management of lower respiratory tract infections&lt;/Title&gt;&lt;Template&gt;Journal Article&lt;/Template&gt;&lt;Star&gt;0&lt;/Star&gt;&lt;Tag&gt;0&lt;/Tag&gt;&lt;Author&gt;Liang, Mengyuan; Fan, Yamin; Zhang, Dongmei; Yang, Lian; Wang, Xiaorong; Wang, Sufei; Xu, Juanjuan; Zhang, Jianchu&lt;/Author&gt;&lt;Year&gt;2022&lt;/Year&gt;&lt;Details&gt;&lt;_accessed&gt;64590817&lt;/_accessed&gt;&lt;_collection_scope&gt;SCIE&lt;/_collection_scope&gt;&lt;_created&gt;64590817&lt;/_created&gt;&lt;_db_updated&gt;CrossRef&lt;/_db_updated&gt;&lt;_doi&gt;10.1016/j.ijid.2022.07.060&lt;/_doi&gt;&lt;_impact_factor&gt;   3.623&lt;/_impact_factor&gt;&lt;_isbn&gt;12019712&lt;/_isbn&gt;&lt;_journal&gt;International Journal of Infectious Diseases&lt;/_journal&gt;&lt;_modified&gt;64590817&lt;/_modified&gt;&lt;_pages&gt;921-929&lt;/_pages&gt;&lt;_tertiary_title&gt;International Journal of Infectious Diseases&lt;/_tertiary_title&gt;&lt;_url&gt;https://linkinghub.elsevier.com/retrieve/pii/S1201971222004568_x000d__x000a_https://api.elsevier.com/content/article/PII:S1201971222004568?httpAccept=text/xml&lt;/_url&gt;&lt;_volume&gt;122&lt;/_volume&gt;&lt;/Details&gt;&lt;Extra&gt;&lt;DBUID&gt;{A29B76FD-EA48-4E5B-9939-48BF9E6A155A}&lt;/DBUID&gt;&lt;/Extra&gt;&lt;/Item&gt;&lt;/References&gt;&lt;/Group&gt;&lt;/Citation&gt;_x000a_"/>
    <w:docVar w:name="NE.Ref{CCC86834-192A-4E5A-961E-FB2EA9B8641C}" w:val=" ADDIN NE.Ref.{CCC86834-192A-4E5A-961E-FB2EA9B8641C}&lt;Citation&gt;&lt;Group&gt;&lt;References&gt;&lt;Item&gt;&lt;ID&gt;35&lt;/ID&gt;&lt;UID&gt;{F6D35F3D-8F8F-4F7E-A23A-DADDB46C7442}&lt;/UID&gt;&lt;Title&gt;Metagenomic Next-Generation Sequencing versus Traditional Pathogen Detection in the Diagnosis of Peripheral Pulmonary Infectious Lesions&lt;/Title&gt;&lt;Template&gt;Journal Article&lt;/Template&gt;&lt;Star&gt;0&lt;/Star&gt;&lt;Tag&gt;0&lt;/Tag&gt;&lt;Author&gt;Huang, Jie; Jiang, Erlie; Yang, Donglin; Wei, Jialin; Zhao, Mingfeng; Feng, Jing; Cao, Jie&lt;/Author&gt;&lt;Year&gt;2020&lt;/Year&gt;&lt;Details&gt;&lt;_accessed&gt;64494569&lt;/_accessed&gt;&lt;_collection_scope&gt;SCIE&lt;/_collection_scope&gt;&lt;_created&gt;64494568&lt;/_created&gt;&lt;_db_updated&gt;CrossRef&lt;/_db_updated&gt;&lt;_doi&gt;10.2147/IDR.S235182&lt;/_doi&gt;&lt;_impact_factor&gt;   4.003&lt;/_impact_factor&gt;&lt;_isbn&gt;1178-6973&lt;/_isbn&gt;&lt;_journal&gt;Infection and Drug Resistance&lt;/_journal&gt;&lt;_modified&gt;64494570&lt;/_modified&gt;&lt;_pages&gt;567-576&lt;/_pages&gt;&lt;_tertiary_title&gt;IDR&lt;/_tertiary_title&gt;&lt;_url&gt;https://www.dovepress.com/metagenomic-next-generation-sequencing-versus-traditional-pathogen-det-peer-reviewed-article-IDR_x000d__x000a_https://www.dovepress.com/getfile.php?fileID=56211&lt;/_url&gt;&lt;_volume&gt;Volume 13&lt;/_volume&gt;&lt;/Details&gt;&lt;Extra&gt;&lt;DBUID&gt;{A29B76FD-EA48-4E5B-9939-48BF9E6A155A}&lt;/DBUID&gt;&lt;/Extra&gt;&lt;/Item&gt;&lt;/References&gt;&lt;/Group&gt;&lt;/Citation&gt;_x000a_"/>
    <w:docVar w:name="NE.Ref{CDD4ECFC-CC31-44A5-8ED5-7D3454C9D0A4}" w:val=" ADDIN NE.Ref.{CDD4ECFC-CC31-44A5-8ED5-7D3454C9D0A4}&lt;Citation&gt;&lt;Group&gt;&lt;References&gt;&lt;Item&gt;&lt;ID&gt;22&lt;/ID&gt;&lt;UID&gt;{0A7B94E7-A71F-4262-944B-F0357A3B951D}&lt;/UID&gt;&lt;Title&gt;Etiology of Severe Community-Acquired Pneumonia in Adults Based on Metagenomic Next-Generation Sequencing: A Prospective Multicenter Study&lt;/Title&gt;&lt;Template&gt;Journal Article&lt;/Template&gt;&lt;Star&gt;0&lt;/Star&gt;&lt;Tag&gt;0&lt;/Tag&gt;&lt;Author&gt;Wu, Xiaodong; Li, Yuanyuan; Zhang, Ming; Li, Miaomiao; Zhang, Rong; Lu, Xin; Gao, Wei; Li, Qin; Xia, Yang; Pan, Pinhua; Li, Qiang&lt;/Author&gt;&lt;Year&gt;2020&lt;/Year&gt;&lt;Details&gt;&lt;_accessed&gt;64485892&lt;/_accessed&gt;&lt;_created&gt;64485892&lt;/_created&gt;&lt;_db_updated&gt;CrossRef&lt;/_db_updated&gt;&lt;_doi&gt;10.1007/s40121-020-00353-y&lt;/_doi&gt;&lt;_impact_factor&gt;   5.322&lt;/_impact_factor&gt;&lt;_isbn&gt;2193-8229&lt;/_isbn&gt;&lt;_issue&gt;4&lt;/_issue&gt;&lt;_journal&gt;Infectious Diseases and Therapy&lt;/_journal&gt;&lt;_modified&gt;64485892&lt;/_modified&gt;&lt;_pages&gt;1003-1015&lt;/_pages&gt;&lt;_tertiary_title&gt;Infect Dis Ther&lt;/_tertiary_title&gt;&lt;_url&gt;http://link.springer.com/10.1007/s40121-020-00353-y_x000d__x000a_http://link.springer.com/content/pdf/10.1007/s40121-020-00353-y.pdf&lt;/_url&gt;&lt;_volume&gt;9&lt;/_volume&gt;&lt;/Details&gt;&lt;Extra&gt;&lt;DBUID&gt;{A29B76FD-EA48-4E5B-9939-48BF9E6A155A}&lt;/DBUID&gt;&lt;/Extra&gt;&lt;/Item&gt;&lt;/References&gt;&lt;/Group&gt;&lt;/Citation&gt;_x000a_"/>
    <w:docVar w:name="NE.Ref{D218A602-1430-4E93-9DD7-206D7F1A157B}" w:val=" ADDIN NE.Ref.{D218A602-1430-4E93-9DD7-206D7F1A157B}&lt;Citation&gt;&lt;Group&gt;&lt;References&gt;&lt;Item&gt;&lt;ID&gt;44&lt;/ID&gt;&lt;UID&gt;{291507B5-DA12-4290-BF21-54CFAF3C5F7A}&lt;/UID&gt;&lt;Title&gt;Rationalizing antimicrobial therapy in the ICU: a narrative review&lt;/Title&gt;&lt;Template&gt;Journal Article&lt;/Template&gt;&lt;Star&gt;0&lt;/Star&gt;&lt;Tag&gt;0&lt;/Tag&gt;&lt;Author&gt;Timsit, Jean-François; Bassetti, Matteo; Cremer, Olaf; Daikos, George; de Waele, Jan; Kallil, Andre; Kipnis, Eric; Kollef, Marin; Laupland, Kevin; Paiva, Jose-Artur; Rodríguez-Baño, Jesús; Ruppé, Étienne; Salluh, Jorge; Taccone, Fabio Silvio; Weiss, Emmanuel; Barbier, François&lt;/Author&gt;&lt;Year&gt;2019&lt;/Year&gt;&lt;Details&gt;&lt;_accessed&gt;64509920&lt;/_accessed&gt;&lt;_collection_scope&gt;SCI;SCIE&lt;/_collection_scope&gt;&lt;_created&gt;64509920&lt;/_created&gt;&lt;_db_updated&gt;CrossRef&lt;/_db_updated&gt;&lt;_doi&gt;10.1007/s00134-019-05520-5&lt;/_doi&gt;&lt;_impact_factor&gt;  17.440&lt;/_impact_factor&gt;&lt;_isbn&gt;0342-4642&lt;/_isbn&gt;&lt;_issue&gt;2&lt;/_issue&gt;&lt;_journal&gt;Intensive Care Medicine&lt;/_journal&gt;&lt;_modified&gt;64509920&lt;/_modified&gt;&lt;_pages&gt;172-189&lt;/_pages&gt;&lt;_tertiary_title&gt;Intensive Care Med&lt;/_tertiary_title&gt;&lt;_url&gt;http://link.springer.com/10.1007/s00134-019-05520-5_x000d__x000a_http://link.springer.com/content/pdf/10.1007/s00134-019-05520-5.pdf&lt;/_url&gt;&lt;_volume&gt;45&lt;/_volume&gt;&lt;/Details&gt;&lt;Extra&gt;&lt;DBUID&gt;{A29B76FD-EA48-4E5B-9939-48BF9E6A155A}&lt;/DBUID&gt;&lt;/Extra&gt;&lt;/Item&gt;&lt;/References&gt;&lt;/Group&gt;&lt;Group&gt;&lt;References&gt;&lt;Item&gt;&lt;ID&gt;43&lt;/ID&gt;&lt;UID&gt;{11A10DCD-1E2A-4B0B-86CD-A557FF7FD3AE}&lt;/UID&gt;&lt;Title&gt;Antibiotic development - economic, regulatory and societal challenges&lt;/Title&gt;&lt;Template&gt;Journal Article&lt;/Template&gt;&lt;Star&gt;0&lt;/Star&gt;&lt;Tag&gt;0&lt;/Tag&gt;&lt;Author&gt;Ardal, C; Balasegaram, M; Laxminarayan, R; McAdams, D; Outterson, K; Rex, J H; Sumpradit, N&lt;/Author&gt;&lt;Year&gt;2020&lt;/Year&gt;&lt;Details&gt;&lt;_accessed&gt;64509923&lt;/_accessed&gt;&lt;_accession_num&gt;31745330&lt;/_accession_num&gt;&lt;_author_adr&gt;Norwegian Institute of Public Health, Oslo, Norway. christine.ardal@fhi.no.; Global Antibiotic R&amp;amp;D Partnership, Geneva, Switzerland. mbalasegaram@gardp.org.; Center for Disease Dynamics, Economics &amp;amp; Policy, Washington, DC, USA. ramanan@cddep.org.; Fuqua School of Business and Economics Department, Duke University, Durham, NC, USA. mcadams.david@gmail.com.; Boston University, Boston, MA, USA. mko@bu.edu.; F2G Ltd, Eccles, UK. john.rex@f2g.com.; Food and Drug Administration, Ministry of Public Health, Nonthaburi, Thailand. nithima@fda.moph.go.th.&lt;/_author_adr&gt;&lt;_collection_scope&gt;SCI;SCIE&lt;/_collection_scope&gt;&lt;_created&gt;64509920&lt;/_created&gt;&lt;_date&gt;63288000&lt;/_date&gt;&lt;_date_display&gt;2020 May&lt;/_date_display&gt;&lt;_db_updated&gt;PubMed&lt;/_db_updated&gt;&lt;_doi&gt;10.1038/s41579-019-0293-3&lt;/_doi&gt;&lt;_impact_factor&gt;  60.633&lt;/_impact_factor&gt;&lt;_isbn&gt;1740-1534 (Electronic); 1740-1526 (Linking)&lt;/_isbn&gt;&lt;_issue&gt;5&lt;/_issue&gt;&lt;_journal&gt;Nat Rev Microbiol&lt;/_journal&gt;&lt;_language&gt;eng&lt;/_language&gt;&lt;_modified&gt;64509923&lt;/_modified&gt;&lt;_pages&gt;267-274&lt;/_pages&gt;&lt;_subject_headings&gt;Anti-Bacterial Agents/*isolation &amp;amp; purification/pharmacology; Bacteria/*drug effects; Drug Development/*economics/organization &amp;amp; administration/*trends; Drug Discovery/*economics/organization &amp;amp; administration/*trends; *Drug Resistance, Bacterial; Global Health; Health Policy; Humans; Motivation&lt;/_subject_headings&gt;&lt;_tertiary_title&gt;Nature reviews. Microbiology&lt;/_tertiary_title&gt;&lt;_type_work&gt;Journal Article; Review&lt;/_type_work&gt;&lt;_url&gt;http://www.ncbi.nlm.nih.gov/entrez/query.fcgi?cmd=Retrieve&amp;amp;db=pubmed&amp;amp;dopt=Abstract&amp;amp;list_uids=31745330&amp;amp;query_hl=1&lt;/_url&gt;&lt;_volume&gt;18&lt;/_volume&gt;&lt;/Details&gt;&lt;Extra&gt;&lt;DBUID&gt;{A29B76FD-EA48-4E5B-9939-48BF9E6A155A}&lt;/DBUID&gt;&lt;/Extra&gt;&lt;/Item&gt;&lt;/References&gt;&lt;/Group&gt;&lt;/Citation&gt;_x000a_"/>
    <w:docVar w:name="NE.Ref{D5F355F6-3414-4779-9976-815B91FD6F64}" w:val=" ADDIN NE.Ref.{D5F355F6-3414-4779-9976-815B91FD6F64}&lt;Citation&gt;&lt;Group&gt;&lt;References&gt;&lt;Item&gt;&lt;ID&gt;5&lt;/ID&gt;&lt;UID&gt;{645C3FBF-5D73-453C-8B90-7CA46D59A111}&lt;/UID&gt;&lt;Title&gt;Clinical Impact of Metagenomic Next-Generation Sequencing of Bronchoalveolar Lavage in the Diagnosis and Management of Pneumonia: A Multicenter Prospective Observational Study&lt;/Title&gt;&lt;Template&gt;Journal Article&lt;/Template&gt;&lt;Star&gt;0&lt;/Star&gt;&lt;Tag&gt;0&lt;/Tag&gt;&lt;Author&gt;Zhou, Hua; Larkin, Paige M K; Zhao, Dongdong; Ma, Qiang; Yao, Yake; Wu, Xiaohong; Wang, Jiaoli; Zhou, XiaoHu; Li, Yaqing; Wang, Gang; Feng, Malong; Wu, Lei; Chen, Jinyin; Zhou, Changsheng; Hua, Xiaoting; Zhou, Jianying; Yang, Shangxin; Yu, Yunsong&lt;/Author&gt;&lt;Year&gt;2021&lt;/Year&gt;&lt;Details&gt;&lt;_accessed&gt;64290151&lt;/_accessed&gt;&lt;_created&gt;64290151&lt;/_created&gt;&lt;_date&gt;63640800&lt;/_date&gt;&lt;_date_display&gt;2021&lt;/_date_display&gt;&lt;_db_updated&gt;PKU Search&lt;/_db_updated&gt;&lt;_doi&gt;10.1016/j.jmoldx.2021.06.007&lt;/_doi&gt;&lt;_issue&gt;10&lt;/_issue&gt;&lt;_journal&gt;The Journal of molecular diagnostics : JMD&lt;/_journal&gt;&lt;_keywords&gt;Adolescent; Adult; Aged; Aged, 80 and over; Bronchoalveolar Lavage Fluid - virology; Child; Child, Preschool; Diagnostic Tests, Routine - methods; DNA, Bacterial - genetics; DNA, Fungal - genetics; DNA, Viral - genetics; Female; High-Throughput Nucleotide Sequencing - methods; Humans; Infant; Male; Metagenomics - methods; Middle Aged; Pneumonia - diagnosis; Pneumonia - virology; Prospective Studies; Sensitivity and Specificity; Young Adult&lt;/_keywords&gt;&lt;_modified&gt;64290151&lt;/_modified&gt;&lt;_number&gt;1&lt;/_number&gt;&lt;_pages&gt;1259-1268&lt;/_pages&gt;&lt;_place_published&gt;United States&lt;/_place_published&gt;&lt;_url&gt;https://go.exlibris.link/CgXr5lw3&lt;/_url&gt;&lt;_volume&gt;23&lt;/_volume&gt;&lt;/Details&gt;&lt;Extra&gt;&lt;DBUID&gt;{A29B76FD-EA48-4E5B-9939-48BF9E6A155A}&lt;/DBUID&gt;&lt;/Extra&gt;&lt;/Item&gt;&lt;/References&gt;&lt;/Group&gt;&lt;Group&gt;&lt;References&gt;&lt;Item&gt;&lt;ID&gt;15&lt;/ID&gt;&lt;UID&gt;{6F68628A-7DBC-4137-9237-BEA67B1DFD6C}&lt;/UID&gt;&lt;Title&gt;Clinical metagenomics for the management of hospital- and healthcare-acquired pneumonia&lt;/Title&gt;&lt;Template&gt;Journal Article&lt;/Template&gt;&lt;Star&gt;0&lt;/Star&gt;&lt;Tag&gt;0&lt;/Tag&gt;&lt;Author&gt;Ruppé, Etienne; Baud, Damien; Schicklin, Stéphane; Guigon, Ghislaine; Schrenzel, Jacques&lt;/Author&gt;&lt;Year&gt;2016&lt;/Year&gt;&lt;Details&gt;&lt;_accessed&gt;64290238&lt;/_accessed&gt;&lt;_collection_scope&gt;SCIE&lt;/_collection_scope&gt;&lt;_created&gt;64290238&lt;/_created&gt;&lt;_date&gt;61009920&lt;/_date&gt;&lt;_date_display&gt;2016&lt;/_date_display&gt;&lt;_db_updated&gt;PKU Search&lt;/_db_updated&gt;&lt;_doi&gt;10.2217/fmb.15.144&lt;/_doi&gt;&lt;_impact_factor&gt;   3.165&lt;/_impact_factor&gt;&lt;_isbn&gt;1746-0913&lt;/_isbn&gt;&lt;_issue&gt;3&lt;/_issue&gt;&lt;_journal&gt;Future microbiology&lt;/_journal&gt;&lt;_keywords&gt;Anti-Bacterial Agents - therapeutic use; Antibiotic resistance; Antibiotics; Bacteria; Bacteria - drug effects; Bacteria - genetics; Bacteria - isolation &amp;amp; purification; Bacterial infections; Computational Biology; Cross Infection - diagnosis; Cross Infection - drug therapy; Cross Infection - microbiology; diagnosis; Disease Management; Drug resistance; Drug Resistance, Multiple, Bacterial; Enterobacteriaceae - drug effects; Enterobacteriaceae - genetics; Enterobacteriaceae - isolation &amp;amp; purification; Genome, Bacterial; Genomes; HAP; HCAP; High-Throughput Nucleotide Sequencing; Humans; Identification; Infections; Metagenomics; Microbiology; Microbiota; next-generation sequencing; Pathogens; Patients; Pneumonia; Pneumonia, Ventilator-Associated - diagnosis; Pneumonia, Ventilator-Associated - drug therapy; Pneumonia, Ventilator-Associated - microbiology; Risk Factors; Staphylococcus infections; Streptococcus infections; VAP; Ventilators&lt;/_keywords&gt;&lt;_modified&gt;64290238&lt;/_modified&gt;&lt;_number&gt;1&lt;/_number&gt;&lt;_ori_publication&gt;Future Medicine Ltd&lt;/_ori_publication&gt;&lt;_pages&gt;427-439&lt;/_pages&gt;&lt;_place_published&gt;England&lt;/_place_published&gt;&lt;_url&gt;https://go.exlibris.link/WLT6WnyV&lt;/_url&gt;&lt;_volume&gt;11&lt;/_volume&gt;&lt;/Details&gt;&lt;Extra&gt;&lt;DBUID&gt;{A29B76FD-EA48-4E5B-9939-48BF9E6A155A}&lt;/DBUID&gt;&lt;/Extra&gt;&lt;/Item&gt;&lt;/References&gt;&lt;/Group&gt;&lt;/Citation&gt;_x000a_"/>
    <w:docVar w:name="NE.Ref{EA09D3BD-B5FF-4E6B-9474-17830960B4F9}" w:val=" ADDIN NE.Ref.{EA09D3BD-B5FF-4E6B-9474-17830960B4F9}&lt;Citation&gt;&lt;Group&gt;&lt;References&gt;&lt;Item&gt;&lt;ID&gt;28&lt;/ID&gt;&lt;UID&gt;{05B2B710-CE00-4449-92AD-63F0F00EA3AE}&lt;/UID&gt;&lt;Title&gt;Integrating host response and unbiased microbe detection for lower respiratory tract infection diagnosis in critically ill adults&lt;/Title&gt;&lt;Template&gt;Journal Article&lt;/Template&gt;&lt;Star&gt;0&lt;/Star&gt;&lt;Tag&gt;0&lt;/Tag&gt;&lt;Author&gt;Langelier, Charles; Kalantar, Katrina L; Moazed, Farzad; Wilson, Michael R; Crawford, Emily D; Deiss, Thomas; Belzer, Annika; Bolourchi, Samaneh; Caldera, Saharai; Fung, Monica; Jauregui, Alejandra; Malcolm, Katherine; Lyden, Amy; Khan, Lillian; Vessel, Kathryn; Quan, Jenai; Zinter, Matt; Chiu, Charles Y; Chow, Eric D; Wilson, Jenny; Miller, Steve; Matthay, Michael A; Pollard, Katherine S; Christenson, Stephanie; Calfee, Carolyn S; DeRisi, Joseph L&lt;/Author&gt;&lt;Year&gt;2018&lt;/Year&gt;&lt;Details&gt;&lt;_accessed&gt;64488878&lt;/_accessed&gt;&lt;_created&gt;64488878&lt;/_created&gt;&lt;_date&gt;62062560&lt;/_date&gt;&lt;_date_display&gt;2018&lt;/_date_display&gt;&lt;_db_updated&gt;PKU Search&lt;/_db_updated&gt;&lt;_doi&gt;10.1073/pnas.1809700115&lt;/_doi&gt;&lt;_impact_factor&gt;  11.205&lt;/_impact_factor&gt;&lt;_isbn&gt;0027-8424&lt;/_isbn&gt;&lt;_issue&gt;52&lt;/_issue&gt;&lt;_journal&gt;Proceedings of the National Academy of Sciences - PNAS&lt;/_journal&gt;&lt;_keywords&gt;Adult; Adults; Aged; Aged, 80 and over; Area Under Curve; Biological Sciences; Care and treatment; Case-Control Studies; Cohort Studies; Commensals; Critical Illness; Critically ill; Diagnosis; Etiology; Female; Gene expression; Genomics; Health aspects; Host-bacteria relationships; Humans; Illnesses; Infections; Infectious diseases; Inflammation; lower respiratory tract infection; Male; mechanical ventilation; Medical diagnosis; Microbiomes; Microbiota - genetics; Middle Aged; Model accuracy; Next-generation sequencing; Pathogens; Patients; PNAS Plus; pneumonia; Predictive Value of Tests; Regression analysis; Regression models; Respiratory diseases; Respiratory tract; Respiratory tract diseases; Respiratory tract infections; Respiratory Tract Infections - diagnosis; Respiratory Tract Infections - immunology; Respiratory Tract Infections - microbiology; SEE COMMENTARY; Sequence Analysis, DNA - methods; Transcription; transcriptome; Transcriptome - genetics; Whole Genome Sequencing - methods&lt;/_keywords&gt;&lt;_modified&gt;64488878&lt;/_modified&gt;&lt;_number&gt;1&lt;/_number&gt;&lt;_ori_publication&gt;National Academy of Sciences&lt;/_ori_publication&gt;&lt;_pages&gt;E12353-E12362&lt;/_pages&gt;&lt;_place_published&gt;United States&lt;/_place_published&gt;&lt;_url&gt;https://go.exlibris.link/FnP5lLDZ&lt;/_url&gt;&lt;_volume&gt;115&lt;/_volume&gt;&lt;/Details&gt;&lt;Extra&gt;&lt;DBUID&gt;{A29B76FD-EA48-4E5B-9939-48BF9E6A155A}&lt;/DBUID&gt;&lt;/Extra&gt;&lt;/Item&gt;&lt;/References&gt;&lt;/Group&gt;&lt;Group&gt;&lt;References&gt;&lt;Item&gt;&lt;ID&gt;38&lt;/ID&gt;&lt;UID&gt;{2338B889-291B-49E6-9A43-C31782A1C6A5}&lt;/UID&gt;&lt;Title&gt;Treatment of Nontuberculous Mycobacterial Pulmonary Disease: An Official ATS/ERS/ESCMID/IDSA Clinical Practice Guideline&lt;/Title&gt;&lt;Template&gt;Journal Article&lt;/Template&gt;&lt;Star&gt;0&lt;/Star&gt;&lt;Tag&gt;0&lt;/Tag&gt;&lt;Author&gt;Daley, Charles L; Iaccarino, Jonathan M; Lange, Christoph; Cambau, Emmanuelle; Wallace, Richard J; Andrejak, Claire; Böttger, Erik C; Brozek, Jan; Griffith, David E; Guglielmetti, Lorenzo; Huitt, Gwen A; Knight, Shandra L; Leitman, Philip; Marras, Theodore K; Olivier, Kenneth N; Santin, Miguel; Stout, Jason E; Tortoli, Enrico; van Ingen, Jakko; Wagner, Dirk; Winthrop, Kevin L&lt;/Author&gt;&lt;Year&gt;2020&lt;/Year&gt;&lt;Details&gt;&lt;_accessed&gt;64502769&lt;/_accessed&gt;&lt;_collection_scope&gt;SCI;SCIE&lt;/_collection_scope&gt;&lt;_created&gt;64502769&lt;/_created&gt;&lt;_date&gt;63439200&lt;/_date&gt;&lt;_db_updated&gt;CrossRef&lt;/_db_updated&gt;&lt;_doi&gt;10.1093/cid/ciaa1125&lt;/_doi&gt;&lt;_impact_factor&gt;   9.079&lt;/_impact_factor&gt;&lt;_isbn&gt;1058-4838&lt;/_isbn&gt;&lt;_issue&gt;4&lt;/_issue&gt;&lt;_journal&gt;Clinical Infectious Diseases&lt;/_journal&gt;&lt;_modified&gt;64502769&lt;/_modified&gt;&lt;_pages&gt;905-913&lt;/_pages&gt;&lt;_url&gt;https://academic.oup.com/cid/article/71/4/905/5892833_x000d__x000a_http://academic.oup.com/cid/article-pdf/71/4/905/34999997/ciaa1125.pdf&lt;/_url&gt;&lt;_volume&gt;71&lt;/_volume&gt;&lt;/Details&gt;&lt;Extra&gt;&lt;DBUID&gt;{A29B76FD-EA48-4E5B-9939-48BF9E6A155A}&lt;/DBUID&gt;&lt;/Extra&gt;&lt;/Item&gt;&lt;/References&gt;&lt;/Group&gt;&lt;Group&gt;&lt;References&gt;&lt;Item&gt;&lt;ID&gt;40&lt;/ID&gt;&lt;UID&gt;{559A0C1A-E8AA-48B6-B8F3-20755CF2BE9F}&lt;/UID&gt;&lt;Title&gt;Fatal disseminated aspergillosis in an immunocompetent patient with COVID-19 due to Aspergillus ochraceus&lt;/Title&gt;&lt;Template&gt;Journal Article&lt;/Template&gt;&lt;Star&gt;0&lt;/Star&gt;&lt;Tag&gt;0&lt;/Tag&gt;&lt;Author&gt;Hakamifard, Atousa; Hashemi, Marzieh; Fakhim, Hamed; Aboutalebian, Shima; Hajiahmadi, Somayeh; Mohammadi, Rasoul&lt;/Author&gt;&lt;Year&gt;2021&lt;/Year&gt;&lt;Details&gt;&lt;_accessed&gt;64507681&lt;/_accessed&gt;&lt;_created&gt;64507681&lt;/_created&gt;&lt;_db_updated&gt;CrossRef&lt;/_db_updated&gt;&lt;_doi&gt;10.1016/j.mycmed.2021.101124&lt;/_doi&gt;&lt;_impact_factor&gt;   2.391&lt;/_impact_factor&gt;&lt;_isbn&gt;11565233&lt;/_isbn&gt;&lt;_issue&gt;2&lt;/_issue&gt;&lt;_journal&gt;Journal of Medical Mycology&lt;/_journal&gt;&lt;_modified&gt;64507681&lt;/_modified&gt;&lt;_pages&gt;101124&lt;/_pages&gt;&lt;_tertiary_title&gt;Journal of Medical Mycology&lt;/_tertiary_title&gt;&lt;_url&gt;https://linkinghub.elsevier.com/retrieve/pii/S1156523321000147_x000d__x000a_https://api.elsevier.com/content/article/PII:S1156523321000147?httpAccept=text/xml&lt;/_url&gt;&lt;_volume&gt;31&lt;/_volume&gt;&lt;/Details&gt;&lt;Extra&gt;&lt;DBUID&gt;{A29B76FD-EA48-4E5B-9939-48BF9E6A155A}&lt;/DBUID&gt;&lt;/Extra&gt;&lt;/Item&gt;&lt;/References&gt;&lt;/Group&gt;&lt;Group&gt;&lt;References&gt;&lt;Item&gt;&lt;ID&gt;41&lt;/ID&gt;&lt;UID&gt;{FAF89312-59C8-41EB-B0E2-633E6039F85C}&lt;/UID&gt;&lt;Title&gt;Diagnosis and management of Aspergillus diseases: executive summary of the 2017 ESCMID-ECMM-ERS guideline&lt;/Title&gt;&lt;Template&gt;Journal Article&lt;/Template&gt;&lt;Star&gt;0&lt;/Star&gt;&lt;Tag&gt;0&lt;/Tag&gt;&lt;Author&gt;Ullmann, A J; Aguado, J M; Arikan-Akdagli, S; Denning, D W; Groll, A H; Lagrou, K; Lass-Flörl, C; Lewis, R E; Munoz, P; Verweij, P E; Warris, A; Ader, F; Akova, M; Arendrup, M C; Barnes, R A; Beigelman-Aubry, C; Blot, S; Bouza, E; Brüggemann, R J M; Buchheidt, D; Cadranel, J; Castagnola, E; Chakrabarti, A; Cuenca-Estrella, M; Dimopoulos, G; Fortun, J; Gangneux, J P; Garbino, J; Heinz, W J; Herbrecht, R; Heussel, C P; Kibbler, C C; Klimko, N; Kullberg, B J; Lange, C; Lehrnbecher, T; Löffler, J; Lortholary, O; Maertens, J; Marchetti, O; Meis, J F; Pagano, L; Ribaud, P; Richardson, M; Roilides, E; Ruhnke, M; Sanguinetti, M; Sheppard, D C; Sinkó, J; Skiada, A; Vehreschild, M J G T; Viscoli, C; Cornely, O A&lt;/Author&gt;&lt;Year&gt;2018&lt;/Year&gt;&lt;Details&gt;&lt;_accessed&gt;64507685&lt;/_accessed&gt;&lt;_collection_scope&gt;SCIE&lt;/_collection_scope&gt;&lt;_created&gt;64507681&lt;/_created&gt;&lt;_date&gt;62062560&lt;/_date&gt;&lt;_date_display&gt;2018&lt;/_date_display&gt;&lt;_db_updated&gt;PKU Search&lt;/_db_updated&gt;&lt;_doi&gt;10.1016/j.cmi.2018.01.002&lt;/_doi&gt;&lt;_impact_factor&gt;   8.067&lt;/_impact_factor&gt;&lt;_isbn&gt;1198-743X&lt;/_isbn&gt;&lt;_journal&gt;Clinical microbiology and infection&lt;/_journal&gt;&lt;_keywords&gt;Antibodies, Fungal - blood; Antifungal Agents - pharmacology; Antifungal Agents - therapeutic use; Aspergillosis; Aspergillosis - complications; Aspergillosis - diagnosis; Aspergillosis - drug therapy; Aspergillosis - immunology; Aspergillus - drug effects; Aspergillus - immunology; Aspergillus - isolation &amp;amp; purification; Bacteriology; Biopsy - methods; Bronchoalveolar Lavage; Diagnosis; Disease Management; Early Diagnosis; Flucytosine - pharmacology; Flucytosine - therapeutic use; Haematology; Humans; Immunocompromised Host; Immunologic Tests; Immunology; Invasive fungal infection; Invasive Pulmonary Aspergillosis - diagnosis; Itraconazole - pharmacology; Itraconazole - therapeutic use; Leukemia, Myeloid, Acute - complications; Leukemia, Myeloid, Acute - therapy; Life Sciences; Magnetic Resonance Imaging; Mannans - analysis; Microbial Sensitivity Tests; Microbiology and Parasitology; Myelodysplastic Syndromes - complications; Myelodysplastic Syndromes - therapy; Nitriles - pharmacology; Nitriles - therapeutic use; Pyridines - pharmacology; Pyridines - therapeutic use; Tomography, X-Ray Computed; Transplantation; Treatment; Triazoles - pharmacology; Triazoles - therapeutic use; Virology; Voriconazole - pharmacology; Voriconazole - therapeutic use&lt;/_keywords&gt;&lt;_modified&gt;64507685&lt;/_modified&gt;&lt;_number&gt;1&lt;/_number&gt;&lt;_ori_publication&gt;Elsevier Ltd&lt;/_ori_publication&gt;&lt;_pages&gt;e1-e38&lt;/_pages&gt;&lt;_place_published&gt;England&lt;/_place_published&gt;&lt;_url&gt;https://go.exlibris.link/gZdqZmYB&lt;/_url&gt;&lt;_volume&gt;24&lt;/_volume&gt;&lt;/Details&gt;&lt;Extra&gt;&lt;DBUID&gt;{A29B76FD-EA48-4E5B-9939-48BF9E6A155A}&lt;/DBUID&gt;&lt;/Extra&gt;&lt;/Item&gt;&lt;/References&gt;&lt;/Group&gt;&lt;Group&gt;&lt;References&gt;&lt;Item&gt;&lt;ID&gt;42&lt;/ID&gt;&lt;UID&gt;{58A66F11-A375-453B-9EFC-668161B981F6}&lt;/UID&gt;&lt;Title&gt;Sudden Atelectasis and Respiratory Failure in a Neutropenic Patient: Atypical Presentation of Pseudomembranous Necrotizing Bronchial Aspergillosis&lt;/Title&gt;&lt;Template&gt;Journal Article&lt;/Template&gt;&lt;Star&gt;0&lt;/Star&gt;&lt;Tag&gt;0&lt;/Tag&gt;&lt;Author&gt;Noh, Ji Yun; Kim, Seok Jin; Kang, Eun Hae; Seo, Bo Kyoung; Rho, Kyoung Ho; Chae, Yang-Seok; Kim, Byung Soo&lt;/Author&gt;&lt;Year&gt;2012&lt;/Year&gt;&lt;Details&gt;&lt;_accessed&gt;64507694&lt;/_accessed&gt;&lt;_created&gt;64507694&lt;/_created&gt;&lt;_db_updated&gt;CrossRef&lt;/_db_updated&gt;&lt;_doi&gt;10.3904/kjim.2012.27.4.463&lt;/_doi&gt;&lt;_impact_factor&gt;   2.884&lt;/_impact_factor&gt;&lt;_isbn&gt;1226-3303&lt;/_isbn&gt;&lt;_issue&gt;4&lt;/_issue&gt;&lt;_journal&gt;The Korean Journal of Internal Medicine&lt;/_journal&gt;&lt;_modified&gt;64507694&lt;/_modified&gt;&lt;_pages&gt;463&lt;/_pages&gt;&lt;_tertiary_title&gt;Korean J Intern Med&lt;/_tertiary_title&gt;&lt;_url&gt;http://kjim.org/journal/view.php?doi=10.3904/kjim.2012.27.4.463_x000d__x000a_http://www.kjim.org/upload/kjim-27-463.pdf&lt;/_url&gt;&lt;_volume&gt;27&lt;/_volume&gt;&lt;/Details&gt;&lt;Extra&gt;&lt;DBUID&gt;{A29B76FD-EA48-4E5B-9939-48BF9E6A155A}&lt;/DBUID&gt;&lt;/Extra&gt;&lt;/Item&gt;&lt;/References&gt;&lt;/Group&gt;&lt;/Citation&gt;_x000a_"/>
    <w:docVar w:name="NE.Ref{ED101D35-D2B6-474E-9A21-02AD049A3635}" w:val=" ADDIN NE.Ref.{ED101D35-D2B6-474E-9A21-02AD049A3635}&lt;Citation&gt;&lt;Group&gt;&lt;References&gt;&lt;Item&gt;&lt;ID&gt;64&lt;/ID&gt;&lt;UID&gt;{BCF7A2F4-9E34-435D-AC27-EB4E34ADC1D3}&lt;/UID&gt;&lt;Title&gt;Clinical Metagenomic Sequencing for Diagnosis of Meningitis and Encephalitis&lt;/Title&gt;&lt;Template&gt;Journal Article&lt;/Template&gt;&lt;Star&gt;0&lt;/Star&gt;&lt;Tag&gt;0&lt;/Tag&gt;&lt;Author&gt;Wilson, M R; Sample, H A; Zorn, K C; Arevalo, S; Yu, G; Neuhaus, J; Federman, S; Stryke, D; Briggs, B; Langelier, C; Berger, A; Douglas, V; Josephson, S A; Chow, F C; Fulton, B D; DeRisi, J L; Gelfand, J M; Naccache, S N; Bender, J; Dien, Bard J; Murkey, J; Carlson, M; Vespa, P M; Vijayan, T; Allyn, P R; Campeau, S; Humphries, R M; Klausner, J D; Ganzon, C D; Memar, F; Ocampo, N A; Zimmermann, L L; Cohen, S H; Polage, C R; DeBiasi, R L; Haller, B; Dallas, R; Maron, G; Hayden, R; Messacar, K; Dominguez, S R; Miller, S; Chiu, C Y&lt;/Author&gt;&lt;Year&gt;2019&lt;/Year&gt;&lt;Details&gt;&lt;_accessed&gt;64678547&lt;/_accessed&gt;&lt;_accession_num&gt;31189036&lt;/_accession_num&gt;&lt;_created&gt;64678535&lt;/_created&gt;&lt;_date&gt;62822880&lt;/_date&gt;&lt;_date_display&gt;2019 Jun 13&lt;/_date_display&gt;&lt;_db_updated&gt;PubMed&lt;/_db_updated&gt;&lt;_doi&gt;10.1056/NEJMoa1803396&lt;/_doi&gt;&lt;_impact_factor&gt;  91.253&lt;/_impact_factor&gt;&lt;_isbn&gt;1533-4406 (Electronic); 0028-4793 (Print); 0028-4793 (Linking)&lt;/_isbn&gt;&lt;_issue&gt;24&lt;/_issue&gt;&lt;_journal&gt;N Engl J Med&lt;/_journal&gt;&lt;_language&gt;eng&lt;/_language&gt;&lt;_modified&gt;64678548&lt;/_modified&gt;&lt;_ori_publication&gt;Copyright (c) 2019 Massachusetts Medical Society.&lt;/_ori_publication&gt;&lt;_pages&gt;2327-2340&lt;/_pages&gt;&lt;_subject_headings&gt;Adolescent; Adult; Cerebrospinal Fluid/*microbiology/virology; Child; Child, Preschool; Encephalitis/diagnosis/*microbiology; Female; *Genome, Microbial; High-Throughput Nucleotide Sequencing; Humans; Infant; Infections/diagnosis; Length of Stay; Male; Meningitis/diagnosis/*microbiology; Meningoencephalitis/diagnosis/microbiology; *Metagenomics; Middle Aged; Myelitis/diagnosis/microbiology; Prospective Studies; Sequence Analysis, DNA; Sequence Analysis, RNA; Young Adult&lt;/_subject_headings&gt;&lt;_tertiary_title&gt;The New England journal of medicine&lt;/_tertiary_title&gt;&lt;_type_work&gt;Clinical Study; Journal Article; Multicenter Study; Research Support, N.I.H., Extramural; Research Support, Non-U.S. Gov&amp;apos;t&lt;/_type_work&gt;&lt;_url&gt;http://www.ncbi.nlm.nih.gov/entrez/query.fcgi?cmd=Retrieve&amp;amp;db=pubmed&amp;amp;dopt=Abstract&amp;amp;list_uids=31189036&amp;amp;query_hl=1&lt;/_url&gt;&lt;_volume&gt;380&lt;/_volume&gt;&lt;/Details&gt;&lt;Extra&gt;&lt;DBUID&gt;{A29B76FD-EA48-4E5B-9939-48BF9E6A155A}&lt;/DBUID&gt;&lt;/Extra&gt;&lt;/Item&gt;&lt;/References&gt;&lt;/Group&gt;&lt;Group&gt;&lt;References&gt;&lt;Item&gt;&lt;ID&gt;60&lt;/ID&gt;&lt;UID&gt;{9198C088-DAF3-40B3-817F-3FE56A516A37}&lt;/UID&gt;&lt;Title&gt;Improving Pulmonary Infection Diagnosis with Metagenomic Next Generation Sequencing&lt;/Title&gt;&lt;Template&gt;Journal Article&lt;/Template&gt;&lt;Star&gt;0&lt;/Star&gt;&lt;Tag&gt;0&lt;/Tag&gt;&lt;Author&gt;Qian, Yi-Yi; Wang, Hong-Yu; Zhou, Yang; Zhang, Hao-Cheng; Zhu, Yi-Min; Zhou, Xian; Ying, Yue; Cui, Peng; Wu, Hong-Long; Zhang, Wen-Hong; Jin, Jia-Lin; Ai, Jing-Wen&lt;/Author&gt;&lt;Year&gt;2021&lt;/Year&gt;&lt;Details&gt;&lt;_accessed&gt;64591204&lt;/_accessed&gt;&lt;_collection_scope&gt;SCIE&lt;/_collection_scope&gt;&lt;_created&gt;64591204&lt;/_created&gt;&lt;_date&gt;63676800&lt;/_date&gt;&lt;_db_updated&gt;CrossRef&lt;/_db_updated&gt;&lt;_doi&gt;10.3389/fcimb.2020.567615&lt;/_doi&gt;&lt;_impact_factor&gt;   5.293&lt;/_impact_factor&gt;&lt;_isbn&gt;2235-2988&lt;/_isbn&gt;&lt;_journal&gt;Frontiers in Cellular and Infection Microbiology&lt;/_journal&gt;&lt;_modified&gt;64591204&lt;/_modified&gt;&lt;_tertiary_title&gt;Front. Cell. Infect. Microbiol.&lt;/_tertiary_title&gt;&lt;_url&gt;https://www.frontiersin.org/articles/10.3389/fcimb.2020.567615/full_x000d__x000a_https://www.frontiersin.org/articles/10.3389/fcimb.2020.567615/full&lt;/_url&gt;&lt;_volume&gt;10&lt;/_volume&gt;&lt;/Details&gt;&lt;Extra&gt;&lt;DBUID&gt;{A29B76FD-EA48-4E5B-9939-48BF9E6A155A}&lt;/DBUID&gt;&lt;/Extra&gt;&lt;/Item&gt;&lt;/References&gt;&lt;/Group&gt;&lt;/Citation&gt;_x000a_"/>
    <w:docVar w:name="NE.Ref{EE6F6795-DA00-4C76-A709-C4F18C288DB7}" w:val=" ADDIN NE.Ref.{EE6F6795-DA00-4C76-A709-C4F18C288DB7}&lt;Citation&gt;&lt;Group&gt;&lt;References&gt;&lt;Item&gt;&lt;ID&gt;28&lt;/ID&gt;&lt;UID&gt;{05B2B710-CE00-4449-92AD-63F0F00EA3AE}&lt;/UID&gt;&lt;Title&gt;Integrating host response and unbiased microbe detection for lower respiratory tract infection diagnosis in critically ill adults&lt;/Title&gt;&lt;Template&gt;Journal Article&lt;/Template&gt;&lt;Star&gt;0&lt;/Star&gt;&lt;Tag&gt;0&lt;/Tag&gt;&lt;Author&gt;Langelier, Charles; Kalantar, Katrina L; Moazed, Farzad; Wilson, Michael R; Crawford, Emily D; Deiss, Thomas; Belzer, Annika; Bolourchi, Samaneh; Caldera, Saharai; Fung, Monica; Jauregui, Alejandra; Malcolm, Katherine; Lyden, Amy; Khan, Lillian; Vessel, Kathryn; Quan, Jenai; Zinter, Matt; Chiu, Charles Y; Chow, Eric D; Wilson, Jenny; Miller, Steve; Matthay, Michael A; Pollard, Katherine S; Christenson, Stephanie; Calfee, Carolyn S; DeRisi, Joseph L&lt;/Author&gt;&lt;Year&gt;2018&lt;/Year&gt;&lt;Details&gt;&lt;_accessed&gt;64488878&lt;/_accessed&gt;&lt;_created&gt;64488878&lt;/_created&gt;&lt;_date&gt;62062560&lt;/_date&gt;&lt;_date_display&gt;2018&lt;/_date_display&gt;&lt;_db_updated&gt;PKU Search&lt;/_db_updated&gt;&lt;_doi&gt;10.1073/pnas.1809700115&lt;/_doi&gt;&lt;_impact_factor&gt;  11.205&lt;/_impact_factor&gt;&lt;_isbn&gt;0027-8424&lt;/_isbn&gt;&lt;_issue&gt;52&lt;/_issue&gt;&lt;_journal&gt;Proceedings of the National Academy of Sciences - PNAS&lt;/_journal&gt;&lt;_keywords&gt;Adult; Adults; Aged; Aged, 80 and over; Area Under Curve; Biological Sciences; Care and treatment; Case-Control Studies; Cohort Studies; Commensals; Critical Illness; Critically ill; Diagnosis; Etiology; Female; Gene expression; Genomics; Health aspects; Host-bacteria relationships; Humans; Illnesses; Infections; Infectious diseases; Inflammation; lower respiratory tract infection; Male; mechanical ventilation; Medical diagnosis; Microbiomes; Microbiota - genetics; Middle Aged; Model accuracy; Next-generation sequencing; Pathogens; Patients; PNAS Plus; pneumonia; Predictive Value of Tests; Regression analysis; Regression models; Respiratory diseases; Respiratory tract; Respiratory tract diseases; Respiratory tract infections; Respiratory Tract Infections - diagnosis; Respiratory Tract Infections - immunology; Respiratory Tract Infections - microbiology; SEE COMMENTARY; Sequence Analysis, DNA - methods; Transcription; transcriptome; Transcriptome - genetics; Whole Genome Sequencing - methods&lt;/_keywords&gt;&lt;_modified&gt;64488878&lt;/_modified&gt;&lt;_number&gt;1&lt;/_number&gt;&lt;_ori_publication&gt;National Academy of Sciences&lt;/_ori_publication&gt;&lt;_pages&gt;E12353-E12362&lt;/_pages&gt;&lt;_place_published&gt;United States&lt;/_place_published&gt;&lt;_url&gt;https://go.exlibris.link/FnP5lLDZ&lt;/_url&gt;&lt;_volume&gt;115&lt;/_volume&gt;&lt;/Details&gt;&lt;Extra&gt;&lt;DBUID&gt;{A29B76FD-EA48-4E5B-9939-48BF9E6A155A}&lt;/DBUID&gt;&lt;/Extra&gt;&lt;/Item&gt;&lt;/References&gt;&lt;/Group&gt;&lt;/Citation&gt;_x000a_"/>
    <w:docVar w:name="NE.Ref{EED2834F-F197-4985-84D0-6CCDF4C9D07C}" w:val=" ADDIN NE.Ref.{EED2834F-F197-4985-84D0-6CCDF4C9D07C}&lt;Citation&gt;&lt;Group&gt;&lt;References&gt;&lt;Item&gt;&lt;ID&gt;28&lt;/ID&gt;&lt;UID&gt;{05B2B710-CE00-4449-92AD-63F0F00EA3AE}&lt;/UID&gt;&lt;Title&gt;Integrating host response and unbiased microbe detection for lower respiratory tract infection diagnosis in critically ill adults&lt;/Title&gt;&lt;Template&gt;Journal Article&lt;/Template&gt;&lt;Star&gt;0&lt;/Star&gt;&lt;Tag&gt;0&lt;/Tag&gt;&lt;Author&gt;Langelier, Charles; Kalantar, Katrina L; Moazed, Farzad; Wilson, Michael R; Crawford, Emily D; Deiss, Thomas; Belzer, Annika; Bolourchi, Samaneh; Caldera, Saharai; Fung, Monica; Jauregui, Alejandra; Malcolm, Katherine; Lyden, Amy; Khan, Lillian; Vessel, Kathryn; Quan, Jenai; Zinter, Matt; Chiu, Charles Y; Chow, Eric D; Wilson, Jenny; Miller, Steve; Matthay, Michael A; Pollard, Katherine S; Christenson, Stephanie; Calfee, Carolyn S; DeRisi, Joseph L&lt;/Author&gt;&lt;Year&gt;2018&lt;/Year&gt;&lt;Details&gt;&lt;_accessed&gt;64488878&lt;/_accessed&gt;&lt;_created&gt;64488878&lt;/_created&gt;&lt;_date&gt;62062560&lt;/_date&gt;&lt;_date_display&gt;2018&lt;/_date_display&gt;&lt;_db_updated&gt;PKU Search&lt;/_db_updated&gt;&lt;_doi&gt;10.1073/pnas.1809700115&lt;/_doi&gt;&lt;_impact_factor&gt;  11.205&lt;/_impact_factor&gt;&lt;_isbn&gt;0027-8424&lt;/_isbn&gt;&lt;_issue&gt;52&lt;/_issue&gt;&lt;_journal&gt;Proceedings of the National Academy of Sciences - PNAS&lt;/_journal&gt;&lt;_keywords&gt;Adult; Adults; Aged; Aged, 80 and over; Area Under Curve; Biological Sciences; Care and treatment; Case-Control Studies; Cohort Studies; Commensals; Critical Illness; Critically ill; Diagnosis; Etiology; Female; Gene expression; Genomics; Health aspects; Host-bacteria relationships; Humans; Illnesses; Infections; Infectious diseases; Inflammation; lower respiratory tract infection; Male; mechanical ventilation; Medical diagnosis; Microbiomes; Microbiota - genetics; Middle Aged; Model accuracy; Next-generation sequencing; Pathogens; Patients; PNAS Plus; pneumonia; Predictive Value of Tests; Regression analysis; Regression models; Respiratory diseases; Respiratory tract; Respiratory tract diseases; Respiratory tract infections; Respiratory Tract Infections - diagnosis; Respiratory Tract Infections - immunology; Respiratory Tract Infections - microbiology; SEE COMMENTARY; Sequence Analysis, DNA - methods; Transcription; transcriptome; Transcriptome - genetics; Whole Genome Sequencing - methods&lt;/_keywords&gt;&lt;_modified&gt;64488878&lt;/_modified&gt;&lt;_number&gt;1&lt;/_number&gt;&lt;_ori_publication&gt;National Academy of Sciences&lt;/_ori_publication&gt;&lt;_pages&gt;E12353-E12362&lt;/_pages&gt;&lt;_place_published&gt;United States&lt;/_place_published&gt;&lt;_url&gt;https://go.exlibris.link/FnP5lLDZ&lt;/_url&gt;&lt;_volume&gt;115&lt;/_volume&gt;&lt;/Details&gt;&lt;Extra&gt;&lt;DBUID&gt;{A29B76FD-EA48-4E5B-9939-48BF9E6A155A}&lt;/DBUID&gt;&lt;/Extra&gt;&lt;/Item&gt;&lt;/References&gt;&lt;/Group&gt;&lt;/Citation&gt;_x000a_"/>
    <w:docVar w:name="NE.Ref{FE81D90D-EE42-4105-A322-23F6ECEEA12B}" w:val=" ADDIN NE.Ref.{FE81D90D-EE42-4105-A322-23F6ECEEA12B}&lt;Citation&gt;&lt;Group&gt;&lt;References&gt;&lt;Item&gt;&lt;ID&gt;27&lt;/ID&gt;&lt;UID&gt;{5635BF40-FED9-41D5-8960-D1F3C3A16F9A}&lt;/UID&gt;&lt;Title&gt;Development of an Electronic Definition for De-escalation of Antibiotics in Hospitalized Patients&lt;/Title&gt;&lt;Template&gt;Journal Article&lt;/Template&gt;&lt;Star&gt;0&lt;/Star&gt;&lt;Tag&gt;0&lt;/Tag&gt;&lt;Author&gt;Moehring, Rebekah W; Ashley, Elizabeth S Dodds; Davis, Angelina E; Dyer, April Pridgen; Parish, Alice; Ren, Xinru; Lokhnygina, Yuliya; Hicks, Lauri A; Srinivasan, Arjun; Anderson, Deverick J&lt;/Author&gt;&lt;Year&gt;2021&lt;/Year&gt;&lt;Details&gt;&lt;_accessed&gt;64485926&lt;/_accessed&gt;&lt;_collection_scope&gt;SCI;SCIE&lt;/_collection_scope&gt;&lt;_created&gt;64485924&lt;/_created&gt;&lt;_date&gt;64128960&lt;/_date&gt;&lt;_db_updated&gt;CrossRef&lt;/_db_updated&gt;&lt;_doi&gt;10.1093/cid/ciaa932&lt;/_doi&gt;&lt;_impact_factor&gt;   9.079&lt;/_impact_factor&gt;&lt;_isbn&gt;1058-4838&lt;/_isbn&gt;&lt;_issue&gt;11&lt;/_issue&gt;&lt;_journal&gt;Clinical Infectious Diseases&lt;/_journal&gt;&lt;_modified&gt;64485926&lt;/_modified&gt;&lt;_pages&gt;e4507-e4514&lt;/_pages&gt;&lt;_url&gt;https://academic.oup.com/cid/article/73/11/e4507/5868902_x000d__x000a_https://academic.oup.com/cid/article-pdf/73/11/e4507/41608378/ciaa932.pdf&lt;/_url&gt;&lt;_volume&gt;73&lt;/_volume&gt;&lt;/Details&gt;&lt;Extra&gt;&lt;DBUID&gt;{A29B76FD-EA48-4E5B-9939-48BF9E6A155A}&lt;/DBUID&gt;&lt;/Extra&gt;&lt;/Item&gt;&lt;/References&gt;&lt;/Group&gt;&lt;/Citation&gt;_x000a_"/>
    <w:docVar w:name="ne_docsoft" w:val="MSWord"/>
    <w:docVar w:name="ne_docversion" w:val="NoteExpress 2.0"/>
    <w:docVar w:name="ne_stylename" w:val="Comprehensive Psychiatry"/>
  </w:docVars>
  <w:rsids>
    <w:rsidRoot w:val="008244FF"/>
    <w:rsid w:val="00000011"/>
    <w:rsid w:val="000000A5"/>
    <w:rsid w:val="0000106E"/>
    <w:rsid w:val="000010B2"/>
    <w:rsid w:val="000014DF"/>
    <w:rsid w:val="00002268"/>
    <w:rsid w:val="00002582"/>
    <w:rsid w:val="000028CC"/>
    <w:rsid w:val="000037D3"/>
    <w:rsid w:val="00003DF1"/>
    <w:rsid w:val="000045F1"/>
    <w:rsid w:val="00004F63"/>
    <w:rsid w:val="00004FB8"/>
    <w:rsid w:val="00005AAD"/>
    <w:rsid w:val="00005B88"/>
    <w:rsid w:val="00005EB9"/>
    <w:rsid w:val="0000657D"/>
    <w:rsid w:val="000067A0"/>
    <w:rsid w:val="0000704D"/>
    <w:rsid w:val="00007474"/>
    <w:rsid w:val="00010534"/>
    <w:rsid w:val="000107EB"/>
    <w:rsid w:val="000108B3"/>
    <w:rsid w:val="000108E5"/>
    <w:rsid w:val="00010AC0"/>
    <w:rsid w:val="00010C47"/>
    <w:rsid w:val="00010DA7"/>
    <w:rsid w:val="00010EB4"/>
    <w:rsid w:val="00011064"/>
    <w:rsid w:val="000110A5"/>
    <w:rsid w:val="0001130F"/>
    <w:rsid w:val="00012294"/>
    <w:rsid w:val="00012334"/>
    <w:rsid w:val="00013905"/>
    <w:rsid w:val="00013EAA"/>
    <w:rsid w:val="00013F6C"/>
    <w:rsid w:val="00014326"/>
    <w:rsid w:val="00014877"/>
    <w:rsid w:val="000156E5"/>
    <w:rsid w:val="000159B2"/>
    <w:rsid w:val="00015BDD"/>
    <w:rsid w:val="0001664B"/>
    <w:rsid w:val="00016CA1"/>
    <w:rsid w:val="0002090A"/>
    <w:rsid w:val="00020ADD"/>
    <w:rsid w:val="00021D9D"/>
    <w:rsid w:val="000220F6"/>
    <w:rsid w:val="00022993"/>
    <w:rsid w:val="000229B0"/>
    <w:rsid w:val="00022A7B"/>
    <w:rsid w:val="00022C9B"/>
    <w:rsid w:val="00022CAB"/>
    <w:rsid w:val="000230CB"/>
    <w:rsid w:val="00023133"/>
    <w:rsid w:val="00023442"/>
    <w:rsid w:val="0002363A"/>
    <w:rsid w:val="000237B4"/>
    <w:rsid w:val="00023E0E"/>
    <w:rsid w:val="00023FBA"/>
    <w:rsid w:val="0002400F"/>
    <w:rsid w:val="0002443C"/>
    <w:rsid w:val="00024C7B"/>
    <w:rsid w:val="00024C82"/>
    <w:rsid w:val="000251F9"/>
    <w:rsid w:val="00025727"/>
    <w:rsid w:val="0002590F"/>
    <w:rsid w:val="0002638A"/>
    <w:rsid w:val="00026560"/>
    <w:rsid w:val="000267E6"/>
    <w:rsid w:val="000268BD"/>
    <w:rsid w:val="00026A43"/>
    <w:rsid w:val="00026C92"/>
    <w:rsid w:val="00026CD2"/>
    <w:rsid w:val="00026F46"/>
    <w:rsid w:val="00026F7F"/>
    <w:rsid w:val="00027183"/>
    <w:rsid w:val="00027379"/>
    <w:rsid w:val="00027445"/>
    <w:rsid w:val="00027744"/>
    <w:rsid w:val="0002796A"/>
    <w:rsid w:val="00027AE4"/>
    <w:rsid w:val="00030065"/>
    <w:rsid w:val="00030465"/>
    <w:rsid w:val="000308D5"/>
    <w:rsid w:val="0003098B"/>
    <w:rsid w:val="00030E72"/>
    <w:rsid w:val="0003132E"/>
    <w:rsid w:val="00031431"/>
    <w:rsid w:val="000316A4"/>
    <w:rsid w:val="000316F2"/>
    <w:rsid w:val="00031B9A"/>
    <w:rsid w:val="00032110"/>
    <w:rsid w:val="00032657"/>
    <w:rsid w:val="00032678"/>
    <w:rsid w:val="00032B29"/>
    <w:rsid w:val="00032DDB"/>
    <w:rsid w:val="00032E4D"/>
    <w:rsid w:val="000331AA"/>
    <w:rsid w:val="0003341B"/>
    <w:rsid w:val="00034229"/>
    <w:rsid w:val="000345E2"/>
    <w:rsid w:val="0003509C"/>
    <w:rsid w:val="000352AC"/>
    <w:rsid w:val="00035CB5"/>
    <w:rsid w:val="00036496"/>
    <w:rsid w:val="000366B5"/>
    <w:rsid w:val="00037152"/>
    <w:rsid w:val="00037E36"/>
    <w:rsid w:val="00037EBD"/>
    <w:rsid w:val="00040260"/>
    <w:rsid w:val="000408F1"/>
    <w:rsid w:val="00040E34"/>
    <w:rsid w:val="00040F9A"/>
    <w:rsid w:val="000416B8"/>
    <w:rsid w:val="00041895"/>
    <w:rsid w:val="000419D4"/>
    <w:rsid w:val="00041A04"/>
    <w:rsid w:val="00041B5A"/>
    <w:rsid w:val="00042126"/>
    <w:rsid w:val="000422EF"/>
    <w:rsid w:val="0004257C"/>
    <w:rsid w:val="000433F5"/>
    <w:rsid w:val="00043FA2"/>
    <w:rsid w:val="00044022"/>
    <w:rsid w:val="000443E5"/>
    <w:rsid w:val="000444C9"/>
    <w:rsid w:val="00044A1E"/>
    <w:rsid w:val="000453BD"/>
    <w:rsid w:val="00045BC9"/>
    <w:rsid w:val="00045FD1"/>
    <w:rsid w:val="00046156"/>
    <w:rsid w:val="00046236"/>
    <w:rsid w:val="00046FBB"/>
    <w:rsid w:val="0004734E"/>
    <w:rsid w:val="0004744E"/>
    <w:rsid w:val="00047504"/>
    <w:rsid w:val="00047580"/>
    <w:rsid w:val="000503BC"/>
    <w:rsid w:val="000505AA"/>
    <w:rsid w:val="00050C16"/>
    <w:rsid w:val="00050D8A"/>
    <w:rsid w:val="00051B01"/>
    <w:rsid w:val="00052DC6"/>
    <w:rsid w:val="00053131"/>
    <w:rsid w:val="0005314A"/>
    <w:rsid w:val="000532B8"/>
    <w:rsid w:val="00053F04"/>
    <w:rsid w:val="00053FB5"/>
    <w:rsid w:val="000544F8"/>
    <w:rsid w:val="00055A3C"/>
    <w:rsid w:val="00056094"/>
    <w:rsid w:val="00056365"/>
    <w:rsid w:val="00056A7F"/>
    <w:rsid w:val="00056AA7"/>
    <w:rsid w:val="00056BD2"/>
    <w:rsid w:val="000570DC"/>
    <w:rsid w:val="000574A6"/>
    <w:rsid w:val="00060638"/>
    <w:rsid w:val="00060839"/>
    <w:rsid w:val="000608E4"/>
    <w:rsid w:val="00060A28"/>
    <w:rsid w:val="0006172A"/>
    <w:rsid w:val="00062D7D"/>
    <w:rsid w:val="00062F8A"/>
    <w:rsid w:val="00064443"/>
    <w:rsid w:val="000651B0"/>
    <w:rsid w:val="00065585"/>
    <w:rsid w:val="0006579C"/>
    <w:rsid w:val="00065CF3"/>
    <w:rsid w:val="00066663"/>
    <w:rsid w:val="000666A1"/>
    <w:rsid w:val="00066B03"/>
    <w:rsid w:val="00066FF1"/>
    <w:rsid w:val="00067212"/>
    <w:rsid w:val="000672BB"/>
    <w:rsid w:val="00067511"/>
    <w:rsid w:val="00067730"/>
    <w:rsid w:val="00067D5C"/>
    <w:rsid w:val="00067F8F"/>
    <w:rsid w:val="0007078F"/>
    <w:rsid w:val="000711DC"/>
    <w:rsid w:val="00071DA7"/>
    <w:rsid w:val="0007274B"/>
    <w:rsid w:val="000737FD"/>
    <w:rsid w:val="00073940"/>
    <w:rsid w:val="00073CA1"/>
    <w:rsid w:val="00074691"/>
    <w:rsid w:val="00074C82"/>
    <w:rsid w:val="00074DF6"/>
    <w:rsid w:val="00074E35"/>
    <w:rsid w:val="000754AE"/>
    <w:rsid w:val="000759C3"/>
    <w:rsid w:val="00076EDB"/>
    <w:rsid w:val="00076EFA"/>
    <w:rsid w:val="000778B1"/>
    <w:rsid w:val="000819B0"/>
    <w:rsid w:val="000823A7"/>
    <w:rsid w:val="0008245D"/>
    <w:rsid w:val="0008349D"/>
    <w:rsid w:val="0008363A"/>
    <w:rsid w:val="00083A30"/>
    <w:rsid w:val="00083A38"/>
    <w:rsid w:val="00083C9C"/>
    <w:rsid w:val="00084353"/>
    <w:rsid w:val="0008454D"/>
    <w:rsid w:val="000847D7"/>
    <w:rsid w:val="00085F86"/>
    <w:rsid w:val="0008643F"/>
    <w:rsid w:val="00086814"/>
    <w:rsid w:val="00086A10"/>
    <w:rsid w:val="0008798A"/>
    <w:rsid w:val="00087BBC"/>
    <w:rsid w:val="00087F41"/>
    <w:rsid w:val="00090170"/>
    <w:rsid w:val="00090675"/>
    <w:rsid w:val="00090831"/>
    <w:rsid w:val="00090DEE"/>
    <w:rsid w:val="00091061"/>
    <w:rsid w:val="000910C9"/>
    <w:rsid w:val="000917D8"/>
    <w:rsid w:val="00091C6C"/>
    <w:rsid w:val="0009285D"/>
    <w:rsid w:val="00092F11"/>
    <w:rsid w:val="00093A87"/>
    <w:rsid w:val="00093C47"/>
    <w:rsid w:val="00093CE0"/>
    <w:rsid w:val="00093CE5"/>
    <w:rsid w:val="000940B1"/>
    <w:rsid w:val="00094517"/>
    <w:rsid w:val="00095BF4"/>
    <w:rsid w:val="00095C3C"/>
    <w:rsid w:val="00095E91"/>
    <w:rsid w:val="00095FD7"/>
    <w:rsid w:val="000969DD"/>
    <w:rsid w:val="00096B8D"/>
    <w:rsid w:val="00096E65"/>
    <w:rsid w:val="0009715D"/>
    <w:rsid w:val="00097707"/>
    <w:rsid w:val="000978AB"/>
    <w:rsid w:val="00097D1A"/>
    <w:rsid w:val="00097FCF"/>
    <w:rsid w:val="000A0254"/>
    <w:rsid w:val="000A1233"/>
    <w:rsid w:val="000A12D2"/>
    <w:rsid w:val="000A1450"/>
    <w:rsid w:val="000A149B"/>
    <w:rsid w:val="000A1D50"/>
    <w:rsid w:val="000A1DF0"/>
    <w:rsid w:val="000A1EE4"/>
    <w:rsid w:val="000A2176"/>
    <w:rsid w:val="000A22F1"/>
    <w:rsid w:val="000A28FB"/>
    <w:rsid w:val="000A3DC0"/>
    <w:rsid w:val="000A4485"/>
    <w:rsid w:val="000A449B"/>
    <w:rsid w:val="000A4B5A"/>
    <w:rsid w:val="000A4E82"/>
    <w:rsid w:val="000A5677"/>
    <w:rsid w:val="000A5787"/>
    <w:rsid w:val="000A5818"/>
    <w:rsid w:val="000A5898"/>
    <w:rsid w:val="000A5B53"/>
    <w:rsid w:val="000A5B54"/>
    <w:rsid w:val="000A5CA4"/>
    <w:rsid w:val="000A69E8"/>
    <w:rsid w:val="000A7019"/>
    <w:rsid w:val="000A7374"/>
    <w:rsid w:val="000A76F5"/>
    <w:rsid w:val="000A770C"/>
    <w:rsid w:val="000A78D6"/>
    <w:rsid w:val="000A7919"/>
    <w:rsid w:val="000A7983"/>
    <w:rsid w:val="000B057A"/>
    <w:rsid w:val="000B0B1F"/>
    <w:rsid w:val="000B0DD7"/>
    <w:rsid w:val="000B128E"/>
    <w:rsid w:val="000B17D7"/>
    <w:rsid w:val="000B21AD"/>
    <w:rsid w:val="000B2246"/>
    <w:rsid w:val="000B28CA"/>
    <w:rsid w:val="000B2C0C"/>
    <w:rsid w:val="000B30AA"/>
    <w:rsid w:val="000B32F7"/>
    <w:rsid w:val="000B3B60"/>
    <w:rsid w:val="000B3FEB"/>
    <w:rsid w:val="000B41EB"/>
    <w:rsid w:val="000B4F2C"/>
    <w:rsid w:val="000B507B"/>
    <w:rsid w:val="000B52C0"/>
    <w:rsid w:val="000B52C2"/>
    <w:rsid w:val="000B5330"/>
    <w:rsid w:val="000B5646"/>
    <w:rsid w:val="000B5CE1"/>
    <w:rsid w:val="000B6801"/>
    <w:rsid w:val="000B6832"/>
    <w:rsid w:val="000B69BD"/>
    <w:rsid w:val="000B72E3"/>
    <w:rsid w:val="000B75E9"/>
    <w:rsid w:val="000B7740"/>
    <w:rsid w:val="000B7C57"/>
    <w:rsid w:val="000B7D56"/>
    <w:rsid w:val="000C0711"/>
    <w:rsid w:val="000C09D8"/>
    <w:rsid w:val="000C1100"/>
    <w:rsid w:val="000C135F"/>
    <w:rsid w:val="000C16DC"/>
    <w:rsid w:val="000C1D0D"/>
    <w:rsid w:val="000C21BB"/>
    <w:rsid w:val="000C27D6"/>
    <w:rsid w:val="000C2C46"/>
    <w:rsid w:val="000C2E6A"/>
    <w:rsid w:val="000C3012"/>
    <w:rsid w:val="000C32ED"/>
    <w:rsid w:val="000C3E2B"/>
    <w:rsid w:val="000C485A"/>
    <w:rsid w:val="000C4B2B"/>
    <w:rsid w:val="000C4B2F"/>
    <w:rsid w:val="000C4BC3"/>
    <w:rsid w:val="000C51CE"/>
    <w:rsid w:val="000C5638"/>
    <w:rsid w:val="000C5708"/>
    <w:rsid w:val="000C5A8A"/>
    <w:rsid w:val="000C5DBA"/>
    <w:rsid w:val="000C6080"/>
    <w:rsid w:val="000C60AE"/>
    <w:rsid w:val="000C628C"/>
    <w:rsid w:val="000C6423"/>
    <w:rsid w:val="000C67BB"/>
    <w:rsid w:val="000C6ED3"/>
    <w:rsid w:val="000C7ADA"/>
    <w:rsid w:val="000C7E65"/>
    <w:rsid w:val="000D030D"/>
    <w:rsid w:val="000D1970"/>
    <w:rsid w:val="000D1A47"/>
    <w:rsid w:val="000D1AB0"/>
    <w:rsid w:val="000D21F2"/>
    <w:rsid w:val="000D252B"/>
    <w:rsid w:val="000D265C"/>
    <w:rsid w:val="000D3C94"/>
    <w:rsid w:val="000D5984"/>
    <w:rsid w:val="000D5BBC"/>
    <w:rsid w:val="000D5C02"/>
    <w:rsid w:val="000D5F5C"/>
    <w:rsid w:val="000D626C"/>
    <w:rsid w:val="000D69BB"/>
    <w:rsid w:val="000D6B69"/>
    <w:rsid w:val="000D706E"/>
    <w:rsid w:val="000D7070"/>
    <w:rsid w:val="000D75CE"/>
    <w:rsid w:val="000D7836"/>
    <w:rsid w:val="000D7D48"/>
    <w:rsid w:val="000D7EF1"/>
    <w:rsid w:val="000E0263"/>
    <w:rsid w:val="000E08CC"/>
    <w:rsid w:val="000E09A7"/>
    <w:rsid w:val="000E09DD"/>
    <w:rsid w:val="000E0FF5"/>
    <w:rsid w:val="000E1212"/>
    <w:rsid w:val="000E23A7"/>
    <w:rsid w:val="000E2438"/>
    <w:rsid w:val="000E3660"/>
    <w:rsid w:val="000E3BD9"/>
    <w:rsid w:val="000E3CA7"/>
    <w:rsid w:val="000E428A"/>
    <w:rsid w:val="000E4833"/>
    <w:rsid w:val="000E4AF7"/>
    <w:rsid w:val="000E4B71"/>
    <w:rsid w:val="000E5AE0"/>
    <w:rsid w:val="000E604F"/>
    <w:rsid w:val="000E617D"/>
    <w:rsid w:val="000E692B"/>
    <w:rsid w:val="000E69F2"/>
    <w:rsid w:val="000E6C33"/>
    <w:rsid w:val="000E7338"/>
    <w:rsid w:val="000E73CD"/>
    <w:rsid w:val="000E77DC"/>
    <w:rsid w:val="000F0407"/>
    <w:rsid w:val="000F12AF"/>
    <w:rsid w:val="000F1588"/>
    <w:rsid w:val="000F15FD"/>
    <w:rsid w:val="000F2593"/>
    <w:rsid w:val="000F2EC8"/>
    <w:rsid w:val="000F32EF"/>
    <w:rsid w:val="000F46AA"/>
    <w:rsid w:val="000F5223"/>
    <w:rsid w:val="000F531E"/>
    <w:rsid w:val="000F580F"/>
    <w:rsid w:val="000F601B"/>
    <w:rsid w:val="000F605C"/>
    <w:rsid w:val="000F60A6"/>
    <w:rsid w:val="000F6558"/>
    <w:rsid w:val="000F6C14"/>
    <w:rsid w:val="000F6CBC"/>
    <w:rsid w:val="000F7354"/>
    <w:rsid w:val="000F76B4"/>
    <w:rsid w:val="000F7CCB"/>
    <w:rsid w:val="000F7D62"/>
    <w:rsid w:val="0010064C"/>
    <w:rsid w:val="00101143"/>
    <w:rsid w:val="001011C6"/>
    <w:rsid w:val="001017B0"/>
    <w:rsid w:val="00101A99"/>
    <w:rsid w:val="00101C93"/>
    <w:rsid w:val="00101D53"/>
    <w:rsid w:val="0010299B"/>
    <w:rsid w:val="00102AC4"/>
    <w:rsid w:val="00104ADB"/>
    <w:rsid w:val="001052B7"/>
    <w:rsid w:val="00105A47"/>
    <w:rsid w:val="00105B2D"/>
    <w:rsid w:val="0010613B"/>
    <w:rsid w:val="0010621B"/>
    <w:rsid w:val="00106460"/>
    <w:rsid w:val="0010686C"/>
    <w:rsid w:val="001069BB"/>
    <w:rsid w:val="00106C27"/>
    <w:rsid w:val="00106C3B"/>
    <w:rsid w:val="00106E72"/>
    <w:rsid w:val="00107116"/>
    <w:rsid w:val="001072F0"/>
    <w:rsid w:val="0010738B"/>
    <w:rsid w:val="0010775A"/>
    <w:rsid w:val="0010777C"/>
    <w:rsid w:val="00107A69"/>
    <w:rsid w:val="00107AEE"/>
    <w:rsid w:val="00107B87"/>
    <w:rsid w:val="00107C2A"/>
    <w:rsid w:val="0011089C"/>
    <w:rsid w:val="0011119F"/>
    <w:rsid w:val="00111412"/>
    <w:rsid w:val="00111778"/>
    <w:rsid w:val="0011213A"/>
    <w:rsid w:val="001124A6"/>
    <w:rsid w:val="001124C7"/>
    <w:rsid w:val="00113AB2"/>
    <w:rsid w:val="00113C3B"/>
    <w:rsid w:val="0011409F"/>
    <w:rsid w:val="0011474B"/>
    <w:rsid w:val="00115032"/>
    <w:rsid w:val="00115720"/>
    <w:rsid w:val="0011584A"/>
    <w:rsid w:val="001158ED"/>
    <w:rsid w:val="00116214"/>
    <w:rsid w:val="00116A34"/>
    <w:rsid w:val="00116BD7"/>
    <w:rsid w:val="00116F85"/>
    <w:rsid w:val="0011752E"/>
    <w:rsid w:val="00120D32"/>
    <w:rsid w:val="00120ED5"/>
    <w:rsid w:val="00121B75"/>
    <w:rsid w:val="00121DE7"/>
    <w:rsid w:val="00121E7E"/>
    <w:rsid w:val="00123632"/>
    <w:rsid w:val="00123E0C"/>
    <w:rsid w:val="001241F4"/>
    <w:rsid w:val="0012472D"/>
    <w:rsid w:val="00124781"/>
    <w:rsid w:val="00124BFE"/>
    <w:rsid w:val="0012518E"/>
    <w:rsid w:val="00125290"/>
    <w:rsid w:val="001253A2"/>
    <w:rsid w:val="001255E8"/>
    <w:rsid w:val="00126387"/>
    <w:rsid w:val="00126A06"/>
    <w:rsid w:val="00126A20"/>
    <w:rsid w:val="00127835"/>
    <w:rsid w:val="00127C70"/>
    <w:rsid w:val="00127EB5"/>
    <w:rsid w:val="00130372"/>
    <w:rsid w:val="00130E59"/>
    <w:rsid w:val="0013110E"/>
    <w:rsid w:val="00131DFB"/>
    <w:rsid w:val="00132569"/>
    <w:rsid w:val="00132655"/>
    <w:rsid w:val="001326D6"/>
    <w:rsid w:val="00132792"/>
    <w:rsid w:val="00132A97"/>
    <w:rsid w:val="00132B8D"/>
    <w:rsid w:val="00133740"/>
    <w:rsid w:val="00133771"/>
    <w:rsid w:val="001338C7"/>
    <w:rsid w:val="00133C95"/>
    <w:rsid w:val="00133E3D"/>
    <w:rsid w:val="00134489"/>
    <w:rsid w:val="00134D7E"/>
    <w:rsid w:val="00135750"/>
    <w:rsid w:val="001361E0"/>
    <w:rsid w:val="00136A44"/>
    <w:rsid w:val="00136C12"/>
    <w:rsid w:val="00136EA3"/>
    <w:rsid w:val="00136F58"/>
    <w:rsid w:val="00137871"/>
    <w:rsid w:val="00137D9B"/>
    <w:rsid w:val="001406DE"/>
    <w:rsid w:val="00140912"/>
    <w:rsid w:val="00140CE3"/>
    <w:rsid w:val="001410F2"/>
    <w:rsid w:val="001415D8"/>
    <w:rsid w:val="00141654"/>
    <w:rsid w:val="001416A0"/>
    <w:rsid w:val="0014175D"/>
    <w:rsid w:val="00141F17"/>
    <w:rsid w:val="00142CE0"/>
    <w:rsid w:val="00142E64"/>
    <w:rsid w:val="0014310D"/>
    <w:rsid w:val="00143589"/>
    <w:rsid w:val="0014407D"/>
    <w:rsid w:val="00144CC2"/>
    <w:rsid w:val="00144DA9"/>
    <w:rsid w:val="001452AC"/>
    <w:rsid w:val="00145359"/>
    <w:rsid w:val="00145447"/>
    <w:rsid w:val="001456D5"/>
    <w:rsid w:val="00145774"/>
    <w:rsid w:val="00145BAD"/>
    <w:rsid w:val="00145BC4"/>
    <w:rsid w:val="001463A1"/>
    <w:rsid w:val="00146CD9"/>
    <w:rsid w:val="00146DEC"/>
    <w:rsid w:val="00147C2F"/>
    <w:rsid w:val="00147F34"/>
    <w:rsid w:val="001512E3"/>
    <w:rsid w:val="00151543"/>
    <w:rsid w:val="0015168A"/>
    <w:rsid w:val="001518EE"/>
    <w:rsid w:val="001519E2"/>
    <w:rsid w:val="00151C79"/>
    <w:rsid w:val="00152750"/>
    <w:rsid w:val="00152ABC"/>
    <w:rsid w:val="00152AD0"/>
    <w:rsid w:val="00152C76"/>
    <w:rsid w:val="00152D5A"/>
    <w:rsid w:val="001535A2"/>
    <w:rsid w:val="00153E61"/>
    <w:rsid w:val="00154EA0"/>
    <w:rsid w:val="001550D6"/>
    <w:rsid w:val="0015517D"/>
    <w:rsid w:val="001551D8"/>
    <w:rsid w:val="00155653"/>
    <w:rsid w:val="00155AD9"/>
    <w:rsid w:val="0016088B"/>
    <w:rsid w:val="00160896"/>
    <w:rsid w:val="0016185A"/>
    <w:rsid w:val="00161A02"/>
    <w:rsid w:val="00161A49"/>
    <w:rsid w:val="00161C8B"/>
    <w:rsid w:val="00161EFF"/>
    <w:rsid w:val="0016277C"/>
    <w:rsid w:val="00162A67"/>
    <w:rsid w:val="00163369"/>
    <w:rsid w:val="0016367A"/>
    <w:rsid w:val="00163ED3"/>
    <w:rsid w:val="00164B83"/>
    <w:rsid w:val="00164E63"/>
    <w:rsid w:val="001652D7"/>
    <w:rsid w:val="0016560C"/>
    <w:rsid w:val="0016560E"/>
    <w:rsid w:val="001659B9"/>
    <w:rsid w:val="00166062"/>
    <w:rsid w:val="0016607A"/>
    <w:rsid w:val="001664A2"/>
    <w:rsid w:val="001665D7"/>
    <w:rsid w:val="001671A0"/>
    <w:rsid w:val="00167510"/>
    <w:rsid w:val="00167EB2"/>
    <w:rsid w:val="00170000"/>
    <w:rsid w:val="00170340"/>
    <w:rsid w:val="0017111A"/>
    <w:rsid w:val="001713D9"/>
    <w:rsid w:val="00171415"/>
    <w:rsid w:val="001719B3"/>
    <w:rsid w:val="00171BCF"/>
    <w:rsid w:val="00171C67"/>
    <w:rsid w:val="00171FBD"/>
    <w:rsid w:val="0017298B"/>
    <w:rsid w:val="001730F7"/>
    <w:rsid w:val="00173B47"/>
    <w:rsid w:val="00173F04"/>
    <w:rsid w:val="001742D4"/>
    <w:rsid w:val="001753DA"/>
    <w:rsid w:val="001758EE"/>
    <w:rsid w:val="0017591E"/>
    <w:rsid w:val="0017617A"/>
    <w:rsid w:val="0017637F"/>
    <w:rsid w:val="001769CF"/>
    <w:rsid w:val="00176B8A"/>
    <w:rsid w:val="00176BA0"/>
    <w:rsid w:val="00176E3F"/>
    <w:rsid w:val="00177128"/>
    <w:rsid w:val="001775EF"/>
    <w:rsid w:val="00180135"/>
    <w:rsid w:val="001802D6"/>
    <w:rsid w:val="00180321"/>
    <w:rsid w:val="00180401"/>
    <w:rsid w:val="00181346"/>
    <w:rsid w:val="00182360"/>
    <w:rsid w:val="00182865"/>
    <w:rsid w:val="001833F2"/>
    <w:rsid w:val="00185075"/>
    <w:rsid w:val="0018516B"/>
    <w:rsid w:val="0018526B"/>
    <w:rsid w:val="00185702"/>
    <w:rsid w:val="0018645E"/>
    <w:rsid w:val="00186734"/>
    <w:rsid w:val="00186F58"/>
    <w:rsid w:val="00186FB6"/>
    <w:rsid w:val="0018729A"/>
    <w:rsid w:val="001874DE"/>
    <w:rsid w:val="00190018"/>
    <w:rsid w:val="001904B7"/>
    <w:rsid w:val="0019111F"/>
    <w:rsid w:val="0019139D"/>
    <w:rsid w:val="001915D0"/>
    <w:rsid w:val="0019196A"/>
    <w:rsid w:val="00192410"/>
    <w:rsid w:val="00192581"/>
    <w:rsid w:val="0019280B"/>
    <w:rsid w:val="001933BD"/>
    <w:rsid w:val="001938E9"/>
    <w:rsid w:val="00193A15"/>
    <w:rsid w:val="00193D6C"/>
    <w:rsid w:val="001944F1"/>
    <w:rsid w:val="0019456D"/>
    <w:rsid w:val="00195637"/>
    <w:rsid w:val="0019565B"/>
    <w:rsid w:val="00196B19"/>
    <w:rsid w:val="001973F2"/>
    <w:rsid w:val="00197615"/>
    <w:rsid w:val="00197869"/>
    <w:rsid w:val="00197AA2"/>
    <w:rsid w:val="001A01D3"/>
    <w:rsid w:val="001A06C4"/>
    <w:rsid w:val="001A0894"/>
    <w:rsid w:val="001A0C6F"/>
    <w:rsid w:val="001A0E6D"/>
    <w:rsid w:val="001A0ED0"/>
    <w:rsid w:val="001A2CEC"/>
    <w:rsid w:val="001A2CFA"/>
    <w:rsid w:val="001A2FED"/>
    <w:rsid w:val="001A3707"/>
    <w:rsid w:val="001A3AF0"/>
    <w:rsid w:val="001A46D7"/>
    <w:rsid w:val="001A4C6C"/>
    <w:rsid w:val="001A4E8C"/>
    <w:rsid w:val="001A507C"/>
    <w:rsid w:val="001A598C"/>
    <w:rsid w:val="001A5CE9"/>
    <w:rsid w:val="001A6168"/>
    <w:rsid w:val="001A635B"/>
    <w:rsid w:val="001A688E"/>
    <w:rsid w:val="001A70A4"/>
    <w:rsid w:val="001A7845"/>
    <w:rsid w:val="001B0141"/>
    <w:rsid w:val="001B029A"/>
    <w:rsid w:val="001B08C4"/>
    <w:rsid w:val="001B092B"/>
    <w:rsid w:val="001B0D04"/>
    <w:rsid w:val="001B107B"/>
    <w:rsid w:val="001B14FF"/>
    <w:rsid w:val="001B1D8B"/>
    <w:rsid w:val="001B2101"/>
    <w:rsid w:val="001B2168"/>
    <w:rsid w:val="001B21DC"/>
    <w:rsid w:val="001B2327"/>
    <w:rsid w:val="001B232D"/>
    <w:rsid w:val="001B2C48"/>
    <w:rsid w:val="001B2C56"/>
    <w:rsid w:val="001B3085"/>
    <w:rsid w:val="001B3E11"/>
    <w:rsid w:val="001B4223"/>
    <w:rsid w:val="001B482F"/>
    <w:rsid w:val="001B4905"/>
    <w:rsid w:val="001B4918"/>
    <w:rsid w:val="001B4BC6"/>
    <w:rsid w:val="001B4E71"/>
    <w:rsid w:val="001B4EAE"/>
    <w:rsid w:val="001B53F4"/>
    <w:rsid w:val="001B5E4F"/>
    <w:rsid w:val="001B5E6E"/>
    <w:rsid w:val="001B633C"/>
    <w:rsid w:val="001B634C"/>
    <w:rsid w:val="001B635C"/>
    <w:rsid w:val="001B63F7"/>
    <w:rsid w:val="001C01D1"/>
    <w:rsid w:val="001C08E8"/>
    <w:rsid w:val="001C0A6C"/>
    <w:rsid w:val="001C1A93"/>
    <w:rsid w:val="001C25F2"/>
    <w:rsid w:val="001C2C1C"/>
    <w:rsid w:val="001C30AC"/>
    <w:rsid w:val="001C341F"/>
    <w:rsid w:val="001C39F9"/>
    <w:rsid w:val="001C3B79"/>
    <w:rsid w:val="001C4A78"/>
    <w:rsid w:val="001C509D"/>
    <w:rsid w:val="001C570A"/>
    <w:rsid w:val="001C5758"/>
    <w:rsid w:val="001C606C"/>
    <w:rsid w:val="001C6ECC"/>
    <w:rsid w:val="001C6F1A"/>
    <w:rsid w:val="001C7299"/>
    <w:rsid w:val="001D01EF"/>
    <w:rsid w:val="001D1A46"/>
    <w:rsid w:val="001D210B"/>
    <w:rsid w:val="001D21FF"/>
    <w:rsid w:val="001D2ACB"/>
    <w:rsid w:val="001D2CD0"/>
    <w:rsid w:val="001D3069"/>
    <w:rsid w:val="001D465F"/>
    <w:rsid w:val="001D4707"/>
    <w:rsid w:val="001D4A6D"/>
    <w:rsid w:val="001D561E"/>
    <w:rsid w:val="001D5DBE"/>
    <w:rsid w:val="001D5F8A"/>
    <w:rsid w:val="001D6212"/>
    <w:rsid w:val="001D7120"/>
    <w:rsid w:val="001D7856"/>
    <w:rsid w:val="001D7E52"/>
    <w:rsid w:val="001D7EE8"/>
    <w:rsid w:val="001E07E8"/>
    <w:rsid w:val="001E09ED"/>
    <w:rsid w:val="001E0ACA"/>
    <w:rsid w:val="001E15D4"/>
    <w:rsid w:val="001E16C3"/>
    <w:rsid w:val="001E17CB"/>
    <w:rsid w:val="001E2431"/>
    <w:rsid w:val="001E2F0F"/>
    <w:rsid w:val="001E3276"/>
    <w:rsid w:val="001E3756"/>
    <w:rsid w:val="001E38E3"/>
    <w:rsid w:val="001E395D"/>
    <w:rsid w:val="001E3E40"/>
    <w:rsid w:val="001E44B4"/>
    <w:rsid w:val="001E459F"/>
    <w:rsid w:val="001E5729"/>
    <w:rsid w:val="001E5F74"/>
    <w:rsid w:val="001E6724"/>
    <w:rsid w:val="001E7257"/>
    <w:rsid w:val="001E7637"/>
    <w:rsid w:val="001F0236"/>
    <w:rsid w:val="001F060C"/>
    <w:rsid w:val="001F0930"/>
    <w:rsid w:val="001F14C4"/>
    <w:rsid w:val="001F14F0"/>
    <w:rsid w:val="001F27CF"/>
    <w:rsid w:val="001F3F6D"/>
    <w:rsid w:val="001F409D"/>
    <w:rsid w:val="001F41F1"/>
    <w:rsid w:val="001F46BB"/>
    <w:rsid w:val="001F4957"/>
    <w:rsid w:val="001F4DA6"/>
    <w:rsid w:val="001F507C"/>
    <w:rsid w:val="001F5A4A"/>
    <w:rsid w:val="001F5FF7"/>
    <w:rsid w:val="001F6763"/>
    <w:rsid w:val="001F6BC2"/>
    <w:rsid w:val="001F6BD9"/>
    <w:rsid w:val="001F7358"/>
    <w:rsid w:val="001F7673"/>
    <w:rsid w:val="001F7930"/>
    <w:rsid w:val="001F7E8D"/>
    <w:rsid w:val="002003A1"/>
    <w:rsid w:val="00200BC6"/>
    <w:rsid w:val="00200BDD"/>
    <w:rsid w:val="00201877"/>
    <w:rsid w:val="00201A06"/>
    <w:rsid w:val="00202463"/>
    <w:rsid w:val="002025A4"/>
    <w:rsid w:val="00202D9A"/>
    <w:rsid w:val="00203ED5"/>
    <w:rsid w:val="00204132"/>
    <w:rsid w:val="00204544"/>
    <w:rsid w:val="002051CF"/>
    <w:rsid w:val="002052E3"/>
    <w:rsid w:val="00205382"/>
    <w:rsid w:val="002057F2"/>
    <w:rsid w:val="002059BE"/>
    <w:rsid w:val="00205BE9"/>
    <w:rsid w:val="00205E76"/>
    <w:rsid w:val="002068D7"/>
    <w:rsid w:val="00206FCA"/>
    <w:rsid w:val="0020727B"/>
    <w:rsid w:val="0020764F"/>
    <w:rsid w:val="0020777A"/>
    <w:rsid w:val="002079E5"/>
    <w:rsid w:val="00207FC0"/>
    <w:rsid w:val="00210F54"/>
    <w:rsid w:val="00211EBF"/>
    <w:rsid w:val="00212782"/>
    <w:rsid w:val="00212B8B"/>
    <w:rsid w:val="00212C04"/>
    <w:rsid w:val="00212D64"/>
    <w:rsid w:val="00212E28"/>
    <w:rsid w:val="00212EDE"/>
    <w:rsid w:val="00212FD7"/>
    <w:rsid w:val="00213670"/>
    <w:rsid w:val="002136F1"/>
    <w:rsid w:val="0021451D"/>
    <w:rsid w:val="00215037"/>
    <w:rsid w:val="002151E6"/>
    <w:rsid w:val="002157D1"/>
    <w:rsid w:val="002160ED"/>
    <w:rsid w:val="002160F6"/>
    <w:rsid w:val="002161F1"/>
    <w:rsid w:val="0021654F"/>
    <w:rsid w:val="00216586"/>
    <w:rsid w:val="002166DB"/>
    <w:rsid w:val="00216A7A"/>
    <w:rsid w:val="00216D90"/>
    <w:rsid w:val="0021756A"/>
    <w:rsid w:val="00217652"/>
    <w:rsid w:val="0021784F"/>
    <w:rsid w:val="002200E3"/>
    <w:rsid w:val="002201B8"/>
    <w:rsid w:val="002207DD"/>
    <w:rsid w:val="00221217"/>
    <w:rsid w:val="00221CF1"/>
    <w:rsid w:val="00221DE9"/>
    <w:rsid w:val="00221ED3"/>
    <w:rsid w:val="00222838"/>
    <w:rsid w:val="00222928"/>
    <w:rsid w:val="00222E13"/>
    <w:rsid w:val="00222FB1"/>
    <w:rsid w:val="00223274"/>
    <w:rsid w:val="0022336C"/>
    <w:rsid w:val="0022348A"/>
    <w:rsid w:val="00223553"/>
    <w:rsid w:val="002236A2"/>
    <w:rsid w:val="002243CC"/>
    <w:rsid w:val="00224443"/>
    <w:rsid w:val="00224E94"/>
    <w:rsid w:val="00226ABE"/>
    <w:rsid w:val="00227098"/>
    <w:rsid w:val="002275F1"/>
    <w:rsid w:val="00227693"/>
    <w:rsid w:val="0022775E"/>
    <w:rsid w:val="00230ACC"/>
    <w:rsid w:val="002320BA"/>
    <w:rsid w:val="002326A1"/>
    <w:rsid w:val="002327CB"/>
    <w:rsid w:val="0023286F"/>
    <w:rsid w:val="00232BC2"/>
    <w:rsid w:val="00232BD0"/>
    <w:rsid w:val="00233467"/>
    <w:rsid w:val="00233520"/>
    <w:rsid w:val="002345F4"/>
    <w:rsid w:val="0023521B"/>
    <w:rsid w:val="002354D1"/>
    <w:rsid w:val="002355A1"/>
    <w:rsid w:val="00235FD6"/>
    <w:rsid w:val="00236023"/>
    <w:rsid w:val="0023722F"/>
    <w:rsid w:val="0023738F"/>
    <w:rsid w:val="002373B1"/>
    <w:rsid w:val="00237506"/>
    <w:rsid w:val="002375AA"/>
    <w:rsid w:val="002379BA"/>
    <w:rsid w:val="00237B66"/>
    <w:rsid w:val="002401C8"/>
    <w:rsid w:val="0024039C"/>
    <w:rsid w:val="00240B22"/>
    <w:rsid w:val="00240B3E"/>
    <w:rsid w:val="00240E98"/>
    <w:rsid w:val="002422F5"/>
    <w:rsid w:val="002423CA"/>
    <w:rsid w:val="0024408F"/>
    <w:rsid w:val="0024462D"/>
    <w:rsid w:val="00244820"/>
    <w:rsid w:val="0024560A"/>
    <w:rsid w:val="00246377"/>
    <w:rsid w:val="002464C5"/>
    <w:rsid w:val="002466A3"/>
    <w:rsid w:val="00247095"/>
    <w:rsid w:val="002470C2"/>
    <w:rsid w:val="0024725C"/>
    <w:rsid w:val="00247609"/>
    <w:rsid w:val="00247FC6"/>
    <w:rsid w:val="00250173"/>
    <w:rsid w:val="002502B3"/>
    <w:rsid w:val="002502E9"/>
    <w:rsid w:val="00250EE7"/>
    <w:rsid w:val="002526AA"/>
    <w:rsid w:val="00252752"/>
    <w:rsid w:val="00252B76"/>
    <w:rsid w:val="00253410"/>
    <w:rsid w:val="002537C5"/>
    <w:rsid w:val="00253C91"/>
    <w:rsid w:val="00254252"/>
    <w:rsid w:val="00254B18"/>
    <w:rsid w:val="00254C39"/>
    <w:rsid w:val="00255495"/>
    <w:rsid w:val="002564B2"/>
    <w:rsid w:val="0025660B"/>
    <w:rsid w:val="00256824"/>
    <w:rsid w:val="00256A3F"/>
    <w:rsid w:val="0025756A"/>
    <w:rsid w:val="00257770"/>
    <w:rsid w:val="00257A2A"/>
    <w:rsid w:val="00257CCF"/>
    <w:rsid w:val="00257DD0"/>
    <w:rsid w:val="00260EC2"/>
    <w:rsid w:val="00261239"/>
    <w:rsid w:val="00262333"/>
    <w:rsid w:val="0026257D"/>
    <w:rsid w:val="00262F42"/>
    <w:rsid w:val="002632B8"/>
    <w:rsid w:val="002634C0"/>
    <w:rsid w:val="002637C3"/>
    <w:rsid w:val="002649C0"/>
    <w:rsid w:val="00264D77"/>
    <w:rsid w:val="002651B8"/>
    <w:rsid w:val="00265C00"/>
    <w:rsid w:val="00266294"/>
    <w:rsid w:val="0026730A"/>
    <w:rsid w:val="00267B5E"/>
    <w:rsid w:val="00267BA4"/>
    <w:rsid w:val="00267FD7"/>
    <w:rsid w:val="00267FDF"/>
    <w:rsid w:val="00271AA1"/>
    <w:rsid w:val="002723AC"/>
    <w:rsid w:val="002724EF"/>
    <w:rsid w:val="00272A04"/>
    <w:rsid w:val="00272C34"/>
    <w:rsid w:val="00272FF6"/>
    <w:rsid w:val="00273839"/>
    <w:rsid w:val="002738BD"/>
    <w:rsid w:val="00273929"/>
    <w:rsid w:val="00273A72"/>
    <w:rsid w:val="0027468A"/>
    <w:rsid w:val="00275659"/>
    <w:rsid w:val="00275B39"/>
    <w:rsid w:val="00275C37"/>
    <w:rsid w:val="00275C60"/>
    <w:rsid w:val="002766E2"/>
    <w:rsid w:val="00276CA7"/>
    <w:rsid w:val="0027778A"/>
    <w:rsid w:val="00277BD2"/>
    <w:rsid w:val="00277EBD"/>
    <w:rsid w:val="002803D7"/>
    <w:rsid w:val="0028079D"/>
    <w:rsid w:val="002808A3"/>
    <w:rsid w:val="00280B84"/>
    <w:rsid w:val="00280FB0"/>
    <w:rsid w:val="00281453"/>
    <w:rsid w:val="00281AA3"/>
    <w:rsid w:val="002821A9"/>
    <w:rsid w:val="0028230D"/>
    <w:rsid w:val="00282452"/>
    <w:rsid w:val="00282AD4"/>
    <w:rsid w:val="0028313E"/>
    <w:rsid w:val="002834C7"/>
    <w:rsid w:val="002837C2"/>
    <w:rsid w:val="00283893"/>
    <w:rsid w:val="00283BD6"/>
    <w:rsid w:val="00284959"/>
    <w:rsid w:val="00284A80"/>
    <w:rsid w:val="00284AA6"/>
    <w:rsid w:val="00284E29"/>
    <w:rsid w:val="00284FDB"/>
    <w:rsid w:val="0028536A"/>
    <w:rsid w:val="00285FB0"/>
    <w:rsid w:val="0028669A"/>
    <w:rsid w:val="00286C74"/>
    <w:rsid w:val="002873B0"/>
    <w:rsid w:val="00287680"/>
    <w:rsid w:val="0028788D"/>
    <w:rsid w:val="00287C99"/>
    <w:rsid w:val="00287F1D"/>
    <w:rsid w:val="002904C9"/>
    <w:rsid w:val="00290511"/>
    <w:rsid w:val="00290892"/>
    <w:rsid w:val="00290B7D"/>
    <w:rsid w:val="00290D47"/>
    <w:rsid w:val="002910AA"/>
    <w:rsid w:val="00291167"/>
    <w:rsid w:val="00291262"/>
    <w:rsid w:val="00291CFC"/>
    <w:rsid w:val="0029205E"/>
    <w:rsid w:val="00292809"/>
    <w:rsid w:val="00292A82"/>
    <w:rsid w:val="00292F57"/>
    <w:rsid w:val="00293708"/>
    <w:rsid w:val="00293B1F"/>
    <w:rsid w:val="00293B3B"/>
    <w:rsid w:val="00293D29"/>
    <w:rsid w:val="00293E34"/>
    <w:rsid w:val="00293F74"/>
    <w:rsid w:val="002940C3"/>
    <w:rsid w:val="0029488C"/>
    <w:rsid w:val="0029519D"/>
    <w:rsid w:val="00295CFA"/>
    <w:rsid w:val="002978CB"/>
    <w:rsid w:val="002A0224"/>
    <w:rsid w:val="002A0B32"/>
    <w:rsid w:val="002A0E7D"/>
    <w:rsid w:val="002A1F9E"/>
    <w:rsid w:val="002A2392"/>
    <w:rsid w:val="002A2762"/>
    <w:rsid w:val="002A27BF"/>
    <w:rsid w:val="002A3149"/>
    <w:rsid w:val="002A3C83"/>
    <w:rsid w:val="002A3E46"/>
    <w:rsid w:val="002A4381"/>
    <w:rsid w:val="002A4C61"/>
    <w:rsid w:val="002A519D"/>
    <w:rsid w:val="002A53F3"/>
    <w:rsid w:val="002A6102"/>
    <w:rsid w:val="002A6B2F"/>
    <w:rsid w:val="002A6FF0"/>
    <w:rsid w:val="002A71A6"/>
    <w:rsid w:val="002A749F"/>
    <w:rsid w:val="002A78AA"/>
    <w:rsid w:val="002A7CE5"/>
    <w:rsid w:val="002A7DDF"/>
    <w:rsid w:val="002A7E6B"/>
    <w:rsid w:val="002B02FC"/>
    <w:rsid w:val="002B08D6"/>
    <w:rsid w:val="002B0B9F"/>
    <w:rsid w:val="002B1139"/>
    <w:rsid w:val="002B13FC"/>
    <w:rsid w:val="002B14C5"/>
    <w:rsid w:val="002B182B"/>
    <w:rsid w:val="002B18FC"/>
    <w:rsid w:val="002B19BE"/>
    <w:rsid w:val="002B276F"/>
    <w:rsid w:val="002B28BA"/>
    <w:rsid w:val="002B2A8F"/>
    <w:rsid w:val="002B322E"/>
    <w:rsid w:val="002B32AB"/>
    <w:rsid w:val="002B356A"/>
    <w:rsid w:val="002B3626"/>
    <w:rsid w:val="002B37BF"/>
    <w:rsid w:val="002B3DA3"/>
    <w:rsid w:val="002B3E46"/>
    <w:rsid w:val="002B4B1F"/>
    <w:rsid w:val="002B4E62"/>
    <w:rsid w:val="002B50BB"/>
    <w:rsid w:val="002B55B2"/>
    <w:rsid w:val="002B5C3A"/>
    <w:rsid w:val="002B5D04"/>
    <w:rsid w:val="002B5F25"/>
    <w:rsid w:val="002B5FEF"/>
    <w:rsid w:val="002B62D0"/>
    <w:rsid w:val="002B6434"/>
    <w:rsid w:val="002B6524"/>
    <w:rsid w:val="002B689A"/>
    <w:rsid w:val="002B6A85"/>
    <w:rsid w:val="002B6ECD"/>
    <w:rsid w:val="002B73C6"/>
    <w:rsid w:val="002B73F6"/>
    <w:rsid w:val="002B765F"/>
    <w:rsid w:val="002C18EE"/>
    <w:rsid w:val="002C22C7"/>
    <w:rsid w:val="002C3B8E"/>
    <w:rsid w:val="002C3D37"/>
    <w:rsid w:val="002C3F7A"/>
    <w:rsid w:val="002C3F93"/>
    <w:rsid w:val="002C45D2"/>
    <w:rsid w:val="002C47B5"/>
    <w:rsid w:val="002C4A3C"/>
    <w:rsid w:val="002C4CFC"/>
    <w:rsid w:val="002C5435"/>
    <w:rsid w:val="002C5445"/>
    <w:rsid w:val="002C69FB"/>
    <w:rsid w:val="002C6F42"/>
    <w:rsid w:val="002D0963"/>
    <w:rsid w:val="002D0F85"/>
    <w:rsid w:val="002D1208"/>
    <w:rsid w:val="002D1887"/>
    <w:rsid w:val="002D1DE3"/>
    <w:rsid w:val="002D274F"/>
    <w:rsid w:val="002D2983"/>
    <w:rsid w:val="002D2B67"/>
    <w:rsid w:val="002D2DA9"/>
    <w:rsid w:val="002D3104"/>
    <w:rsid w:val="002D3DD8"/>
    <w:rsid w:val="002D491B"/>
    <w:rsid w:val="002D4D06"/>
    <w:rsid w:val="002D4F9B"/>
    <w:rsid w:val="002D54CA"/>
    <w:rsid w:val="002D62AC"/>
    <w:rsid w:val="002D6ADB"/>
    <w:rsid w:val="002D6BB2"/>
    <w:rsid w:val="002D73C8"/>
    <w:rsid w:val="002D75F1"/>
    <w:rsid w:val="002D77EC"/>
    <w:rsid w:val="002E07EE"/>
    <w:rsid w:val="002E0862"/>
    <w:rsid w:val="002E0B4E"/>
    <w:rsid w:val="002E0C13"/>
    <w:rsid w:val="002E1110"/>
    <w:rsid w:val="002E1404"/>
    <w:rsid w:val="002E1A8B"/>
    <w:rsid w:val="002E1D1F"/>
    <w:rsid w:val="002E2744"/>
    <w:rsid w:val="002E27FE"/>
    <w:rsid w:val="002E3159"/>
    <w:rsid w:val="002E3218"/>
    <w:rsid w:val="002E35DB"/>
    <w:rsid w:val="002E489C"/>
    <w:rsid w:val="002E501A"/>
    <w:rsid w:val="002E51B2"/>
    <w:rsid w:val="002E58A4"/>
    <w:rsid w:val="002E597C"/>
    <w:rsid w:val="002E5D2C"/>
    <w:rsid w:val="002E5F5F"/>
    <w:rsid w:val="002E65A6"/>
    <w:rsid w:val="002E66CF"/>
    <w:rsid w:val="002E6E2F"/>
    <w:rsid w:val="002E777F"/>
    <w:rsid w:val="002E77C2"/>
    <w:rsid w:val="002E7A39"/>
    <w:rsid w:val="002E7C9D"/>
    <w:rsid w:val="002E7CD1"/>
    <w:rsid w:val="002E7D0A"/>
    <w:rsid w:val="002F01F6"/>
    <w:rsid w:val="002F0A89"/>
    <w:rsid w:val="002F0E0B"/>
    <w:rsid w:val="002F1029"/>
    <w:rsid w:val="002F1358"/>
    <w:rsid w:val="002F142A"/>
    <w:rsid w:val="002F1610"/>
    <w:rsid w:val="002F1671"/>
    <w:rsid w:val="002F169B"/>
    <w:rsid w:val="002F17DC"/>
    <w:rsid w:val="002F191A"/>
    <w:rsid w:val="002F1A72"/>
    <w:rsid w:val="002F1C85"/>
    <w:rsid w:val="002F1CBC"/>
    <w:rsid w:val="002F2165"/>
    <w:rsid w:val="002F2CA9"/>
    <w:rsid w:val="002F32D7"/>
    <w:rsid w:val="002F35CB"/>
    <w:rsid w:val="002F3896"/>
    <w:rsid w:val="002F38DC"/>
    <w:rsid w:val="002F3FEF"/>
    <w:rsid w:val="002F414D"/>
    <w:rsid w:val="002F4C90"/>
    <w:rsid w:val="002F5676"/>
    <w:rsid w:val="002F5E31"/>
    <w:rsid w:val="002F6846"/>
    <w:rsid w:val="002F69E0"/>
    <w:rsid w:val="002F6BC7"/>
    <w:rsid w:val="002F6BE6"/>
    <w:rsid w:val="002F7F19"/>
    <w:rsid w:val="00300287"/>
    <w:rsid w:val="00300916"/>
    <w:rsid w:val="00300BD5"/>
    <w:rsid w:val="00300EF0"/>
    <w:rsid w:val="00300FEC"/>
    <w:rsid w:val="00301046"/>
    <w:rsid w:val="003010D1"/>
    <w:rsid w:val="00301CBA"/>
    <w:rsid w:val="00301D3C"/>
    <w:rsid w:val="00302FF9"/>
    <w:rsid w:val="003034A9"/>
    <w:rsid w:val="00303BBE"/>
    <w:rsid w:val="003040EC"/>
    <w:rsid w:val="00304838"/>
    <w:rsid w:val="00304D7F"/>
    <w:rsid w:val="00305462"/>
    <w:rsid w:val="00305BA6"/>
    <w:rsid w:val="00305C8A"/>
    <w:rsid w:val="00305CB6"/>
    <w:rsid w:val="003060A1"/>
    <w:rsid w:val="003072D7"/>
    <w:rsid w:val="003079AB"/>
    <w:rsid w:val="003100FE"/>
    <w:rsid w:val="00310168"/>
    <w:rsid w:val="00310169"/>
    <w:rsid w:val="003101E8"/>
    <w:rsid w:val="00310254"/>
    <w:rsid w:val="003108E5"/>
    <w:rsid w:val="003109AE"/>
    <w:rsid w:val="0031197A"/>
    <w:rsid w:val="0031205A"/>
    <w:rsid w:val="0031271C"/>
    <w:rsid w:val="00312BBB"/>
    <w:rsid w:val="00312C10"/>
    <w:rsid w:val="00312EC6"/>
    <w:rsid w:val="00312F8D"/>
    <w:rsid w:val="00313116"/>
    <w:rsid w:val="003132C0"/>
    <w:rsid w:val="00313368"/>
    <w:rsid w:val="003137E4"/>
    <w:rsid w:val="003137F5"/>
    <w:rsid w:val="00313912"/>
    <w:rsid w:val="00313FA5"/>
    <w:rsid w:val="003140CA"/>
    <w:rsid w:val="003142CB"/>
    <w:rsid w:val="0031455A"/>
    <w:rsid w:val="003153B9"/>
    <w:rsid w:val="003155F3"/>
    <w:rsid w:val="0031563B"/>
    <w:rsid w:val="00315E8B"/>
    <w:rsid w:val="00316598"/>
    <w:rsid w:val="00317385"/>
    <w:rsid w:val="0031759D"/>
    <w:rsid w:val="00317918"/>
    <w:rsid w:val="00317E64"/>
    <w:rsid w:val="0032033E"/>
    <w:rsid w:val="00321B54"/>
    <w:rsid w:val="00322203"/>
    <w:rsid w:val="003231AD"/>
    <w:rsid w:val="00323B22"/>
    <w:rsid w:val="00324597"/>
    <w:rsid w:val="00324DD3"/>
    <w:rsid w:val="003250E4"/>
    <w:rsid w:val="00325E21"/>
    <w:rsid w:val="003265F7"/>
    <w:rsid w:val="003269DD"/>
    <w:rsid w:val="00327890"/>
    <w:rsid w:val="003307F2"/>
    <w:rsid w:val="00330F8C"/>
    <w:rsid w:val="00331B12"/>
    <w:rsid w:val="003321BF"/>
    <w:rsid w:val="00332EFF"/>
    <w:rsid w:val="00333416"/>
    <w:rsid w:val="0033361E"/>
    <w:rsid w:val="00333E2C"/>
    <w:rsid w:val="00334589"/>
    <w:rsid w:val="0033473F"/>
    <w:rsid w:val="00334B03"/>
    <w:rsid w:val="00335421"/>
    <w:rsid w:val="003358AD"/>
    <w:rsid w:val="00335EFE"/>
    <w:rsid w:val="0033605E"/>
    <w:rsid w:val="00336446"/>
    <w:rsid w:val="0033645C"/>
    <w:rsid w:val="003365DA"/>
    <w:rsid w:val="003366F0"/>
    <w:rsid w:val="0033672D"/>
    <w:rsid w:val="0033678B"/>
    <w:rsid w:val="003369F3"/>
    <w:rsid w:val="00336BA4"/>
    <w:rsid w:val="003375B5"/>
    <w:rsid w:val="00340065"/>
    <w:rsid w:val="0034030D"/>
    <w:rsid w:val="00340552"/>
    <w:rsid w:val="00340E9E"/>
    <w:rsid w:val="00341875"/>
    <w:rsid w:val="00341E4E"/>
    <w:rsid w:val="003420BA"/>
    <w:rsid w:val="0034341B"/>
    <w:rsid w:val="003436C1"/>
    <w:rsid w:val="00343987"/>
    <w:rsid w:val="00343E03"/>
    <w:rsid w:val="00344394"/>
    <w:rsid w:val="003446AE"/>
    <w:rsid w:val="00344B75"/>
    <w:rsid w:val="00344E85"/>
    <w:rsid w:val="00345069"/>
    <w:rsid w:val="00345664"/>
    <w:rsid w:val="00345B28"/>
    <w:rsid w:val="00345D5A"/>
    <w:rsid w:val="00345F46"/>
    <w:rsid w:val="00346900"/>
    <w:rsid w:val="0034690A"/>
    <w:rsid w:val="00346EFC"/>
    <w:rsid w:val="00347361"/>
    <w:rsid w:val="00347BDF"/>
    <w:rsid w:val="003509D4"/>
    <w:rsid w:val="00350B35"/>
    <w:rsid w:val="00350C79"/>
    <w:rsid w:val="003515B5"/>
    <w:rsid w:val="00351B03"/>
    <w:rsid w:val="003524D5"/>
    <w:rsid w:val="003527BE"/>
    <w:rsid w:val="003537C7"/>
    <w:rsid w:val="00353F87"/>
    <w:rsid w:val="003540B4"/>
    <w:rsid w:val="00354525"/>
    <w:rsid w:val="00354814"/>
    <w:rsid w:val="003549B0"/>
    <w:rsid w:val="00356A0E"/>
    <w:rsid w:val="00356F1D"/>
    <w:rsid w:val="00357FBE"/>
    <w:rsid w:val="00360471"/>
    <w:rsid w:val="0036099D"/>
    <w:rsid w:val="00360BD9"/>
    <w:rsid w:val="00361739"/>
    <w:rsid w:val="00361ACC"/>
    <w:rsid w:val="00361D8B"/>
    <w:rsid w:val="00361F67"/>
    <w:rsid w:val="0036218D"/>
    <w:rsid w:val="003622A3"/>
    <w:rsid w:val="0036272F"/>
    <w:rsid w:val="00362872"/>
    <w:rsid w:val="00362CCC"/>
    <w:rsid w:val="0036324B"/>
    <w:rsid w:val="00363962"/>
    <w:rsid w:val="00363BCE"/>
    <w:rsid w:val="003641EB"/>
    <w:rsid w:val="00364686"/>
    <w:rsid w:val="003646CB"/>
    <w:rsid w:val="0036524F"/>
    <w:rsid w:val="003657FC"/>
    <w:rsid w:val="003659A5"/>
    <w:rsid w:val="00365CAC"/>
    <w:rsid w:val="00365D56"/>
    <w:rsid w:val="00366A14"/>
    <w:rsid w:val="00367154"/>
    <w:rsid w:val="003706A2"/>
    <w:rsid w:val="0037073F"/>
    <w:rsid w:val="00370B2D"/>
    <w:rsid w:val="0037157C"/>
    <w:rsid w:val="00371F89"/>
    <w:rsid w:val="003720E8"/>
    <w:rsid w:val="0037222B"/>
    <w:rsid w:val="0037252A"/>
    <w:rsid w:val="00372CBC"/>
    <w:rsid w:val="00372FD9"/>
    <w:rsid w:val="003731D7"/>
    <w:rsid w:val="0037490B"/>
    <w:rsid w:val="00374CC5"/>
    <w:rsid w:val="00374D7A"/>
    <w:rsid w:val="00375205"/>
    <w:rsid w:val="003761F7"/>
    <w:rsid w:val="003763D2"/>
    <w:rsid w:val="00376635"/>
    <w:rsid w:val="00376716"/>
    <w:rsid w:val="003768BC"/>
    <w:rsid w:val="00376D0E"/>
    <w:rsid w:val="00377004"/>
    <w:rsid w:val="00377743"/>
    <w:rsid w:val="003779A7"/>
    <w:rsid w:val="003801A5"/>
    <w:rsid w:val="0038025F"/>
    <w:rsid w:val="003804D7"/>
    <w:rsid w:val="003805D3"/>
    <w:rsid w:val="00380747"/>
    <w:rsid w:val="003807DD"/>
    <w:rsid w:val="00380917"/>
    <w:rsid w:val="00380AF7"/>
    <w:rsid w:val="003811E2"/>
    <w:rsid w:val="003815B4"/>
    <w:rsid w:val="00381FA5"/>
    <w:rsid w:val="00382A88"/>
    <w:rsid w:val="00382D47"/>
    <w:rsid w:val="00382DD8"/>
    <w:rsid w:val="00382FA0"/>
    <w:rsid w:val="00383414"/>
    <w:rsid w:val="003834BD"/>
    <w:rsid w:val="00383E52"/>
    <w:rsid w:val="00384834"/>
    <w:rsid w:val="0038489F"/>
    <w:rsid w:val="00384A1B"/>
    <w:rsid w:val="003853CA"/>
    <w:rsid w:val="00385755"/>
    <w:rsid w:val="00385B19"/>
    <w:rsid w:val="00385DBD"/>
    <w:rsid w:val="00386116"/>
    <w:rsid w:val="0038664B"/>
    <w:rsid w:val="00386666"/>
    <w:rsid w:val="00386F83"/>
    <w:rsid w:val="003876D6"/>
    <w:rsid w:val="00387B3C"/>
    <w:rsid w:val="00387B52"/>
    <w:rsid w:val="00390E83"/>
    <w:rsid w:val="00391BAE"/>
    <w:rsid w:val="00391ED1"/>
    <w:rsid w:val="00393083"/>
    <w:rsid w:val="0039326B"/>
    <w:rsid w:val="003935D7"/>
    <w:rsid w:val="00393959"/>
    <w:rsid w:val="003958F0"/>
    <w:rsid w:val="00396A21"/>
    <w:rsid w:val="00396AD3"/>
    <w:rsid w:val="00396AF2"/>
    <w:rsid w:val="00396C29"/>
    <w:rsid w:val="00396EEB"/>
    <w:rsid w:val="00397160"/>
    <w:rsid w:val="00397427"/>
    <w:rsid w:val="00397435"/>
    <w:rsid w:val="00397E71"/>
    <w:rsid w:val="003A03AB"/>
    <w:rsid w:val="003A05DA"/>
    <w:rsid w:val="003A0CA5"/>
    <w:rsid w:val="003A0E74"/>
    <w:rsid w:val="003A1051"/>
    <w:rsid w:val="003A1201"/>
    <w:rsid w:val="003A150E"/>
    <w:rsid w:val="003A1686"/>
    <w:rsid w:val="003A1FA3"/>
    <w:rsid w:val="003A2160"/>
    <w:rsid w:val="003A2590"/>
    <w:rsid w:val="003A2641"/>
    <w:rsid w:val="003A29F8"/>
    <w:rsid w:val="003A2BD2"/>
    <w:rsid w:val="003A2CDF"/>
    <w:rsid w:val="003A307E"/>
    <w:rsid w:val="003A349B"/>
    <w:rsid w:val="003A3CFB"/>
    <w:rsid w:val="003A430F"/>
    <w:rsid w:val="003A460E"/>
    <w:rsid w:val="003A56CD"/>
    <w:rsid w:val="003A599C"/>
    <w:rsid w:val="003A676D"/>
    <w:rsid w:val="003A71DF"/>
    <w:rsid w:val="003A749F"/>
    <w:rsid w:val="003A75A0"/>
    <w:rsid w:val="003A7AA7"/>
    <w:rsid w:val="003A7DE3"/>
    <w:rsid w:val="003A7F49"/>
    <w:rsid w:val="003B0218"/>
    <w:rsid w:val="003B0A07"/>
    <w:rsid w:val="003B0A2A"/>
    <w:rsid w:val="003B0E75"/>
    <w:rsid w:val="003B169B"/>
    <w:rsid w:val="003B1701"/>
    <w:rsid w:val="003B1894"/>
    <w:rsid w:val="003B1CC0"/>
    <w:rsid w:val="003B1DA9"/>
    <w:rsid w:val="003B24D4"/>
    <w:rsid w:val="003B35CF"/>
    <w:rsid w:val="003B3665"/>
    <w:rsid w:val="003B387E"/>
    <w:rsid w:val="003B3A6C"/>
    <w:rsid w:val="003B3C41"/>
    <w:rsid w:val="003B4511"/>
    <w:rsid w:val="003B5352"/>
    <w:rsid w:val="003B5F1A"/>
    <w:rsid w:val="003B62A2"/>
    <w:rsid w:val="003B6422"/>
    <w:rsid w:val="003B648E"/>
    <w:rsid w:val="003B6534"/>
    <w:rsid w:val="003B653D"/>
    <w:rsid w:val="003B658A"/>
    <w:rsid w:val="003B730C"/>
    <w:rsid w:val="003B75C4"/>
    <w:rsid w:val="003B7795"/>
    <w:rsid w:val="003B7A1E"/>
    <w:rsid w:val="003B7C30"/>
    <w:rsid w:val="003B7D95"/>
    <w:rsid w:val="003C07D2"/>
    <w:rsid w:val="003C099E"/>
    <w:rsid w:val="003C0B4F"/>
    <w:rsid w:val="003C1365"/>
    <w:rsid w:val="003C1443"/>
    <w:rsid w:val="003C1923"/>
    <w:rsid w:val="003C2388"/>
    <w:rsid w:val="003C2559"/>
    <w:rsid w:val="003C27A3"/>
    <w:rsid w:val="003C28F9"/>
    <w:rsid w:val="003C37AA"/>
    <w:rsid w:val="003C3A61"/>
    <w:rsid w:val="003C4539"/>
    <w:rsid w:val="003C5141"/>
    <w:rsid w:val="003C546C"/>
    <w:rsid w:val="003C5EC6"/>
    <w:rsid w:val="003C62DC"/>
    <w:rsid w:val="003C6C42"/>
    <w:rsid w:val="003C7318"/>
    <w:rsid w:val="003D04A0"/>
    <w:rsid w:val="003D0805"/>
    <w:rsid w:val="003D08F8"/>
    <w:rsid w:val="003D0912"/>
    <w:rsid w:val="003D0F37"/>
    <w:rsid w:val="003D1106"/>
    <w:rsid w:val="003D12FF"/>
    <w:rsid w:val="003D1327"/>
    <w:rsid w:val="003D1920"/>
    <w:rsid w:val="003D19AB"/>
    <w:rsid w:val="003D1A3C"/>
    <w:rsid w:val="003D25EF"/>
    <w:rsid w:val="003D2AD9"/>
    <w:rsid w:val="003D2C38"/>
    <w:rsid w:val="003D3208"/>
    <w:rsid w:val="003D36DB"/>
    <w:rsid w:val="003D3D74"/>
    <w:rsid w:val="003D3E48"/>
    <w:rsid w:val="003D413B"/>
    <w:rsid w:val="003D4310"/>
    <w:rsid w:val="003D4458"/>
    <w:rsid w:val="003D451A"/>
    <w:rsid w:val="003D4854"/>
    <w:rsid w:val="003D4B98"/>
    <w:rsid w:val="003D559D"/>
    <w:rsid w:val="003D5DF4"/>
    <w:rsid w:val="003D5F5D"/>
    <w:rsid w:val="003D6784"/>
    <w:rsid w:val="003D6795"/>
    <w:rsid w:val="003D684D"/>
    <w:rsid w:val="003D7266"/>
    <w:rsid w:val="003D7288"/>
    <w:rsid w:val="003E0371"/>
    <w:rsid w:val="003E08C3"/>
    <w:rsid w:val="003E1EDC"/>
    <w:rsid w:val="003E1F0E"/>
    <w:rsid w:val="003E22C7"/>
    <w:rsid w:val="003E2486"/>
    <w:rsid w:val="003E36D5"/>
    <w:rsid w:val="003E395E"/>
    <w:rsid w:val="003E3D5A"/>
    <w:rsid w:val="003E40BA"/>
    <w:rsid w:val="003E442A"/>
    <w:rsid w:val="003E4BEA"/>
    <w:rsid w:val="003E52A7"/>
    <w:rsid w:val="003E55E6"/>
    <w:rsid w:val="003E574B"/>
    <w:rsid w:val="003E595A"/>
    <w:rsid w:val="003E5BDD"/>
    <w:rsid w:val="003E6A54"/>
    <w:rsid w:val="003E6E47"/>
    <w:rsid w:val="003E7E3F"/>
    <w:rsid w:val="003E7F50"/>
    <w:rsid w:val="003F0A95"/>
    <w:rsid w:val="003F0D54"/>
    <w:rsid w:val="003F18D9"/>
    <w:rsid w:val="003F1BE9"/>
    <w:rsid w:val="003F211D"/>
    <w:rsid w:val="003F2938"/>
    <w:rsid w:val="003F33A4"/>
    <w:rsid w:val="003F408C"/>
    <w:rsid w:val="003F47F1"/>
    <w:rsid w:val="003F4A09"/>
    <w:rsid w:val="003F4AFB"/>
    <w:rsid w:val="003F4CBD"/>
    <w:rsid w:val="003F525E"/>
    <w:rsid w:val="003F529F"/>
    <w:rsid w:val="003F5978"/>
    <w:rsid w:val="003F5D4A"/>
    <w:rsid w:val="003F5E9D"/>
    <w:rsid w:val="003F64BC"/>
    <w:rsid w:val="003F6551"/>
    <w:rsid w:val="003F6CD0"/>
    <w:rsid w:val="004003F0"/>
    <w:rsid w:val="00402895"/>
    <w:rsid w:val="00402A41"/>
    <w:rsid w:val="00403326"/>
    <w:rsid w:val="0040343A"/>
    <w:rsid w:val="0040354E"/>
    <w:rsid w:val="004036C1"/>
    <w:rsid w:val="004045F8"/>
    <w:rsid w:val="00404A3D"/>
    <w:rsid w:val="004051A4"/>
    <w:rsid w:val="004053C8"/>
    <w:rsid w:val="004055B3"/>
    <w:rsid w:val="004055EC"/>
    <w:rsid w:val="00405E0E"/>
    <w:rsid w:val="00406D8C"/>
    <w:rsid w:val="004070A8"/>
    <w:rsid w:val="00407E56"/>
    <w:rsid w:val="00410675"/>
    <w:rsid w:val="00410A41"/>
    <w:rsid w:val="00410B3F"/>
    <w:rsid w:val="004112FD"/>
    <w:rsid w:val="0041218E"/>
    <w:rsid w:val="00412252"/>
    <w:rsid w:val="00412451"/>
    <w:rsid w:val="00413108"/>
    <w:rsid w:val="004132F7"/>
    <w:rsid w:val="0041330D"/>
    <w:rsid w:val="00413BDF"/>
    <w:rsid w:val="00413D6E"/>
    <w:rsid w:val="00413EBF"/>
    <w:rsid w:val="00414286"/>
    <w:rsid w:val="004142C4"/>
    <w:rsid w:val="0041437F"/>
    <w:rsid w:val="00414625"/>
    <w:rsid w:val="00415682"/>
    <w:rsid w:val="004171AB"/>
    <w:rsid w:val="0042025C"/>
    <w:rsid w:val="004205ED"/>
    <w:rsid w:val="0042162C"/>
    <w:rsid w:val="0042183C"/>
    <w:rsid w:val="00421DC4"/>
    <w:rsid w:val="004223B7"/>
    <w:rsid w:val="004223FD"/>
    <w:rsid w:val="00422531"/>
    <w:rsid w:val="00422917"/>
    <w:rsid w:val="004229B6"/>
    <w:rsid w:val="00422C1B"/>
    <w:rsid w:val="00423149"/>
    <w:rsid w:val="004232A7"/>
    <w:rsid w:val="004236D6"/>
    <w:rsid w:val="00423864"/>
    <w:rsid w:val="00423B0C"/>
    <w:rsid w:val="00423B40"/>
    <w:rsid w:val="00424958"/>
    <w:rsid w:val="00424BA4"/>
    <w:rsid w:val="00424D30"/>
    <w:rsid w:val="004259D5"/>
    <w:rsid w:val="004262C1"/>
    <w:rsid w:val="0042654E"/>
    <w:rsid w:val="004265F1"/>
    <w:rsid w:val="00426D56"/>
    <w:rsid w:val="00426F23"/>
    <w:rsid w:val="00427161"/>
    <w:rsid w:val="004274CF"/>
    <w:rsid w:val="00427698"/>
    <w:rsid w:val="004276A8"/>
    <w:rsid w:val="004276E4"/>
    <w:rsid w:val="0042784A"/>
    <w:rsid w:val="0043021F"/>
    <w:rsid w:val="00430623"/>
    <w:rsid w:val="00430759"/>
    <w:rsid w:val="0043082E"/>
    <w:rsid w:val="00430A1E"/>
    <w:rsid w:val="00430FB4"/>
    <w:rsid w:val="00431624"/>
    <w:rsid w:val="00432310"/>
    <w:rsid w:val="00432666"/>
    <w:rsid w:val="00432733"/>
    <w:rsid w:val="004327A1"/>
    <w:rsid w:val="004331F3"/>
    <w:rsid w:val="004334DD"/>
    <w:rsid w:val="0043356E"/>
    <w:rsid w:val="0043424F"/>
    <w:rsid w:val="00434304"/>
    <w:rsid w:val="00435441"/>
    <w:rsid w:val="004357FE"/>
    <w:rsid w:val="004361B7"/>
    <w:rsid w:val="00436855"/>
    <w:rsid w:val="00436970"/>
    <w:rsid w:val="00437426"/>
    <w:rsid w:val="0043789A"/>
    <w:rsid w:val="00437DA1"/>
    <w:rsid w:val="00437F8F"/>
    <w:rsid w:val="00440173"/>
    <w:rsid w:val="00440537"/>
    <w:rsid w:val="004406A4"/>
    <w:rsid w:val="00440853"/>
    <w:rsid w:val="00440A36"/>
    <w:rsid w:val="00440E61"/>
    <w:rsid w:val="00440E82"/>
    <w:rsid w:val="00441F71"/>
    <w:rsid w:val="00442589"/>
    <w:rsid w:val="00442756"/>
    <w:rsid w:val="00442DF1"/>
    <w:rsid w:val="004430E3"/>
    <w:rsid w:val="004432D6"/>
    <w:rsid w:val="00443420"/>
    <w:rsid w:val="0044395A"/>
    <w:rsid w:val="00443C06"/>
    <w:rsid w:val="00444679"/>
    <w:rsid w:val="0044499E"/>
    <w:rsid w:val="00444C3E"/>
    <w:rsid w:val="00444CA5"/>
    <w:rsid w:val="00445164"/>
    <w:rsid w:val="00445401"/>
    <w:rsid w:val="004455C7"/>
    <w:rsid w:val="00445696"/>
    <w:rsid w:val="004462A8"/>
    <w:rsid w:val="00446301"/>
    <w:rsid w:val="00446649"/>
    <w:rsid w:val="0044722E"/>
    <w:rsid w:val="004474EF"/>
    <w:rsid w:val="0044751D"/>
    <w:rsid w:val="00447C6F"/>
    <w:rsid w:val="00450034"/>
    <w:rsid w:val="004507A7"/>
    <w:rsid w:val="004512ED"/>
    <w:rsid w:val="004517C6"/>
    <w:rsid w:val="00451E97"/>
    <w:rsid w:val="0045249D"/>
    <w:rsid w:val="004527FF"/>
    <w:rsid w:val="00452EA5"/>
    <w:rsid w:val="004531ED"/>
    <w:rsid w:val="0045338E"/>
    <w:rsid w:val="00454006"/>
    <w:rsid w:val="00454FAE"/>
    <w:rsid w:val="004551FF"/>
    <w:rsid w:val="004559D1"/>
    <w:rsid w:val="0045647E"/>
    <w:rsid w:val="00456BF3"/>
    <w:rsid w:val="00456F12"/>
    <w:rsid w:val="00457266"/>
    <w:rsid w:val="00457532"/>
    <w:rsid w:val="0045797A"/>
    <w:rsid w:val="00460161"/>
    <w:rsid w:val="004603BF"/>
    <w:rsid w:val="00460910"/>
    <w:rsid w:val="004609EE"/>
    <w:rsid w:val="00460B62"/>
    <w:rsid w:val="00460BAA"/>
    <w:rsid w:val="00460DD8"/>
    <w:rsid w:val="004615CF"/>
    <w:rsid w:val="00461822"/>
    <w:rsid w:val="00461A9B"/>
    <w:rsid w:val="00461C29"/>
    <w:rsid w:val="00461CC2"/>
    <w:rsid w:val="00461EE5"/>
    <w:rsid w:val="00462103"/>
    <w:rsid w:val="004625F8"/>
    <w:rsid w:val="00462A90"/>
    <w:rsid w:val="0046322B"/>
    <w:rsid w:val="00463459"/>
    <w:rsid w:val="004638A8"/>
    <w:rsid w:val="00463929"/>
    <w:rsid w:val="00463A9C"/>
    <w:rsid w:val="004644A6"/>
    <w:rsid w:val="00464C66"/>
    <w:rsid w:val="004650B0"/>
    <w:rsid w:val="0046518E"/>
    <w:rsid w:val="0046597C"/>
    <w:rsid w:val="00465CCF"/>
    <w:rsid w:val="00466115"/>
    <w:rsid w:val="00466757"/>
    <w:rsid w:val="00466821"/>
    <w:rsid w:val="004669A6"/>
    <w:rsid w:val="00466B59"/>
    <w:rsid w:val="00466BBD"/>
    <w:rsid w:val="004678BA"/>
    <w:rsid w:val="00467A68"/>
    <w:rsid w:val="00467A6C"/>
    <w:rsid w:val="00467ABE"/>
    <w:rsid w:val="00467DEF"/>
    <w:rsid w:val="00467FC6"/>
    <w:rsid w:val="00470116"/>
    <w:rsid w:val="00470D6A"/>
    <w:rsid w:val="00470FA3"/>
    <w:rsid w:val="00471327"/>
    <w:rsid w:val="0047150F"/>
    <w:rsid w:val="00471600"/>
    <w:rsid w:val="004718F2"/>
    <w:rsid w:val="004720DA"/>
    <w:rsid w:val="00472611"/>
    <w:rsid w:val="0047329D"/>
    <w:rsid w:val="0047334D"/>
    <w:rsid w:val="00473B66"/>
    <w:rsid w:val="004746A2"/>
    <w:rsid w:val="00474837"/>
    <w:rsid w:val="00474E02"/>
    <w:rsid w:val="00475590"/>
    <w:rsid w:val="00475BAD"/>
    <w:rsid w:val="00475E49"/>
    <w:rsid w:val="00475E66"/>
    <w:rsid w:val="00475EB4"/>
    <w:rsid w:val="0047675D"/>
    <w:rsid w:val="00476929"/>
    <w:rsid w:val="00476981"/>
    <w:rsid w:val="00476FF8"/>
    <w:rsid w:val="00477316"/>
    <w:rsid w:val="00477443"/>
    <w:rsid w:val="0047775C"/>
    <w:rsid w:val="00477853"/>
    <w:rsid w:val="00477A51"/>
    <w:rsid w:val="00477AFF"/>
    <w:rsid w:val="00477D62"/>
    <w:rsid w:val="004808C2"/>
    <w:rsid w:val="00480EC7"/>
    <w:rsid w:val="00480ED9"/>
    <w:rsid w:val="00480FF4"/>
    <w:rsid w:val="0048113A"/>
    <w:rsid w:val="00481209"/>
    <w:rsid w:val="004814D9"/>
    <w:rsid w:val="0048166C"/>
    <w:rsid w:val="0048184C"/>
    <w:rsid w:val="004818DC"/>
    <w:rsid w:val="004826E9"/>
    <w:rsid w:val="0048299D"/>
    <w:rsid w:val="00482A01"/>
    <w:rsid w:val="00482C07"/>
    <w:rsid w:val="00482D7A"/>
    <w:rsid w:val="00483B4E"/>
    <w:rsid w:val="00483DAC"/>
    <w:rsid w:val="00483DE3"/>
    <w:rsid w:val="00483F56"/>
    <w:rsid w:val="00484F65"/>
    <w:rsid w:val="00485065"/>
    <w:rsid w:val="004850D3"/>
    <w:rsid w:val="004853BA"/>
    <w:rsid w:val="00485FF3"/>
    <w:rsid w:val="0048704B"/>
    <w:rsid w:val="00487744"/>
    <w:rsid w:val="0048779C"/>
    <w:rsid w:val="004877F0"/>
    <w:rsid w:val="004902FD"/>
    <w:rsid w:val="0049030D"/>
    <w:rsid w:val="0049088F"/>
    <w:rsid w:val="00491185"/>
    <w:rsid w:val="00491321"/>
    <w:rsid w:val="004916F7"/>
    <w:rsid w:val="00491952"/>
    <w:rsid w:val="00491E37"/>
    <w:rsid w:val="00492536"/>
    <w:rsid w:val="00492951"/>
    <w:rsid w:val="004929CF"/>
    <w:rsid w:val="00492FB3"/>
    <w:rsid w:val="00493011"/>
    <w:rsid w:val="00493080"/>
    <w:rsid w:val="00493D34"/>
    <w:rsid w:val="00494099"/>
    <w:rsid w:val="00494849"/>
    <w:rsid w:val="00494E98"/>
    <w:rsid w:val="0049533E"/>
    <w:rsid w:val="00495778"/>
    <w:rsid w:val="00495C86"/>
    <w:rsid w:val="00496077"/>
    <w:rsid w:val="00496393"/>
    <w:rsid w:val="00496516"/>
    <w:rsid w:val="004965D3"/>
    <w:rsid w:val="00497A3F"/>
    <w:rsid w:val="00497BF0"/>
    <w:rsid w:val="00497F7F"/>
    <w:rsid w:val="004A021D"/>
    <w:rsid w:val="004A0C50"/>
    <w:rsid w:val="004A0EEE"/>
    <w:rsid w:val="004A104A"/>
    <w:rsid w:val="004A10A3"/>
    <w:rsid w:val="004A181A"/>
    <w:rsid w:val="004A1820"/>
    <w:rsid w:val="004A19AC"/>
    <w:rsid w:val="004A21A9"/>
    <w:rsid w:val="004A23CE"/>
    <w:rsid w:val="004A2707"/>
    <w:rsid w:val="004A2A69"/>
    <w:rsid w:val="004A2B2B"/>
    <w:rsid w:val="004A2F9B"/>
    <w:rsid w:val="004A3195"/>
    <w:rsid w:val="004A32CE"/>
    <w:rsid w:val="004A3341"/>
    <w:rsid w:val="004A3550"/>
    <w:rsid w:val="004A37E6"/>
    <w:rsid w:val="004A3D77"/>
    <w:rsid w:val="004A40F2"/>
    <w:rsid w:val="004A4728"/>
    <w:rsid w:val="004A5013"/>
    <w:rsid w:val="004A53DB"/>
    <w:rsid w:val="004A5795"/>
    <w:rsid w:val="004A6ED5"/>
    <w:rsid w:val="004A7597"/>
    <w:rsid w:val="004A7AC1"/>
    <w:rsid w:val="004B00A1"/>
    <w:rsid w:val="004B015C"/>
    <w:rsid w:val="004B0505"/>
    <w:rsid w:val="004B17AD"/>
    <w:rsid w:val="004B1CD7"/>
    <w:rsid w:val="004B1DD6"/>
    <w:rsid w:val="004B1F19"/>
    <w:rsid w:val="004B29B7"/>
    <w:rsid w:val="004B2EA1"/>
    <w:rsid w:val="004B3335"/>
    <w:rsid w:val="004B3B07"/>
    <w:rsid w:val="004B3E39"/>
    <w:rsid w:val="004B5135"/>
    <w:rsid w:val="004B6473"/>
    <w:rsid w:val="004B65DE"/>
    <w:rsid w:val="004B7B3D"/>
    <w:rsid w:val="004B7E42"/>
    <w:rsid w:val="004B7F06"/>
    <w:rsid w:val="004C000E"/>
    <w:rsid w:val="004C012F"/>
    <w:rsid w:val="004C02E3"/>
    <w:rsid w:val="004C074B"/>
    <w:rsid w:val="004C09D0"/>
    <w:rsid w:val="004C119D"/>
    <w:rsid w:val="004C13D6"/>
    <w:rsid w:val="004C14A0"/>
    <w:rsid w:val="004C1709"/>
    <w:rsid w:val="004C1E46"/>
    <w:rsid w:val="004C224C"/>
    <w:rsid w:val="004C2275"/>
    <w:rsid w:val="004C2710"/>
    <w:rsid w:val="004C2961"/>
    <w:rsid w:val="004C44BB"/>
    <w:rsid w:val="004C4806"/>
    <w:rsid w:val="004C49CC"/>
    <w:rsid w:val="004C5276"/>
    <w:rsid w:val="004C53C7"/>
    <w:rsid w:val="004C5503"/>
    <w:rsid w:val="004C5B71"/>
    <w:rsid w:val="004C74E1"/>
    <w:rsid w:val="004C74F6"/>
    <w:rsid w:val="004C794D"/>
    <w:rsid w:val="004D0692"/>
    <w:rsid w:val="004D0DE7"/>
    <w:rsid w:val="004D1600"/>
    <w:rsid w:val="004D1C6D"/>
    <w:rsid w:val="004D23D2"/>
    <w:rsid w:val="004D2692"/>
    <w:rsid w:val="004D26F0"/>
    <w:rsid w:val="004D2833"/>
    <w:rsid w:val="004D2A91"/>
    <w:rsid w:val="004D3081"/>
    <w:rsid w:val="004D362B"/>
    <w:rsid w:val="004D3964"/>
    <w:rsid w:val="004D4079"/>
    <w:rsid w:val="004D4B9E"/>
    <w:rsid w:val="004D521B"/>
    <w:rsid w:val="004D5646"/>
    <w:rsid w:val="004D5766"/>
    <w:rsid w:val="004D5E6A"/>
    <w:rsid w:val="004D6004"/>
    <w:rsid w:val="004D6C12"/>
    <w:rsid w:val="004D6E88"/>
    <w:rsid w:val="004D7484"/>
    <w:rsid w:val="004D7500"/>
    <w:rsid w:val="004D76D4"/>
    <w:rsid w:val="004D76EB"/>
    <w:rsid w:val="004D788C"/>
    <w:rsid w:val="004D7993"/>
    <w:rsid w:val="004D7B09"/>
    <w:rsid w:val="004E05DD"/>
    <w:rsid w:val="004E082F"/>
    <w:rsid w:val="004E0AEB"/>
    <w:rsid w:val="004E0D49"/>
    <w:rsid w:val="004E17F2"/>
    <w:rsid w:val="004E2C1B"/>
    <w:rsid w:val="004E2F02"/>
    <w:rsid w:val="004E34AB"/>
    <w:rsid w:val="004E3621"/>
    <w:rsid w:val="004E3BD5"/>
    <w:rsid w:val="004E3D2F"/>
    <w:rsid w:val="004E435F"/>
    <w:rsid w:val="004E48D6"/>
    <w:rsid w:val="004E4D93"/>
    <w:rsid w:val="004E51BD"/>
    <w:rsid w:val="004E51C5"/>
    <w:rsid w:val="004E5224"/>
    <w:rsid w:val="004E6082"/>
    <w:rsid w:val="004E613F"/>
    <w:rsid w:val="004E655E"/>
    <w:rsid w:val="004E7807"/>
    <w:rsid w:val="004E7AE1"/>
    <w:rsid w:val="004F01F9"/>
    <w:rsid w:val="004F07AC"/>
    <w:rsid w:val="004F1A9C"/>
    <w:rsid w:val="004F1C03"/>
    <w:rsid w:val="004F1F7B"/>
    <w:rsid w:val="004F2800"/>
    <w:rsid w:val="004F2C7B"/>
    <w:rsid w:val="004F2FF8"/>
    <w:rsid w:val="004F4310"/>
    <w:rsid w:val="004F434A"/>
    <w:rsid w:val="004F48AF"/>
    <w:rsid w:val="004F511F"/>
    <w:rsid w:val="004F5DFD"/>
    <w:rsid w:val="004F5E18"/>
    <w:rsid w:val="004F6843"/>
    <w:rsid w:val="004F6E29"/>
    <w:rsid w:val="004F6E8A"/>
    <w:rsid w:val="004F7582"/>
    <w:rsid w:val="004F76C3"/>
    <w:rsid w:val="005001A7"/>
    <w:rsid w:val="00500CE5"/>
    <w:rsid w:val="00500F04"/>
    <w:rsid w:val="00502F68"/>
    <w:rsid w:val="00503489"/>
    <w:rsid w:val="00503493"/>
    <w:rsid w:val="00503CFA"/>
    <w:rsid w:val="005041C5"/>
    <w:rsid w:val="0050451F"/>
    <w:rsid w:val="00504DF5"/>
    <w:rsid w:val="00505294"/>
    <w:rsid w:val="00505453"/>
    <w:rsid w:val="005056ED"/>
    <w:rsid w:val="00505BF8"/>
    <w:rsid w:val="005065BC"/>
    <w:rsid w:val="00506CC3"/>
    <w:rsid w:val="00506FA9"/>
    <w:rsid w:val="005070B1"/>
    <w:rsid w:val="0050729E"/>
    <w:rsid w:val="00507389"/>
    <w:rsid w:val="00507469"/>
    <w:rsid w:val="0050755E"/>
    <w:rsid w:val="00507823"/>
    <w:rsid w:val="00507A83"/>
    <w:rsid w:val="00510253"/>
    <w:rsid w:val="005105C5"/>
    <w:rsid w:val="00510AF9"/>
    <w:rsid w:val="005112A6"/>
    <w:rsid w:val="00511314"/>
    <w:rsid w:val="005116F3"/>
    <w:rsid w:val="00511B35"/>
    <w:rsid w:val="0051314D"/>
    <w:rsid w:val="00513497"/>
    <w:rsid w:val="00513B7E"/>
    <w:rsid w:val="00513DA7"/>
    <w:rsid w:val="00513ED3"/>
    <w:rsid w:val="00514987"/>
    <w:rsid w:val="00514C85"/>
    <w:rsid w:val="00515D2A"/>
    <w:rsid w:val="005163E6"/>
    <w:rsid w:val="00516830"/>
    <w:rsid w:val="00516886"/>
    <w:rsid w:val="0051691D"/>
    <w:rsid w:val="0051706A"/>
    <w:rsid w:val="005177F9"/>
    <w:rsid w:val="005178EC"/>
    <w:rsid w:val="0051794B"/>
    <w:rsid w:val="00517A43"/>
    <w:rsid w:val="00520309"/>
    <w:rsid w:val="0052047B"/>
    <w:rsid w:val="0052074E"/>
    <w:rsid w:val="00520795"/>
    <w:rsid w:val="00522234"/>
    <w:rsid w:val="0052275F"/>
    <w:rsid w:val="0052297B"/>
    <w:rsid w:val="00522C10"/>
    <w:rsid w:val="00523597"/>
    <w:rsid w:val="00523A47"/>
    <w:rsid w:val="00523D23"/>
    <w:rsid w:val="00523D8A"/>
    <w:rsid w:val="00524384"/>
    <w:rsid w:val="00524D7C"/>
    <w:rsid w:val="00524DBC"/>
    <w:rsid w:val="005253D7"/>
    <w:rsid w:val="005254A0"/>
    <w:rsid w:val="0052562A"/>
    <w:rsid w:val="005258EC"/>
    <w:rsid w:val="00525CCB"/>
    <w:rsid w:val="00525EA0"/>
    <w:rsid w:val="00525F08"/>
    <w:rsid w:val="005262F4"/>
    <w:rsid w:val="005268E7"/>
    <w:rsid w:val="00526C0F"/>
    <w:rsid w:val="00526D0A"/>
    <w:rsid w:val="005274A5"/>
    <w:rsid w:val="00527DA3"/>
    <w:rsid w:val="00530044"/>
    <w:rsid w:val="005304B5"/>
    <w:rsid w:val="0053078E"/>
    <w:rsid w:val="00530B63"/>
    <w:rsid w:val="0053111C"/>
    <w:rsid w:val="00531483"/>
    <w:rsid w:val="005316ED"/>
    <w:rsid w:val="00531D54"/>
    <w:rsid w:val="00532BD6"/>
    <w:rsid w:val="00532CF7"/>
    <w:rsid w:val="00533C7B"/>
    <w:rsid w:val="005346A2"/>
    <w:rsid w:val="005349CD"/>
    <w:rsid w:val="00534EE6"/>
    <w:rsid w:val="00534FE8"/>
    <w:rsid w:val="00535721"/>
    <w:rsid w:val="00535F94"/>
    <w:rsid w:val="0053613D"/>
    <w:rsid w:val="00536993"/>
    <w:rsid w:val="00536ED8"/>
    <w:rsid w:val="005378A6"/>
    <w:rsid w:val="005379CF"/>
    <w:rsid w:val="0054073A"/>
    <w:rsid w:val="005407FB"/>
    <w:rsid w:val="00540809"/>
    <w:rsid w:val="00540DB8"/>
    <w:rsid w:val="00540F13"/>
    <w:rsid w:val="00541697"/>
    <w:rsid w:val="005416A3"/>
    <w:rsid w:val="005417BA"/>
    <w:rsid w:val="005417DA"/>
    <w:rsid w:val="00541FF4"/>
    <w:rsid w:val="00543C43"/>
    <w:rsid w:val="00543D37"/>
    <w:rsid w:val="00545BCE"/>
    <w:rsid w:val="00545BF9"/>
    <w:rsid w:val="00545F1F"/>
    <w:rsid w:val="00546134"/>
    <w:rsid w:val="00546233"/>
    <w:rsid w:val="005463F2"/>
    <w:rsid w:val="00546687"/>
    <w:rsid w:val="005479B6"/>
    <w:rsid w:val="00547E0A"/>
    <w:rsid w:val="00547E61"/>
    <w:rsid w:val="005504D8"/>
    <w:rsid w:val="0055101F"/>
    <w:rsid w:val="0055108E"/>
    <w:rsid w:val="005514DD"/>
    <w:rsid w:val="005515D6"/>
    <w:rsid w:val="00551690"/>
    <w:rsid w:val="00551707"/>
    <w:rsid w:val="005518E5"/>
    <w:rsid w:val="00551A7D"/>
    <w:rsid w:val="00551E47"/>
    <w:rsid w:val="00552370"/>
    <w:rsid w:val="005526DF"/>
    <w:rsid w:val="00552A1B"/>
    <w:rsid w:val="00553197"/>
    <w:rsid w:val="005540B4"/>
    <w:rsid w:val="005547CB"/>
    <w:rsid w:val="0055480C"/>
    <w:rsid w:val="0055596A"/>
    <w:rsid w:val="00556010"/>
    <w:rsid w:val="00556AFE"/>
    <w:rsid w:val="00557A7A"/>
    <w:rsid w:val="00557E33"/>
    <w:rsid w:val="00560002"/>
    <w:rsid w:val="00560038"/>
    <w:rsid w:val="00560461"/>
    <w:rsid w:val="00560732"/>
    <w:rsid w:val="00560AE5"/>
    <w:rsid w:val="00560B68"/>
    <w:rsid w:val="00560D82"/>
    <w:rsid w:val="005613ED"/>
    <w:rsid w:val="00561CD2"/>
    <w:rsid w:val="0056213D"/>
    <w:rsid w:val="0056215B"/>
    <w:rsid w:val="00562167"/>
    <w:rsid w:val="00562290"/>
    <w:rsid w:val="00562761"/>
    <w:rsid w:val="00562828"/>
    <w:rsid w:val="0056330A"/>
    <w:rsid w:val="00563A1F"/>
    <w:rsid w:val="00563CAB"/>
    <w:rsid w:val="00564731"/>
    <w:rsid w:val="00565020"/>
    <w:rsid w:val="00565B90"/>
    <w:rsid w:val="00565DB9"/>
    <w:rsid w:val="00566042"/>
    <w:rsid w:val="005663C5"/>
    <w:rsid w:val="005664D3"/>
    <w:rsid w:val="00566919"/>
    <w:rsid w:val="00566B90"/>
    <w:rsid w:val="0056759D"/>
    <w:rsid w:val="00567706"/>
    <w:rsid w:val="00570987"/>
    <w:rsid w:val="00570BF0"/>
    <w:rsid w:val="00570C17"/>
    <w:rsid w:val="005713CA"/>
    <w:rsid w:val="00571428"/>
    <w:rsid w:val="00571B89"/>
    <w:rsid w:val="00572052"/>
    <w:rsid w:val="00572530"/>
    <w:rsid w:val="005728C6"/>
    <w:rsid w:val="00572DD0"/>
    <w:rsid w:val="0057341A"/>
    <w:rsid w:val="005736CC"/>
    <w:rsid w:val="00573788"/>
    <w:rsid w:val="00574137"/>
    <w:rsid w:val="005745C3"/>
    <w:rsid w:val="005748D0"/>
    <w:rsid w:val="00574A77"/>
    <w:rsid w:val="00575093"/>
    <w:rsid w:val="005758DB"/>
    <w:rsid w:val="0057599C"/>
    <w:rsid w:val="00575F50"/>
    <w:rsid w:val="00576918"/>
    <w:rsid w:val="00576D5F"/>
    <w:rsid w:val="00576F9F"/>
    <w:rsid w:val="00577442"/>
    <w:rsid w:val="005775B0"/>
    <w:rsid w:val="00577891"/>
    <w:rsid w:val="005778FF"/>
    <w:rsid w:val="00577B89"/>
    <w:rsid w:val="00580120"/>
    <w:rsid w:val="0058051B"/>
    <w:rsid w:val="0058056E"/>
    <w:rsid w:val="005807E8"/>
    <w:rsid w:val="00580CCB"/>
    <w:rsid w:val="00583A23"/>
    <w:rsid w:val="00583A7A"/>
    <w:rsid w:val="00583CC2"/>
    <w:rsid w:val="00583FEF"/>
    <w:rsid w:val="005841A9"/>
    <w:rsid w:val="00585277"/>
    <w:rsid w:val="00585802"/>
    <w:rsid w:val="00585850"/>
    <w:rsid w:val="005863FA"/>
    <w:rsid w:val="00586532"/>
    <w:rsid w:val="005866C3"/>
    <w:rsid w:val="005866F2"/>
    <w:rsid w:val="00586A01"/>
    <w:rsid w:val="00586B13"/>
    <w:rsid w:val="005872A0"/>
    <w:rsid w:val="00587856"/>
    <w:rsid w:val="00587C5E"/>
    <w:rsid w:val="005901DF"/>
    <w:rsid w:val="00590943"/>
    <w:rsid w:val="00590C4C"/>
    <w:rsid w:val="00590D15"/>
    <w:rsid w:val="00591522"/>
    <w:rsid w:val="00591677"/>
    <w:rsid w:val="00591E5F"/>
    <w:rsid w:val="005925C5"/>
    <w:rsid w:val="00592D43"/>
    <w:rsid w:val="0059367D"/>
    <w:rsid w:val="005937F8"/>
    <w:rsid w:val="00594869"/>
    <w:rsid w:val="00594BE3"/>
    <w:rsid w:val="00594FC6"/>
    <w:rsid w:val="005951BA"/>
    <w:rsid w:val="0059553E"/>
    <w:rsid w:val="00595658"/>
    <w:rsid w:val="005958BA"/>
    <w:rsid w:val="00595994"/>
    <w:rsid w:val="005968A1"/>
    <w:rsid w:val="00596936"/>
    <w:rsid w:val="00597450"/>
    <w:rsid w:val="00597818"/>
    <w:rsid w:val="00597BCA"/>
    <w:rsid w:val="00597DB3"/>
    <w:rsid w:val="005A0346"/>
    <w:rsid w:val="005A0643"/>
    <w:rsid w:val="005A086B"/>
    <w:rsid w:val="005A10E2"/>
    <w:rsid w:val="005A14A0"/>
    <w:rsid w:val="005A178E"/>
    <w:rsid w:val="005A1B6C"/>
    <w:rsid w:val="005A2B36"/>
    <w:rsid w:val="005A38E6"/>
    <w:rsid w:val="005A4B15"/>
    <w:rsid w:val="005A502A"/>
    <w:rsid w:val="005A504A"/>
    <w:rsid w:val="005A51BC"/>
    <w:rsid w:val="005A55ED"/>
    <w:rsid w:val="005A6090"/>
    <w:rsid w:val="005A6CFB"/>
    <w:rsid w:val="005A723A"/>
    <w:rsid w:val="005A76BA"/>
    <w:rsid w:val="005A7C15"/>
    <w:rsid w:val="005A7DB5"/>
    <w:rsid w:val="005A7F4B"/>
    <w:rsid w:val="005B13FF"/>
    <w:rsid w:val="005B1829"/>
    <w:rsid w:val="005B1DBE"/>
    <w:rsid w:val="005B1EC8"/>
    <w:rsid w:val="005B2AB6"/>
    <w:rsid w:val="005B2E76"/>
    <w:rsid w:val="005B42DE"/>
    <w:rsid w:val="005B43CC"/>
    <w:rsid w:val="005B45BF"/>
    <w:rsid w:val="005B476E"/>
    <w:rsid w:val="005B5791"/>
    <w:rsid w:val="005B5D06"/>
    <w:rsid w:val="005B5D31"/>
    <w:rsid w:val="005B63D5"/>
    <w:rsid w:val="005B6688"/>
    <w:rsid w:val="005B6744"/>
    <w:rsid w:val="005B6DA0"/>
    <w:rsid w:val="005B70E7"/>
    <w:rsid w:val="005B7DFF"/>
    <w:rsid w:val="005C0577"/>
    <w:rsid w:val="005C10E3"/>
    <w:rsid w:val="005C168B"/>
    <w:rsid w:val="005C1AD3"/>
    <w:rsid w:val="005C1C6A"/>
    <w:rsid w:val="005C25E1"/>
    <w:rsid w:val="005C26BB"/>
    <w:rsid w:val="005C2822"/>
    <w:rsid w:val="005C28C4"/>
    <w:rsid w:val="005C28F0"/>
    <w:rsid w:val="005C2944"/>
    <w:rsid w:val="005C2956"/>
    <w:rsid w:val="005C2A3F"/>
    <w:rsid w:val="005C2B40"/>
    <w:rsid w:val="005C2BFD"/>
    <w:rsid w:val="005C3585"/>
    <w:rsid w:val="005C3D36"/>
    <w:rsid w:val="005C3F5B"/>
    <w:rsid w:val="005C51DD"/>
    <w:rsid w:val="005C6062"/>
    <w:rsid w:val="005C629A"/>
    <w:rsid w:val="005C6888"/>
    <w:rsid w:val="005C6DEB"/>
    <w:rsid w:val="005C6DFA"/>
    <w:rsid w:val="005C745F"/>
    <w:rsid w:val="005C7831"/>
    <w:rsid w:val="005C7FB9"/>
    <w:rsid w:val="005D0273"/>
    <w:rsid w:val="005D1163"/>
    <w:rsid w:val="005D1683"/>
    <w:rsid w:val="005D1FDE"/>
    <w:rsid w:val="005D282C"/>
    <w:rsid w:val="005D29FB"/>
    <w:rsid w:val="005D2C2F"/>
    <w:rsid w:val="005D3336"/>
    <w:rsid w:val="005D366E"/>
    <w:rsid w:val="005D39B5"/>
    <w:rsid w:val="005D3C33"/>
    <w:rsid w:val="005D4B24"/>
    <w:rsid w:val="005D5551"/>
    <w:rsid w:val="005D55CD"/>
    <w:rsid w:val="005D5BC1"/>
    <w:rsid w:val="005D5DAF"/>
    <w:rsid w:val="005D64E6"/>
    <w:rsid w:val="005D653D"/>
    <w:rsid w:val="005D6775"/>
    <w:rsid w:val="005D6D91"/>
    <w:rsid w:val="005D6F72"/>
    <w:rsid w:val="005D768C"/>
    <w:rsid w:val="005D77E8"/>
    <w:rsid w:val="005D7AFA"/>
    <w:rsid w:val="005D7ED5"/>
    <w:rsid w:val="005E07D4"/>
    <w:rsid w:val="005E08B0"/>
    <w:rsid w:val="005E0C86"/>
    <w:rsid w:val="005E0C8F"/>
    <w:rsid w:val="005E0DAC"/>
    <w:rsid w:val="005E0E98"/>
    <w:rsid w:val="005E0EB1"/>
    <w:rsid w:val="005E195C"/>
    <w:rsid w:val="005E24EC"/>
    <w:rsid w:val="005E3385"/>
    <w:rsid w:val="005E3499"/>
    <w:rsid w:val="005E3532"/>
    <w:rsid w:val="005E3639"/>
    <w:rsid w:val="005E385B"/>
    <w:rsid w:val="005E400D"/>
    <w:rsid w:val="005E442B"/>
    <w:rsid w:val="005E4AB3"/>
    <w:rsid w:val="005E5588"/>
    <w:rsid w:val="005E5AF8"/>
    <w:rsid w:val="005E62B9"/>
    <w:rsid w:val="005E6389"/>
    <w:rsid w:val="005E66DB"/>
    <w:rsid w:val="005E69DE"/>
    <w:rsid w:val="005E6F0B"/>
    <w:rsid w:val="005E7905"/>
    <w:rsid w:val="005F06A8"/>
    <w:rsid w:val="005F0806"/>
    <w:rsid w:val="005F0CBE"/>
    <w:rsid w:val="005F102B"/>
    <w:rsid w:val="005F111B"/>
    <w:rsid w:val="005F2052"/>
    <w:rsid w:val="005F21DC"/>
    <w:rsid w:val="005F23B7"/>
    <w:rsid w:val="005F2EEC"/>
    <w:rsid w:val="005F2F4C"/>
    <w:rsid w:val="005F3088"/>
    <w:rsid w:val="005F3272"/>
    <w:rsid w:val="005F32C4"/>
    <w:rsid w:val="005F33C6"/>
    <w:rsid w:val="005F3BBD"/>
    <w:rsid w:val="005F3F10"/>
    <w:rsid w:val="005F3FA4"/>
    <w:rsid w:val="005F499F"/>
    <w:rsid w:val="005F5A0B"/>
    <w:rsid w:val="005F5D30"/>
    <w:rsid w:val="005F5E86"/>
    <w:rsid w:val="005F6420"/>
    <w:rsid w:val="005F648B"/>
    <w:rsid w:val="005F676C"/>
    <w:rsid w:val="005F685C"/>
    <w:rsid w:val="005F68B6"/>
    <w:rsid w:val="005F7281"/>
    <w:rsid w:val="006000E8"/>
    <w:rsid w:val="00600110"/>
    <w:rsid w:val="006002EA"/>
    <w:rsid w:val="00600395"/>
    <w:rsid w:val="0060058D"/>
    <w:rsid w:val="00600929"/>
    <w:rsid w:val="00600AAE"/>
    <w:rsid w:val="00600F8D"/>
    <w:rsid w:val="00601562"/>
    <w:rsid w:val="00601770"/>
    <w:rsid w:val="00601B11"/>
    <w:rsid w:val="0060204C"/>
    <w:rsid w:val="006020D8"/>
    <w:rsid w:val="006026F2"/>
    <w:rsid w:val="00603092"/>
    <w:rsid w:val="006038D8"/>
    <w:rsid w:val="006039AE"/>
    <w:rsid w:val="00604036"/>
    <w:rsid w:val="0060430B"/>
    <w:rsid w:val="00604406"/>
    <w:rsid w:val="0060494B"/>
    <w:rsid w:val="006059A7"/>
    <w:rsid w:val="006059AD"/>
    <w:rsid w:val="006065DD"/>
    <w:rsid w:val="00606732"/>
    <w:rsid w:val="00606A73"/>
    <w:rsid w:val="00606C83"/>
    <w:rsid w:val="00607359"/>
    <w:rsid w:val="00607EF5"/>
    <w:rsid w:val="00610960"/>
    <w:rsid w:val="00610FB1"/>
    <w:rsid w:val="006114C6"/>
    <w:rsid w:val="00611C2A"/>
    <w:rsid w:val="00611E92"/>
    <w:rsid w:val="00612228"/>
    <w:rsid w:val="0061323E"/>
    <w:rsid w:val="00613303"/>
    <w:rsid w:val="0061437A"/>
    <w:rsid w:val="00614EE0"/>
    <w:rsid w:val="00614FDC"/>
    <w:rsid w:val="00615376"/>
    <w:rsid w:val="006157B4"/>
    <w:rsid w:val="00615E8C"/>
    <w:rsid w:val="00616773"/>
    <w:rsid w:val="00617192"/>
    <w:rsid w:val="00617298"/>
    <w:rsid w:val="006174DE"/>
    <w:rsid w:val="0062071E"/>
    <w:rsid w:val="00620BE3"/>
    <w:rsid w:val="0062116C"/>
    <w:rsid w:val="00621A7E"/>
    <w:rsid w:val="0062395C"/>
    <w:rsid w:val="00624117"/>
    <w:rsid w:val="0062425D"/>
    <w:rsid w:val="00624B6A"/>
    <w:rsid w:val="0062513F"/>
    <w:rsid w:val="006253C6"/>
    <w:rsid w:val="00625D73"/>
    <w:rsid w:val="00625F63"/>
    <w:rsid w:val="00626366"/>
    <w:rsid w:val="0062657E"/>
    <w:rsid w:val="00626ADE"/>
    <w:rsid w:val="0062713A"/>
    <w:rsid w:val="006271E0"/>
    <w:rsid w:val="00627483"/>
    <w:rsid w:val="00627EE1"/>
    <w:rsid w:val="006303C6"/>
    <w:rsid w:val="0063059B"/>
    <w:rsid w:val="00630CE4"/>
    <w:rsid w:val="00630FD5"/>
    <w:rsid w:val="00631A6D"/>
    <w:rsid w:val="00631C37"/>
    <w:rsid w:val="006323CA"/>
    <w:rsid w:val="00632779"/>
    <w:rsid w:val="00633353"/>
    <w:rsid w:val="0063356A"/>
    <w:rsid w:val="0063523C"/>
    <w:rsid w:val="006352E7"/>
    <w:rsid w:val="006357FA"/>
    <w:rsid w:val="00635933"/>
    <w:rsid w:val="00636067"/>
    <w:rsid w:val="006360D8"/>
    <w:rsid w:val="00636236"/>
    <w:rsid w:val="00637507"/>
    <w:rsid w:val="00640DFD"/>
    <w:rsid w:val="00641093"/>
    <w:rsid w:val="00641305"/>
    <w:rsid w:val="0064142A"/>
    <w:rsid w:val="00641577"/>
    <w:rsid w:val="006417FA"/>
    <w:rsid w:val="0064185F"/>
    <w:rsid w:val="00642DE6"/>
    <w:rsid w:val="0064302E"/>
    <w:rsid w:val="006434EF"/>
    <w:rsid w:val="00643C88"/>
    <w:rsid w:val="00643CD4"/>
    <w:rsid w:val="00644526"/>
    <w:rsid w:val="00644AAB"/>
    <w:rsid w:val="006456A9"/>
    <w:rsid w:val="006458B3"/>
    <w:rsid w:val="006459C0"/>
    <w:rsid w:val="00646016"/>
    <w:rsid w:val="00646342"/>
    <w:rsid w:val="006464D7"/>
    <w:rsid w:val="006468B2"/>
    <w:rsid w:val="00646E79"/>
    <w:rsid w:val="00646EC0"/>
    <w:rsid w:val="00647510"/>
    <w:rsid w:val="0064766D"/>
    <w:rsid w:val="00647744"/>
    <w:rsid w:val="006479D9"/>
    <w:rsid w:val="00647AEE"/>
    <w:rsid w:val="00647C2B"/>
    <w:rsid w:val="00647E71"/>
    <w:rsid w:val="0065025A"/>
    <w:rsid w:val="00650BE5"/>
    <w:rsid w:val="00650C1E"/>
    <w:rsid w:val="00650F11"/>
    <w:rsid w:val="006511F2"/>
    <w:rsid w:val="00651C6E"/>
    <w:rsid w:val="006524BE"/>
    <w:rsid w:val="00652F9F"/>
    <w:rsid w:val="00653753"/>
    <w:rsid w:val="00653897"/>
    <w:rsid w:val="00653CAC"/>
    <w:rsid w:val="00653CFA"/>
    <w:rsid w:val="0065409A"/>
    <w:rsid w:val="006546CB"/>
    <w:rsid w:val="00654915"/>
    <w:rsid w:val="0065505A"/>
    <w:rsid w:val="006557AF"/>
    <w:rsid w:val="00655AE6"/>
    <w:rsid w:val="00657874"/>
    <w:rsid w:val="006604CC"/>
    <w:rsid w:val="0066066E"/>
    <w:rsid w:val="006607F9"/>
    <w:rsid w:val="00660D59"/>
    <w:rsid w:val="00660FA2"/>
    <w:rsid w:val="0066145C"/>
    <w:rsid w:val="00661558"/>
    <w:rsid w:val="006617FC"/>
    <w:rsid w:val="00661AD7"/>
    <w:rsid w:val="00661B46"/>
    <w:rsid w:val="00662014"/>
    <w:rsid w:val="006627ED"/>
    <w:rsid w:val="00663138"/>
    <w:rsid w:val="00663726"/>
    <w:rsid w:val="0066393F"/>
    <w:rsid w:val="00663E92"/>
    <w:rsid w:val="006641C5"/>
    <w:rsid w:val="006644B9"/>
    <w:rsid w:val="006644CD"/>
    <w:rsid w:val="00664674"/>
    <w:rsid w:val="00664B58"/>
    <w:rsid w:val="00665E2D"/>
    <w:rsid w:val="00665FFE"/>
    <w:rsid w:val="006667B0"/>
    <w:rsid w:val="00666845"/>
    <w:rsid w:val="006668F6"/>
    <w:rsid w:val="00666AA5"/>
    <w:rsid w:val="00666C28"/>
    <w:rsid w:val="00666C78"/>
    <w:rsid w:val="00666FD6"/>
    <w:rsid w:val="006672CC"/>
    <w:rsid w:val="006676F5"/>
    <w:rsid w:val="006677B6"/>
    <w:rsid w:val="00667A29"/>
    <w:rsid w:val="00671529"/>
    <w:rsid w:val="0067288E"/>
    <w:rsid w:val="00672B17"/>
    <w:rsid w:val="006731D4"/>
    <w:rsid w:val="00673BB0"/>
    <w:rsid w:val="0067443F"/>
    <w:rsid w:val="00674ED4"/>
    <w:rsid w:val="00675572"/>
    <w:rsid w:val="006758A1"/>
    <w:rsid w:val="00675B57"/>
    <w:rsid w:val="00675FEA"/>
    <w:rsid w:val="006764A4"/>
    <w:rsid w:val="006765DF"/>
    <w:rsid w:val="006765FE"/>
    <w:rsid w:val="006776A5"/>
    <w:rsid w:val="00680C40"/>
    <w:rsid w:val="00680E11"/>
    <w:rsid w:val="00681569"/>
    <w:rsid w:val="006818CB"/>
    <w:rsid w:val="00681F03"/>
    <w:rsid w:val="00682661"/>
    <w:rsid w:val="006828E9"/>
    <w:rsid w:val="0068298C"/>
    <w:rsid w:val="006829DC"/>
    <w:rsid w:val="00682A95"/>
    <w:rsid w:val="00682AF6"/>
    <w:rsid w:val="00683063"/>
    <w:rsid w:val="006830D4"/>
    <w:rsid w:val="006831D1"/>
    <w:rsid w:val="00683933"/>
    <w:rsid w:val="00683AAC"/>
    <w:rsid w:val="00683AB2"/>
    <w:rsid w:val="00684971"/>
    <w:rsid w:val="00685D3B"/>
    <w:rsid w:val="00685E21"/>
    <w:rsid w:val="00686D33"/>
    <w:rsid w:val="00686E17"/>
    <w:rsid w:val="00686FBD"/>
    <w:rsid w:val="006870BE"/>
    <w:rsid w:val="006878AF"/>
    <w:rsid w:val="00687BDC"/>
    <w:rsid w:val="00690B60"/>
    <w:rsid w:val="00691ADD"/>
    <w:rsid w:val="00693736"/>
    <w:rsid w:val="00693977"/>
    <w:rsid w:val="00693CEB"/>
    <w:rsid w:val="0069475B"/>
    <w:rsid w:val="00694D04"/>
    <w:rsid w:val="00694DBA"/>
    <w:rsid w:val="00694DDF"/>
    <w:rsid w:val="00694E6F"/>
    <w:rsid w:val="006953C7"/>
    <w:rsid w:val="00696DA6"/>
    <w:rsid w:val="00696DBF"/>
    <w:rsid w:val="00696FB9"/>
    <w:rsid w:val="00697428"/>
    <w:rsid w:val="006A0D9D"/>
    <w:rsid w:val="006A0F66"/>
    <w:rsid w:val="006A13C4"/>
    <w:rsid w:val="006A14C7"/>
    <w:rsid w:val="006A1E96"/>
    <w:rsid w:val="006A20F4"/>
    <w:rsid w:val="006A2754"/>
    <w:rsid w:val="006A2837"/>
    <w:rsid w:val="006A2A72"/>
    <w:rsid w:val="006A306C"/>
    <w:rsid w:val="006A3998"/>
    <w:rsid w:val="006A3E12"/>
    <w:rsid w:val="006A4025"/>
    <w:rsid w:val="006A438D"/>
    <w:rsid w:val="006A45F4"/>
    <w:rsid w:val="006A4BEF"/>
    <w:rsid w:val="006A512D"/>
    <w:rsid w:val="006A61A9"/>
    <w:rsid w:val="006A66A6"/>
    <w:rsid w:val="006A6DBE"/>
    <w:rsid w:val="006A7050"/>
    <w:rsid w:val="006A7CC4"/>
    <w:rsid w:val="006B069A"/>
    <w:rsid w:val="006B0A79"/>
    <w:rsid w:val="006B0E26"/>
    <w:rsid w:val="006B10AA"/>
    <w:rsid w:val="006B1443"/>
    <w:rsid w:val="006B15D1"/>
    <w:rsid w:val="006B1630"/>
    <w:rsid w:val="006B19E1"/>
    <w:rsid w:val="006B2512"/>
    <w:rsid w:val="006B2609"/>
    <w:rsid w:val="006B262C"/>
    <w:rsid w:val="006B26BF"/>
    <w:rsid w:val="006B2AB7"/>
    <w:rsid w:val="006B2D95"/>
    <w:rsid w:val="006B373B"/>
    <w:rsid w:val="006B38F1"/>
    <w:rsid w:val="006B45E4"/>
    <w:rsid w:val="006B4BE6"/>
    <w:rsid w:val="006B4E91"/>
    <w:rsid w:val="006B4EBE"/>
    <w:rsid w:val="006B5747"/>
    <w:rsid w:val="006B5A3A"/>
    <w:rsid w:val="006B630E"/>
    <w:rsid w:val="006B6978"/>
    <w:rsid w:val="006B6A18"/>
    <w:rsid w:val="006B6DCB"/>
    <w:rsid w:val="006B71BC"/>
    <w:rsid w:val="006C0129"/>
    <w:rsid w:val="006C091D"/>
    <w:rsid w:val="006C0EE1"/>
    <w:rsid w:val="006C11C4"/>
    <w:rsid w:val="006C18C0"/>
    <w:rsid w:val="006C19D0"/>
    <w:rsid w:val="006C237E"/>
    <w:rsid w:val="006C29EC"/>
    <w:rsid w:val="006C2B14"/>
    <w:rsid w:val="006C2B64"/>
    <w:rsid w:val="006C2D80"/>
    <w:rsid w:val="006C2E9F"/>
    <w:rsid w:val="006C32DF"/>
    <w:rsid w:val="006C3A63"/>
    <w:rsid w:val="006C3BD4"/>
    <w:rsid w:val="006C4797"/>
    <w:rsid w:val="006C47BC"/>
    <w:rsid w:val="006C4BCC"/>
    <w:rsid w:val="006C58D1"/>
    <w:rsid w:val="006C59AB"/>
    <w:rsid w:val="006C5C89"/>
    <w:rsid w:val="006C620E"/>
    <w:rsid w:val="006C65D9"/>
    <w:rsid w:val="006C6CD5"/>
    <w:rsid w:val="006C6EC7"/>
    <w:rsid w:val="006C72CC"/>
    <w:rsid w:val="006C75ED"/>
    <w:rsid w:val="006C7B78"/>
    <w:rsid w:val="006D0033"/>
    <w:rsid w:val="006D03C2"/>
    <w:rsid w:val="006D08B1"/>
    <w:rsid w:val="006D0F79"/>
    <w:rsid w:val="006D1240"/>
    <w:rsid w:val="006D1711"/>
    <w:rsid w:val="006D19E3"/>
    <w:rsid w:val="006D1A7F"/>
    <w:rsid w:val="006D2542"/>
    <w:rsid w:val="006D2A15"/>
    <w:rsid w:val="006D2D87"/>
    <w:rsid w:val="006D2D93"/>
    <w:rsid w:val="006D2DE2"/>
    <w:rsid w:val="006D2FF1"/>
    <w:rsid w:val="006D324B"/>
    <w:rsid w:val="006D327D"/>
    <w:rsid w:val="006D352D"/>
    <w:rsid w:val="006D4328"/>
    <w:rsid w:val="006D49E4"/>
    <w:rsid w:val="006D4BE9"/>
    <w:rsid w:val="006D4C23"/>
    <w:rsid w:val="006D4C5B"/>
    <w:rsid w:val="006D50D5"/>
    <w:rsid w:val="006D5546"/>
    <w:rsid w:val="006D55D4"/>
    <w:rsid w:val="006D5886"/>
    <w:rsid w:val="006D5D95"/>
    <w:rsid w:val="006D60CD"/>
    <w:rsid w:val="006D6178"/>
    <w:rsid w:val="006D6A3F"/>
    <w:rsid w:val="006D6A71"/>
    <w:rsid w:val="006D7578"/>
    <w:rsid w:val="006D75AA"/>
    <w:rsid w:val="006D78DD"/>
    <w:rsid w:val="006D7A43"/>
    <w:rsid w:val="006D7EDC"/>
    <w:rsid w:val="006E0A23"/>
    <w:rsid w:val="006E1310"/>
    <w:rsid w:val="006E1468"/>
    <w:rsid w:val="006E172A"/>
    <w:rsid w:val="006E1792"/>
    <w:rsid w:val="006E186D"/>
    <w:rsid w:val="006E1B67"/>
    <w:rsid w:val="006E2601"/>
    <w:rsid w:val="006E2878"/>
    <w:rsid w:val="006E2C98"/>
    <w:rsid w:val="006E313F"/>
    <w:rsid w:val="006E32CE"/>
    <w:rsid w:val="006E331D"/>
    <w:rsid w:val="006E340E"/>
    <w:rsid w:val="006E3C09"/>
    <w:rsid w:val="006E4037"/>
    <w:rsid w:val="006E413E"/>
    <w:rsid w:val="006E42CA"/>
    <w:rsid w:val="006E4449"/>
    <w:rsid w:val="006E4632"/>
    <w:rsid w:val="006E4724"/>
    <w:rsid w:val="006E49D5"/>
    <w:rsid w:val="006E4A25"/>
    <w:rsid w:val="006E4CDC"/>
    <w:rsid w:val="006E500B"/>
    <w:rsid w:val="006E53A1"/>
    <w:rsid w:val="006E5D0A"/>
    <w:rsid w:val="006E6A08"/>
    <w:rsid w:val="006E7015"/>
    <w:rsid w:val="006E703E"/>
    <w:rsid w:val="006E7A53"/>
    <w:rsid w:val="006F01D9"/>
    <w:rsid w:val="006F0755"/>
    <w:rsid w:val="006F0A5C"/>
    <w:rsid w:val="006F0BF3"/>
    <w:rsid w:val="006F0FCF"/>
    <w:rsid w:val="006F0FF2"/>
    <w:rsid w:val="006F15A5"/>
    <w:rsid w:val="006F16CE"/>
    <w:rsid w:val="006F18C0"/>
    <w:rsid w:val="006F1A32"/>
    <w:rsid w:val="006F23C6"/>
    <w:rsid w:val="006F2470"/>
    <w:rsid w:val="006F28E4"/>
    <w:rsid w:val="006F31FE"/>
    <w:rsid w:val="006F375C"/>
    <w:rsid w:val="006F38F8"/>
    <w:rsid w:val="006F3EEF"/>
    <w:rsid w:val="006F486C"/>
    <w:rsid w:val="006F5582"/>
    <w:rsid w:val="006F7694"/>
    <w:rsid w:val="006F7950"/>
    <w:rsid w:val="006F7DA0"/>
    <w:rsid w:val="0070082F"/>
    <w:rsid w:val="00700A72"/>
    <w:rsid w:val="00700A94"/>
    <w:rsid w:val="0070112B"/>
    <w:rsid w:val="00701196"/>
    <w:rsid w:val="00701CE3"/>
    <w:rsid w:val="00702834"/>
    <w:rsid w:val="00702ED6"/>
    <w:rsid w:val="0070316B"/>
    <w:rsid w:val="0070328E"/>
    <w:rsid w:val="0070358D"/>
    <w:rsid w:val="007038CE"/>
    <w:rsid w:val="00703EC7"/>
    <w:rsid w:val="00704416"/>
    <w:rsid w:val="00704440"/>
    <w:rsid w:val="00704927"/>
    <w:rsid w:val="007053E1"/>
    <w:rsid w:val="00705402"/>
    <w:rsid w:val="00705A49"/>
    <w:rsid w:val="0070646D"/>
    <w:rsid w:val="00706482"/>
    <w:rsid w:val="007069E8"/>
    <w:rsid w:val="00706E3E"/>
    <w:rsid w:val="007077D6"/>
    <w:rsid w:val="00707D22"/>
    <w:rsid w:val="007100D3"/>
    <w:rsid w:val="0071022C"/>
    <w:rsid w:val="00710385"/>
    <w:rsid w:val="00710452"/>
    <w:rsid w:val="0071059D"/>
    <w:rsid w:val="00710E7B"/>
    <w:rsid w:val="00711696"/>
    <w:rsid w:val="007116A5"/>
    <w:rsid w:val="00711B6E"/>
    <w:rsid w:val="00711DF3"/>
    <w:rsid w:val="007123D2"/>
    <w:rsid w:val="00712499"/>
    <w:rsid w:val="0071310F"/>
    <w:rsid w:val="00713129"/>
    <w:rsid w:val="007134BC"/>
    <w:rsid w:val="00715275"/>
    <w:rsid w:val="007152CC"/>
    <w:rsid w:val="0071581F"/>
    <w:rsid w:val="00715A75"/>
    <w:rsid w:val="00715FE7"/>
    <w:rsid w:val="00716348"/>
    <w:rsid w:val="00716D58"/>
    <w:rsid w:val="00717250"/>
    <w:rsid w:val="00717327"/>
    <w:rsid w:val="00717692"/>
    <w:rsid w:val="007176F6"/>
    <w:rsid w:val="007178EC"/>
    <w:rsid w:val="00720226"/>
    <w:rsid w:val="007203A2"/>
    <w:rsid w:val="0072073E"/>
    <w:rsid w:val="00720CCA"/>
    <w:rsid w:val="00721160"/>
    <w:rsid w:val="007218FD"/>
    <w:rsid w:val="00721B24"/>
    <w:rsid w:val="00721B99"/>
    <w:rsid w:val="007220A1"/>
    <w:rsid w:val="00723A2C"/>
    <w:rsid w:val="00723D1F"/>
    <w:rsid w:val="007248C2"/>
    <w:rsid w:val="00724D40"/>
    <w:rsid w:val="00725AE0"/>
    <w:rsid w:val="0072632A"/>
    <w:rsid w:val="007270AE"/>
    <w:rsid w:val="0072793D"/>
    <w:rsid w:val="007303E0"/>
    <w:rsid w:val="00730788"/>
    <w:rsid w:val="0073083B"/>
    <w:rsid w:val="007308EA"/>
    <w:rsid w:val="00730DEB"/>
    <w:rsid w:val="00730E17"/>
    <w:rsid w:val="007316FE"/>
    <w:rsid w:val="007318D8"/>
    <w:rsid w:val="00731EC1"/>
    <w:rsid w:val="00731FBB"/>
    <w:rsid w:val="007322FF"/>
    <w:rsid w:val="0073244B"/>
    <w:rsid w:val="007325BC"/>
    <w:rsid w:val="00732986"/>
    <w:rsid w:val="00732D1A"/>
    <w:rsid w:val="007331AB"/>
    <w:rsid w:val="00733474"/>
    <w:rsid w:val="007334D8"/>
    <w:rsid w:val="00733CB9"/>
    <w:rsid w:val="00734930"/>
    <w:rsid w:val="00734D1A"/>
    <w:rsid w:val="00734F30"/>
    <w:rsid w:val="00735A79"/>
    <w:rsid w:val="00735EF6"/>
    <w:rsid w:val="00736104"/>
    <w:rsid w:val="00736156"/>
    <w:rsid w:val="00736281"/>
    <w:rsid w:val="00736DA8"/>
    <w:rsid w:val="007372FE"/>
    <w:rsid w:val="0073743F"/>
    <w:rsid w:val="00737628"/>
    <w:rsid w:val="007408F0"/>
    <w:rsid w:val="00740B7F"/>
    <w:rsid w:val="00740D2C"/>
    <w:rsid w:val="007418B6"/>
    <w:rsid w:val="0074214B"/>
    <w:rsid w:val="00742218"/>
    <w:rsid w:val="007431D5"/>
    <w:rsid w:val="0074406E"/>
    <w:rsid w:val="0074432C"/>
    <w:rsid w:val="00744AA3"/>
    <w:rsid w:val="00744F5C"/>
    <w:rsid w:val="00745649"/>
    <w:rsid w:val="00746130"/>
    <w:rsid w:val="00746637"/>
    <w:rsid w:val="00746890"/>
    <w:rsid w:val="00746D43"/>
    <w:rsid w:val="00746FBA"/>
    <w:rsid w:val="0074732E"/>
    <w:rsid w:val="00747AB4"/>
    <w:rsid w:val="00747B69"/>
    <w:rsid w:val="00747D74"/>
    <w:rsid w:val="00747E3A"/>
    <w:rsid w:val="00750BA7"/>
    <w:rsid w:val="00750D26"/>
    <w:rsid w:val="007510F2"/>
    <w:rsid w:val="007517B9"/>
    <w:rsid w:val="0075219B"/>
    <w:rsid w:val="00752858"/>
    <w:rsid w:val="00752BA9"/>
    <w:rsid w:val="007535BB"/>
    <w:rsid w:val="007541AA"/>
    <w:rsid w:val="00755507"/>
    <w:rsid w:val="00755741"/>
    <w:rsid w:val="00755B1F"/>
    <w:rsid w:val="00756199"/>
    <w:rsid w:val="007563EF"/>
    <w:rsid w:val="007564AC"/>
    <w:rsid w:val="00756A88"/>
    <w:rsid w:val="00756ECE"/>
    <w:rsid w:val="007571E8"/>
    <w:rsid w:val="00757505"/>
    <w:rsid w:val="00757838"/>
    <w:rsid w:val="007579A0"/>
    <w:rsid w:val="00757B87"/>
    <w:rsid w:val="00757DE2"/>
    <w:rsid w:val="00760A6B"/>
    <w:rsid w:val="00760B9E"/>
    <w:rsid w:val="00760FAD"/>
    <w:rsid w:val="00761398"/>
    <w:rsid w:val="00761732"/>
    <w:rsid w:val="0076188B"/>
    <w:rsid w:val="00762768"/>
    <w:rsid w:val="00762C9F"/>
    <w:rsid w:val="00762F27"/>
    <w:rsid w:val="007637AE"/>
    <w:rsid w:val="00763E4F"/>
    <w:rsid w:val="007642C7"/>
    <w:rsid w:val="007649C9"/>
    <w:rsid w:val="00764C68"/>
    <w:rsid w:val="00764E1C"/>
    <w:rsid w:val="00764F42"/>
    <w:rsid w:val="00765B71"/>
    <w:rsid w:val="00765FE7"/>
    <w:rsid w:val="007660C4"/>
    <w:rsid w:val="0076620D"/>
    <w:rsid w:val="00766519"/>
    <w:rsid w:val="00766545"/>
    <w:rsid w:val="0076688A"/>
    <w:rsid w:val="00766D75"/>
    <w:rsid w:val="007679D6"/>
    <w:rsid w:val="00770AC0"/>
    <w:rsid w:val="007719E4"/>
    <w:rsid w:val="00771F01"/>
    <w:rsid w:val="00772820"/>
    <w:rsid w:val="00772974"/>
    <w:rsid w:val="00772C6E"/>
    <w:rsid w:val="007732D1"/>
    <w:rsid w:val="007733EB"/>
    <w:rsid w:val="00773476"/>
    <w:rsid w:val="00773A2D"/>
    <w:rsid w:val="0077419A"/>
    <w:rsid w:val="007743EE"/>
    <w:rsid w:val="007746C3"/>
    <w:rsid w:val="0077478F"/>
    <w:rsid w:val="007756D9"/>
    <w:rsid w:val="00775C19"/>
    <w:rsid w:val="007772D1"/>
    <w:rsid w:val="00777933"/>
    <w:rsid w:val="00777E64"/>
    <w:rsid w:val="0078011F"/>
    <w:rsid w:val="007809B3"/>
    <w:rsid w:val="00780F3B"/>
    <w:rsid w:val="00781108"/>
    <w:rsid w:val="007812F2"/>
    <w:rsid w:val="00781A20"/>
    <w:rsid w:val="00781B3E"/>
    <w:rsid w:val="00781CBA"/>
    <w:rsid w:val="00781DE1"/>
    <w:rsid w:val="00781EFF"/>
    <w:rsid w:val="00782C3C"/>
    <w:rsid w:val="00783149"/>
    <w:rsid w:val="007833BD"/>
    <w:rsid w:val="0078362B"/>
    <w:rsid w:val="00783B20"/>
    <w:rsid w:val="0078462B"/>
    <w:rsid w:val="00784863"/>
    <w:rsid w:val="00784C08"/>
    <w:rsid w:val="00785087"/>
    <w:rsid w:val="007858D2"/>
    <w:rsid w:val="00785EC2"/>
    <w:rsid w:val="00785F3A"/>
    <w:rsid w:val="0078613D"/>
    <w:rsid w:val="00786A01"/>
    <w:rsid w:val="00786DE5"/>
    <w:rsid w:val="007871E9"/>
    <w:rsid w:val="00787A00"/>
    <w:rsid w:val="00787FA5"/>
    <w:rsid w:val="00790069"/>
    <w:rsid w:val="00790340"/>
    <w:rsid w:val="007903E9"/>
    <w:rsid w:val="0079050A"/>
    <w:rsid w:val="00790634"/>
    <w:rsid w:val="00790819"/>
    <w:rsid w:val="00790EE2"/>
    <w:rsid w:val="00791753"/>
    <w:rsid w:val="007919E4"/>
    <w:rsid w:val="00791B7B"/>
    <w:rsid w:val="00792099"/>
    <w:rsid w:val="0079228F"/>
    <w:rsid w:val="007929D5"/>
    <w:rsid w:val="00792D6B"/>
    <w:rsid w:val="007930F5"/>
    <w:rsid w:val="0079348C"/>
    <w:rsid w:val="00793758"/>
    <w:rsid w:val="00793C50"/>
    <w:rsid w:val="007942E5"/>
    <w:rsid w:val="0079450C"/>
    <w:rsid w:val="007954A4"/>
    <w:rsid w:val="00795957"/>
    <w:rsid w:val="00796514"/>
    <w:rsid w:val="00796591"/>
    <w:rsid w:val="00796746"/>
    <w:rsid w:val="00796BFE"/>
    <w:rsid w:val="00796E0F"/>
    <w:rsid w:val="00796F02"/>
    <w:rsid w:val="0079719A"/>
    <w:rsid w:val="00797496"/>
    <w:rsid w:val="00797660"/>
    <w:rsid w:val="007976EE"/>
    <w:rsid w:val="007979D4"/>
    <w:rsid w:val="00797B80"/>
    <w:rsid w:val="00797FA8"/>
    <w:rsid w:val="007A0160"/>
    <w:rsid w:val="007A04D6"/>
    <w:rsid w:val="007A04DA"/>
    <w:rsid w:val="007A1265"/>
    <w:rsid w:val="007A144E"/>
    <w:rsid w:val="007A32F0"/>
    <w:rsid w:val="007A3310"/>
    <w:rsid w:val="007A3EF4"/>
    <w:rsid w:val="007A40FE"/>
    <w:rsid w:val="007A42A4"/>
    <w:rsid w:val="007A4410"/>
    <w:rsid w:val="007A4D74"/>
    <w:rsid w:val="007A4F37"/>
    <w:rsid w:val="007A5A16"/>
    <w:rsid w:val="007A5F4E"/>
    <w:rsid w:val="007A633F"/>
    <w:rsid w:val="007A64CF"/>
    <w:rsid w:val="007A6662"/>
    <w:rsid w:val="007A68D2"/>
    <w:rsid w:val="007A6962"/>
    <w:rsid w:val="007A6B97"/>
    <w:rsid w:val="007A6C69"/>
    <w:rsid w:val="007A7FC4"/>
    <w:rsid w:val="007B0388"/>
    <w:rsid w:val="007B17C1"/>
    <w:rsid w:val="007B1F3F"/>
    <w:rsid w:val="007B2721"/>
    <w:rsid w:val="007B277A"/>
    <w:rsid w:val="007B27A0"/>
    <w:rsid w:val="007B379B"/>
    <w:rsid w:val="007B3B3C"/>
    <w:rsid w:val="007B4223"/>
    <w:rsid w:val="007B4B1B"/>
    <w:rsid w:val="007B5533"/>
    <w:rsid w:val="007B5954"/>
    <w:rsid w:val="007B609B"/>
    <w:rsid w:val="007B62AA"/>
    <w:rsid w:val="007B632D"/>
    <w:rsid w:val="007B6B24"/>
    <w:rsid w:val="007B6BAD"/>
    <w:rsid w:val="007B74F2"/>
    <w:rsid w:val="007B7922"/>
    <w:rsid w:val="007B7A64"/>
    <w:rsid w:val="007C05B5"/>
    <w:rsid w:val="007C0747"/>
    <w:rsid w:val="007C0FB8"/>
    <w:rsid w:val="007C1617"/>
    <w:rsid w:val="007C1BDC"/>
    <w:rsid w:val="007C21F1"/>
    <w:rsid w:val="007C27A1"/>
    <w:rsid w:val="007C293F"/>
    <w:rsid w:val="007C3364"/>
    <w:rsid w:val="007C3830"/>
    <w:rsid w:val="007C39EA"/>
    <w:rsid w:val="007C4B54"/>
    <w:rsid w:val="007C5584"/>
    <w:rsid w:val="007C5C29"/>
    <w:rsid w:val="007C60D2"/>
    <w:rsid w:val="007C6392"/>
    <w:rsid w:val="007C6F75"/>
    <w:rsid w:val="007C70E5"/>
    <w:rsid w:val="007C7158"/>
    <w:rsid w:val="007C7441"/>
    <w:rsid w:val="007C769D"/>
    <w:rsid w:val="007C781F"/>
    <w:rsid w:val="007D0100"/>
    <w:rsid w:val="007D09A4"/>
    <w:rsid w:val="007D3F22"/>
    <w:rsid w:val="007D3FCF"/>
    <w:rsid w:val="007D481D"/>
    <w:rsid w:val="007D50AE"/>
    <w:rsid w:val="007D5382"/>
    <w:rsid w:val="007D5758"/>
    <w:rsid w:val="007D5A7F"/>
    <w:rsid w:val="007D5BDD"/>
    <w:rsid w:val="007D697B"/>
    <w:rsid w:val="007D716B"/>
    <w:rsid w:val="007D7549"/>
    <w:rsid w:val="007D7562"/>
    <w:rsid w:val="007D7586"/>
    <w:rsid w:val="007D7BDC"/>
    <w:rsid w:val="007D7DC2"/>
    <w:rsid w:val="007D7E2D"/>
    <w:rsid w:val="007E062E"/>
    <w:rsid w:val="007E06DC"/>
    <w:rsid w:val="007E07C6"/>
    <w:rsid w:val="007E0C54"/>
    <w:rsid w:val="007E0C96"/>
    <w:rsid w:val="007E0E77"/>
    <w:rsid w:val="007E1AC4"/>
    <w:rsid w:val="007E1DF5"/>
    <w:rsid w:val="007E2399"/>
    <w:rsid w:val="007E26B5"/>
    <w:rsid w:val="007E2C31"/>
    <w:rsid w:val="007E31B4"/>
    <w:rsid w:val="007E3616"/>
    <w:rsid w:val="007E3811"/>
    <w:rsid w:val="007E3BDD"/>
    <w:rsid w:val="007E3EB7"/>
    <w:rsid w:val="007E5B28"/>
    <w:rsid w:val="007E5BCF"/>
    <w:rsid w:val="007E5F1D"/>
    <w:rsid w:val="007E638D"/>
    <w:rsid w:val="007E67CF"/>
    <w:rsid w:val="007E6972"/>
    <w:rsid w:val="007E6C71"/>
    <w:rsid w:val="007E70DE"/>
    <w:rsid w:val="007E70F2"/>
    <w:rsid w:val="007E7505"/>
    <w:rsid w:val="007E7AE9"/>
    <w:rsid w:val="007F053D"/>
    <w:rsid w:val="007F1E31"/>
    <w:rsid w:val="007F2377"/>
    <w:rsid w:val="007F2ACB"/>
    <w:rsid w:val="007F2D13"/>
    <w:rsid w:val="007F348D"/>
    <w:rsid w:val="007F3FE7"/>
    <w:rsid w:val="007F43D1"/>
    <w:rsid w:val="007F47BC"/>
    <w:rsid w:val="007F605E"/>
    <w:rsid w:val="007F621D"/>
    <w:rsid w:val="007F75B3"/>
    <w:rsid w:val="007F77D6"/>
    <w:rsid w:val="007F79A3"/>
    <w:rsid w:val="007F7E58"/>
    <w:rsid w:val="00800064"/>
    <w:rsid w:val="00800AF0"/>
    <w:rsid w:val="00800DB2"/>
    <w:rsid w:val="00800E1E"/>
    <w:rsid w:val="0080100A"/>
    <w:rsid w:val="00801366"/>
    <w:rsid w:val="00801429"/>
    <w:rsid w:val="008016CA"/>
    <w:rsid w:val="008017AC"/>
    <w:rsid w:val="00802CB5"/>
    <w:rsid w:val="008031AE"/>
    <w:rsid w:val="008033B1"/>
    <w:rsid w:val="00803EC6"/>
    <w:rsid w:val="00804AAB"/>
    <w:rsid w:val="00804AC7"/>
    <w:rsid w:val="0080581D"/>
    <w:rsid w:val="008062AE"/>
    <w:rsid w:val="0080665B"/>
    <w:rsid w:val="00806FF1"/>
    <w:rsid w:val="00807C38"/>
    <w:rsid w:val="008107E4"/>
    <w:rsid w:val="00810D60"/>
    <w:rsid w:val="00810E4B"/>
    <w:rsid w:val="00810EF0"/>
    <w:rsid w:val="0081141B"/>
    <w:rsid w:val="00811900"/>
    <w:rsid w:val="00811D8F"/>
    <w:rsid w:val="00812452"/>
    <w:rsid w:val="008126DE"/>
    <w:rsid w:val="008129C2"/>
    <w:rsid w:val="00812E93"/>
    <w:rsid w:val="008131A9"/>
    <w:rsid w:val="00813385"/>
    <w:rsid w:val="00813CD7"/>
    <w:rsid w:val="008151C4"/>
    <w:rsid w:val="008151EB"/>
    <w:rsid w:val="0081531A"/>
    <w:rsid w:val="00815438"/>
    <w:rsid w:val="00815509"/>
    <w:rsid w:val="00815698"/>
    <w:rsid w:val="0081593C"/>
    <w:rsid w:val="00815A5F"/>
    <w:rsid w:val="00815EDD"/>
    <w:rsid w:val="0081605C"/>
    <w:rsid w:val="00816B70"/>
    <w:rsid w:val="00817009"/>
    <w:rsid w:val="0081726B"/>
    <w:rsid w:val="00817959"/>
    <w:rsid w:val="008179CE"/>
    <w:rsid w:val="00817C18"/>
    <w:rsid w:val="00817F45"/>
    <w:rsid w:val="0082049E"/>
    <w:rsid w:val="008207BB"/>
    <w:rsid w:val="008207D7"/>
    <w:rsid w:val="00821135"/>
    <w:rsid w:val="008218F4"/>
    <w:rsid w:val="008219A3"/>
    <w:rsid w:val="00821E31"/>
    <w:rsid w:val="00822A9E"/>
    <w:rsid w:val="00822BDF"/>
    <w:rsid w:val="00822CF3"/>
    <w:rsid w:val="00823CCA"/>
    <w:rsid w:val="008244FF"/>
    <w:rsid w:val="00824EC9"/>
    <w:rsid w:val="00825A14"/>
    <w:rsid w:val="00825B61"/>
    <w:rsid w:val="00826070"/>
    <w:rsid w:val="00826A3A"/>
    <w:rsid w:val="00827081"/>
    <w:rsid w:val="0082793D"/>
    <w:rsid w:val="00830046"/>
    <w:rsid w:val="00830734"/>
    <w:rsid w:val="00830773"/>
    <w:rsid w:val="00830926"/>
    <w:rsid w:val="00831550"/>
    <w:rsid w:val="00831CD1"/>
    <w:rsid w:val="00831D93"/>
    <w:rsid w:val="00831DB5"/>
    <w:rsid w:val="00832473"/>
    <w:rsid w:val="00832550"/>
    <w:rsid w:val="008329C5"/>
    <w:rsid w:val="00832A91"/>
    <w:rsid w:val="00833002"/>
    <w:rsid w:val="008333D0"/>
    <w:rsid w:val="00833423"/>
    <w:rsid w:val="0083354F"/>
    <w:rsid w:val="00833937"/>
    <w:rsid w:val="00833D40"/>
    <w:rsid w:val="008342EA"/>
    <w:rsid w:val="00834309"/>
    <w:rsid w:val="008345DA"/>
    <w:rsid w:val="00834760"/>
    <w:rsid w:val="00834A70"/>
    <w:rsid w:val="00835A68"/>
    <w:rsid w:val="00835BF5"/>
    <w:rsid w:val="00835EC0"/>
    <w:rsid w:val="00836C6B"/>
    <w:rsid w:val="008370CC"/>
    <w:rsid w:val="008377E1"/>
    <w:rsid w:val="00837910"/>
    <w:rsid w:val="008379EC"/>
    <w:rsid w:val="0084003D"/>
    <w:rsid w:val="00840577"/>
    <w:rsid w:val="008409B2"/>
    <w:rsid w:val="00840E67"/>
    <w:rsid w:val="00841820"/>
    <w:rsid w:val="00841C98"/>
    <w:rsid w:val="00841DBF"/>
    <w:rsid w:val="00842153"/>
    <w:rsid w:val="008424EF"/>
    <w:rsid w:val="0084278E"/>
    <w:rsid w:val="008434A5"/>
    <w:rsid w:val="0084375E"/>
    <w:rsid w:val="00843865"/>
    <w:rsid w:val="0084417A"/>
    <w:rsid w:val="00844F80"/>
    <w:rsid w:val="00845048"/>
    <w:rsid w:val="008457DA"/>
    <w:rsid w:val="008459D6"/>
    <w:rsid w:val="00845CB1"/>
    <w:rsid w:val="00845E01"/>
    <w:rsid w:val="00846EF9"/>
    <w:rsid w:val="0084706C"/>
    <w:rsid w:val="00847374"/>
    <w:rsid w:val="00847489"/>
    <w:rsid w:val="00847BDA"/>
    <w:rsid w:val="00847E99"/>
    <w:rsid w:val="008504F0"/>
    <w:rsid w:val="008508CC"/>
    <w:rsid w:val="00850CE1"/>
    <w:rsid w:val="00850D90"/>
    <w:rsid w:val="00850FB9"/>
    <w:rsid w:val="00851401"/>
    <w:rsid w:val="00851BC1"/>
    <w:rsid w:val="00852441"/>
    <w:rsid w:val="008527F2"/>
    <w:rsid w:val="00852837"/>
    <w:rsid w:val="00853029"/>
    <w:rsid w:val="00853498"/>
    <w:rsid w:val="0085357C"/>
    <w:rsid w:val="008535DB"/>
    <w:rsid w:val="00853748"/>
    <w:rsid w:val="00853C9D"/>
    <w:rsid w:val="00854C9B"/>
    <w:rsid w:val="00855583"/>
    <w:rsid w:val="0085581C"/>
    <w:rsid w:val="00855B20"/>
    <w:rsid w:val="008565C5"/>
    <w:rsid w:val="00856A64"/>
    <w:rsid w:val="00856B54"/>
    <w:rsid w:val="00857B15"/>
    <w:rsid w:val="00857BE8"/>
    <w:rsid w:val="00857FF2"/>
    <w:rsid w:val="0086040A"/>
    <w:rsid w:val="008605C4"/>
    <w:rsid w:val="008609BE"/>
    <w:rsid w:val="00861B52"/>
    <w:rsid w:val="00861EE2"/>
    <w:rsid w:val="00862105"/>
    <w:rsid w:val="0086211F"/>
    <w:rsid w:val="008625A9"/>
    <w:rsid w:val="008629DB"/>
    <w:rsid w:val="008630BC"/>
    <w:rsid w:val="0086344A"/>
    <w:rsid w:val="00863918"/>
    <w:rsid w:val="00863DDB"/>
    <w:rsid w:val="008643D0"/>
    <w:rsid w:val="008644C0"/>
    <w:rsid w:val="0086582C"/>
    <w:rsid w:val="00865D43"/>
    <w:rsid w:val="00866369"/>
    <w:rsid w:val="00866777"/>
    <w:rsid w:val="008667CC"/>
    <w:rsid w:val="00866B95"/>
    <w:rsid w:val="00866C82"/>
    <w:rsid w:val="008672CF"/>
    <w:rsid w:val="008673B7"/>
    <w:rsid w:val="0086747A"/>
    <w:rsid w:val="008676E6"/>
    <w:rsid w:val="00867E22"/>
    <w:rsid w:val="00867F86"/>
    <w:rsid w:val="00870807"/>
    <w:rsid w:val="00870853"/>
    <w:rsid w:val="00870892"/>
    <w:rsid w:val="00871695"/>
    <w:rsid w:val="00871C74"/>
    <w:rsid w:val="00871DB2"/>
    <w:rsid w:val="00871E45"/>
    <w:rsid w:val="00872162"/>
    <w:rsid w:val="00872377"/>
    <w:rsid w:val="008723C4"/>
    <w:rsid w:val="00872CB4"/>
    <w:rsid w:val="0087322A"/>
    <w:rsid w:val="00873239"/>
    <w:rsid w:val="00873ABA"/>
    <w:rsid w:val="00874FFB"/>
    <w:rsid w:val="008754EC"/>
    <w:rsid w:val="008755C7"/>
    <w:rsid w:val="008759D2"/>
    <w:rsid w:val="00875D17"/>
    <w:rsid w:val="00875E50"/>
    <w:rsid w:val="00875F9F"/>
    <w:rsid w:val="00876CE0"/>
    <w:rsid w:val="00877982"/>
    <w:rsid w:val="00877D1F"/>
    <w:rsid w:val="00880ABC"/>
    <w:rsid w:val="008815A9"/>
    <w:rsid w:val="0088161E"/>
    <w:rsid w:val="008819E4"/>
    <w:rsid w:val="008838CB"/>
    <w:rsid w:val="00883B37"/>
    <w:rsid w:val="008845E0"/>
    <w:rsid w:val="00884CF4"/>
    <w:rsid w:val="008854C5"/>
    <w:rsid w:val="00886A6E"/>
    <w:rsid w:val="00886D4E"/>
    <w:rsid w:val="008870D4"/>
    <w:rsid w:val="0088767A"/>
    <w:rsid w:val="008877A3"/>
    <w:rsid w:val="0089027D"/>
    <w:rsid w:val="008907C9"/>
    <w:rsid w:val="00890AAA"/>
    <w:rsid w:val="0089115E"/>
    <w:rsid w:val="008911AE"/>
    <w:rsid w:val="00891AC3"/>
    <w:rsid w:val="00891BD2"/>
    <w:rsid w:val="00891D06"/>
    <w:rsid w:val="00891ECD"/>
    <w:rsid w:val="00892540"/>
    <w:rsid w:val="008929F8"/>
    <w:rsid w:val="00892E32"/>
    <w:rsid w:val="00893684"/>
    <w:rsid w:val="00893D45"/>
    <w:rsid w:val="0089412A"/>
    <w:rsid w:val="00894C2D"/>
    <w:rsid w:val="00894D41"/>
    <w:rsid w:val="008952CA"/>
    <w:rsid w:val="00895B09"/>
    <w:rsid w:val="00895C5B"/>
    <w:rsid w:val="00895C72"/>
    <w:rsid w:val="00895F1E"/>
    <w:rsid w:val="0089649D"/>
    <w:rsid w:val="00896E3B"/>
    <w:rsid w:val="008970CC"/>
    <w:rsid w:val="00897B56"/>
    <w:rsid w:val="00897CFE"/>
    <w:rsid w:val="008A03BC"/>
    <w:rsid w:val="008A04DE"/>
    <w:rsid w:val="008A146C"/>
    <w:rsid w:val="008A18E3"/>
    <w:rsid w:val="008A194F"/>
    <w:rsid w:val="008A1FF1"/>
    <w:rsid w:val="008A2C5C"/>
    <w:rsid w:val="008A31D3"/>
    <w:rsid w:val="008A3223"/>
    <w:rsid w:val="008A3581"/>
    <w:rsid w:val="008A3CEC"/>
    <w:rsid w:val="008A42A0"/>
    <w:rsid w:val="008A4417"/>
    <w:rsid w:val="008A4681"/>
    <w:rsid w:val="008A4BD5"/>
    <w:rsid w:val="008A554A"/>
    <w:rsid w:val="008A6CF6"/>
    <w:rsid w:val="008A6FE1"/>
    <w:rsid w:val="008A7135"/>
    <w:rsid w:val="008A7862"/>
    <w:rsid w:val="008A78E3"/>
    <w:rsid w:val="008B0365"/>
    <w:rsid w:val="008B046D"/>
    <w:rsid w:val="008B1126"/>
    <w:rsid w:val="008B231C"/>
    <w:rsid w:val="008B2AE5"/>
    <w:rsid w:val="008B2BB7"/>
    <w:rsid w:val="008B2C3A"/>
    <w:rsid w:val="008B2CA9"/>
    <w:rsid w:val="008B35F6"/>
    <w:rsid w:val="008B3A53"/>
    <w:rsid w:val="008B3FDE"/>
    <w:rsid w:val="008B45F4"/>
    <w:rsid w:val="008B4626"/>
    <w:rsid w:val="008B48CE"/>
    <w:rsid w:val="008B49DE"/>
    <w:rsid w:val="008B4B32"/>
    <w:rsid w:val="008B5B2B"/>
    <w:rsid w:val="008B5B8F"/>
    <w:rsid w:val="008B5EAF"/>
    <w:rsid w:val="008B61FC"/>
    <w:rsid w:val="008B6D0F"/>
    <w:rsid w:val="008B71CF"/>
    <w:rsid w:val="008B75BE"/>
    <w:rsid w:val="008B7765"/>
    <w:rsid w:val="008B77D4"/>
    <w:rsid w:val="008B7C29"/>
    <w:rsid w:val="008C0424"/>
    <w:rsid w:val="008C0894"/>
    <w:rsid w:val="008C0A1A"/>
    <w:rsid w:val="008C0C0A"/>
    <w:rsid w:val="008C15F3"/>
    <w:rsid w:val="008C2EC9"/>
    <w:rsid w:val="008C3355"/>
    <w:rsid w:val="008C33CB"/>
    <w:rsid w:val="008C35FC"/>
    <w:rsid w:val="008C407B"/>
    <w:rsid w:val="008C43A0"/>
    <w:rsid w:val="008C4438"/>
    <w:rsid w:val="008C44DA"/>
    <w:rsid w:val="008C4520"/>
    <w:rsid w:val="008C45EF"/>
    <w:rsid w:val="008C4928"/>
    <w:rsid w:val="008C5433"/>
    <w:rsid w:val="008C6348"/>
    <w:rsid w:val="008C687D"/>
    <w:rsid w:val="008C6990"/>
    <w:rsid w:val="008C6D27"/>
    <w:rsid w:val="008C7B00"/>
    <w:rsid w:val="008C7C30"/>
    <w:rsid w:val="008C7CB1"/>
    <w:rsid w:val="008D01AD"/>
    <w:rsid w:val="008D0713"/>
    <w:rsid w:val="008D0F26"/>
    <w:rsid w:val="008D1C5D"/>
    <w:rsid w:val="008D1C8B"/>
    <w:rsid w:val="008D2081"/>
    <w:rsid w:val="008D2EDA"/>
    <w:rsid w:val="008D3556"/>
    <w:rsid w:val="008D367E"/>
    <w:rsid w:val="008D39F8"/>
    <w:rsid w:val="008D3A2F"/>
    <w:rsid w:val="008D3C41"/>
    <w:rsid w:val="008D3FDB"/>
    <w:rsid w:val="008D47A6"/>
    <w:rsid w:val="008D560B"/>
    <w:rsid w:val="008D5759"/>
    <w:rsid w:val="008D5B98"/>
    <w:rsid w:val="008D6187"/>
    <w:rsid w:val="008D668E"/>
    <w:rsid w:val="008D67F8"/>
    <w:rsid w:val="008D6A4A"/>
    <w:rsid w:val="008D7594"/>
    <w:rsid w:val="008E0261"/>
    <w:rsid w:val="008E1BBB"/>
    <w:rsid w:val="008E2C73"/>
    <w:rsid w:val="008E3263"/>
    <w:rsid w:val="008E46BE"/>
    <w:rsid w:val="008E4B50"/>
    <w:rsid w:val="008E5623"/>
    <w:rsid w:val="008E570D"/>
    <w:rsid w:val="008E5933"/>
    <w:rsid w:val="008E6387"/>
    <w:rsid w:val="008E6A15"/>
    <w:rsid w:val="008E6AD7"/>
    <w:rsid w:val="008E6CA7"/>
    <w:rsid w:val="008E6CE3"/>
    <w:rsid w:val="008E742D"/>
    <w:rsid w:val="008E7795"/>
    <w:rsid w:val="008E7B70"/>
    <w:rsid w:val="008E7F44"/>
    <w:rsid w:val="008F0115"/>
    <w:rsid w:val="008F055F"/>
    <w:rsid w:val="008F0C08"/>
    <w:rsid w:val="008F0D17"/>
    <w:rsid w:val="008F1AB8"/>
    <w:rsid w:val="008F1BE2"/>
    <w:rsid w:val="008F249D"/>
    <w:rsid w:val="008F2526"/>
    <w:rsid w:val="008F26D7"/>
    <w:rsid w:val="008F2F6C"/>
    <w:rsid w:val="008F33E6"/>
    <w:rsid w:val="008F426F"/>
    <w:rsid w:val="008F4610"/>
    <w:rsid w:val="008F468D"/>
    <w:rsid w:val="008F5128"/>
    <w:rsid w:val="008F51F5"/>
    <w:rsid w:val="008F546C"/>
    <w:rsid w:val="008F6016"/>
    <w:rsid w:val="008F63B3"/>
    <w:rsid w:val="008F640E"/>
    <w:rsid w:val="008F642F"/>
    <w:rsid w:val="008F6727"/>
    <w:rsid w:val="008F6DCA"/>
    <w:rsid w:val="008F7A63"/>
    <w:rsid w:val="00900E39"/>
    <w:rsid w:val="00901660"/>
    <w:rsid w:val="00901BBB"/>
    <w:rsid w:val="009022BE"/>
    <w:rsid w:val="009022D1"/>
    <w:rsid w:val="0090238D"/>
    <w:rsid w:val="00902CAC"/>
    <w:rsid w:val="0090420F"/>
    <w:rsid w:val="00904B56"/>
    <w:rsid w:val="00905BD5"/>
    <w:rsid w:val="00905F7F"/>
    <w:rsid w:val="00906352"/>
    <w:rsid w:val="009066DE"/>
    <w:rsid w:val="0090690A"/>
    <w:rsid w:val="0091035C"/>
    <w:rsid w:val="00910532"/>
    <w:rsid w:val="00910875"/>
    <w:rsid w:val="00910C29"/>
    <w:rsid w:val="00910DBA"/>
    <w:rsid w:val="0091163A"/>
    <w:rsid w:val="009118AD"/>
    <w:rsid w:val="00911C6D"/>
    <w:rsid w:val="00911CF7"/>
    <w:rsid w:val="00911DDC"/>
    <w:rsid w:val="00912475"/>
    <w:rsid w:val="0091362F"/>
    <w:rsid w:val="00913692"/>
    <w:rsid w:val="00913B89"/>
    <w:rsid w:val="00914249"/>
    <w:rsid w:val="00914367"/>
    <w:rsid w:val="0091584C"/>
    <w:rsid w:val="00916217"/>
    <w:rsid w:val="009164A5"/>
    <w:rsid w:val="0091712D"/>
    <w:rsid w:val="0091793F"/>
    <w:rsid w:val="009179F1"/>
    <w:rsid w:val="00917F05"/>
    <w:rsid w:val="00917F51"/>
    <w:rsid w:val="009200D1"/>
    <w:rsid w:val="009202FE"/>
    <w:rsid w:val="009203C4"/>
    <w:rsid w:val="00920430"/>
    <w:rsid w:val="00920892"/>
    <w:rsid w:val="009208B5"/>
    <w:rsid w:val="00920B62"/>
    <w:rsid w:val="00920BDB"/>
    <w:rsid w:val="00921458"/>
    <w:rsid w:val="00921955"/>
    <w:rsid w:val="009221D4"/>
    <w:rsid w:val="00922393"/>
    <w:rsid w:val="00922FE6"/>
    <w:rsid w:val="009236AF"/>
    <w:rsid w:val="009238B7"/>
    <w:rsid w:val="00923DC0"/>
    <w:rsid w:val="009242C3"/>
    <w:rsid w:val="00924581"/>
    <w:rsid w:val="0092557B"/>
    <w:rsid w:val="00925D4A"/>
    <w:rsid w:val="009260D4"/>
    <w:rsid w:val="009264CA"/>
    <w:rsid w:val="0092685E"/>
    <w:rsid w:val="00926942"/>
    <w:rsid w:val="00926DAE"/>
    <w:rsid w:val="00926F31"/>
    <w:rsid w:val="0092701E"/>
    <w:rsid w:val="009273FE"/>
    <w:rsid w:val="009274D9"/>
    <w:rsid w:val="0092775D"/>
    <w:rsid w:val="00930641"/>
    <w:rsid w:val="00930D8F"/>
    <w:rsid w:val="00930E6E"/>
    <w:rsid w:val="00931625"/>
    <w:rsid w:val="00931C24"/>
    <w:rsid w:val="009324F6"/>
    <w:rsid w:val="00932607"/>
    <w:rsid w:val="009328CC"/>
    <w:rsid w:val="00932C6A"/>
    <w:rsid w:val="00934217"/>
    <w:rsid w:val="009344AA"/>
    <w:rsid w:val="00934A02"/>
    <w:rsid w:val="00934E5D"/>
    <w:rsid w:val="00934EE2"/>
    <w:rsid w:val="009359F5"/>
    <w:rsid w:val="00935D20"/>
    <w:rsid w:val="00935E2C"/>
    <w:rsid w:val="00936B88"/>
    <w:rsid w:val="009378F0"/>
    <w:rsid w:val="0094023E"/>
    <w:rsid w:val="0094031F"/>
    <w:rsid w:val="00940B11"/>
    <w:rsid w:val="009410FC"/>
    <w:rsid w:val="00941375"/>
    <w:rsid w:val="00941E8B"/>
    <w:rsid w:val="00941F58"/>
    <w:rsid w:val="00943095"/>
    <w:rsid w:val="009437B6"/>
    <w:rsid w:val="0094380F"/>
    <w:rsid w:val="00943D8B"/>
    <w:rsid w:val="0094433E"/>
    <w:rsid w:val="00944FDB"/>
    <w:rsid w:val="009451CA"/>
    <w:rsid w:val="0094531B"/>
    <w:rsid w:val="00945BF5"/>
    <w:rsid w:val="00945DF6"/>
    <w:rsid w:val="00946033"/>
    <w:rsid w:val="00946146"/>
    <w:rsid w:val="009461DA"/>
    <w:rsid w:val="0094674F"/>
    <w:rsid w:val="00946819"/>
    <w:rsid w:val="009468B7"/>
    <w:rsid w:val="0094704E"/>
    <w:rsid w:val="00947602"/>
    <w:rsid w:val="009476E2"/>
    <w:rsid w:val="00947B4D"/>
    <w:rsid w:val="00947E38"/>
    <w:rsid w:val="009502CB"/>
    <w:rsid w:val="00950C62"/>
    <w:rsid w:val="00950CE3"/>
    <w:rsid w:val="00950E7C"/>
    <w:rsid w:val="00952395"/>
    <w:rsid w:val="0095255B"/>
    <w:rsid w:val="009526BC"/>
    <w:rsid w:val="00952DF6"/>
    <w:rsid w:val="00953098"/>
    <w:rsid w:val="00953298"/>
    <w:rsid w:val="009532E0"/>
    <w:rsid w:val="00953587"/>
    <w:rsid w:val="00954FF9"/>
    <w:rsid w:val="009550C7"/>
    <w:rsid w:val="00955926"/>
    <w:rsid w:val="009559C1"/>
    <w:rsid w:val="00955C18"/>
    <w:rsid w:val="00955D12"/>
    <w:rsid w:val="00956935"/>
    <w:rsid w:val="00956C0B"/>
    <w:rsid w:val="00956D59"/>
    <w:rsid w:val="009576B2"/>
    <w:rsid w:val="0096036A"/>
    <w:rsid w:val="009623B9"/>
    <w:rsid w:val="0096279C"/>
    <w:rsid w:val="00962C87"/>
    <w:rsid w:val="0096320C"/>
    <w:rsid w:val="00963587"/>
    <w:rsid w:val="00963873"/>
    <w:rsid w:val="00963C46"/>
    <w:rsid w:val="00964531"/>
    <w:rsid w:val="00964905"/>
    <w:rsid w:val="009650B2"/>
    <w:rsid w:val="00965135"/>
    <w:rsid w:val="009652EE"/>
    <w:rsid w:val="00965C29"/>
    <w:rsid w:val="00966637"/>
    <w:rsid w:val="009667F9"/>
    <w:rsid w:val="00966AD1"/>
    <w:rsid w:val="00966B00"/>
    <w:rsid w:val="009674DB"/>
    <w:rsid w:val="00967BDA"/>
    <w:rsid w:val="00970688"/>
    <w:rsid w:val="00970694"/>
    <w:rsid w:val="009708DC"/>
    <w:rsid w:val="00972040"/>
    <w:rsid w:val="0097224F"/>
    <w:rsid w:val="00972DB5"/>
    <w:rsid w:val="00973330"/>
    <w:rsid w:val="00973472"/>
    <w:rsid w:val="00973649"/>
    <w:rsid w:val="0097465F"/>
    <w:rsid w:val="009757C1"/>
    <w:rsid w:val="00975C90"/>
    <w:rsid w:val="00976B09"/>
    <w:rsid w:val="00976C0E"/>
    <w:rsid w:val="009770E8"/>
    <w:rsid w:val="00977141"/>
    <w:rsid w:val="0097718E"/>
    <w:rsid w:val="009775E4"/>
    <w:rsid w:val="009777DE"/>
    <w:rsid w:val="00980845"/>
    <w:rsid w:val="00980B2F"/>
    <w:rsid w:val="0098257B"/>
    <w:rsid w:val="009830B8"/>
    <w:rsid w:val="0098389E"/>
    <w:rsid w:val="00983970"/>
    <w:rsid w:val="00984343"/>
    <w:rsid w:val="00984878"/>
    <w:rsid w:val="009848EE"/>
    <w:rsid w:val="00984AEE"/>
    <w:rsid w:val="00984CFE"/>
    <w:rsid w:val="00984EE7"/>
    <w:rsid w:val="00985DBB"/>
    <w:rsid w:val="00985E46"/>
    <w:rsid w:val="00986861"/>
    <w:rsid w:val="00986A7D"/>
    <w:rsid w:val="00987213"/>
    <w:rsid w:val="009878F6"/>
    <w:rsid w:val="00987C38"/>
    <w:rsid w:val="009900AC"/>
    <w:rsid w:val="00990C98"/>
    <w:rsid w:val="0099104E"/>
    <w:rsid w:val="0099146A"/>
    <w:rsid w:val="0099252B"/>
    <w:rsid w:val="00992930"/>
    <w:rsid w:val="00992A39"/>
    <w:rsid w:val="009930C3"/>
    <w:rsid w:val="009935BB"/>
    <w:rsid w:val="009935C2"/>
    <w:rsid w:val="009935D7"/>
    <w:rsid w:val="00993610"/>
    <w:rsid w:val="0099386F"/>
    <w:rsid w:val="00993D96"/>
    <w:rsid w:val="00994163"/>
    <w:rsid w:val="009941C4"/>
    <w:rsid w:val="00994482"/>
    <w:rsid w:val="0099499B"/>
    <w:rsid w:val="00994CFB"/>
    <w:rsid w:val="00995ADA"/>
    <w:rsid w:val="00996B1B"/>
    <w:rsid w:val="0099705D"/>
    <w:rsid w:val="00997B26"/>
    <w:rsid w:val="00997C1C"/>
    <w:rsid w:val="009A026A"/>
    <w:rsid w:val="009A058E"/>
    <w:rsid w:val="009A0820"/>
    <w:rsid w:val="009A0E10"/>
    <w:rsid w:val="009A14A1"/>
    <w:rsid w:val="009A182F"/>
    <w:rsid w:val="009A21D4"/>
    <w:rsid w:val="009A23EF"/>
    <w:rsid w:val="009A26A8"/>
    <w:rsid w:val="009A3847"/>
    <w:rsid w:val="009A428E"/>
    <w:rsid w:val="009A4FB7"/>
    <w:rsid w:val="009A52A8"/>
    <w:rsid w:val="009A5785"/>
    <w:rsid w:val="009A5FD5"/>
    <w:rsid w:val="009A6284"/>
    <w:rsid w:val="009A6F5C"/>
    <w:rsid w:val="009A7130"/>
    <w:rsid w:val="009A76B7"/>
    <w:rsid w:val="009A7DF1"/>
    <w:rsid w:val="009B0997"/>
    <w:rsid w:val="009B0B22"/>
    <w:rsid w:val="009B1C4B"/>
    <w:rsid w:val="009B2387"/>
    <w:rsid w:val="009B2D09"/>
    <w:rsid w:val="009B326E"/>
    <w:rsid w:val="009B37BE"/>
    <w:rsid w:val="009B3944"/>
    <w:rsid w:val="009B42BF"/>
    <w:rsid w:val="009B5177"/>
    <w:rsid w:val="009B55F9"/>
    <w:rsid w:val="009B565D"/>
    <w:rsid w:val="009B56F5"/>
    <w:rsid w:val="009B5FA2"/>
    <w:rsid w:val="009B5FD7"/>
    <w:rsid w:val="009B6B2C"/>
    <w:rsid w:val="009B6FBC"/>
    <w:rsid w:val="009B7518"/>
    <w:rsid w:val="009C073C"/>
    <w:rsid w:val="009C0960"/>
    <w:rsid w:val="009C09C5"/>
    <w:rsid w:val="009C0D00"/>
    <w:rsid w:val="009C120B"/>
    <w:rsid w:val="009C158D"/>
    <w:rsid w:val="009C15D8"/>
    <w:rsid w:val="009C15DA"/>
    <w:rsid w:val="009C16C0"/>
    <w:rsid w:val="009C18FB"/>
    <w:rsid w:val="009C197A"/>
    <w:rsid w:val="009C1C62"/>
    <w:rsid w:val="009C2030"/>
    <w:rsid w:val="009C2607"/>
    <w:rsid w:val="009C30ED"/>
    <w:rsid w:val="009C33C2"/>
    <w:rsid w:val="009C3815"/>
    <w:rsid w:val="009C3BE6"/>
    <w:rsid w:val="009C41EB"/>
    <w:rsid w:val="009C443F"/>
    <w:rsid w:val="009C4A2C"/>
    <w:rsid w:val="009C56BA"/>
    <w:rsid w:val="009C57F0"/>
    <w:rsid w:val="009C5D0F"/>
    <w:rsid w:val="009C652B"/>
    <w:rsid w:val="009C7CA7"/>
    <w:rsid w:val="009D0431"/>
    <w:rsid w:val="009D0687"/>
    <w:rsid w:val="009D0AE8"/>
    <w:rsid w:val="009D12D6"/>
    <w:rsid w:val="009D1ED8"/>
    <w:rsid w:val="009D1FDE"/>
    <w:rsid w:val="009D2D90"/>
    <w:rsid w:val="009D314F"/>
    <w:rsid w:val="009D38E5"/>
    <w:rsid w:val="009D3FA1"/>
    <w:rsid w:val="009D4CA1"/>
    <w:rsid w:val="009D50D4"/>
    <w:rsid w:val="009D535A"/>
    <w:rsid w:val="009D58D4"/>
    <w:rsid w:val="009D5D1E"/>
    <w:rsid w:val="009D5D4E"/>
    <w:rsid w:val="009D6007"/>
    <w:rsid w:val="009D6147"/>
    <w:rsid w:val="009D622E"/>
    <w:rsid w:val="009D65C9"/>
    <w:rsid w:val="009D753D"/>
    <w:rsid w:val="009D775D"/>
    <w:rsid w:val="009E003E"/>
    <w:rsid w:val="009E16C6"/>
    <w:rsid w:val="009E33B2"/>
    <w:rsid w:val="009E37CE"/>
    <w:rsid w:val="009E3BAA"/>
    <w:rsid w:val="009E463E"/>
    <w:rsid w:val="009E4936"/>
    <w:rsid w:val="009E520C"/>
    <w:rsid w:val="009E55DA"/>
    <w:rsid w:val="009E5BF0"/>
    <w:rsid w:val="009E5C7C"/>
    <w:rsid w:val="009E5E03"/>
    <w:rsid w:val="009E5FB8"/>
    <w:rsid w:val="009E6447"/>
    <w:rsid w:val="009E67BF"/>
    <w:rsid w:val="009E68B1"/>
    <w:rsid w:val="009E71D9"/>
    <w:rsid w:val="009E72A7"/>
    <w:rsid w:val="009E7BB0"/>
    <w:rsid w:val="009E7E2F"/>
    <w:rsid w:val="009F02C4"/>
    <w:rsid w:val="009F0C53"/>
    <w:rsid w:val="009F0F46"/>
    <w:rsid w:val="009F1352"/>
    <w:rsid w:val="009F19D4"/>
    <w:rsid w:val="009F2377"/>
    <w:rsid w:val="009F24B6"/>
    <w:rsid w:val="009F38C8"/>
    <w:rsid w:val="009F3DDB"/>
    <w:rsid w:val="009F43BA"/>
    <w:rsid w:val="009F48EF"/>
    <w:rsid w:val="009F52D4"/>
    <w:rsid w:val="009F5711"/>
    <w:rsid w:val="009F5BF3"/>
    <w:rsid w:val="009F61F3"/>
    <w:rsid w:val="009F707F"/>
    <w:rsid w:val="009F7322"/>
    <w:rsid w:val="009F7B2A"/>
    <w:rsid w:val="009F7E4B"/>
    <w:rsid w:val="00A0093C"/>
    <w:rsid w:val="00A00B9C"/>
    <w:rsid w:val="00A01479"/>
    <w:rsid w:val="00A01682"/>
    <w:rsid w:val="00A01906"/>
    <w:rsid w:val="00A01A4F"/>
    <w:rsid w:val="00A01F19"/>
    <w:rsid w:val="00A0255F"/>
    <w:rsid w:val="00A02CE2"/>
    <w:rsid w:val="00A04149"/>
    <w:rsid w:val="00A04171"/>
    <w:rsid w:val="00A0466D"/>
    <w:rsid w:val="00A048A6"/>
    <w:rsid w:val="00A05795"/>
    <w:rsid w:val="00A06566"/>
    <w:rsid w:val="00A065C6"/>
    <w:rsid w:val="00A06659"/>
    <w:rsid w:val="00A06CBA"/>
    <w:rsid w:val="00A070AF"/>
    <w:rsid w:val="00A07455"/>
    <w:rsid w:val="00A103FA"/>
    <w:rsid w:val="00A104DF"/>
    <w:rsid w:val="00A109AE"/>
    <w:rsid w:val="00A10D95"/>
    <w:rsid w:val="00A113B1"/>
    <w:rsid w:val="00A118A0"/>
    <w:rsid w:val="00A11AE9"/>
    <w:rsid w:val="00A11B5E"/>
    <w:rsid w:val="00A125F2"/>
    <w:rsid w:val="00A12CDE"/>
    <w:rsid w:val="00A133A9"/>
    <w:rsid w:val="00A135A5"/>
    <w:rsid w:val="00A147B2"/>
    <w:rsid w:val="00A149A0"/>
    <w:rsid w:val="00A1504D"/>
    <w:rsid w:val="00A15366"/>
    <w:rsid w:val="00A155F8"/>
    <w:rsid w:val="00A1593E"/>
    <w:rsid w:val="00A15A95"/>
    <w:rsid w:val="00A15F02"/>
    <w:rsid w:val="00A15F64"/>
    <w:rsid w:val="00A161CD"/>
    <w:rsid w:val="00A163EB"/>
    <w:rsid w:val="00A16549"/>
    <w:rsid w:val="00A16730"/>
    <w:rsid w:val="00A16755"/>
    <w:rsid w:val="00A16AF3"/>
    <w:rsid w:val="00A21053"/>
    <w:rsid w:val="00A212F7"/>
    <w:rsid w:val="00A2157D"/>
    <w:rsid w:val="00A21671"/>
    <w:rsid w:val="00A22113"/>
    <w:rsid w:val="00A221CD"/>
    <w:rsid w:val="00A221F6"/>
    <w:rsid w:val="00A2226C"/>
    <w:rsid w:val="00A223EE"/>
    <w:rsid w:val="00A22CE4"/>
    <w:rsid w:val="00A2315A"/>
    <w:rsid w:val="00A232EC"/>
    <w:rsid w:val="00A23F27"/>
    <w:rsid w:val="00A24C89"/>
    <w:rsid w:val="00A2563B"/>
    <w:rsid w:val="00A25ACA"/>
    <w:rsid w:val="00A25FE1"/>
    <w:rsid w:val="00A276FF"/>
    <w:rsid w:val="00A27BA4"/>
    <w:rsid w:val="00A30630"/>
    <w:rsid w:val="00A309F2"/>
    <w:rsid w:val="00A30F7C"/>
    <w:rsid w:val="00A3109A"/>
    <w:rsid w:val="00A312B1"/>
    <w:rsid w:val="00A326DC"/>
    <w:rsid w:val="00A327F5"/>
    <w:rsid w:val="00A3328C"/>
    <w:rsid w:val="00A336C1"/>
    <w:rsid w:val="00A33A7D"/>
    <w:rsid w:val="00A33BAF"/>
    <w:rsid w:val="00A34425"/>
    <w:rsid w:val="00A34494"/>
    <w:rsid w:val="00A34E67"/>
    <w:rsid w:val="00A3539B"/>
    <w:rsid w:val="00A354A9"/>
    <w:rsid w:val="00A364DB"/>
    <w:rsid w:val="00A367BA"/>
    <w:rsid w:val="00A36893"/>
    <w:rsid w:val="00A36BBD"/>
    <w:rsid w:val="00A37262"/>
    <w:rsid w:val="00A37290"/>
    <w:rsid w:val="00A372E9"/>
    <w:rsid w:val="00A40153"/>
    <w:rsid w:val="00A4076F"/>
    <w:rsid w:val="00A40BA3"/>
    <w:rsid w:val="00A40BCF"/>
    <w:rsid w:val="00A40CCD"/>
    <w:rsid w:val="00A41750"/>
    <w:rsid w:val="00A41C30"/>
    <w:rsid w:val="00A422B4"/>
    <w:rsid w:val="00A4415E"/>
    <w:rsid w:val="00A44312"/>
    <w:rsid w:val="00A4436A"/>
    <w:rsid w:val="00A4443C"/>
    <w:rsid w:val="00A44A0E"/>
    <w:rsid w:val="00A44A6D"/>
    <w:rsid w:val="00A44CF4"/>
    <w:rsid w:val="00A44EF7"/>
    <w:rsid w:val="00A45574"/>
    <w:rsid w:val="00A457A3"/>
    <w:rsid w:val="00A45E35"/>
    <w:rsid w:val="00A45EEC"/>
    <w:rsid w:val="00A4665B"/>
    <w:rsid w:val="00A46EBD"/>
    <w:rsid w:val="00A470F9"/>
    <w:rsid w:val="00A474A8"/>
    <w:rsid w:val="00A47CE4"/>
    <w:rsid w:val="00A47EAA"/>
    <w:rsid w:val="00A50781"/>
    <w:rsid w:val="00A507C4"/>
    <w:rsid w:val="00A50D68"/>
    <w:rsid w:val="00A5125F"/>
    <w:rsid w:val="00A52245"/>
    <w:rsid w:val="00A5255D"/>
    <w:rsid w:val="00A52D0E"/>
    <w:rsid w:val="00A53271"/>
    <w:rsid w:val="00A53614"/>
    <w:rsid w:val="00A537F4"/>
    <w:rsid w:val="00A539C9"/>
    <w:rsid w:val="00A54524"/>
    <w:rsid w:val="00A5498B"/>
    <w:rsid w:val="00A55234"/>
    <w:rsid w:val="00A55610"/>
    <w:rsid w:val="00A55854"/>
    <w:rsid w:val="00A5611F"/>
    <w:rsid w:val="00A563C8"/>
    <w:rsid w:val="00A56B17"/>
    <w:rsid w:val="00A570E6"/>
    <w:rsid w:val="00A57B3C"/>
    <w:rsid w:val="00A57DDD"/>
    <w:rsid w:val="00A57FF5"/>
    <w:rsid w:val="00A60008"/>
    <w:rsid w:val="00A608A5"/>
    <w:rsid w:val="00A60D8F"/>
    <w:rsid w:val="00A60DD3"/>
    <w:rsid w:val="00A60EC8"/>
    <w:rsid w:val="00A61A9B"/>
    <w:rsid w:val="00A61C2F"/>
    <w:rsid w:val="00A61EDA"/>
    <w:rsid w:val="00A625FA"/>
    <w:rsid w:val="00A62725"/>
    <w:rsid w:val="00A62AC8"/>
    <w:rsid w:val="00A62D57"/>
    <w:rsid w:val="00A62EFA"/>
    <w:rsid w:val="00A6396F"/>
    <w:rsid w:val="00A63A52"/>
    <w:rsid w:val="00A6435D"/>
    <w:rsid w:val="00A64959"/>
    <w:rsid w:val="00A65162"/>
    <w:rsid w:val="00A6516A"/>
    <w:rsid w:val="00A653CA"/>
    <w:rsid w:val="00A65A36"/>
    <w:rsid w:val="00A65F70"/>
    <w:rsid w:val="00A65FC7"/>
    <w:rsid w:val="00A665E3"/>
    <w:rsid w:val="00A6683A"/>
    <w:rsid w:val="00A67C6D"/>
    <w:rsid w:val="00A700C5"/>
    <w:rsid w:val="00A7090F"/>
    <w:rsid w:val="00A70AF8"/>
    <w:rsid w:val="00A72930"/>
    <w:rsid w:val="00A729CA"/>
    <w:rsid w:val="00A73A1E"/>
    <w:rsid w:val="00A743E8"/>
    <w:rsid w:val="00A74731"/>
    <w:rsid w:val="00A7534D"/>
    <w:rsid w:val="00A75BF2"/>
    <w:rsid w:val="00A76A2A"/>
    <w:rsid w:val="00A76C1D"/>
    <w:rsid w:val="00A76D66"/>
    <w:rsid w:val="00A77464"/>
    <w:rsid w:val="00A7758C"/>
    <w:rsid w:val="00A779C1"/>
    <w:rsid w:val="00A77B14"/>
    <w:rsid w:val="00A77D25"/>
    <w:rsid w:val="00A80207"/>
    <w:rsid w:val="00A80899"/>
    <w:rsid w:val="00A808CA"/>
    <w:rsid w:val="00A80E1D"/>
    <w:rsid w:val="00A80FBB"/>
    <w:rsid w:val="00A81036"/>
    <w:rsid w:val="00A8157D"/>
    <w:rsid w:val="00A818CD"/>
    <w:rsid w:val="00A81C61"/>
    <w:rsid w:val="00A8247C"/>
    <w:rsid w:val="00A82520"/>
    <w:rsid w:val="00A8257B"/>
    <w:rsid w:val="00A82E9F"/>
    <w:rsid w:val="00A82F29"/>
    <w:rsid w:val="00A82FBB"/>
    <w:rsid w:val="00A832FD"/>
    <w:rsid w:val="00A837E6"/>
    <w:rsid w:val="00A83996"/>
    <w:rsid w:val="00A83D58"/>
    <w:rsid w:val="00A84122"/>
    <w:rsid w:val="00A8460F"/>
    <w:rsid w:val="00A84631"/>
    <w:rsid w:val="00A847C8"/>
    <w:rsid w:val="00A84C50"/>
    <w:rsid w:val="00A850C2"/>
    <w:rsid w:val="00A852D8"/>
    <w:rsid w:val="00A85622"/>
    <w:rsid w:val="00A8613D"/>
    <w:rsid w:val="00A861F8"/>
    <w:rsid w:val="00A8645A"/>
    <w:rsid w:val="00A86562"/>
    <w:rsid w:val="00A8661C"/>
    <w:rsid w:val="00A8682B"/>
    <w:rsid w:val="00A86E36"/>
    <w:rsid w:val="00A86F9D"/>
    <w:rsid w:val="00A872B4"/>
    <w:rsid w:val="00A8731F"/>
    <w:rsid w:val="00A8754D"/>
    <w:rsid w:val="00A87AEE"/>
    <w:rsid w:val="00A908AE"/>
    <w:rsid w:val="00A91521"/>
    <w:rsid w:val="00A916F5"/>
    <w:rsid w:val="00A91F58"/>
    <w:rsid w:val="00A92855"/>
    <w:rsid w:val="00A92936"/>
    <w:rsid w:val="00A93AB2"/>
    <w:rsid w:val="00A93AD1"/>
    <w:rsid w:val="00A94099"/>
    <w:rsid w:val="00A944A1"/>
    <w:rsid w:val="00A94568"/>
    <w:rsid w:val="00A946B9"/>
    <w:rsid w:val="00A96367"/>
    <w:rsid w:val="00A963FE"/>
    <w:rsid w:val="00A96912"/>
    <w:rsid w:val="00A96F4B"/>
    <w:rsid w:val="00A97CDA"/>
    <w:rsid w:val="00AA04E7"/>
    <w:rsid w:val="00AA0BA3"/>
    <w:rsid w:val="00AA136E"/>
    <w:rsid w:val="00AA15A8"/>
    <w:rsid w:val="00AA15B4"/>
    <w:rsid w:val="00AA1CB3"/>
    <w:rsid w:val="00AA3444"/>
    <w:rsid w:val="00AA3E14"/>
    <w:rsid w:val="00AA44CD"/>
    <w:rsid w:val="00AA4670"/>
    <w:rsid w:val="00AA4829"/>
    <w:rsid w:val="00AA484F"/>
    <w:rsid w:val="00AA4911"/>
    <w:rsid w:val="00AA4DAE"/>
    <w:rsid w:val="00AA4EA3"/>
    <w:rsid w:val="00AA519B"/>
    <w:rsid w:val="00AA5CB4"/>
    <w:rsid w:val="00AA670B"/>
    <w:rsid w:val="00AA67AF"/>
    <w:rsid w:val="00AA6E75"/>
    <w:rsid w:val="00AA6F68"/>
    <w:rsid w:val="00AA7547"/>
    <w:rsid w:val="00AA7860"/>
    <w:rsid w:val="00AB106B"/>
    <w:rsid w:val="00AB1195"/>
    <w:rsid w:val="00AB11F1"/>
    <w:rsid w:val="00AB15E0"/>
    <w:rsid w:val="00AB180D"/>
    <w:rsid w:val="00AB1B2D"/>
    <w:rsid w:val="00AB1B7A"/>
    <w:rsid w:val="00AB2AA0"/>
    <w:rsid w:val="00AB2EA9"/>
    <w:rsid w:val="00AB3FB0"/>
    <w:rsid w:val="00AB4334"/>
    <w:rsid w:val="00AB5440"/>
    <w:rsid w:val="00AB5F57"/>
    <w:rsid w:val="00AB61EB"/>
    <w:rsid w:val="00AB6602"/>
    <w:rsid w:val="00AB68F0"/>
    <w:rsid w:val="00AB6B25"/>
    <w:rsid w:val="00AB6E67"/>
    <w:rsid w:val="00AB728C"/>
    <w:rsid w:val="00AB7586"/>
    <w:rsid w:val="00AB788B"/>
    <w:rsid w:val="00AB7937"/>
    <w:rsid w:val="00AB7952"/>
    <w:rsid w:val="00AC013F"/>
    <w:rsid w:val="00AC0A36"/>
    <w:rsid w:val="00AC0E34"/>
    <w:rsid w:val="00AC12BB"/>
    <w:rsid w:val="00AC1340"/>
    <w:rsid w:val="00AC1C1A"/>
    <w:rsid w:val="00AC1EF0"/>
    <w:rsid w:val="00AC2056"/>
    <w:rsid w:val="00AC2059"/>
    <w:rsid w:val="00AC220D"/>
    <w:rsid w:val="00AC2591"/>
    <w:rsid w:val="00AC25F1"/>
    <w:rsid w:val="00AC2A0D"/>
    <w:rsid w:val="00AC2A31"/>
    <w:rsid w:val="00AC33B5"/>
    <w:rsid w:val="00AC3E72"/>
    <w:rsid w:val="00AC44FA"/>
    <w:rsid w:val="00AC46A6"/>
    <w:rsid w:val="00AC52DB"/>
    <w:rsid w:val="00AC538F"/>
    <w:rsid w:val="00AC632A"/>
    <w:rsid w:val="00AC6803"/>
    <w:rsid w:val="00AC77BE"/>
    <w:rsid w:val="00AC7AA3"/>
    <w:rsid w:val="00AD02D4"/>
    <w:rsid w:val="00AD066D"/>
    <w:rsid w:val="00AD0717"/>
    <w:rsid w:val="00AD0DB2"/>
    <w:rsid w:val="00AD1270"/>
    <w:rsid w:val="00AD16ED"/>
    <w:rsid w:val="00AD175C"/>
    <w:rsid w:val="00AD2205"/>
    <w:rsid w:val="00AD24D8"/>
    <w:rsid w:val="00AD28E2"/>
    <w:rsid w:val="00AD312B"/>
    <w:rsid w:val="00AD35BA"/>
    <w:rsid w:val="00AD35E6"/>
    <w:rsid w:val="00AD3F34"/>
    <w:rsid w:val="00AD40DA"/>
    <w:rsid w:val="00AD4B8F"/>
    <w:rsid w:val="00AD587D"/>
    <w:rsid w:val="00AD62F4"/>
    <w:rsid w:val="00AD676F"/>
    <w:rsid w:val="00AD71BA"/>
    <w:rsid w:val="00AD7902"/>
    <w:rsid w:val="00AD7AE5"/>
    <w:rsid w:val="00AD7F48"/>
    <w:rsid w:val="00AE027A"/>
    <w:rsid w:val="00AE08DA"/>
    <w:rsid w:val="00AE0BF3"/>
    <w:rsid w:val="00AE0DBF"/>
    <w:rsid w:val="00AE108C"/>
    <w:rsid w:val="00AE12E1"/>
    <w:rsid w:val="00AE1F13"/>
    <w:rsid w:val="00AE22F3"/>
    <w:rsid w:val="00AE26BF"/>
    <w:rsid w:val="00AE2CDD"/>
    <w:rsid w:val="00AE3260"/>
    <w:rsid w:val="00AE332D"/>
    <w:rsid w:val="00AE339A"/>
    <w:rsid w:val="00AE4352"/>
    <w:rsid w:val="00AE45B2"/>
    <w:rsid w:val="00AE4681"/>
    <w:rsid w:val="00AE482C"/>
    <w:rsid w:val="00AE4A25"/>
    <w:rsid w:val="00AE4A44"/>
    <w:rsid w:val="00AE4DD8"/>
    <w:rsid w:val="00AE524F"/>
    <w:rsid w:val="00AE5BA3"/>
    <w:rsid w:val="00AE5E86"/>
    <w:rsid w:val="00AE5F1C"/>
    <w:rsid w:val="00AE6023"/>
    <w:rsid w:val="00AE648C"/>
    <w:rsid w:val="00AE6A2B"/>
    <w:rsid w:val="00AE6EE2"/>
    <w:rsid w:val="00AE775E"/>
    <w:rsid w:val="00AE78E4"/>
    <w:rsid w:val="00AE7F71"/>
    <w:rsid w:val="00AF0C22"/>
    <w:rsid w:val="00AF0E2A"/>
    <w:rsid w:val="00AF2007"/>
    <w:rsid w:val="00AF2124"/>
    <w:rsid w:val="00AF2164"/>
    <w:rsid w:val="00AF25CE"/>
    <w:rsid w:val="00AF2B1E"/>
    <w:rsid w:val="00AF2CB1"/>
    <w:rsid w:val="00AF388F"/>
    <w:rsid w:val="00AF4A1A"/>
    <w:rsid w:val="00AF4B8A"/>
    <w:rsid w:val="00AF521C"/>
    <w:rsid w:val="00AF574F"/>
    <w:rsid w:val="00AF588E"/>
    <w:rsid w:val="00AF5CE3"/>
    <w:rsid w:val="00AF5F48"/>
    <w:rsid w:val="00AF6520"/>
    <w:rsid w:val="00AF6EF1"/>
    <w:rsid w:val="00AF6FE1"/>
    <w:rsid w:val="00AF7385"/>
    <w:rsid w:val="00AF7D5C"/>
    <w:rsid w:val="00B0070C"/>
    <w:rsid w:val="00B00B8E"/>
    <w:rsid w:val="00B0216A"/>
    <w:rsid w:val="00B02456"/>
    <w:rsid w:val="00B02992"/>
    <w:rsid w:val="00B02E24"/>
    <w:rsid w:val="00B0353F"/>
    <w:rsid w:val="00B0395B"/>
    <w:rsid w:val="00B04A12"/>
    <w:rsid w:val="00B0556A"/>
    <w:rsid w:val="00B06BE5"/>
    <w:rsid w:val="00B0704B"/>
    <w:rsid w:val="00B07441"/>
    <w:rsid w:val="00B07725"/>
    <w:rsid w:val="00B10A2C"/>
    <w:rsid w:val="00B11517"/>
    <w:rsid w:val="00B11585"/>
    <w:rsid w:val="00B11773"/>
    <w:rsid w:val="00B1178E"/>
    <w:rsid w:val="00B11883"/>
    <w:rsid w:val="00B11AE7"/>
    <w:rsid w:val="00B11BD1"/>
    <w:rsid w:val="00B11CDB"/>
    <w:rsid w:val="00B12601"/>
    <w:rsid w:val="00B127C7"/>
    <w:rsid w:val="00B12D0A"/>
    <w:rsid w:val="00B1359B"/>
    <w:rsid w:val="00B13B08"/>
    <w:rsid w:val="00B142B2"/>
    <w:rsid w:val="00B143D5"/>
    <w:rsid w:val="00B14BCA"/>
    <w:rsid w:val="00B14FCB"/>
    <w:rsid w:val="00B1527E"/>
    <w:rsid w:val="00B156EE"/>
    <w:rsid w:val="00B15764"/>
    <w:rsid w:val="00B16054"/>
    <w:rsid w:val="00B16245"/>
    <w:rsid w:val="00B167E0"/>
    <w:rsid w:val="00B16D65"/>
    <w:rsid w:val="00B17297"/>
    <w:rsid w:val="00B1739D"/>
    <w:rsid w:val="00B216EE"/>
    <w:rsid w:val="00B21725"/>
    <w:rsid w:val="00B21BBA"/>
    <w:rsid w:val="00B22C43"/>
    <w:rsid w:val="00B23059"/>
    <w:rsid w:val="00B23810"/>
    <w:rsid w:val="00B23BB9"/>
    <w:rsid w:val="00B23EE8"/>
    <w:rsid w:val="00B2404B"/>
    <w:rsid w:val="00B2450A"/>
    <w:rsid w:val="00B24688"/>
    <w:rsid w:val="00B24B1B"/>
    <w:rsid w:val="00B24F5D"/>
    <w:rsid w:val="00B25803"/>
    <w:rsid w:val="00B26156"/>
    <w:rsid w:val="00B2643D"/>
    <w:rsid w:val="00B26554"/>
    <w:rsid w:val="00B26613"/>
    <w:rsid w:val="00B26C68"/>
    <w:rsid w:val="00B273D1"/>
    <w:rsid w:val="00B277C0"/>
    <w:rsid w:val="00B27AF3"/>
    <w:rsid w:val="00B30016"/>
    <w:rsid w:val="00B301D1"/>
    <w:rsid w:val="00B30B4E"/>
    <w:rsid w:val="00B31481"/>
    <w:rsid w:val="00B314FD"/>
    <w:rsid w:val="00B317EC"/>
    <w:rsid w:val="00B31961"/>
    <w:rsid w:val="00B3223C"/>
    <w:rsid w:val="00B323A8"/>
    <w:rsid w:val="00B32815"/>
    <w:rsid w:val="00B339B7"/>
    <w:rsid w:val="00B3425E"/>
    <w:rsid w:val="00B349FA"/>
    <w:rsid w:val="00B34AC3"/>
    <w:rsid w:val="00B34DA1"/>
    <w:rsid w:val="00B34E12"/>
    <w:rsid w:val="00B34FFD"/>
    <w:rsid w:val="00B350A2"/>
    <w:rsid w:val="00B350F7"/>
    <w:rsid w:val="00B35290"/>
    <w:rsid w:val="00B35ED6"/>
    <w:rsid w:val="00B3602F"/>
    <w:rsid w:val="00B36206"/>
    <w:rsid w:val="00B36497"/>
    <w:rsid w:val="00B36BC7"/>
    <w:rsid w:val="00B36FF0"/>
    <w:rsid w:val="00B3720A"/>
    <w:rsid w:val="00B3768B"/>
    <w:rsid w:val="00B37915"/>
    <w:rsid w:val="00B4010F"/>
    <w:rsid w:val="00B402B6"/>
    <w:rsid w:val="00B40804"/>
    <w:rsid w:val="00B40D20"/>
    <w:rsid w:val="00B412B5"/>
    <w:rsid w:val="00B4131D"/>
    <w:rsid w:val="00B41AA2"/>
    <w:rsid w:val="00B41CF3"/>
    <w:rsid w:val="00B41DDD"/>
    <w:rsid w:val="00B41F2F"/>
    <w:rsid w:val="00B425C1"/>
    <w:rsid w:val="00B433F9"/>
    <w:rsid w:val="00B438C7"/>
    <w:rsid w:val="00B441B0"/>
    <w:rsid w:val="00B454B2"/>
    <w:rsid w:val="00B45689"/>
    <w:rsid w:val="00B4569F"/>
    <w:rsid w:val="00B4664B"/>
    <w:rsid w:val="00B46F1C"/>
    <w:rsid w:val="00B475CD"/>
    <w:rsid w:val="00B50274"/>
    <w:rsid w:val="00B50829"/>
    <w:rsid w:val="00B50CD3"/>
    <w:rsid w:val="00B517A6"/>
    <w:rsid w:val="00B517BC"/>
    <w:rsid w:val="00B51ABF"/>
    <w:rsid w:val="00B51B37"/>
    <w:rsid w:val="00B51C91"/>
    <w:rsid w:val="00B51DE4"/>
    <w:rsid w:val="00B526B4"/>
    <w:rsid w:val="00B52EE2"/>
    <w:rsid w:val="00B53253"/>
    <w:rsid w:val="00B53523"/>
    <w:rsid w:val="00B53824"/>
    <w:rsid w:val="00B538B2"/>
    <w:rsid w:val="00B53AF3"/>
    <w:rsid w:val="00B53C2E"/>
    <w:rsid w:val="00B54254"/>
    <w:rsid w:val="00B54BAC"/>
    <w:rsid w:val="00B551B7"/>
    <w:rsid w:val="00B552A0"/>
    <w:rsid w:val="00B55391"/>
    <w:rsid w:val="00B55732"/>
    <w:rsid w:val="00B557BE"/>
    <w:rsid w:val="00B55809"/>
    <w:rsid w:val="00B55934"/>
    <w:rsid w:val="00B561A4"/>
    <w:rsid w:val="00B56715"/>
    <w:rsid w:val="00B56802"/>
    <w:rsid w:val="00B568EF"/>
    <w:rsid w:val="00B56BA3"/>
    <w:rsid w:val="00B57118"/>
    <w:rsid w:val="00B5713A"/>
    <w:rsid w:val="00B57B69"/>
    <w:rsid w:val="00B57CD3"/>
    <w:rsid w:val="00B602B2"/>
    <w:rsid w:val="00B60483"/>
    <w:rsid w:val="00B60686"/>
    <w:rsid w:val="00B60E46"/>
    <w:rsid w:val="00B60F9B"/>
    <w:rsid w:val="00B616B9"/>
    <w:rsid w:val="00B61B9C"/>
    <w:rsid w:val="00B61BA7"/>
    <w:rsid w:val="00B61BB8"/>
    <w:rsid w:val="00B61D64"/>
    <w:rsid w:val="00B62675"/>
    <w:rsid w:val="00B62BF3"/>
    <w:rsid w:val="00B62EB8"/>
    <w:rsid w:val="00B6307C"/>
    <w:rsid w:val="00B639D0"/>
    <w:rsid w:val="00B639FA"/>
    <w:rsid w:val="00B63B99"/>
    <w:rsid w:val="00B63BAB"/>
    <w:rsid w:val="00B642AC"/>
    <w:rsid w:val="00B6432D"/>
    <w:rsid w:val="00B64380"/>
    <w:rsid w:val="00B64619"/>
    <w:rsid w:val="00B646A0"/>
    <w:rsid w:val="00B6549F"/>
    <w:rsid w:val="00B65B65"/>
    <w:rsid w:val="00B65BD3"/>
    <w:rsid w:val="00B65CC9"/>
    <w:rsid w:val="00B65D57"/>
    <w:rsid w:val="00B6719A"/>
    <w:rsid w:val="00B671D5"/>
    <w:rsid w:val="00B7025C"/>
    <w:rsid w:val="00B702D6"/>
    <w:rsid w:val="00B70C4F"/>
    <w:rsid w:val="00B70E5F"/>
    <w:rsid w:val="00B7168C"/>
    <w:rsid w:val="00B716FC"/>
    <w:rsid w:val="00B71C5E"/>
    <w:rsid w:val="00B71CCF"/>
    <w:rsid w:val="00B71E3F"/>
    <w:rsid w:val="00B72729"/>
    <w:rsid w:val="00B72FCF"/>
    <w:rsid w:val="00B7370E"/>
    <w:rsid w:val="00B73E2D"/>
    <w:rsid w:val="00B73FCC"/>
    <w:rsid w:val="00B745EE"/>
    <w:rsid w:val="00B74D4F"/>
    <w:rsid w:val="00B75247"/>
    <w:rsid w:val="00B753BA"/>
    <w:rsid w:val="00B77A31"/>
    <w:rsid w:val="00B77AA9"/>
    <w:rsid w:val="00B80F0C"/>
    <w:rsid w:val="00B80FF0"/>
    <w:rsid w:val="00B81AB2"/>
    <w:rsid w:val="00B8236A"/>
    <w:rsid w:val="00B837BA"/>
    <w:rsid w:val="00B83C8D"/>
    <w:rsid w:val="00B83F54"/>
    <w:rsid w:val="00B84037"/>
    <w:rsid w:val="00B844BC"/>
    <w:rsid w:val="00B84E09"/>
    <w:rsid w:val="00B85F37"/>
    <w:rsid w:val="00B86F99"/>
    <w:rsid w:val="00B87480"/>
    <w:rsid w:val="00B905F1"/>
    <w:rsid w:val="00B90BAF"/>
    <w:rsid w:val="00B90ED0"/>
    <w:rsid w:val="00B91B08"/>
    <w:rsid w:val="00B92246"/>
    <w:rsid w:val="00B92480"/>
    <w:rsid w:val="00B92C57"/>
    <w:rsid w:val="00B9319B"/>
    <w:rsid w:val="00B93B93"/>
    <w:rsid w:val="00B93C0E"/>
    <w:rsid w:val="00B94479"/>
    <w:rsid w:val="00B94C11"/>
    <w:rsid w:val="00B94CF9"/>
    <w:rsid w:val="00B950C7"/>
    <w:rsid w:val="00B956D7"/>
    <w:rsid w:val="00B957F8"/>
    <w:rsid w:val="00B95849"/>
    <w:rsid w:val="00B95CFD"/>
    <w:rsid w:val="00B96B5F"/>
    <w:rsid w:val="00B96DE2"/>
    <w:rsid w:val="00B96E89"/>
    <w:rsid w:val="00B97D9B"/>
    <w:rsid w:val="00B97E24"/>
    <w:rsid w:val="00BA00D3"/>
    <w:rsid w:val="00BA03BD"/>
    <w:rsid w:val="00BA055A"/>
    <w:rsid w:val="00BA08A6"/>
    <w:rsid w:val="00BA0B17"/>
    <w:rsid w:val="00BA1F55"/>
    <w:rsid w:val="00BA241F"/>
    <w:rsid w:val="00BA2BB0"/>
    <w:rsid w:val="00BA3627"/>
    <w:rsid w:val="00BA4679"/>
    <w:rsid w:val="00BA49B9"/>
    <w:rsid w:val="00BA5039"/>
    <w:rsid w:val="00BA512D"/>
    <w:rsid w:val="00BA57BD"/>
    <w:rsid w:val="00BA5CB1"/>
    <w:rsid w:val="00BA61C2"/>
    <w:rsid w:val="00BA6502"/>
    <w:rsid w:val="00BA705A"/>
    <w:rsid w:val="00BA72D8"/>
    <w:rsid w:val="00BA7560"/>
    <w:rsid w:val="00BA78B1"/>
    <w:rsid w:val="00BA7C8D"/>
    <w:rsid w:val="00BB0E28"/>
    <w:rsid w:val="00BB1F3C"/>
    <w:rsid w:val="00BB1FCF"/>
    <w:rsid w:val="00BB2038"/>
    <w:rsid w:val="00BB2F69"/>
    <w:rsid w:val="00BB3241"/>
    <w:rsid w:val="00BB3432"/>
    <w:rsid w:val="00BB3511"/>
    <w:rsid w:val="00BB36A5"/>
    <w:rsid w:val="00BB36F2"/>
    <w:rsid w:val="00BB38C3"/>
    <w:rsid w:val="00BB3939"/>
    <w:rsid w:val="00BB3999"/>
    <w:rsid w:val="00BB4366"/>
    <w:rsid w:val="00BB46C3"/>
    <w:rsid w:val="00BB5019"/>
    <w:rsid w:val="00BB556D"/>
    <w:rsid w:val="00BB623C"/>
    <w:rsid w:val="00BB662B"/>
    <w:rsid w:val="00BB6C0E"/>
    <w:rsid w:val="00BB6EE9"/>
    <w:rsid w:val="00BB7739"/>
    <w:rsid w:val="00BB7C66"/>
    <w:rsid w:val="00BB7E25"/>
    <w:rsid w:val="00BB7EBD"/>
    <w:rsid w:val="00BC1254"/>
    <w:rsid w:val="00BC1E44"/>
    <w:rsid w:val="00BC1F78"/>
    <w:rsid w:val="00BC20C8"/>
    <w:rsid w:val="00BC269D"/>
    <w:rsid w:val="00BC2E6C"/>
    <w:rsid w:val="00BC3842"/>
    <w:rsid w:val="00BC38E8"/>
    <w:rsid w:val="00BC3CD6"/>
    <w:rsid w:val="00BC3DD4"/>
    <w:rsid w:val="00BC4D21"/>
    <w:rsid w:val="00BC4E11"/>
    <w:rsid w:val="00BC5043"/>
    <w:rsid w:val="00BC5BF9"/>
    <w:rsid w:val="00BC5D6D"/>
    <w:rsid w:val="00BC609C"/>
    <w:rsid w:val="00BC6A6C"/>
    <w:rsid w:val="00BC6B92"/>
    <w:rsid w:val="00BC6C4A"/>
    <w:rsid w:val="00BC6E0D"/>
    <w:rsid w:val="00BC6E5F"/>
    <w:rsid w:val="00BC7341"/>
    <w:rsid w:val="00BC76B1"/>
    <w:rsid w:val="00BC7A25"/>
    <w:rsid w:val="00BD02FB"/>
    <w:rsid w:val="00BD0A91"/>
    <w:rsid w:val="00BD0AEA"/>
    <w:rsid w:val="00BD0AF2"/>
    <w:rsid w:val="00BD0E8B"/>
    <w:rsid w:val="00BD0F05"/>
    <w:rsid w:val="00BD1298"/>
    <w:rsid w:val="00BD14BF"/>
    <w:rsid w:val="00BD182E"/>
    <w:rsid w:val="00BD1888"/>
    <w:rsid w:val="00BD24DE"/>
    <w:rsid w:val="00BD2758"/>
    <w:rsid w:val="00BD2766"/>
    <w:rsid w:val="00BD2A4B"/>
    <w:rsid w:val="00BD2BE7"/>
    <w:rsid w:val="00BD2F66"/>
    <w:rsid w:val="00BD3110"/>
    <w:rsid w:val="00BD356F"/>
    <w:rsid w:val="00BD3A83"/>
    <w:rsid w:val="00BD40B7"/>
    <w:rsid w:val="00BD4BC3"/>
    <w:rsid w:val="00BD4D5B"/>
    <w:rsid w:val="00BD512B"/>
    <w:rsid w:val="00BD530D"/>
    <w:rsid w:val="00BD5987"/>
    <w:rsid w:val="00BD59BF"/>
    <w:rsid w:val="00BD5F58"/>
    <w:rsid w:val="00BD6173"/>
    <w:rsid w:val="00BD6810"/>
    <w:rsid w:val="00BD7024"/>
    <w:rsid w:val="00BD710C"/>
    <w:rsid w:val="00BD7200"/>
    <w:rsid w:val="00BD7292"/>
    <w:rsid w:val="00BD7872"/>
    <w:rsid w:val="00BD794F"/>
    <w:rsid w:val="00BD7EA0"/>
    <w:rsid w:val="00BE0601"/>
    <w:rsid w:val="00BE13CC"/>
    <w:rsid w:val="00BE162B"/>
    <w:rsid w:val="00BE1F47"/>
    <w:rsid w:val="00BE252D"/>
    <w:rsid w:val="00BE27F8"/>
    <w:rsid w:val="00BE2DF6"/>
    <w:rsid w:val="00BE4BE7"/>
    <w:rsid w:val="00BE4EB6"/>
    <w:rsid w:val="00BE5721"/>
    <w:rsid w:val="00BE574A"/>
    <w:rsid w:val="00BE5ACF"/>
    <w:rsid w:val="00BE5B3B"/>
    <w:rsid w:val="00BE5FC3"/>
    <w:rsid w:val="00BE606A"/>
    <w:rsid w:val="00BE6234"/>
    <w:rsid w:val="00BE66FF"/>
    <w:rsid w:val="00BE7248"/>
    <w:rsid w:val="00BE7391"/>
    <w:rsid w:val="00BE77D6"/>
    <w:rsid w:val="00BF03CE"/>
    <w:rsid w:val="00BF041C"/>
    <w:rsid w:val="00BF14C1"/>
    <w:rsid w:val="00BF1D45"/>
    <w:rsid w:val="00BF38D6"/>
    <w:rsid w:val="00BF3AA6"/>
    <w:rsid w:val="00BF41F7"/>
    <w:rsid w:val="00BF486D"/>
    <w:rsid w:val="00BF4E94"/>
    <w:rsid w:val="00BF53FE"/>
    <w:rsid w:val="00BF5550"/>
    <w:rsid w:val="00BF5891"/>
    <w:rsid w:val="00BF5FE8"/>
    <w:rsid w:val="00BF6542"/>
    <w:rsid w:val="00BF67E2"/>
    <w:rsid w:val="00BF6FED"/>
    <w:rsid w:val="00BF7A67"/>
    <w:rsid w:val="00C000D7"/>
    <w:rsid w:val="00C00613"/>
    <w:rsid w:val="00C0094C"/>
    <w:rsid w:val="00C00ADE"/>
    <w:rsid w:val="00C00DF3"/>
    <w:rsid w:val="00C00E86"/>
    <w:rsid w:val="00C012C1"/>
    <w:rsid w:val="00C0188F"/>
    <w:rsid w:val="00C023C9"/>
    <w:rsid w:val="00C0264E"/>
    <w:rsid w:val="00C0300E"/>
    <w:rsid w:val="00C035BD"/>
    <w:rsid w:val="00C0362B"/>
    <w:rsid w:val="00C04079"/>
    <w:rsid w:val="00C040AB"/>
    <w:rsid w:val="00C04B26"/>
    <w:rsid w:val="00C04F80"/>
    <w:rsid w:val="00C058BB"/>
    <w:rsid w:val="00C061F4"/>
    <w:rsid w:val="00C06927"/>
    <w:rsid w:val="00C06C82"/>
    <w:rsid w:val="00C06D79"/>
    <w:rsid w:val="00C07675"/>
    <w:rsid w:val="00C100E7"/>
    <w:rsid w:val="00C104BB"/>
    <w:rsid w:val="00C10B96"/>
    <w:rsid w:val="00C10D10"/>
    <w:rsid w:val="00C112AE"/>
    <w:rsid w:val="00C1135A"/>
    <w:rsid w:val="00C117D9"/>
    <w:rsid w:val="00C11940"/>
    <w:rsid w:val="00C123D1"/>
    <w:rsid w:val="00C126FD"/>
    <w:rsid w:val="00C12A89"/>
    <w:rsid w:val="00C12F50"/>
    <w:rsid w:val="00C132DE"/>
    <w:rsid w:val="00C13308"/>
    <w:rsid w:val="00C13A54"/>
    <w:rsid w:val="00C14653"/>
    <w:rsid w:val="00C14CCC"/>
    <w:rsid w:val="00C152CE"/>
    <w:rsid w:val="00C15337"/>
    <w:rsid w:val="00C15A1B"/>
    <w:rsid w:val="00C15DA5"/>
    <w:rsid w:val="00C160F1"/>
    <w:rsid w:val="00C16104"/>
    <w:rsid w:val="00C16D94"/>
    <w:rsid w:val="00C177CB"/>
    <w:rsid w:val="00C1792F"/>
    <w:rsid w:val="00C20442"/>
    <w:rsid w:val="00C20478"/>
    <w:rsid w:val="00C20CB8"/>
    <w:rsid w:val="00C215E7"/>
    <w:rsid w:val="00C2177A"/>
    <w:rsid w:val="00C21B03"/>
    <w:rsid w:val="00C21BE5"/>
    <w:rsid w:val="00C2298A"/>
    <w:rsid w:val="00C22C83"/>
    <w:rsid w:val="00C22DB3"/>
    <w:rsid w:val="00C22EF2"/>
    <w:rsid w:val="00C2327A"/>
    <w:rsid w:val="00C23D2A"/>
    <w:rsid w:val="00C240AF"/>
    <w:rsid w:val="00C24780"/>
    <w:rsid w:val="00C24A2E"/>
    <w:rsid w:val="00C2504F"/>
    <w:rsid w:val="00C252A0"/>
    <w:rsid w:val="00C25735"/>
    <w:rsid w:val="00C2587C"/>
    <w:rsid w:val="00C258A8"/>
    <w:rsid w:val="00C258C0"/>
    <w:rsid w:val="00C25B9D"/>
    <w:rsid w:val="00C25BE6"/>
    <w:rsid w:val="00C25DB9"/>
    <w:rsid w:val="00C25F03"/>
    <w:rsid w:val="00C2697E"/>
    <w:rsid w:val="00C26A16"/>
    <w:rsid w:val="00C26A1C"/>
    <w:rsid w:val="00C26C95"/>
    <w:rsid w:val="00C26F84"/>
    <w:rsid w:val="00C27A48"/>
    <w:rsid w:val="00C27D9D"/>
    <w:rsid w:val="00C300BB"/>
    <w:rsid w:val="00C300F9"/>
    <w:rsid w:val="00C303FF"/>
    <w:rsid w:val="00C3070C"/>
    <w:rsid w:val="00C308EE"/>
    <w:rsid w:val="00C30943"/>
    <w:rsid w:val="00C30B6E"/>
    <w:rsid w:val="00C30C9D"/>
    <w:rsid w:val="00C313ED"/>
    <w:rsid w:val="00C31410"/>
    <w:rsid w:val="00C31ED1"/>
    <w:rsid w:val="00C3212B"/>
    <w:rsid w:val="00C32303"/>
    <w:rsid w:val="00C32BE3"/>
    <w:rsid w:val="00C32FF0"/>
    <w:rsid w:val="00C33E3B"/>
    <w:rsid w:val="00C34649"/>
    <w:rsid w:val="00C356A4"/>
    <w:rsid w:val="00C35F24"/>
    <w:rsid w:val="00C364A7"/>
    <w:rsid w:val="00C369D7"/>
    <w:rsid w:val="00C36E3F"/>
    <w:rsid w:val="00C37034"/>
    <w:rsid w:val="00C37AA0"/>
    <w:rsid w:val="00C37AB1"/>
    <w:rsid w:val="00C4026A"/>
    <w:rsid w:val="00C40C59"/>
    <w:rsid w:val="00C40D56"/>
    <w:rsid w:val="00C415E0"/>
    <w:rsid w:val="00C421AD"/>
    <w:rsid w:val="00C42310"/>
    <w:rsid w:val="00C42551"/>
    <w:rsid w:val="00C42A94"/>
    <w:rsid w:val="00C42B7A"/>
    <w:rsid w:val="00C42F54"/>
    <w:rsid w:val="00C43A15"/>
    <w:rsid w:val="00C43AF9"/>
    <w:rsid w:val="00C44001"/>
    <w:rsid w:val="00C4456B"/>
    <w:rsid w:val="00C44C25"/>
    <w:rsid w:val="00C44FFD"/>
    <w:rsid w:val="00C465C4"/>
    <w:rsid w:val="00C46805"/>
    <w:rsid w:val="00C46BB0"/>
    <w:rsid w:val="00C472F0"/>
    <w:rsid w:val="00C475E3"/>
    <w:rsid w:val="00C479AA"/>
    <w:rsid w:val="00C47D82"/>
    <w:rsid w:val="00C5044B"/>
    <w:rsid w:val="00C504ED"/>
    <w:rsid w:val="00C5050C"/>
    <w:rsid w:val="00C505BC"/>
    <w:rsid w:val="00C50653"/>
    <w:rsid w:val="00C52BAC"/>
    <w:rsid w:val="00C538A5"/>
    <w:rsid w:val="00C53A57"/>
    <w:rsid w:val="00C54985"/>
    <w:rsid w:val="00C54E00"/>
    <w:rsid w:val="00C54F94"/>
    <w:rsid w:val="00C55032"/>
    <w:rsid w:val="00C551C6"/>
    <w:rsid w:val="00C5539D"/>
    <w:rsid w:val="00C55C68"/>
    <w:rsid w:val="00C563A3"/>
    <w:rsid w:val="00C56AC1"/>
    <w:rsid w:val="00C56B68"/>
    <w:rsid w:val="00C56DFD"/>
    <w:rsid w:val="00C57DF5"/>
    <w:rsid w:val="00C610F7"/>
    <w:rsid w:val="00C612D6"/>
    <w:rsid w:val="00C61433"/>
    <w:rsid w:val="00C6208C"/>
    <w:rsid w:val="00C625A2"/>
    <w:rsid w:val="00C62DA1"/>
    <w:rsid w:val="00C62F98"/>
    <w:rsid w:val="00C632DA"/>
    <w:rsid w:val="00C63D09"/>
    <w:rsid w:val="00C63E59"/>
    <w:rsid w:val="00C63F83"/>
    <w:rsid w:val="00C649D6"/>
    <w:rsid w:val="00C651EB"/>
    <w:rsid w:val="00C65359"/>
    <w:rsid w:val="00C655CC"/>
    <w:rsid w:val="00C65A17"/>
    <w:rsid w:val="00C65E16"/>
    <w:rsid w:val="00C65E20"/>
    <w:rsid w:val="00C66953"/>
    <w:rsid w:val="00C66ACF"/>
    <w:rsid w:val="00C66F40"/>
    <w:rsid w:val="00C66FE9"/>
    <w:rsid w:val="00C67746"/>
    <w:rsid w:val="00C67B19"/>
    <w:rsid w:val="00C67ED4"/>
    <w:rsid w:val="00C7069C"/>
    <w:rsid w:val="00C70848"/>
    <w:rsid w:val="00C71270"/>
    <w:rsid w:val="00C7138F"/>
    <w:rsid w:val="00C715F2"/>
    <w:rsid w:val="00C7161B"/>
    <w:rsid w:val="00C717EF"/>
    <w:rsid w:val="00C719D6"/>
    <w:rsid w:val="00C719E9"/>
    <w:rsid w:val="00C71A83"/>
    <w:rsid w:val="00C721E0"/>
    <w:rsid w:val="00C7261F"/>
    <w:rsid w:val="00C72920"/>
    <w:rsid w:val="00C72AF6"/>
    <w:rsid w:val="00C72B92"/>
    <w:rsid w:val="00C73814"/>
    <w:rsid w:val="00C7387E"/>
    <w:rsid w:val="00C74296"/>
    <w:rsid w:val="00C74806"/>
    <w:rsid w:val="00C749AA"/>
    <w:rsid w:val="00C74EF4"/>
    <w:rsid w:val="00C7545F"/>
    <w:rsid w:val="00C75793"/>
    <w:rsid w:val="00C75F13"/>
    <w:rsid w:val="00C7613A"/>
    <w:rsid w:val="00C76298"/>
    <w:rsid w:val="00C76454"/>
    <w:rsid w:val="00C76491"/>
    <w:rsid w:val="00C7755C"/>
    <w:rsid w:val="00C77B43"/>
    <w:rsid w:val="00C77D29"/>
    <w:rsid w:val="00C77F73"/>
    <w:rsid w:val="00C804EC"/>
    <w:rsid w:val="00C80A1B"/>
    <w:rsid w:val="00C81045"/>
    <w:rsid w:val="00C8126D"/>
    <w:rsid w:val="00C818FB"/>
    <w:rsid w:val="00C81942"/>
    <w:rsid w:val="00C820FA"/>
    <w:rsid w:val="00C8255A"/>
    <w:rsid w:val="00C82805"/>
    <w:rsid w:val="00C82E20"/>
    <w:rsid w:val="00C832C1"/>
    <w:rsid w:val="00C8458E"/>
    <w:rsid w:val="00C84B21"/>
    <w:rsid w:val="00C84DBC"/>
    <w:rsid w:val="00C85543"/>
    <w:rsid w:val="00C858F0"/>
    <w:rsid w:val="00C859C1"/>
    <w:rsid w:val="00C85CC3"/>
    <w:rsid w:val="00C867BB"/>
    <w:rsid w:val="00C868A2"/>
    <w:rsid w:val="00C868DF"/>
    <w:rsid w:val="00C87126"/>
    <w:rsid w:val="00C873E2"/>
    <w:rsid w:val="00C87938"/>
    <w:rsid w:val="00C90167"/>
    <w:rsid w:val="00C904C9"/>
    <w:rsid w:val="00C90E90"/>
    <w:rsid w:val="00C912DB"/>
    <w:rsid w:val="00C91386"/>
    <w:rsid w:val="00C916C0"/>
    <w:rsid w:val="00C9194F"/>
    <w:rsid w:val="00C932B5"/>
    <w:rsid w:val="00C9364A"/>
    <w:rsid w:val="00C939CF"/>
    <w:rsid w:val="00C93A06"/>
    <w:rsid w:val="00C94381"/>
    <w:rsid w:val="00C947ED"/>
    <w:rsid w:val="00C94A20"/>
    <w:rsid w:val="00C94D30"/>
    <w:rsid w:val="00C94F50"/>
    <w:rsid w:val="00C9554A"/>
    <w:rsid w:val="00C96346"/>
    <w:rsid w:val="00C9686A"/>
    <w:rsid w:val="00C968B9"/>
    <w:rsid w:val="00C96AAF"/>
    <w:rsid w:val="00C96D0B"/>
    <w:rsid w:val="00C96FF3"/>
    <w:rsid w:val="00C972AA"/>
    <w:rsid w:val="00C97765"/>
    <w:rsid w:val="00C97C94"/>
    <w:rsid w:val="00C97FF8"/>
    <w:rsid w:val="00CA0604"/>
    <w:rsid w:val="00CA0B24"/>
    <w:rsid w:val="00CA1A8B"/>
    <w:rsid w:val="00CA1C82"/>
    <w:rsid w:val="00CA2375"/>
    <w:rsid w:val="00CA2684"/>
    <w:rsid w:val="00CA2959"/>
    <w:rsid w:val="00CA37E3"/>
    <w:rsid w:val="00CA3843"/>
    <w:rsid w:val="00CA3A73"/>
    <w:rsid w:val="00CA5DF5"/>
    <w:rsid w:val="00CA5F1E"/>
    <w:rsid w:val="00CA5FA7"/>
    <w:rsid w:val="00CA65AE"/>
    <w:rsid w:val="00CA6DBC"/>
    <w:rsid w:val="00CA742B"/>
    <w:rsid w:val="00CA7BBB"/>
    <w:rsid w:val="00CB00F5"/>
    <w:rsid w:val="00CB073C"/>
    <w:rsid w:val="00CB07FB"/>
    <w:rsid w:val="00CB0829"/>
    <w:rsid w:val="00CB1007"/>
    <w:rsid w:val="00CB1047"/>
    <w:rsid w:val="00CB184C"/>
    <w:rsid w:val="00CB1ACD"/>
    <w:rsid w:val="00CB1AD7"/>
    <w:rsid w:val="00CB1BAC"/>
    <w:rsid w:val="00CB1CBD"/>
    <w:rsid w:val="00CB20CE"/>
    <w:rsid w:val="00CB25E7"/>
    <w:rsid w:val="00CB28D4"/>
    <w:rsid w:val="00CB29C9"/>
    <w:rsid w:val="00CB3096"/>
    <w:rsid w:val="00CB3575"/>
    <w:rsid w:val="00CB366E"/>
    <w:rsid w:val="00CB3CC1"/>
    <w:rsid w:val="00CB464C"/>
    <w:rsid w:val="00CB4936"/>
    <w:rsid w:val="00CB522E"/>
    <w:rsid w:val="00CB5408"/>
    <w:rsid w:val="00CB5A2D"/>
    <w:rsid w:val="00CB5A2F"/>
    <w:rsid w:val="00CB65A8"/>
    <w:rsid w:val="00CB69EB"/>
    <w:rsid w:val="00CB6A92"/>
    <w:rsid w:val="00CB6C93"/>
    <w:rsid w:val="00CB7377"/>
    <w:rsid w:val="00CB7985"/>
    <w:rsid w:val="00CC09AC"/>
    <w:rsid w:val="00CC21DA"/>
    <w:rsid w:val="00CC2521"/>
    <w:rsid w:val="00CC2530"/>
    <w:rsid w:val="00CC2A0F"/>
    <w:rsid w:val="00CC2EA1"/>
    <w:rsid w:val="00CC33AA"/>
    <w:rsid w:val="00CC33B2"/>
    <w:rsid w:val="00CC373F"/>
    <w:rsid w:val="00CC3AAF"/>
    <w:rsid w:val="00CC3C24"/>
    <w:rsid w:val="00CC3F00"/>
    <w:rsid w:val="00CC4256"/>
    <w:rsid w:val="00CC4572"/>
    <w:rsid w:val="00CC4A01"/>
    <w:rsid w:val="00CC4F80"/>
    <w:rsid w:val="00CC50E6"/>
    <w:rsid w:val="00CC5344"/>
    <w:rsid w:val="00CC5BE2"/>
    <w:rsid w:val="00CC6D68"/>
    <w:rsid w:val="00CC7102"/>
    <w:rsid w:val="00CC7179"/>
    <w:rsid w:val="00CC7412"/>
    <w:rsid w:val="00CC7690"/>
    <w:rsid w:val="00CC7A69"/>
    <w:rsid w:val="00CD02E9"/>
    <w:rsid w:val="00CD08CE"/>
    <w:rsid w:val="00CD170F"/>
    <w:rsid w:val="00CD1BB9"/>
    <w:rsid w:val="00CD2244"/>
    <w:rsid w:val="00CD2A33"/>
    <w:rsid w:val="00CD2E36"/>
    <w:rsid w:val="00CD3125"/>
    <w:rsid w:val="00CD3184"/>
    <w:rsid w:val="00CD35AE"/>
    <w:rsid w:val="00CD3748"/>
    <w:rsid w:val="00CD3A3B"/>
    <w:rsid w:val="00CD3AA6"/>
    <w:rsid w:val="00CD3CE7"/>
    <w:rsid w:val="00CD4101"/>
    <w:rsid w:val="00CD41D4"/>
    <w:rsid w:val="00CD44BA"/>
    <w:rsid w:val="00CD451F"/>
    <w:rsid w:val="00CD4E98"/>
    <w:rsid w:val="00CD4EA3"/>
    <w:rsid w:val="00CD525B"/>
    <w:rsid w:val="00CD54C4"/>
    <w:rsid w:val="00CD5953"/>
    <w:rsid w:val="00CD5B32"/>
    <w:rsid w:val="00CD63FE"/>
    <w:rsid w:val="00CD6597"/>
    <w:rsid w:val="00CD7198"/>
    <w:rsid w:val="00CD7ED6"/>
    <w:rsid w:val="00CE01FF"/>
    <w:rsid w:val="00CE0366"/>
    <w:rsid w:val="00CE03D4"/>
    <w:rsid w:val="00CE099A"/>
    <w:rsid w:val="00CE0C56"/>
    <w:rsid w:val="00CE2431"/>
    <w:rsid w:val="00CE2676"/>
    <w:rsid w:val="00CE2794"/>
    <w:rsid w:val="00CE2942"/>
    <w:rsid w:val="00CE334D"/>
    <w:rsid w:val="00CE35D9"/>
    <w:rsid w:val="00CE37C7"/>
    <w:rsid w:val="00CE46D6"/>
    <w:rsid w:val="00CE4C3E"/>
    <w:rsid w:val="00CE4E6B"/>
    <w:rsid w:val="00CE52CF"/>
    <w:rsid w:val="00CE53C3"/>
    <w:rsid w:val="00CE5C1C"/>
    <w:rsid w:val="00CE5CAF"/>
    <w:rsid w:val="00CE63FE"/>
    <w:rsid w:val="00CE6664"/>
    <w:rsid w:val="00CE72CD"/>
    <w:rsid w:val="00CE75AC"/>
    <w:rsid w:val="00CE7BAC"/>
    <w:rsid w:val="00CF0227"/>
    <w:rsid w:val="00CF059A"/>
    <w:rsid w:val="00CF0BC5"/>
    <w:rsid w:val="00CF0E7F"/>
    <w:rsid w:val="00CF1208"/>
    <w:rsid w:val="00CF1360"/>
    <w:rsid w:val="00CF1837"/>
    <w:rsid w:val="00CF1AF5"/>
    <w:rsid w:val="00CF24FD"/>
    <w:rsid w:val="00CF2A3C"/>
    <w:rsid w:val="00CF34BB"/>
    <w:rsid w:val="00CF3814"/>
    <w:rsid w:val="00CF39CE"/>
    <w:rsid w:val="00CF41D6"/>
    <w:rsid w:val="00CF425D"/>
    <w:rsid w:val="00CF4269"/>
    <w:rsid w:val="00CF4283"/>
    <w:rsid w:val="00CF4D61"/>
    <w:rsid w:val="00CF5275"/>
    <w:rsid w:val="00CF54EB"/>
    <w:rsid w:val="00CF571F"/>
    <w:rsid w:val="00CF5722"/>
    <w:rsid w:val="00CF5869"/>
    <w:rsid w:val="00CF5A28"/>
    <w:rsid w:val="00CF6406"/>
    <w:rsid w:val="00CF6A28"/>
    <w:rsid w:val="00CF6F4F"/>
    <w:rsid w:val="00CF7321"/>
    <w:rsid w:val="00CF7358"/>
    <w:rsid w:val="00CF7373"/>
    <w:rsid w:val="00CF737B"/>
    <w:rsid w:val="00CF7C08"/>
    <w:rsid w:val="00CF7D29"/>
    <w:rsid w:val="00D0006C"/>
    <w:rsid w:val="00D00078"/>
    <w:rsid w:val="00D00A8A"/>
    <w:rsid w:val="00D00DB4"/>
    <w:rsid w:val="00D00E8C"/>
    <w:rsid w:val="00D01BB1"/>
    <w:rsid w:val="00D02121"/>
    <w:rsid w:val="00D0238E"/>
    <w:rsid w:val="00D03002"/>
    <w:rsid w:val="00D03A42"/>
    <w:rsid w:val="00D03F65"/>
    <w:rsid w:val="00D044B2"/>
    <w:rsid w:val="00D05333"/>
    <w:rsid w:val="00D05BC2"/>
    <w:rsid w:val="00D05C7B"/>
    <w:rsid w:val="00D067DE"/>
    <w:rsid w:val="00D0686B"/>
    <w:rsid w:val="00D06AD4"/>
    <w:rsid w:val="00D06CC1"/>
    <w:rsid w:val="00D06D0B"/>
    <w:rsid w:val="00D06DB5"/>
    <w:rsid w:val="00D07760"/>
    <w:rsid w:val="00D10182"/>
    <w:rsid w:val="00D10FA1"/>
    <w:rsid w:val="00D121AB"/>
    <w:rsid w:val="00D121B1"/>
    <w:rsid w:val="00D123CF"/>
    <w:rsid w:val="00D1247B"/>
    <w:rsid w:val="00D124CC"/>
    <w:rsid w:val="00D1269F"/>
    <w:rsid w:val="00D12B73"/>
    <w:rsid w:val="00D1312D"/>
    <w:rsid w:val="00D137E2"/>
    <w:rsid w:val="00D1411B"/>
    <w:rsid w:val="00D1431C"/>
    <w:rsid w:val="00D14D53"/>
    <w:rsid w:val="00D15174"/>
    <w:rsid w:val="00D15461"/>
    <w:rsid w:val="00D15999"/>
    <w:rsid w:val="00D1660B"/>
    <w:rsid w:val="00D167E8"/>
    <w:rsid w:val="00D172EF"/>
    <w:rsid w:val="00D179E7"/>
    <w:rsid w:val="00D179F8"/>
    <w:rsid w:val="00D17C05"/>
    <w:rsid w:val="00D17C31"/>
    <w:rsid w:val="00D17D2A"/>
    <w:rsid w:val="00D17D32"/>
    <w:rsid w:val="00D20421"/>
    <w:rsid w:val="00D20EDB"/>
    <w:rsid w:val="00D21402"/>
    <w:rsid w:val="00D21846"/>
    <w:rsid w:val="00D219DE"/>
    <w:rsid w:val="00D21A65"/>
    <w:rsid w:val="00D21C1C"/>
    <w:rsid w:val="00D21D8D"/>
    <w:rsid w:val="00D21EDF"/>
    <w:rsid w:val="00D22202"/>
    <w:rsid w:val="00D2264B"/>
    <w:rsid w:val="00D22977"/>
    <w:rsid w:val="00D229E6"/>
    <w:rsid w:val="00D235CE"/>
    <w:rsid w:val="00D238A7"/>
    <w:rsid w:val="00D23972"/>
    <w:rsid w:val="00D23F5A"/>
    <w:rsid w:val="00D24399"/>
    <w:rsid w:val="00D244E1"/>
    <w:rsid w:val="00D24671"/>
    <w:rsid w:val="00D24BF3"/>
    <w:rsid w:val="00D25073"/>
    <w:rsid w:val="00D25089"/>
    <w:rsid w:val="00D25AC3"/>
    <w:rsid w:val="00D25F26"/>
    <w:rsid w:val="00D27053"/>
    <w:rsid w:val="00D271E3"/>
    <w:rsid w:val="00D27F62"/>
    <w:rsid w:val="00D3045C"/>
    <w:rsid w:val="00D30573"/>
    <w:rsid w:val="00D30668"/>
    <w:rsid w:val="00D306FB"/>
    <w:rsid w:val="00D30F24"/>
    <w:rsid w:val="00D31424"/>
    <w:rsid w:val="00D31DD2"/>
    <w:rsid w:val="00D322B8"/>
    <w:rsid w:val="00D322FE"/>
    <w:rsid w:val="00D3351B"/>
    <w:rsid w:val="00D3363C"/>
    <w:rsid w:val="00D3381F"/>
    <w:rsid w:val="00D34224"/>
    <w:rsid w:val="00D3462C"/>
    <w:rsid w:val="00D34658"/>
    <w:rsid w:val="00D3481D"/>
    <w:rsid w:val="00D34BB2"/>
    <w:rsid w:val="00D34EA1"/>
    <w:rsid w:val="00D3512C"/>
    <w:rsid w:val="00D3532D"/>
    <w:rsid w:val="00D355DB"/>
    <w:rsid w:val="00D358C8"/>
    <w:rsid w:val="00D35D21"/>
    <w:rsid w:val="00D360A9"/>
    <w:rsid w:val="00D3678D"/>
    <w:rsid w:val="00D36813"/>
    <w:rsid w:val="00D37747"/>
    <w:rsid w:val="00D3777F"/>
    <w:rsid w:val="00D379E8"/>
    <w:rsid w:val="00D37D05"/>
    <w:rsid w:val="00D37D83"/>
    <w:rsid w:val="00D37FF4"/>
    <w:rsid w:val="00D40CBB"/>
    <w:rsid w:val="00D41A2F"/>
    <w:rsid w:val="00D41A5B"/>
    <w:rsid w:val="00D42531"/>
    <w:rsid w:val="00D426AB"/>
    <w:rsid w:val="00D42A3C"/>
    <w:rsid w:val="00D435CC"/>
    <w:rsid w:val="00D43C29"/>
    <w:rsid w:val="00D4403A"/>
    <w:rsid w:val="00D44E56"/>
    <w:rsid w:val="00D45D25"/>
    <w:rsid w:val="00D464B0"/>
    <w:rsid w:val="00D468F0"/>
    <w:rsid w:val="00D46AB9"/>
    <w:rsid w:val="00D46E19"/>
    <w:rsid w:val="00D47233"/>
    <w:rsid w:val="00D47526"/>
    <w:rsid w:val="00D47DB2"/>
    <w:rsid w:val="00D502A1"/>
    <w:rsid w:val="00D509BE"/>
    <w:rsid w:val="00D50A11"/>
    <w:rsid w:val="00D50E67"/>
    <w:rsid w:val="00D51144"/>
    <w:rsid w:val="00D517CE"/>
    <w:rsid w:val="00D518A5"/>
    <w:rsid w:val="00D519E3"/>
    <w:rsid w:val="00D51BC9"/>
    <w:rsid w:val="00D51D5E"/>
    <w:rsid w:val="00D51F1E"/>
    <w:rsid w:val="00D51F97"/>
    <w:rsid w:val="00D523EE"/>
    <w:rsid w:val="00D54A70"/>
    <w:rsid w:val="00D54D3C"/>
    <w:rsid w:val="00D54E69"/>
    <w:rsid w:val="00D54E72"/>
    <w:rsid w:val="00D55755"/>
    <w:rsid w:val="00D55846"/>
    <w:rsid w:val="00D55CF9"/>
    <w:rsid w:val="00D55F62"/>
    <w:rsid w:val="00D567E3"/>
    <w:rsid w:val="00D56DCF"/>
    <w:rsid w:val="00D56FA7"/>
    <w:rsid w:val="00D575D2"/>
    <w:rsid w:val="00D57A9D"/>
    <w:rsid w:val="00D6047D"/>
    <w:rsid w:val="00D60636"/>
    <w:rsid w:val="00D60CB9"/>
    <w:rsid w:val="00D60D50"/>
    <w:rsid w:val="00D6182A"/>
    <w:rsid w:val="00D61B05"/>
    <w:rsid w:val="00D6217D"/>
    <w:rsid w:val="00D62688"/>
    <w:rsid w:val="00D62D39"/>
    <w:rsid w:val="00D63569"/>
    <w:rsid w:val="00D65BF2"/>
    <w:rsid w:val="00D65D69"/>
    <w:rsid w:val="00D65E31"/>
    <w:rsid w:val="00D66097"/>
    <w:rsid w:val="00D66109"/>
    <w:rsid w:val="00D6691C"/>
    <w:rsid w:val="00D66C6A"/>
    <w:rsid w:val="00D67066"/>
    <w:rsid w:val="00D6712E"/>
    <w:rsid w:val="00D679A9"/>
    <w:rsid w:val="00D67F59"/>
    <w:rsid w:val="00D67FB7"/>
    <w:rsid w:val="00D703FE"/>
    <w:rsid w:val="00D71040"/>
    <w:rsid w:val="00D71836"/>
    <w:rsid w:val="00D71A5F"/>
    <w:rsid w:val="00D72029"/>
    <w:rsid w:val="00D727D7"/>
    <w:rsid w:val="00D7339C"/>
    <w:rsid w:val="00D733CE"/>
    <w:rsid w:val="00D73695"/>
    <w:rsid w:val="00D736FE"/>
    <w:rsid w:val="00D73F0A"/>
    <w:rsid w:val="00D74128"/>
    <w:rsid w:val="00D7428E"/>
    <w:rsid w:val="00D74403"/>
    <w:rsid w:val="00D748B5"/>
    <w:rsid w:val="00D7508A"/>
    <w:rsid w:val="00D75506"/>
    <w:rsid w:val="00D75AFF"/>
    <w:rsid w:val="00D75C54"/>
    <w:rsid w:val="00D75F37"/>
    <w:rsid w:val="00D75FE3"/>
    <w:rsid w:val="00D767C7"/>
    <w:rsid w:val="00D76857"/>
    <w:rsid w:val="00D76CC4"/>
    <w:rsid w:val="00D76CCB"/>
    <w:rsid w:val="00D773DF"/>
    <w:rsid w:val="00D776D0"/>
    <w:rsid w:val="00D77EEA"/>
    <w:rsid w:val="00D80567"/>
    <w:rsid w:val="00D805B1"/>
    <w:rsid w:val="00D805D8"/>
    <w:rsid w:val="00D8096E"/>
    <w:rsid w:val="00D80A90"/>
    <w:rsid w:val="00D80BB1"/>
    <w:rsid w:val="00D80BC2"/>
    <w:rsid w:val="00D80FB1"/>
    <w:rsid w:val="00D811CB"/>
    <w:rsid w:val="00D8121F"/>
    <w:rsid w:val="00D8123F"/>
    <w:rsid w:val="00D81330"/>
    <w:rsid w:val="00D817C8"/>
    <w:rsid w:val="00D83776"/>
    <w:rsid w:val="00D84174"/>
    <w:rsid w:val="00D841A3"/>
    <w:rsid w:val="00D84603"/>
    <w:rsid w:val="00D84CD0"/>
    <w:rsid w:val="00D853B3"/>
    <w:rsid w:val="00D85505"/>
    <w:rsid w:val="00D85E9F"/>
    <w:rsid w:val="00D8652B"/>
    <w:rsid w:val="00D866C6"/>
    <w:rsid w:val="00D86731"/>
    <w:rsid w:val="00D86AC8"/>
    <w:rsid w:val="00D87253"/>
    <w:rsid w:val="00D87278"/>
    <w:rsid w:val="00D90B31"/>
    <w:rsid w:val="00D90D6C"/>
    <w:rsid w:val="00D911B2"/>
    <w:rsid w:val="00D91234"/>
    <w:rsid w:val="00D913E3"/>
    <w:rsid w:val="00D91A23"/>
    <w:rsid w:val="00D921C9"/>
    <w:rsid w:val="00D9225B"/>
    <w:rsid w:val="00D925B9"/>
    <w:rsid w:val="00D92B35"/>
    <w:rsid w:val="00D9387C"/>
    <w:rsid w:val="00D9407D"/>
    <w:rsid w:val="00D9417F"/>
    <w:rsid w:val="00D95610"/>
    <w:rsid w:val="00D9569A"/>
    <w:rsid w:val="00D95914"/>
    <w:rsid w:val="00D96367"/>
    <w:rsid w:val="00D9643B"/>
    <w:rsid w:val="00D965D4"/>
    <w:rsid w:val="00D96D92"/>
    <w:rsid w:val="00D974A9"/>
    <w:rsid w:val="00D97B76"/>
    <w:rsid w:val="00DA0141"/>
    <w:rsid w:val="00DA01B0"/>
    <w:rsid w:val="00DA04B3"/>
    <w:rsid w:val="00DA0A84"/>
    <w:rsid w:val="00DA116D"/>
    <w:rsid w:val="00DA15F5"/>
    <w:rsid w:val="00DA179A"/>
    <w:rsid w:val="00DA18D6"/>
    <w:rsid w:val="00DA19E2"/>
    <w:rsid w:val="00DA2FAF"/>
    <w:rsid w:val="00DA372E"/>
    <w:rsid w:val="00DA3C0C"/>
    <w:rsid w:val="00DA3EA5"/>
    <w:rsid w:val="00DA407F"/>
    <w:rsid w:val="00DA48E8"/>
    <w:rsid w:val="00DA4DDE"/>
    <w:rsid w:val="00DA5FA5"/>
    <w:rsid w:val="00DA6104"/>
    <w:rsid w:val="00DA6BAB"/>
    <w:rsid w:val="00DA738D"/>
    <w:rsid w:val="00DA7C8A"/>
    <w:rsid w:val="00DA7D97"/>
    <w:rsid w:val="00DB0254"/>
    <w:rsid w:val="00DB03F8"/>
    <w:rsid w:val="00DB0A7B"/>
    <w:rsid w:val="00DB1AE2"/>
    <w:rsid w:val="00DB27C1"/>
    <w:rsid w:val="00DB2906"/>
    <w:rsid w:val="00DB2967"/>
    <w:rsid w:val="00DB2CB0"/>
    <w:rsid w:val="00DB2E69"/>
    <w:rsid w:val="00DB316C"/>
    <w:rsid w:val="00DB31BD"/>
    <w:rsid w:val="00DB3864"/>
    <w:rsid w:val="00DB39A7"/>
    <w:rsid w:val="00DB4535"/>
    <w:rsid w:val="00DB46F0"/>
    <w:rsid w:val="00DB4B52"/>
    <w:rsid w:val="00DB4B79"/>
    <w:rsid w:val="00DB4D6C"/>
    <w:rsid w:val="00DB5095"/>
    <w:rsid w:val="00DB528A"/>
    <w:rsid w:val="00DB56B8"/>
    <w:rsid w:val="00DB5A1E"/>
    <w:rsid w:val="00DB5E10"/>
    <w:rsid w:val="00DB621D"/>
    <w:rsid w:val="00DB6521"/>
    <w:rsid w:val="00DB66C0"/>
    <w:rsid w:val="00DB678C"/>
    <w:rsid w:val="00DB689E"/>
    <w:rsid w:val="00DB6FCA"/>
    <w:rsid w:val="00DB78C3"/>
    <w:rsid w:val="00DB7B0E"/>
    <w:rsid w:val="00DB7DB5"/>
    <w:rsid w:val="00DB7E45"/>
    <w:rsid w:val="00DC0F1E"/>
    <w:rsid w:val="00DC106A"/>
    <w:rsid w:val="00DC12E5"/>
    <w:rsid w:val="00DC1670"/>
    <w:rsid w:val="00DC1871"/>
    <w:rsid w:val="00DC194A"/>
    <w:rsid w:val="00DC21B2"/>
    <w:rsid w:val="00DC2709"/>
    <w:rsid w:val="00DC2DD0"/>
    <w:rsid w:val="00DC3562"/>
    <w:rsid w:val="00DC3F42"/>
    <w:rsid w:val="00DC4078"/>
    <w:rsid w:val="00DC40FA"/>
    <w:rsid w:val="00DC50FD"/>
    <w:rsid w:val="00DC5E42"/>
    <w:rsid w:val="00DC62EF"/>
    <w:rsid w:val="00DC6B63"/>
    <w:rsid w:val="00DC6D24"/>
    <w:rsid w:val="00DC6ED3"/>
    <w:rsid w:val="00DC736F"/>
    <w:rsid w:val="00DC749D"/>
    <w:rsid w:val="00DC780C"/>
    <w:rsid w:val="00DD016E"/>
    <w:rsid w:val="00DD0344"/>
    <w:rsid w:val="00DD0428"/>
    <w:rsid w:val="00DD222B"/>
    <w:rsid w:val="00DD26F7"/>
    <w:rsid w:val="00DD281D"/>
    <w:rsid w:val="00DD2B5B"/>
    <w:rsid w:val="00DD2C23"/>
    <w:rsid w:val="00DD2D00"/>
    <w:rsid w:val="00DD2E68"/>
    <w:rsid w:val="00DD3042"/>
    <w:rsid w:val="00DD3618"/>
    <w:rsid w:val="00DD37BF"/>
    <w:rsid w:val="00DD3DE9"/>
    <w:rsid w:val="00DD4034"/>
    <w:rsid w:val="00DD46C6"/>
    <w:rsid w:val="00DD59D6"/>
    <w:rsid w:val="00DD645C"/>
    <w:rsid w:val="00DD65CF"/>
    <w:rsid w:val="00DD669C"/>
    <w:rsid w:val="00DD7ABC"/>
    <w:rsid w:val="00DE00C9"/>
    <w:rsid w:val="00DE0D99"/>
    <w:rsid w:val="00DE0DD3"/>
    <w:rsid w:val="00DE1150"/>
    <w:rsid w:val="00DE11CC"/>
    <w:rsid w:val="00DE122F"/>
    <w:rsid w:val="00DE1339"/>
    <w:rsid w:val="00DE1754"/>
    <w:rsid w:val="00DE1947"/>
    <w:rsid w:val="00DE1D84"/>
    <w:rsid w:val="00DE1E47"/>
    <w:rsid w:val="00DE25DA"/>
    <w:rsid w:val="00DE28B2"/>
    <w:rsid w:val="00DE3DEA"/>
    <w:rsid w:val="00DE3F91"/>
    <w:rsid w:val="00DE431B"/>
    <w:rsid w:val="00DE463D"/>
    <w:rsid w:val="00DE50B8"/>
    <w:rsid w:val="00DE6A1C"/>
    <w:rsid w:val="00DE7007"/>
    <w:rsid w:val="00DE72EB"/>
    <w:rsid w:val="00DE7B3A"/>
    <w:rsid w:val="00DF013F"/>
    <w:rsid w:val="00DF032A"/>
    <w:rsid w:val="00DF0CB0"/>
    <w:rsid w:val="00DF0EDE"/>
    <w:rsid w:val="00DF1799"/>
    <w:rsid w:val="00DF17A4"/>
    <w:rsid w:val="00DF20B6"/>
    <w:rsid w:val="00DF239A"/>
    <w:rsid w:val="00DF23D0"/>
    <w:rsid w:val="00DF2637"/>
    <w:rsid w:val="00DF2777"/>
    <w:rsid w:val="00DF28BE"/>
    <w:rsid w:val="00DF2B2F"/>
    <w:rsid w:val="00DF2BE2"/>
    <w:rsid w:val="00DF2E4B"/>
    <w:rsid w:val="00DF361F"/>
    <w:rsid w:val="00DF3641"/>
    <w:rsid w:val="00DF4229"/>
    <w:rsid w:val="00DF4317"/>
    <w:rsid w:val="00DF4636"/>
    <w:rsid w:val="00DF4801"/>
    <w:rsid w:val="00DF48A5"/>
    <w:rsid w:val="00DF4C34"/>
    <w:rsid w:val="00DF576C"/>
    <w:rsid w:val="00DF6694"/>
    <w:rsid w:val="00DF71B8"/>
    <w:rsid w:val="00DF71E4"/>
    <w:rsid w:val="00DF73AB"/>
    <w:rsid w:val="00DF766E"/>
    <w:rsid w:val="00DF7989"/>
    <w:rsid w:val="00DF7AEB"/>
    <w:rsid w:val="00DF7EE5"/>
    <w:rsid w:val="00DF7FB2"/>
    <w:rsid w:val="00E011E4"/>
    <w:rsid w:val="00E0146C"/>
    <w:rsid w:val="00E0274E"/>
    <w:rsid w:val="00E032E2"/>
    <w:rsid w:val="00E034B0"/>
    <w:rsid w:val="00E03537"/>
    <w:rsid w:val="00E03931"/>
    <w:rsid w:val="00E03FDB"/>
    <w:rsid w:val="00E04A18"/>
    <w:rsid w:val="00E05278"/>
    <w:rsid w:val="00E0536F"/>
    <w:rsid w:val="00E0572A"/>
    <w:rsid w:val="00E05C3B"/>
    <w:rsid w:val="00E05E1B"/>
    <w:rsid w:val="00E05F00"/>
    <w:rsid w:val="00E07AE4"/>
    <w:rsid w:val="00E07E6F"/>
    <w:rsid w:val="00E10228"/>
    <w:rsid w:val="00E10571"/>
    <w:rsid w:val="00E1185B"/>
    <w:rsid w:val="00E121FE"/>
    <w:rsid w:val="00E122DC"/>
    <w:rsid w:val="00E12941"/>
    <w:rsid w:val="00E12D13"/>
    <w:rsid w:val="00E14887"/>
    <w:rsid w:val="00E14D47"/>
    <w:rsid w:val="00E15CCC"/>
    <w:rsid w:val="00E16094"/>
    <w:rsid w:val="00E16632"/>
    <w:rsid w:val="00E17683"/>
    <w:rsid w:val="00E17EA1"/>
    <w:rsid w:val="00E20007"/>
    <w:rsid w:val="00E2046A"/>
    <w:rsid w:val="00E205F2"/>
    <w:rsid w:val="00E2087F"/>
    <w:rsid w:val="00E20C31"/>
    <w:rsid w:val="00E20E41"/>
    <w:rsid w:val="00E20E72"/>
    <w:rsid w:val="00E210E6"/>
    <w:rsid w:val="00E21670"/>
    <w:rsid w:val="00E21FF0"/>
    <w:rsid w:val="00E22280"/>
    <w:rsid w:val="00E227B9"/>
    <w:rsid w:val="00E227C6"/>
    <w:rsid w:val="00E227F8"/>
    <w:rsid w:val="00E22C46"/>
    <w:rsid w:val="00E23235"/>
    <w:rsid w:val="00E23440"/>
    <w:rsid w:val="00E23B32"/>
    <w:rsid w:val="00E248CF"/>
    <w:rsid w:val="00E24A26"/>
    <w:rsid w:val="00E24B82"/>
    <w:rsid w:val="00E25693"/>
    <w:rsid w:val="00E25F69"/>
    <w:rsid w:val="00E2633A"/>
    <w:rsid w:val="00E26747"/>
    <w:rsid w:val="00E26A6E"/>
    <w:rsid w:val="00E273E1"/>
    <w:rsid w:val="00E27402"/>
    <w:rsid w:val="00E2749B"/>
    <w:rsid w:val="00E274DC"/>
    <w:rsid w:val="00E3043C"/>
    <w:rsid w:val="00E30E50"/>
    <w:rsid w:val="00E30F91"/>
    <w:rsid w:val="00E31165"/>
    <w:rsid w:val="00E31568"/>
    <w:rsid w:val="00E31A04"/>
    <w:rsid w:val="00E31E81"/>
    <w:rsid w:val="00E32495"/>
    <w:rsid w:val="00E32863"/>
    <w:rsid w:val="00E32AC2"/>
    <w:rsid w:val="00E33474"/>
    <w:rsid w:val="00E33922"/>
    <w:rsid w:val="00E33E6A"/>
    <w:rsid w:val="00E33E6C"/>
    <w:rsid w:val="00E34208"/>
    <w:rsid w:val="00E34504"/>
    <w:rsid w:val="00E355D3"/>
    <w:rsid w:val="00E35732"/>
    <w:rsid w:val="00E358A7"/>
    <w:rsid w:val="00E35FA0"/>
    <w:rsid w:val="00E36342"/>
    <w:rsid w:val="00E365F4"/>
    <w:rsid w:val="00E36A0B"/>
    <w:rsid w:val="00E36D15"/>
    <w:rsid w:val="00E36E6A"/>
    <w:rsid w:val="00E3714B"/>
    <w:rsid w:val="00E374D4"/>
    <w:rsid w:val="00E37896"/>
    <w:rsid w:val="00E379A3"/>
    <w:rsid w:val="00E406E8"/>
    <w:rsid w:val="00E40722"/>
    <w:rsid w:val="00E407E5"/>
    <w:rsid w:val="00E40835"/>
    <w:rsid w:val="00E40BBF"/>
    <w:rsid w:val="00E40FAC"/>
    <w:rsid w:val="00E41379"/>
    <w:rsid w:val="00E4198B"/>
    <w:rsid w:val="00E4308A"/>
    <w:rsid w:val="00E431C0"/>
    <w:rsid w:val="00E4464A"/>
    <w:rsid w:val="00E457A0"/>
    <w:rsid w:val="00E45B6E"/>
    <w:rsid w:val="00E45F78"/>
    <w:rsid w:val="00E461D4"/>
    <w:rsid w:val="00E46984"/>
    <w:rsid w:val="00E46B40"/>
    <w:rsid w:val="00E46C80"/>
    <w:rsid w:val="00E47011"/>
    <w:rsid w:val="00E47155"/>
    <w:rsid w:val="00E47299"/>
    <w:rsid w:val="00E4772C"/>
    <w:rsid w:val="00E47A01"/>
    <w:rsid w:val="00E5043E"/>
    <w:rsid w:val="00E52180"/>
    <w:rsid w:val="00E52614"/>
    <w:rsid w:val="00E52940"/>
    <w:rsid w:val="00E52E51"/>
    <w:rsid w:val="00E53160"/>
    <w:rsid w:val="00E53989"/>
    <w:rsid w:val="00E53BBD"/>
    <w:rsid w:val="00E541A6"/>
    <w:rsid w:val="00E541FD"/>
    <w:rsid w:val="00E546A5"/>
    <w:rsid w:val="00E54D8B"/>
    <w:rsid w:val="00E54E35"/>
    <w:rsid w:val="00E54FF3"/>
    <w:rsid w:val="00E55755"/>
    <w:rsid w:val="00E55B80"/>
    <w:rsid w:val="00E56684"/>
    <w:rsid w:val="00E567DD"/>
    <w:rsid w:val="00E577BF"/>
    <w:rsid w:val="00E579B5"/>
    <w:rsid w:val="00E6035A"/>
    <w:rsid w:val="00E6063C"/>
    <w:rsid w:val="00E61A0D"/>
    <w:rsid w:val="00E61AB3"/>
    <w:rsid w:val="00E6265A"/>
    <w:rsid w:val="00E6268F"/>
    <w:rsid w:val="00E62990"/>
    <w:rsid w:val="00E62ADB"/>
    <w:rsid w:val="00E62F49"/>
    <w:rsid w:val="00E6322E"/>
    <w:rsid w:val="00E6349E"/>
    <w:rsid w:val="00E635F0"/>
    <w:rsid w:val="00E63E83"/>
    <w:rsid w:val="00E64476"/>
    <w:rsid w:val="00E64BB8"/>
    <w:rsid w:val="00E64E2E"/>
    <w:rsid w:val="00E650A9"/>
    <w:rsid w:val="00E656B1"/>
    <w:rsid w:val="00E66403"/>
    <w:rsid w:val="00E6658F"/>
    <w:rsid w:val="00E67273"/>
    <w:rsid w:val="00E672F5"/>
    <w:rsid w:val="00E674B5"/>
    <w:rsid w:val="00E678CE"/>
    <w:rsid w:val="00E67A20"/>
    <w:rsid w:val="00E67E29"/>
    <w:rsid w:val="00E67F42"/>
    <w:rsid w:val="00E70011"/>
    <w:rsid w:val="00E70023"/>
    <w:rsid w:val="00E70237"/>
    <w:rsid w:val="00E7031B"/>
    <w:rsid w:val="00E7038C"/>
    <w:rsid w:val="00E70550"/>
    <w:rsid w:val="00E70C50"/>
    <w:rsid w:val="00E7163A"/>
    <w:rsid w:val="00E716BF"/>
    <w:rsid w:val="00E727D5"/>
    <w:rsid w:val="00E72AE6"/>
    <w:rsid w:val="00E72BAA"/>
    <w:rsid w:val="00E72F6A"/>
    <w:rsid w:val="00E74646"/>
    <w:rsid w:val="00E7473C"/>
    <w:rsid w:val="00E7476D"/>
    <w:rsid w:val="00E748AF"/>
    <w:rsid w:val="00E75E18"/>
    <w:rsid w:val="00E763ED"/>
    <w:rsid w:val="00E765A2"/>
    <w:rsid w:val="00E76BB5"/>
    <w:rsid w:val="00E76F2D"/>
    <w:rsid w:val="00E77824"/>
    <w:rsid w:val="00E77A27"/>
    <w:rsid w:val="00E77E6B"/>
    <w:rsid w:val="00E80402"/>
    <w:rsid w:val="00E808C4"/>
    <w:rsid w:val="00E80960"/>
    <w:rsid w:val="00E813DF"/>
    <w:rsid w:val="00E826FB"/>
    <w:rsid w:val="00E83636"/>
    <w:rsid w:val="00E83DDF"/>
    <w:rsid w:val="00E83E1F"/>
    <w:rsid w:val="00E846AE"/>
    <w:rsid w:val="00E847D2"/>
    <w:rsid w:val="00E84D94"/>
    <w:rsid w:val="00E85770"/>
    <w:rsid w:val="00E86A95"/>
    <w:rsid w:val="00E87CD8"/>
    <w:rsid w:val="00E87D07"/>
    <w:rsid w:val="00E90840"/>
    <w:rsid w:val="00E90FC8"/>
    <w:rsid w:val="00E91189"/>
    <w:rsid w:val="00E92038"/>
    <w:rsid w:val="00E923E4"/>
    <w:rsid w:val="00E9273A"/>
    <w:rsid w:val="00E92C88"/>
    <w:rsid w:val="00E92F9C"/>
    <w:rsid w:val="00E9333C"/>
    <w:rsid w:val="00E933A2"/>
    <w:rsid w:val="00E939C7"/>
    <w:rsid w:val="00E94C03"/>
    <w:rsid w:val="00E9510C"/>
    <w:rsid w:val="00E955F1"/>
    <w:rsid w:val="00E95681"/>
    <w:rsid w:val="00E959B8"/>
    <w:rsid w:val="00E95C54"/>
    <w:rsid w:val="00E96557"/>
    <w:rsid w:val="00E969A4"/>
    <w:rsid w:val="00E97466"/>
    <w:rsid w:val="00E97488"/>
    <w:rsid w:val="00E97788"/>
    <w:rsid w:val="00E9790A"/>
    <w:rsid w:val="00E97C68"/>
    <w:rsid w:val="00E97D5E"/>
    <w:rsid w:val="00E97E3F"/>
    <w:rsid w:val="00E97E8F"/>
    <w:rsid w:val="00E97FF7"/>
    <w:rsid w:val="00EA057F"/>
    <w:rsid w:val="00EA0EDE"/>
    <w:rsid w:val="00EA0F4A"/>
    <w:rsid w:val="00EA1DED"/>
    <w:rsid w:val="00EA2160"/>
    <w:rsid w:val="00EA2EC8"/>
    <w:rsid w:val="00EA2F0A"/>
    <w:rsid w:val="00EA349E"/>
    <w:rsid w:val="00EA3C40"/>
    <w:rsid w:val="00EA3D18"/>
    <w:rsid w:val="00EA4187"/>
    <w:rsid w:val="00EA4498"/>
    <w:rsid w:val="00EA48ED"/>
    <w:rsid w:val="00EA4B08"/>
    <w:rsid w:val="00EA5433"/>
    <w:rsid w:val="00EA5E01"/>
    <w:rsid w:val="00EA64AE"/>
    <w:rsid w:val="00EA6B24"/>
    <w:rsid w:val="00EA6C67"/>
    <w:rsid w:val="00EA767B"/>
    <w:rsid w:val="00EA798D"/>
    <w:rsid w:val="00EB0051"/>
    <w:rsid w:val="00EB04C6"/>
    <w:rsid w:val="00EB09DD"/>
    <w:rsid w:val="00EB0C10"/>
    <w:rsid w:val="00EB0CCD"/>
    <w:rsid w:val="00EB0E3C"/>
    <w:rsid w:val="00EB1270"/>
    <w:rsid w:val="00EB15EE"/>
    <w:rsid w:val="00EB164C"/>
    <w:rsid w:val="00EB16DF"/>
    <w:rsid w:val="00EB1D0C"/>
    <w:rsid w:val="00EB1F5F"/>
    <w:rsid w:val="00EB2780"/>
    <w:rsid w:val="00EB2A76"/>
    <w:rsid w:val="00EB3E19"/>
    <w:rsid w:val="00EB443A"/>
    <w:rsid w:val="00EB47A8"/>
    <w:rsid w:val="00EB4E7A"/>
    <w:rsid w:val="00EB50D6"/>
    <w:rsid w:val="00EB5A7B"/>
    <w:rsid w:val="00EB606E"/>
    <w:rsid w:val="00EB64DB"/>
    <w:rsid w:val="00EB651D"/>
    <w:rsid w:val="00EB6D49"/>
    <w:rsid w:val="00EB6D63"/>
    <w:rsid w:val="00EB7A70"/>
    <w:rsid w:val="00EB7BE8"/>
    <w:rsid w:val="00EB7F4D"/>
    <w:rsid w:val="00EB7FA3"/>
    <w:rsid w:val="00EC088A"/>
    <w:rsid w:val="00EC0D8B"/>
    <w:rsid w:val="00EC16DD"/>
    <w:rsid w:val="00EC18A5"/>
    <w:rsid w:val="00EC1BEC"/>
    <w:rsid w:val="00EC206C"/>
    <w:rsid w:val="00EC2A9B"/>
    <w:rsid w:val="00EC3A1E"/>
    <w:rsid w:val="00EC3A58"/>
    <w:rsid w:val="00EC414B"/>
    <w:rsid w:val="00EC4374"/>
    <w:rsid w:val="00EC47E5"/>
    <w:rsid w:val="00EC487E"/>
    <w:rsid w:val="00EC4BE1"/>
    <w:rsid w:val="00EC4DE9"/>
    <w:rsid w:val="00EC4EEA"/>
    <w:rsid w:val="00EC530F"/>
    <w:rsid w:val="00EC6B49"/>
    <w:rsid w:val="00EC6D90"/>
    <w:rsid w:val="00ED00D5"/>
    <w:rsid w:val="00ED01C9"/>
    <w:rsid w:val="00ED03F8"/>
    <w:rsid w:val="00ED06A2"/>
    <w:rsid w:val="00ED1958"/>
    <w:rsid w:val="00ED1D6F"/>
    <w:rsid w:val="00ED1FD9"/>
    <w:rsid w:val="00ED247B"/>
    <w:rsid w:val="00ED264A"/>
    <w:rsid w:val="00ED2794"/>
    <w:rsid w:val="00ED2EED"/>
    <w:rsid w:val="00ED2F29"/>
    <w:rsid w:val="00ED36FE"/>
    <w:rsid w:val="00ED3DE5"/>
    <w:rsid w:val="00ED4A6A"/>
    <w:rsid w:val="00ED4FC3"/>
    <w:rsid w:val="00ED5750"/>
    <w:rsid w:val="00ED7486"/>
    <w:rsid w:val="00ED7913"/>
    <w:rsid w:val="00ED7A89"/>
    <w:rsid w:val="00ED7F68"/>
    <w:rsid w:val="00ED7F86"/>
    <w:rsid w:val="00EE0550"/>
    <w:rsid w:val="00EE0823"/>
    <w:rsid w:val="00EE0C5A"/>
    <w:rsid w:val="00EE0F16"/>
    <w:rsid w:val="00EE14AD"/>
    <w:rsid w:val="00EE1A43"/>
    <w:rsid w:val="00EE2A38"/>
    <w:rsid w:val="00EE2EA8"/>
    <w:rsid w:val="00EE3334"/>
    <w:rsid w:val="00EE34A1"/>
    <w:rsid w:val="00EE3817"/>
    <w:rsid w:val="00EE3CB1"/>
    <w:rsid w:val="00EE40C8"/>
    <w:rsid w:val="00EE48F7"/>
    <w:rsid w:val="00EE4EDA"/>
    <w:rsid w:val="00EE51FA"/>
    <w:rsid w:val="00EE55C2"/>
    <w:rsid w:val="00EE5BC2"/>
    <w:rsid w:val="00EE62A7"/>
    <w:rsid w:val="00EE67A8"/>
    <w:rsid w:val="00EE6946"/>
    <w:rsid w:val="00EE6D05"/>
    <w:rsid w:val="00EE6E5A"/>
    <w:rsid w:val="00EE716B"/>
    <w:rsid w:val="00EE7676"/>
    <w:rsid w:val="00EE7A5E"/>
    <w:rsid w:val="00EE7C37"/>
    <w:rsid w:val="00EE7E81"/>
    <w:rsid w:val="00EE7F02"/>
    <w:rsid w:val="00EF0336"/>
    <w:rsid w:val="00EF03E8"/>
    <w:rsid w:val="00EF0905"/>
    <w:rsid w:val="00EF0B83"/>
    <w:rsid w:val="00EF0BED"/>
    <w:rsid w:val="00EF158F"/>
    <w:rsid w:val="00EF1E9C"/>
    <w:rsid w:val="00EF2683"/>
    <w:rsid w:val="00EF3E90"/>
    <w:rsid w:val="00EF3EE6"/>
    <w:rsid w:val="00EF41C1"/>
    <w:rsid w:val="00EF4299"/>
    <w:rsid w:val="00EF4617"/>
    <w:rsid w:val="00EF51E1"/>
    <w:rsid w:val="00EF5AD4"/>
    <w:rsid w:val="00EF5B28"/>
    <w:rsid w:val="00EF61D3"/>
    <w:rsid w:val="00EF6CA0"/>
    <w:rsid w:val="00EF7A4D"/>
    <w:rsid w:val="00F0006D"/>
    <w:rsid w:val="00F00182"/>
    <w:rsid w:val="00F003FE"/>
    <w:rsid w:val="00F00606"/>
    <w:rsid w:val="00F0060B"/>
    <w:rsid w:val="00F00B70"/>
    <w:rsid w:val="00F00C67"/>
    <w:rsid w:val="00F01125"/>
    <w:rsid w:val="00F0118C"/>
    <w:rsid w:val="00F011DD"/>
    <w:rsid w:val="00F02140"/>
    <w:rsid w:val="00F02ACE"/>
    <w:rsid w:val="00F02D19"/>
    <w:rsid w:val="00F03330"/>
    <w:rsid w:val="00F03E6A"/>
    <w:rsid w:val="00F0456A"/>
    <w:rsid w:val="00F0497A"/>
    <w:rsid w:val="00F04A32"/>
    <w:rsid w:val="00F052A3"/>
    <w:rsid w:val="00F0569E"/>
    <w:rsid w:val="00F05B98"/>
    <w:rsid w:val="00F06AA1"/>
    <w:rsid w:val="00F06B1A"/>
    <w:rsid w:val="00F06EE7"/>
    <w:rsid w:val="00F06EF7"/>
    <w:rsid w:val="00F074F3"/>
    <w:rsid w:val="00F07931"/>
    <w:rsid w:val="00F07AFC"/>
    <w:rsid w:val="00F07E1D"/>
    <w:rsid w:val="00F07E3A"/>
    <w:rsid w:val="00F10269"/>
    <w:rsid w:val="00F1063E"/>
    <w:rsid w:val="00F10924"/>
    <w:rsid w:val="00F10928"/>
    <w:rsid w:val="00F113C1"/>
    <w:rsid w:val="00F11534"/>
    <w:rsid w:val="00F11ABF"/>
    <w:rsid w:val="00F11E08"/>
    <w:rsid w:val="00F128F2"/>
    <w:rsid w:val="00F13085"/>
    <w:rsid w:val="00F13163"/>
    <w:rsid w:val="00F13260"/>
    <w:rsid w:val="00F1327E"/>
    <w:rsid w:val="00F139B4"/>
    <w:rsid w:val="00F13BA9"/>
    <w:rsid w:val="00F13F21"/>
    <w:rsid w:val="00F13FDB"/>
    <w:rsid w:val="00F14352"/>
    <w:rsid w:val="00F146FF"/>
    <w:rsid w:val="00F14DFF"/>
    <w:rsid w:val="00F14EFC"/>
    <w:rsid w:val="00F14F40"/>
    <w:rsid w:val="00F15474"/>
    <w:rsid w:val="00F15DCA"/>
    <w:rsid w:val="00F160A4"/>
    <w:rsid w:val="00F1616E"/>
    <w:rsid w:val="00F161FD"/>
    <w:rsid w:val="00F16749"/>
    <w:rsid w:val="00F16C9D"/>
    <w:rsid w:val="00F16EA0"/>
    <w:rsid w:val="00F170C7"/>
    <w:rsid w:val="00F1752E"/>
    <w:rsid w:val="00F176C3"/>
    <w:rsid w:val="00F17D68"/>
    <w:rsid w:val="00F204AA"/>
    <w:rsid w:val="00F20D24"/>
    <w:rsid w:val="00F20F1F"/>
    <w:rsid w:val="00F210EC"/>
    <w:rsid w:val="00F210F4"/>
    <w:rsid w:val="00F21235"/>
    <w:rsid w:val="00F212B6"/>
    <w:rsid w:val="00F21306"/>
    <w:rsid w:val="00F21BFF"/>
    <w:rsid w:val="00F223C6"/>
    <w:rsid w:val="00F2243E"/>
    <w:rsid w:val="00F228A9"/>
    <w:rsid w:val="00F22A90"/>
    <w:rsid w:val="00F22BD4"/>
    <w:rsid w:val="00F22DFE"/>
    <w:rsid w:val="00F238AC"/>
    <w:rsid w:val="00F2396E"/>
    <w:rsid w:val="00F24278"/>
    <w:rsid w:val="00F2500C"/>
    <w:rsid w:val="00F2512D"/>
    <w:rsid w:val="00F2553D"/>
    <w:rsid w:val="00F25B22"/>
    <w:rsid w:val="00F27206"/>
    <w:rsid w:val="00F273C1"/>
    <w:rsid w:val="00F276DC"/>
    <w:rsid w:val="00F27FA4"/>
    <w:rsid w:val="00F30130"/>
    <w:rsid w:val="00F30200"/>
    <w:rsid w:val="00F309C4"/>
    <w:rsid w:val="00F30D36"/>
    <w:rsid w:val="00F3116E"/>
    <w:rsid w:val="00F31559"/>
    <w:rsid w:val="00F31A4F"/>
    <w:rsid w:val="00F31F6E"/>
    <w:rsid w:val="00F32855"/>
    <w:rsid w:val="00F329DE"/>
    <w:rsid w:val="00F330B0"/>
    <w:rsid w:val="00F33587"/>
    <w:rsid w:val="00F33AC4"/>
    <w:rsid w:val="00F342D3"/>
    <w:rsid w:val="00F34462"/>
    <w:rsid w:val="00F3455E"/>
    <w:rsid w:val="00F3478B"/>
    <w:rsid w:val="00F347A2"/>
    <w:rsid w:val="00F3514E"/>
    <w:rsid w:val="00F35332"/>
    <w:rsid w:val="00F3536A"/>
    <w:rsid w:val="00F35590"/>
    <w:rsid w:val="00F35A9B"/>
    <w:rsid w:val="00F35AD6"/>
    <w:rsid w:val="00F35CA8"/>
    <w:rsid w:val="00F35DF0"/>
    <w:rsid w:val="00F35E41"/>
    <w:rsid w:val="00F36420"/>
    <w:rsid w:val="00F367C1"/>
    <w:rsid w:val="00F36F22"/>
    <w:rsid w:val="00F3741B"/>
    <w:rsid w:val="00F409D8"/>
    <w:rsid w:val="00F40B64"/>
    <w:rsid w:val="00F40EA2"/>
    <w:rsid w:val="00F41593"/>
    <w:rsid w:val="00F41917"/>
    <w:rsid w:val="00F41947"/>
    <w:rsid w:val="00F41D48"/>
    <w:rsid w:val="00F42027"/>
    <w:rsid w:val="00F42F6E"/>
    <w:rsid w:val="00F433C4"/>
    <w:rsid w:val="00F4367B"/>
    <w:rsid w:val="00F439FF"/>
    <w:rsid w:val="00F43BE0"/>
    <w:rsid w:val="00F43ED7"/>
    <w:rsid w:val="00F447A9"/>
    <w:rsid w:val="00F447E8"/>
    <w:rsid w:val="00F46067"/>
    <w:rsid w:val="00F460D8"/>
    <w:rsid w:val="00F46126"/>
    <w:rsid w:val="00F4627A"/>
    <w:rsid w:val="00F46800"/>
    <w:rsid w:val="00F46A47"/>
    <w:rsid w:val="00F4769D"/>
    <w:rsid w:val="00F50AEC"/>
    <w:rsid w:val="00F5186E"/>
    <w:rsid w:val="00F51A6C"/>
    <w:rsid w:val="00F52959"/>
    <w:rsid w:val="00F52D64"/>
    <w:rsid w:val="00F53933"/>
    <w:rsid w:val="00F5409E"/>
    <w:rsid w:val="00F544BA"/>
    <w:rsid w:val="00F54863"/>
    <w:rsid w:val="00F55347"/>
    <w:rsid w:val="00F554DE"/>
    <w:rsid w:val="00F55834"/>
    <w:rsid w:val="00F558C1"/>
    <w:rsid w:val="00F559AB"/>
    <w:rsid w:val="00F55A0E"/>
    <w:rsid w:val="00F55AE7"/>
    <w:rsid w:val="00F55DB5"/>
    <w:rsid w:val="00F56046"/>
    <w:rsid w:val="00F567F4"/>
    <w:rsid w:val="00F56E02"/>
    <w:rsid w:val="00F5737F"/>
    <w:rsid w:val="00F57DD7"/>
    <w:rsid w:val="00F6087A"/>
    <w:rsid w:val="00F60956"/>
    <w:rsid w:val="00F60BA9"/>
    <w:rsid w:val="00F60DFF"/>
    <w:rsid w:val="00F60E09"/>
    <w:rsid w:val="00F60F79"/>
    <w:rsid w:val="00F6109D"/>
    <w:rsid w:val="00F6136D"/>
    <w:rsid w:val="00F61C97"/>
    <w:rsid w:val="00F61E13"/>
    <w:rsid w:val="00F62759"/>
    <w:rsid w:val="00F62E8B"/>
    <w:rsid w:val="00F63FB1"/>
    <w:rsid w:val="00F640DB"/>
    <w:rsid w:val="00F6439D"/>
    <w:rsid w:val="00F647DB"/>
    <w:rsid w:val="00F64A14"/>
    <w:rsid w:val="00F64AD7"/>
    <w:rsid w:val="00F64E32"/>
    <w:rsid w:val="00F65A9F"/>
    <w:rsid w:val="00F663CF"/>
    <w:rsid w:val="00F664F4"/>
    <w:rsid w:val="00F665CC"/>
    <w:rsid w:val="00F66613"/>
    <w:rsid w:val="00F66A50"/>
    <w:rsid w:val="00F67CF3"/>
    <w:rsid w:val="00F67DF4"/>
    <w:rsid w:val="00F67FC0"/>
    <w:rsid w:val="00F71847"/>
    <w:rsid w:val="00F7236D"/>
    <w:rsid w:val="00F7253D"/>
    <w:rsid w:val="00F7255D"/>
    <w:rsid w:val="00F7264A"/>
    <w:rsid w:val="00F72DE5"/>
    <w:rsid w:val="00F72E67"/>
    <w:rsid w:val="00F733A2"/>
    <w:rsid w:val="00F733C1"/>
    <w:rsid w:val="00F73BAD"/>
    <w:rsid w:val="00F73E51"/>
    <w:rsid w:val="00F74574"/>
    <w:rsid w:val="00F7549B"/>
    <w:rsid w:val="00F7559E"/>
    <w:rsid w:val="00F760D4"/>
    <w:rsid w:val="00F76E39"/>
    <w:rsid w:val="00F775F2"/>
    <w:rsid w:val="00F77705"/>
    <w:rsid w:val="00F7778A"/>
    <w:rsid w:val="00F8056B"/>
    <w:rsid w:val="00F80701"/>
    <w:rsid w:val="00F80709"/>
    <w:rsid w:val="00F80819"/>
    <w:rsid w:val="00F80C7E"/>
    <w:rsid w:val="00F8125F"/>
    <w:rsid w:val="00F824BF"/>
    <w:rsid w:val="00F82F74"/>
    <w:rsid w:val="00F82FF7"/>
    <w:rsid w:val="00F831CD"/>
    <w:rsid w:val="00F83380"/>
    <w:rsid w:val="00F836A2"/>
    <w:rsid w:val="00F83D5B"/>
    <w:rsid w:val="00F83D5C"/>
    <w:rsid w:val="00F846B3"/>
    <w:rsid w:val="00F84C19"/>
    <w:rsid w:val="00F8601F"/>
    <w:rsid w:val="00F865FD"/>
    <w:rsid w:val="00F876F6"/>
    <w:rsid w:val="00F8773C"/>
    <w:rsid w:val="00F877A5"/>
    <w:rsid w:val="00F87876"/>
    <w:rsid w:val="00F87B9D"/>
    <w:rsid w:val="00F900BA"/>
    <w:rsid w:val="00F90530"/>
    <w:rsid w:val="00F90756"/>
    <w:rsid w:val="00F91418"/>
    <w:rsid w:val="00F917DD"/>
    <w:rsid w:val="00F91F8D"/>
    <w:rsid w:val="00F9227B"/>
    <w:rsid w:val="00F9283B"/>
    <w:rsid w:val="00F93367"/>
    <w:rsid w:val="00F93388"/>
    <w:rsid w:val="00F93E4A"/>
    <w:rsid w:val="00F94446"/>
    <w:rsid w:val="00F94545"/>
    <w:rsid w:val="00F94AAB"/>
    <w:rsid w:val="00F957EA"/>
    <w:rsid w:val="00F95D8C"/>
    <w:rsid w:val="00F95F56"/>
    <w:rsid w:val="00F964BC"/>
    <w:rsid w:val="00F9720A"/>
    <w:rsid w:val="00F97E02"/>
    <w:rsid w:val="00FA09F8"/>
    <w:rsid w:val="00FA1798"/>
    <w:rsid w:val="00FA1DCE"/>
    <w:rsid w:val="00FA2380"/>
    <w:rsid w:val="00FA29BA"/>
    <w:rsid w:val="00FA2D86"/>
    <w:rsid w:val="00FA3111"/>
    <w:rsid w:val="00FA400D"/>
    <w:rsid w:val="00FA4354"/>
    <w:rsid w:val="00FA44EC"/>
    <w:rsid w:val="00FA45B5"/>
    <w:rsid w:val="00FA5054"/>
    <w:rsid w:val="00FA55EC"/>
    <w:rsid w:val="00FA5A05"/>
    <w:rsid w:val="00FA6412"/>
    <w:rsid w:val="00FA6989"/>
    <w:rsid w:val="00FA6D34"/>
    <w:rsid w:val="00FA735E"/>
    <w:rsid w:val="00FA7A8D"/>
    <w:rsid w:val="00FB01CC"/>
    <w:rsid w:val="00FB0474"/>
    <w:rsid w:val="00FB059C"/>
    <w:rsid w:val="00FB0B57"/>
    <w:rsid w:val="00FB0EEA"/>
    <w:rsid w:val="00FB11A1"/>
    <w:rsid w:val="00FB15E0"/>
    <w:rsid w:val="00FB1CF6"/>
    <w:rsid w:val="00FB24A4"/>
    <w:rsid w:val="00FB2698"/>
    <w:rsid w:val="00FB35BB"/>
    <w:rsid w:val="00FB3B97"/>
    <w:rsid w:val="00FB3D2E"/>
    <w:rsid w:val="00FB458B"/>
    <w:rsid w:val="00FB49C6"/>
    <w:rsid w:val="00FB4C91"/>
    <w:rsid w:val="00FB4D7E"/>
    <w:rsid w:val="00FB5325"/>
    <w:rsid w:val="00FB5CD4"/>
    <w:rsid w:val="00FB64DF"/>
    <w:rsid w:val="00FB6F46"/>
    <w:rsid w:val="00FB7520"/>
    <w:rsid w:val="00FB758A"/>
    <w:rsid w:val="00FC04F4"/>
    <w:rsid w:val="00FC0B2A"/>
    <w:rsid w:val="00FC0C26"/>
    <w:rsid w:val="00FC1214"/>
    <w:rsid w:val="00FC14B9"/>
    <w:rsid w:val="00FC25AF"/>
    <w:rsid w:val="00FC274F"/>
    <w:rsid w:val="00FC284D"/>
    <w:rsid w:val="00FC2993"/>
    <w:rsid w:val="00FC2F9C"/>
    <w:rsid w:val="00FC31AD"/>
    <w:rsid w:val="00FC3255"/>
    <w:rsid w:val="00FC329F"/>
    <w:rsid w:val="00FC37EE"/>
    <w:rsid w:val="00FC38E2"/>
    <w:rsid w:val="00FC3B9D"/>
    <w:rsid w:val="00FC43D8"/>
    <w:rsid w:val="00FC4707"/>
    <w:rsid w:val="00FC4AB2"/>
    <w:rsid w:val="00FC4E15"/>
    <w:rsid w:val="00FC4F2F"/>
    <w:rsid w:val="00FC5A3E"/>
    <w:rsid w:val="00FC5C1A"/>
    <w:rsid w:val="00FC67DF"/>
    <w:rsid w:val="00FC6B99"/>
    <w:rsid w:val="00FC795E"/>
    <w:rsid w:val="00FD0472"/>
    <w:rsid w:val="00FD0B39"/>
    <w:rsid w:val="00FD0E8F"/>
    <w:rsid w:val="00FD0F18"/>
    <w:rsid w:val="00FD1ACE"/>
    <w:rsid w:val="00FD1B36"/>
    <w:rsid w:val="00FD1D58"/>
    <w:rsid w:val="00FD25E4"/>
    <w:rsid w:val="00FD265B"/>
    <w:rsid w:val="00FD2951"/>
    <w:rsid w:val="00FD2CE1"/>
    <w:rsid w:val="00FD2D03"/>
    <w:rsid w:val="00FD2E14"/>
    <w:rsid w:val="00FD383A"/>
    <w:rsid w:val="00FD388A"/>
    <w:rsid w:val="00FD3E9C"/>
    <w:rsid w:val="00FD42ED"/>
    <w:rsid w:val="00FD46D1"/>
    <w:rsid w:val="00FD55E8"/>
    <w:rsid w:val="00FD5BE1"/>
    <w:rsid w:val="00FD5DE0"/>
    <w:rsid w:val="00FD61C4"/>
    <w:rsid w:val="00FD6FCD"/>
    <w:rsid w:val="00FD7449"/>
    <w:rsid w:val="00FD7FB7"/>
    <w:rsid w:val="00FE0D72"/>
    <w:rsid w:val="00FE0DA2"/>
    <w:rsid w:val="00FE108A"/>
    <w:rsid w:val="00FE134A"/>
    <w:rsid w:val="00FE13CF"/>
    <w:rsid w:val="00FE1961"/>
    <w:rsid w:val="00FE28B5"/>
    <w:rsid w:val="00FE2D53"/>
    <w:rsid w:val="00FE3111"/>
    <w:rsid w:val="00FE437A"/>
    <w:rsid w:val="00FE4BD6"/>
    <w:rsid w:val="00FE51EC"/>
    <w:rsid w:val="00FE5291"/>
    <w:rsid w:val="00FE5E4C"/>
    <w:rsid w:val="00FE60BB"/>
    <w:rsid w:val="00FE60DE"/>
    <w:rsid w:val="00FE639C"/>
    <w:rsid w:val="00FE6E85"/>
    <w:rsid w:val="00FE7F6A"/>
    <w:rsid w:val="00FF0447"/>
    <w:rsid w:val="00FF0571"/>
    <w:rsid w:val="00FF0E2B"/>
    <w:rsid w:val="00FF16C0"/>
    <w:rsid w:val="00FF17D8"/>
    <w:rsid w:val="00FF1EC8"/>
    <w:rsid w:val="00FF1F8F"/>
    <w:rsid w:val="00FF2236"/>
    <w:rsid w:val="00FF286B"/>
    <w:rsid w:val="00FF3A67"/>
    <w:rsid w:val="00FF483D"/>
    <w:rsid w:val="00FF4FE6"/>
    <w:rsid w:val="00FF56BA"/>
    <w:rsid w:val="00FF56C1"/>
    <w:rsid w:val="00FF5A2C"/>
    <w:rsid w:val="00FF5E14"/>
    <w:rsid w:val="00FF70E8"/>
    <w:rsid w:val="00FF767A"/>
    <w:rsid w:val="00FF76A5"/>
    <w:rsid w:val="00FF7774"/>
    <w:rsid w:val="00FF7E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0F1F20"/>
  <w14:defaultImageDpi w14:val="32767"/>
  <w15:chartTrackingRefBased/>
  <w15:docId w15:val="{989336B2-DA55-46EB-B90D-CDD071892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601"/>
    <w:pPr>
      <w:widowControl w:val="0"/>
      <w:jc w:val="both"/>
    </w:pPr>
  </w:style>
  <w:style w:type="paragraph" w:styleId="1">
    <w:name w:val="heading 1"/>
    <w:basedOn w:val="a"/>
    <w:next w:val="a"/>
    <w:link w:val="10"/>
    <w:uiPriority w:val="9"/>
    <w:qFormat/>
    <w:rsid w:val="00CF1837"/>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CF183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3101E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4A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4A3C"/>
    <w:rPr>
      <w:sz w:val="18"/>
      <w:szCs w:val="18"/>
    </w:rPr>
  </w:style>
  <w:style w:type="paragraph" w:styleId="a5">
    <w:name w:val="footer"/>
    <w:basedOn w:val="a"/>
    <w:link w:val="a6"/>
    <w:uiPriority w:val="99"/>
    <w:unhideWhenUsed/>
    <w:rsid w:val="002C4A3C"/>
    <w:pPr>
      <w:tabs>
        <w:tab w:val="center" w:pos="4153"/>
        <w:tab w:val="right" w:pos="8306"/>
      </w:tabs>
      <w:snapToGrid w:val="0"/>
      <w:jc w:val="left"/>
    </w:pPr>
    <w:rPr>
      <w:sz w:val="18"/>
      <w:szCs w:val="18"/>
    </w:rPr>
  </w:style>
  <w:style w:type="character" w:customStyle="1" w:styleId="a6">
    <w:name w:val="页脚 字符"/>
    <w:basedOn w:val="a0"/>
    <w:link w:val="a5"/>
    <w:uiPriority w:val="99"/>
    <w:rsid w:val="002C4A3C"/>
    <w:rPr>
      <w:sz w:val="18"/>
      <w:szCs w:val="18"/>
    </w:rPr>
  </w:style>
  <w:style w:type="paragraph" w:styleId="a7">
    <w:name w:val="Revision"/>
    <w:hidden/>
    <w:uiPriority w:val="99"/>
    <w:semiHidden/>
    <w:rsid w:val="00CF1837"/>
  </w:style>
  <w:style w:type="character" w:customStyle="1" w:styleId="10">
    <w:name w:val="标题 1 字符"/>
    <w:basedOn w:val="a0"/>
    <w:link w:val="1"/>
    <w:uiPriority w:val="9"/>
    <w:rsid w:val="00CF1837"/>
    <w:rPr>
      <w:b/>
      <w:bCs/>
      <w:kern w:val="44"/>
      <w:sz w:val="44"/>
      <w:szCs w:val="44"/>
    </w:rPr>
  </w:style>
  <w:style w:type="character" w:customStyle="1" w:styleId="20">
    <w:name w:val="标题 2 字符"/>
    <w:basedOn w:val="a0"/>
    <w:link w:val="2"/>
    <w:uiPriority w:val="9"/>
    <w:rsid w:val="00CF1837"/>
    <w:rPr>
      <w:rFonts w:asciiTheme="majorHAnsi" w:eastAsiaTheme="majorEastAsia" w:hAnsiTheme="majorHAnsi" w:cstheme="majorBidi"/>
      <w:b/>
      <w:bCs/>
      <w:sz w:val="32"/>
      <w:szCs w:val="32"/>
    </w:rPr>
  </w:style>
  <w:style w:type="paragraph" w:styleId="a8">
    <w:name w:val="List Paragraph"/>
    <w:basedOn w:val="a"/>
    <w:uiPriority w:val="34"/>
    <w:qFormat/>
    <w:rsid w:val="00CF1837"/>
    <w:pPr>
      <w:ind w:firstLineChars="200" w:firstLine="420"/>
    </w:pPr>
    <w:rPr>
      <w:rFonts w:ascii="等线" w:eastAsia="等线" w:hAnsi="等线" w:cs="宋体"/>
    </w:rPr>
  </w:style>
  <w:style w:type="paragraph" w:styleId="a9">
    <w:name w:val="Normal (Web)"/>
    <w:basedOn w:val="a"/>
    <w:uiPriority w:val="99"/>
    <w:unhideWhenUsed/>
    <w:rsid w:val="00CF1837"/>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character" w:styleId="aa">
    <w:name w:val="line number"/>
    <w:basedOn w:val="a0"/>
    <w:uiPriority w:val="99"/>
    <w:semiHidden/>
    <w:unhideWhenUsed/>
    <w:rsid w:val="008C0A1A"/>
  </w:style>
  <w:style w:type="character" w:styleId="ab">
    <w:name w:val="annotation reference"/>
    <w:basedOn w:val="a0"/>
    <w:uiPriority w:val="99"/>
    <w:semiHidden/>
    <w:unhideWhenUsed/>
    <w:rsid w:val="008C0A1A"/>
    <w:rPr>
      <w:sz w:val="21"/>
      <w:szCs w:val="21"/>
    </w:rPr>
  </w:style>
  <w:style w:type="paragraph" w:styleId="ac">
    <w:name w:val="annotation text"/>
    <w:basedOn w:val="a"/>
    <w:link w:val="ad"/>
    <w:uiPriority w:val="99"/>
    <w:unhideWhenUsed/>
    <w:rsid w:val="008C0A1A"/>
    <w:pPr>
      <w:jc w:val="left"/>
    </w:pPr>
  </w:style>
  <w:style w:type="character" w:customStyle="1" w:styleId="ad">
    <w:name w:val="批注文字 字符"/>
    <w:basedOn w:val="a0"/>
    <w:link w:val="ac"/>
    <w:uiPriority w:val="99"/>
    <w:rsid w:val="008C0A1A"/>
  </w:style>
  <w:style w:type="paragraph" w:styleId="ae">
    <w:name w:val="annotation subject"/>
    <w:basedOn w:val="ac"/>
    <w:next w:val="ac"/>
    <w:link w:val="af"/>
    <w:uiPriority w:val="99"/>
    <w:semiHidden/>
    <w:unhideWhenUsed/>
    <w:rsid w:val="008C0A1A"/>
    <w:rPr>
      <w:b/>
      <w:bCs/>
    </w:rPr>
  </w:style>
  <w:style w:type="character" w:customStyle="1" w:styleId="af">
    <w:name w:val="批注主题 字符"/>
    <w:basedOn w:val="ad"/>
    <w:link w:val="ae"/>
    <w:uiPriority w:val="99"/>
    <w:semiHidden/>
    <w:rsid w:val="008C0A1A"/>
    <w:rPr>
      <w:b/>
      <w:bCs/>
    </w:rPr>
  </w:style>
  <w:style w:type="character" w:styleId="af0">
    <w:name w:val="Hyperlink"/>
    <w:basedOn w:val="a0"/>
    <w:uiPriority w:val="99"/>
    <w:unhideWhenUsed/>
    <w:rsid w:val="009C15D8"/>
    <w:rPr>
      <w:color w:val="0563C1" w:themeColor="hyperlink"/>
      <w:u w:val="single"/>
    </w:rPr>
  </w:style>
  <w:style w:type="character" w:styleId="af1">
    <w:name w:val="Unresolved Mention"/>
    <w:basedOn w:val="a0"/>
    <w:uiPriority w:val="99"/>
    <w:semiHidden/>
    <w:unhideWhenUsed/>
    <w:rsid w:val="009C15D8"/>
    <w:rPr>
      <w:color w:val="605E5C"/>
      <w:shd w:val="clear" w:color="auto" w:fill="E1DFDD"/>
    </w:rPr>
  </w:style>
  <w:style w:type="character" w:customStyle="1" w:styleId="40">
    <w:name w:val="标题 4 字符"/>
    <w:basedOn w:val="a0"/>
    <w:link w:val="4"/>
    <w:uiPriority w:val="9"/>
    <w:semiHidden/>
    <w:rsid w:val="003101E8"/>
    <w:rPr>
      <w:rFonts w:asciiTheme="majorHAnsi" w:eastAsiaTheme="majorEastAsia" w:hAnsiTheme="majorHAnsi" w:cstheme="majorBidi"/>
      <w:b/>
      <w:bCs/>
      <w:sz w:val="28"/>
      <w:szCs w:val="28"/>
    </w:rPr>
  </w:style>
  <w:style w:type="table" w:styleId="af2">
    <w:name w:val="Table Grid"/>
    <w:basedOn w:val="a1"/>
    <w:uiPriority w:val="39"/>
    <w:rsid w:val="005258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5258EC"/>
    <w:rPr>
      <w:color w:val="808080"/>
    </w:rPr>
  </w:style>
  <w:style w:type="character" w:customStyle="1" w:styleId="identifier">
    <w:name w:val="identifier"/>
    <w:basedOn w:val="a0"/>
    <w:rsid w:val="001E07E8"/>
  </w:style>
  <w:style w:type="paragraph" w:customStyle="1" w:styleId="EndNoteBibliographyTitle">
    <w:name w:val="EndNote Bibliography Title"/>
    <w:basedOn w:val="a"/>
    <w:link w:val="EndNoteBibliographyTitle0"/>
    <w:rsid w:val="0011584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1584A"/>
    <w:rPr>
      <w:rFonts w:ascii="等线" w:eastAsia="等线" w:hAnsi="等线"/>
      <w:noProof/>
      <w:sz w:val="20"/>
    </w:rPr>
  </w:style>
  <w:style w:type="paragraph" w:customStyle="1" w:styleId="EndNoteBibliography">
    <w:name w:val="EndNote Bibliography"/>
    <w:basedOn w:val="a"/>
    <w:link w:val="EndNoteBibliography0"/>
    <w:rsid w:val="0011584A"/>
    <w:rPr>
      <w:rFonts w:ascii="等线" w:eastAsia="等线" w:hAnsi="等线"/>
      <w:noProof/>
      <w:sz w:val="20"/>
    </w:rPr>
  </w:style>
  <w:style w:type="character" w:customStyle="1" w:styleId="EndNoteBibliography0">
    <w:name w:val="EndNote Bibliography 字符"/>
    <w:basedOn w:val="a0"/>
    <w:link w:val="EndNoteBibliography"/>
    <w:rsid w:val="0011584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68698">
      <w:bodyDiv w:val="1"/>
      <w:marLeft w:val="0"/>
      <w:marRight w:val="0"/>
      <w:marTop w:val="0"/>
      <w:marBottom w:val="0"/>
      <w:divBdr>
        <w:top w:val="none" w:sz="0" w:space="0" w:color="auto"/>
        <w:left w:val="none" w:sz="0" w:space="0" w:color="auto"/>
        <w:bottom w:val="none" w:sz="0" w:space="0" w:color="auto"/>
        <w:right w:val="none" w:sz="0" w:space="0" w:color="auto"/>
      </w:divBdr>
    </w:div>
    <w:div w:id="275603894">
      <w:bodyDiv w:val="1"/>
      <w:marLeft w:val="0"/>
      <w:marRight w:val="0"/>
      <w:marTop w:val="0"/>
      <w:marBottom w:val="0"/>
      <w:divBdr>
        <w:top w:val="none" w:sz="0" w:space="0" w:color="auto"/>
        <w:left w:val="none" w:sz="0" w:space="0" w:color="auto"/>
        <w:bottom w:val="none" w:sz="0" w:space="0" w:color="auto"/>
        <w:right w:val="none" w:sz="0" w:space="0" w:color="auto"/>
      </w:divBdr>
    </w:div>
    <w:div w:id="332801372">
      <w:bodyDiv w:val="1"/>
      <w:marLeft w:val="0"/>
      <w:marRight w:val="0"/>
      <w:marTop w:val="0"/>
      <w:marBottom w:val="0"/>
      <w:divBdr>
        <w:top w:val="none" w:sz="0" w:space="0" w:color="auto"/>
        <w:left w:val="none" w:sz="0" w:space="0" w:color="auto"/>
        <w:bottom w:val="none" w:sz="0" w:space="0" w:color="auto"/>
        <w:right w:val="none" w:sz="0" w:space="0" w:color="auto"/>
      </w:divBdr>
      <w:divsChild>
        <w:div w:id="1155998599">
          <w:marLeft w:val="0"/>
          <w:marRight w:val="0"/>
          <w:marTop w:val="0"/>
          <w:marBottom w:val="0"/>
          <w:divBdr>
            <w:top w:val="none" w:sz="0" w:space="0" w:color="auto"/>
            <w:left w:val="none" w:sz="0" w:space="0" w:color="auto"/>
            <w:bottom w:val="none" w:sz="0" w:space="0" w:color="auto"/>
            <w:right w:val="none" w:sz="0" w:space="0" w:color="auto"/>
          </w:divBdr>
        </w:div>
      </w:divsChild>
    </w:div>
    <w:div w:id="504324033">
      <w:bodyDiv w:val="1"/>
      <w:marLeft w:val="0"/>
      <w:marRight w:val="0"/>
      <w:marTop w:val="0"/>
      <w:marBottom w:val="0"/>
      <w:divBdr>
        <w:top w:val="none" w:sz="0" w:space="0" w:color="auto"/>
        <w:left w:val="none" w:sz="0" w:space="0" w:color="auto"/>
        <w:bottom w:val="none" w:sz="0" w:space="0" w:color="auto"/>
        <w:right w:val="none" w:sz="0" w:space="0" w:color="auto"/>
      </w:divBdr>
      <w:divsChild>
        <w:div w:id="2044862530">
          <w:marLeft w:val="0"/>
          <w:marRight w:val="0"/>
          <w:marTop w:val="0"/>
          <w:marBottom w:val="0"/>
          <w:divBdr>
            <w:top w:val="none" w:sz="0" w:space="0" w:color="auto"/>
            <w:left w:val="none" w:sz="0" w:space="0" w:color="auto"/>
            <w:bottom w:val="none" w:sz="0" w:space="0" w:color="auto"/>
            <w:right w:val="none" w:sz="0" w:space="0" w:color="auto"/>
          </w:divBdr>
        </w:div>
      </w:divsChild>
    </w:div>
    <w:div w:id="520096936">
      <w:bodyDiv w:val="1"/>
      <w:marLeft w:val="0"/>
      <w:marRight w:val="0"/>
      <w:marTop w:val="0"/>
      <w:marBottom w:val="0"/>
      <w:divBdr>
        <w:top w:val="none" w:sz="0" w:space="0" w:color="auto"/>
        <w:left w:val="none" w:sz="0" w:space="0" w:color="auto"/>
        <w:bottom w:val="none" w:sz="0" w:space="0" w:color="auto"/>
        <w:right w:val="none" w:sz="0" w:space="0" w:color="auto"/>
      </w:divBdr>
      <w:divsChild>
        <w:div w:id="1391463514">
          <w:marLeft w:val="0"/>
          <w:marRight w:val="0"/>
          <w:marTop w:val="100"/>
          <w:marBottom w:val="100"/>
          <w:divBdr>
            <w:top w:val="none" w:sz="0" w:space="0" w:color="auto"/>
            <w:left w:val="none" w:sz="0" w:space="0" w:color="auto"/>
            <w:bottom w:val="none" w:sz="0" w:space="0" w:color="auto"/>
            <w:right w:val="none" w:sz="0" w:space="0" w:color="auto"/>
          </w:divBdr>
          <w:divsChild>
            <w:div w:id="713044958">
              <w:marLeft w:val="0"/>
              <w:marRight w:val="0"/>
              <w:marTop w:val="0"/>
              <w:marBottom w:val="0"/>
              <w:divBdr>
                <w:top w:val="none" w:sz="0" w:space="0" w:color="auto"/>
                <w:left w:val="none" w:sz="0" w:space="0" w:color="auto"/>
                <w:bottom w:val="none" w:sz="0" w:space="0" w:color="auto"/>
                <w:right w:val="none" w:sz="0" w:space="0" w:color="auto"/>
              </w:divBdr>
              <w:divsChild>
                <w:div w:id="117017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071880">
          <w:marLeft w:val="0"/>
          <w:marRight w:val="0"/>
          <w:marTop w:val="0"/>
          <w:marBottom w:val="90"/>
          <w:divBdr>
            <w:top w:val="none" w:sz="0" w:space="0" w:color="auto"/>
            <w:left w:val="none" w:sz="0" w:space="0" w:color="auto"/>
            <w:bottom w:val="none" w:sz="0" w:space="0" w:color="auto"/>
            <w:right w:val="none" w:sz="0" w:space="0" w:color="auto"/>
          </w:divBdr>
          <w:divsChild>
            <w:div w:id="170598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472090">
      <w:bodyDiv w:val="1"/>
      <w:marLeft w:val="0"/>
      <w:marRight w:val="0"/>
      <w:marTop w:val="0"/>
      <w:marBottom w:val="0"/>
      <w:divBdr>
        <w:top w:val="none" w:sz="0" w:space="0" w:color="auto"/>
        <w:left w:val="none" w:sz="0" w:space="0" w:color="auto"/>
        <w:bottom w:val="none" w:sz="0" w:space="0" w:color="auto"/>
        <w:right w:val="none" w:sz="0" w:space="0" w:color="auto"/>
      </w:divBdr>
    </w:div>
    <w:div w:id="905526583">
      <w:bodyDiv w:val="1"/>
      <w:marLeft w:val="0"/>
      <w:marRight w:val="0"/>
      <w:marTop w:val="0"/>
      <w:marBottom w:val="0"/>
      <w:divBdr>
        <w:top w:val="none" w:sz="0" w:space="0" w:color="auto"/>
        <w:left w:val="none" w:sz="0" w:space="0" w:color="auto"/>
        <w:bottom w:val="none" w:sz="0" w:space="0" w:color="auto"/>
        <w:right w:val="none" w:sz="0" w:space="0" w:color="auto"/>
      </w:divBdr>
    </w:div>
    <w:div w:id="998919098">
      <w:bodyDiv w:val="1"/>
      <w:marLeft w:val="0"/>
      <w:marRight w:val="0"/>
      <w:marTop w:val="0"/>
      <w:marBottom w:val="0"/>
      <w:divBdr>
        <w:top w:val="none" w:sz="0" w:space="0" w:color="auto"/>
        <w:left w:val="none" w:sz="0" w:space="0" w:color="auto"/>
        <w:bottom w:val="none" w:sz="0" w:space="0" w:color="auto"/>
        <w:right w:val="none" w:sz="0" w:space="0" w:color="auto"/>
      </w:divBdr>
      <w:divsChild>
        <w:div w:id="1241677092">
          <w:marLeft w:val="0"/>
          <w:marRight w:val="0"/>
          <w:marTop w:val="100"/>
          <w:marBottom w:val="100"/>
          <w:divBdr>
            <w:top w:val="none" w:sz="0" w:space="0" w:color="auto"/>
            <w:left w:val="none" w:sz="0" w:space="0" w:color="auto"/>
            <w:bottom w:val="none" w:sz="0" w:space="0" w:color="auto"/>
            <w:right w:val="none" w:sz="0" w:space="0" w:color="auto"/>
          </w:divBdr>
          <w:divsChild>
            <w:div w:id="1921254292">
              <w:marLeft w:val="0"/>
              <w:marRight w:val="0"/>
              <w:marTop w:val="0"/>
              <w:marBottom w:val="0"/>
              <w:divBdr>
                <w:top w:val="none" w:sz="0" w:space="0" w:color="auto"/>
                <w:left w:val="none" w:sz="0" w:space="0" w:color="auto"/>
                <w:bottom w:val="none" w:sz="0" w:space="0" w:color="auto"/>
                <w:right w:val="none" w:sz="0" w:space="0" w:color="auto"/>
              </w:divBdr>
              <w:divsChild>
                <w:div w:id="214206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435246">
          <w:marLeft w:val="0"/>
          <w:marRight w:val="0"/>
          <w:marTop w:val="0"/>
          <w:marBottom w:val="90"/>
          <w:divBdr>
            <w:top w:val="none" w:sz="0" w:space="0" w:color="auto"/>
            <w:left w:val="none" w:sz="0" w:space="0" w:color="auto"/>
            <w:bottom w:val="none" w:sz="0" w:space="0" w:color="auto"/>
            <w:right w:val="none" w:sz="0" w:space="0" w:color="auto"/>
          </w:divBdr>
          <w:divsChild>
            <w:div w:id="178546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816982">
      <w:bodyDiv w:val="1"/>
      <w:marLeft w:val="0"/>
      <w:marRight w:val="0"/>
      <w:marTop w:val="0"/>
      <w:marBottom w:val="0"/>
      <w:divBdr>
        <w:top w:val="none" w:sz="0" w:space="0" w:color="auto"/>
        <w:left w:val="none" w:sz="0" w:space="0" w:color="auto"/>
        <w:bottom w:val="none" w:sz="0" w:space="0" w:color="auto"/>
        <w:right w:val="none" w:sz="0" w:space="0" w:color="auto"/>
      </w:divBdr>
    </w:div>
    <w:div w:id="1239679927">
      <w:bodyDiv w:val="1"/>
      <w:marLeft w:val="0"/>
      <w:marRight w:val="0"/>
      <w:marTop w:val="0"/>
      <w:marBottom w:val="0"/>
      <w:divBdr>
        <w:top w:val="none" w:sz="0" w:space="0" w:color="auto"/>
        <w:left w:val="none" w:sz="0" w:space="0" w:color="auto"/>
        <w:bottom w:val="none" w:sz="0" w:space="0" w:color="auto"/>
        <w:right w:val="none" w:sz="0" w:space="0" w:color="auto"/>
      </w:divBdr>
    </w:div>
    <w:div w:id="1313480798">
      <w:bodyDiv w:val="1"/>
      <w:marLeft w:val="0"/>
      <w:marRight w:val="0"/>
      <w:marTop w:val="0"/>
      <w:marBottom w:val="0"/>
      <w:divBdr>
        <w:top w:val="none" w:sz="0" w:space="0" w:color="auto"/>
        <w:left w:val="none" w:sz="0" w:space="0" w:color="auto"/>
        <w:bottom w:val="none" w:sz="0" w:space="0" w:color="auto"/>
        <w:right w:val="none" w:sz="0" w:space="0" w:color="auto"/>
      </w:divBdr>
    </w:div>
    <w:div w:id="1431387823">
      <w:bodyDiv w:val="1"/>
      <w:marLeft w:val="0"/>
      <w:marRight w:val="0"/>
      <w:marTop w:val="0"/>
      <w:marBottom w:val="0"/>
      <w:divBdr>
        <w:top w:val="none" w:sz="0" w:space="0" w:color="auto"/>
        <w:left w:val="none" w:sz="0" w:space="0" w:color="auto"/>
        <w:bottom w:val="none" w:sz="0" w:space="0" w:color="auto"/>
        <w:right w:val="none" w:sz="0" w:space="0" w:color="auto"/>
      </w:divBdr>
    </w:div>
    <w:div w:id="1470511681">
      <w:bodyDiv w:val="1"/>
      <w:marLeft w:val="0"/>
      <w:marRight w:val="0"/>
      <w:marTop w:val="0"/>
      <w:marBottom w:val="0"/>
      <w:divBdr>
        <w:top w:val="none" w:sz="0" w:space="0" w:color="auto"/>
        <w:left w:val="none" w:sz="0" w:space="0" w:color="auto"/>
        <w:bottom w:val="none" w:sz="0" w:space="0" w:color="auto"/>
        <w:right w:val="none" w:sz="0" w:space="0" w:color="auto"/>
      </w:divBdr>
    </w:div>
    <w:div w:id="1606111809">
      <w:bodyDiv w:val="1"/>
      <w:marLeft w:val="0"/>
      <w:marRight w:val="0"/>
      <w:marTop w:val="0"/>
      <w:marBottom w:val="0"/>
      <w:divBdr>
        <w:top w:val="none" w:sz="0" w:space="0" w:color="auto"/>
        <w:left w:val="none" w:sz="0" w:space="0" w:color="auto"/>
        <w:bottom w:val="none" w:sz="0" w:space="0" w:color="auto"/>
        <w:right w:val="none" w:sz="0" w:space="0" w:color="auto"/>
      </w:divBdr>
    </w:div>
    <w:div w:id="1841846656">
      <w:bodyDiv w:val="1"/>
      <w:marLeft w:val="0"/>
      <w:marRight w:val="0"/>
      <w:marTop w:val="0"/>
      <w:marBottom w:val="0"/>
      <w:divBdr>
        <w:top w:val="none" w:sz="0" w:space="0" w:color="auto"/>
        <w:left w:val="none" w:sz="0" w:space="0" w:color="auto"/>
        <w:bottom w:val="none" w:sz="0" w:space="0" w:color="auto"/>
        <w:right w:val="none" w:sz="0" w:space="0" w:color="auto"/>
      </w:divBdr>
    </w:div>
    <w:div w:id="2143956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AA95D-AD95-4CB4-945A-DFD4ECB82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7346</Words>
  <Characters>44741</Characters>
  <Application>Microsoft Office Word</Application>
  <DocSecurity>0</DocSecurity>
  <Lines>699</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闫 梦薇</dc:creator>
  <cp:keywords/>
  <dc:description/>
  <cp:lastModifiedBy>梦薇 闫</cp:lastModifiedBy>
  <cp:revision>3</cp:revision>
  <dcterms:created xsi:type="dcterms:W3CDTF">2025-12-22T05:40:00Z</dcterms:created>
  <dcterms:modified xsi:type="dcterms:W3CDTF">2025-12-22T05:40:00Z</dcterms:modified>
</cp:coreProperties>
</file>